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BA13A" w14:textId="02A20DD6" w:rsidR="00A753E1" w:rsidRPr="00144C61" w:rsidRDefault="00A753E1" w:rsidP="00A753E1">
      <w:pPr>
        <w:rPr>
          <w:rFonts w:ascii="Times New Roman" w:hAnsi="Times New Roman" w:cs="Times New Roman"/>
          <w:b/>
          <w:bCs/>
        </w:rPr>
      </w:pPr>
      <w:r>
        <w:rPr>
          <w:rFonts w:ascii="Times New Roman" w:hAnsi="Times New Roman" w:cs="Times New Roman"/>
          <w:b/>
          <w:bCs/>
        </w:rPr>
        <w:t xml:space="preserve">Supplementary Table </w:t>
      </w:r>
      <w:r>
        <w:rPr>
          <w:rFonts w:ascii="Times New Roman" w:hAnsi="Times New Roman" w:cs="Times New Roman"/>
          <w:b/>
          <w:bCs/>
        </w:rPr>
        <w:t>3</w:t>
      </w:r>
      <w:r>
        <w:rPr>
          <w:rFonts w:ascii="Times New Roman" w:hAnsi="Times New Roman" w:cs="Times New Roman"/>
          <w:b/>
          <w:bCs/>
        </w:rPr>
        <w:t xml:space="preserve">. </w:t>
      </w:r>
      <w:r w:rsidRPr="00144C61">
        <w:rPr>
          <w:rFonts w:ascii="Times New Roman" w:hAnsi="Times New Roman" w:cs="Times New Roman"/>
          <w:b/>
          <w:bCs/>
        </w:rPr>
        <w:t>Included studies</w:t>
      </w:r>
      <w:r>
        <w:rPr>
          <w:rFonts w:ascii="Times New Roman" w:hAnsi="Times New Roman" w:cs="Times New Roman"/>
          <w:b/>
          <w:bCs/>
        </w:rPr>
        <w:t xml:space="preserve"> </w:t>
      </w:r>
    </w:p>
    <w:p w14:paraId="27B4E9CA" w14:textId="77777777" w:rsidR="00A753E1" w:rsidRDefault="00A753E1" w:rsidP="00A753E1"/>
    <w:tbl>
      <w:tblPr>
        <w:tblStyle w:val="TableGrid"/>
        <w:tblW w:w="13853" w:type="dxa"/>
        <w:tblLook w:val="04A0" w:firstRow="1" w:lastRow="0" w:firstColumn="1" w:lastColumn="0" w:noHBand="0" w:noVBand="1"/>
      </w:tblPr>
      <w:tblGrid>
        <w:gridCol w:w="2079"/>
        <w:gridCol w:w="1905"/>
        <w:gridCol w:w="850"/>
        <w:gridCol w:w="1368"/>
        <w:gridCol w:w="1150"/>
        <w:gridCol w:w="1583"/>
        <w:gridCol w:w="2164"/>
        <w:gridCol w:w="2754"/>
      </w:tblGrid>
      <w:tr w:rsidR="00A753E1" w:rsidRPr="00E277DE" w14:paraId="769E039B" w14:textId="77777777" w:rsidTr="005E6541">
        <w:trPr>
          <w:trHeight w:val="457"/>
        </w:trPr>
        <w:tc>
          <w:tcPr>
            <w:tcW w:w="2079" w:type="dxa"/>
            <w:shd w:val="clear" w:color="auto" w:fill="E8E8E8" w:themeFill="background2"/>
          </w:tcPr>
          <w:p w14:paraId="6279BB4E" w14:textId="77777777" w:rsidR="00A753E1" w:rsidRPr="000A6833" w:rsidRDefault="00A753E1" w:rsidP="005E6541">
            <w:pPr>
              <w:rPr>
                <w:rFonts w:ascii="Times New Roman" w:hAnsi="Times New Roman" w:cs="Times New Roman"/>
                <w:b/>
                <w:bCs/>
                <w:sz w:val="20"/>
                <w:szCs w:val="20"/>
              </w:rPr>
            </w:pPr>
            <w:r w:rsidRPr="000A6833">
              <w:rPr>
                <w:rFonts w:ascii="Times New Roman" w:hAnsi="Times New Roman" w:cs="Times New Roman"/>
                <w:b/>
                <w:bCs/>
                <w:sz w:val="20"/>
                <w:szCs w:val="20"/>
              </w:rPr>
              <w:t>Author/ year</w:t>
            </w:r>
          </w:p>
        </w:tc>
        <w:tc>
          <w:tcPr>
            <w:tcW w:w="1905" w:type="dxa"/>
            <w:shd w:val="clear" w:color="auto" w:fill="E8E8E8" w:themeFill="background2"/>
          </w:tcPr>
          <w:p w14:paraId="73137FC4" w14:textId="77777777" w:rsidR="00A753E1" w:rsidRPr="000A6833" w:rsidRDefault="00A753E1" w:rsidP="005E6541">
            <w:pPr>
              <w:rPr>
                <w:rFonts w:ascii="Times New Roman" w:hAnsi="Times New Roman" w:cs="Times New Roman"/>
                <w:b/>
                <w:bCs/>
                <w:sz w:val="20"/>
                <w:szCs w:val="20"/>
              </w:rPr>
            </w:pPr>
            <w:r w:rsidRPr="000A6833">
              <w:rPr>
                <w:rFonts w:ascii="Times New Roman" w:hAnsi="Times New Roman" w:cs="Times New Roman"/>
                <w:b/>
                <w:bCs/>
                <w:sz w:val="20"/>
                <w:szCs w:val="20"/>
              </w:rPr>
              <w:t>Description of the syndrome/ Subject selection</w:t>
            </w:r>
          </w:p>
        </w:tc>
        <w:tc>
          <w:tcPr>
            <w:tcW w:w="850" w:type="dxa"/>
            <w:shd w:val="clear" w:color="auto" w:fill="E8E8E8" w:themeFill="background2"/>
          </w:tcPr>
          <w:p w14:paraId="4E1979A3" w14:textId="77777777" w:rsidR="00A753E1" w:rsidRPr="000A6833" w:rsidRDefault="00A753E1" w:rsidP="005E6541">
            <w:pPr>
              <w:rPr>
                <w:rFonts w:ascii="Times New Roman" w:hAnsi="Times New Roman" w:cs="Times New Roman"/>
                <w:b/>
                <w:bCs/>
                <w:sz w:val="20"/>
                <w:szCs w:val="20"/>
              </w:rPr>
            </w:pPr>
            <w:r w:rsidRPr="000A6833">
              <w:rPr>
                <w:rFonts w:ascii="Times New Roman" w:hAnsi="Times New Roman" w:cs="Times New Roman"/>
                <w:b/>
                <w:bCs/>
                <w:sz w:val="20"/>
                <w:szCs w:val="20"/>
              </w:rPr>
              <w:t xml:space="preserve">Sample size </w:t>
            </w:r>
          </w:p>
        </w:tc>
        <w:tc>
          <w:tcPr>
            <w:tcW w:w="1368" w:type="dxa"/>
            <w:shd w:val="clear" w:color="auto" w:fill="E8E8E8" w:themeFill="background2"/>
          </w:tcPr>
          <w:p w14:paraId="425C50BC" w14:textId="77777777" w:rsidR="00A753E1" w:rsidRPr="000A6833" w:rsidRDefault="00A753E1" w:rsidP="005E6541">
            <w:pPr>
              <w:rPr>
                <w:rFonts w:ascii="Times New Roman" w:hAnsi="Times New Roman" w:cs="Times New Roman"/>
                <w:b/>
                <w:bCs/>
                <w:sz w:val="20"/>
                <w:szCs w:val="20"/>
              </w:rPr>
            </w:pPr>
            <w:r w:rsidRPr="000A6833">
              <w:rPr>
                <w:rFonts w:ascii="Times New Roman" w:hAnsi="Times New Roman" w:cs="Times New Roman"/>
                <w:b/>
                <w:bCs/>
                <w:sz w:val="20"/>
                <w:szCs w:val="20"/>
              </w:rPr>
              <w:t>Diversity (Ethnicity/ Country)</w:t>
            </w:r>
          </w:p>
        </w:tc>
        <w:tc>
          <w:tcPr>
            <w:tcW w:w="1150" w:type="dxa"/>
            <w:shd w:val="clear" w:color="auto" w:fill="E8E8E8" w:themeFill="background2"/>
          </w:tcPr>
          <w:p w14:paraId="6A921310" w14:textId="77777777" w:rsidR="00A753E1" w:rsidRPr="000A6833" w:rsidRDefault="00A753E1" w:rsidP="005E6541">
            <w:pPr>
              <w:rPr>
                <w:rFonts w:ascii="Times New Roman" w:hAnsi="Times New Roman" w:cs="Times New Roman"/>
                <w:b/>
                <w:bCs/>
                <w:sz w:val="20"/>
                <w:szCs w:val="20"/>
              </w:rPr>
            </w:pPr>
            <w:r w:rsidRPr="000A6833">
              <w:rPr>
                <w:rFonts w:ascii="Times New Roman" w:hAnsi="Times New Roman" w:cs="Times New Roman"/>
                <w:b/>
                <w:bCs/>
                <w:sz w:val="20"/>
                <w:szCs w:val="20"/>
              </w:rPr>
              <w:t>Biomarker</w:t>
            </w:r>
          </w:p>
        </w:tc>
        <w:tc>
          <w:tcPr>
            <w:tcW w:w="1583" w:type="dxa"/>
            <w:shd w:val="clear" w:color="auto" w:fill="E8E8E8" w:themeFill="background2"/>
          </w:tcPr>
          <w:p w14:paraId="00F233B1" w14:textId="77777777" w:rsidR="00A753E1" w:rsidRPr="000A6833" w:rsidRDefault="00A753E1" w:rsidP="005E6541">
            <w:pPr>
              <w:rPr>
                <w:rFonts w:ascii="Times New Roman" w:hAnsi="Times New Roman" w:cs="Times New Roman"/>
                <w:b/>
                <w:bCs/>
                <w:sz w:val="20"/>
                <w:szCs w:val="20"/>
              </w:rPr>
            </w:pPr>
            <w:r w:rsidRPr="000A6833">
              <w:rPr>
                <w:rFonts w:ascii="Times New Roman" w:hAnsi="Times New Roman" w:cs="Times New Roman"/>
                <w:b/>
                <w:bCs/>
                <w:sz w:val="20"/>
                <w:szCs w:val="20"/>
              </w:rPr>
              <w:t>FTLD Definite Cases</w:t>
            </w:r>
          </w:p>
        </w:tc>
        <w:tc>
          <w:tcPr>
            <w:tcW w:w="2164" w:type="dxa"/>
            <w:shd w:val="clear" w:color="auto" w:fill="E8E8E8" w:themeFill="background2"/>
          </w:tcPr>
          <w:p w14:paraId="66B5CFD6" w14:textId="77777777" w:rsidR="00A753E1" w:rsidRPr="000A6833" w:rsidRDefault="00A753E1" w:rsidP="005E6541">
            <w:pPr>
              <w:rPr>
                <w:rFonts w:ascii="Times New Roman" w:hAnsi="Times New Roman" w:cs="Times New Roman"/>
                <w:b/>
                <w:bCs/>
                <w:sz w:val="20"/>
                <w:szCs w:val="20"/>
              </w:rPr>
            </w:pPr>
            <w:r w:rsidRPr="000A6833">
              <w:rPr>
                <w:rFonts w:ascii="Times New Roman" w:hAnsi="Times New Roman" w:cs="Times New Roman"/>
                <w:b/>
                <w:bCs/>
                <w:sz w:val="20"/>
                <w:szCs w:val="20"/>
              </w:rPr>
              <w:t>Symptom(s) studied (terminology in the original paper)</w:t>
            </w:r>
          </w:p>
        </w:tc>
        <w:tc>
          <w:tcPr>
            <w:tcW w:w="2754" w:type="dxa"/>
            <w:shd w:val="clear" w:color="auto" w:fill="E8E8E8" w:themeFill="background2"/>
          </w:tcPr>
          <w:p w14:paraId="67F329F8" w14:textId="77777777" w:rsidR="00A753E1" w:rsidRPr="000A6833" w:rsidRDefault="00A753E1" w:rsidP="005E6541">
            <w:pPr>
              <w:rPr>
                <w:rFonts w:ascii="Times New Roman" w:hAnsi="Times New Roman" w:cs="Times New Roman"/>
                <w:b/>
                <w:bCs/>
                <w:sz w:val="20"/>
                <w:szCs w:val="20"/>
              </w:rPr>
            </w:pPr>
            <w:r w:rsidRPr="000A6833">
              <w:rPr>
                <w:rFonts w:ascii="Times New Roman" w:hAnsi="Times New Roman" w:cs="Times New Roman"/>
                <w:b/>
                <w:bCs/>
                <w:sz w:val="20"/>
                <w:szCs w:val="20"/>
              </w:rPr>
              <w:t>Measurement of symptoms</w:t>
            </w:r>
          </w:p>
        </w:tc>
      </w:tr>
      <w:tr w:rsidR="00A753E1" w:rsidRPr="00E277DE" w14:paraId="3BD3AC78" w14:textId="77777777" w:rsidTr="005E6541">
        <w:trPr>
          <w:trHeight w:val="457"/>
        </w:trPr>
        <w:tc>
          <w:tcPr>
            <w:tcW w:w="2079" w:type="dxa"/>
            <w:shd w:val="clear" w:color="auto" w:fill="D9F2D0" w:themeFill="accent6" w:themeFillTint="33"/>
          </w:tcPr>
          <w:p w14:paraId="26FD3C75"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Tyrrell et al., 199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FCtsH0Wa","properties":{"formattedCitation":"\\super 1\\nosupersub{}","plainCitation":"1","noteIndex":0},"citationItems":[{"id":1705,"uris":["http://zotero.org/users/8271604/items/FLI2CSJV"],"itemData":{"id":1705,"type":"article-journal","abstract":"A 79 year old man with a twelve year progressive history of prosopagnosia and recent naming difficulty, in whom other intellectual skills were preserved, is described. Positron emission tomography (PET) revealed an area of right temporal lobe hypometabolism, with an additional area of less severe hypometabolism at the left temporal pole. This may represent an example of progressive focal cortical degeneration similar to that associated with primary progressive dysphasia, but affecting the right temporal lobe.","archive":"Embase","container-title":"Journal of Neurology Neurosurgery and Psychiatry","ISSN":"0022-3050","issue":"12","journalAbbreviation":"J. NEUROL. NEUROSURG. PSYCHIATRY","language":"English","page":"1046-1050","title":"Progressive degeneration of the right temporal lobe studied with positron emission tomography","volume":"53","author":[{"family":"Tyrrell","given":"P.J."},{"family":"Warrington","given":"E.K."},{"family":"Frackowiak","given":"R.S.J."},{"family":"Rossor","given":"M.N."}],"issued":{"date-parts":[["1990"]]}}}],"schema":"https://github.com/citation-style-language/schema/raw/master/csl-citation.json"} </w:instrText>
            </w:r>
            <w:r>
              <w:rPr>
                <w:rFonts w:ascii="Times New Roman" w:hAnsi="Times New Roman" w:cs="Times New Roman"/>
                <w:sz w:val="20"/>
                <w:szCs w:val="20"/>
              </w:rPr>
              <w:fldChar w:fldCharType="separate"/>
            </w:r>
            <w:r w:rsidRPr="00C378A1">
              <w:rPr>
                <w:rFonts w:ascii="Times New Roman" w:hAnsi="Times New Roman" w:cs="Times New Roman"/>
                <w:sz w:val="20"/>
                <w:vertAlign w:val="superscript"/>
              </w:rPr>
              <w:t>1</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C378A1">
              <w:rPr>
                <w:rFonts w:ascii="Times New Roman" w:hAnsi="Times New Roman" w:cs="Times New Roman"/>
                <w:sz w:val="20"/>
                <w:szCs w:val="20"/>
              </w:rPr>
              <w:t>Progressive degeneration of the right temporal lobe studied with positron emission tomography</w:t>
            </w:r>
          </w:p>
        </w:tc>
        <w:tc>
          <w:tcPr>
            <w:tcW w:w="1905" w:type="dxa"/>
            <w:shd w:val="clear" w:color="auto" w:fill="D9F2D0" w:themeFill="accent6" w:themeFillTint="33"/>
          </w:tcPr>
          <w:p w14:paraId="5C0524C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ocal right temporal lobe degeneration/ PET hypometabolism</w:t>
            </w:r>
          </w:p>
        </w:tc>
        <w:tc>
          <w:tcPr>
            <w:tcW w:w="850" w:type="dxa"/>
            <w:shd w:val="clear" w:color="auto" w:fill="D9F2D0" w:themeFill="accent6" w:themeFillTint="33"/>
          </w:tcPr>
          <w:p w14:paraId="4C5FC832"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118FF5F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UK</w:t>
            </w:r>
          </w:p>
        </w:tc>
        <w:tc>
          <w:tcPr>
            <w:tcW w:w="1150" w:type="dxa"/>
            <w:shd w:val="clear" w:color="auto" w:fill="D9F2D0" w:themeFill="accent6" w:themeFillTint="33"/>
          </w:tcPr>
          <w:p w14:paraId="5ADBC95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3CC8DD5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00DF0874"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Prosopagnosia</w:t>
            </w:r>
          </w:p>
        </w:tc>
        <w:tc>
          <w:tcPr>
            <w:tcW w:w="2754" w:type="dxa"/>
            <w:shd w:val="clear" w:color="auto" w:fill="D9F2D0" w:themeFill="accent6" w:themeFillTint="33"/>
          </w:tcPr>
          <w:p w14:paraId="0753FB1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Face perception, famous face identification, and familiarity judgement. </w:t>
            </w:r>
          </w:p>
        </w:tc>
      </w:tr>
      <w:tr w:rsidR="00A753E1" w:rsidRPr="00E277DE" w14:paraId="6C0FF8BB" w14:textId="77777777" w:rsidTr="005E6541">
        <w:trPr>
          <w:trHeight w:val="457"/>
        </w:trPr>
        <w:tc>
          <w:tcPr>
            <w:tcW w:w="2079" w:type="dxa"/>
            <w:shd w:val="clear" w:color="auto" w:fill="D9F2D0" w:themeFill="accent6" w:themeFillTint="33"/>
          </w:tcPr>
          <w:p w14:paraId="428C4F26" w14:textId="77777777" w:rsidR="00A753E1" w:rsidRDefault="00A753E1" w:rsidP="005E6541">
            <w:pPr>
              <w:rPr>
                <w:rFonts w:ascii="Times New Roman" w:hAnsi="Times New Roman" w:cs="Times New Roman"/>
                <w:sz w:val="20"/>
                <w:szCs w:val="20"/>
              </w:rPr>
            </w:pPr>
            <w:r w:rsidRPr="000E0AD0">
              <w:rPr>
                <w:rFonts w:ascii="Times New Roman" w:hAnsi="Times New Roman" w:cs="Times New Roman"/>
                <w:sz w:val="20"/>
                <w:szCs w:val="20"/>
              </w:rPr>
              <w:t>Barbarotto et al., 1995</w:t>
            </w:r>
            <w:r w:rsidRPr="000E0AD0">
              <w:rPr>
                <w:rFonts w:ascii="Times New Roman" w:hAnsi="Times New Roman" w:cs="Times New Roman"/>
                <w:sz w:val="20"/>
                <w:szCs w:val="20"/>
              </w:rPr>
              <w:fldChar w:fldCharType="begin"/>
            </w:r>
            <w:r w:rsidRPr="000E0AD0">
              <w:rPr>
                <w:rFonts w:ascii="Times New Roman" w:hAnsi="Times New Roman" w:cs="Times New Roman"/>
                <w:sz w:val="20"/>
                <w:szCs w:val="20"/>
              </w:rPr>
              <w:instrText xml:space="preserve"> ADDIN ZOTERO_ITEM CSL_CITATION {"citationID":"kQyM0EdN","properties":{"formattedCitation":"\\super 2\\nosupersub{}","plainCitation":"2","noteIndex":0},"citationItems":[{"id":2039,"uris":["http://zotero.org/users/8271604/items/5SCLJJ5J"],"itemData":{"id":2039,"type":"article-journal","abstract":"We describe the case of an architect, MF, who in his fifties presented a 10-year progressive cognitive deterioration similar to that recently classified as semantic dementia. For a long period general intelligence, non-lexical aspects of language, memory and pre-semantic stages of visual perception were spared. MF showed a lexical-semantic deficit that was more severe for living things, famous people and architectural knowledge and concerned both visual and encyclopaedic information. Visual and encyclopaedic knowledge about tools, vehicles and furniture was completely spared for a long time. On MRI, our patient presented severe atrophy of the temporal lobes, that most severely affected the right side and also involved basal neocortex, hippocampus and parahippocampal gyri.","container-title":"Neurocase","DOI":"10.1080/13554799508402355","ISSN":"1355-4794","issue":"2","note":"publisher: Routledge\n_eprint: https://doi.org/10.1080/13554799508402355","page":"107–119","source":"Taylor and Francis+NEJM","title":"Slowly progressive semantic impairment with category specificity","volume":"1","author":[{"family":"Barbarotto","given":"Riccardo"},{"family":"Capitani","given":"Erminio"},{"family":"Spinnler","given":"Hans"},{"family":"Trivelli","given":"Cristina"}],"issued":{"date-parts":[["1995",4,1]]}}}],"schema":"https://github.com/citation-style-language/schema/raw/master/csl-citation.json"} </w:instrText>
            </w:r>
            <w:r w:rsidRPr="000E0AD0">
              <w:rPr>
                <w:rFonts w:ascii="Times New Roman" w:hAnsi="Times New Roman" w:cs="Times New Roman"/>
                <w:sz w:val="20"/>
                <w:szCs w:val="20"/>
              </w:rPr>
              <w:fldChar w:fldCharType="separate"/>
            </w:r>
            <w:r w:rsidRPr="000E0AD0">
              <w:rPr>
                <w:rFonts w:ascii="Times New Roman" w:hAnsi="Times New Roman" w:cs="Times New Roman"/>
                <w:sz w:val="20"/>
                <w:vertAlign w:val="superscript"/>
              </w:rPr>
              <w:t>2</w:t>
            </w:r>
            <w:r w:rsidRPr="000E0AD0">
              <w:rPr>
                <w:rFonts w:ascii="Times New Roman" w:hAnsi="Times New Roman" w:cs="Times New Roman"/>
                <w:sz w:val="20"/>
                <w:szCs w:val="20"/>
              </w:rPr>
              <w:fldChar w:fldCharType="end"/>
            </w:r>
            <w:r w:rsidRPr="000E0AD0">
              <w:rPr>
                <w:rFonts w:ascii="Times New Roman" w:hAnsi="Times New Roman" w:cs="Times New Roman"/>
                <w:sz w:val="20"/>
                <w:szCs w:val="20"/>
              </w:rPr>
              <w:t xml:space="preserve"> | Slowly progressive semantic impairment with category specificity</w:t>
            </w:r>
          </w:p>
        </w:tc>
        <w:tc>
          <w:tcPr>
            <w:tcW w:w="1905" w:type="dxa"/>
            <w:shd w:val="clear" w:color="auto" w:fill="D9F2D0" w:themeFill="accent6" w:themeFillTint="33"/>
          </w:tcPr>
          <w:p w14:paraId="1BC534F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with predominant right temporal atrophy/ MRI visual assessment</w:t>
            </w:r>
          </w:p>
        </w:tc>
        <w:tc>
          <w:tcPr>
            <w:tcW w:w="850" w:type="dxa"/>
            <w:shd w:val="clear" w:color="auto" w:fill="D9F2D0" w:themeFill="accent6" w:themeFillTint="33"/>
          </w:tcPr>
          <w:p w14:paraId="778E424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2792318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y</w:t>
            </w:r>
          </w:p>
        </w:tc>
        <w:tc>
          <w:tcPr>
            <w:tcW w:w="1150" w:type="dxa"/>
            <w:shd w:val="clear" w:color="auto" w:fill="D9F2D0" w:themeFill="accent6" w:themeFillTint="33"/>
          </w:tcPr>
          <w:p w14:paraId="2E82F2A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0A44FC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6A9668D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L</w:t>
            </w:r>
            <w:r w:rsidRPr="003B0DBF">
              <w:rPr>
                <w:rFonts w:ascii="Times New Roman" w:hAnsi="Times New Roman" w:cs="Times New Roman"/>
                <w:sz w:val="20"/>
                <w:szCs w:val="20"/>
              </w:rPr>
              <w:t>exical-semantic deficit that was more severe for living things, famous people and architectural knowledge and concerned both visual and encyclopedic information</w:t>
            </w:r>
          </w:p>
        </w:tc>
        <w:tc>
          <w:tcPr>
            <w:tcW w:w="2754" w:type="dxa"/>
            <w:shd w:val="clear" w:color="auto" w:fill="D9F2D0" w:themeFill="accent6" w:themeFillTint="33"/>
          </w:tcPr>
          <w:p w14:paraId="2740628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Medical notes, semantic questionnaire, naming, pointing, drawing, and a battery for face recognition as well as formal testing for memory, language, attention, executive and visuospatial functions. </w:t>
            </w:r>
          </w:p>
        </w:tc>
      </w:tr>
      <w:tr w:rsidR="00A753E1" w:rsidRPr="00E277DE" w14:paraId="1DFDEF0E" w14:textId="77777777" w:rsidTr="005E6541">
        <w:trPr>
          <w:trHeight w:val="1830"/>
        </w:trPr>
        <w:tc>
          <w:tcPr>
            <w:tcW w:w="2079" w:type="dxa"/>
            <w:shd w:val="clear" w:color="auto" w:fill="D9F2D0" w:themeFill="accent6" w:themeFillTint="33"/>
          </w:tcPr>
          <w:p w14:paraId="3BC6002A"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Evans et al., 199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p3VN3gx","properties":{"formattedCitation":"\\super 3\\nosupersub{}","plainCitation":"3","noteIndex":0},"citationItems":[{"id":400,"uris":["http://zotero.org/users/8271604/items/Q2JIU4GW"],"itemData":{"id":400,"type":"article-journal","abstract":"V.H., a 68-year-old right-handed woman, presented with a progressive deterioration in her ability to recognize faces of familiar people, including friends and relatives. Neuropsychological testing on two occasions separated by 9 months indicated no deterioration in general intellectual ability from estimates of her pre-morbid IQ (in the high average range), and little or no change in memory, language, perceptual or executive functioning. She is severely impaired on tests of face recognition and has shown some deterioration between testing occasions. In contrast, face perception skills, including emotional expression analysis, appear to be intact. Her knowledge of people from names was originally much better than from faces, but clearly declined on follow-up. This progression is discussed in the context of contemporary models of face processing: we suggest that her prosopagnosic deficit began as a modality-specific disorder which has progressed to a cross-modality loss of person-based semantic knowledge. In addition, she shows a striking dissociation between her ability to recognize faces and unique exemplars from other categories, such as buildings and flowers, which confirms the hypothesis that face processing is indeed special. Scanning by SPECT and MRI revealed selective hypoperfusion and atrophy, respectively, of the anterior part of the right temporal lobe. In recent years there have been a number of descriptions of progressive fluent aphasia resulting from atrophy of the left temporal lobe. This case appears to represent a corresponding degenerative process affecting the right temporal lobe.","container-title":"Brain: A Journal of Neurology","DOI":"10.1093/brain/118.1.1","ISSN":"0006-8950","journalAbbreviation":"Brain","language":"eng","note":"PMID: 7894996","page":"1-13","source":"PubMed","title":"Progressive prosopagnosia associated with selective right temporal lobe atrophy. A new syndrome?","volume":"118 ( Pt 1)","author":[{"family":"Evans","given":"J. J."},{"family":"Heggs","given":"A. J."},{"family":"Antoun","given":"N."},{"family":"Hodges","given":"J. R."}],"issued":{"date-parts":[["1995",2]]}}}],"schema":"https://github.com/citation-style-language/schema/raw/master/csl-citation.json"} </w:instrText>
            </w:r>
            <w:r>
              <w:rPr>
                <w:rFonts w:ascii="Times New Roman" w:hAnsi="Times New Roman" w:cs="Times New Roman"/>
                <w:sz w:val="20"/>
                <w:szCs w:val="20"/>
              </w:rPr>
              <w:fldChar w:fldCharType="separate"/>
            </w:r>
            <w:r w:rsidRPr="001838F6">
              <w:rPr>
                <w:rFonts w:ascii="Times New Roman" w:hAnsi="Times New Roman" w:cs="Times New Roman"/>
                <w:sz w:val="20"/>
                <w:vertAlign w:val="superscript"/>
              </w:rPr>
              <w:t>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741227">
              <w:rPr>
                <w:rFonts w:ascii="Times New Roman" w:hAnsi="Times New Roman" w:cs="Times New Roman"/>
                <w:sz w:val="20"/>
                <w:szCs w:val="20"/>
              </w:rPr>
              <w:t>Progressive prosopagnosia associated with selective right temporal lobe atrophy: A new syndrome?</w:t>
            </w:r>
          </w:p>
        </w:tc>
        <w:tc>
          <w:tcPr>
            <w:tcW w:w="1905" w:type="dxa"/>
            <w:shd w:val="clear" w:color="auto" w:fill="D9F2D0" w:themeFill="accent6" w:themeFillTint="33"/>
          </w:tcPr>
          <w:p w14:paraId="36012A3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temporal lobe atrophy/ SPECT and visual assessment of MRI</w:t>
            </w:r>
          </w:p>
        </w:tc>
        <w:tc>
          <w:tcPr>
            <w:tcW w:w="850" w:type="dxa"/>
            <w:shd w:val="clear" w:color="auto" w:fill="D9F2D0" w:themeFill="accent6" w:themeFillTint="33"/>
          </w:tcPr>
          <w:p w14:paraId="65BC78F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0A79431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UK</w:t>
            </w:r>
          </w:p>
        </w:tc>
        <w:tc>
          <w:tcPr>
            <w:tcW w:w="1150" w:type="dxa"/>
            <w:shd w:val="clear" w:color="auto" w:fill="D9F2D0" w:themeFill="accent6" w:themeFillTint="33"/>
          </w:tcPr>
          <w:p w14:paraId="690ECAE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789DC3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7ED16EC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erson-based semantic knowledge deficit</w:t>
            </w:r>
          </w:p>
          <w:p w14:paraId="4394025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Knowledge for people </w:t>
            </w:r>
            <w:r w:rsidRPr="00741227">
              <w:rPr>
                <w:rFonts w:ascii="Times New Roman" w:hAnsi="Times New Roman" w:cs="Times New Roman"/>
                <w:sz w:val="20"/>
                <w:szCs w:val="20"/>
              </w:rPr>
              <w:t>from names was originally much better than from faces, but clearly declined on follow-up</w:t>
            </w:r>
          </w:p>
        </w:tc>
        <w:tc>
          <w:tcPr>
            <w:tcW w:w="2754" w:type="dxa"/>
            <w:shd w:val="clear" w:color="auto" w:fill="D9F2D0" w:themeFill="accent6" w:themeFillTint="33"/>
          </w:tcPr>
          <w:p w14:paraId="202A9E0C" w14:textId="77777777" w:rsidR="00A753E1" w:rsidRPr="006A6BEF" w:rsidRDefault="00A753E1" w:rsidP="005E6541">
            <w:pPr>
              <w:rPr>
                <w:rFonts w:ascii="Times New Roman" w:hAnsi="Times New Roman" w:cs="Times New Roman"/>
                <w:sz w:val="20"/>
                <w:szCs w:val="20"/>
              </w:rPr>
            </w:pPr>
            <w:r>
              <w:rPr>
                <w:rFonts w:ascii="Times New Roman" w:hAnsi="Times New Roman" w:cs="Times New Roman"/>
                <w:sz w:val="20"/>
                <w:szCs w:val="20"/>
              </w:rPr>
              <w:t>Face perception, recognition, emotion expression</w:t>
            </w:r>
          </w:p>
        </w:tc>
      </w:tr>
      <w:tr w:rsidR="00A753E1" w:rsidRPr="00E277DE" w14:paraId="6B888970" w14:textId="77777777" w:rsidTr="005E6541">
        <w:trPr>
          <w:trHeight w:val="1830"/>
        </w:trPr>
        <w:tc>
          <w:tcPr>
            <w:tcW w:w="2079" w:type="dxa"/>
            <w:shd w:val="clear" w:color="auto" w:fill="D9F2D0" w:themeFill="accent6" w:themeFillTint="33"/>
          </w:tcPr>
          <w:p w14:paraId="31C8A48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Kazui et al., 199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goEfzHX","properties":{"formattedCitation":"\\super 4\\nosupersub{}","plainCitation":"4","noteIndex":0},"citationItems":[{"id":1701,"uris":["http://zotero.org/users/8271604/items/HW7P5X3P"],"itemData":{"id":1701,"type":"article-journal","abstract":"A right-handed 72-year-old man (I.K.) who complained of difficulty identifying familiar faces was investigated on a series of tests of face perception (face matching, recognition of age and sex, and meaning of facial expressions), facial identity (faces of families and famous persons as retrograde ones and his doctor's faces as anterograde ones) and other neuropsychological abilities. His scores of face perception tests were normal or mildly disturbed. His memory performances measured with WMS-R and Rey-Osterrieth figure were normal. But he could identify none of anterograde and retrograde faces and failed to experience any familiarity with those faces. In addition, he could not recognize none of voices of family members and a doctor, despite of being able to recognize about the age and sex of voice. On the other hand, he could describe personalities of his family members and doctors, but knew none of famous people. Memory for personal events in the recent and remote past was well preserved, while that for social events was severely disturbed in both past. In addition to impairment of identification of familiar faces, he had severe problems with identifying famous common buildings and animals. He also presented Cogi (word meaning) aphasia and impairment of semantic memory for some common objects. Tyrrell et al. reported a similar case and McNeil et al. examined the patient on covert recognition of face in detail. On their task, he showed no covert effects and they attributed the result to impairment of face recognition units themselves. Their way of thinking seems to give an explanation of I.K.'s disturbance of anterograde and retrograde memory for faces. Namely, I.K. not only lost his retrograde facial representations, but also could not make new facial representations. Neuroanatomical studies with CT and MRI scans revealed striking focal atrophy in the anterior aspects of bilateral temporal lobes (more conspicuous on the right) and basal part of frontal lobe. SPECT images demonstrated a hypoperfusion in these areas. The present study suggests that the right anterior temporal lobe, especially its lateral aspect, plays a crucial role for the store of face representations. Furthermore, pathological process of lobar atrophy with right temporal predominance might affect the whole system for face recognition, resulting in storage deficit of faces.","archive":"Embase","container-title":"Brain and Nerve","ISSN":"0006-8969","issue":"1","journalAbbreviation":"BRAIN NERVE","language":"Japanese","page":"77-85","title":"A case of predominantly right-temporal lobe atrophy with disturbance of identifying familiar faces","volume":"47","author":[{"family":"Kazui","given":"H."},{"family":"Tanabe","given":"H."},{"family":"Ikeda","given":"M."},{"family":"Hashimoto","given":"M."},{"family":"Yamada","given":"N."}],"issued":{"date-parts":[["1995"]]}}}],"schema":"https://github.com/citation-style-language/schema/raw/master/csl-citation.json"} </w:instrText>
            </w:r>
            <w:r>
              <w:rPr>
                <w:rFonts w:ascii="Times New Roman" w:hAnsi="Times New Roman" w:cs="Times New Roman"/>
                <w:sz w:val="20"/>
                <w:szCs w:val="20"/>
              </w:rPr>
              <w:fldChar w:fldCharType="separate"/>
            </w:r>
            <w:r w:rsidRPr="001838F6">
              <w:rPr>
                <w:rFonts w:ascii="Times New Roman" w:hAnsi="Times New Roman" w:cs="Times New Roman"/>
                <w:sz w:val="20"/>
                <w:vertAlign w:val="superscript"/>
              </w:rPr>
              <w:t>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1339F">
              <w:rPr>
                <w:rFonts w:ascii="Times New Roman" w:hAnsi="Times New Roman" w:cs="Times New Roman"/>
                <w:sz w:val="20"/>
                <w:szCs w:val="20"/>
              </w:rPr>
              <w:t>A case of predominantly right-temporal lobe atrophy with disturbance of identifying familiar faces</w:t>
            </w:r>
          </w:p>
        </w:tc>
        <w:tc>
          <w:tcPr>
            <w:tcW w:w="1905" w:type="dxa"/>
            <w:shd w:val="clear" w:color="auto" w:fill="D9F2D0" w:themeFill="accent6" w:themeFillTint="33"/>
          </w:tcPr>
          <w:p w14:paraId="795BE07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w:t>
            </w:r>
            <w:r w:rsidRPr="00225D0C">
              <w:rPr>
                <w:rFonts w:ascii="Times New Roman" w:hAnsi="Times New Roman" w:cs="Times New Roman"/>
                <w:sz w:val="20"/>
                <w:szCs w:val="20"/>
              </w:rPr>
              <w:t xml:space="preserve">redominant right-temporal lobe atrophy </w:t>
            </w:r>
            <w:r>
              <w:rPr>
                <w:rFonts w:ascii="Times New Roman" w:hAnsi="Times New Roman" w:cs="Times New Roman"/>
                <w:sz w:val="20"/>
                <w:szCs w:val="20"/>
              </w:rPr>
              <w:t>/ Visual assessment of atrophy</w:t>
            </w:r>
          </w:p>
        </w:tc>
        <w:tc>
          <w:tcPr>
            <w:tcW w:w="850" w:type="dxa"/>
            <w:shd w:val="clear" w:color="auto" w:fill="D9F2D0" w:themeFill="accent6" w:themeFillTint="33"/>
          </w:tcPr>
          <w:p w14:paraId="54BE71B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291D86D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Japan</w:t>
            </w:r>
          </w:p>
        </w:tc>
        <w:tc>
          <w:tcPr>
            <w:tcW w:w="1150" w:type="dxa"/>
            <w:shd w:val="clear" w:color="auto" w:fill="D9F2D0" w:themeFill="accent6" w:themeFillTint="33"/>
          </w:tcPr>
          <w:p w14:paraId="6CCBE97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65C9170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6E8577C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erson (face and voice), famous common buildings and animal identification deficits, and, memory deficit for social events</w:t>
            </w:r>
          </w:p>
        </w:tc>
        <w:tc>
          <w:tcPr>
            <w:tcW w:w="2754" w:type="dxa"/>
            <w:shd w:val="clear" w:color="auto" w:fill="D9F2D0" w:themeFill="accent6" w:themeFillTint="33"/>
          </w:tcPr>
          <w:p w14:paraId="1151006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T</w:t>
            </w:r>
            <w:r w:rsidRPr="0091339F">
              <w:rPr>
                <w:rFonts w:ascii="Times New Roman" w:hAnsi="Times New Roman" w:cs="Times New Roman"/>
                <w:sz w:val="20"/>
                <w:szCs w:val="20"/>
              </w:rPr>
              <w:t xml:space="preserve">ests </w:t>
            </w:r>
            <w:r>
              <w:rPr>
                <w:rFonts w:ascii="Times New Roman" w:hAnsi="Times New Roman" w:cs="Times New Roman"/>
                <w:sz w:val="20"/>
                <w:szCs w:val="20"/>
              </w:rPr>
              <w:t>for</w:t>
            </w:r>
            <w:r w:rsidRPr="0091339F">
              <w:rPr>
                <w:rFonts w:ascii="Times New Roman" w:hAnsi="Times New Roman" w:cs="Times New Roman"/>
                <w:sz w:val="20"/>
                <w:szCs w:val="20"/>
              </w:rPr>
              <w:t xml:space="preserve"> face perception</w:t>
            </w:r>
            <w:r>
              <w:rPr>
                <w:rFonts w:ascii="Times New Roman" w:hAnsi="Times New Roman" w:cs="Times New Roman"/>
                <w:sz w:val="20"/>
                <w:szCs w:val="20"/>
              </w:rPr>
              <w:t xml:space="preserve">, </w:t>
            </w:r>
            <w:r w:rsidRPr="0091339F">
              <w:rPr>
                <w:rFonts w:ascii="Times New Roman" w:hAnsi="Times New Roman" w:cs="Times New Roman"/>
                <w:sz w:val="20"/>
                <w:szCs w:val="20"/>
              </w:rPr>
              <w:t>face matching, recognition of age and sex, and meaning of facial expressions, facial identity</w:t>
            </w:r>
            <w:r>
              <w:rPr>
                <w:rFonts w:ascii="Times New Roman" w:hAnsi="Times New Roman" w:cs="Times New Roman"/>
                <w:sz w:val="20"/>
                <w:szCs w:val="20"/>
              </w:rPr>
              <w:t>,</w:t>
            </w:r>
            <w:r w:rsidRPr="0091339F">
              <w:rPr>
                <w:rFonts w:ascii="Times New Roman" w:hAnsi="Times New Roman" w:cs="Times New Roman"/>
                <w:sz w:val="20"/>
                <w:szCs w:val="20"/>
              </w:rPr>
              <w:t xml:space="preserve"> faces of families and famous persons and </w:t>
            </w:r>
            <w:r>
              <w:rPr>
                <w:rFonts w:ascii="Times New Roman" w:hAnsi="Times New Roman" w:cs="Times New Roman"/>
                <w:sz w:val="20"/>
                <w:szCs w:val="20"/>
              </w:rPr>
              <w:t>formal assessment for language, episodic memory, executive and visuospatial functions</w:t>
            </w:r>
          </w:p>
        </w:tc>
      </w:tr>
      <w:tr w:rsidR="00A753E1" w:rsidRPr="00E277DE" w14:paraId="7833A2D9" w14:textId="77777777" w:rsidTr="005E6541">
        <w:trPr>
          <w:trHeight w:val="1830"/>
        </w:trPr>
        <w:tc>
          <w:tcPr>
            <w:tcW w:w="2079" w:type="dxa"/>
            <w:shd w:val="clear" w:color="auto" w:fill="B3E5A1" w:themeFill="accent6" w:themeFillTint="66"/>
          </w:tcPr>
          <w:p w14:paraId="700D85B8"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Edwards Lee et al., 199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X3yFHOw","properties":{"formattedCitation":"\\super 5\\nosupersub{}","plainCitation":"5","noteIndex":0},"citationItems":[{"id":345,"uris":["http://zotero.org/users/8271604/items/WK38A9VK"],"itemData":{"id":345,"type":"article-journal","abstract":"Frontotemporal dementia is a dementia syndrome with diverse clinical characteristics. Based upon clinical parameters and single photon emission computed tomography, we identified 47 frontotemporal dementia subjects. In 10 of these 47 the primary site of brain dysfunction was anterior temporal and orbital-frontal with other frontal regions relatively spared. In this temporal lobe variant (TLV) of frontotemporal dementia, five of the subjects had more severe left-sided, and five had more right-sided, hypoperfusion. The clinical, neuropsychological and neuropsychiatric features of predominantly left-sided (LTLV) and right-sided (RTLV) TLV subjects are discussed and contrasted with more frontal presentations of frontotemporal dementia. In LTLV, aphasia was usually the first and most severe clinical abnormality RTLV patients presented with behavioural disorders characterized by irritability, impulsiveness, bizarre alterations in dress, limited and fixed ideas, decreased facial expression and increased visual alertness. These findings suggest that: (i) frontotemporal dementia is clinically heterogeneous with bitemporal and inferior frontal lobe dysfunction contributing to the clinical presentation; (ii) behavioural disturbance and aphasia are the most prominent features of predominantly temporal subtypes of frontotemporal dementia; (iii) the right and left anterior temporal regions may mediate different behavioural functions. The results of this study suggests that TLV offers a valuable source of information concerning the behavioural disorders seen with combined anterior temporal and inferior frontal lobe dysfunction.","container-title":"Brain: A Journal of Neurology","DOI":"10.1093/brain/120.6.1027","ISSN":"0006-8950","journalAbbreviation":"Brain","language":"eng","note":"PMID: 9217686","page":"1027-1040","source":"PubMed","title":"The temporal variant of frontotemporal dementia","volume":"120 ( Pt 6)","author":[{"family":"Edwards-Lee","given":"T."},{"family":"Miller","given":"B. L."},{"family":"Benson","given":"D. F."},{"family":"Cummings","given":"J. L."},{"family":"Russell","given":"G. L."},{"family":"Boone","given":"K."},{"family":"Mena","given":"I."}],"issued":{"date-parts":[["1997",6]]}}}],"schema":"https://github.com/citation-style-language/schema/raw/master/csl-citation.json"} </w:instrText>
            </w:r>
            <w:r>
              <w:rPr>
                <w:rFonts w:ascii="Times New Roman" w:hAnsi="Times New Roman" w:cs="Times New Roman"/>
                <w:sz w:val="20"/>
                <w:szCs w:val="20"/>
              </w:rPr>
              <w:fldChar w:fldCharType="separate"/>
            </w:r>
            <w:r w:rsidRPr="00DF6397">
              <w:rPr>
                <w:rFonts w:ascii="Times New Roman" w:hAnsi="Times New Roman" w:cs="Times New Roman"/>
                <w:sz w:val="20"/>
                <w:vertAlign w:val="superscript"/>
              </w:rPr>
              <w:t>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725ACB">
              <w:rPr>
                <w:rFonts w:ascii="Times New Roman" w:hAnsi="Times New Roman" w:cs="Times New Roman"/>
                <w:sz w:val="20"/>
                <w:szCs w:val="20"/>
              </w:rPr>
              <w:t>The temporal variant of frontotemporal dementia</w:t>
            </w:r>
          </w:p>
        </w:tc>
        <w:tc>
          <w:tcPr>
            <w:tcW w:w="1905" w:type="dxa"/>
            <w:shd w:val="clear" w:color="auto" w:fill="B3E5A1" w:themeFill="accent6" w:themeFillTint="66"/>
          </w:tcPr>
          <w:p w14:paraId="51CFE3B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sided temporal variant FTD/ Visual atrophy assessment</w:t>
            </w:r>
          </w:p>
        </w:tc>
        <w:tc>
          <w:tcPr>
            <w:tcW w:w="850" w:type="dxa"/>
            <w:shd w:val="clear" w:color="auto" w:fill="B3E5A1" w:themeFill="accent6" w:themeFillTint="66"/>
          </w:tcPr>
          <w:p w14:paraId="2F60F2A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5</w:t>
            </w:r>
          </w:p>
        </w:tc>
        <w:tc>
          <w:tcPr>
            <w:tcW w:w="1368" w:type="dxa"/>
            <w:shd w:val="clear" w:color="auto" w:fill="B3E5A1" w:themeFill="accent6" w:themeFillTint="66"/>
          </w:tcPr>
          <w:p w14:paraId="3548AE9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405F38E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2017433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377AAFD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w:t>
            </w:r>
            <w:r w:rsidRPr="00725ACB">
              <w:rPr>
                <w:rFonts w:ascii="Times New Roman" w:hAnsi="Times New Roman" w:cs="Times New Roman"/>
                <w:sz w:val="20"/>
                <w:szCs w:val="20"/>
              </w:rPr>
              <w:t>rritability, impulsiveness, bizarre alterations in dress, limited and fixed ideas, decreased facial expression and increased visual alertness</w:t>
            </w:r>
          </w:p>
        </w:tc>
        <w:tc>
          <w:tcPr>
            <w:tcW w:w="2754" w:type="dxa"/>
            <w:shd w:val="clear" w:color="auto" w:fill="B3E5A1" w:themeFill="accent6" w:themeFillTint="66"/>
          </w:tcPr>
          <w:p w14:paraId="78B94FB4" w14:textId="77777777" w:rsidR="00A753E1" w:rsidRPr="006A6BEF" w:rsidRDefault="00A753E1" w:rsidP="005E6541">
            <w:pPr>
              <w:rPr>
                <w:rFonts w:ascii="Times New Roman" w:hAnsi="Times New Roman" w:cs="Times New Roman"/>
                <w:sz w:val="20"/>
                <w:szCs w:val="20"/>
              </w:rPr>
            </w:pPr>
            <w:r>
              <w:rPr>
                <w:rFonts w:ascii="Times New Roman" w:hAnsi="Times New Roman" w:cs="Times New Roman"/>
                <w:sz w:val="20"/>
                <w:szCs w:val="20"/>
              </w:rPr>
              <w:t>Medical notes, formal assessment for memory, attention, language and executive functions</w:t>
            </w:r>
          </w:p>
        </w:tc>
      </w:tr>
      <w:tr w:rsidR="00A753E1" w:rsidRPr="00E277DE" w14:paraId="6B3F6F0B" w14:textId="77777777" w:rsidTr="005E6541">
        <w:trPr>
          <w:trHeight w:val="1830"/>
        </w:trPr>
        <w:tc>
          <w:tcPr>
            <w:tcW w:w="2079" w:type="dxa"/>
            <w:shd w:val="clear" w:color="auto" w:fill="D9F2D0" w:themeFill="accent6" w:themeFillTint="33"/>
          </w:tcPr>
          <w:p w14:paraId="6FFB65C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Miller et al., 199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i7Am1wm","properties":{"formattedCitation":"\\super 6\\nosupersub{}","plainCitation":"6","noteIndex":0},"citationItems":[{"id":2342,"uris":["http://zotero.org/users/8271604/items/FE7ZN4DK"],"itemData":{"id":2342,"type":"article-journal","abstract":"Objective:  To describe the clinical, neuropsychological, and imaging features of five patients with frontotemporal dementia (FTD) who acquired new artistic skills in the setting of dementia.Background:  Creativity in the setting of dementia has recently been reported. We describe five patients who became visual artists in the setting of FTD.Methods:  Sixty-nine FTD patients were interviewed regarding visual abilities. Five became artists in the early stages of FTD. Their history, artistic process, neuropsychology, and anatomy are described.Results:  On SPECT or pathology, four of the five patients had the temporal variant of FTD in which anterior temporal lobes are involved but the dorsolateral frontal cortex is spared. Visual skills were spared but language and social skills were devastated.Conclusions:  Loss of function in the anterior temporal lobes may lead to the \"facilitation\" of artistic skills. Patients with the temporal lobe variant of FTD offer a window into creativity.","container-title":"Neurology","DOI":"10.1212/WNL.51.4.978","issue":"4","note":"publisher: Wolters Kluwer","page":"978-982","source":"neurology.org (Atypon)","title":"Emergence of artistic talent in frontotemporal dementia","volume":"51","author":[{"family":"Miller","given":"B. L."},{"family":"Cummings","given":"J."},{"family":"Mishkin","given":"F."},{"family":"Boone","given":"K."},{"family":"Prince","given":"F."},{"family":"Ponton","given":"M."},{"family":"Cotman","given":"C."}],"issued":{"date-parts":[["1998",10]]}}}],"schema":"https://github.com/citation-style-language/schema/raw/master/csl-citation.json"} </w:instrText>
            </w:r>
            <w:r>
              <w:rPr>
                <w:rFonts w:ascii="Times New Roman" w:hAnsi="Times New Roman" w:cs="Times New Roman"/>
                <w:sz w:val="20"/>
                <w:szCs w:val="20"/>
              </w:rPr>
              <w:fldChar w:fldCharType="separate"/>
            </w:r>
            <w:r w:rsidRPr="00783945">
              <w:rPr>
                <w:rFonts w:ascii="Times New Roman" w:hAnsi="Times New Roman" w:cs="Times New Roman"/>
                <w:sz w:val="20"/>
                <w:vertAlign w:val="superscript"/>
              </w:rPr>
              <w:t>6</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2D0CE2">
              <w:rPr>
                <w:rFonts w:ascii="Times New Roman" w:hAnsi="Times New Roman" w:cs="Times New Roman"/>
                <w:sz w:val="20"/>
                <w:szCs w:val="20"/>
              </w:rPr>
              <w:t>Emergence of artistic talent in frontotemporal dementia</w:t>
            </w:r>
          </w:p>
        </w:tc>
        <w:tc>
          <w:tcPr>
            <w:tcW w:w="1905" w:type="dxa"/>
            <w:shd w:val="clear" w:color="auto" w:fill="D9F2D0" w:themeFill="accent6" w:themeFillTint="33"/>
          </w:tcPr>
          <w:p w14:paraId="1A7C626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FTD with right temporal atrophy/ Autopsy </w:t>
            </w:r>
          </w:p>
        </w:tc>
        <w:tc>
          <w:tcPr>
            <w:tcW w:w="850" w:type="dxa"/>
            <w:shd w:val="clear" w:color="auto" w:fill="D9F2D0" w:themeFill="accent6" w:themeFillTint="33"/>
          </w:tcPr>
          <w:p w14:paraId="30D6EA0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3FDD9AC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D9F2D0" w:themeFill="accent6" w:themeFillTint="33"/>
          </w:tcPr>
          <w:p w14:paraId="3387F55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01DC397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on-AD pathology</w:t>
            </w:r>
          </w:p>
        </w:tc>
        <w:tc>
          <w:tcPr>
            <w:tcW w:w="2164" w:type="dxa"/>
            <w:shd w:val="clear" w:color="auto" w:fill="D9F2D0" w:themeFill="accent6" w:themeFillTint="33"/>
          </w:tcPr>
          <w:p w14:paraId="7896484C" w14:textId="77777777" w:rsidR="00A753E1" w:rsidRPr="00725ACB"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Social withdraw, emergence of artistic talent, fixed color preference in the paintings.  </w:t>
            </w:r>
          </w:p>
        </w:tc>
        <w:tc>
          <w:tcPr>
            <w:tcW w:w="2754" w:type="dxa"/>
            <w:shd w:val="clear" w:color="auto" w:fill="D9F2D0" w:themeFill="accent6" w:themeFillTint="33"/>
          </w:tcPr>
          <w:p w14:paraId="38608E4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linical notes</w:t>
            </w:r>
          </w:p>
        </w:tc>
      </w:tr>
      <w:tr w:rsidR="00A753E1" w:rsidRPr="00E277DE" w14:paraId="54FCF5FB" w14:textId="77777777" w:rsidTr="005E6541">
        <w:trPr>
          <w:trHeight w:val="1830"/>
        </w:trPr>
        <w:tc>
          <w:tcPr>
            <w:tcW w:w="2079" w:type="dxa"/>
            <w:shd w:val="clear" w:color="auto" w:fill="D9F2D0" w:themeFill="accent6" w:themeFillTint="33"/>
          </w:tcPr>
          <w:p w14:paraId="7B93E1B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Gentileschi et al., 199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kBPW1Jg","properties":{"formattedCitation":"\\super 7\\nosupersub{}","plainCitation":"7","noteIndex":0},"citationItems":[{"id":2173,"uris":["http://zotero.org/users/8271604/items/X6RER4FW"],"itemData":{"id":2173,"type":"article-journal","abstract":"This paper describes a right-handed patient (Maria), with a mild cognitive deterioration, who demonstrated the neuropsychological deficits of progressive bi-temporal atrophy. Temporal atrophy was ascertained by repeated MRI scanning. The patient was first assessed 54 years from clinical onset. The first 2/½ years were hallmarked by a worsening impairment of recognizing and identifying familiar people, which at our last assessment (13 months after the first) were very severe. Extra-facial information provided via conversation, gestures or clothes failed to counter the recognition defect. When given the names of the unrecognized familiar people, she had no difficulty retrieving the relevant biographical information. By contrast, hearing the name did not appear to help her to retrieve the corresponding visuo-perceptual characteristics. Two years post-onset, a milder, multisensorial defect of object recognition began to develop. During the last 6 months of observation, increasing lexico-semantic and aphasic defects became apparent. Psychometric assessment revealed that the patient's face recognition deficits were mainly ‘associative’. Nevertheless, the patient was also impaired in some basic (i.e. ‘apperceptive’) visual skills. Her knowledge of colours and her spatial and reading skills were preserved. There were no signs of simultanagnosia. The patient's familiar people recognition defects were traced back to the malfunctioning of ‘person identity nodes’, and were considered to follow the more pronounced and earlier arising right temporal atrophy. The patient's multisensorial impaired recognition and naming of a still small number of common objects suggests the presence of semantic dementia arising from the concomitant less pronounced left temporal lobe atrophy. Clinically, this case may be viewed as an example of fronto-temporal dementia, consequent to a degenerative process of unknown histopathological nature.","container-title":"Neurocase","DOI":"10.1080/13554799908402735","ISSN":"1355-4794","issue":"5","note":"publisher: Routledge\n_eprint: https://doi.org/10.1080/13554799908402735","page":"407–424","source":"Taylor and Francis+NEJM","title":"Progressive defective recognition of familiar people","volume":"5","author":[{"family":"Gentileschi","given":"Valentina"},{"family":"Sperber","given":"Sarah"},{"family":"Spinnler","given":"Hans"}],"issued":{"date-parts":[["1999",9,1]]}}}],"schema":"https://github.com/citation-style-language/schema/raw/master/csl-citation.json"} </w:instrText>
            </w:r>
            <w:r>
              <w:rPr>
                <w:rFonts w:ascii="Times New Roman" w:hAnsi="Times New Roman" w:cs="Times New Roman"/>
                <w:sz w:val="20"/>
                <w:szCs w:val="20"/>
              </w:rPr>
              <w:fldChar w:fldCharType="separate"/>
            </w:r>
            <w:r w:rsidRPr="00783945">
              <w:rPr>
                <w:rFonts w:ascii="Times New Roman" w:hAnsi="Times New Roman" w:cs="Times New Roman"/>
                <w:sz w:val="20"/>
                <w:vertAlign w:val="superscript"/>
              </w:rPr>
              <w:t>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4D307F">
              <w:rPr>
                <w:rFonts w:ascii="Times New Roman" w:hAnsi="Times New Roman" w:cs="Times New Roman"/>
                <w:sz w:val="20"/>
                <w:szCs w:val="20"/>
              </w:rPr>
              <w:t>Progressive Defective Recognition of Familiar People</w:t>
            </w:r>
          </w:p>
        </w:tc>
        <w:tc>
          <w:tcPr>
            <w:tcW w:w="1905" w:type="dxa"/>
            <w:shd w:val="clear" w:color="auto" w:fill="D9F2D0" w:themeFill="accent6" w:themeFillTint="33"/>
          </w:tcPr>
          <w:p w14:paraId="734833D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gressive right temporal atrophy/ MRI visual assessment</w:t>
            </w:r>
          </w:p>
        </w:tc>
        <w:tc>
          <w:tcPr>
            <w:tcW w:w="850" w:type="dxa"/>
            <w:shd w:val="clear" w:color="auto" w:fill="D9F2D0" w:themeFill="accent6" w:themeFillTint="33"/>
          </w:tcPr>
          <w:p w14:paraId="33F924F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780B95D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talian/ Italy</w:t>
            </w:r>
          </w:p>
        </w:tc>
        <w:tc>
          <w:tcPr>
            <w:tcW w:w="1150" w:type="dxa"/>
            <w:shd w:val="clear" w:color="auto" w:fill="D9F2D0" w:themeFill="accent6" w:themeFillTint="33"/>
          </w:tcPr>
          <w:p w14:paraId="6F80DE0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3DD1B87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319F4B15" w14:textId="77777777" w:rsidR="00A753E1" w:rsidRPr="00725ACB"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Person based semantic deficit, recognition deficit via tasting or smelling </w:t>
            </w:r>
            <w:r w:rsidRPr="004D307F">
              <w:rPr>
                <w:rFonts w:ascii="Times New Roman" w:hAnsi="Times New Roman" w:cs="Times New Roman"/>
                <w:sz w:val="20"/>
                <w:szCs w:val="20"/>
              </w:rPr>
              <w:t>despite perceiving</w:t>
            </w:r>
            <w:r>
              <w:rPr>
                <w:rFonts w:ascii="Times New Roman" w:hAnsi="Times New Roman" w:cs="Times New Roman"/>
                <w:sz w:val="20"/>
                <w:szCs w:val="20"/>
              </w:rPr>
              <w:t xml:space="preserve"> </w:t>
            </w:r>
            <w:r w:rsidRPr="004D307F">
              <w:rPr>
                <w:rFonts w:ascii="Times New Roman" w:hAnsi="Times New Roman" w:cs="Times New Roman"/>
                <w:sz w:val="20"/>
                <w:szCs w:val="20"/>
              </w:rPr>
              <w:t>them as Italian words</w:t>
            </w:r>
          </w:p>
        </w:tc>
        <w:tc>
          <w:tcPr>
            <w:tcW w:w="2754" w:type="dxa"/>
            <w:shd w:val="clear" w:color="auto" w:fill="D9F2D0" w:themeFill="accent6" w:themeFillTint="33"/>
          </w:tcPr>
          <w:p w14:paraId="47103CE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Clinical observation, standardized testing for face perception, recognition, age estimation both for familiar and famous people. Formal testing for memory language executive and visuospatial functioning </w:t>
            </w:r>
          </w:p>
        </w:tc>
      </w:tr>
      <w:tr w:rsidR="00A753E1" w:rsidRPr="00E277DE" w14:paraId="1C463C2C" w14:textId="77777777" w:rsidTr="005E6541">
        <w:trPr>
          <w:trHeight w:val="1830"/>
        </w:trPr>
        <w:tc>
          <w:tcPr>
            <w:tcW w:w="2079" w:type="dxa"/>
            <w:shd w:val="clear" w:color="auto" w:fill="B3E5A1" w:themeFill="accent6" w:themeFillTint="66"/>
          </w:tcPr>
          <w:p w14:paraId="0775816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Lambon Ralph et al., 199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31aQ94OB","properties":{"formattedCitation":"\\super 8\\nosupersub{}","plainCitation":"8","noteIndex":0},"citationItems":[{"id":2169,"uris":["http://zotero.org/users/8271604/items/Y8Z8MULP"],"itemData":{"id":2169,"type":"article-journal","abstract":"Nine patients with semantic dementia (the temporal lobe variant of frontotemporal dementia) were asked to define concrete concepts either from presentation of a picture of the object or from its spoken name. As expected, the patients with the most severe semantic impairment produced the least detailed definitions, and the quality of the definitions overall was significantly related to concept familiarity. Further analyses of the definitions were designed to assess two key theoretical aspects of semantic organization. (i) Do objects and their corresponding names activate conceptual information in two neuroanatomically separable (modality-specific) semantic systems? If so, then—apart from any expected commonality in performance attributable to factors such as concept familiarity—one would not predict striking item-specific similarities in a patient's picture- and word-elicited definitions. (ii) Do sensory/perceptual features and more associative/functional attributes of conceptual knowledge form two neuroanatomically separable subsystems? If so, then one would predict significant dissociations in the prominence of these two types of information in the patients' definitions. The results lead us to favor a model of the semantic system that is divided by attribute type but not by modality.","container-title":"Brain and Language","DOI":"10.1006/brln.1999.2143","ISSN":"0093-934X","issue":"3","journalAbbreviation":"Brain and Language","page":"309-335","source":"ScienceDirect","title":"Is a Picture Worth a Thousand Words? Evidence from Concept Definitions by Patients with Semantic Dementia","title-short":"Is a Picture Worth a Thousand Words?","volume":"70","author":[{"family":"Lambon Ralph","given":"Matthew A."},{"family":"Graham","given":"Kim S."},{"family":"Patterson","given":"Karalyn"},{"family":"Hodges","given":"John R."}],"issued":{"date-parts":[["1999",12,1]]}}}],"schema":"https://github.com/citation-style-language/schema/raw/master/csl-citation.json"} </w:instrText>
            </w:r>
            <w:r>
              <w:rPr>
                <w:rFonts w:ascii="Times New Roman" w:hAnsi="Times New Roman" w:cs="Times New Roman"/>
                <w:sz w:val="20"/>
                <w:szCs w:val="20"/>
              </w:rPr>
              <w:fldChar w:fldCharType="separate"/>
            </w:r>
            <w:r w:rsidRPr="00783945">
              <w:rPr>
                <w:rFonts w:ascii="Times New Roman" w:hAnsi="Times New Roman" w:cs="Times New Roman"/>
                <w:sz w:val="20"/>
                <w:vertAlign w:val="superscript"/>
              </w:rPr>
              <w:t>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43F3D">
              <w:rPr>
                <w:rFonts w:ascii="Times New Roman" w:hAnsi="Times New Roman" w:cs="Times New Roman"/>
                <w:sz w:val="20"/>
                <w:szCs w:val="20"/>
              </w:rPr>
              <w:t>Is a Picture Worth a Thousand Words? Evidence from Concept Definitions by Patients with Semantic Dementia</w:t>
            </w:r>
          </w:p>
        </w:tc>
        <w:tc>
          <w:tcPr>
            <w:tcW w:w="1905" w:type="dxa"/>
            <w:shd w:val="clear" w:color="auto" w:fill="B3E5A1" w:themeFill="accent6" w:themeFillTint="66"/>
          </w:tcPr>
          <w:p w14:paraId="41F19FB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gt; L temporal lobe atrophy/ Standardized visual MRI atrophy rating</w:t>
            </w:r>
          </w:p>
        </w:tc>
        <w:tc>
          <w:tcPr>
            <w:tcW w:w="850" w:type="dxa"/>
            <w:shd w:val="clear" w:color="auto" w:fill="B3E5A1" w:themeFill="accent6" w:themeFillTint="66"/>
          </w:tcPr>
          <w:p w14:paraId="6D87EBE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w:t>
            </w:r>
          </w:p>
        </w:tc>
        <w:tc>
          <w:tcPr>
            <w:tcW w:w="1368" w:type="dxa"/>
            <w:shd w:val="clear" w:color="auto" w:fill="B3E5A1" w:themeFill="accent6" w:themeFillTint="66"/>
          </w:tcPr>
          <w:p w14:paraId="12726D1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4ACEDEC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D4605B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0256DE0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Better performance on</w:t>
            </w:r>
            <w:r w:rsidRPr="00BE5DE3">
              <w:rPr>
                <w:rFonts w:ascii="Times New Roman" w:hAnsi="Times New Roman" w:cs="Times New Roman"/>
                <w:sz w:val="20"/>
                <w:szCs w:val="20"/>
              </w:rPr>
              <w:t xml:space="preserve"> word</w:t>
            </w:r>
            <w:r>
              <w:rPr>
                <w:rFonts w:ascii="Times New Roman" w:hAnsi="Times New Roman" w:cs="Times New Roman"/>
                <w:sz w:val="20"/>
                <w:szCs w:val="20"/>
              </w:rPr>
              <w:t>-semantics</w:t>
            </w:r>
            <w:r w:rsidRPr="00BE5DE3">
              <w:rPr>
                <w:rFonts w:ascii="Times New Roman" w:hAnsi="Times New Roman" w:cs="Times New Roman"/>
                <w:sz w:val="20"/>
                <w:szCs w:val="20"/>
              </w:rPr>
              <w:t xml:space="preserve"> than picture</w:t>
            </w:r>
            <w:r>
              <w:rPr>
                <w:rFonts w:ascii="Times New Roman" w:hAnsi="Times New Roman" w:cs="Times New Roman"/>
                <w:sz w:val="20"/>
                <w:szCs w:val="20"/>
              </w:rPr>
              <w:t xml:space="preserve">-semantics and </w:t>
            </w:r>
            <w:r w:rsidRPr="00BE5DE3">
              <w:rPr>
                <w:rFonts w:ascii="Times New Roman" w:hAnsi="Times New Roman" w:cs="Times New Roman"/>
                <w:sz w:val="20"/>
                <w:szCs w:val="20"/>
              </w:rPr>
              <w:t>produc</w:t>
            </w:r>
            <w:r>
              <w:rPr>
                <w:rFonts w:ascii="Times New Roman" w:hAnsi="Times New Roman" w:cs="Times New Roman"/>
                <w:sz w:val="20"/>
                <w:szCs w:val="20"/>
              </w:rPr>
              <w:t>ing</w:t>
            </w:r>
            <w:r w:rsidRPr="00BE5DE3">
              <w:rPr>
                <w:rFonts w:ascii="Times New Roman" w:hAnsi="Times New Roman" w:cs="Times New Roman"/>
                <w:sz w:val="20"/>
                <w:szCs w:val="20"/>
              </w:rPr>
              <w:t xml:space="preserve"> richer definitions to words than to pictures</w:t>
            </w:r>
          </w:p>
        </w:tc>
        <w:tc>
          <w:tcPr>
            <w:tcW w:w="2754" w:type="dxa"/>
            <w:shd w:val="clear" w:color="auto" w:fill="B3E5A1" w:themeFill="accent6" w:themeFillTint="66"/>
          </w:tcPr>
          <w:p w14:paraId="59909F9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The PPT test</w:t>
            </w:r>
          </w:p>
        </w:tc>
      </w:tr>
      <w:tr w:rsidR="00A753E1" w:rsidRPr="00E277DE" w14:paraId="0F64E46E" w14:textId="77777777" w:rsidTr="005E6541">
        <w:trPr>
          <w:trHeight w:val="1830"/>
        </w:trPr>
        <w:tc>
          <w:tcPr>
            <w:tcW w:w="2079" w:type="dxa"/>
            <w:shd w:val="clear" w:color="auto" w:fill="B3E5A1" w:themeFill="accent6" w:themeFillTint="66"/>
          </w:tcPr>
          <w:p w14:paraId="4D7F1AD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erry &amp; Hodges, 200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Y0IwfFD","properties":{"formattedCitation":"\\super 9\\nosupersub{}","plainCitation":"9","noteIndex":0},"citationItems":[{"id":2176,"uris":["http://zotero.org/users/8271604/items/H2ZJK8P9"],"itemData":{"id":2176,"type":"article-journal","abstract":"Objective/Background: To determine whether difficulty in the early differentiation between frontotemporal dementia (FTD) and AD may arise from a failure to discriminate between the temporal and frontal variants of FTD.Methods: Neuropsychological profiles of patients with early dementia of Alzheimer type (DAT; n = 10), the temporal variant of FTD (tv-FTD or semantic dementia; n = 5), and the frontal variant of FTD (fv-FTD; n = 10) were compared to each other and normal controls (n = 10). Structural MRI demonstrated temporal lobe atrophy in the tv-FTD patients and frontal lobe atrophy in the fv-FTD group.Results: Subjects with tv-FTD showed severe deficits in semantic memory with preservation of attention and executive function. Subjects with fv-FTD showed the reverse pattern. Attention and executive function impairment separated the fv-FTD patients from the early DAT subjects, who were densely amnesic.Conclusion: The double dissociation in performance on semantic memory and attention/executive function clearly separated the temporal and frontal variants of FTD and aids the early differentiation of FTD from AD. The characteristic cognitive profiles reflect the distribution of pathology within each syndrome and support the putative role of the inferolateral temporal neocortex in semantic memory, the medial temporal lobe structures of the hippocampal complex in episodic memory, and the frontal lobes in executive function.","container-title":"Neurology","DOI":"10.1212/WNL.54.12.2277","issue":"12","note":"publisher: Wolters Kluwer","page":"2277-2284","source":"neurology.org (Atypon)","title":"Differentiating frontal and temporal variant frontotemporal dementia from Alzheimer’s disease","volume":"54","author":[{"family":"Perry","given":"R.J."},{"family":"Hodges","given":"J.R."}],"issued":{"date-parts":[["2000",6,27]]}}}],"schema":"https://github.com/citation-style-language/schema/raw/master/csl-citation.json"} </w:instrText>
            </w:r>
            <w:r>
              <w:rPr>
                <w:rFonts w:ascii="Times New Roman" w:hAnsi="Times New Roman" w:cs="Times New Roman"/>
                <w:sz w:val="20"/>
                <w:szCs w:val="20"/>
              </w:rPr>
              <w:fldChar w:fldCharType="separate"/>
            </w:r>
            <w:r w:rsidRPr="00783945">
              <w:rPr>
                <w:rFonts w:ascii="Times New Roman" w:hAnsi="Times New Roman" w:cs="Times New Roman"/>
                <w:sz w:val="20"/>
                <w:vertAlign w:val="superscript"/>
              </w:rPr>
              <w:t>9</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F347A7">
              <w:rPr>
                <w:rFonts w:ascii="Times New Roman" w:hAnsi="Times New Roman" w:cs="Times New Roman"/>
                <w:sz w:val="20"/>
                <w:szCs w:val="20"/>
              </w:rPr>
              <w:t>Differentiating frontal and temporal variant frontotemporal dementia from Alzheimer’s disease</w:t>
            </w:r>
          </w:p>
        </w:tc>
        <w:tc>
          <w:tcPr>
            <w:tcW w:w="1905" w:type="dxa"/>
            <w:shd w:val="clear" w:color="auto" w:fill="B3E5A1" w:themeFill="accent6" w:themeFillTint="66"/>
          </w:tcPr>
          <w:p w14:paraId="203535B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tv-FTD (right predominant)/ SPECT-MRI</w:t>
            </w:r>
          </w:p>
        </w:tc>
        <w:tc>
          <w:tcPr>
            <w:tcW w:w="850" w:type="dxa"/>
            <w:shd w:val="clear" w:color="auto" w:fill="B3E5A1" w:themeFill="accent6" w:themeFillTint="66"/>
          </w:tcPr>
          <w:p w14:paraId="345AB39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w:t>
            </w:r>
          </w:p>
        </w:tc>
        <w:tc>
          <w:tcPr>
            <w:tcW w:w="1368" w:type="dxa"/>
            <w:shd w:val="clear" w:color="auto" w:fill="B3E5A1" w:themeFill="accent6" w:themeFillTint="66"/>
          </w:tcPr>
          <w:p w14:paraId="16A8FA0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6B8CCBA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136D180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5B3FF9C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w:t>
            </w:r>
            <w:r w:rsidRPr="00404522">
              <w:rPr>
                <w:rFonts w:ascii="Times New Roman" w:hAnsi="Times New Roman" w:cs="Times New Roman"/>
                <w:sz w:val="20"/>
                <w:szCs w:val="20"/>
              </w:rPr>
              <w:t>rogressive loss of memory for words and increasing difficulty recognizing familiar objects and people.</w:t>
            </w:r>
            <w:r>
              <w:rPr>
                <w:rFonts w:ascii="Times New Roman" w:hAnsi="Times New Roman" w:cs="Times New Roman"/>
                <w:sz w:val="20"/>
                <w:szCs w:val="20"/>
              </w:rPr>
              <w:t xml:space="preserve"> Spared attention and executive function</w:t>
            </w:r>
          </w:p>
        </w:tc>
        <w:tc>
          <w:tcPr>
            <w:tcW w:w="2754" w:type="dxa"/>
            <w:shd w:val="clear" w:color="auto" w:fill="B3E5A1" w:themeFill="accent6" w:themeFillTint="66"/>
          </w:tcPr>
          <w:p w14:paraId="405EC97F" w14:textId="77777777" w:rsidR="00A753E1" w:rsidRPr="00BE5DE3"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Medical notes, formal assessment for memory, language, attention, executive and visuospatial functions </w:t>
            </w:r>
          </w:p>
        </w:tc>
      </w:tr>
      <w:tr w:rsidR="00A753E1" w:rsidRPr="00E277DE" w14:paraId="3B60EA65" w14:textId="77777777" w:rsidTr="005E6541">
        <w:trPr>
          <w:trHeight w:val="1830"/>
        </w:trPr>
        <w:tc>
          <w:tcPr>
            <w:tcW w:w="2079" w:type="dxa"/>
            <w:shd w:val="clear" w:color="auto" w:fill="B3E5A1" w:themeFill="accent6" w:themeFillTint="66"/>
          </w:tcPr>
          <w:p w14:paraId="2C9C1AE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Lambon Ralph et al.,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GC5WW30","properties":{"formattedCitation":"\\super 10\\nosupersub{}","plainCitation":"10","noteIndex":0},"citationItems":[{"id":2166,"uris":["http://zotero.org/users/8271604/items/5JYVX96U"],"itemData":{"id":2166,"type":"article-journal","abstract":"The processes required for object naming were addressed in a study of patients with semantic dementia (a selective decline of semantic memory resulting from progressive temporal lobe atrophy) and in a computational model of single-word production. Although all patients with semantic dementia are impaired in both single-word production and comprehension, previous reports had indicated two different patterns: (a) a parallel decline in accuracy of naming and comprehension, with frequent semantic naming errors, suggesting a purely semantic basis for the anomia and (b) a dramatic progressive anomia. Longitudinal data for 16 patients with semantic dementia reflected these two profiles, but with the following additional important specifications: (1)despite a few relatively extreme versions of one or other profile, the full set of cases formed a continuum in the extent of anomia for a given degree of degraded comprehension; (2) the degree of disparity between these two abilities was associated with relative asymmetry in laterality of atrophy: a parallel decline in the two measures characterized patients with greater right-than left-temporal atrophy, while disproportionate anomia occurred with a predominance of atrophy in the left-temporal lobe. In an implemented computational model of naming, semantic representations were distributed across simulated left-and right-temporal regions, but the semantic units on the left were more strongly connected to left-lateralized phonological representations. Asymmetric damage to semantic units reproduced the longitudinal patient profiles of naming relative to comprehension, plus additional characteristics of the patients' naming performance. On the basis of both the neuropsychological and computational evidence, we propose that semantic impairment alone can account for the full range of word production deficits described here.","container-title":"Journal of Cognitive Neuroscience","DOI":"10.1162/08989290151137395","ISSN":"0898-929X","issue":"3","journalAbbreviation":"Journal of Cognitive Neuroscience","page":"341-356","source":"Silverchair","title":"No Right to Speak? The Relationship between Object Naming and Semantic Impairment:Neuropsychological Evidence and a Computational Model","title-short":"No Right to Speak?","volume":"13","author":[{"family":"Ralph","given":"M. A. Lambon"},{"family":"McClelland","given":"J. L."},{"family":"Patterson","given":"K."},{"family":"Galton","given":"C. J."},{"family":"Hodges","given":"J. R."}],"issued":{"date-parts":[["2001",4,1]]}}}],"schema":"https://github.com/citation-style-language/schema/raw/master/csl-citation.json"} </w:instrText>
            </w:r>
            <w:r>
              <w:rPr>
                <w:rFonts w:ascii="Times New Roman" w:hAnsi="Times New Roman" w:cs="Times New Roman"/>
                <w:sz w:val="20"/>
                <w:szCs w:val="20"/>
              </w:rPr>
              <w:fldChar w:fldCharType="separate"/>
            </w:r>
            <w:r w:rsidRPr="00783945">
              <w:rPr>
                <w:rFonts w:ascii="Times New Roman" w:hAnsi="Times New Roman" w:cs="Times New Roman"/>
                <w:sz w:val="20"/>
                <w:vertAlign w:val="superscript"/>
              </w:rPr>
              <w:t>10</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E39CD">
              <w:rPr>
                <w:rFonts w:ascii="Times New Roman" w:hAnsi="Times New Roman" w:cs="Times New Roman"/>
                <w:sz w:val="20"/>
                <w:szCs w:val="20"/>
              </w:rPr>
              <w:t>No right to speak? The relationship between object naming and semantic impairment: Neuropsychological evidence and a computational model</w:t>
            </w:r>
          </w:p>
        </w:tc>
        <w:tc>
          <w:tcPr>
            <w:tcW w:w="1905" w:type="dxa"/>
            <w:shd w:val="clear" w:color="auto" w:fill="B3E5A1" w:themeFill="accent6" w:themeFillTint="66"/>
          </w:tcPr>
          <w:p w14:paraId="7BC068E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gt; L temporal lobe atrophy/ Standardized visual MRI atrophy rating</w:t>
            </w:r>
          </w:p>
        </w:tc>
        <w:tc>
          <w:tcPr>
            <w:tcW w:w="850" w:type="dxa"/>
            <w:shd w:val="clear" w:color="auto" w:fill="B3E5A1" w:themeFill="accent6" w:themeFillTint="66"/>
          </w:tcPr>
          <w:p w14:paraId="1F84679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5</w:t>
            </w:r>
          </w:p>
        </w:tc>
        <w:tc>
          <w:tcPr>
            <w:tcW w:w="1368" w:type="dxa"/>
            <w:shd w:val="clear" w:color="auto" w:fill="B3E5A1" w:themeFill="accent6" w:themeFillTint="66"/>
          </w:tcPr>
          <w:p w14:paraId="3586DC6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11C23F6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6406053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5601EEEF" w14:textId="77777777" w:rsidR="00A753E1" w:rsidRPr="00725ACB"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Naming errors (mostly function description, coordinate and visual errors rather than omission) </w:t>
            </w:r>
          </w:p>
        </w:tc>
        <w:tc>
          <w:tcPr>
            <w:tcW w:w="2754" w:type="dxa"/>
            <w:shd w:val="clear" w:color="auto" w:fill="B3E5A1" w:themeFill="accent6" w:themeFillTint="66"/>
          </w:tcPr>
          <w:p w14:paraId="2338214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tandardized tests for word picture matching, naming, comprehension</w:t>
            </w:r>
          </w:p>
        </w:tc>
      </w:tr>
      <w:tr w:rsidR="00A753E1" w:rsidRPr="00E277DE" w14:paraId="3400634F" w14:textId="77777777" w:rsidTr="005E6541">
        <w:trPr>
          <w:trHeight w:val="170"/>
        </w:trPr>
        <w:tc>
          <w:tcPr>
            <w:tcW w:w="2079" w:type="dxa"/>
            <w:shd w:val="clear" w:color="auto" w:fill="D9F2D0" w:themeFill="accent6" w:themeFillTint="33"/>
          </w:tcPr>
          <w:p w14:paraId="100D037B" w14:textId="77777777" w:rsidR="00A753E1" w:rsidRPr="00E277DE"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 xml:space="preserve">Mendez </w:t>
            </w:r>
            <w:r>
              <w:rPr>
                <w:rFonts w:ascii="Times New Roman" w:hAnsi="Times New Roman" w:cs="Times New Roman"/>
                <w:sz w:val="20"/>
                <w:szCs w:val="20"/>
              </w:rPr>
              <w:t>&amp; Ghajarnia</w:t>
            </w:r>
            <w:r w:rsidRPr="007E67A1">
              <w:rPr>
                <w:rFonts w:ascii="Times New Roman" w:hAnsi="Times New Roman" w:cs="Times New Roman"/>
                <w:sz w:val="20"/>
                <w:szCs w:val="20"/>
              </w:rPr>
              <w:t>,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bqbaJOxU","properties":{"formattedCitation":"\\super 11\\nosupersub{}","plainCitation":"11","noteIndex":0},"citationItems":[{"id":409,"uris":["http://zotero.org/users/8271604/items/78AVBT43"],"itemData":{"id":409,"type":"article-journal","abstract":"The authors studied a 53-year-old man with progressive prosopagnosia and inability to recognize his favorite foods by smell. He could not identify pictures of familiar faces, but he could match unfamiliar faces and distinguish them from familiar ones. He could not identify familiar odors, but he could detect them and could perceive them as pleasant or familiar. Neuroimaging revealed temporal lobe changes, especially on the right. Right temporal lesions may produce face and odor agnosia by preventing perceptual familiarity units from accessing semantic associations.","container-title":"Neurology","DOI":"10.1212/wnl.57.3.519","ISSN":"0028-3878","issue":"3","journalAbbreviation":"Neurology","language":"eng","note":"PMID: 11502924","page":"519-521","source":"PubMed","title":"Agnosia for familiar faces and odors in a patient with right temporal lobe dysfunction","volume":"57","author":[{"family":"Mendez","given":"M. F."},{"family":"Ghajarnia","given":"M."}],"issued":{"date-parts":[["2001",8,14]]}}}],"schema":"https://github.com/citation-style-language/schema/raw/master/csl-citation.json"} </w:instrText>
            </w:r>
            <w:r>
              <w:rPr>
                <w:rFonts w:ascii="Times New Roman" w:hAnsi="Times New Roman" w:cs="Times New Roman"/>
                <w:sz w:val="20"/>
                <w:szCs w:val="20"/>
              </w:rPr>
              <w:fldChar w:fldCharType="separate"/>
            </w:r>
            <w:r w:rsidRPr="00783945">
              <w:rPr>
                <w:rFonts w:ascii="Times New Roman" w:hAnsi="Times New Roman" w:cs="Times New Roman"/>
                <w:sz w:val="20"/>
                <w:vertAlign w:val="superscript"/>
              </w:rPr>
              <w:t>11</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Agnosia for familiar faces and odors in a patient with right temporal lobe dysfunction          </w:t>
            </w:r>
          </w:p>
        </w:tc>
        <w:tc>
          <w:tcPr>
            <w:tcW w:w="1905" w:type="dxa"/>
            <w:shd w:val="clear" w:color="auto" w:fill="D9F2D0" w:themeFill="accent6" w:themeFillTint="33"/>
          </w:tcPr>
          <w:p w14:paraId="5E4B308B"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Right temporal atrophy/ MRI and SPECT visual assessment</w:t>
            </w:r>
          </w:p>
        </w:tc>
        <w:tc>
          <w:tcPr>
            <w:tcW w:w="850" w:type="dxa"/>
            <w:shd w:val="clear" w:color="auto" w:fill="D9F2D0" w:themeFill="accent6" w:themeFillTint="33"/>
          </w:tcPr>
          <w:p w14:paraId="05921A71"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510D21A3"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n.a./ US</w:t>
            </w:r>
          </w:p>
        </w:tc>
        <w:tc>
          <w:tcPr>
            <w:tcW w:w="1150" w:type="dxa"/>
            <w:shd w:val="clear" w:color="auto" w:fill="D9F2D0" w:themeFill="accent6" w:themeFillTint="33"/>
          </w:tcPr>
          <w:p w14:paraId="7FD05A14"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71CB8BC"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23E7EDB9" w14:textId="77777777" w:rsidR="00A753E1" w:rsidRPr="00781384" w:rsidRDefault="00A753E1" w:rsidP="005E6541">
            <w:pPr>
              <w:rPr>
                <w:rFonts w:ascii="Times New Roman" w:hAnsi="Times New Roman" w:cs="Times New Roman"/>
                <w:sz w:val="20"/>
                <w:szCs w:val="20"/>
              </w:rPr>
            </w:pPr>
            <w:r w:rsidRPr="00781384">
              <w:rPr>
                <w:rFonts w:ascii="Times New Roman" w:hAnsi="Times New Roman" w:cs="Times New Roman"/>
                <w:sz w:val="20"/>
                <w:szCs w:val="20"/>
              </w:rPr>
              <w:t>Agnosia for familiar</w:t>
            </w:r>
          </w:p>
          <w:p w14:paraId="13979B91" w14:textId="77777777" w:rsidR="00A753E1" w:rsidRPr="00E277DE" w:rsidRDefault="00A753E1" w:rsidP="005E6541">
            <w:pPr>
              <w:rPr>
                <w:rFonts w:ascii="Times New Roman" w:hAnsi="Times New Roman" w:cs="Times New Roman"/>
                <w:sz w:val="20"/>
                <w:szCs w:val="20"/>
              </w:rPr>
            </w:pPr>
            <w:r w:rsidRPr="00781384">
              <w:rPr>
                <w:rFonts w:ascii="Times New Roman" w:hAnsi="Times New Roman" w:cs="Times New Roman"/>
                <w:sz w:val="20"/>
                <w:szCs w:val="20"/>
              </w:rPr>
              <w:t>faces and odors</w:t>
            </w:r>
          </w:p>
        </w:tc>
        <w:tc>
          <w:tcPr>
            <w:tcW w:w="2754" w:type="dxa"/>
            <w:shd w:val="clear" w:color="auto" w:fill="D9F2D0" w:themeFill="accent6" w:themeFillTint="33"/>
          </w:tcPr>
          <w:p w14:paraId="3A37B67C" w14:textId="77777777" w:rsidR="00A753E1" w:rsidRDefault="00A753E1" w:rsidP="005E6541">
            <w:pPr>
              <w:autoSpaceDE w:val="0"/>
              <w:autoSpaceDN w:val="0"/>
              <w:adjustRightInd w:val="0"/>
              <w:rPr>
                <w:rFonts w:ascii="Times New Roman" w:hAnsi="Times New Roman" w:cs="Times New Roman"/>
                <w:sz w:val="9"/>
                <w:szCs w:val="9"/>
              </w:rPr>
            </w:pPr>
            <w:r>
              <w:rPr>
                <w:rFonts w:ascii="Times New Roman" w:hAnsi="Times New Roman" w:cs="Times New Roman"/>
                <w:sz w:val="16"/>
                <w:szCs w:val="16"/>
              </w:rPr>
              <w:t xml:space="preserve">Tests for facial processing, </w:t>
            </w:r>
          </w:p>
          <w:p w14:paraId="06607E5B" w14:textId="77777777" w:rsidR="00A753E1" w:rsidRDefault="00A753E1" w:rsidP="005E6541">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famous face recognition, description of person from name, and picture, the</w:t>
            </w:r>
          </w:p>
          <w:p w14:paraId="3EDC0B3A" w14:textId="77777777" w:rsidR="00A753E1" w:rsidRDefault="00A753E1" w:rsidP="005E6541">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Famous Faces Familiarity Test, </w:t>
            </w:r>
          </w:p>
          <w:p w14:paraId="1AA78351" w14:textId="77777777" w:rsidR="00A753E1" w:rsidRDefault="00A753E1" w:rsidP="005E6541">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Yes/no responses—24 alternate famous faces vs 24 unfamiliar ones)</w:t>
            </w:r>
          </w:p>
          <w:p w14:paraId="27658CB3" w14:textId="77777777" w:rsidR="00A753E1" w:rsidRDefault="00A753E1" w:rsidP="005E6541">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Benton Facial Recognition (match 54 unfamiliar faces) </w:t>
            </w:r>
          </w:p>
          <w:p w14:paraId="7DD3736F" w14:textId="77777777" w:rsidR="00A753E1" w:rsidRPr="002E7A38" w:rsidRDefault="00A753E1" w:rsidP="005E6541">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UPSIT odor identification, perceived intensity, pleasantness and familiarity </w:t>
            </w:r>
          </w:p>
        </w:tc>
      </w:tr>
      <w:tr w:rsidR="00A753E1" w:rsidRPr="00E277DE" w14:paraId="6DC3B822" w14:textId="77777777" w:rsidTr="005E6541">
        <w:trPr>
          <w:trHeight w:val="446"/>
        </w:trPr>
        <w:tc>
          <w:tcPr>
            <w:tcW w:w="2079" w:type="dxa"/>
            <w:shd w:val="clear" w:color="auto" w:fill="D9F2D0" w:themeFill="accent6" w:themeFillTint="33"/>
          </w:tcPr>
          <w:p w14:paraId="0DEE9C74" w14:textId="77777777" w:rsidR="00A753E1" w:rsidRPr="00E277DE"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Miller et al.,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HMJHnCn","properties":{"formattedCitation":"\\super 12\\nosupersub{}","plainCitation":"12","noteIndex":0},"citationItems":[{"id":1837,"uris":["http://zotero.org/users/8271604/items/TIIKDK6H"],"itemData":{"id":1837,"type":"article-journal","abstract":"Objective: To evaluate the frequency and types of change in “self” seen in frontotemporal dementia (FTD) and to determine the relative involvement of the nondominant and dominant frontal and temporal brain regions in FTD patients with or without changes in a sense of self using neuropsychology tests and neuroimaging.\nBackground: The self has been defined as “the total, essential, or particular being of a person” involving “the essential qualities distinguishing one person from another.” Some suggest that the frontal lobes play a dominant role in maintaining the self. FTD affects anterior frontal and temporal areas and can be associated with a loss of self.\nMethods: Seventy-two consecutive FTD patients were evaluated with neuropsychiatric, neuropsychologic, and behavioral measures. Patients were imaged with MRI and SPECT. Charts were reviewed by a social psychologist to determine patients who exhibited a dramatic change in their self as defined by changes in political, social, or religious values. The brain areas with the most severe atrophy or hypoperfusion on neuroimaging were noted.\nResults: Seven of 72 patients exhibited a dramatic change in self. In six of the seven, the selective dysfunction involved the nondominant frontal region. In contrast, only one of the other 65 patients without selective nondominant frontal dysfunction showed a change in self.\nConclusions: FTD patients with asymmetric loss of function in the nondominant frontal lobe often exhibit a diminished maintenance of previously learned self-concepts despite intact memory and language. Normal nondominant frontal function is important for the maintenance of the self.","container-title":"Neurology","DOI":"10.1212/WNL.57.5.817","issue":"5","note":"publisher: Wolters Kluwer","page":"817-821","source":"neurology.org (Atypon)","title":"Neuroanatomy of the self","volume":"57","author":[{"family":"Miller","given":"B. L."},{"family":"Seeley","given":"W. W."},{"family":"Mychack","given":"P."},{"family":"Rosen","given":"H. J."},{"family":"Mena","given":"Ismael"},{"family":"Boone","given":"K."}],"issued":{"date-parts":[["2001",9,11]]}}}],"schema":"https://github.com/citation-style-language/schema/raw/master/csl-citation.json"} </w:instrText>
            </w:r>
            <w:r>
              <w:rPr>
                <w:rFonts w:ascii="Times New Roman" w:hAnsi="Times New Roman" w:cs="Times New Roman"/>
                <w:sz w:val="20"/>
                <w:szCs w:val="20"/>
              </w:rPr>
              <w:fldChar w:fldCharType="separate"/>
            </w:r>
            <w:r w:rsidRPr="00783945">
              <w:rPr>
                <w:rFonts w:ascii="Times New Roman" w:hAnsi="Times New Roman" w:cs="Times New Roman"/>
                <w:sz w:val="20"/>
                <w:vertAlign w:val="superscript"/>
              </w:rPr>
              <w:t>12</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Neuroanatomy of the self: Evidence from patients with frontotemporal dementia                      </w:t>
            </w:r>
          </w:p>
        </w:tc>
        <w:tc>
          <w:tcPr>
            <w:tcW w:w="1905" w:type="dxa"/>
            <w:shd w:val="clear" w:color="auto" w:fill="D9F2D0" w:themeFill="accent6" w:themeFillTint="33"/>
          </w:tcPr>
          <w:p w14:paraId="15F4BDF3"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FTD with RATL hypoperfusion / SPECT hypoperfusion</w:t>
            </w:r>
          </w:p>
        </w:tc>
        <w:tc>
          <w:tcPr>
            <w:tcW w:w="850" w:type="dxa"/>
            <w:shd w:val="clear" w:color="auto" w:fill="D9F2D0" w:themeFill="accent6" w:themeFillTint="33"/>
          </w:tcPr>
          <w:p w14:paraId="6927C268"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3559F349"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n.a./ US</w:t>
            </w:r>
          </w:p>
        </w:tc>
        <w:tc>
          <w:tcPr>
            <w:tcW w:w="1150" w:type="dxa"/>
            <w:shd w:val="clear" w:color="auto" w:fill="D9F2D0" w:themeFill="accent6" w:themeFillTint="33"/>
          </w:tcPr>
          <w:p w14:paraId="56D719C0"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1503B99D"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4AF46DDD"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D</w:t>
            </w:r>
            <w:r w:rsidRPr="001316C3">
              <w:rPr>
                <w:rFonts w:ascii="Times New Roman" w:hAnsi="Times New Roman" w:cs="Times New Roman"/>
                <w:sz w:val="20"/>
                <w:szCs w:val="20"/>
              </w:rPr>
              <w:t>iminished maintenance of the self</w:t>
            </w:r>
          </w:p>
        </w:tc>
        <w:tc>
          <w:tcPr>
            <w:tcW w:w="2754" w:type="dxa"/>
            <w:shd w:val="clear" w:color="auto" w:fill="D9F2D0" w:themeFill="accent6" w:themeFillTint="33"/>
          </w:tcPr>
          <w:p w14:paraId="1E27891C" w14:textId="77777777" w:rsidR="00A753E1" w:rsidRPr="00E277DE" w:rsidRDefault="00A753E1" w:rsidP="005E6541">
            <w:pPr>
              <w:rPr>
                <w:rFonts w:ascii="Times New Roman" w:hAnsi="Times New Roman" w:cs="Times New Roman"/>
                <w:sz w:val="20"/>
                <w:szCs w:val="20"/>
              </w:rPr>
            </w:pPr>
            <w:r>
              <w:rPr>
                <w:rFonts w:ascii="Times New Roman" w:hAnsi="Times New Roman" w:cs="Times New Roman"/>
                <w:sz w:val="20"/>
                <w:szCs w:val="20"/>
              </w:rPr>
              <w:t>Clinician observation</w:t>
            </w:r>
          </w:p>
        </w:tc>
      </w:tr>
      <w:tr w:rsidR="00A753E1" w:rsidRPr="00E277DE" w14:paraId="0848573B" w14:textId="77777777" w:rsidTr="005E6541">
        <w:trPr>
          <w:trHeight w:val="446"/>
        </w:trPr>
        <w:tc>
          <w:tcPr>
            <w:tcW w:w="2079" w:type="dxa"/>
            <w:shd w:val="clear" w:color="auto" w:fill="D9F2D0" w:themeFill="accent6" w:themeFillTint="33"/>
          </w:tcPr>
          <w:p w14:paraId="087BDCB4"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Mychack et al.,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bASV5mGe","properties":{"formattedCitation":"\\super 13\\nosupersub{}","plainCitation":"13","noteIndex":0},"citationItems":[{"id":1957,"uris":["http://zotero.org/users/8271604/items/DAMA3PCQ"],"itemData":{"id":1957,"type":"article-journal","abstract":"Despite the realization that personality change is a core feature of frontotemporal dementia (FTD), little work has been performed using personality as a diagnostic tool for this disease. Likewise, personality change in Alzheimer's disease (AD) has long been recognized, but generally has not been used for diagnostic purposes. We introduce novel social-personality measures (Big Five Inventory, Interpersonal Adjectives Scale and Interpersonal Measure of Psychopathy) in the differential diagnosis of AD and temporal subtypes of FTD, and integrate these measures with traditional behavioural and neuropsychological methods commonly used in diagnosing dementia. We present four cases: an FTD patient with predominantly left temporal degeneration, an FTD patient with predominantly right temporal degeneration and two patients with Alzheimer's disease (one with mild and the other with moderate impairment). Results show the diagnostic utility of these measures in differentiating among temporal subtypes of FTD and moderate AD. Right temporal FTD, in particular, shows profound shifts in personality and interpersonal behaviour, as well as a striking lack of insight into these shifts. In addition to diagnostic purposes, we discuss how measures of personality and interpersonal behaviour can be utilized as an important component of understanding disease susceptibility and risk, as well as offering insights into the neuroanatomical underpinnings of personality and social behaviour.","container-title":"Neurocase","DOI":"10.1093/neucas/7.2.131","ISSN":"1355-4794","issue":"2","journalAbbreviation":"Neurocase","language":"eng","note":"PMID: 11320161","page":"131-143","source":"PubMed","title":"Novel applications of social-personality measures to the study of dementia","volume":"7","author":[{"family":"Mychack","given":"P."},{"family":"Rosen","given":"H."},{"family":"Miller","given":"B. L."}],"issued":{"date-parts":[["2001"]]}}}],"schema":"https://github.com/citation-style-language/schema/raw/master/csl-citation.json"} </w:instrText>
            </w:r>
            <w:r>
              <w:rPr>
                <w:rFonts w:ascii="Times New Roman" w:hAnsi="Times New Roman" w:cs="Times New Roman"/>
                <w:sz w:val="20"/>
                <w:szCs w:val="20"/>
              </w:rPr>
              <w:fldChar w:fldCharType="separate"/>
            </w:r>
            <w:r w:rsidRPr="00783945">
              <w:rPr>
                <w:rFonts w:ascii="Times New Roman" w:hAnsi="Times New Roman" w:cs="Times New Roman"/>
                <w:sz w:val="20"/>
                <w:vertAlign w:val="superscript"/>
              </w:rPr>
              <w:t>13</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Novel Applications of Social-Personality Measures to the Study of Dementia                          </w:t>
            </w:r>
          </w:p>
        </w:tc>
        <w:tc>
          <w:tcPr>
            <w:tcW w:w="1905" w:type="dxa"/>
            <w:shd w:val="clear" w:color="auto" w:fill="D9F2D0" w:themeFill="accent6" w:themeFillTint="33"/>
          </w:tcPr>
          <w:p w14:paraId="12CE8BA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LV-</w:t>
            </w:r>
            <w:r w:rsidRPr="001B26C6">
              <w:rPr>
                <w:rFonts w:ascii="Times New Roman" w:hAnsi="Times New Roman" w:cs="Times New Roman"/>
                <w:sz w:val="20"/>
                <w:szCs w:val="20"/>
              </w:rPr>
              <w:t>FTD</w:t>
            </w:r>
            <w:r>
              <w:rPr>
                <w:rFonts w:ascii="Times New Roman" w:hAnsi="Times New Roman" w:cs="Times New Roman"/>
                <w:sz w:val="20"/>
                <w:szCs w:val="20"/>
              </w:rPr>
              <w:t>/ MRI visual scoring</w:t>
            </w:r>
          </w:p>
        </w:tc>
        <w:tc>
          <w:tcPr>
            <w:tcW w:w="850" w:type="dxa"/>
            <w:shd w:val="clear" w:color="auto" w:fill="D9F2D0" w:themeFill="accent6" w:themeFillTint="33"/>
          </w:tcPr>
          <w:p w14:paraId="18D1651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341FAC6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w:t>
            </w:r>
          </w:p>
        </w:tc>
        <w:tc>
          <w:tcPr>
            <w:tcW w:w="1150" w:type="dxa"/>
            <w:shd w:val="clear" w:color="auto" w:fill="D9F2D0" w:themeFill="accent6" w:themeFillTint="33"/>
          </w:tcPr>
          <w:p w14:paraId="3E26844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66AC5CF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7D7882F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hange in social personality</w:t>
            </w:r>
          </w:p>
        </w:tc>
        <w:tc>
          <w:tcPr>
            <w:tcW w:w="2754" w:type="dxa"/>
            <w:shd w:val="clear" w:color="auto" w:fill="D9F2D0" w:themeFill="accent6" w:themeFillTint="33"/>
          </w:tcPr>
          <w:p w14:paraId="13463ABE" w14:textId="77777777" w:rsidR="00A753E1" w:rsidRDefault="00A753E1" w:rsidP="005E6541">
            <w:pPr>
              <w:rPr>
                <w:rFonts w:ascii="Times New Roman" w:hAnsi="Times New Roman" w:cs="Times New Roman"/>
                <w:sz w:val="20"/>
                <w:szCs w:val="20"/>
              </w:rPr>
            </w:pPr>
            <w:r>
              <w:rPr>
                <w:rFonts w:ascii="Times New Roman" w:hAnsi="Times New Roman" w:cs="Times New Roman"/>
                <w:sz w:val="18"/>
                <w:szCs w:val="18"/>
              </w:rPr>
              <w:t>The Big Five Inventory, IAS and Interpersonal Measure of Psychopathy</w:t>
            </w:r>
          </w:p>
        </w:tc>
      </w:tr>
      <w:tr w:rsidR="00A753E1" w:rsidRPr="00E277DE" w14:paraId="57A5CD77" w14:textId="77777777" w:rsidTr="005E6541">
        <w:trPr>
          <w:trHeight w:val="446"/>
        </w:trPr>
        <w:tc>
          <w:tcPr>
            <w:tcW w:w="2079" w:type="dxa"/>
            <w:shd w:val="clear" w:color="auto" w:fill="B3E5A1" w:themeFill="accent6" w:themeFillTint="66"/>
          </w:tcPr>
          <w:p w14:paraId="5A471B7E" w14:textId="77777777" w:rsidR="00A753E1" w:rsidRPr="00995C9B" w:rsidRDefault="00A753E1" w:rsidP="005E6541">
            <w:pPr>
              <w:rPr>
                <w:rFonts w:ascii="Times New Roman" w:hAnsi="Times New Roman" w:cs="Times New Roman"/>
                <w:sz w:val="20"/>
                <w:szCs w:val="20"/>
              </w:rPr>
            </w:pPr>
            <w:r>
              <w:rPr>
                <w:rFonts w:ascii="Times New Roman" w:hAnsi="Times New Roman" w:cs="Times New Roman"/>
                <w:sz w:val="20"/>
                <w:szCs w:val="20"/>
              </w:rPr>
              <w:t>Perry et al.,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3t5T1F8","properties":{"formattedCitation":"\\super 14\\nosupersub{}","plainCitation":"14","noteIndex":0},"citationItems":[{"id":1997,"uris":["http://zotero.org/users/8271604/items/52WBD657"],"itemData":{"id":1997,"type":"article-journal","abstract":"Although evidence from primates suggests an important role for the anterior temporal cortex in social behaviour, human research has to date concentrated almost solely on the orbitofrontal cortex and amygdala. By describing four cases of the temporal variant of frontotemporal dementia we show how this degenerative condition provides an excellent model for investigating the role of the anterior temporal lobe, especially the right, in emotions, empathy and social behaviour. Assessments of semantic memory, processing of emotional facial expression and emotional prosody were made, empathy was measured, and facial expressions of emotion were coded. Of the two right handers described, one subject with predominantly left temporal lobe atrophy had severe semantic impairment but normal performance on all emotional tasks. In contrast, the subject with right temporal lobe atrophy showed severely impaired recognition of emotion from faces and voices that was not due to semantic or perceptual difficulties. Empathy was lost, interpersonal skills were severely affected and facial expression of emotion was characterized by a fixed expression that was unresponsive to situations. Additionally, two left handers with right temporal lobe atrophy are described. One demonstrated the same pattern of hemispheric lateralization as the right handers and had emotional impairment. The other left hander showed the opposite pattern of deficits, suggesting a novel presentation of anomalous dominance with reversed hemispheric specialization of semantic memory and emotional processing.","container-title":"Neurocase","DOI":"10.1093/neucas/7.2.145","ISSN":"1355-4794","issue":"2","note":"publisher: Routledge\n_eprint: https://doi.org/10.1093/neucas/7.2.145\nPMID: 11320162","page":"145–160","source":"Taylor and Francis+NEJM","title":"Hemispheric Dominance for Emotions, Empathy and Social Behaviour: Evidence from Right and Left Handers with Frontotemporal Dementia.","title-short":"Hemispheric Dominance for Emotions, Empathy and Social Behaviour","volume":"7","author":[{"family":"Perry","given":"R. J."},{"family":"Rosen","given":"H. R."},{"family":"Kramer","given":"J. H."},{"family":"Beer","given":"J. S."},{"family":"Levenson","given":"R. L."},{"family":"Miller","given":"B. L."}],"issued":{"date-parts":[["2001",1,1]]}}}],"schema":"https://github.com/citation-style-language/schema/raw/master/csl-citation.json"} </w:instrText>
            </w:r>
            <w:r>
              <w:rPr>
                <w:rFonts w:ascii="Times New Roman" w:hAnsi="Times New Roman" w:cs="Times New Roman"/>
                <w:sz w:val="20"/>
                <w:szCs w:val="20"/>
              </w:rPr>
              <w:fldChar w:fldCharType="separate"/>
            </w:r>
            <w:r w:rsidRPr="00783945">
              <w:rPr>
                <w:rFonts w:ascii="Times New Roman" w:hAnsi="Times New Roman" w:cs="Times New Roman"/>
                <w:sz w:val="20"/>
                <w:vertAlign w:val="superscript"/>
              </w:rPr>
              <w:t>1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95C9B">
              <w:rPr>
                <w:rFonts w:ascii="Times New Roman" w:hAnsi="Times New Roman" w:cs="Times New Roman"/>
                <w:sz w:val="20"/>
                <w:szCs w:val="20"/>
              </w:rPr>
              <w:t>Hemispheric Dominance for Emotions, Empathy and</w:t>
            </w:r>
            <w:r>
              <w:rPr>
                <w:rFonts w:ascii="Times New Roman" w:hAnsi="Times New Roman" w:cs="Times New Roman"/>
                <w:sz w:val="20"/>
                <w:szCs w:val="20"/>
              </w:rPr>
              <w:t xml:space="preserve"> </w:t>
            </w:r>
            <w:r w:rsidRPr="00995C9B">
              <w:rPr>
                <w:rFonts w:ascii="Times New Roman" w:hAnsi="Times New Roman" w:cs="Times New Roman"/>
                <w:sz w:val="20"/>
                <w:szCs w:val="20"/>
              </w:rPr>
              <w:t>Social Behaviour: Evidence from Right and Left Handers</w:t>
            </w:r>
          </w:p>
          <w:p w14:paraId="74F69F4A" w14:textId="77777777" w:rsidR="00A753E1" w:rsidRPr="007E67A1" w:rsidRDefault="00A753E1" w:rsidP="005E6541">
            <w:pPr>
              <w:rPr>
                <w:rFonts w:ascii="Times New Roman" w:hAnsi="Times New Roman" w:cs="Times New Roman"/>
                <w:sz w:val="20"/>
                <w:szCs w:val="20"/>
              </w:rPr>
            </w:pPr>
            <w:r w:rsidRPr="00995C9B">
              <w:rPr>
                <w:rFonts w:ascii="Times New Roman" w:hAnsi="Times New Roman" w:cs="Times New Roman"/>
                <w:sz w:val="20"/>
                <w:szCs w:val="20"/>
              </w:rPr>
              <w:t>with Frontotemporal Dementia</w:t>
            </w:r>
            <w:r>
              <w:rPr>
                <w:rFonts w:ascii="Times New Roman" w:hAnsi="Times New Roman" w:cs="Times New Roman"/>
                <w:sz w:val="20"/>
                <w:szCs w:val="20"/>
              </w:rPr>
              <w:t xml:space="preserve"> </w:t>
            </w:r>
          </w:p>
        </w:tc>
        <w:tc>
          <w:tcPr>
            <w:tcW w:w="1905" w:type="dxa"/>
            <w:shd w:val="clear" w:color="auto" w:fill="B3E5A1" w:themeFill="accent6" w:themeFillTint="66"/>
          </w:tcPr>
          <w:p w14:paraId="3449D704" w14:textId="77777777" w:rsidR="00A753E1" w:rsidRPr="001B26C6" w:rsidRDefault="00A753E1" w:rsidP="005E6541">
            <w:pPr>
              <w:rPr>
                <w:rFonts w:ascii="Times New Roman" w:hAnsi="Times New Roman" w:cs="Times New Roman"/>
                <w:sz w:val="20"/>
                <w:szCs w:val="20"/>
              </w:rPr>
            </w:pPr>
            <w:r>
              <w:rPr>
                <w:rFonts w:ascii="Times New Roman" w:hAnsi="Times New Roman" w:cs="Times New Roman"/>
                <w:sz w:val="20"/>
                <w:szCs w:val="20"/>
              </w:rPr>
              <w:t>FTD with RTLA/ Clinical assessment, MRI atrophy rating</w:t>
            </w:r>
          </w:p>
        </w:tc>
        <w:tc>
          <w:tcPr>
            <w:tcW w:w="850" w:type="dxa"/>
            <w:shd w:val="clear" w:color="auto" w:fill="B3E5A1" w:themeFill="accent6" w:themeFillTint="66"/>
          </w:tcPr>
          <w:p w14:paraId="0FCA751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w:t>
            </w:r>
          </w:p>
        </w:tc>
        <w:tc>
          <w:tcPr>
            <w:tcW w:w="1368" w:type="dxa"/>
            <w:shd w:val="clear" w:color="auto" w:fill="B3E5A1" w:themeFill="accent6" w:themeFillTint="66"/>
          </w:tcPr>
          <w:p w14:paraId="64FBD05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USA</w:t>
            </w:r>
          </w:p>
        </w:tc>
        <w:tc>
          <w:tcPr>
            <w:tcW w:w="1150" w:type="dxa"/>
            <w:shd w:val="clear" w:color="auto" w:fill="B3E5A1" w:themeFill="accent6" w:themeFillTint="66"/>
          </w:tcPr>
          <w:p w14:paraId="2B75A98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BF456E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7B7FAF2" w14:textId="77777777" w:rsidR="00A753E1" w:rsidRPr="00995C9B" w:rsidRDefault="00A753E1" w:rsidP="005E6541">
            <w:pPr>
              <w:rPr>
                <w:rFonts w:ascii="Times New Roman" w:hAnsi="Times New Roman" w:cs="Times New Roman"/>
                <w:sz w:val="20"/>
                <w:szCs w:val="20"/>
              </w:rPr>
            </w:pPr>
            <w:r>
              <w:rPr>
                <w:rFonts w:ascii="Times New Roman" w:hAnsi="Times New Roman" w:cs="Times New Roman"/>
                <w:sz w:val="20"/>
                <w:szCs w:val="20"/>
              </w:rPr>
              <w:t>I</w:t>
            </w:r>
            <w:r w:rsidRPr="00995C9B">
              <w:rPr>
                <w:rFonts w:ascii="Times New Roman" w:hAnsi="Times New Roman" w:cs="Times New Roman"/>
                <w:sz w:val="20"/>
                <w:szCs w:val="20"/>
              </w:rPr>
              <w:t>mpaired recognition of</w:t>
            </w:r>
          </w:p>
          <w:p w14:paraId="7822F3DF" w14:textId="77777777" w:rsidR="00A753E1" w:rsidRPr="00995C9B" w:rsidRDefault="00A753E1" w:rsidP="005E6541">
            <w:pPr>
              <w:rPr>
                <w:rFonts w:ascii="Times New Roman" w:hAnsi="Times New Roman" w:cs="Times New Roman"/>
                <w:sz w:val="20"/>
                <w:szCs w:val="20"/>
              </w:rPr>
            </w:pPr>
            <w:r w:rsidRPr="00995C9B">
              <w:rPr>
                <w:rFonts w:ascii="Times New Roman" w:hAnsi="Times New Roman" w:cs="Times New Roman"/>
                <w:sz w:val="20"/>
                <w:szCs w:val="20"/>
              </w:rPr>
              <w:t xml:space="preserve">emotion from faces and voices that was not due to </w:t>
            </w:r>
            <w:r>
              <w:rPr>
                <w:rFonts w:ascii="Times New Roman" w:hAnsi="Times New Roman" w:cs="Times New Roman"/>
                <w:sz w:val="20"/>
                <w:szCs w:val="20"/>
              </w:rPr>
              <w:t xml:space="preserve">verbal </w:t>
            </w:r>
            <w:r w:rsidRPr="00995C9B">
              <w:rPr>
                <w:rFonts w:ascii="Times New Roman" w:hAnsi="Times New Roman" w:cs="Times New Roman"/>
                <w:sz w:val="20"/>
                <w:szCs w:val="20"/>
              </w:rPr>
              <w:t>semantic or perceptual difficulties</w:t>
            </w:r>
            <w:r>
              <w:rPr>
                <w:rFonts w:ascii="Times New Roman" w:hAnsi="Times New Roman" w:cs="Times New Roman"/>
                <w:sz w:val="20"/>
                <w:szCs w:val="20"/>
              </w:rPr>
              <w:t>. Loss of empathy</w:t>
            </w:r>
            <w:r w:rsidRPr="00995C9B">
              <w:rPr>
                <w:rFonts w:ascii="Times New Roman" w:hAnsi="Times New Roman" w:cs="Times New Roman"/>
                <w:sz w:val="20"/>
                <w:szCs w:val="20"/>
              </w:rPr>
              <w:t xml:space="preserve">, </w:t>
            </w:r>
            <w:r>
              <w:rPr>
                <w:rFonts w:ascii="Times New Roman" w:hAnsi="Times New Roman" w:cs="Times New Roman"/>
                <w:sz w:val="20"/>
                <w:szCs w:val="20"/>
              </w:rPr>
              <w:t xml:space="preserve">affected </w:t>
            </w:r>
            <w:r w:rsidRPr="00995C9B">
              <w:rPr>
                <w:rFonts w:ascii="Times New Roman" w:hAnsi="Times New Roman" w:cs="Times New Roman"/>
                <w:sz w:val="20"/>
                <w:szCs w:val="20"/>
              </w:rPr>
              <w:t>interpersonal</w:t>
            </w:r>
          </w:p>
          <w:p w14:paraId="6FF2A9AB" w14:textId="77777777" w:rsidR="00A753E1" w:rsidRDefault="00A753E1" w:rsidP="005E6541">
            <w:pPr>
              <w:rPr>
                <w:rFonts w:ascii="Times New Roman" w:hAnsi="Times New Roman" w:cs="Times New Roman"/>
                <w:sz w:val="20"/>
                <w:szCs w:val="20"/>
              </w:rPr>
            </w:pPr>
            <w:r w:rsidRPr="00995C9B">
              <w:rPr>
                <w:rFonts w:ascii="Times New Roman" w:hAnsi="Times New Roman" w:cs="Times New Roman"/>
                <w:sz w:val="20"/>
                <w:szCs w:val="20"/>
              </w:rPr>
              <w:t>skills and facial expression of emotion characterized by a fixed expression</w:t>
            </w:r>
            <w:r>
              <w:rPr>
                <w:rFonts w:ascii="Times New Roman" w:hAnsi="Times New Roman" w:cs="Times New Roman"/>
                <w:sz w:val="20"/>
                <w:szCs w:val="20"/>
              </w:rPr>
              <w:t xml:space="preserve">, </w:t>
            </w:r>
            <w:r w:rsidRPr="00995C9B">
              <w:rPr>
                <w:rFonts w:ascii="Times New Roman" w:hAnsi="Times New Roman" w:cs="Times New Roman"/>
                <w:sz w:val="20"/>
                <w:szCs w:val="20"/>
              </w:rPr>
              <w:lastRenderedPageBreak/>
              <w:t>unresponsive to situations</w:t>
            </w:r>
          </w:p>
        </w:tc>
        <w:tc>
          <w:tcPr>
            <w:tcW w:w="2754" w:type="dxa"/>
            <w:shd w:val="clear" w:color="auto" w:fill="B3E5A1" w:themeFill="accent6" w:themeFillTint="66"/>
          </w:tcPr>
          <w:p w14:paraId="4B64087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Tests for s</w:t>
            </w:r>
            <w:r w:rsidRPr="00995C9B">
              <w:rPr>
                <w:rFonts w:ascii="Times New Roman" w:hAnsi="Times New Roman" w:cs="Times New Roman"/>
                <w:sz w:val="20"/>
                <w:szCs w:val="20"/>
              </w:rPr>
              <w:t xml:space="preserve">emantic memory, </w:t>
            </w:r>
            <w:r>
              <w:rPr>
                <w:rFonts w:ascii="Times New Roman" w:hAnsi="Times New Roman" w:cs="Times New Roman"/>
                <w:sz w:val="20"/>
                <w:szCs w:val="20"/>
              </w:rPr>
              <w:t>coding</w:t>
            </w:r>
            <w:r w:rsidRPr="00995C9B">
              <w:rPr>
                <w:rFonts w:ascii="Times New Roman" w:hAnsi="Times New Roman" w:cs="Times New Roman"/>
                <w:sz w:val="20"/>
                <w:szCs w:val="20"/>
              </w:rPr>
              <w:t xml:space="preserve"> emotional facial expression and emotional prosody</w:t>
            </w:r>
          </w:p>
        </w:tc>
      </w:tr>
      <w:tr w:rsidR="00A753E1" w:rsidRPr="00E277DE" w14:paraId="4A47A9B0" w14:textId="77777777" w:rsidTr="005E6541">
        <w:trPr>
          <w:trHeight w:val="446"/>
        </w:trPr>
        <w:tc>
          <w:tcPr>
            <w:tcW w:w="2079" w:type="dxa"/>
            <w:shd w:val="clear" w:color="auto" w:fill="B3E5A1" w:themeFill="accent6" w:themeFillTint="66"/>
          </w:tcPr>
          <w:p w14:paraId="0EC8415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osso et al.,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ka0oDR6","properties":{"formattedCitation":"\\super 15\\nosupersub{}","plainCitation":"15","noteIndex":0},"citationItems":[{"id":2355,"uris":["http://zotero.org/users/8271604/items/FKTHB2AG"],"itemData":{"id":2355,"type":"article-journal","abstract":"Objective As metabolic and structural changes in frontotemporal-subcortical pathways have been reported in patients with obsessive-compulsive disorders, we investigated the correlation between complex compulsive behaviour (CCB) and the distribution of atrophy in a group of 90 patients with frontotemporal dementia (FTD). Methods CCB was defined as complex, intentional, and time consuming repetitive behaviour, which was distinguished from simple compulsive behaviour (SCB), such as verbal and motor repetitions and utilisation behaviour. Cortical atrophy on CT and/or MRI was semi-quantitatively assessed in frontal, temporal, parietal and occipital regions, and the pattern of atrophy was compared between patients with and without CCB or SCB. Linear measures were used to establish the presence of caudate atrophy (bicaudate ratio) and ventricular enlargement (bifrontal ratio). Results CCB was reported in 18 (21 %) and SCB in 53 (61 %) FTD patients. Frontotemporal atrophy was present in 64 patients (74 %), and predominant temporal atrophy in 23 (26 %). The pattern of atrophy was asymmetric in 25 patients (29 %). Logistic regression analysis showed that temporal lobe atrophy (p &lt; 0.005), as well as asymmetry of atrophy (p &lt; 0.05) were independently associated with CCB, after adjusting for age at onset, gender, duration of symptoms at the time of imaging, severity of atrophy, and bicaudate and bifrontal ratio. No relationship was found between the presence of SCB and the distribution of atrophy, although patients with SCB tended to have more caudate atrophy (p &lt; 0.1). Conclusion Temporal lobe atrophy appears to mediate CCB in patients with FTD, especially if asymmetry of atrophy is present. Future studies with quantitative and volumetric measurements of the cortical and subcortical structures may further clarify the aetiology of CCB in FTD.","container-title":"Journal of Neurology","DOI":"10.1007/s004150170049","ISSN":"1432-1459","issue":"11","journalAbbreviation":"J Neurol","language":"en","page":"965-970","source":"Springer Link","title":"Complex compulsive behaviour in the temporal variant of frontotemporal dementia","volume":"248","author":[{"family":"Rosso","given":"Sonia M."},{"family":"Roks","given":"Gerwin"},{"family":"Stevens","given":"Martijn"},{"family":"Koning","given":"Inge","non-dropping-particle":"de"},{"family":"Tanghe","given":"Herve L. J."},{"family":"Kamphorst","given":"Wouter"},{"family":"Ravid","given":"Rivka"},{"family":"Niermeijer","given":"Martinus F."},{"family":"Swieten","given":"John C.","non-dropping-particle":"van"}],"issued":{"date-parts":[["2001",11,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1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EB7E6A">
              <w:rPr>
                <w:rFonts w:ascii="Times New Roman" w:hAnsi="Times New Roman" w:cs="Times New Roman"/>
                <w:sz w:val="20"/>
                <w:szCs w:val="20"/>
              </w:rPr>
              <w:t>Complex compulsive behaviour in the temporal variant of frontotemporal dementia</w:t>
            </w:r>
          </w:p>
        </w:tc>
        <w:tc>
          <w:tcPr>
            <w:tcW w:w="1905" w:type="dxa"/>
            <w:shd w:val="clear" w:color="auto" w:fill="B3E5A1" w:themeFill="accent6" w:themeFillTint="66"/>
          </w:tcPr>
          <w:p w14:paraId="337EC0A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TD, temporal&gt; Frontal, Right&gt;Left/ MRI blind rating based on standardized scales, SPECT</w:t>
            </w:r>
          </w:p>
        </w:tc>
        <w:tc>
          <w:tcPr>
            <w:tcW w:w="850" w:type="dxa"/>
            <w:shd w:val="clear" w:color="auto" w:fill="B3E5A1" w:themeFill="accent6" w:themeFillTint="66"/>
          </w:tcPr>
          <w:p w14:paraId="20B0B22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5</w:t>
            </w:r>
          </w:p>
        </w:tc>
        <w:tc>
          <w:tcPr>
            <w:tcW w:w="1368" w:type="dxa"/>
            <w:shd w:val="clear" w:color="auto" w:fill="B3E5A1" w:themeFill="accent6" w:themeFillTint="66"/>
          </w:tcPr>
          <w:p w14:paraId="35AFA84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Netherlands</w:t>
            </w:r>
          </w:p>
        </w:tc>
        <w:tc>
          <w:tcPr>
            <w:tcW w:w="1150" w:type="dxa"/>
            <w:shd w:val="clear" w:color="auto" w:fill="B3E5A1" w:themeFill="accent6" w:themeFillTint="66"/>
          </w:tcPr>
          <w:p w14:paraId="2ED7C6B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26F0592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6D98860E" w14:textId="77777777" w:rsidR="00A753E1" w:rsidRPr="00995C9B" w:rsidRDefault="00A753E1" w:rsidP="005E6541">
            <w:pPr>
              <w:rPr>
                <w:rFonts w:ascii="Times New Roman" w:hAnsi="Times New Roman" w:cs="Times New Roman"/>
                <w:sz w:val="20"/>
                <w:szCs w:val="20"/>
              </w:rPr>
            </w:pPr>
            <w:r>
              <w:rPr>
                <w:rFonts w:ascii="Times New Roman" w:hAnsi="Times New Roman" w:cs="Times New Roman"/>
                <w:sz w:val="20"/>
                <w:szCs w:val="20"/>
              </w:rPr>
              <w:t>Preoccupation with certain ideas, single activities, adherence of fixed time schedule, parsimony, arranging items in a particular order, cleaning ritual</w:t>
            </w:r>
          </w:p>
        </w:tc>
        <w:tc>
          <w:tcPr>
            <w:tcW w:w="2754" w:type="dxa"/>
            <w:shd w:val="clear" w:color="auto" w:fill="B3E5A1" w:themeFill="accent6" w:themeFillTint="66"/>
          </w:tcPr>
          <w:p w14:paraId="0F5BA7F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emi structured interview</w:t>
            </w:r>
          </w:p>
        </w:tc>
      </w:tr>
      <w:tr w:rsidR="00A753E1" w:rsidRPr="00E277DE" w14:paraId="5DF4916F" w14:textId="77777777" w:rsidTr="005E6541">
        <w:trPr>
          <w:trHeight w:val="446"/>
        </w:trPr>
        <w:tc>
          <w:tcPr>
            <w:tcW w:w="2079" w:type="dxa"/>
            <w:shd w:val="clear" w:color="auto" w:fill="B3E5A1" w:themeFill="accent6" w:themeFillTint="66"/>
          </w:tcPr>
          <w:p w14:paraId="3A45A18D"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Simons et al., 200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ri6TABz","properties":{"formattedCitation":"\\super 16\\nosupersub{}","plainCitation":"16","noteIndex":0},"citationItems":[{"id":1955,"uris":["http://zotero.org/users/8271604/items/FB2P5M7F"],"itemData":{"id":1955,"type":"article-journal","abstract":"Previous studies have documented poor recognition memory for faces in patients with semantic dementia. Preserved face recognition memory was found in this study, however, so long as atrophy was confined predominantly to the left temporal lobe. Patients with structural damage to the right temporal lobe were typically impaired, with the status of the hippocampus and parahippocampal gyrus (including the perirhinal cortex) on the right being critical. Two single-case studies of patients with predominantly left temporal lobe pathology confirmed good recognition memory for famous faces, even if semantic knowledge about the celebrities depicted was severely degraded. An effect of semantic knowledge on recognition memory became apparent only when perceptually different photographs of the famous people were used at study and test. These results support the view that new episodic learning typically draws on information from both perceptual and semantic systems.","container-title":"Neuropsychology","ISSN":"0894-4105","issue":"1","journalAbbreviation":"Neuropsychology","language":"eng","note":"PMID: 11216881","page":"101-114","source":"PubMed","title":"Semantic knowledge and episodic memory for faces in semantic dementia","volume":"15","author":[{"family":"Simons","given":"J. S."},{"family":"Graham","given":"K. S."},{"family":"Galton","given":"C. J."},{"family":"Patterson","given":"K."},{"family":"Hodges","given":"J. R."}],"issued":{"date-parts":[["2001",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16</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Semantic knowledge and episodic memory for faces in semantic dementia                              </w:t>
            </w:r>
          </w:p>
        </w:tc>
        <w:tc>
          <w:tcPr>
            <w:tcW w:w="1905" w:type="dxa"/>
            <w:shd w:val="clear" w:color="auto" w:fill="B3E5A1" w:themeFill="accent6" w:themeFillTint="66"/>
          </w:tcPr>
          <w:p w14:paraId="1C53652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with right predominance / MRI atrophy visual scoring</w:t>
            </w:r>
          </w:p>
        </w:tc>
        <w:tc>
          <w:tcPr>
            <w:tcW w:w="850" w:type="dxa"/>
            <w:shd w:val="clear" w:color="auto" w:fill="B3E5A1" w:themeFill="accent6" w:themeFillTint="66"/>
          </w:tcPr>
          <w:p w14:paraId="465D701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4</w:t>
            </w:r>
          </w:p>
        </w:tc>
        <w:tc>
          <w:tcPr>
            <w:tcW w:w="1368" w:type="dxa"/>
            <w:shd w:val="clear" w:color="auto" w:fill="B3E5A1" w:themeFill="accent6" w:themeFillTint="66"/>
          </w:tcPr>
          <w:p w14:paraId="09A164F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150" w:type="dxa"/>
            <w:shd w:val="clear" w:color="auto" w:fill="B3E5A1" w:themeFill="accent6" w:themeFillTint="66"/>
          </w:tcPr>
          <w:p w14:paraId="0FAC20D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973C2C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903FF6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ace recognition memory</w:t>
            </w:r>
          </w:p>
        </w:tc>
        <w:tc>
          <w:tcPr>
            <w:tcW w:w="2754" w:type="dxa"/>
            <w:shd w:val="clear" w:color="auto" w:fill="B3E5A1" w:themeFill="accent6" w:themeFillTint="66"/>
          </w:tcPr>
          <w:p w14:paraId="39699AE3"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Recognition and memory</w:t>
            </w:r>
          </w:p>
          <w:p w14:paraId="2367BE19" w14:textId="77777777" w:rsidR="00A753E1" w:rsidRDefault="00A753E1" w:rsidP="005E6541">
            <w:pPr>
              <w:rPr>
                <w:rFonts w:ascii="Times New Roman" w:hAnsi="Times New Roman" w:cs="Times New Roman"/>
                <w:sz w:val="20"/>
                <w:szCs w:val="20"/>
              </w:rPr>
            </w:pPr>
            <w:r>
              <w:rPr>
                <w:rFonts w:ascii="Times New Roman" w:hAnsi="Times New Roman" w:cs="Times New Roman"/>
                <w:sz w:val="18"/>
                <w:szCs w:val="18"/>
              </w:rPr>
              <w:t>tests for faces</w:t>
            </w:r>
          </w:p>
        </w:tc>
      </w:tr>
      <w:tr w:rsidR="00A753E1" w:rsidRPr="00E277DE" w14:paraId="4B9F488B" w14:textId="77777777" w:rsidTr="005E6541">
        <w:trPr>
          <w:trHeight w:val="446"/>
        </w:trPr>
        <w:tc>
          <w:tcPr>
            <w:tcW w:w="2079" w:type="dxa"/>
            <w:shd w:val="clear" w:color="auto" w:fill="D9F2D0" w:themeFill="accent6" w:themeFillTint="33"/>
          </w:tcPr>
          <w:p w14:paraId="0A7C2CB0"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Gainotti et al., 200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tG3JWz9","properties":{"formattedCitation":"\\super 17\\nosupersub{}","plainCitation":"17","noteIndex":0},"citationItems":[{"id":402,"uris":["http://zotero.org/users/8271604/items/KUDPK3GT"],"itemData":{"id":402,"type":"article-journal","abstract":"We report the case of a patient (C.O.) who showed a selective defect in the recognition of familiar people, with very mild disease progression during a period of 30 months resulting from focal atrophy of the right temporal lobe. On formal neuropsychological testing, C.O. obtained high scores on tests of general intelligence, episodic memory, language, executive functions, selective attention, visual recognition and visual-spatial abilities. On more specific tasks of familiar and unfamiliar face recognition, C.O. scored above the controls' means on perceptual tests, but obtained highly pathological results on amnesic-associative tests. His disorder of recognition of familiar people was not due to loss of person-specific information, since he obtained highly abnormal naming scores when presented with photographs of famous people but borderline or mildly abnormal scores in a tasks in which he had to name celebrities from verbal definitions. On the other hand, C.O.'s recognition disorder could not be considered to be a form of 'associative prosopagnosia' since a similar defect was observed when he was requested to access information about famous persons through their voice rather than their face. Two alternative interpretations are advanced to explain C.O.'s inability to access his relatively spared person-specific knowledge not only through the person's face but also through the person's voice. The first hypothesis is that, before accessing the person-specific information, unimodal recognition channels must converge into a multimodal, non-verbal person-recognition system and that the right anterior temporal cortices play a crucial role in this integrative activity. The second hypothesis is that the face-recognition units have privileged access to person-specific semantic knowledge and that other recognition subsystems require coactivation of the face-recognition units in order to access person-specific semantic information.","container-title":"Brain: A Journal of Neurology","DOI":"10.1093/brain/awg092","ISSN":"0006-8950","issue":"Pt 4","journalAbbreviation":"Brain","language":"eng","note":"PMID: 12615639","page":"792-803","source":"PubMed","title":"Slowly progressive defect in recognition of familiar people in a patient with right anterior temporal atrophy","volume":"126","author":[{"family":"Gainotti","given":"Guido"},{"family":"Barbier","given":"Annalisa"},{"family":"Marra","given":"Camillo"}],"issued":{"date-parts":[["2003",4]]}}}],"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1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557502">
              <w:rPr>
                <w:rFonts w:ascii="Times New Roman" w:hAnsi="Times New Roman" w:cs="Times New Roman"/>
                <w:sz w:val="20"/>
                <w:szCs w:val="20"/>
              </w:rPr>
              <w:t>Slowly progressive defect in recognition of familiar people in a patient with right anterior temporal atrophy</w:t>
            </w:r>
          </w:p>
        </w:tc>
        <w:tc>
          <w:tcPr>
            <w:tcW w:w="1905" w:type="dxa"/>
            <w:shd w:val="clear" w:color="auto" w:fill="D9F2D0" w:themeFill="accent6" w:themeFillTint="33"/>
          </w:tcPr>
          <w:p w14:paraId="58CB1BD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ATL focal neurodegeneration/ MRI atrophy assessment and SPECT</w:t>
            </w:r>
          </w:p>
        </w:tc>
        <w:tc>
          <w:tcPr>
            <w:tcW w:w="850" w:type="dxa"/>
            <w:shd w:val="clear" w:color="auto" w:fill="D9F2D0" w:themeFill="accent6" w:themeFillTint="33"/>
          </w:tcPr>
          <w:p w14:paraId="02F851B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0B6392F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y</w:t>
            </w:r>
          </w:p>
        </w:tc>
        <w:tc>
          <w:tcPr>
            <w:tcW w:w="1150" w:type="dxa"/>
            <w:shd w:val="clear" w:color="auto" w:fill="D9F2D0" w:themeFill="accent6" w:themeFillTint="33"/>
          </w:tcPr>
          <w:p w14:paraId="06095A5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2FDB487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0A7890E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ace recognition deficit</w:t>
            </w:r>
          </w:p>
        </w:tc>
        <w:tc>
          <w:tcPr>
            <w:tcW w:w="2754" w:type="dxa"/>
            <w:shd w:val="clear" w:color="auto" w:fill="D9F2D0" w:themeFill="accent6" w:themeFillTint="33"/>
          </w:tcPr>
          <w:p w14:paraId="4E5C7271"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Medical notes, tests for face matching, age estimation from photographs, familiarity, and naming. Identification of friends and family members from photographs. Accessing information about celebrities through their faces and voices and names </w:t>
            </w:r>
          </w:p>
        </w:tc>
      </w:tr>
      <w:tr w:rsidR="00A753E1" w:rsidRPr="00E277DE" w14:paraId="178F170D" w14:textId="77777777" w:rsidTr="005E6541">
        <w:trPr>
          <w:trHeight w:val="446"/>
        </w:trPr>
        <w:tc>
          <w:tcPr>
            <w:tcW w:w="2079" w:type="dxa"/>
            <w:shd w:val="clear" w:color="auto" w:fill="D9F2D0" w:themeFill="accent6" w:themeFillTint="33"/>
          </w:tcPr>
          <w:p w14:paraId="38AEE12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Joubert et al., 200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JhMC5Sg","properties":{"formattedCitation":"\\super 18\\nosupersub{}","plainCitation":"18","noteIndex":0},"citationItems":[{"id":1666,"uris":["http://zotero.org/users/8271604/items/VTD3JRG2"],"itemData":{"id":1666,"type":"article-journal","abstract":"F.G., a 71-year-old right-handed man, presented with a slowly progressive deterioration in his ability to recognize faces of familiar and famous persons, contrasting with the relative preservation of other cognitive domains. His primary face perception skills were intact. Along with his face-recognition deficit, F.G. also exhibited a mild visual agnosia. A more detailed analysis of his performance on visuoperceptual tests revealed a selective deficit in retrieving the configurational representation of complex visual entities and an over-reliance on analysing individual features. Quantitative volumetric measurements of his temporal lobe structures showed a prevalent atrophy of the right fusiform gyrus and parahippocampal cortex. The results of the present study suggest that a right temporal variant of fronto-temporal lobar degeneration may be characterized over a period of several years by an impaired configurational processing of visually complex entities in the absence of any semantic deficit.","archive":"Embase","container-title":"Brain","DOI":"10.1093/brain/awg259","ISSN":"0006-8950","issue":"11","journalAbbreviation":"Brain","language":"English","page":"2537-2550","title":"Impaired configurational processing in a case of progressive prosopagnosia associated with predominant right temporal lobe atrophy","volume":"126","author":[{"family":"Joubert","given":"S."},{"family":"Felician","given":"O."},{"family":"Barbeau","given":"E."},{"family":"Sontheimer","given":"A."},{"family":"Barton","given":"J.J."},{"family":"Ceccaldi","given":"M."},{"family":"Poncet","given":"M."}],"issued":{"date-parts":[["2003"]]}}}],"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6415E2">
              <w:rPr>
                <w:rFonts w:ascii="Times New Roman" w:hAnsi="Times New Roman" w:cs="Times New Roman"/>
                <w:sz w:val="20"/>
                <w:szCs w:val="20"/>
              </w:rPr>
              <w:t>Impaired configurational processing in a case of progressive prosopagnosia associated with predominant right temporal lobe atrophy</w:t>
            </w:r>
          </w:p>
        </w:tc>
        <w:tc>
          <w:tcPr>
            <w:tcW w:w="1905" w:type="dxa"/>
            <w:shd w:val="clear" w:color="auto" w:fill="D9F2D0" w:themeFill="accent6" w:themeFillTint="33"/>
          </w:tcPr>
          <w:p w14:paraId="27FF604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LA/ VBM</w:t>
            </w:r>
          </w:p>
        </w:tc>
        <w:tc>
          <w:tcPr>
            <w:tcW w:w="850" w:type="dxa"/>
            <w:shd w:val="clear" w:color="auto" w:fill="D9F2D0" w:themeFill="accent6" w:themeFillTint="33"/>
          </w:tcPr>
          <w:p w14:paraId="0B1DE4A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14D9B87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France</w:t>
            </w:r>
          </w:p>
        </w:tc>
        <w:tc>
          <w:tcPr>
            <w:tcW w:w="1150" w:type="dxa"/>
            <w:shd w:val="clear" w:color="auto" w:fill="D9F2D0" w:themeFill="accent6" w:themeFillTint="33"/>
          </w:tcPr>
          <w:p w14:paraId="7F870A0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A992D2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6165ED0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 semantic memory deficit for famous monuments and famous public events (via visual stimuli, not verbal)</w:t>
            </w:r>
          </w:p>
        </w:tc>
        <w:tc>
          <w:tcPr>
            <w:tcW w:w="2754" w:type="dxa"/>
            <w:shd w:val="clear" w:color="auto" w:fill="D9F2D0" w:themeFill="accent6" w:themeFillTint="33"/>
          </w:tcPr>
          <w:p w14:paraId="1E435135"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processing familiar and unfamiliar faces; matching, age and sex perception, facial emotion expression, learning new faces, yes/no familiarity test, naming, identification from picture and name, facial configurational processing, apparatus and stimuli and n</w:t>
            </w:r>
            <w:r w:rsidRPr="00011CB8">
              <w:rPr>
                <w:rFonts w:ascii="Times New Roman" w:hAnsi="Times New Roman" w:cs="Times New Roman"/>
                <w:sz w:val="18"/>
                <w:szCs w:val="18"/>
              </w:rPr>
              <w:t>aming and identifying famous monuments from photographs</w:t>
            </w:r>
            <w:r>
              <w:rPr>
                <w:rFonts w:ascii="Times New Roman" w:hAnsi="Times New Roman" w:cs="Times New Roman"/>
                <w:sz w:val="18"/>
                <w:szCs w:val="18"/>
              </w:rPr>
              <w:t xml:space="preserve"> and names. The famous events battery</w:t>
            </w:r>
          </w:p>
        </w:tc>
      </w:tr>
      <w:tr w:rsidR="00A753E1" w:rsidRPr="00E277DE" w14:paraId="0E2614A7" w14:textId="77777777" w:rsidTr="005E6541">
        <w:trPr>
          <w:trHeight w:val="446"/>
        </w:trPr>
        <w:tc>
          <w:tcPr>
            <w:tcW w:w="2079" w:type="dxa"/>
            <w:shd w:val="clear" w:color="auto" w:fill="D9F2D0" w:themeFill="accent6" w:themeFillTint="33"/>
          </w:tcPr>
          <w:p w14:paraId="67741B6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Lambon Ralph et al., 200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N4liZ31","properties":{"formattedCitation":"\\super 19\\nosupersub{}","plainCitation":"19","noteIndex":0},"citationItems":[{"id":2164,"uris":["http://zotero.org/users/8271604/items/7PAVUM9I"],"itemData":{"id":2164,"type":"article-journal","abstract":"Patients with semantic dementia, the temporal variant of frontotemporal dementia, are relevant to both the neuroanatomical and neuropsychological debates in the category-specific literature. These patients present with a selective and progressive semantic deficit consequent on circumscribed atrophy of the inferolateral polar temporal lobes bilaterally, including the inferotemporal gyrus. In this study, a patient KH with a significant advantage for artefacts over living things was compared to five other semantic dementia patients with commensurate levels of semantic impairment. KH demonstrated a consistent category difference in favour of artefacts across all the expressive and receptive semantic tests. This difference was reliable even when familiarity, frequency, and other potential confounding factors were controlled. While KH demonstrated an association between poor knowledge of sensory attributes and a consistently greater impairment on living things than artefacts, the other patients did not. As observed in a number of previous studies, all five of the patients, contrasted to KH, exhibited an advantage for functional/associative over sensory attributes but without demonstrating the category-specific deficit that the sensory-functional theory (and the locus of their atrophy) might predict. The results of this and other studies are discussed in relation to four accounts of category specificity: the sensory-functional theory, domain-specific knowledge systems, intercorrelated features, and individual differences.","container-title":"Cognitive Neuropsychology","DOI":"10.1080/02643290244000301","ISSN":"0264-3294","issue":"3-6","note":"publisher: Routledge\n_eprint: https://doi.org/10.1080/02643290244000301\nPMID: 20957573","page":"307–326","source":"Taylor and Francis+NEJM","title":"Semantic Dementia with Category Specificity:acomparative Case-Series Study","title-short":"Semantic Dementia with Category Specificity","volume":"20","author":[{"family":"Lambon Ralph","given":"Matthew A."},{"family":"Patterson","given":"Karalyn"},{"family":"Garrard","given":"Peter"},{"family":"Hodges","given":"John R."}],"issued":{"date-parts":[["2003",5,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19</w:t>
            </w:r>
            <w:r>
              <w:rPr>
                <w:rFonts w:ascii="Times New Roman" w:hAnsi="Times New Roman" w:cs="Times New Roman"/>
                <w:sz w:val="20"/>
                <w:szCs w:val="20"/>
              </w:rPr>
              <w:fldChar w:fldCharType="end"/>
            </w:r>
            <w:r>
              <w:rPr>
                <w:rFonts w:ascii="Times New Roman" w:hAnsi="Times New Roman" w:cs="Times New Roman"/>
                <w:sz w:val="20"/>
                <w:szCs w:val="20"/>
              </w:rPr>
              <w:t xml:space="preserve"> | S</w:t>
            </w:r>
            <w:r w:rsidRPr="00F06ACF">
              <w:rPr>
                <w:rFonts w:ascii="Times New Roman" w:hAnsi="Times New Roman" w:cs="Times New Roman"/>
                <w:sz w:val="20"/>
                <w:szCs w:val="20"/>
              </w:rPr>
              <w:t>emantic dementia with category specificity:</w:t>
            </w:r>
            <w:r>
              <w:rPr>
                <w:rFonts w:ascii="Times New Roman" w:hAnsi="Times New Roman" w:cs="Times New Roman"/>
                <w:sz w:val="20"/>
                <w:szCs w:val="20"/>
              </w:rPr>
              <w:t xml:space="preserve"> </w:t>
            </w:r>
            <w:r w:rsidRPr="00F06ACF">
              <w:rPr>
                <w:rFonts w:ascii="Times New Roman" w:hAnsi="Times New Roman" w:cs="Times New Roman"/>
                <w:sz w:val="20"/>
                <w:szCs w:val="20"/>
              </w:rPr>
              <w:t>a</w:t>
            </w:r>
            <w:r>
              <w:rPr>
                <w:rFonts w:ascii="Times New Roman" w:hAnsi="Times New Roman" w:cs="Times New Roman"/>
                <w:sz w:val="20"/>
                <w:szCs w:val="20"/>
              </w:rPr>
              <w:t xml:space="preserve"> </w:t>
            </w:r>
            <w:r w:rsidRPr="00F06ACF">
              <w:rPr>
                <w:rFonts w:ascii="Times New Roman" w:hAnsi="Times New Roman" w:cs="Times New Roman"/>
                <w:sz w:val="20"/>
                <w:szCs w:val="20"/>
              </w:rPr>
              <w:t>comparative case-series study</w:t>
            </w:r>
          </w:p>
        </w:tc>
        <w:tc>
          <w:tcPr>
            <w:tcW w:w="1905" w:type="dxa"/>
            <w:shd w:val="clear" w:color="auto" w:fill="D9F2D0" w:themeFill="accent6" w:themeFillTint="33"/>
          </w:tcPr>
          <w:p w14:paraId="6C4CE5E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greater atrophy in the right/ MRI visual assessment</w:t>
            </w:r>
          </w:p>
        </w:tc>
        <w:tc>
          <w:tcPr>
            <w:tcW w:w="850" w:type="dxa"/>
            <w:shd w:val="clear" w:color="auto" w:fill="D9F2D0" w:themeFill="accent6" w:themeFillTint="33"/>
          </w:tcPr>
          <w:p w14:paraId="5D1DEAA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5FBFC0A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5A4E215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0262685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144A9C7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emantic deficit for living things</w:t>
            </w:r>
          </w:p>
        </w:tc>
        <w:tc>
          <w:tcPr>
            <w:tcW w:w="2754" w:type="dxa"/>
            <w:shd w:val="clear" w:color="auto" w:fill="D9F2D0" w:themeFill="accent6" w:themeFillTint="33"/>
          </w:tcPr>
          <w:p w14:paraId="0D62460D"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Semantic assessment tests living vs non-living and functional vs sensory (domain, familiarity, objective age of acquisition, imageability, name agreement, phoneme length, visual complexity, (Celex frequency) as </w:t>
            </w:r>
            <w:r>
              <w:rPr>
                <w:rFonts w:ascii="Times New Roman" w:hAnsi="Times New Roman" w:cs="Times New Roman"/>
                <w:sz w:val="18"/>
                <w:szCs w:val="18"/>
              </w:rPr>
              <w:lastRenderedPageBreak/>
              <w:t>well as assessment of attribute knowledge</w:t>
            </w:r>
          </w:p>
        </w:tc>
      </w:tr>
      <w:tr w:rsidR="00A753E1" w:rsidRPr="00E277DE" w14:paraId="6FED32CD" w14:textId="77777777" w:rsidTr="005E6541">
        <w:trPr>
          <w:trHeight w:val="446"/>
        </w:trPr>
        <w:tc>
          <w:tcPr>
            <w:tcW w:w="2079" w:type="dxa"/>
            <w:shd w:val="clear" w:color="auto" w:fill="B3E5A1" w:themeFill="accent6" w:themeFillTint="66"/>
          </w:tcPr>
          <w:p w14:paraId="65F2F96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Thompson et al., 200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i6Cq9UH","properties":{"formattedCitation":"\\super 20\\nosupersub{}","plainCitation":"20","noteIndex":0},"citationItems":[{"id":348,"uris":["http://zotero.org/users/8271604/items/BD5GPT9R"],"itemData":{"id":348,"type":"article-journal","abstract":"OBJECTIVE: To characterize presenting symptomatology in patients with semantic dementia (SD) and to investigate whether left and right temporal variants of the disease have distinct behavioral and cognitive profiles.\nMETHODS: Retrospective examination of case notes was performed in 47 consecutive referrals of patients with a clinical diagnosis of SD. Patients (and informants) were interviewed and underwent neuropsychological testing within 6 months of assessment. Patients were designated as having predominantly left (L &gt; R; n = 36) or right (R &gt; L; n = 11) temporal lobe atrophy based on MRI or CT of the brain.\nRESULTS: R &gt; L and L &gt; R SD groups did not differ in terms of presenting age (mean 63.4 +/- 7.4 years), symptom duration (3.6 +/- 2.3 years), or Mini-Mental State Examination scores (22.1 +/- 6.7). The most frequently reported behavioral symptoms were food fads, irritability, depression, and preoccupation with puzzles; cognitive deficits included word-finding difficulties, reduced comprehension, difficulty with person identification, and reduced conversation. The frequency of several symptoms differed significantly between groups. The following aspects were more likely to be associated with major right temporal atrophy: social awkwardness, job loss, loss of insight, and difficulty with person identification. Word-finding difficulties and reduced comprehension were more salient features of L &gt; R patients. Both groups showed deficits on semantic memory tests, as expected for this syndrome, but several items yielded greater impairment for L &gt; R than R &gt; L.\nCONCLUSIONS: Patients with left and right predominant SD present with distinct behavioral-cognitive profiles. Characterization of these features may assist in the early and accurate diagnosis of SD.","container-title":"Neurology","DOI":"10.1212/01.wnl.0000091868.28557.b8","ISSN":"1526-632X","issue":"9","journalAbbreviation":"Neurology","language":"eng","note":"PMID: 14610120","page":"1196-1203","source":"PubMed","title":"Left/right asymmetry of atrophy in semantic dementia: behavioral-cognitive implications","title-short":"Left/right asymmetry of atrophy in semantic dementia","volume":"61","author":[{"family":"Thompson","given":"Siân A."},{"family":"Patterson","given":"Karalyn"},{"family":"Hodges","given":"John R."}],"issued":{"date-parts":[["2003",11,1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20</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377B5">
              <w:rPr>
                <w:rFonts w:ascii="Times New Roman" w:hAnsi="Times New Roman" w:cs="Times New Roman"/>
                <w:sz w:val="20"/>
                <w:szCs w:val="20"/>
              </w:rPr>
              <w:t>Left/right asymmetry of atrophy in semantic dementia</w:t>
            </w:r>
            <w:r>
              <w:rPr>
                <w:rFonts w:ascii="Times New Roman" w:hAnsi="Times New Roman" w:cs="Times New Roman"/>
                <w:sz w:val="20"/>
                <w:szCs w:val="20"/>
              </w:rPr>
              <w:t xml:space="preserve">: </w:t>
            </w:r>
            <w:r w:rsidRPr="000377B5">
              <w:rPr>
                <w:rFonts w:ascii="Times New Roman" w:hAnsi="Times New Roman" w:cs="Times New Roman"/>
                <w:sz w:val="20"/>
                <w:szCs w:val="20"/>
              </w:rPr>
              <w:t>Behavioral–cognitive implications</w:t>
            </w:r>
          </w:p>
        </w:tc>
        <w:tc>
          <w:tcPr>
            <w:tcW w:w="1905" w:type="dxa"/>
            <w:shd w:val="clear" w:color="auto" w:fill="B3E5A1" w:themeFill="accent6" w:themeFillTint="66"/>
          </w:tcPr>
          <w:p w14:paraId="35578B4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gt;L-SD / independent neuroradiologist blind MRI visual assessment</w:t>
            </w:r>
          </w:p>
        </w:tc>
        <w:tc>
          <w:tcPr>
            <w:tcW w:w="850" w:type="dxa"/>
            <w:shd w:val="clear" w:color="auto" w:fill="B3E5A1" w:themeFill="accent6" w:themeFillTint="66"/>
          </w:tcPr>
          <w:p w14:paraId="7A8659C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1</w:t>
            </w:r>
          </w:p>
        </w:tc>
        <w:tc>
          <w:tcPr>
            <w:tcW w:w="1368" w:type="dxa"/>
            <w:shd w:val="clear" w:color="auto" w:fill="B3E5A1" w:themeFill="accent6" w:themeFillTint="66"/>
          </w:tcPr>
          <w:p w14:paraId="0F305D8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4D81ADB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2F2D20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38700A0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w:t>
            </w:r>
            <w:r w:rsidRPr="00D711FD">
              <w:rPr>
                <w:rFonts w:ascii="Times New Roman" w:hAnsi="Times New Roman" w:cs="Times New Roman"/>
                <w:sz w:val="20"/>
                <w:szCs w:val="20"/>
              </w:rPr>
              <w:t>ocial awkwardness, job loss, loss of insight, and difficulty with person identification</w:t>
            </w:r>
            <w:r>
              <w:rPr>
                <w:rFonts w:ascii="Times New Roman" w:hAnsi="Times New Roman" w:cs="Times New Roman"/>
                <w:sz w:val="20"/>
                <w:szCs w:val="20"/>
              </w:rPr>
              <w:t xml:space="preserve"> as well as semantic memory deficits</w:t>
            </w:r>
            <w:r w:rsidRPr="00D711FD">
              <w:rPr>
                <w:rFonts w:ascii="Times New Roman" w:hAnsi="Times New Roman" w:cs="Times New Roman"/>
                <w:sz w:val="20"/>
                <w:szCs w:val="20"/>
              </w:rPr>
              <w:t>.</w:t>
            </w:r>
          </w:p>
        </w:tc>
        <w:tc>
          <w:tcPr>
            <w:tcW w:w="2754" w:type="dxa"/>
            <w:shd w:val="clear" w:color="auto" w:fill="B3E5A1" w:themeFill="accent6" w:themeFillTint="66"/>
          </w:tcPr>
          <w:p w14:paraId="3D3D337E"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 and formal testing for memory, language, attention, executive and visuospatial functions.</w:t>
            </w:r>
          </w:p>
        </w:tc>
      </w:tr>
      <w:tr w:rsidR="00A753E1" w:rsidRPr="00E277DE" w14:paraId="684D6BEE" w14:textId="77777777" w:rsidTr="005E6541">
        <w:trPr>
          <w:trHeight w:val="446"/>
        </w:trPr>
        <w:tc>
          <w:tcPr>
            <w:tcW w:w="2079" w:type="dxa"/>
            <w:shd w:val="clear" w:color="auto" w:fill="D9F2D0" w:themeFill="accent6" w:themeFillTint="33"/>
          </w:tcPr>
          <w:p w14:paraId="79C2CDFE" w14:textId="77777777" w:rsidR="00A753E1" w:rsidRPr="00C866D2" w:rsidRDefault="00A753E1" w:rsidP="005E6541">
            <w:pPr>
              <w:rPr>
                <w:rFonts w:ascii="Times New Roman" w:hAnsi="Times New Roman" w:cs="Times New Roman"/>
                <w:sz w:val="20"/>
                <w:szCs w:val="20"/>
              </w:rPr>
            </w:pPr>
            <w:r>
              <w:rPr>
                <w:rFonts w:ascii="Times New Roman" w:hAnsi="Times New Roman" w:cs="Times New Roman"/>
                <w:sz w:val="20"/>
                <w:szCs w:val="20"/>
              </w:rPr>
              <w:t>Gorno-Tempini et al., 200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ddiNMQd","properties":{"formattedCitation":"\\super 21\\nosupersub{}","plainCitation":"21","noteIndex":0},"citationItems":[{"id":408,"uris":["http://zotero.org/users/8271604/items/5WMXEFRA"],"itemData":{"id":408,"type":"article-journal","abstract":"Semantic dementia (SD) is a clinical variant of frontotemporal lobar degeneration (FTLD) characterized by progressive deterioration of semantic memory with relative sparing of other cognitive functions. It is associated with mainly left anterior temporal atrophy, and is also referred to as “left-temporal lobe variant” of FTLD. Recently, patients with mainly right-sided atrophy, or “right-temporal lobe variant”(RTLV), have been described. While some authors have reported that the initial and most significant deficit in these right-sided cases is a difficulty in recognizing famous people, others have observed that major behavioral abnormalities are the presenting symptoms. Here we report a detailed neuropsychological, language, behavioral and neuroimaging assessment of JT, a case of right temporal lobe variant of FTLD. JT showed early and prominent behavioral changes accompanied by a severe impairment in recognizing foods by their look, flavor or name. Later she also developed a difficulty in recognizing familiar people and objects. Standardized caregiver questionnaires of JT’s pre- and post-morbid personality and interpersonal functioning showed that she went from being a flexible, dominant, extraverted, person to showing rigid, submissive and introverted behaviors. Her levels of neuroticism significantly increased, while her scores on agreeableness and cognitive and emotional empathy dropped. Voxel-based morphometry (VBM) showed most significant atrophy in the right amygdala/anterior hippocampal complex and collateral sulcus, extending to the right insula. We discuss the atypical cognitive and behavioral features of this case of RTLV of FTLD and stress the importance of behavioral changes and atypical semantic deficits for early diagnosis.","container-title":"Cortex","DOI":"10.1016/S0010-9452(08)70159-X","ISSN":"00109452","issue":"4-5","journalAbbreviation":"Cortex","language":"en","page":"631-644","source":"DOI.org (Crossref)","title":"Cognitive and Behavioral Profile in a Case of Right Anterior Temporal Lobe Neurodegeneration","volume":"40","author":[{"family":"Gorno-Tempini","given":"Maria Luisa"},{"family":"Rankin","given":"Katherine Pollock"},{"family":"Woolley","given":"Joshua David"},{"family":"Rosen","given":"Howard Joseph"},{"family":"Phengrasamy","given":"La"},{"family":"Miller","given":"Bruce Lars"}],"issued":{"date-parts":[["2004",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21</w:t>
            </w:r>
            <w:r>
              <w:rPr>
                <w:rFonts w:ascii="Times New Roman" w:hAnsi="Times New Roman" w:cs="Times New Roman"/>
                <w:sz w:val="20"/>
                <w:szCs w:val="20"/>
              </w:rPr>
              <w:fldChar w:fldCharType="end"/>
            </w:r>
            <w:r>
              <w:rPr>
                <w:rFonts w:ascii="Times New Roman" w:hAnsi="Times New Roman" w:cs="Times New Roman"/>
                <w:sz w:val="20"/>
                <w:szCs w:val="20"/>
              </w:rPr>
              <w:t xml:space="preserve"> | C</w:t>
            </w:r>
            <w:r w:rsidRPr="00C866D2">
              <w:rPr>
                <w:rFonts w:ascii="Times New Roman" w:hAnsi="Times New Roman" w:cs="Times New Roman"/>
                <w:sz w:val="20"/>
                <w:szCs w:val="20"/>
              </w:rPr>
              <w:t>ognitive and behavioral profile in a case of right anterior</w:t>
            </w:r>
          </w:p>
          <w:p w14:paraId="41657C4A"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t</w:t>
            </w:r>
            <w:r w:rsidRPr="00C866D2">
              <w:rPr>
                <w:rFonts w:ascii="Times New Roman" w:hAnsi="Times New Roman" w:cs="Times New Roman"/>
                <w:sz w:val="20"/>
                <w:szCs w:val="20"/>
              </w:rPr>
              <w:t>emporal lobe neurodegeneration</w:t>
            </w:r>
          </w:p>
        </w:tc>
        <w:tc>
          <w:tcPr>
            <w:tcW w:w="1905" w:type="dxa"/>
            <w:shd w:val="clear" w:color="auto" w:fill="D9F2D0" w:themeFill="accent6" w:themeFillTint="33"/>
          </w:tcPr>
          <w:p w14:paraId="6D5DF5D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 FTLD/ Visual assessment of the structural MRI</w:t>
            </w:r>
          </w:p>
        </w:tc>
        <w:tc>
          <w:tcPr>
            <w:tcW w:w="850" w:type="dxa"/>
            <w:shd w:val="clear" w:color="auto" w:fill="D9F2D0" w:themeFill="accent6" w:themeFillTint="33"/>
          </w:tcPr>
          <w:p w14:paraId="48ACA2C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21ED815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D9F2D0" w:themeFill="accent6" w:themeFillTint="33"/>
          </w:tcPr>
          <w:p w14:paraId="2F87A04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011D7E9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638D5D4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igid, introverted behavior, difficulty in recognizing familiar people and objects. Impairment in recognizing food by their look, flavor or name. </w:t>
            </w:r>
          </w:p>
        </w:tc>
        <w:tc>
          <w:tcPr>
            <w:tcW w:w="2754" w:type="dxa"/>
            <w:shd w:val="clear" w:color="auto" w:fill="D9F2D0" w:themeFill="accent6" w:themeFillTint="33"/>
          </w:tcPr>
          <w:p w14:paraId="4140A6D7"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NPI, IAS, NEO-FFI, IRI, Florida Affect battery. Tests for famous face confrontation naming, recognition, semantic association, famous person name to face matching. Taste (4 solutions) discrimination. Jelly Beans; spontaneous flavor naming, picture -word matching for flavors, word-picture matching for flavors. </w:t>
            </w:r>
          </w:p>
        </w:tc>
      </w:tr>
      <w:tr w:rsidR="00A753E1" w:rsidRPr="00E277DE" w14:paraId="68386A0F" w14:textId="77777777" w:rsidTr="005E6541">
        <w:trPr>
          <w:trHeight w:val="446"/>
        </w:trPr>
        <w:tc>
          <w:tcPr>
            <w:tcW w:w="2079" w:type="dxa"/>
            <w:shd w:val="clear" w:color="auto" w:fill="B3E5A1" w:themeFill="accent6" w:themeFillTint="66"/>
          </w:tcPr>
          <w:p w14:paraId="7D3283E4" w14:textId="77777777" w:rsidR="00A753E1" w:rsidRPr="005B15DC" w:rsidRDefault="00A753E1" w:rsidP="005E6541">
            <w:pPr>
              <w:rPr>
                <w:rFonts w:ascii="Times New Roman" w:hAnsi="Times New Roman" w:cs="Times New Roman"/>
                <w:sz w:val="20"/>
                <w:szCs w:val="20"/>
                <w:highlight w:val="magenta"/>
              </w:rPr>
            </w:pPr>
            <w:r w:rsidRPr="0096142E">
              <w:rPr>
                <w:rFonts w:ascii="Times New Roman" w:hAnsi="Times New Roman" w:cs="Times New Roman"/>
                <w:sz w:val="20"/>
                <w:szCs w:val="20"/>
              </w:rPr>
              <w:t>Liu et al., 2004</w:t>
            </w:r>
            <w:r w:rsidRPr="0096142E">
              <w:rPr>
                <w:rFonts w:ascii="Times New Roman" w:hAnsi="Times New Roman" w:cs="Times New Roman"/>
                <w:sz w:val="20"/>
                <w:szCs w:val="20"/>
              </w:rPr>
              <w:fldChar w:fldCharType="begin"/>
            </w:r>
            <w:r w:rsidRPr="0096142E">
              <w:rPr>
                <w:rFonts w:ascii="Times New Roman" w:hAnsi="Times New Roman" w:cs="Times New Roman"/>
                <w:sz w:val="20"/>
                <w:szCs w:val="20"/>
              </w:rPr>
              <w:instrText xml:space="preserve"> ADDIN ZOTERO_ITEM CSL_CITATION {"citationID":"Sg2eFN86","properties":{"formattedCitation":"\\super 22\\nosupersub{}","plainCitation":"22","noteIndex":0},"citationItems":[{"id":2269,"uris":["http://zotero.org/users/8271604/items/WGYBZ75U"],"itemData":{"id":2269,"type":"article-journal","abstract":"OBJECTIVE: To compare the behavioral features and to investigate the neuroanatomic correlates of behavioral dysfunction in anatomically defined temporal and frontal variants of frontotemporal dementia (tvFTD and fvFTD).\nMETHODS: Volumetric measurements of the frontal, anterior temporal, ventromedial frontal cortical (VMFC), and amygdala regions were made in 51 patients with FTD and 20 normal control subjects, as well as 22 patients with Alzheimer disease (AD) who were used as dementia controls. FTD patients were classified as fvFTD or tvFTD based on the relative degree of frontal and anterior temporal volume loss compared with controls. Behavioral symptoms, cerebral volumes, and the relationship between them were examined across groups.\nRESULTS: Both variants of FTD showed significant increases in rates of elation, disinhibition, and aberrant motor behavior compared with AD. The fvFTD group also showed more anxiety, apathy, and eating disorders, and tvFTD showed a higher prevalence of sleep disturbances than AD. The only behaviors that differed significantly between fvFTD and tvFTD were apathy, greater in fvFTD, and sleep disorders, more frequent in tvFTD. FvFTD was associated with greater frontal atrophy and tvFTD was associated with more temporal and amygdala atrophy compared with AD, but both groups showed significant atrophy in the VMFC compared with AD, which was not associated with VMFC atrophy. In FTD, the presence of many of the behavioral disorders was associated with decreased volume in right-hemispheric regions.\nCONCLUSION: FvFTD and tvFTD show many similarities in behavior, which appear to be associated with damage to right frontal and temporal structures.","container-title":"Neurology","DOI":"10.1212/01.wnl.0000113729.77161.c9","ISSN":"1526-632X","issue":"5","journalAbbreviation":"Neurology","language":"eng","note":"PMID: 15007124\nPMCID: PMC2367136","page":"742-748","source":"PubMed","title":"Behavioral disorders in the frontal and temporal variants of frontotemporal dementia","volume":"62","author":[{"family":"Liu","given":"W."},{"family":"Miller","given":"B. L."},{"family":"Kramer","given":"J. H."},{"family":"Rankin","given":"K."},{"family":"Wyss-Coray","given":"C."},{"family":"Gearhart","given":"R."},{"family":"Phengrasamy","given":"L."},{"family":"Weiner","given":"M."},{"family":"Rosen","given":"H. J."}],"issued":{"date-parts":[["2004",3,9]]}}}],"schema":"https://github.com/citation-style-language/schema/raw/master/csl-citation.json"} </w:instrText>
            </w:r>
            <w:r w:rsidRPr="0096142E">
              <w:rPr>
                <w:rFonts w:ascii="Times New Roman" w:hAnsi="Times New Roman" w:cs="Times New Roman"/>
                <w:sz w:val="20"/>
                <w:szCs w:val="20"/>
              </w:rPr>
              <w:fldChar w:fldCharType="separate"/>
            </w:r>
            <w:r w:rsidRPr="0096142E">
              <w:rPr>
                <w:rFonts w:ascii="Times New Roman" w:hAnsi="Times New Roman" w:cs="Times New Roman"/>
                <w:sz w:val="20"/>
                <w:vertAlign w:val="superscript"/>
              </w:rPr>
              <w:t>22</w:t>
            </w:r>
            <w:r w:rsidRPr="0096142E">
              <w:rPr>
                <w:rFonts w:ascii="Times New Roman" w:hAnsi="Times New Roman" w:cs="Times New Roman"/>
                <w:sz w:val="20"/>
                <w:szCs w:val="20"/>
              </w:rPr>
              <w:fldChar w:fldCharType="end"/>
            </w:r>
            <w:r w:rsidRPr="0096142E">
              <w:rPr>
                <w:rFonts w:ascii="Times New Roman" w:hAnsi="Times New Roman" w:cs="Times New Roman"/>
                <w:sz w:val="20"/>
                <w:szCs w:val="20"/>
              </w:rPr>
              <w:t xml:space="preserve"> | Behavioral disorders in the frontal and temporal variants of frontotemporal dementia</w:t>
            </w:r>
          </w:p>
        </w:tc>
        <w:tc>
          <w:tcPr>
            <w:tcW w:w="1905" w:type="dxa"/>
            <w:shd w:val="clear" w:color="auto" w:fill="B3E5A1" w:themeFill="accent6" w:themeFillTint="66"/>
          </w:tcPr>
          <w:p w14:paraId="15FABA6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predominant tvFTD / Volumetric analysis</w:t>
            </w:r>
          </w:p>
        </w:tc>
        <w:tc>
          <w:tcPr>
            <w:tcW w:w="850" w:type="dxa"/>
            <w:shd w:val="clear" w:color="auto" w:fill="B3E5A1" w:themeFill="accent6" w:themeFillTint="66"/>
          </w:tcPr>
          <w:p w14:paraId="4ECD4BD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8</w:t>
            </w:r>
          </w:p>
        </w:tc>
        <w:tc>
          <w:tcPr>
            <w:tcW w:w="1368" w:type="dxa"/>
            <w:shd w:val="clear" w:color="auto" w:fill="B3E5A1" w:themeFill="accent6" w:themeFillTint="66"/>
          </w:tcPr>
          <w:p w14:paraId="34E37C2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161FBAF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A546FC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7451A55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PI-Sleep scores are significantly higher in tvFTD than fvFTD</w:t>
            </w:r>
          </w:p>
        </w:tc>
        <w:tc>
          <w:tcPr>
            <w:tcW w:w="2754" w:type="dxa"/>
            <w:shd w:val="clear" w:color="auto" w:fill="B3E5A1" w:themeFill="accent6" w:themeFillTint="66"/>
          </w:tcPr>
          <w:p w14:paraId="7B402E2D"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NPI</w:t>
            </w:r>
          </w:p>
        </w:tc>
      </w:tr>
      <w:tr w:rsidR="00A753E1" w:rsidRPr="00E277DE" w14:paraId="63DB08C3" w14:textId="77777777" w:rsidTr="005E6541">
        <w:trPr>
          <w:trHeight w:val="446"/>
        </w:trPr>
        <w:tc>
          <w:tcPr>
            <w:tcW w:w="2079" w:type="dxa"/>
            <w:shd w:val="clear" w:color="auto" w:fill="B3E5A1" w:themeFill="accent6" w:themeFillTint="66"/>
          </w:tcPr>
          <w:p w14:paraId="5749A91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nowden et al., 200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0mVDNlp","properties":{"formattedCitation":"\\super 23\\nosupersub{}","plainCitation":"23","noteIndex":0},"citationItems":[{"id":751,"uris":["http://zotero.org/users/8271604/items/XQMHTYRP"],"itemData":{"id":751,"type":"article-journal","abstract":"Semantic dementia is a focal clinical syndrome, resulting from degeneration of the temporal lobes and characterized by progressive loss of conceptual knowledge about the world. Because of the highly circumscribed nature of the disorder it is a natural model for improving understanding of how semantic information is cerebrally represented. There is currently a lack of consensus. One view proposes the existence of modality specific meaning systems, in which visual and verbal information are stored separately. An opposing view assumes that information is represented by a unitary, amodal semantic system. The present study explores these alternatives in an examination of famous face and name knowledge in 15 patients with semantic dementia. The study of face recognition in patients with an established semantic disorder also permits an examination of the relationship between semantic dementia and the focal clinical syndrome of progressive prosopagnosia. The semantic dementia patients were profoundly impaired on both face and name identification and familiarity judgement tasks compared with amnesic patients with Alzheimer's disease and healthy controls. However, whereas the two reference groups performed better for names than faces, the semantic group showed the opposite pattern. This overall profile masked individual differences: semantic dementia patients with predominant left temporal lobe atrophy showed better recognition of names than faces, whereas patients with right temporal predominance showed the reverse pattern. Relative superiority for names or faces was mirrored by corresponding superiority for words or pictures on a standard semantic test. We interpret the findings as inconsistent with a unitary, amodal model of semantic memory. However, the data are not wholly compatible with a strict multiple system account. The data favour a model of semantic memory comprising a single interconnected network, with dedicated brain regions representing modality specific information. The data emphasize the importance of the anterior, inferolateral parts of the left temporal lobe for the representation of names and the corresponding parts of the right temporal lobe for faces. Dissociations between face and name knowledge provide a challenge for existing models of face processing. Moreover, they lead us to argue that the focal syndrome of progressive prosopagnosia is one of the clinical presentations of semantic dementia and not a separate clinical entity.","container-title":"Brain: A Journal of Neurology","DOI":"10.1093/brain/awh099","ISSN":"0006-8950","issue":"Pt 4","journalAbbreviation":"Brain","language":"eng","note":"PMID: 14985259","page":"860-872","source":"PubMed","title":"Knowledge of famous faces and names in semantic dementia","volume":"127","author":[{"family":"Snowden","given":"J. S."},{"family":"Thompson","given":"J. C."},{"family":"Neary","given":"D."}],"issued":{"date-parts":[["2004",4]]}}}],"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2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F7E65">
              <w:rPr>
                <w:rFonts w:ascii="Times New Roman" w:hAnsi="Times New Roman" w:cs="Times New Roman"/>
                <w:sz w:val="20"/>
                <w:szCs w:val="20"/>
              </w:rPr>
              <w:t>Knowledge of famous faces and names in semantic dementia</w:t>
            </w:r>
          </w:p>
        </w:tc>
        <w:tc>
          <w:tcPr>
            <w:tcW w:w="1905" w:type="dxa"/>
            <w:shd w:val="clear" w:color="auto" w:fill="B3E5A1" w:themeFill="accent6" w:themeFillTint="66"/>
          </w:tcPr>
          <w:p w14:paraId="3FE81FC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right temporal predominant/ Visual MRI assessment</w:t>
            </w:r>
          </w:p>
        </w:tc>
        <w:tc>
          <w:tcPr>
            <w:tcW w:w="850" w:type="dxa"/>
            <w:shd w:val="clear" w:color="auto" w:fill="B3E5A1" w:themeFill="accent6" w:themeFillTint="66"/>
          </w:tcPr>
          <w:p w14:paraId="471737D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3</w:t>
            </w:r>
          </w:p>
        </w:tc>
        <w:tc>
          <w:tcPr>
            <w:tcW w:w="1368" w:type="dxa"/>
            <w:shd w:val="clear" w:color="auto" w:fill="B3E5A1" w:themeFill="accent6" w:themeFillTint="66"/>
          </w:tcPr>
          <w:p w14:paraId="60C6B95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42C1A80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1A57274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1C8B6EE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w:t>
            </w:r>
            <w:r w:rsidRPr="00CE361D">
              <w:rPr>
                <w:rFonts w:ascii="Times New Roman" w:hAnsi="Times New Roman" w:cs="Times New Roman"/>
                <w:sz w:val="20"/>
                <w:szCs w:val="20"/>
              </w:rPr>
              <w:t>ace and name identification and familiarity judgement</w:t>
            </w:r>
            <w:r>
              <w:rPr>
                <w:rFonts w:ascii="Times New Roman" w:hAnsi="Times New Roman" w:cs="Times New Roman"/>
                <w:sz w:val="20"/>
                <w:szCs w:val="20"/>
              </w:rPr>
              <w:t xml:space="preserve"> impairment</w:t>
            </w:r>
          </w:p>
        </w:tc>
        <w:tc>
          <w:tcPr>
            <w:tcW w:w="2754" w:type="dxa"/>
            <w:shd w:val="clear" w:color="auto" w:fill="B3E5A1" w:themeFill="accent6" w:themeFillTint="66"/>
          </w:tcPr>
          <w:p w14:paraId="2C2A0A54"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famous faces, familiarity and naming</w:t>
            </w:r>
          </w:p>
        </w:tc>
      </w:tr>
      <w:tr w:rsidR="00A753E1" w:rsidRPr="00E277DE" w14:paraId="6CDD7667" w14:textId="77777777" w:rsidTr="005E6541">
        <w:trPr>
          <w:trHeight w:val="446"/>
        </w:trPr>
        <w:tc>
          <w:tcPr>
            <w:tcW w:w="2079" w:type="dxa"/>
            <w:shd w:val="clear" w:color="auto" w:fill="D9F2D0" w:themeFill="accent6" w:themeFillTint="33"/>
          </w:tcPr>
          <w:p w14:paraId="64EC0F4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Thompson et al., 200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2jJVhqg","properties":{"formattedCitation":"\\super 24\\nosupersub{}","plainCitation":"24","noteIndex":0},"citationItems":[{"id":1661,"uris":["http://zotero.org/users/8271604/items/Q37YEIHB"],"itemData":{"id":1661,"type":"article-journal","abstract":"The cognitive architecture and neural underpinnings of different semantic domains remains highly controversial. We report two patients with focal temporal lobe atrophy who presented with contrasting and theoretically informative dissociations of person-specific versus general semantic knowledge. Subject J.P. showed severely impaired person-specific semantics, with relative preservation of knowledge about objects and animals, while subject M.A. exhibited the opposite pattern of performance (good knowledge of people in the context of impoverished general semantics). Voxel-based morphometric analysis of MR images in the two cases established predominantly right temporal atrophy associated with J.P.'s deficit for person knowledge and predominantly left temporal atrophy in M.A. who was impaired in general conceptual knowledge. © 2003 Elsevier Ltd. All rights reserved.","archive":"Embase","container-title":"Neuropsychologia","DOI":"10.1016/j.neuropsychologia.2003.08.004","ISSN":"0028-3932","issue":"3","journalAbbreviation":"Neuropsychologia","language":"English","page":"359-370","title":"Dissociating person-specific from general semantic knowledge: Roles of the left and right temporal lobes","volume":"42","author":[{"family":"Thompson","given":"S.A."},{"family":"Graham","given":"K.S."},{"family":"Williams","given":"G."},{"family":"Patterson","given":"K."},{"family":"Kapur","given":"N."},{"family":"Hodges","given":"J.R."}],"issued":{"date-parts":[["2004"]]}}}],"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2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FA329D">
              <w:rPr>
                <w:rFonts w:ascii="Times New Roman" w:hAnsi="Times New Roman" w:cs="Times New Roman"/>
                <w:sz w:val="20"/>
                <w:szCs w:val="20"/>
              </w:rPr>
              <w:t>Dissociating person-specific from general semantic knowledge: Roles of the left and right temporal lobes</w:t>
            </w:r>
          </w:p>
        </w:tc>
        <w:tc>
          <w:tcPr>
            <w:tcW w:w="1905" w:type="dxa"/>
            <w:shd w:val="clear" w:color="auto" w:fill="D9F2D0" w:themeFill="accent6" w:themeFillTint="33"/>
          </w:tcPr>
          <w:p w14:paraId="4F13335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predominant right temporal / VBM</w:t>
            </w:r>
          </w:p>
        </w:tc>
        <w:tc>
          <w:tcPr>
            <w:tcW w:w="850" w:type="dxa"/>
            <w:shd w:val="clear" w:color="auto" w:fill="D9F2D0" w:themeFill="accent6" w:themeFillTint="33"/>
          </w:tcPr>
          <w:p w14:paraId="2EA4956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7B0538C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125F533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6E08AF8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5E420D74" w14:textId="77777777" w:rsidR="00A753E1" w:rsidRPr="00CE361D"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Deficit for person knowledge </w:t>
            </w:r>
          </w:p>
        </w:tc>
        <w:tc>
          <w:tcPr>
            <w:tcW w:w="2754" w:type="dxa"/>
            <w:shd w:val="clear" w:color="auto" w:fill="D9F2D0" w:themeFill="accent6" w:themeFillTint="33"/>
          </w:tcPr>
          <w:p w14:paraId="270B0577"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famous people and general sematic knowledge</w:t>
            </w:r>
          </w:p>
        </w:tc>
      </w:tr>
      <w:tr w:rsidR="00A753E1" w:rsidRPr="00E277DE" w14:paraId="18C33B5C" w14:textId="77777777" w:rsidTr="005E6541">
        <w:trPr>
          <w:trHeight w:val="446"/>
        </w:trPr>
        <w:tc>
          <w:tcPr>
            <w:tcW w:w="2079" w:type="dxa"/>
            <w:shd w:val="clear" w:color="auto" w:fill="B3E5A1" w:themeFill="accent6" w:themeFillTint="66"/>
          </w:tcPr>
          <w:p w14:paraId="071434E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cahill et al., 200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CDGMSof4","properties":{"formattedCitation":"\\super 25\\nosupersub{}","plainCitation":"25","noteIndex":0},"citationItems":[{"id":2257,"uris":["http://zotero.org/users/8271604/items/F6ZARVTY"],"itemData":{"id":2257,"type":"article-journal","abstract":"The performance of two groups of patients with semantic dementia (SD), with predominant right (SDR) and left temporal lobe atrophy (SDL), was contrasted with that of cases with probable Alzheimer's disease (AD) on a range of standard episodic memory tasks. While the SDL group achieved a good score on a composite visual, but not a verbal, episodic memory measure, the AD and SDR groups were equivalently impaired at visual and verbal memory. The SD, but not the AD, groups were, by definition, impaired on simple tests of semantic memory. Standard verbal episodic memory tests, therefore, failed to discriminate patients with SD from those with probable AD and even visual memory tests may result in misclassification of SDR cases.","container-title":"Neurocase","DOI":"10.1080/13554790500287734","ISSN":"1355-4794","issue":"6","journalAbbreviation":"Neurocase","language":"eng","note":"PMID: 16393758","page":"441-451","source":"PubMed","title":"Can episodic memory tasks differentiate semantic dementia from Alzheimer's disease?","volume":"11","author":[{"family":"Scahill","given":"V. L."},{"family":"Hodges","given":"J. R."},{"family":"Graham","given":"K. S."}],"issued":{"date-parts":[["2005",12]]}}}],"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2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10D76">
              <w:rPr>
                <w:rFonts w:ascii="Times New Roman" w:hAnsi="Times New Roman" w:cs="Times New Roman"/>
                <w:sz w:val="20"/>
                <w:szCs w:val="20"/>
              </w:rPr>
              <w:t xml:space="preserve">Can episodic memory tasks differentiate semantic dementia </w:t>
            </w:r>
            <w:r w:rsidRPr="00010D76">
              <w:rPr>
                <w:rFonts w:ascii="Times New Roman" w:hAnsi="Times New Roman" w:cs="Times New Roman"/>
                <w:sz w:val="20"/>
                <w:szCs w:val="20"/>
              </w:rPr>
              <w:lastRenderedPageBreak/>
              <w:t>from Alzheimer's disease?</w:t>
            </w:r>
          </w:p>
        </w:tc>
        <w:tc>
          <w:tcPr>
            <w:tcW w:w="1905" w:type="dxa"/>
            <w:shd w:val="clear" w:color="auto" w:fill="B3E5A1" w:themeFill="accent6" w:themeFillTint="66"/>
          </w:tcPr>
          <w:p w14:paraId="2D3E093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SDR / Visual MRI assessment</w:t>
            </w:r>
          </w:p>
        </w:tc>
        <w:tc>
          <w:tcPr>
            <w:tcW w:w="850" w:type="dxa"/>
            <w:shd w:val="clear" w:color="auto" w:fill="B3E5A1" w:themeFill="accent6" w:themeFillTint="66"/>
          </w:tcPr>
          <w:p w14:paraId="3FF341A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9</w:t>
            </w:r>
          </w:p>
        </w:tc>
        <w:tc>
          <w:tcPr>
            <w:tcW w:w="1368" w:type="dxa"/>
            <w:shd w:val="clear" w:color="auto" w:fill="B3E5A1" w:themeFill="accent6" w:themeFillTint="66"/>
          </w:tcPr>
          <w:p w14:paraId="722AFEA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767956F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28092D9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03271C87" w14:textId="77777777" w:rsidR="00A753E1" w:rsidRDefault="00A753E1" w:rsidP="005E6541">
            <w:pPr>
              <w:rPr>
                <w:rFonts w:ascii="Times New Roman" w:hAnsi="Times New Roman" w:cs="Times New Roman"/>
                <w:sz w:val="20"/>
                <w:szCs w:val="20"/>
              </w:rPr>
            </w:pPr>
            <w:r w:rsidRPr="005B0D1F">
              <w:rPr>
                <w:rFonts w:ascii="Times New Roman" w:hAnsi="Times New Roman" w:cs="Times New Roman"/>
                <w:sz w:val="20"/>
                <w:szCs w:val="20"/>
              </w:rPr>
              <w:t xml:space="preserve">SDR group </w:t>
            </w:r>
            <w:r>
              <w:rPr>
                <w:rFonts w:ascii="Times New Roman" w:hAnsi="Times New Roman" w:cs="Times New Roman"/>
                <w:sz w:val="20"/>
                <w:szCs w:val="20"/>
              </w:rPr>
              <w:t>is</w:t>
            </w:r>
            <w:r w:rsidRPr="005B0D1F">
              <w:rPr>
                <w:rFonts w:ascii="Times New Roman" w:hAnsi="Times New Roman" w:cs="Times New Roman"/>
                <w:sz w:val="20"/>
                <w:szCs w:val="20"/>
              </w:rPr>
              <w:t xml:space="preserve"> impaired at visual</w:t>
            </w:r>
            <w:r>
              <w:rPr>
                <w:rFonts w:ascii="Times New Roman" w:hAnsi="Times New Roman" w:cs="Times New Roman"/>
                <w:sz w:val="20"/>
                <w:szCs w:val="20"/>
              </w:rPr>
              <w:t xml:space="preserve"> (greater)</w:t>
            </w:r>
            <w:r w:rsidRPr="005B0D1F">
              <w:rPr>
                <w:rFonts w:ascii="Times New Roman" w:hAnsi="Times New Roman" w:cs="Times New Roman"/>
                <w:sz w:val="20"/>
                <w:szCs w:val="20"/>
              </w:rPr>
              <w:t xml:space="preserve"> and verbal memory. </w:t>
            </w:r>
          </w:p>
        </w:tc>
        <w:tc>
          <w:tcPr>
            <w:tcW w:w="2754" w:type="dxa"/>
            <w:shd w:val="clear" w:color="auto" w:fill="B3E5A1" w:themeFill="accent6" w:themeFillTint="66"/>
          </w:tcPr>
          <w:p w14:paraId="0E7E27A2"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Rey figure recall, logical memory and r</w:t>
            </w:r>
            <w:r w:rsidRPr="00DB65F3">
              <w:rPr>
                <w:rFonts w:ascii="Times New Roman" w:hAnsi="Times New Roman" w:cs="Times New Roman"/>
                <w:sz w:val="18"/>
                <w:szCs w:val="18"/>
              </w:rPr>
              <w:t xml:space="preserve">ecognition </w:t>
            </w:r>
            <w:r>
              <w:rPr>
                <w:rFonts w:ascii="Times New Roman" w:hAnsi="Times New Roman" w:cs="Times New Roman"/>
                <w:sz w:val="18"/>
                <w:szCs w:val="18"/>
              </w:rPr>
              <w:t>m</w:t>
            </w:r>
            <w:r w:rsidRPr="00DB65F3">
              <w:rPr>
                <w:rFonts w:ascii="Times New Roman" w:hAnsi="Times New Roman" w:cs="Times New Roman"/>
                <w:sz w:val="18"/>
                <w:szCs w:val="18"/>
              </w:rPr>
              <w:t xml:space="preserve">emory </w:t>
            </w:r>
            <w:r>
              <w:rPr>
                <w:rFonts w:ascii="Times New Roman" w:hAnsi="Times New Roman" w:cs="Times New Roman"/>
                <w:sz w:val="18"/>
                <w:szCs w:val="18"/>
              </w:rPr>
              <w:t>t</w:t>
            </w:r>
            <w:r w:rsidRPr="00DB65F3">
              <w:rPr>
                <w:rFonts w:ascii="Times New Roman" w:hAnsi="Times New Roman" w:cs="Times New Roman"/>
                <w:sz w:val="18"/>
                <w:szCs w:val="18"/>
              </w:rPr>
              <w:t>est</w:t>
            </w:r>
            <w:r>
              <w:rPr>
                <w:rFonts w:ascii="Times New Roman" w:hAnsi="Times New Roman" w:cs="Times New Roman"/>
                <w:sz w:val="18"/>
                <w:szCs w:val="18"/>
              </w:rPr>
              <w:t>s</w:t>
            </w:r>
          </w:p>
        </w:tc>
      </w:tr>
      <w:tr w:rsidR="00A753E1" w:rsidRPr="00E277DE" w14:paraId="1F68194E" w14:textId="77777777" w:rsidTr="005E6541">
        <w:trPr>
          <w:trHeight w:val="446"/>
        </w:trPr>
        <w:tc>
          <w:tcPr>
            <w:tcW w:w="2079" w:type="dxa"/>
            <w:shd w:val="clear" w:color="auto" w:fill="B3E5A1" w:themeFill="accent6" w:themeFillTint="66"/>
          </w:tcPr>
          <w:p w14:paraId="14C90A2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eeley et al., 200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9db8ZvK","properties":{"formattedCitation":"\\super 26\\nosupersub{}","plainCitation":"26","noteIndex":0},"citationItems":[{"id":350,"uris":["http://zotero.org/users/8271604/items/AAMBV2W5"],"itemData":{"id":350,"type":"article-journal","abstract":"BACKGROUND: The temporal variant of frontotemporal dementia (tvFTD) features asymmetric anterior temporal/amygdala degeneration as well as ventromedial frontal, insular, and inferoposterior temporal involvement. Left temporal atrophy has been linked to loss of semantic knowledge, whereas behavioral symptoms dominate the right temporal variant.\nOBJECTIVE: To investigate the first symptoms and the timing of subsequent symptoms in patients with left versus right tvFTD.\nMETHODS: Twenty-six patients with tvFTD were identified. Six had right &gt; left temporal atrophy (right temporal lobe variant [RTLV]) and were matched with six having comparable left &gt; right temporal atrophy (left temporal lobe variant [LTLV]). Clinical records were reviewed to generate individualized symptom chronologies.\nRESULTS: In all patients, first symptoms involved semantics (4/6 LTLV, 1/6 RTLV), behavior (4/6 RTLV, 1/6 LTLV), or both (1 LTLV, 1 RTLV). Semantic loss began with anomia, word-finding difficulties, and repetitive speech, whereas the early behavioral syndrome was characterized by emotional distance, irritability, and disruption of physiologic drives (sleep, appetite, libido). After an average of 3 years, patients developed whichever of the two initial syndromes--semantic or behavioral--that they lacked at onset. A third stage, 5 to 7 years from onset, saw the emergence of disinhibition, compulsions, impaired face recognition, altered food preference, and weight gain. Compulsions in LTLV were directed toward visual, nonverbal stimuli, whereas patients with RTLV were drawn to games with words and symbols.\nCONCLUSIONS: The temporal variant of frontotemporal dementia follows a characteristic cognitive and behavioral progression that suggests early spread from one anterior temporal lobe to the other. Later symptoms implicate ventromedial frontal, insular, and inferoposterior temporal regions, but their precise anatomic correlates await confirmation.","container-title":"Neurology","DOI":"10.1212/01.WNL.0000158425.46019.5C","ISSN":"1526-632X","issue":"8","journalAbbreviation":"Neurology","language":"eng","note":"PMID: 15851728\nPMCID: PMC2376750","page":"1384-1390","source":"PubMed","title":"The natural history of temporal variant frontotemporal dementia","volume":"64","author":[{"family":"Seeley","given":"W. W."},{"family":"Bauer","given":"A. M."},{"family":"Miller","given":"B. L."},{"family":"Gorno-Tempini","given":"M. L."},{"family":"Kramer","given":"J. H."},{"family":"Weiner","given":"M."},{"family":"Rosen","given":"H. J."}],"issued":{"date-parts":[["2005",4,26]]}}}],"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26</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D6671">
              <w:rPr>
                <w:rFonts w:ascii="Times New Roman" w:hAnsi="Times New Roman" w:cs="Times New Roman"/>
                <w:sz w:val="20"/>
                <w:szCs w:val="20"/>
              </w:rPr>
              <w:t>The natural history of temporal variant frontotemporal dementia</w:t>
            </w:r>
          </w:p>
        </w:tc>
        <w:tc>
          <w:tcPr>
            <w:tcW w:w="1905" w:type="dxa"/>
            <w:shd w:val="clear" w:color="auto" w:fill="B3E5A1" w:themeFill="accent6" w:themeFillTint="66"/>
          </w:tcPr>
          <w:p w14:paraId="7F97F3F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TLV-FTD / VBM z score </w:t>
            </w:r>
          </w:p>
        </w:tc>
        <w:tc>
          <w:tcPr>
            <w:tcW w:w="850" w:type="dxa"/>
            <w:shd w:val="clear" w:color="auto" w:fill="B3E5A1" w:themeFill="accent6" w:themeFillTint="66"/>
          </w:tcPr>
          <w:p w14:paraId="0377AE4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6</w:t>
            </w:r>
          </w:p>
        </w:tc>
        <w:tc>
          <w:tcPr>
            <w:tcW w:w="1368" w:type="dxa"/>
            <w:shd w:val="clear" w:color="auto" w:fill="B3E5A1" w:themeFill="accent6" w:themeFillTint="66"/>
          </w:tcPr>
          <w:p w14:paraId="2166191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64DD306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1497410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09A6805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motional distance, irritability, and disruption of physiologic drives (sleep, appetite, libido), compulsions towards games with words and symbols, anomia for people</w:t>
            </w:r>
          </w:p>
        </w:tc>
        <w:tc>
          <w:tcPr>
            <w:tcW w:w="2754" w:type="dxa"/>
            <w:shd w:val="clear" w:color="auto" w:fill="B3E5A1" w:themeFill="accent6" w:themeFillTint="66"/>
          </w:tcPr>
          <w:p w14:paraId="53953D93"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 the NPI and formal assessment for memory, executive attention, visuospatial and language functions</w:t>
            </w:r>
          </w:p>
        </w:tc>
      </w:tr>
      <w:tr w:rsidR="00A753E1" w:rsidRPr="00E277DE" w14:paraId="54E730D1" w14:textId="77777777" w:rsidTr="005E6541">
        <w:trPr>
          <w:trHeight w:val="446"/>
        </w:trPr>
        <w:tc>
          <w:tcPr>
            <w:tcW w:w="2079" w:type="dxa"/>
            <w:shd w:val="clear" w:color="auto" w:fill="D9F2D0" w:themeFill="accent6" w:themeFillTint="33"/>
          </w:tcPr>
          <w:p w14:paraId="779F843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ainville et al, 200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1VTcorT","properties":{"formattedCitation":"\\super 27\\nosupersub{}","plainCitation":"27","noteIndex":0},"citationItems":[{"id":1644,"uris":["http://zotero.org/users/8271604/items/ANEX6VHC"],"itemData":{"id":1644,"type":"article-journal","abstract":"A 71-year-old right-handed man (F.G.) presents with prosopagnosia and with an inability to recognize famous and familiar buildings. Despite his deficit, F.G. obtained normal scores on neuropsychological tests of executive functions, language, praxis and primary visuoperceptual skills. Brain MRI showed atrophy predominantly in the right temporal lobe, particularly in the fusiform gyrus and the parahippocampal cortex. The present study investigated F.G.'s ability to orient himself in familiar and new environments. His wayfinding abilities in a familiar environment (i.e., his hometown) were preserved despite an inability to recognize familiar and famous buildings, monuments and landmarks in this environment. Wayfinding was achieved through a heavy reliance on written indications (e.g., names of restaurants and streets), preservation of a pre-existing cognitive map of this familiar environment, and normal executive functions necessary to plan the execution of a given trajectory. In an unfamiliar environment, F.G.'s topographical agnosia resulted in severe wayfinding difficulties and in the inability to build an adequate cognitive spatial representation. F.G.'s topographical agnosia results from a high-level visuoperceptual deficit, characterized by an inability to access a global configuration of complex visual stimuli such as familiar and famous monuments, and an over-reliance on the processing of local features. Copyright © Taylor &amp; Francis Inc.","archive":"Embase","container-title":"Neurocase","DOI":"10.1080/13554790591006069","ISSN":"1355-4794","issue":"5","journalAbbreviation":"Neurocase","language":"English","page":"297-309","title":"Wayfinding in familiar and unfamiliar environments in a case of progressive topographical agnosia","volume":"11","author":[{"family":"Rainville","given":"C."},{"family":"Joubert","given":"S."},{"family":"Felician","given":"O."},{"family":"Chabanne","given":"V."},{"family":"Ceccaldi","given":"M."},{"family":"Péruch","given":"P."}],"issued":{"date-parts":[["2005"]]}}}],"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2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B7647">
              <w:rPr>
                <w:rFonts w:ascii="Times New Roman" w:hAnsi="Times New Roman" w:cs="Times New Roman"/>
                <w:sz w:val="20"/>
                <w:szCs w:val="20"/>
              </w:rPr>
              <w:t>Wayfinding in familiar and unfamiliar environments in a case of progressive topographical agnosia</w:t>
            </w:r>
          </w:p>
        </w:tc>
        <w:tc>
          <w:tcPr>
            <w:tcW w:w="1905" w:type="dxa"/>
            <w:shd w:val="clear" w:color="auto" w:fill="D9F2D0" w:themeFill="accent6" w:themeFillTint="33"/>
          </w:tcPr>
          <w:p w14:paraId="3D9F819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gressive RTLA/ Visual MRI assessment</w:t>
            </w:r>
          </w:p>
        </w:tc>
        <w:tc>
          <w:tcPr>
            <w:tcW w:w="850" w:type="dxa"/>
            <w:shd w:val="clear" w:color="auto" w:fill="D9F2D0" w:themeFill="accent6" w:themeFillTint="33"/>
          </w:tcPr>
          <w:p w14:paraId="2B3AD7B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0B72763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Canada</w:t>
            </w:r>
          </w:p>
        </w:tc>
        <w:tc>
          <w:tcPr>
            <w:tcW w:w="1150" w:type="dxa"/>
            <w:shd w:val="clear" w:color="auto" w:fill="D9F2D0" w:themeFill="accent6" w:themeFillTint="33"/>
          </w:tcPr>
          <w:p w14:paraId="412E546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2967E7C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12329AC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Prosopagnosia, topographical agnosia; </w:t>
            </w:r>
            <w:r w:rsidRPr="000B7647">
              <w:rPr>
                <w:rFonts w:ascii="Times New Roman" w:hAnsi="Times New Roman" w:cs="Times New Roman"/>
                <w:sz w:val="20"/>
                <w:szCs w:val="20"/>
              </w:rPr>
              <w:t>inability to recognize familiar and famous buildings, monuments and landmarks</w:t>
            </w:r>
            <w:r>
              <w:rPr>
                <w:rFonts w:ascii="Times New Roman" w:hAnsi="Times New Roman" w:cs="Times New Roman"/>
                <w:sz w:val="20"/>
                <w:szCs w:val="20"/>
              </w:rPr>
              <w:t xml:space="preserve">, </w:t>
            </w:r>
            <w:r w:rsidRPr="00073D02">
              <w:rPr>
                <w:rFonts w:ascii="Times New Roman" w:hAnsi="Times New Roman" w:cs="Times New Roman"/>
                <w:sz w:val="20"/>
                <w:szCs w:val="20"/>
              </w:rPr>
              <w:t>mild visual agnosia for natural categories (e.g., fruits and vegetables, animals, insects, etc.)</w:t>
            </w:r>
          </w:p>
        </w:tc>
        <w:tc>
          <w:tcPr>
            <w:tcW w:w="2754" w:type="dxa"/>
            <w:shd w:val="clear" w:color="auto" w:fill="D9F2D0" w:themeFill="accent6" w:themeFillTint="33"/>
          </w:tcPr>
          <w:p w14:paraId="3A687898"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face perception, famous faces, monuments, familiar places identification, familiarity, and naming. Spatial representation, right-left discrimination as well as the landscape test, three mountains test, wayfinding test, pointing in an architectural environment, homing vector task.</w:t>
            </w:r>
          </w:p>
        </w:tc>
      </w:tr>
      <w:tr w:rsidR="00A753E1" w:rsidRPr="00E277DE" w14:paraId="7F751D30" w14:textId="77777777" w:rsidTr="005E6541">
        <w:trPr>
          <w:trHeight w:val="446"/>
        </w:trPr>
        <w:tc>
          <w:tcPr>
            <w:tcW w:w="2079" w:type="dxa"/>
            <w:shd w:val="clear" w:color="auto" w:fill="D9F2D0" w:themeFill="accent6" w:themeFillTint="33"/>
          </w:tcPr>
          <w:p w14:paraId="44489459" w14:textId="77777777" w:rsidR="00A753E1" w:rsidRPr="00865522" w:rsidRDefault="00A753E1" w:rsidP="005E6541">
            <w:pPr>
              <w:rPr>
                <w:rFonts w:ascii="Times New Roman" w:hAnsi="Times New Roman" w:cs="Times New Roman"/>
                <w:sz w:val="20"/>
                <w:szCs w:val="20"/>
              </w:rPr>
            </w:pPr>
            <w:r>
              <w:rPr>
                <w:rFonts w:ascii="Times New Roman" w:hAnsi="Times New Roman" w:cs="Times New Roman"/>
                <w:sz w:val="20"/>
                <w:szCs w:val="20"/>
              </w:rPr>
              <w:t>Garcia-Caballero et al., 200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5tvG0ude","properties":{"formattedCitation":"\\super 28\\nosupersub{}","plainCitation":"28","noteIndex":0},"citationItems":[{"id":1627,"uris":["http://zotero.org/users/8271604/items/AFIT7TYF"],"itemData":{"id":1627,"type":"article-journal","abstract":"INTRODUCTION: After the description of its involvement in amydalin lesions, there has been growing interest in the last decade on the neuropsychological examination of impaired emotional recognition in different diseases. This study aims to demonstrate the existence of emotional recognition impairment in a case of frontotemporal dementia affecting right temporal lobe structures with an experimental battery. CLINICAL CASE: The case of 7 year long frontotemporal dementia with right temporal predominance, clinically characterized by behavior disorders such as loss of hygiene habits, eating food in bad condition, approach to marginal groups and other psychiatric disorders (megalomanic delusional ideation) is presented. The psychiatric, neurological, neuropsychological and neuroimaging examination are described. METHODS: Facial recognition impairments were assessed with a modification of Ekman and Friesen Task (1976). The results were compared with those obtained in three controls matched by age, and educational level. RESULTS: The case we report showed marked impairment in discrimination, matching, selection and naming of negative facial emotions (anger, fear, sadness and disgust). The impairment was more striking in the selection and naming paradigms. Anger was the most affected emotion. It was hypothesized if the impairment of emotional recognition could be in the base of certain behavior disturbances of the patient such as approach to marginal groups.","archive":"Medline","container-title":"Actas españolas de psiquiatría","ISSN":"1139-9287","issue":"6","journalAbbreviation":"Actas Esp Psiquiatr","language":"Spanish","page":"416-419","title":"Impaired facial emotion recognition in a case of right frontotemporal dementia","volume":"34","author":[{"family":"García-Caballero","given":"A."},{"family":"González-Hermida","given":"J."},{"family":"García-Lado","given":"I."},{"family":"Recimil","given":"M.J."}],"issued":{"date-parts":[["2006"]]}}}],"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2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65522">
              <w:rPr>
                <w:rFonts w:ascii="Times New Roman" w:hAnsi="Times New Roman" w:cs="Times New Roman"/>
                <w:sz w:val="20"/>
                <w:szCs w:val="20"/>
              </w:rPr>
              <w:t>Impaired facial emotion recognition in a</w:t>
            </w:r>
          </w:p>
          <w:p w14:paraId="2F6FECAE" w14:textId="77777777" w:rsidR="00A753E1" w:rsidRPr="007E67A1" w:rsidRDefault="00A753E1" w:rsidP="005E6541">
            <w:pPr>
              <w:rPr>
                <w:rFonts w:ascii="Times New Roman" w:hAnsi="Times New Roman" w:cs="Times New Roman"/>
                <w:sz w:val="20"/>
                <w:szCs w:val="20"/>
              </w:rPr>
            </w:pPr>
            <w:r w:rsidRPr="00865522">
              <w:rPr>
                <w:rFonts w:ascii="Times New Roman" w:hAnsi="Times New Roman" w:cs="Times New Roman"/>
                <w:sz w:val="20"/>
                <w:szCs w:val="20"/>
              </w:rPr>
              <w:t>case of right frontotemporal dementia</w:t>
            </w:r>
          </w:p>
        </w:tc>
        <w:tc>
          <w:tcPr>
            <w:tcW w:w="1905" w:type="dxa"/>
            <w:shd w:val="clear" w:color="auto" w:fill="D9F2D0" w:themeFill="accent6" w:themeFillTint="33"/>
          </w:tcPr>
          <w:p w14:paraId="73D79A9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FTD with right temporal predominance/ MRI visual assessment </w:t>
            </w:r>
          </w:p>
        </w:tc>
        <w:tc>
          <w:tcPr>
            <w:tcW w:w="850" w:type="dxa"/>
            <w:shd w:val="clear" w:color="auto" w:fill="D9F2D0" w:themeFill="accent6" w:themeFillTint="33"/>
          </w:tcPr>
          <w:p w14:paraId="3152625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40940C4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Spain</w:t>
            </w:r>
          </w:p>
        </w:tc>
        <w:tc>
          <w:tcPr>
            <w:tcW w:w="1150" w:type="dxa"/>
            <w:shd w:val="clear" w:color="auto" w:fill="D9F2D0" w:themeFill="accent6" w:themeFillTint="33"/>
          </w:tcPr>
          <w:p w14:paraId="0AA7199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478D98F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1E32E14D" w14:textId="77777777" w:rsidR="00A753E1" w:rsidRPr="00865522" w:rsidRDefault="00A753E1" w:rsidP="005E6541">
            <w:pPr>
              <w:rPr>
                <w:rFonts w:ascii="Times New Roman" w:hAnsi="Times New Roman" w:cs="Times New Roman"/>
                <w:sz w:val="20"/>
                <w:szCs w:val="20"/>
              </w:rPr>
            </w:pPr>
            <w:r>
              <w:rPr>
                <w:rFonts w:ascii="Times New Roman" w:hAnsi="Times New Roman" w:cs="Times New Roman"/>
                <w:sz w:val="20"/>
                <w:szCs w:val="20"/>
              </w:rPr>
              <w:t>I</w:t>
            </w:r>
            <w:r w:rsidRPr="00865522">
              <w:rPr>
                <w:rFonts w:ascii="Times New Roman" w:hAnsi="Times New Roman" w:cs="Times New Roman"/>
                <w:sz w:val="20"/>
                <w:szCs w:val="20"/>
              </w:rPr>
              <w:t>mpairment</w:t>
            </w:r>
          </w:p>
          <w:p w14:paraId="20FA1413" w14:textId="77777777" w:rsidR="00A753E1" w:rsidRDefault="00A753E1" w:rsidP="005E6541">
            <w:pPr>
              <w:rPr>
                <w:rFonts w:ascii="Times New Roman" w:hAnsi="Times New Roman" w:cs="Times New Roman"/>
                <w:sz w:val="20"/>
                <w:szCs w:val="20"/>
              </w:rPr>
            </w:pPr>
            <w:r w:rsidRPr="00865522">
              <w:rPr>
                <w:rFonts w:ascii="Times New Roman" w:hAnsi="Times New Roman" w:cs="Times New Roman"/>
                <w:sz w:val="20"/>
                <w:szCs w:val="20"/>
              </w:rPr>
              <w:t xml:space="preserve">in </w:t>
            </w:r>
            <w:r>
              <w:rPr>
                <w:rFonts w:ascii="Times New Roman" w:hAnsi="Times New Roman" w:cs="Times New Roman"/>
                <w:sz w:val="20"/>
                <w:szCs w:val="20"/>
              </w:rPr>
              <w:t xml:space="preserve">emotion recognition causing behavioral disturbances such as approaching marginal groups. </w:t>
            </w:r>
          </w:p>
          <w:p w14:paraId="34E0F339" w14:textId="77777777" w:rsidR="00A753E1" w:rsidRDefault="00A753E1" w:rsidP="005E6541">
            <w:pPr>
              <w:rPr>
                <w:rFonts w:ascii="Times New Roman" w:hAnsi="Times New Roman" w:cs="Times New Roman"/>
                <w:sz w:val="20"/>
                <w:szCs w:val="20"/>
              </w:rPr>
            </w:pPr>
          </w:p>
        </w:tc>
        <w:tc>
          <w:tcPr>
            <w:tcW w:w="2754" w:type="dxa"/>
            <w:shd w:val="clear" w:color="auto" w:fill="D9F2D0" w:themeFill="accent6" w:themeFillTint="33"/>
          </w:tcPr>
          <w:p w14:paraId="34DF8EC6"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Modified Ekman-Friesen Emotion Recognition Test (discrimination, matching, selection and naming)</w:t>
            </w:r>
          </w:p>
        </w:tc>
      </w:tr>
      <w:tr w:rsidR="00A753E1" w:rsidRPr="00E277DE" w14:paraId="4960B5D3" w14:textId="77777777" w:rsidTr="005E6541">
        <w:trPr>
          <w:trHeight w:val="446"/>
        </w:trPr>
        <w:tc>
          <w:tcPr>
            <w:tcW w:w="2079" w:type="dxa"/>
            <w:shd w:val="clear" w:color="auto" w:fill="B3E5A1" w:themeFill="accent6" w:themeFillTint="66"/>
          </w:tcPr>
          <w:p w14:paraId="4AEDC3C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Joubert et al., 200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2IFrvTG","properties":{"formattedCitation":"\\super 29\\nosupersub{}","plainCitation":"29","noteIndex":0},"citationItems":[{"id":246,"uris":["http://zotero.org/users/8271604/items/CMTNA55Y"],"itemData":{"id":246,"type":"article-journal","abstract":"The right temporal variant of frontotemporal lobar degeneration (Rtv-FTLD) is a focal degenerative condition affecting predominantly the right temporal lobe. The aim of this study was to further characterize the profile of cognitive impairment and the neuroanatomical basis of Rtv-FTLD patients without behavioural disturbances. A group of three patients with this syndrome had a detailed neuropsychological assessment, along with Voxel-Based Morphometry (VBM) of their brain to determine location of cortical atrophy. VBM analyses showed a pattern of atrophy that was predominant in the right hemisphere and concerned primarily the right anterior temporal lobe region. Patients carried out a test of famous people in which their ability to recognize, name and provide semantic information about famous persons from their faces, their voices and their names was investigated. They all showed a severe defect in recognizing, naming and identifying famous people irrespective of modality. Therefore, their inability to recognize famous people resulted from a multimodal defect (semantic). These results highlight the semantic nature of the defect, and suggest that the anterior right temporal lobe may have a prominent role in processing person-based semantic knowledge. This study helps in further understanding the neuropsychological profile of patients with Rtv-FTLD.","container-title":"Journal of Neurology","DOI":"10.1007/s00415-006-0232-x","ISSN":"1432-1459","issue":"11","journalAbbreviation":"J Neurol","language":"en","page":"1447-1458","source":"Springer Link","title":"The right temporal lobe variant of frontotemporal dementia","volume":"253","author":[{"family":"Joubert","given":"Sven"},{"family":"Felician","given":"Olivier"},{"family":"Barbeau","given":"Emmanuel"},{"family":"Ranjeva","given":"Jean-Philippe"},{"family":"Christophe","given":"Marion"},{"family":"Didic","given":"Mira"},{"family":"Poncet","given":"Michel"},{"family":"Ceccaldi","given":"Mathieu"}],"issued":{"date-parts":[["2006",11,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29</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ED447B">
              <w:rPr>
                <w:rFonts w:ascii="Times New Roman" w:hAnsi="Times New Roman" w:cs="Times New Roman"/>
                <w:sz w:val="20"/>
                <w:szCs w:val="20"/>
              </w:rPr>
              <w:t>The right temporal lobe variant of frontotemporal dementia</w:t>
            </w:r>
          </w:p>
        </w:tc>
        <w:tc>
          <w:tcPr>
            <w:tcW w:w="1905" w:type="dxa"/>
            <w:shd w:val="clear" w:color="auto" w:fill="B3E5A1" w:themeFill="accent6" w:themeFillTint="66"/>
          </w:tcPr>
          <w:p w14:paraId="1E7CA78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LD / VBM</w:t>
            </w:r>
          </w:p>
        </w:tc>
        <w:tc>
          <w:tcPr>
            <w:tcW w:w="850" w:type="dxa"/>
            <w:shd w:val="clear" w:color="auto" w:fill="B3E5A1" w:themeFill="accent6" w:themeFillTint="66"/>
          </w:tcPr>
          <w:p w14:paraId="2F34822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3</w:t>
            </w:r>
          </w:p>
        </w:tc>
        <w:tc>
          <w:tcPr>
            <w:tcW w:w="1368" w:type="dxa"/>
            <w:shd w:val="clear" w:color="auto" w:fill="B3E5A1" w:themeFill="accent6" w:themeFillTint="66"/>
          </w:tcPr>
          <w:p w14:paraId="0C72A36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France</w:t>
            </w:r>
          </w:p>
        </w:tc>
        <w:tc>
          <w:tcPr>
            <w:tcW w:w="1150" w:type="dxa"/>
            <w:shd w:val="clear" w:color="auto" w:fill="B3E5A1" w:themeFill="accent6" w:themeFillTint="66"/>
          </w:tcPr>
          <w:p w14:paraId="24F49DD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756E8C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3C2D5803" w14:textId="77777777" w:rsidR="00A753E1" w:rsidRPr="00865522" w:rsidRDefault="00A753E1" w:rsidP="005E6541">
            <w:pPr>
              <w:rPr>
                <w:rFonts w:ascii="Times New Roman" w:hAnsi="Times New Roman" w:cs="Times New Roman"/>
                <w:sz w:val="20"/>
                <w:szCs w:val="20"/>
              </w:rPr>
            </w:pPr>
            <w:r>
              <w:rPr>
                <w:rFonts w:ascii="Times New Roman" w:hAnsi="Times New Roman" w:cs="Times New Roman"/>
                <w:sz w:val="20"/>
                <w:szCs w:val="20"/>
              </w:rPr>
              <w:t>Person based semantic deficit</w:t>
            </w:r>
          </w:p>
        </w:tc>
        <w:tc>
          <w:tcPr>
            <w:tcW w:w="2754" w:type="dxa"/>
            <w:shd w:val="clear" w:color="auto" w:fill="B3E5A1" w:themeFill="accent6" w:themeFillTint="66"/>
          </w:tcPr>
          <w:p w14:paraId="329641A2"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f</w:t>
            </w:r>
            <w:r w:rsidRPr="003430D8">
              <w:rPr>
                <w:rFonts w:ascii="Times New Roman" w:hAnsi="Times New Roman" w:cs="Times New Roman"/>
                <w:sz w:val="18"/>
                <w:szCs w:val="18"/>
              </w:rPr>
              <w:t>amous people</w:t>
            </w:r>
            <w:r>
              <w:rPr>
                <w:rFonts w:ascii="Times New Roman" w:hAnsi="Times New Roman" w:cs="Times New Roman"/>
                <w:sz w:val="18"/>
                <w:szCs w:val="18"/>
              </w:rPr>
              <w:t xml:space="preserve"> test</w:t>
            </w:r>
            <w:r w:rsidRPr="003430D8">
              <w:rPr>
                <w:rFonts w:ascii="Times New Roman" w:hAnsi="Times New Roman" w:cs="Times New Roman"/>
                <w:sz w:val="18"/>
                <w:szCs w:val="18"/>
              </w:rPr>
              <w:t xml:space="preserve"> </w:t>
            </w:r>
            <w:r>
              <w:rPr>
                <w:rFonts w:ascii="Times New Roman" w:hAnsi="Times New Roman" w:cs="Times New Roman"/>
                <w:sz w:val="18"/>
                <w:szCs w:val="18"/>
              </w:rPr>
              <w:t>(</w:t>
            </w:r>
            <w:r w:rsidRPr="003430D8">
              <w:rPr>
                <w:rFonts w:ascii="Times New Roman" w:hAnsi="Times New Roman" w:cs="Times New Roman"/>
                <w:sz w:val="18"/>
                <w:szCs w:val="18"/>
              </w:rPr>
              <w:t>recognize, name and provide semantic information about famous persons from their faces, their voices and their names</w:t>
            </w:r>
            <w:r>
              <w:rPr>
                <w:rFonts w:ascii="Times New Roman" w:hAnsi="Times New Roman" w:cs="Times New Roman"/>
                <w:sz w:val="18"/>
                <w:szCs w:val="18"/>
              </w:rPr>
              <w:t>)</w:t>
            </w:r>
            <w:r w:rsidRPr="003430D8">
              <w:rPr>
                <w:rFonts w:ascii="Times New Roman" w:hAnsi="Times New Roman" w:cs="Times New Roman"/>
                <w:sz w:val="18"/>
                <w:szCs w:val="18"/>
              </w:rPr>
              <w:t xml:space="preserve"> </w:t>
            </w:r>
          </w:p>
        </w:tc>
      </w:tr>
      <w:tr w:rsidR="00A753E1" w:rsidRPr="00E277DE" w14:paraId="12302E30" w14:textId="77777777" w:rsidTr="005E6541">
        <w:trPr>
          <w:trHeight w:val="446"/>
        </w:trPr>
        <w:tc>
          <w:tcPr>
            <w:tcW w:w="2079" w:type="dxa"/>
            <w:shd w:val="clear" w:color="auto" w:fill="D9F2D0" w:themeFill="accent6" w:themeFillTint="33"/>
          </w:tcPr>
          <w:p w14:paraId="1E2C2E8E" w14:textId="77777777" w:rsidR="00A753E1" w:rsidRDefault="00A753E1" w:rsidP="005E6541">
            <w:pPr>
              <w:rPr>
                <w:rFonts w:ascii="Times New Roman" w:hAnsi="Times New Roman" w:cs="Times New Roman"/>
                <w:sz w:val="20"/>
                <w:szCs w:val="20"/>
              </w:rPr>
            </w:pPr>
            <w:r w:rsidRPr="00503D88">
              <w:rPr>
                <w:rFonts w:ascii="Times New Roman" w:hAnsi="Times New Roman" w:cs="Times New Roman"/>
                <w:sz w:val="20"/>
                <w:szCs w:val="20"/>
              </w:rPr>
              <w:t>William</w:t>
            </w:r>
            <w:r>
              <w:rPr>
                <w:rFonts w:ascii="Times New Roman" w:hAnsi="Times New Roman" w:cs="Times New Roman"/>
                <w:sz w:val="20"/>
                <w:szCs w:val="20"/>
              </w:rPr>
              <w:t>s et al., 200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HyxD9A5","properties":{"formattedCitation":"\\super 30\\nosupersub{}","plainCitation":"30","noteIndex":0},"citationItems":[{"id":1630,"uris":["http://zotero.org/users/8271604/items/B6Z9CTC2"],"itemData":{"id":1630,"type":"article-journal","abstract":"Face perception is a vital aspect of human social functioning and involves specialized cognitive and neural mechanisms. For example, configural face processing involves determining the relationship between the parts of the face, and this process enables us to differentiate between different faces. Here, we report an unusual case in which right anterior temporal lobe atrophy resulted in a profound deficit in the ability to recognize faces. We demonstrate that this patient is not able to process faces via configural information, raising the possibility that the right anterior temporal lobe has a role in configural face processing.","archive":"Embase","container-title":"Neurocase","DOI":"10.1080/13554790601026379","ISSN":"1355-4794","issue":"5","journalAbbreviation":"Neurocase","language":"English","page":"286-291","title":"Abnormal configural face perception in a patient with right anterior temporal lobe atrophy","volume":"12","author":[{"family":"Williams","given":"M.A."},{"family":"Savage","given":"G."},{"family":"Halmagyl","given":"M."}],"issued":{"date-parts":[["2006"]]}}}],"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30</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7E67A1">
              <w:rPr>
                <w:rFonts w:ascii="Times New Roman" w:hAnsi="Times New Roman" w:cs="Times New Roman"/>
                <w:sz w:val="20"/>
                <w:szCs w:val="20"/>
              </w:rPr>
              <w:t xml:space="preserve"> Abnormal Configural Face Perception in a Patient with Right Anterior Temporal Lobe Atrophy  </w:t>
            </w:r>
          </w:p>
        </w:tc>
        <w:tc>
          <w:tcPr>
            <w:tcW w:w="1905" w:type="dxa"/>
            <w:shd w:val="clear" w:color="auto" w:fill="D9F2D0" w:themeFill="accent6" w:themeFillTint="33"/>
          </w:tcPr>
          <w:p w14:paraId="2002BB5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ATL atrophy/ MRI visual assessment and PET hypometabolism</w:t>
            </w:r>
          </w:p>
        </w:tc>
        <w:tc>
          <w:tcPr>
            <w:tcW w:w="850" w:type="dxa"/>
            <w:shd w:val="clear" w:color="auto" w:fill="D9F2D0" w:themeFill="accent6" w:themeFillTint="33"/>
          </w:tcPr>
          <w:p w14:paraId="23D952C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63490D7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D9F2D0" w:themeFill="accent6" w:themeFillTint="33"/>
          </w:tcPr>
          <w:p w14:paraId="04961CB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0DD78E5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217B6F00" w14:textId="77777777" w:rsidR="00A753E1" w:rsidRPr="00865522" w:rsidRDefault="00A753E1" w:rsidP="005E6541">
            <w:pPr>
              <w:rPr>
                <w:rFonts w:ascii="Times New Roman" w:hAnsi="Times New Roman" w:cs="Times New Roman"/>
                <w:sz w:val="20"/>
                <w:szCs w:val="20"/>
              </w:rPr>
            </w:pPr>
            <w:r>
              <w:rPr>
                <w:rFonts w:ascii="Times New Roman" w:hAnsi="Times New Roman" w:cs="Times New Roman"/>
                <w:sz w:val="20"/>
                <w:szCs w:val="20"/>
              </w:rPr>
              <w:t>Configural face perception deficit</w:t>
            </w:r>
          </w:p>
        </w:tc>
        <w:tc>
          <w:tcPr>
            <w:tcW w:w="2754" w:type="dxa"/>
            <w:shd w:val="clear" w:color="auto" w:fill="D9F2D0" w:themeFill="accent6" w:themeFillTint="33"/>
          </w:tcPr>
          <w:p w14:paraId="175E27F9"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Experimental </w:t>
            </w:r>
            <w:r w:rsidRPr="00503D88">
              <w:rPr>
                <w:rFonts w:ascii="Times New Roman" w:hAnsi="Times New Roman" w:cs="Times New Roman"/>
                <w:sz w:val="18"/>
                <w:szCs w:val="18"/>
              </w:rPr>
              <w:t>configural face processing test</w:t>
            </w:r>
          </w:p>
        </w:tc>
      </w:tr>
      <w:tr w:rsidR="00A753E1" w:rsidRPr="00E277DE" w14:paraId="33722A9F" w14:textId="77777777" w:rsidTr="005E6541">
        <w:trPr>
          <w:trHeight w:val="446"/>
        </w:trPr>
        <w:tc>
          <w:tcPr>
            <w:tcW w:w="2079" w:type="dxa"/>
            <w:shd w:val="clear" w:color="auto" w:fill="D9F2D0" w:themeFill="accent6" w:themeFillTint="33"/>
          </w:tcPr>
          <w:p w14:paraId="5D6899CA" w14:textId="77777777" w:rsidR="00A753E1" w:rsidRPr="00503D88"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Nakachi et al., 200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1PociQhK","properties":{"formattedCitation":"\\super 31\\nosupersub{}","plainCitation":"31","noteIndex":0},"citationItems":[{"id":1611,"uris":["http://zotero.org/users/8271604/items/U9466XBC"],"itemData":{"id":1611,"type":"article-journal","abstract":"Background: The present paper describes a patient with a right temporal lobe variant (RTLV) of frontotemporal lobar degeneration (FTLD). Methods: The study was undertaken when the patient was completely independent in her environment and had not complained of any cognitive problems. Results: Under general neuropsychological assessment, the patient showed no notable deficit other than a difficulty in recognizing famous people by looking at photographs of their faces. Subsequent in-depth evaluation indicated prosopagnosia: the patient presented with an impaired ability to recognize the faces of famous people and family members, whereas her visuospatial abilities were intact. Because the patient was able to recognize familiar people by their voices, the impairment was not a general loss of knowledge about people, but an inability to access this knowledge from visual stimuli (i.e. via the visual modality). The patient also exhibited a 'within-category' learning deficit; however, her ability to learn from 'across-category' visual stimuli remained intact. Conclusions: Overall, he results of the present study support the proposed model of RTLV of FTLD, where the first sign would be the disruption of face recognition components, leading to a selective form of associative prosopagnosia. Further, the co-occurrence of face and 'within-category' object learning deficits favor an interpretation in which a more generalized deficit occurs 'earlier' in the sequence of events associated with the object recognition process. © 2007 The Authors; Journal compilation © 2007 Japanese Psychogeriatric Society.","archive":"Embase","container-title":"Psychogeriatrics","DOI":"10.1111/j.1479-8301.2007.00205.x","ISSN":"1346-3500","issue":"4","journalAbbreviation":"Psychogeriatrics","language":"English","page":"155-162","title":"Progressive prosopagnosia at a very early stage of frontotemporal lobar degeneration","volume":"7","author":[{"family":"Nakachi","given":"R."},{"family":"Muramatsu","given":"T."},{"family":"Kato","given":"M."},{"family":"Akiyama","given":"T."},{"family":"Saito","given":"F."},{"family":"Yoshino","given":"F."},{"family":"Mimura","given":"M."},{"family":"Kashima","given":"H."}],"issued":{"date-parts":[["2007"]]}}}],"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31</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B730B2">
              <w:rPr>
                <w:rFonts w:ascii="Times New Roman" w:hAnsi="Times New Roman" w:cs="Times New Roman"/>
                <w:sz w:val="20"/>
                <w:szCs w:val="20"/>
              </w:rPr>
              <w:t>Progressive prosopagnosia at a very early stage of frontotemporal lobar degeneration</w:t>
            </w:r>
          </w:p>
        </w:tc>
        <w:tc>
          <w:tcPr>
            <w:tcW w:w="1905" w:type="dxa"/>
            <w:shd w:val="clear" w:color="auto" w:fill="D9F2D0" w:themeFill="accent6" w:themeFillTint="33"/>
          </w:tcPr>
          <w:p w14:paraId="10E0B69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TLV-FTLD/ MRI visual assessment </w:t>
            </w:r>
          </w:p>
        </w:tc>
        <w:tc>
          <w:tcPr>
            <w:tcW w:w="850" w:type="dxa"/>
            <w:shd w:val="clear" w:color="auto" w:fill="D9F2D0" w:themeFill="accent6" w:themeFillTint="33"/>
          </w:tcPr>
          <w:p w14:paraId="17CABC3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57A45F2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n.a./ Japan </w:t>
            </w:r>
          </w:p>
        </w:tc>
        <w:tc>
          <w:tcPr>
            <w:tcW w:w="1150" w:type="dxa"/>
            <w:shd w:val="clear" w:color="auto" w:fill="D9F2D0" w:themeFill="accent6" w:themeFillTint="33"/>
          </w:tcPr>
          <w:p w14:paraId="57E24F3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20054C0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064306C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w:t>
            </w:r>
          </w:p>
        </w:tc>
        <w:tc>
          <w:tcPr>
            <w:tcW w:w="2754" w:type="dxa"/>
            <w:shd w:val="clear" w:color="auto" w:fill="D9F2D0" w:themeFill="accent6" w:themeFillTint="33"/>
          </w:tcPr>
          <w:p w14:paraId="5467F6C1"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lexical processing test (naming and auditory comprehension for general objects), famous face recognition test, assessing information about famous people through the person’s name, retrieving the names of famous people from verbal descriptions, familiar face recognition test, identification of familiar people from voices, visual learning test. Formal testing for memory, language, attention, executive and visuospatial functions</w:t>
            </w:r>
          </w:p>
        </w:tc>
      </w:tr>
      <w:tr w:rsidR="00A753E1" w:rsidRPr="00E277DE" w14:paraId="287F1C1C" w14:textId="77777777" w:rsidTr="005E6541">
        <w:trPr>
          <w:trHeight w:val="446"/>
        </w:trPr>
        <w:tc>
          <w:tcPr>
            <w:tcW w:w="2079" w:type="dxa"/>
            <w:shd w:val="clear" w:color="auto" w:fill="D9F2D0" w:themeFill="accent6" w:themeFillTint="33"/>
          </w:tcPr>
          <w:p w14:paraId="3DD9EDCE" w14:textId="77777777" w:rsidR="00A753E1" w:rsidRPr="00503D88" w:rsidRDefault="00A753E1" w:rsidP="005E6541">
            <w:pPr>
              <w:rPr>
                <w:rFonts w:ascii="Times New Roman" w:hAnsi="Times New Roman" w:cs="Times New Roman"/>
                <w:sz w:val="20"/>
                <w:szCs w:val="20"/>
              </w:rPr>
            </w:pPr>
            <w:r>
              <w:rPr>
                <w:rFonts w:ascii="Times New Roman" w:hAnsi="Times New Roman" w:cs="Times New Roman"/>
                <w:sz w:val="20"/>
                <w:szCs w:val="20"/>
              </w:rPr>
              <w:t>Gainotti et al., 200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3qZ6f5vq","properties":{"formattedCitation":"\\super 32\\nosupersub{}","plainCitation":"32","noteIndex":0},"citationItems":[{"id":1609,"uris":["http://zotero.org/users/8271604/items/PSHE5AJG"],"itemData":{"id":1609,"type":"article-journal","abstract":"We describe a patient (CD), with a right fronto-temporal degeneration, who showed massive defects in the recognition of familiar people and severe behavioural disorders. CD scored in the normal range on tests of episodic memory, attention and visual-spatial abilities, and obtained mildly abnormal scores on naming and executive functions tests. CD was then studied and matched with a left brain-damaged patient (IG), comparable to her as for education, naming score and general cognitive impairment, on several tasks, exploring recognition of familiar people and of other instances of 'unique entities'. On specific tasks of face recognition, she obtained normal results on perceptual tests, but highly pathological scores on mnesic-associative tasks. A similar defect was found when identification was based on the person's voice or on a verbal definition. The cross-modal nature of CD's disorder was confirmed by results of a test, in which person-specific information available from photographs and from names was directly compared. In order to evaluate if CD's recognition disorder: (a) was the consequence of a general semantic defect, (b) was specific for people, or (c) also concerned other instances of 'unique entities', we matched her capacity to name and recognize the pictures of items belonging to various categories of knowledge with those concerning famous monuments and famous people. CD identified items belonging to semantic categories much better than those considered as 'unique entities' and, within the latter, obtained slightly better results with famous monuments than with famous persons. MRI showed a bilateral atrophy of the antero-inferior parts of the temporal lobes, more pronounced in the right side. About 2 years after the onset of the symptomatology, CD became untestable, due to the development of a severe motor neuron disease. © 2007 Elsevier Masson Srl. All rights reserved.","archive":"Embase","container-title":"Cortex","DOI":"10.1016/j.cortex.2006.09.001","ISSN":"0010-9452","issue":"3","journalAbbreviation":"Cortex","language":"English","page":"238-248","title":"Cross-modal recognition disorders for persons and other unique entities in a patient with right fronto-temporal degeneration","volume":"44","author":[{"family":"Gainotti","given":"G."},{"family":"Ferraccioli","given":"M."},{"family":"Quaranta","given":"D."},{"family":"Marra","given":"C."}],"issued":{"date-parts":[["2008"]]}}}],"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32</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BE48E4">
              <w:rPr>
                <w:rFonts w:ascii="Times New Roman" w:hAnsi="Times New Roman" w:cs="Times New Roman"/>
                <w:sz w:val="20"/>
                <w:szCs w:val="20"/>
              </w:rPr>
              <w:t>Cross-modal recognition disorders for persons and other unique entities in a patient with right fronto-temporal degeneration</w:t>
            </w:r>
          </w:p>
        </w:tc>
        <w:tc>
          <w:tcPr>
            <w:tcW w:w="1905" w:type="dxa"/>
            <w:shd w:val="clear" w:color="auto" w:fill="D9F2D0" w:themeFill="accent6" w:themeFillTint="33"/>
          </w:tcPr>
          <w:p w14:paraId="6C84BBB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temporal lobe degeneration/ MRI visual assessment</w:t>
            </w:r>
          </w:p>
        </w:tc>
        <w:tc>
          <w:tcPr>
            <w:tcW w:w="850" w:type="dxa"/>
            <w:shd w:val="clear" w:color="auto" w:fill="D9F2D0" w:themeFill="accent6" w:themeFillTint="33"/>
          </w:tcPr>
          <w:p w14:paraId="3B22716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3365B4D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y</w:t>
            </w:r>
          </w:p>
        </w:tc>
        <w:tc>
          <w:tcPr>
            <w:tcW w:w="1150" w:type="dxa"/>
            <w:shd w:val="clear" w:color="auto" w:fill="D9F2D0" w:themeFill="accent6" w:themeFillTint="33"/>
          </w:tcPr>
          <w:p w14:paraId="5FD6907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457002B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7524DAC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amous monuments and famous person recognition deficit</w:t>
            </w:r>
          </w:p>
        </w:tc>
        <w:tc>
          <w:tcPr>
            <w:tcW w:w="2754" w:type="dxa"/>
            <w:shd w:val="clear" w:color="auto" w:fill="D9F2D0" w:themeFill="accent6" w:themeFillTint="33"/>
          </w:tcPr>
          <w:p w14:paraId="21E9FC41"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person and monument knowledge (perception, naming, semantic association via picture, voice and verbal definition)</w:t>
            </w:r>
          </w:p>
        </w:tc>
      </w:tr>
      <w:tr w:rsidR="00A753E1" w:rsidRPr="00E277DE" w14:paraId="38E3C38A" w14:textId="77777777" w:rsidTr="005E6541">
        <w:trPr>
          <w:trHeight w:val="446"/>
        </w:trPr>
        <w:tc>
          <w:tcPr>
            <w:tcW w:w="2079" w:type="dxa"/>
            <w:shd w:val="clear" w:color="auto" w:fill="B3E5A1" w:themeFill="accent6" w:themeFillTint="66"/>
          </w:tcPr>
          <w:p w14:paraId="2F66377D" w14:textId="77777777" w:rsidR="00A753E1" w:rsidRPr="00503D88" w:rsidRDefault="00A753E1" w:rsidP="005E6541">
            <w:pPr>
              <w:rPr>
                <w:rFonts w:ascii="Times New Roman" w:hAnsi="Times New Roman" w:cs="Times New Roman"/>
                <w:sz w:val="20"/>
                <w:szCs w:val="20"/>
              </w:rPr>
            </w:pPr>
            <w:r>
              <w:rPr>
                <w:rFonts w:ascii="Times New Roman" w:hAnsi="Times New Roman" w:cs="Times New Roman"/>
                <w:sz w:val="20"/>
                <w:szCs w:val="20"/>
              </w:rPr>
              <w:t>Josephs et al., 200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CQbzQNTl","properties":{"formattedCitation":"\\super 33\\nosupersub{}","plainCitation":"33","noteIndex":0},"citationItems":[{"id":748,"uris":["http://zotero.org/users/8271604/items/WV2VDDAT"],"itemData":{"id":748,"type":"article-journal","abstract":"Objective:\nTo determine the anatomic correlate of prosopagnosia in subjects with semantic dementia.\n\nMethods:\nWe identified all subjects who had been evaluated by an experienced behavioral neurologist, met criteria for semantic dementia, and had completed a volumetric head MRI scan. In all subjects, historical records were reviewed and subjects in which the presence (n = 15) or absence (n = 12) of prosopagnosia was specifically ascertained by the neurologist were identified. Voxel-based morphometry was used to assess patterns of gray matter atrophy in subjects with and without prosopagnosia compared to a group of age and gender-matched normal controls, and compared to each other.\n\nResults:\nCompared to controls, both groups showed prominent temporal lobe volume loss. Those with prosopagnosia showed bilateral loss but with greater involvement of the right temporal lobe, while those without prosopagnosia showed predominantly left anterior temporal lobe loss. On direct comparison, subjects with prosopagnosia showed greater loss predominantly in the right amygdala, hippocampus, fusiform gyrus, and anterior temporal pole than those without prosopagnosia. No regions were involved to a greater degree in those without prosopagnosia, compared to those with prosopagnosia.\n\nConclusions:\nProsopagnosia appears to be associated with volume loss of the right temporal lobe, particularly medial temporal lobe, fusiform gyrus, and anterior temporal pole, although in semantic dementia it is occurring in the context of bilateral temporal lobe volume loss.\n\nGLOSSARY\nnull","container-title":"Neurology","DOI":"10.1212/01.wnl.0000334756.18558.92","ISSN":"0028-3878","issue":"20","journalAbbreviation":"Neurology","note":"PMID: 19001253\nPMCID: PMC2676968","page":"1628-1633","source":"PubMed Central","title":"The anatomic correlate of prosopagnosia in semantic dementia","volume":"71","author":[{"family":"Josephs","given":"K A."},{"family":"Whitwell","given":"J L."},{"family":"Vemuri","given":"P"},{"family":"Senjem","given":"M L."},{"family":"Boeve","given":"B F."},{"family":"Knopman","given":"D S."},{"family":"Smith","given":"G E."},{"family":"Ivnik","given":"R J."},{"family":"Petersen","given":"R C."},{"family":"Jack","given":"C R."}],"issued":{"date-parts":[["2008",11,1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3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F5804">
              <w:rPr>
                <w:rFonts w:ascii="Times New Roman" w:hAnsi="Times New Roman" w:cs="Times New Roman"/>
                <w:sz w:val="20"/>
                <w:szCs w:val="20"/>
              </w:rPr>
              <w:t>The anatomic correlate of prosopagnosia in semantic dementia</w:t>
            </w:r>
          </w:p>
        </w:tc>
        <w:tc>
          <w:tcPr>
            <w:tcW w:w="1905" w:type="dxa"/>
            <w:shd w:val="clear" w:color="auto" w:fill="B3E5A1" w:themeFill="accent6" w:themeFillTint="66"/>
          </w:tcPr>
          <w:p w14:paraId="7F6B7DA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predominant right temporal atrophy/ Volumetric analysis</w:t>
            </w:r>
          </w:p>
        </w:tc>
        <w:tc>
          <w:tcPr>
            <w:tcW w:w="850" w:type="dxa"/>
            <w:shd w:val="clear" w:color="auto" w:fill="B3E5A1" w:themeFill="accent6" w:themeFillTint="66"/>
          </w:tcPr>
          <w:p w14:paraId="59C0D8F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5</w:t>
            </w:r>
          </w:p>
        </w:tc>
        <w:tc>
          <w:tcPr>
            <w:tcW w:w="1368" w:type="dxa"/>
            <w:shd w:val="clear" w:color="auto" w:fill="B3E5A1" w:themeFill="accent6" w:themeFillTint="66"/>
          </w:tcPr>
          <w:p w14:paraId="56517A6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0ED11A4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6EB033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5 subjects </w:t>
            </w:r>
            <w:r w:rsidRPr="006B7572">
              <w:rPr>
                <w:rFonts w:ascii="Times New Roman" w:hAnsi="Times New Roman" w:cs="Times New Roman"/>
                <w:sz w:val="20"/>
                <w:szCs w:val="20"/>
              </w:rPr>
              <w:t>FTLD-U</w:t>
            </w:r>
          </w:p>
        </w:tc>
        <w:tc>
          <w:tcPr>
            <w:tcW w:w="2164" w:type="dxa"/>
            <w:shd w:val="clear" w:color="auto" w:fill="B3E5A1" w:themeFill="accent6" w:themeFillTint="66"/>
          </w:tcPr>
          <w:p w14:paraId="00E74FD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w:t>
            </w:r>
          </w:p>
        </w:tc>
        <w:tc>
          <w:tcPr>
            <w:tcW w:w="2754" w:type="dxa"/>
            <w:shd w:val="clear" w:color="auto" w:fill="B3E5A1" w:themeFill="accent6" w:themeFillTint="66"/>
          </w:tcPr>
          <w:p w14:paraId="44EFA6EE" w14:textId="77777777" w:rsidR="00A753E1" w:rsidRDefault="00A753E1" w:rsidP="005E6541">
            <w:pPr>
              <w:autoSpaceDE w:val="0"/>
              <w:autoSpaceDN w:val="0"/>
              <w:adjustRightInd w:val="0"/>
              <w:rPr>
                <w:rFonts w:ascii="Times New Roman" w:hAnsi="Times New Roman" w:cs="Times New Roman"/>
                <w:sz w:val="18"/>
                <w:szCs w:val="18"/>
              </w:rPr>
            </w:pPr>
            <w:r w:rsidRPr="006B7572">
              <w:rPr>
                <w:rFonts w:ascii="Times New Roman" w:hAnsi="Times New Roman" w:cs="Times New Roman"/>
                <w:sz w:val="18"/>
                <w:szCs w:val="18"/>
              </w:rPr>
              <w:t>Prosopagnosia was considered present when the clinician specifically documented that subjects had problems recognizing familiar faces, such as faces of close family members, friends, or very famous personalities (such as the current US president). Subjects who had trouble naming familiar people only without the recognition component were not considered to have prosopagnosia</w:t>
            </w:r>
          </w:p>
        </w:tc>
      </w:tr>
      <w:tr w:rsidR="00A753E1" w:rsidRPr="00E277DE" w14:paraId="19A9C531" w14:textId="77777777" w:rsidTr="005E6541">
        <w:trPr>
          <w:trHeight w:val="446"/>
        </w:trPr>
        <w:tc>
          <w:tcPr>
            <w:tcW w:w="2079" w:type="dxa"/>
            <w:shd w:val="clear" w:color="auto" w:fill="B3E5A1" w:themeFill="accent6" w:themeFillTint="66"/>
          </w:tcPr>
          <w:p w14:paraId="14D16A97" w14:textId="77777777" w:rsidR="00A753E1" w:rsidRPr="00503D88" w:rsidRDefault="00A753E1" w:rsidP="005E6541">
            <w:pPr>
              <w:rPr>
                <w:rFonts w:ascii="Times New Roman" w:hAnsi="Times New Roman" w:cs="Times New Roman"/>
                <w:sz w:val="20"/>
                <w:szCs w:val="20"/>
              </w:rPr>
            </w:pPr>
            <w:r w:rsidRPr="003B00C9">
              <w:rPr>
                <w:rFonts w:ascii="Times New Roman" w:hAnsi="Times New Roman" w:cs="Times New Roman"/>
                <w:sz w:val="20"/>
                <w:szCs w:val="20"/>
              </w:rPr>
              <w:t>Bram</w:t>
            </w:r>
            <w:r>
              <w:rPr>
                <w:rFonts w:ascii="Times New Roman" w:hAnsi="Times New Roman" w:cs="Times New Roman"/>
                <w:sz w:val="20"/>
                <w:szCs w:val="20"/>
              </w:rPr>
              <w:t>bati et al.,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dVcw5DF","properties":{"formattedCitation":"\\super 34\\nosupersub{}","plainCitation":"34","noteIndex":0},"citationItems":[{"id":2218,"uris":["http://zotero.org/users/8271604/items/LAI74QXI"],"itemData":{"id":2218,"type":"article-journal","abstract":"We performed a longitudinal anatomical study to map the progression of gray matter atrophy in anatomically defined predominantly left (LTLV) and right (RTLV) temporal lobe variants of semantic dementia (SD). T1-weighted MRI scans were obtained at presentation and one-year follow-up from 13 LTLV, 6 RTLV, and 25 control subjects. Tensor-based morphometry (TBM) in SPM2 was applied to derive a voxel-wise estimation of regional tissue loss over time from the deformation field required to warp the follow-up scan to the presentation scan in each subject. When compared to controls, both LTLV and RTLV showed significant progression of gray matter atrophy not only within the temporal lobe most affected at presentation, but also in the controlateral temporal regions (p&lt;0.05 FWE corrected). In LTLV, significant progression of volume loss also involved the ventromedial frontal and the left anterior insular regions. These results identified the anatomic substrates of the previously reported clinical evolution of LTLV and RTLV into a unique ‘merged’ clinical syndrome characterized by semantic and behavioral deficits and bilateral temporal atrophy.","container-title":"Neurobiology of Aging","DOI":"10.1016/j.neurobiolaging.2007.05.014","ISSN":"0197-4580","issue":"1","journalAbbreviation":"Neurobiology of Aging","page":"103-111","source":"ScienceDirect","title":"Atrophy progression in semantic dementia with asymmetric temporal involvement: A tensor-based morphometry study","title-short":"Atrophy progression in semantic dementia with asymmetric temporal involvement","volume":"30","author":[{"family":"Brambati","given":"S. M."},{"family":"Rankin","given":"K. P."},{"family":"Narvid","given":"J."},{"family":"Seeley","given":"W. W."},{"family":"Dean","given":"D."},{"family":"Rosen","given":"H. J."},{"family":"Miller","given":"B. L."},{"family":"Ashburner","given":"J."},{"family":"Gorno-Tempini","given":"M. L."}],"issued":{"date-parts":[["2009",1,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3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CF0A5F">
              <w:rPr>
                <w:rFonts w:ascii="Times New Roman" w:hAnsi="Times New Roman" w:cs="Times New Roman"/>
                <w:sz w:val="20"/>
                <w:szCs w:val="20"/>
              </w:rPr>
              <w:t>Atrophy progression in semantic dementia with asymmetric temporal involvement: A tensor-based morphometry study</w:t>
            </w:r>
          </w:p>
        </w:tc>
        <w:tc>
          <w:tcPr>
            <w:tcW w:w="1905" w:type="dxa"/>
            <w:shd w:val="clear" w:color="auto" w:fill="B3E5A1" w:themeFill="accent6" w:themeFillTint="66"/>
          </w:tcPr>
          <w:p w14:paraId="40F2D41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RTLV/ Volumetric analysis</w:t>
            </w:r>
          </w:p>
        </w:tc>
        <w:tc>
          <w:tcPr>
            <w:tcW w:w="850" w:type="dxa"/>
            <w:shd w:val="clear" w:color="auto" w:fill="B3E5A1" w:themeFill="accent6" w:themeFillTint="66"/>
          </w:tcPr>
          <w:p w14:paraId="3EBF106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3</w:t>
            </w:r>
          </w:p>
        </w:tc>
        <w:tc>
          <w:tcPr>
            <w:tcW w:w="1368" w:type="dxa"/>
            <w:shd w:val="clear" w:color="auto" w:fill="B3E5A1" w:themeFill="accent6" w:themeFillTint="66"/>
          </w:tcPr>
          <w:p w14:paraId="42E62DE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137B6D2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118400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1A5CF68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Behavioral problems</w:t>
            </w:r>
          </w:p>
        </w:tc>
        <w:tc>
          <w:tcPr>
            <w:tcW w:w="2754" w:type="dxa"/>
            <w:shd w:val="clear" w:color="auto" w:fill="B3E5A1" w:themeFill="accent6" w:themeFillTint="66"/>
          </w:tcPr>
          <w:p w14:paraId="7B6981E9"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records, the NPI, formal testing for memory, language, attention, executive and visuospatial functions</w:t>
            </w:r>
          </w:p>
        </w:tc>
      </w:tr>
      <w:tr w:rsidR="00A753E1" w:rsidRPr="00E277DE" w14:paraId="2540A9DC" w14:textId="77777777" w:rsidTr="005E6541">
        <w:trPr>
          <w:trHeight w:val="446"/>
        </w:trPr>
        <w:tc>
          <w:tcPr>
            <w:tcW w:w="2079" w:type="dxa"/>
            <w:shd w:val="clear" w:color="auto" w:fill="D9F2D0" w:themeFill="accent6" w:themeFillTint="33"/>
          </w:tcPr>
          <w:p w14:paraId="20FE9622" w14:textId="77777777" w:rsidR="00A753E1" w:rsidRPr="00503D88"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Busigny et al.,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FdvFXl0","properties":{"formattedCitation":"\\super 35\\nosupersub{}","plainCitation":"35","noteIndex":0},"citationItems":[{"id":1579,"uris":["http://zotero.org/users/8271604/items/N7TTM7KN"],"itemData":{"id":1579,"type":"article-journal","abstract":"We report a new case of a right temporal pole variant of frontotemporal dementia (Rtv-FTLD), MD, who presented a slowly progressive deterioration of the recognition of familiar and famous people. We thoroughly investigated MD's face processing and semantic abilities, including a neuroimaging investigation. This analysis revealed a cross-modal person-based deficit together with a more general semantic alteration. However, there was no evidence of impairment in face perception, including holistic processing, or of an abnormal pattern of brain activation in face-sensitive cortical areas. We discuss the nature of face processing in the Rtv-FTLD and the context of a person-based semantic defect. © 2009 Psychology Press, an imprint of the Taylor &amp; Francis Group, an Informa business.","archive":"Embase","container-title":"Neurocase","DOI":"10.1080/13554790902971141","ISSN":"1355-4794","issue":"6","journalAbbreviation":"Neurocase","language":"English","page":"485-508","title":"Right anterior temporal lobe atrophy and person-based semantic defect: A detailed case study","volume":"15","author":[{"family":"Busigny","given":"T."},{"family":"Robaye","given":"L."},{"family":"Dricot","given":"L."},{"family":"Rossion","given":"B."}],"issued":{"date-parts":[["2009"]]}}}],"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3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B43393">
              <w:rPr>
                <w:rFonts w:ascii="Times New Roman" w:hAnsi="Times New Roman" w:cs="Times New Roman"/>
                <w:sz w:val="20"/>
                <w:szCs w:val="20"/>
              </w:rPr>
              <w:t>Right anterior temporal lobe atrophy and person-based semantic defect: A detailed case study</w:t>
            </w:r>
          </w:p>
        </w:tc>
        <w:tc>
          <w:tcPr>
            <w:tcW w:w="1905" w:type="dxa"/>
            <w:shd w:val="clear" w:color="auto" w:fill="D9F2D0" w:themeFill="accent6" w:themeFillTint="33"/>
          </w:tcPr>
          <w:p w14:paraId="61D26C1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ATL atrophy/ MRI visual assessment</w:t>
            </w:r>
          </w:p>
        </w:tc>
        <w:tc>
          <w:tcPr>
            <w:tcW w:w="850" w:type="dxa"/>
            <w:shd w:val="clear" w:color="auto" w:fill="D9F2D0" w:themeFill="accent6" w:themeFillTint="33"/>
          </w:tcPr>
          <w:p w14:paraId="6088C09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7951105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Belgium</w:t>
            </w:r>
          </w:p>
        </w:tc>
        <w:tc>
          <w:tcPr>
            <w:tcW w:w="1150" w:type="dxa"/>
            <w:shd w:val="clear" w:color="auto" w:fill="D9F2D0" w:themeFill="accent6" w:themeFillTint="33"/>
          </w:tcPr>
          <w:p w14:paraId="35ED796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257587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1BEA4E6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erson based semantic deficit</w:t>
            </w:r>
          </w:p>
        </w:tc>
        <w:tc>
          <w:tcPr>
            <w:tcW w:w="2754" w:type="dxa"/>
            <w:shd w:val="clear" w:color="auto" w:fill="D9F2D0" w:themeFill="accent6" w:themeFillTint="33"/>
          </w:tcPr>
          <w:p w14:paraId="06CDEE6E"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A battery for f</w:t>
            </w:r>
            <w:r w:rsidRPr="00B43393">
              <w:rPr>
                <w:rFonts w:ascii="Times New Roman" w:hAnsi="Times New Roman" w:cs="Times New Roman"/>
                <w:sz w:val="18"/>
                <w:szCs w:val="18"/>
              </w:rPr>
              <w:t xml:space="preserve">ace </w:t>
            </w:r>
            <w:r>
              <w:rPr>
                <w:rFonts w:ascii="Times New Roman" w:hAnsi="Times New Roman" w:cs="Times New Roman"/>
                <w:sz w:val="18"/>
                <w:szCs w:val="18"/>
              </w:rPr>
              <w:t>perception</w:t>
            </w:r>
            <w:r w:rsidRPr="00B43393">
              <w:rPr>
                <w:rFonts w:ascii="Times New Roman" w:hAnsi="Times New Roman" w:cs="Times New Roman"/>
                <w:sz w:val="18"/>
                <w:szCs w:val="18"/>
              </w:rPr>
              <w:t xml:space="preserve"> and </w:t>
            </w:r>
            <w:r>
              <w:rPr>
                <w:rFonts w:ascii="Times New Roman" w:hAnsi="Times New Roman" w:cs="Times New Roman"/>
                <w:sz w:val="18"/>
                <w:szCs w:val="18"/>
              </w:rPr>
              <w:t>famous people identification</w:t>
            </w:r>
          </w:p>
        </w:tc>
      </w:tr>
      <w:tr w:rsidR="00A753E1" w:rsidRPr="00E277DE" w14:paraId="34EFBB5B" w14:textId="77777777" w:rsidTr="005E6541">
        <w:trPr>
          <w:trHeight w:val="446"/>
        </w:trPr>
        <w:tc>
          <w:tcPr>
            <w:tcW w:w="2079" w:type="dxa"/>
            <w:shd w:val="clear" w:color="auto" w:fill="B3E5A1" w:themeFill="accent6" w:themeFillTint="66"/>
          </w:tcPr>
          <w:p w14:paraId="3CC123B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han et al.,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78XIY4Gw","properties":{"formattedCitation":"\\super 36\\nosupersub{}","plainCitation":"36","noteIndex":0},"citationItems":[{"id":353,"uris":["http://zotero.org/users/8271604/items/G4B6S3JX"],"itemData":{"id":353,"type":"article-journal","abstract":"Frontotemporal lobar degeneration is currently associated with three syndromic variants. Disorders of speech and language figure prominently in two of the three variants, and are associated with left-sided frontotemporal atrophy. The detailed characterization of these syndromes contrasts with the relative paucity of information relating to frontotemporal lobar degeneration primarily affecting the right cerebral hemisphere. The objective of this study was to identify the clinical profile associated with asymmetrical, predominantly right-sided, temporal lobe atrophy. Twenty patients with predominant right temporal lobe atrophy were identified on the basis of blinded visual assessment of the MRI scans. The severity of right temporal lobe atrophy was quantified using volumetric analysis of the whole temporal lobes, the amygdala and the hippocampus. Profiles of cognitive function, behavioural and personality changes were obtained on each patient. The pattern of atrophy and the clinical features were compared with those observed in a group of patients with semantic dementia and predominant left-sided temporal lobe atrophy. The mean right temporal lobe volume in the right temporal lobe atrophy group was reduced by 37%, with the mean left temporal lobe volume reduced by 19%. There was marked atrophy of the right hippocampus and right amygdala, with mean volumes reduced by 41 and 51%, respectively (left hippocampus and amygdala volumes were reduced by 18 and 33%, respectively). The most prominent cognitive deficits were impairment of episodic memory and getting lost. Prosopagnosia was a symptom in right temporal lobe atrophy patients. These patients also exhibited a variety of behavioural symptoms including social disinhibition, depression and aggressive behaviour. Nearly all behavioural disorders were more prevalent in the right temporal lobe atrophy patient group than the semantic dementia group. Symptoms particular to the right temporal lobe atrophy patient group included hyper-religiosity, visual hallucinations and cross-modal sensory experiences. The combination of clinical features associated with predominant right temporal lobe atrophy differs significantly from those associated with the other syndromes associated with focal degeneration of the frontal and temporal lobes and it is, therefore, proposed that this right temporal variant should be considered a separate syndromic variant of frontotemporal lobar degeneration.","container-title":"Brain: A Journal of Neurology","DOI":"10.1093/brain/awp037","ISSN":"1460-2156","issue":"Pt 5","journalAbbreviation":"Brain","language":"eng","note":"PMID: 19297506","page":"1287-1298","source":"PubMed","title":"The clinical profile of right temporal lobe atrophy","volume":"132","author":[{"family":"Chan","given":"Dennis"},{"family":"Anderson","given":"Valerie"},{"family":"Pijnenburg","given":"Yolande"},{"family":"Whitwell","given":"Jennifer"},{"family":"Barnes","given":"Jo"},{"family":"Scahill","given":"Rachael"},{"family":"Stevens","given":"John M."},{"family":"Barkhof","given":"Frederik"},{"family":"Scheltens","given":"Philip"},{"family":"Rossor","given":"Martin N."},{"family":"Fox","given":"Nick C."}],"issued":{"date-parts":[["2009",5]]}}}],"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36</w:t>
            </w:r>
            <w:r>
              <w:rPr>
                <w:rFonts w:ascii="Times New Roman" w:hAnsi="Times New Roman" w:cs="Times New Roman"/>
                <w:sz w:val="20"/>
                <w:szCs w:val="20"/>
              </w:rPr>
              <w:fldChar w:fldCharType="end"/>
            </w:r>
            <w:r>
              <w:rPr>
                <w:rFonts w:ascii="Times New Roman" w:hAnsi="Times New Roman" w:cs="Times New Roman"/>
                <w:sz w:val="20"/>
                <w:szCs w:val="20"/>
              </w:rPr>
              <w:t xml:space="preserve"> | The clinical profile of right temporal lobe atrophy</w:t>
            </w:r>
          </w:p>
        </w:tc>
        <w:tc>
          <w:tcPr>
            <w:tcW w:w="1905" w:type="dxa"/>
            <w:shd w:val="clear" w:color="auto" w:fill="B3E5A1" w:themeFill="accent6" w:themeFillTint="66"/>
          </w:tcPr>
          <w:p w14:paraId="5884895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TLA/ MRI visual assessment </w:t>
            </w:r>
          </w:p>
        </w:tc>
        <w:tc>
          <w:tcPr>
            <w:tcW w:w="850" w:type="dxa"/>
            <w:shd w:val="clear" w:color="auto" w:fill="B3E5A1" w:themeFill="accent6" w:themeFillTint="66"/>
          </w:tcPr>
          <w:p w14:paraId="6F9672C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0</w:t>
            </w:r>
          </w:p>
        </w:tc>
        <w:tc>
          <w:tcPr>
            <w:tcW w:w="1368" w:type="dxa"/>
            <w:shd w:val="clear" w:color="auto" w:fill="B3E5A1" w:themeFill="accent6" w:themeFillTint="66"/>
          </w:tcPr>
          <w:p w14:paraId="79BD11E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 and Netherlands</w:t>
            </w:r>
          </w:p>
        </w:tc>
        <w:tc>
          <w:tcPr>
            <w:tcW w:w="1150" w:type="dxa"/>
            <w:shd w:val="clear" w:color="auto" w:fill="B3E5A1" w:themeFill="accent6" w:themeFillTint="66"/>
          </w:tcPr>
          <w:p w14:paraId="6564C95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668C391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 case FTLD, other case AD+Lewy body disease</w:t>
            </w:r>
          </w:p>
        </w:tc>
        <w:tc>
          <w:tcPr>
            <w:tcW w:w="2164" w:type="dxa"/>
            <w:shd w:val="clear" w:color="auto" w:fill="B3E5A1" w:themeFill="accent6" w:themeFillTint="66"/>
          </w:tcPr>
          <w:p w14:paraId="2C77DDB6" w14:textId="77777777" w:rsidR="00A753E1" w:rsidRPr="00865522"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Episodic memory deficit, getting lost, prosopagnosia, social disinhibition, depression, altered food preference and aggressive and obsessional behavior </w:t>
            </w:r>
          </w:p>
        </w:tc>
        <w:tc>
          <w:tcPr>
            <w:tcW w:w="2754" w:type="dxa"/>
            <w:shd w:val="clear" w:color="auto" w:fill="B3E5A1" w:themeFill="accent6" w:themeFillTint="66"/>
          </w:tcPr>
          <w:p w14:paraId="0D81503C"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 formal testing for language, memory, attention, executive and visuospatial functions and famous faces test for prosopagnosia</w:t>
            </w:r>
          </w:p>
        </w:tc>
      </w:tr>
      <w:tr w:rsidR="00A753E1" w:rsidRPr="00E277DE" w14:paraId="07F67140" w14:textId="77777777" w:rsidTr="005E6541">
        <w:trPr>
          <w:trHeight w:val="446"/>
        </w:trPr>
        <w:tc>
          <w:tcPr>
            <w:tcW w:w="2079" w:type="dxa"/>
            <w:shd w:val="clear" w:color="auto" w:fill="B3E5A1" w:themeFill="accent6" w:themeFillTint="66"/>
          </w:tcPr>
          <w:p w14:paraId="6BF35651"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Josephs et al.,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0H0yBAOb","properties":{"formattedCitation":"\\super 37\\nosupersub{}","plainCitation":"37","noteIndex":0},"citationItems":[{"id":333,"uris":["http://zotero.org/users/8271604/items/JY8BCIFN"],"itemData":{"id":333,"type":"article-journal","abstract":"BACKGROUND: Right temporal frontotemporal dementia (FTD) is an anatomic variant of FTD associated with relatively distinct behavioral and cognitive symptoms. We aimed to determine whether right temporal FTD is a homogeneous clinical, imaging, and pathologic/genetic entity.\nMETHODS: In this case-control study, 101 subjects with FTD were identified. Atlas-based parcellation generated temporal, frontal, and parietal grey matter volumes which were used to identify subjects with a right temporal dominant atrophy pattern. Clinical, neuropsychological, genetic, and neuropathologic features were reviewed. The subjects with right temporal FTD were grouped by initial clinical diagnosis and voxel-based morphometry was used to assess grey matter loss in the different groups, compared to controls, and each other.\nRESULTS: We identified 20 subjects with right temporal FTD. Twelve had been initially diagnosed with behavioral variant FTD (bvFTD), and the other 8 with semantic dementia (SMD). Personality change and inappropriate behaviors were more frequent in the bvFTD group, while prosopagnosia, word-finding difficulties, comprehension problems, and topographagnosia were more frequent in the SMD group. The bvFTD group showed greater loss in frontal lobes than the SMD group. The SMD group showed greater fusiform loss than the bvFTD group. All 8 bvFTD subjects with pathologic/genetic diagnosis showed abnormalities in tau protein (7 with tau mutations), while all three SMD subjects with pathology showed abnormalities in TDP-43 (p = 0.006).\nCONCLUSIONS: We have identified 2 subtypes of right temporal variant frontotemporal dementia (FTD) allowing further differentiation of FTD subjects with underlying tau pathology from those with TDP-43 pathology.","container-title":"Neurology","DOI":"10.1212/WNL.0b013e3181bf9945","ISSN":"1526-632X","issue":"18","journalAbbreviation":"Neurology","language":"eng","note":"PMID: 19884571\nPMCID: PMC2779005","page":"1443-1450","source":"PubMed","title":"Two distinct subtypes of right temporal variant frontotemporal dementia","volume":"73","author":[{"family":"Josephs","given":"K. A."},{"family":"Whitwell","given":"J. L."},{"family":"Knopman","given":"D. S."},{"family":"Boeve","given":"B. F."},{"family":"Vemuri","given":"P."},{"family":"Senjem","given":"M. L."},{"family":"Parisi","given":"J. E."},{"family":"Ivnik","given":"R. J."},{"family":"Dickson","given":"D. W."},{"family":"Petersen","given":"R. C."},{"family":"Jack","given":"C. R."}],"issued":{"date-parts":[["2009",11,3]]}}}],"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37</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Two distinct subtypes of right temporal variant frontotemporal dementia                             </w:t>
            </w:r>
          </w:p>
        </w:tc>
        <w:tc>
          <w:tcPr>
            <w:tcW w:w="1905" w:type="dxa"/>
            <w:shd w:val="clear" w:color="auto" w:fill="B3E5A1" w:themeFill="accent6" w:themeFillTint="66"/>
          </w:tcPr>
          <w:p w14:paraId="71434D78" w14:textId="77777777" w:rsidR="00A753E1" w:rsidRPr="00367CCD"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tvFTD/ </w:t>
            </w:r>
            <w:r w:rsidRPr="00367CCD">
              <w:rPr>
                <w:rFonts w:ascii="Times New Roman" w:hAnsi="Times New Roman" w:cs="Times New Roman"/>
                <w:sz w:val="20"/>
                <w:szCs w:val="20"/>
              </w:rPr>
              <w:t>Atlas-based parcellation</w:t>
            </w:r>
          </w:p>
          <w:p w14:paraId="3DFFF219" w14:textId="77777777" w:rsidR="00A753E1" w:rsidRPr="00367CCD" w:rsidRDefault="00A753E1" w:rsidP="005E6541">
            <w:pPr>
              <w:rPr>
                <w:rFonts w:ascii="Times New Roman" w:hAnsi="Times New Roman" w:cs="Times New Roman"/>
                <w:sz w:val="20"/>
                <w:szCs w:val="20"/>
              </w:rPr>
            </w:pPr>
            <w:r w:rsidRPr="00367CCD">
              <w:rPr>
                <w:rFonts w:ascii="Times New Roman" w:hAnsi="Times New Roman" w:cs="Times New Roman"/>
                <w:sz w:val="20"/>
                <w:szCs w:val="20"/>
              </w:rPr>
              <w:t>generated temporal, frontal, and parietal grey matter volumes which were used to</w:t>
            </w:r>
          </w:p>
          <w:p w14:paraId="1EF78C84" w14:textId="77777777" w:rsidR="00A753E1" w:rsidRDefault="00A753E1" w:rsidP="005E6541">
            <w:pPr>
              <w:rPr>
                <w:rFonts w:ascii="Times New Roman" w:hAnsi="Times New Roman" w:cs="Times New Roman"/>
                <w:sz w:val="20"/>
                <w:szCs w:val="20"/>
              </w:rPr>
            </w:pPr>
            <w:r w:rsidRPr="00367CCD">
              <w:rPr>
                <w:rFonts w:ascii="Times New Roman" w:hAnsi="Times New Roman" w:cs="Times New Roman"/>
                <w:sz w:val="20"/>
                <w:szCs w:val="20"/>
              </w:rPr>
              <w:t>identify subjects with a right temporal dominant atrophy pattern</w:t>
            </w:r>
          </w:p>
        </w:tc>
        <w:tc>
          <w:tcPr>
            <w:tcW w:w="850" w:type="dxa"/>
            <w:shd w:val="clear" w:color="auto" w:fill="B3E5A1" w:themeFill="accent6" w:themeFillTint="66"/>
          </w:tcPr>
          <w:p w14:paraId="19D658D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0</w:t>
            </w:r>
          </w:p>
        </w:tc>
        <w:tc>
          <w:tcPr>
            <w:tcW w:w="1368" w:type="dxa"/>
            <w:shd w:val="clear" w:color="auto" w:fill="B3E5A1" w:themeFill="accent6" w:themeFillTint="66"/>
          </w:tcPr>
          <w:p w14:paraId="4F1B862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150" w:type="dxa"/>
            <w:shd w:val="clear" w:color="auto" w:fill="B3E5A1" w:themeFill="accent6" w:themeFillTint="66"/>
          </w:tcPr>
          <w:p w14:paraId="6DF7442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41FED49A"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leven of the 20 subjects</w:t>
            </w:r>
          </w:p>
          <w:p w14:paraId="682EED9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re given a pathologic or genetic diagnosis</w:t>
            </w:r>
          </w:p>
        </w:tc>
        <w:tc>
          <w:tcPr>
            <w:tcW w:w="2164" w:type="dxa"/>
            <w:shd w:val="clear" w:color="auto" w:fill="B3E5A1" w:themeFill="accent6" w:themeFillTint="66"/>
          </w:tcPr>
          <w:p w14:paraId="6B5D84E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Hyper-religiosity, stereotypy, hunger, puzzles, compulsions, indiscriminant eating, sweet tooth, topographagnosia, parkinsonism, comprehension, word finding difficulties, memory deficits, prosopagnosia, executive dysfunction, behavioral and personality changes</w:t>
            </w:r>
          </w:p>
        </w:tc>
        <w:tc>
          <w:tcPr>
            <w:tcW w:w="2754" w:type="dxa"/>
            <w:shd w:val="clear" w:color="auto" w:fill="B3E5A1" w:themeFill="accent6" w:themeFillTint="66"/>
          </w:tcPr>
          <w:p w14:paraId="7DC19ECF"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w:t>
            </w:r>
          </w:p>
        </w:tc>
      </w:tr>
      <w:tr w:rsidR="00A753E1" w:rsidRPr="00E277DE" w14:paraId="003820DA" w14:textId="77777777" w:rsidTr="005E6541">
        <w:trPr>
          <w:trHeight w:val="446"/>
        </w:trPr>
        <w:tc>
          <w:tcPr>
            <w:tcW w:w="2079" w:type="dxa"/>
            <w:shd w:val="clear" w:color="auto" w:fill="B3E5A1" w:themeFill="accent6" w:themeFillTint="66"/>
          </w:tcPr>
          <w:p w14:paraId="14635615"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Zahn et al., 200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EQ8TeJy","properties":{"formattedCitation":"\\super 38\\nosupersub{}","plainCitation":"38","noteIndex":0},"citationItems":[{"id":428,"uris":["http://zotero.org/users/8271604/items/LNC27GUP"],"itemData":{"id":428,"type":"article-journal","abstract":"Inappropriate social behaviours are early and distinctive symptoms of the temporal and frontal variants of frontotemporal lobar degeneration (FTLD). Knowledge of social behaviour is essential for appropriate social conduct. It is unknown, however, in what way this knowledge is degraded in FTLD. In a recent functional MRI study, we have identified a right-lateralized superior anterior temporal lobe (aTL) region showing selective activation for ‘social concepts’ (i.e. concepts describing social behaviour: e.g. ‘polite’, ‘stingy’) as compared with concepts describing less socially relevant animal behaviour (‘animal function concepts’: e.g. ‘trainable’, ‘nutritious’). In a further fMRI study, superior aTL activation was independent of the context of actions and feelings associated with these social concepts. Here, we investigated whether the right superior sector of the aTL is necessary for context-independent knowledge of social concepts. We assessed neuronal glucose uptake using 18-fluoro-deoxy-glucose-positron emission tomography (FDG-PET) and a novel semantic discrimination task which probed knowledge of social and animal function concepts in patients with FTLD (n = 29) and corticobasal syndrome (n = 18). FTLD and corticobasal syndrome groups performed equally poorly on animal function concepts but FTLD patients showed more pronounced impairments on social concepts than corticobasal syndrome patients. FTLD patients with right superior aTL hypometabolism, as determined on individual ROI analyses, were significantly more impaired on social concepts than on animal function concepts. FTLD patients with selective impairments for social concepts, as determined on individual neuropsychological profiles, showed higher levels of inappropriate social behaviours (‘disinhibition’) and demonstrated more pronounced hypometabolism in the right superior aTL, the left temporal pole and the right lateral orbitofrontal and dorsomedial prefrontal cortex as compared with FTLD patients showing selective impairments of animal function concepts. Combining both FTLD subgroup analyses, based on anatomical and neuropsychological criteria, by using inclusive masks, revealed the right superior aTL as associated with selective impairments of social concepts in both analyses. These results corroborate the hypothesis that the right aTL is necessary for representing conceptual social knowledge. Further, we provide first evidence for the potential importance of conceptual social knowledge impairments as contributing to behavioural symptoms of FTLD.","container-title":"Brain","DOI":"10.1093/brain/awn343","ISSN":"0006-8950","issue":"3","journalAbbreviation":"Brain","page":"604-616","source":"Silverchair","title":"Social conceptual impairments in frontotemporal lobar degeneration with right anterior temporal hypometabolism","volume":"132","author":[{"family":"Zahn","given":"Roland"},{"family":"Moll","given":"Jorge"},{"family":"Iyengar","given":"Vijeth"},{"family":"Huey","given":"Edward D."},{"family":"Tierney","given":"Michael"},{"family":"Krueger","given":"Frank"},{"family":"Grafman","given":"Jordan"}],"issued":{"date-parts":[["2009",3,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3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AE4A1F">
              <w:rPr>
                <w:rFonts w:ascii="Times New Roman" w:hAnsi="Times New Roman" w:cs="Times New Roman"/>
                <w:sz w:val="20"/>
                <w:szCs w:val="20"/>
              </w:rPr>
              <w:t>Social conceptual impairments in frontotemporal lobar degeneration with right anterior temporal hypometabolism</w:t>
            </w:r>
          </w:p>
        </w:tc>
        <w:tc>
          <w:tcPr>
            <w:tcW w:w="1905" w:type="dxa"/>
            <w:shd w:val="clear" w:color="auto" w:fill="B3E5A1" w:themeFill="accent6" w:themeFillTint="66"/>
          </w:tcPr>
          <w:p w14:paraId="41EA0F1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TD with RATL hypometabolism/ FDG-PET</w:t>
            </w:r>
          </w:p>
        </w:tc>
        <w:tc>
          <w:tcPr>
            <w:tcW w:w="850" w:type="dxa"/>
            <w:shd w:val="clear" w:color="auto" w:fill="B3E5A1" w:themeFill="accent6" w:themeFillTint="66"/>
          </w:tcPr>
          <w:p w14:paraId="4B51A65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0</w:t>
            </w:r>
          </w:p>
        </w:tc>
        <w:tc>
          <w:tcPr>
            <w:tcW w:w="1368" w:type="dxa"/>
            <w:shd w:val="clear" w:color="auto" w:fill="B3E5A1" w:themeFill="accent6" w:themeFillTint="66"/>
          </w:tcPr>
          <w:p w14:paraId="16665DC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w:t>
            </w:r>
          </w:p>
        </w:tc>
        <w:tc>
          <w:tcPr>
            <w:tcW w:w="1150" w:type="dxa"/>
            <w:shd w:val="clear" w:color="auto" w:fill="B3E5A1" w:themeFill="accent6" w:themeFillTint="66"/>
          </w:tcPr>
          <w:p w14:paraId="7028416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3630442"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18A7360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w:t>
            </w:r>
            <w:r w:rsidRPr="00AE4A1F">
              <w:rPr>
                <w:rFonts w:ascii="Times New Roman" w:hAnsi="Times New Roman" w:cs="Times New Roman"/>
                <w:sz w:val="20"/>
                <w:szCs w:val="20"/>
              </w:rPr>
              <w:t>elective impairments for social concepts</w:t>
            </w:r>
          </w:p>
        </w:tc>
        <w:tc>
          <w:tcPr>
            <w:tcW w:w="2754" w:type="dxa"/>
            <w:shd w:val="clear" w:color="auto" w:fill="B3E5A1" w:themeFill="accent6" w:themeFillTint="66"/>
          </w:tcPr>
          <w:p w14:paraId="61CFE95B"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social concept discrimination task, neurobehavioral rating scale, and formal testing for language, attention, memory, executive and visuospatial functions</w:t>
            </w:r>
          </w:p>
        </w:tc>
      </w:tr>
      <w:tr w:rsidR="00A753E1" w:rsidRPr="00E277DE" w14:paraId="3FA9AD16" w14:textId="77777777" w:rsidTr="005E6541">
        <w:trPr>
          <w:trHeight w:val="446"/>
        </w:trPr>
        <w:tc>
          <w:tcPr>
            <w:tcW w:w="2079" w:type="dxa"/>
            <w:shd w:val="clear" w:color="auto" w:fill="D9F2D0" w:themeFill="accent6" w:themeFillTint="33"/>
          </w:tcPr>
          <w:p w14:paraId="0451080B"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Hailstone et al.,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VZyKWmi","properties":{"formattedCitation":"\\super 39\\nosupersub{}","plainCitation":"39","noteIndex":0},"citationItems":[{"id":1573,"uris":["http://zotero.org/users/8271604/items/G5ZU87FE"],"itemData":{"id":1573,"type":"article-journal","abstract":"There are few detailed studies of impaired voice recognition, or phonagnosia. Here we describe two patients with progressive phonagnosia in the context of frontotemporal lobar degeneration. Patient QR presented with behavioural decline and increasing difficulty recognising familiar voices, while patient KL presented with progressive prosopagnosia. In a series of neuropsychological experiments we assessed the ability of QR and KL to recognise and judge the familiarity of voices, faces and proper names, to recognise vocal emotions, to perceive and discriminate voices, and to recognise environmental sounds and musical instruments. The patients were assessed in relation to a group of healthy age-matched control subjects. QR exhibited severe impairments of voice identification and familiarity judgments with relatively preserved recognition of difficulty-matched faces and environmental sounds; recognition of musical instruments was impaired, though better than recognition of voices. In contrast, patient KL exhibited severe impairments of both voice and face recognition, with relatively preserved recognition of musical instruments and environmental sounds. Both patients demonstrated preserved ability to analyse perceptual properties of voices and to recognise vocal emotions. The voice processing deficit in both patients could be characterised as associative phonagnosia: in the case of QR, this was relatively selective for voices, while in the case of KL, there was evidence for a multimodal impairment of person knowledge. The findings have implications for current cognitive models of voice recognition. © 2009 Elsevier Ltd. All rights reserved.","archive":"Embase","container-title":"Neuropsychologia","DOI":"10.1016/j.neuropsychologia.2009.12.011","ISSN":"0028-3932","issue":"4","journalAbbreviation":"Neuropsychologia","language":"English","page":"1104-1114","title":"Progressive associative phonagnosia: A neuropsychological analysis","volume":"48","author":[{"family":"Hailstone","given":"J.C."},{"family":"Crutch","given":"S.J."},{"family":"Vestergaard","given":"M.D."},{"family":"Patterson","given":"R.D."},{"family":"Warren","given":"J.D."}],"issued":{"date-parts":[["2010"]]}}}],"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39</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1A1D2A">
              <w:rPr>
                <w:rFonts w:ascii="Times New Roman" w:hAnsi="Times New Roman" w:cs="Times New Roman"/>
                <w:sz w:val="20"/>
                <w:szCs w:val="20"/>
              </w:rPr>
              <w:t xml:space="preserve">Progressive associative phonagnosia: A </w:t>
            </w:r>
            <w:r w:rsidRPr="001A1D2A">
              <w:rPr>
                <w:rFonts w:ascii="Times New Roman" w:hAnsi="Times New Roman" w:cs="Times New Roman"/>
                <w:sz w:val="20"/>
                <w:szCs w:val="20"/>
              </w:rPr>
              <w:lastRenderedPageBreak/>
              <w:t>neuropsychological analysis</w:t>
            </w:r>
          </w:p>
        </w:tc>
        <w:tc>
          <w:tcPr>
            <w:tcW w:w="1905" w:type="dxa"/>
            <w:shd w:val="clear" w:color="auto" w:fill="D9F2D0" w:themeFill="accent6" w:themeFillTint="33"/>
          </w:tcPr>
          <w:p w14:paraId="33AE2DF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FTD with predominant RATL atrophy/ Clinical assessment and MRI atrophy rating</w:t>
            </w:r>
          </w:p>
        </w:tc>
        <w:tc>
          <w:tcPr>
            <w:tcW w:w="850" w:type="dxa"/>
            <w:shd w:val="clear" w:color="auto" w:fill="D9F2D0" w:themeFill="accent6" w:themeFillTint="33"/>
          </w:tcPr>
          <w:p w14:paraId="3C2740A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w:t>
            </w:r>
          </w:p>
        </w:tc>
        <w:tc>
          <w:tcPr>
            <w:tcW w:w="1368" w:type="dxa"/>
            <w:shd w:val="clear" w:color="auto" w:fill="D9F2D0" w:themeFill="accent6" w:themeFillTint="33"/>
          </w:tcPr>
          <w:p w14:paraId="48E71B7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65169F5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2FECB6E3"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2730DED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ssociative phonagnosia and prosopagnosia</w:t>
            </w:r>
          </w:p>
        </w:tc>
        <w:tc>
          <w:tcPr>
            <w:tcW w:w="2754" w:type="dxa"/>
            <w:shd w:val="clear" w:color="auto" w:fill="D9F2D0" w:themeFill="accent6" w:themeFillTint="33"/>
          </w:tcPr>
          <w:p w14:paraId="18E260D6"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ests for famous face and voice recognition, familiarity and identification, recognition of environmental sounds and musical instruments </w:t>
            </w:r>
          </w:p>
        </w:tc>
      </w:tr>
      <w:tr w:rsidR="00A753E1" w:rsidRPr="00E277DE" w14:paraId="2BE3AB0F" w14:textId="77777777" w:rsidTr="005E6541">
        <w:trPr>
          <w:trHeight w:val="446"/>
        </w:trPr>
        <w:tc>
          <w:tcPr>
            <w:tcW w:w="2079" w:type="dxa"/>
            <w:shd w:val="clear" w:color="auto" w:fill="B3E5A1" w:themeFill="accent6" w:themeFillTint="66"/>
          </w:tcPr>
          <w:p w14:paraId="6B61F96F" w14:textId="77777777" w:rsidR="00A753E1" w:rsidRPr="0049477C" w:rsidRDefault="00A753E1" w:rsidP="005E6541">
            <w:pPr>
              <w:rPr>
                <w:rFonts w:ascii="Times New Roman" w:hAnsi="Times New Roman" w:cs="Times New Roman"/>
                <w:sz w:val="20"/>
                <w:szCs w:val="20"/>
              </w:rPr>
            </w:pPr>
            <w:r>
              <w:rPr>
                <w:rFonts w:ascii="Times New Roman" w:hAnsi="Times New Roman" w:cs="Times New Roman"/>
                <w:sz w:val="20"/>
                <w:szCs w:val="20"/>
              </w:rPr>
              <w:t>Kashibayashi et al.,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Xgohtiy","properties":{"formattedCitation":"\\super 40\\nosupersub{}","plainCitation":"40","noteIndex":0},"citationItems":[{"id":1563,"uris":["http://zotero.org/users/8271604/items/A5FZ66WN"],"itemData":{"id":1563,"type":"article-journal","abstract":"Background/Aims: More than 20 years passed since Semantic Dementia (SD) was advocated. There are limited sources of information about the clinical course of SD from longitudinal observation of a large number of patients. The aim of this study is to examine of cognitive symptoms, behavioral symptoms, and impairment of activities of daily living (ADL) in a number of SD patients and to chart the longitudinal progression of their distinctive symptoms. We also aim to reveal the common course of the clinical symptoms of SD. Methods: 19 consecutive SD patients from the Higher Brain Function Clinic of the Department of Neuropsychiatry at Ehime University Hospital between January 1997 and June 2007 were examined in this study.Weidentified the first description of each symptom along with the total follow-up period and calculated the duration from the disease onset. Symptoms were classified into 24 distinct categories from the following domains based on previous studies; 10 psychiatric symptoms, 5 cognitive symptoms and 9 symptoms concerned with ADL. Results: Language impairments occurred as the initial symptom in 16 cases. At the first visit, all cases showed anomia with word comprehension deficit. By around 3 years post-onset, almost all language symptoms were observed. Approximately three to five years post-onset, prosopagnosia and behavioral symptoms appeared. Around the period when the language faculties were lost and apathy became remarkable, impairment of ADL appeared. Patients spent all day in bed at this stage. Conclusions: Our findings clarify the progression of distinctive symptoms of SD and suggest the clinical course of SD can be divided into at least three stages as well as Alzheimer's disease. A better understanding of the progression of distinctive symptoms may assist in the accurate diagnosis of SD.","archive":"Embase","container-title":"Neuroscience Research","DOI":"10.1016/j.neures.2010.07.2419","ISSN":"0168-0102","issue":"(Kashibayashi T.; Komori K.; Shimizu H.; Toyota Y.; Mori T.; Fukuhara R.; Ueno S.-I.; Tanimukai S.) Department of Neuropsychiatry, Neuroscience, Ehime University, Graduate School of Medicine, Japan","journalAbbreviation":"Neurosci. Res.","language":"English","page":"e191","title":"Transition of distinctive symptoms of semantic dementia during longitudinal clinical observation","volume":"68","author":[{"family":"Kashibayashi","given":"T."},{"family":"Ikeda","given":"M."},{"family":"Komori","given":"K."},{"family":"Shinagawa","given":"S."},{"family":"Shimizu","given":"H."},{"family":"Toyota","given":"Y."},{"family":"Mori","given":"T."},{"family":"Ishikawa","given":"T."},{"family":"Fukuhara","given":"R."},{"family":"Ueno","given":"S.-I."},{"family":"Tanimukai","given":"S."}],"issued":{"date-parts":[["2010"]]}}}],"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40</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49477C">
              <w:rPr>
                <w:rFonts w:ascii="Times New Roman" w:hAnsi="Times New Roman" w:cs="Times New Roman"/>
                <w:sz w:val="20"/>
                <w:szCs w:val="20"/>
              </w:rPr>
              <w:t>Transition of Distinctive Symptoms of</w:t>
            </w:r>
            <w:r>
              <w:rPr>
                <w:rFonts w:ascii="Times New Roman" w:hAnsi="Times New Roman" w:cs="Times New Roman"/>
                <w:sz w:val="20"/>
                <w:szCs w:val="20"/>
              </w:rPr>
              <w:t xml:space="preserve"> </w:t>
            </w:r>
            <w:r w:rsidRPr="0049477C">
              <w:rPr>
                <w:rFonts w:ascii="Times New Roman" w:hAnsi="Times New Roman" w:cs="Times New Roman"/>
                <w:sz w:val="20"/>
                <w:szCs w:val="20"/>
              </w:rPr>
              <w:t>Semantic Dementia during Longitudinal</w:t>
            </w:r>
          </w:p>
          <w:p w14:paraId="28AB0C5D" w14:textId="77777777" w:rsidR="00A753E1" w:rsidRDefault="00A753E1" w:rsidP="005E6541">
            <w:pPr>
              <w:rPr>
                <w:rFonts w:ascii="Times New Roman" w:hAnsi="Times New Roman" w:cs="Times New Roman"/>
                <w:sz w:val="20"/>
                <w:szCs w:val="20"/>
              </w:rPr>
            </w:pPr>
            <w:r w:rsidRPr="0049477C">
              <w:rPr>
                <w:rFonts w:ascii="Times New Roman" w:hAnsi="Times New Roman" w:cs="Times New Roman"/>
                <w:sz w:val="20"/>
                <w:szCs w:val="20"/>
              </w:rPr>
              <w:t>Clinical Observation</w:t>
            </w:r>
          </w:p>
        </w:tc>
        <w:tc>
          <w:tcPr>
            <w:tcW w:w="1905" w:type="dxa"/>
            <w:shd w:val="clear" w:color="auto" w:fill="B3E5A1" w:themeFill="accent6" w:themeFillTint="66"/>
          </w:tcPr>
          <w:p w14:paraId="45061B2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w:t>
            </w:r>
            <w:r w:rsidRPr="0049477C">
              <w:rPr>
                <w:rFonts w:ascii="Times New Roman" w:hAnsi="Times New Roman" w:cs="Times New Roman"/>
                <w:sz w:val="20"/>
                <w:szCs w:val="20"/>
              </w:rPr>
              <w:t>ight-dominant SD</w:t>
            </w:r>
            <w:r>
              <w:rPr>
                <w:rFonts w:ascii="Times New Roman" w:hAnsi="Times New Roman" w:cs="Times New Roman"/>
                <w:sz w:val="20"/>
                <w:szCs w:val="20"/>
              </w:rPr>
              <w:t>/ MRI visual assessment</w:t>
            </w:r>
          </w:p>
        </w:tc>
        <w:tc>
          <w:tcPr>
            <w:tcW w:w="850" w:type="dxa"/>
            <w:shd w:val="clear" w:color="auto" w:fill="B3E5A1" w:themeFill="accent6" w:themeFillTint="66"/>
          </w:tcPr>
          <w:p w14:paraId="164BCEE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4</w:t>
            </w:r>
          </w:p>
        </w:tc>
        <w:tc>
          <w:tcPr>
            <w:tcW w:w="1368" w:type="dxa"/>
            <w:shd w:val="clear" w:color="auto" w:fill="B3E5A1" w:themeFill="accent6" w:themeFillTint="66"/>
          </w:tcPr>
          <w:p w14:paraId="754D4EC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Japan</w:t>
            </w:r>
          </w:p>
        </w:tc>
        <w:tc>
          <w:tcPr>
            <w:tcW w:w="1150" w:type="dxa"/>
            <w:shd w:val="clear" w:color="auto" w:fill="B3E5A1" w:themeFill="accent6" w:themeFillTint="66"/>
          </w:tcPr>
          <w:p w14:paraId="31D51B5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7869EAA"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6281B33A" w14:textId="77777777" w:rsidR="00A753E1" w:rsidRPr="00B57165"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Prosopagnosia, </w:t>
            </w:r>
            <w:r w:rsidRPr="00B57165">
              <w:rPr>
                <w:rFonts w:ascii="Times New Roman" w:hAnsi="Times New Roman" w:cs="Times New Roman"/>
                <w:sz w:val="20"/>
                <w:szCs w:val="20"/>
              </w:rPr>
              <w:t>lack of empathy,</w:t>
            </w:r>
          </w:p>
          <w:p w14:paraId="24C59F40" w14:textId="77777777" w:rsidR="00A753E1" w:rsidRPr="00B57165" w:rsidRDefault="00A753E1" w:rsidP="005E6541">
            <w:pPr>
              <w:rPr>
                <w:rFonts w:ascii="Times New Roman" w:hAnsi="Times New Roman" w:cs="Times New Roman"/>
                <w:sz w:val="20"/>
                <w:szCs w:val="20"/>
              </w:rPr>
            </w:pPr>
            <w:r w:rsidRPr="00B57165">
              <w:rPr>
                <w:rFonts w:ascii="Times New Roman" w:hAnsi="Times New Roman" w:cs="Times New Roman"/>
                <w:sz w:val="20"/>
                <w:szCs w:val="20"/>
              </w:rPr>
              <w:t>loss of personal awareness, disinhibition, social withdrawal</w:t>
            </w:r>
          </w:p>
          <w:p w14:paraId="4C7B124C" w14:textId="77777777" w:rsidR="00A753E1" w:rsidRPr="00B57165" w:rsidRDefault="00A753E1" w:rsidP="005E6541">
            <w:pPr>
              <w:rPr>
                <w:rFonts w:ascii="Times New Roman" w:hAnsi="Times New Roman" w:cs="Times New Roman"/>
                <w:sz w:val="20"/>
                <w:szCs w:val="20"/>
              </w:rPr>
            </w:pPr>
            <w:r w:rsidRPr="00B57165">
              <w:rPr>
                <w:rFonts w:ascii="Times New Roman" w:hAnsi="Times New Roman" w:cs="Times New Roman"/>
                <w:sz w:val="20"/>
                <w:szCs w:val="20"/>
              </w:rPr>
              <w:t>of spontaneity (ceasing to pursue hobbies), stereotypic behavior</w:t>
            </w:r>
          </w:p>
          <w:p w14:paraId="2879C25B" w14:textId="77777777" w:rsidR="00A753E1" w:rsidRPr="00B57165" w:rsidRDefault="00A753E1" w:rsidP="005E6541">
            <w:pPr>
              <w:rPr>
                <w:rFonts w:ascii="Times New Roman" w:hAnsi="Times New Roman" w:cs="Times New Roman"/>
                <w:sz w:val="20"/>
                <w:szCs w:val="20"/>
              </w:rPr>
            </w:pPr>
            <w:r w:rsidRPr="00B57165">
              <w:rPr>
                <w:rFonts w:ascii="Times New Roman" w:hAnsi="Times New Roman" w:cs="Times New Roman"/>
                <w:sz w:val="20"/>
                <w:szCs w:val="20"/>
              </w:rPr>
              <w:t>(tendency to always walk the same route or buy the same</w:t>
            </w:r>
          </w:p>
          <w:p w14:paraId="6221E13E" w14:textId="77777777" w:rsidR="00A753E1" w:rsidRDefault="00A753E1" w:rsidP="005E6541">
            <w:pPr>
              <w:rPr>
                <w:rFonts w:ascii="Times New Roman" w:hAnsi="Times New Roman" w:cs="Times New Roman"/>
                <w:sz w:val="20"/>
                <w:szCs w:val="20"/>
              </w:rPr>
            </w:pPr>
            <w:r w:rsidRPr="00B57165">
              <w:rPr>
                <w:rFonts w:ascii="Times New Roman" w:hAnsi="Times New Roman" w:cs="Times New Roman"/>
                <w:sz w:val="20"/>
                <w:szCs w:val="20"/>
              </w:rPr>
              <w:t>products), mental rigidity and inflexibility</w:t>
            </w:r>
          </w:p>
        </w:tc>
        <w:tc>
          <w:tcPr>
            <w:tcW w:w="2754" w:type="dxa"/>
            <w:shd w:val="clear" w:color="auto" w:fill="B3E5A1" w:themeFill="accent6" w:themeFillTint="66"/>
          </w:tcPr>
          <w:p w14:paraId="48CAEC9A"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Medical notes, the </w:t>
            </w:r>
            <w:r w:rsidRPr="00924696">
              <w:rPr>
                <w:rFonts w:ascii="Times New Roman" w:hAnsi="Times New Roman" w:cs="Times New Roman"/>
                <w:sz w:val="18"/>
                <w:szCs w:val="18"/>
              </w:rPr>
              <w:t xml:space="preserve">Japanese </w:t>
            </w:r>
            <w:r>
              <w:rPr>
                <w:rFonts w:ascii="Times New Roman" w:hAnsi="Times New Roman" w:cs="Times New Roman"/>
                <w:sz w:val="18"/>
                <w:szCs w:val="18"/>
              </w:rPr>
              <w:t>s</w:t>
            </w:r>
            <w:r w:rsidRPr="00924696">
              <w:rPr>
                <w:rFonts w:ascii="Times New Roman" w:hAnsi="Times New Roman" w:cs="Times New Roman"/>
                <w:sz w:val="18"/>
                <w:szCs w:val="18"/>
              </w:rPr>
              <w:t xml:space="preserve">tandard </w:t>
            </w:r>
            <w:r>
              <w:rPr>
                <w:rFonts w:ascii="Times New Roman" w:hAnsi="Times New Roman" w:cs="Times New Roman"/>
                <w:sz w:val="18"/>
                <w:szCs w:val="18"/>
              </w:rPr>
              <w:t>l</w:t>
            </w:r>
            <w:r w:rsidRPr="00924696">
              <w:rPr>
                <w:rFonts w:ascii="Times New Roman" w:hAnsi="Times New Roman" w:cs="Times New Roman"/>
                <w:sz w:val="18"/>
                <w:szCs w:val="18"/>
              </w:rPr>
              <w:t xml:space="preserve">anguage </w:t>
            </w:r>
            <w:r>
              <w:rPr>
                <w:rFonts w:ascii="Times New Roman" w:hAnsi="Times New Roman" w:cs="Times New Roman"/>
                <w:sz w:val="18"/>
                <w:szCs w:val="18"/>
              </w:rPr>
              <w:t>t</w:t>
            </w:r>
            <w:r w:rsidRPr="00924696">
              <w:rPr>
                <w:rFonts w:ascii="Times New Roman" w:hAnsi="Times New Roman" w:cs="Times New Roman"/>
                <w:sz w:val="18"/>
                <w:szCs w:val="18"/>
              </w:rPr>
              <w:t xml:space="preserve">est of </w:t>
            </w:r>
            <w:r>
              <w:rPr>
                <w:rFonts w:ascii="Times New Roman" w:hAnsi="Times New Roman" w:cs="Times New Roman"/>
                <w:sz w:val="18"/>
                <w:szCs w:val="18"/>
              </w:rPr>
              <w:t>a</w:t>
            </w:r>
            <w:r w:rsidRPr="00924696">
              <w:rPr>
                <w:rFonts w:ascii="Times New Roman" w:hAnsi="Times New Roman" w:cs="Times New Roman"/>
                <w:sz w:val="18"/>
                <w:szCs w:val="18"/>
              </w:rPr>
              <w:t>phasia</w:t>
            </w:r>
            <w:r>
              <w:rPr>
                <w:rFonts w:ascii="Times New Roman" w:hAnsi="Times New Roman" w:cs="Times New Roman"/>
                <w:sz w:val="18"/>
                <w:szCs w:val="18"/>
              </w:rPr>
              <w:t>, NPI, s</w:t>
            </w:r>
            <w:r w:rsidRPr="0049477C">
              <w:rPr>
                <w:rFonts w:ascii="Times New Roman" w:hAnsi="Times New Roman" w:cs="Times New Roman"/>
                <w:sz w:val="18"/>
                <w:szCs w:val="18"/>
              </w:rPr>
              <w:t>hort-</w:t>
            </w:r>
            <w:r>
              <w:rPr>
                <w:rFonts w:ascii="Times New Roman" w:hAnsi="Times New Roman" w:cs="Times New Roman"/>
                <w:sz w:val="18"/>
                <w:szCs w:val="18"/>
              </w:rPr>
              <w:t>m</w:t>
            </w:r>
            <w:r w:rsidRPr="0049477C">
              <w:rPr>
                <w:rFonts w:ascii="Times New Roman" w:hAnsi="Times New Roman" w:cs="Times New Roman"/>
                <w:sz w:val="18"/>
                <w:szCs w:val="18"/>
              </w:rPr>
              <w:t xml:space="preserve">emory </w:t>
            </w:r>
            <w:r>
              <w:rPr>
                <w:rFonts w:ascii="Times New Roman" w:hAnsi="Times New Roman" w:cs="Times New Roman"/>
                <w:sz w:val="18"/>
                <w:szCs w:val="18"/>
              </w:rPr>
              <w:t>q</w:t>
            </w:r>
            <w:r w:rsidRPr="0049477C">
              <w:rPr>
                <w:rFonts w:ascii="Times New Roman" w:hAnsi="Times New Roman" w:cs="Times New Roman"/>
                <w:sz w:val="18"/>
                <w:szCs w:val="18"/>
              </w:rPr>
              <w:t>uestionnaire</w:t>
            </w:r>
          </w:p>
        </w:tc>
      </w:tr>
      <w:tr w:rsidR="00A753E1" w:rsidRPr="00E277DE" w14:paraId="7FA8C1DD" w14:textId="77777777" w:rsidTr="005E6541">
        <w:trPr>
          <w:trHeight w:val="446"/>
        </w:trPr>
        <w:tc>
          <w:tcPr>
            <w:tcW w:w="2079" w:type="dxa"/>
            <w:shd w:val="clear" w:color="auto" w:fill="B3E5A1" w:themeFill="accent6" w:themeFillTint="66"/>
          </w:tcPr>
          <w:p w14:paraId="5826337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Mendez et al.,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zmvb9si","properties":{"formattedCitation":"\\super 41\\nosupersub{}","plainCitation":"41","noteIndex":0},"citationItems":[{"id":1555,"uris":["http://zotero.org/users/8271604/items/AP37WIZB"],"itemData":{"id":1555,"type":"article-journal","abstract":"Objective: To investigate interhemispheric differences on naming and fluency tasks for living versus nonliving things among patients with semantic dementia (SD). Background: In SD, left-temporal involvement impairs language and word comprehension, and right-temporal involvement impairs facial recognition. There may be other interhemispheric differences, particularly in the animate-inanimate dichotomy. METHOD: On the basis of magnetic resonance imaging (MRI) ratings of anterior temporal atrophy, 36 patients who met criteria for SD were divided into 21 with left-predominant and 11 with right-predominant involvement (4 others were too symmetric for analysis). The left and right-predominant groups were compared on naming, fluency, and facial recognition tests. Results: Consistent with greater language impairment, the left-predominant patients had worse naming, especially inanimate and letter fluency, than the right-predominant patients. In contrast, difference in scores suggested selective impairment of animal naming, animal name fluency, and semantic knowledge for animate items among the right-predominant patients. Proportionally more right than left-predominant patients misnamed animal items and faces. Conclusions: These findings support interhemispheric differences in animal knowledge. Whereas left-predominant SD equally affects animate and inanimate words from language involvement, right-predominant SD, with greater sparing of language, continues to impair other semantic aspects of animals. The right anterior temporal region seems to make a unique contribution to knowledge of living things. Copyright © 2010 by Lippincott Williams &amp; Wilkins.","archive":"Embase","container-title":"Cognitive and Behavioral Neurology","DOI":"10.1097/WNN.0b013e3181f22448","ISSN":"1543-3633","issue":"4","journalAbbreviation":"Cogn. Behav. Neurol.","language":"English","page":"240-246","title":"Interhemispheric differences in knowledge of animals among patients with semantic dementia","volume":"23","author":[{"family":"Mendez","given":"M.F."},{"family":"Kremen","given":"S.A."},{"family":"Tsai","given":"P.-H."},{"family":"Shapira","given":"J.S."}],"issued":{"date-parts":[["2010"]]}}}],"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41</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3D52AB">
              <w:rPr>
                <w:rFonts w:ascii="Times New Roman" w:hAnsi="Times New Roman" w:cs="Times New Roman"/>
                <w:sz w:val="20"/>
                <w:szCs w:val="20"/>
              </w:rPr>
              <w:t>Interhemispheric Differences in Knowledge of Animals Among Patients With Semantic Dementia</w:t>
            </w:r>
          </w:p>
        </w:tc>
        <w:tc>
          <w:tcPr>
            <w:tcW w:w="1905" w:type="dxa"/>
            <w:shd w:val="clear" w:color="auto" w:fill="B3E5A1" w:themeFill="accent6" w:themeFillTint="66"/>
          </w:tcPr>
          <w:p w14:paraId="4C9248D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Right predominant/ MRI atrophy ratings</w:t>
            </w:r>
          </w:p>
        </w:tc>
        <w:tc>
          <w:tcPr>
            <w:tcW w:w="850" w:type="dxa"/>
            <w:shd w:val="clear" w:color="auto" w:fill="B3E5A1" w:themeFill="accent6" w:themeFillTint="66"/>
          </w:tcPr>
          <w:p w14:paraId="2300E7F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1</w:t>
            </w:r>
          </w:p>
        </w:tc>
        <w:tc>
          <w:tcPr>
            <w:tcW w:w="1368" w:type="dxa"/>
            <w:shd w:val="clear" w:color="auto" w:fill="B3E5A1" w:themeFill="accent6" w:themeFillTint="66"/>
          </w:tcPr>
          <w:p w14:paraId="74D0181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6E38317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CCFAF92"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68F7D8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Knowledge loss for living things</w:t>
            </w:r>
          </w:p>
        </w:tc>
        <w:tc>
          <w:tcPr>
            <w:tcW w:w="2754" w:type="dxa"/>
            <w:shd w:val="clear" w:color="auto" w:fill="B3E5A1" w:themeFill="accent6" w:themeFillTint="66"/>
          </w:tcPr>
          <w:p w14:paraId="09CFB03D"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a</w:t>
            </w:r>
            <w:r w:rsidRPr="00505202">
              <w:rPr>
                <w:rFonts w:ascii="Times New Roman" w:hAnsi="Times New Roman" w:cs="Times New Roman"/>
                <w:sz w:val="18"/>
                <w:szCs w:val="18"/>
              </w:rPr>
              <w:t xml:space="preserve">nimal naming, animal name fluency, and semantic knowledge for animate </w:t>
            </w:r>
            <w:r>
              <w:rPr>
                <w:rFonts w:ascii="Times New Roman" w:hAnsi="Times New Roman" w:cs="Times New Roman"/>
                <w:sz w:val="18"/>
                <w:szCs w:val="18"/>
              </w:rPr>
              <w:t xml:space="preserve">and inanimate </w:t>
            </w:r>
            <w:r w:rsidRPr="00505202">
              <w:rPr>
                <w:rFonts w:ascii="Times New Roman" w:hAnsi="Times New Roman" w:cs="Times New Roman"/>
                <w:sz w:val="18"/>
                <w:szCs w:val="18"/>
              </w:rPr>
              <w:t>items</w:t>
            </w:r>
          </w:p>
        </w:tc>
      </w:tr>
      <w:tr w:rsidR="00A753E1" w:rsidRPr="00E277DE" w14:paraId="4A10062B" w14:textId="77777777" w:rsidTr="005E6541">
        <w:trPr>
          <w:trHeight w:val="446"/>
        </w:trPr>
        <w:tc>
          <w:tcPr>
            <w:tcW w:w="2079" w:type="dxa"/>
            <w:shd w:val="clear" w:color="auto" w:fill="B3E5A1" w:themeFill="accent6" w:themeFillTint="66"/>
          </w:tcPr>
          <w:p w14:paraId="082233D9" w14:textId="77777777" w:rsidR="00A753E1" w:rsidRPr="00606E74" w:rsidRDefault="00A753E1" w:rsidP="005E6541">
            <w:pPr>
              <w:rPr>
                <w:rFonts w:ascii="Times New Roman" w:hAnsi="Times New Roman" w:cs="Times New Roman"/>
                <w:sz w:val="20"/>
                <w:szCs w:val="20"/>
              </w:rPr>
            </w:pPr>
            <w:r>
              <w:rPr>
                <w:rFonts w:ascii="Times New Roman" w:hAnsi="Times New Roman" w:cs="Times New Roman"/>
                <w:sz w:val="20"/>
                <w:szCs w:val="20"/>
              </w:rPr>
              <w:t>Mion et al., 201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gJOzHib","properties":{"formattedCitation":"\\super 42\\nosupersub{}","plainCitation":"42","noteIndex":0},"citationItems":[{"id":2246,"uris":["http://zotero.org/users/8271604/items/3HNRTQ4H"],"itemData":{"id":2246,"type":"article-journal","abstract":"The study of patients with semantic dementia, a variant of frontotemporal lobar degeneration, has emerged over the last two decades as an important lesion model for studying human semantic memory. Although it is well-known that semantic dementia is associated with temporal lobe degeneration, controversy remains over whether the semantic deficit is due to diffuse temporal lobe damage, damage to only a sub-region of the temporal lobe or even less severe damage elsewhere in the brain. The manner in which the right and left temporal lobes contribute to semantic knowledge is also not fully elucidated. In this study we used unbiased imaging analyses to correlate resting cerebral glucose metabolism and behavioural scores in tests of verbal and non-verbal semantic memory. In addition, a region of interest analysis was performed to evaluate the role of severely hypometabolic areas. The best, indeed the only, strong predictor of semantic scores across a set of 21 patients with frontotemporal lobar degeneration with semantic impairment was degree of hypometabolism in the anterior fusiform region subjacent to the head and body of the hippocampus. As hypometabolism in the patients' rostral fusiform was even more extreme than the abnormality in other regions with putative semantic relevance, such as the temporal poles, the significant fusiform correlations cannot be attributed to floor-level function in these other regions. More detailed analysis demonstrated more selective correlations: left anterior fusiform function predicted performance on two expressive verbal tasks, whereas right anterior fusiform metabolism predicted performance on a non-verbal test of associative semantic knowledge. This pattern was further supported by an additional behavioural study performed on a wider cohort of patients with semantic dementia, in which the patients with more extensive right-temporal atrophy (when matched on degree of naming deficit to a set of cases with more extensive left temporal atrophy) were significantly more impaired on the test of non-verbal semantics. Our preferred interpretation of this laterality effect involves differential strength of connectivity between different regions of a widespread semantic network in the human brain.","container-title":"Brain: A Journal of Neurology","DOI":"10.1093/brain/awq272","ISSN":"1460-2156","issue":"11","journalAbbreviation":"Brain","language":"eng","note":"PMID: 20952377","page":"3256-3268","source":"PubMed","title":"What the left and right anterior fusiform gyri tell us about semantic memory","volume":"133","author":[{"family":"Mion","given":"Marco"},{"family":"Patterson","given":"Karalyn"},{"family":"Acosta-Cabronero","given":"Julio"},{"family":"Pengas","given":"George"},{"family":"Izquierdo-Garcia","given":"David"},{"family":"Hong","given":"Young T."},{"family":"Fryer","given":"Tim D."},{"family":"Williams","given":"Guy B."},{"family":"Hodges","given":"John R."},{"family":"Nestor","given":"Peter J."}],"issued":{"date-parts":[["2010",1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42</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t xml:space="preserve"> </w:t>
            </w:r>
            <w:r w:rsidRPr="00606E74">
              <w:rPr>
                <w:rFonts w:ascii="Times New Roman" w:hAnsi="Times New Roman" w:cs="Times New Roman"/>
                <w:sz w:val="20"/>
                <w:szCs w:val="20"/>
              </w:rPr>
              <w:t>What the left and right anterior fusiform gyri</w:t>
            </w:r>
          </w:p>
          <w:p w14:paraId="232BC95A" w14:textId="77777777" w:rsidR="00A753E1" w:rsidRDefault="00A753E1" w:rsidP="005E6541">
            <w:pPr>
              <w:rPr>
                <w:rFonts w:ascii="Times New Roman" w:hAnsi="Times New Roman" w:cs="Times New Roman"/>
                <w:sz w:val="20"/>
                <w:szCs w:val="20"/>
              </w:rPr>
            </w:pPr>
            <w:r w:rsidRPr="00606E74">
              <w:rPr>
                <w:rFonts w:ascii="Times New Roman" w:hAnsi="Times New Roman" w:cs="Times New Roman"/>
                <w:sz w:val="20"/>
                <w:szCs w:val="20"/>
              </w:rPr>
              <w:t>tell us about semantic memory</w:t>
            </w:r>
          </w:p>
        </w:tc>
        <w:tc>
          <w:tcPr>
            <w:tcW w:w="1905" w:type="dxa"/>
            <w:shd w:val="clear" w:color="auto" w:fill="B3E5A1" w:themeFill="accent6" w:themeFillTint="66"/>
          </w:tcPr>
          <w:p w14:paraId="61D83A0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L&lt;R)/ Volumetric analysis</w:t>
            </w:r>
          </w:p>
        </w:tc>
        <w:tc>
          <w:tcPr>
            <w:tcW w:w="850" w:type="dxa"/>
            <w:shd w:val="clear" w:color="auto" w:fill="B3E5A1" w:themeFill="accent6" w:themeFillTint="66"/>
          </w:tcPr>
          <w:p w14:paraId="3F37824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4</w:t>
            </w:r>
          </w:p>
        </w:tc>
        <w:tc>
          <w:tcPr>
            <w:tcW w:w="1368" w:type="dxa"/>
            <w:shd w:val="clear" w:color="auto" w:fill="B3E5A1" w:themeFill="accent6" w:themeFillTint="66"/>
          </w:tcPr>
          <w:p w14:paraId="4F8CAB5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629502A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9931A9C"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6B707BA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Deficits in non-verbal semantics</w:t>
            </w:r>
          </w:p>
        </w:tc>
        <w:tc>
          <w:tcPr>
            <w:tcW w:w="2754" w:type="dxa"/>
            <w:shd w:val="clear" w:color="auto" w:fill="B3E5A1" w:themeFill="accent6" w:themeFillTint="66"/>
          </w:tcPr>
          <w:p w14:paraId="5544C395" w14:textId="77777777" w:rsidR="00A753E1" w:rsidRPr="00505202"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camel and cactus test</w:t>
            </w:r>
          </w:p>
        </w:tc>
      </w:tr>
      <w:tr w:rsidR="00A753E1" w:rsidRPr="00E277DE" w14:paraId="20624CA8" w14:textId="77777777" w:rsidTr="005E6541">
        <w:trPr>
          <w:trHeight w:val="446"/>
        </w:trPr>
        <w:tc>
          <w:tcPr>
            <w:tcW w:w="2079" w:type="dxa"/>
            <w:shd w:val="clear" w:color="auto" w:fill="B3E5A1" w:themeFill="accent6" w:themeFillTint="66"/>
          </w:tcPr>
          <w:p w14:paraId="63C96DB2" w14:textId="77777777" w:rsidR="00A753E1" w:rsidRPr="00CF1EE0" w:rsidRDefault="00A753E1" w:rsidP="005E6541">
            <w:pPr>
              <w:rPr>
                <w:rFonts w:ascii="Times New Roman" w:hAnsi="Times New Roman" w:cs="Times New Roman"/>
                <w:sz w:val="20"/>
                <w:szCs w:val="20"/>
              </w:rPr>
            </w:pPr>
            <w:r>
              <w:rPr>
                <w:rFonts w:ascii="Times New Roman" w:hAnsi="Times New Roman" w:cs="Times New Roman"/>
                <w:sz w:val="20"/>
                <w:szCs w:val="20"/>
              </w:rPr>
              <w:t>Hailstone et al.,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bAnmmpp","properties":{"formattedCitation":"\\super 43\\nosupersub{}","plainCitation":"43","noteIndex":0},"citationItems":[{"id":1547,"uris":["http://zotero.org/users/8271604/items/YX9QQKC9"],"itemData":{"id":1547,"type":"article-journal","abstract":"Voice processing in neurodegenerative disease is poorly understood. Here we undertook a systematic investigation of voice processing in a cohort of patients with clinical diagnoses representing two canonical dementia syndromes: temporal variant frontotemporal lobar degeneration (n = 14) and Alzheimer's disease (n = 22). Patient performance was compared with a healthy matched control group (n = 35). All subjects had a comprehensive neuropsychological assessment including measures of voice perception (vocal size, gender, speaker discrimination) and voice recognition (familiarity, identification, naming and cross-modal matching) and equivalent measures of face and name processing. Neuroanatomical associations of voice processing performance were assessed using voxel-based morphometry. Both disease groups showed deficits on all aspects of voice recognition and impairment was more severe in the temporal variant frontotemporal lobar degeneration group than the Alzheimer's disease group. Face and name recognition were also impaired in both disease groups and name recognition was significantly more impaired than other modalities in the temporal variant frontotemporal lobar degeneration group. The Alzheimer's disease group showed additional deficits of vocal gender perception and voice discrimination. The neuroanatomical analysis across both disease groups revealed common grey matter associations of familiarity, identification and cross-modal recognition in all modalities in the right temporal pole and anterior fusiform gyrus; while in the Alzheimer's disease group, voice discrimination was associated with grey matter in the right inferior parietal lobe. The findings suggest that impairments of voice recognition are significant in both these canonical dementia syndromes but particularly severe in temporal variant frontotemporal lobar degeneration, whereas impairments of voice perception may show relative specificity for Alzheimer's disease. The right anterior temporal lobe is likely to have a critical role in the recognition of voices and other modalities of person knowledge. © 2011 The Author.","archive":"Embase","container-title":"Brain","DOI":"10.1093/brain/awr205","ISSN":"1460-2156","issue":"9","journalAbbreviation":"Brain","language":"English","page":"2535-2547","title":"Voice processing in dementia: A neuropsychological and neuroanatomical analysis","volume":"134","author":[{"family":"Hailstone","given":"J.C."},{"family":"Ridgway","given":"G.R."},{"family":"Bartlett","given":"J.W."},{"family":"Goll","given":"J.C."},{"family":"Buckley","given":"A.H."},{"family":"Crutch","given":"S.J."},{"family":"Warren","given":"J.D."}],"issued":{"date-parts":[["201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4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CF1EE0">
              <w:rPr>
                <w:rFonts w:ascii="Times New Roman" w:hAnsi="Times New Roman" w:cs="Times New Roman"/>
                <w:sz w:val="20"/>
                <w:szCs w:val="20"/>
              </w:rPr>
              <w:t>Voice processing in dementia: a neuropsychological</w:t>
            </w:r>
          </w:p>
          <w:p w14:paraId="418229D8" w14:textId="77777777" w:rsidR="00A753E1" w:rsidRDefault="00A753E1" w:rsidP="005E6541">
            <w:pPr>
              <w:rPr>
                <w:rFonts w:ascii="Times New Roman" w:hAnsi="Times New Roman" w:cs="Times New Roman"/>
                <w:sz w:val="20"/>
                <w:szCs w:val="20"/>
              </w:rPr>
            </w:pPr>
            <w:r w:rsidRPr="00CF1EE0">
              <w:rPr>
                <w:rFonts w:ascii="Times New Roman" w:hAnsi="Times New Roman" w:cs="Times New Roman"/>
                <w:sz w:val="20"/>
                <w:szCs w:val="20"/>
              </w:rPr>
              <w:t>and neuroanatomical analysis</w:t>
            </w:r>
          </w:p>
        </w:tc>
        <w:tc>
          <w:tcPr>
            <w:tcW w:w="1905" w:type="dxa"/>
            <w:shd w:val="clear" w:color="auto" w:fill="B3E5A1" w:themeFill="accent6" w:themeFillTint="66"/>
          </w:tcPr>
          <w:p w14:paraId="398C17B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R sided/ MRI visual assessment</w:t>
            </w:r>
          </w:p>
        </w:tc>
        <w:tc>
          <w:tcPr>
            <w:tcW w:w="850" w:type="dxa"/>
            <w:shd w:val="clear" w:color="auto" w:fill="B3E5A1" w:themeFill="accent6" w:themeFillTint="66"/>
          </w:tcPr>
          <w:p w14:paraId="4E759B1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4</w:t>
            </w:r>
          </w:p>
        </w:tc>
        <w:tc>
          <w:tcPr>
            <w:tcW w:w="1368" w:type="dxa"/>
            <w:shd w:val="clear" w:color="auto" w:fill="B3E5A1" w:themeFill="accent6" w:themeFillTint="66"/>
          </w:tcPr>
          <w:p w14:paraId="10CADD1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519106E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43C3EC85"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E55812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Voice processing deficit</w:t>
            </w:r>
          </w:p>
        </w:tc>
        <w:tc>
          <w:tcPr>
            <w:tcW w:w="2754" w:type="dxa"/>
            <w:shd w:val="clear" w:color="auto" w:fill="B3E5A1" w:themeFill="accent6" w:themeFillTint="66"/>
          </w:tcPr>
          <w:p w14:paraId="4148C960"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v</w:t>
            </w:r>
            <w:r w:rsidRPr="00CF1EE0">
              <w:rPr>
                <w:rFonts w:ascii="Times New Roman" w:hAnsi="Times New Roman" w:cs="Times New Roman"/>
                <w:sz w:val="18"/>
                <w:szCs w:val="18"/>
              </w:rPr>
              <w:t>oice</w:t>
            </w:r>
            <w:r>
              <w:rPr>
                <w:rFonts w:ascii="Times New Roman" w:hAnsi="Times New Roman" w:cs="Times New Roman"/>
                <w:sz w:val="18"/>
                <w:szCs w:val="18"/>
              </w:rPr>
              <w:t xml:space="preserve"> </w:t>
            </w:r>
            <w:r w:rsidRPr="00CF1EE0">
              <w:rPr>
                <w:rFonts w:ascii="Times New Roman" w:hAnsi="Times New Roman" w:cs="Times New Roman"/>
                <w:sz w:val="18"/>
                <w:szCs w:val="18"/>
              </w:rPr>
              <w:t>perception (vocal size, gender, speaker discrimination) and voice recognition (familiarity, identification, naming and cross-modal</w:t>
            </w:r>
            <w:r>
              <w:rPr>
                <w:rFonts w:ascii="Times New Roman" w:hAnsi="Times New Roman" w:cs="Times New Roman"/>
                <w:sz w:val="18"/>
                <w:szCs w:val="18"/>
              </w:rPr>
              <w:t xml:space="preserve"> </w:t>
            </w:r>
            <w:r w:rsidRPr="00CF1EE0">
              <w:rPr>
                <w:rFonts w:ascii="Times New Roman" w:hAnsi="Times New Roman" w:cs="Times New Roman"/>
                <w:sz w:val="18"/>
                <w:szCs w:val="18"/>
              </w:rPr>
              <w:t>matching) and equivalent measures of face and name processing</w:t>
            </w:r>
          </w:p>
        </w:tc>
      </w:tr>
      <w:tr w:rsidR="00A753E1" w:rsidRPr="00E277DE" w14:paraId="1EA97099" w14:textId="77777777" w:rsidTr="005E6541">
        <w:trPr>
          <w:trHeight w:val="446"/>
        </w:trPr>
        <w:tc>
          <w:tcPr>
            <w:tcW w:w="2079" w:type="dxa"/>
            <w:shd w:val="clear" w:color="auto" w:fill="B3E5A1" w:themeFill="accent6" w:themeFillTint="66"/>
          </w:tcPr>
          <w:p w14:paraId="7623884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Hoffman &amp; Lambon Ralph, 201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Fdq0WEK","properties":{"formattedCitation":"\\super 44\\nosupersub{}","plainCitation":"44","noteIndex":0},"citationItems":[{"id":2138,"uris":["http://zotero.org/users/8271604/items/PWN2EU6D"],"itemData":{"id":2138,"type":"article-journal","abstract":"The role of anterior temporal lobes (ATLs) in semantic processing is controversial. One theory, influenced by semantic dementia (SD) patients, is that this region is a pan-modal hub for all concepts. An alternative view is that atrophy in SD specifically affects knowledge for visual features. This is supported by reports of reverse concreteness effects in a few SD patients, suggesting that abstract word knowledge is spared relative to concrete words. However, it is not clear whether such effects are typical in SD, hence reliably associated with ATL damage, because most reports are of single cases and group studies have produced conflicting results. To address these contradictions, we investigated concreteness effects in 7 SD patients, using multiple tests from earlier studies in addition to new assessments. Comprehension was impaired for both word types but was better for concrete words. However, this pattern was not found uniformly across all tests and was most likely to be observed when: 1) concrete and abstract words were well matched for word frequency and 2) concrete and abstract words were selected with sufficient variation along the imageability scale. These factors account for the variability in previous studies and indicate that reverse concreteness effects are not common in SD.","container-title":"Cerebral Cortex","DOI":"10.1093/cercor/bhq288","ISSN":"1047-3211","issue":"9","journalAbbreviation":"Cerebral Cortex","page":"2103-2112","source":"Silverchair","title":"Reverse Concreteness Effects Are Not a Typical Feature of Semantic Dementia: Evidence for the Hub-and-Spoke Model of Conceptual Representation","title-short":"Reverse Concreteness Effects Are Not a Typical Feature of Semantic Dementia","volume":"21","author":[{"family":"Hoffman","given":"Paul"},{"family":"Lambon Ralph","given":"Matthew A."}],"issued":{"date-parts":[["2011",9,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4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C67C54">
              <w:rPr>
                <w:rFonts w:ascii="Times New Roman" w:hAnsi="Times New Roman" w:cs="Times New Roman"/>
                <w:sz w:val="20"/>
                <w:szCs w:val="20"/>
              </w:rPr>
              <w:t xml:space="preserve">Reverse Concreteness Effects Are Not a Typical Feature of </w:t>
            </w:r>
            <w:r w:rsidRPr="00C67C54">
              <w:rPr>
                <w:rFonts w:ascii="Times New Roman" w:hAnsi="Times New Roman" w:cs="Times New Roman"/>
                <w:sz w:val="20"/>
                <w:szCs w:val="20"/>
              </w:rPr>
              <w:lastRenderedPageBreak/>
              <w:t>Semantic Dementia: Evidence for the Hub-and-Spoke Model of Conceptual Representation</w:t>
            </w:r>
          </w:p>
        </w:tc>
        <w:tc>
          <w:tcPr>
            <w:tcW w:w="1905" w:type="dxa"/>
            <w:shd w:val="clear" w:color="auto" w:fill="B3E5A1" w:themeFill="accent6" w:themeFillTint="66"/>
          </w:tcPr>
          <w:p w14:paraId="4C2FA49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SD-Right/ MRI and/or CT visual assessment</w:t>
            </w:r>
          </w:p>
        </w:tc>
        <w:tc>
          <w:tcPr>
            <w:tcW w:w="850" w:type="dxa"/>
            <w:shd w:val="clear" w:color="auto" w:fill="B3E5A1" w:themeFill="accent6" w:themeFillTint="66"/>
          </w:tcPr>
          <w:p w14:paraId="5ACA39D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3</w:t>
            </w:r>
          </w:p>
        </w:tc>
        <w:tc>
          <w:tcPr>
            <w:tcW w:w="1368" w:type="dxa"/>
            <w:shd w:val="clear" w:color="auto" w:fill="B3E5A1" w:themeFill="accent6" w:themeFillTint="66"/>
          </w:tcPr>
          <w:p w14:paraId="1B1A49D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5A8FC1A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80509DE"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5458808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omprehension deficit but better for concreate than abstract words</w:t>
            </w:r>
          </w:p>
        </w:tc>
        <w:tc>
          <w:tcPr>
            <w:tcW w:w="2754" w:type="dxa"/>
            <w:shd w:val="clear" w:color="auto" w:fill="B3E5A1" w:themeFill="accent6" w:themeFillTint="66"/>
          </w:tcPr>
          <w:p w14:paraId="6248D1E7" w14:textId="77777777" w:rsidR="00A753E1" w:rsidRPr="00CF1EE0"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Cambridge semantic and concreate-abstract test batteries (synonym judgement task, description-to-verb matching test, description-to-noun matching test, </w:t>
            </w:r>
            <w:r>
              <w:rPr>
                <w:rFonts w:ascii="Times New Roman" w:hAnsi="Times New Roman" w:cs="Times New Roman"/>
                <w:sz w:val="18"/>
                <w:szCs w:val="18"/>
              </w:rPr>
              <w:lastRenderedPageBreak/>
              <w:t xml:space="preserve">verb similarity test, Shallice &amp; McGill Word-Picture Matching task, </w:t>
            </w:r>
            <w:r w:rsidRPr="00C67C54">
              <w:rPr>
                <w:rFonts w:ascii="Times New Roman" w:hAnsi="Times New Roman" w:cs="Times New Roman"/>
                <w:sz w:val="18"/>
                <w:szCs w:val="18"/>
              </w:rPr>
              <w:t>Mischievous Monkey Test with Pictures</w:t>
            </w:r>
            <w:r>
              <w:rPr>
                <w:rFonts w:ascii="Times New Roman" w:hAnsi="Times New Roman" w:cs="Times New Roman"/>
                <w:sz w:val="18"/>
                <w:szCs w:val="18"/>
              </w:rPr>
              <w:t>)</w:t>
            </w:r>
          </w:p>
        </w:tc>
      </w:tr>
      <w:tr w:rsidR="00A753E1" w:rsidRPr="00E277DE" w14:paraId="0B9347B4" w14:textId="77777777" w:rsidTr="005E6541">
        <w:trPr>
          <w:trHeight w:val="446"/>
        </w:trPr>
        <w:tc>
          <w:tcPr>
            <w:tcW w:w="2079" w:type="dxa"/>
            <w:shd w:val="clear" w:color="auto" w:fill="B3E5A1" w:themeFill="accent6" w:themeFillTint="66"/>
          </w:tcPr>
          <w:p w14:paraId="655163B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Coon et al.,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7HAjW7re","properties":{"formattedCitation":"\\super 45\\nosupersub{}","plainCitation":"45","noteIndex":0},"citationItems":[{"id":2135,"uris":["http://zotero.org/users/8271604/items/5KSN5246"],"itemData":{"id":2135,"type":"article-journal","abstract":"Patterns of atrophy in frontotemporal dementia (FTD) correlate with the clinical subtypes of behavioral variant FTD (bvFTD), semantic dementia, progressive non-fluent aphasia (PNFA) and FTD with motor neuron disease (FTD-MND). Right temporal variant FTD is associated with behavioral dyscontrol and semantic impairment, with tau abnormalities more common in right temporal bvFTD and TDP-43 accumulation in right temporal semantic dementia. However, no clinical and anatomical correlation has been described for patients with predominant right temporal atrophy and FTD-MND. Therefore, we performed a database screen for all patients diagnosed with FTD-MND at Mayo Clinic and reviewed their MRI scans to identify those with striking, dominant, right temporal lobe atrophy. For cases with volumetric MRI we performed voxel based morphometry and for those with brain tissue we performed pathological examination. Of three such patients identified, each patient had different presenting behavioral and/or aphasic characteristics. MRI, including diffusion tensor imaging in one patient, and FDG positron emission tomography revealed striking and dominant right temporal lobe atrophy, right corticospinal tract degeneration, and right temporal hypometabolism. Archived brain tissue was available in two patients; both demonstrating TDP-43 type 3 pathology (Mackenzie scheme) with predominant neuronal cytoplasmic inclusions. In one case, neurofibrillary tangles (Braak V) and neuritic plaques were also present in keeping with a diagnosis of Alzheimer’s disease. There appears to be an association between FTD-MND and severe right temporal lobe atrophy. Until further characterization of such cases are determined, they may be best classified as right temporal variant FTD-MND.","container-title":"Journal of Clinical Neuroscience","DOI":"10.1016/j.jocn.2011.06.007","ISSN":"0967-5868","issue":"1","journalAbbreviation":"Journal of Clinical Neuroscience","page":"85-91","source":"ScienceDirect","title":"Right temporal variant frontotemporal dementia with motor neuron disease","volume":"19","author":[{"family":"Coon","given":"Elizabeth A."},{"family":"Whitwell","given":"Jennifer L."},{"family":"Parisi","given":"Joseph E."},{"family":"Dickson","given":"Dennis W."},{"family":"Josephs","given":"Keith A."}],"issued":{"date-parts":[["2012",1,1]]}}}],"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4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A7292">
              <w:rPr>
                <w:rFonts w:ascii="Times New Roman" w:hAnsi="Times New Roman" w:cs="Times New Roman"/>
                <w:sz w:val="20"/>
                <w:szCs w:val="20"/>
              </w:rPr>
              <w:t>Right temporal variant frontotemporal dementia with motor neuron disease</w:t>
            </w:r>
          </w:p>
        </w:tc>
        <w:tc>
          <w:tcPr>
            <w:tcW w:w="1905" w:type="dxa"/>
            <w:shd w:val="clear" w:color="auto" w:fill="B3E5A1" w:themeFill="accent6" w:themeFillTint="66"/>
          </w:tcPr>
          <w:p w14:paraId="7E6B3DE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D-MND/ Visual atrophy scoring; 2 independent raters</w:t>
            </w:r>
          </w:p>
        </w:tc>
        <w:tc>
          <w:tcPr>
            <w:tcW w:w="850" w:type="dxa"/>
            <w:shd w:val="clear" w:color="auto" w:fill="B3E5A1" w:themeFill="accent6" w:themeFillTint="66"/>
          </w:tcPr>
          <w:p w14:paraId="7333436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3</w:t>
            </w:r>
          </w:p>
        </w:tc>
        <w:tc>
          <w:tcPr>
            <w:tcW w:w="1368" w:type="dxa"/>
            <w:shd w:val="clear" w:color="auto" w:fill="B3E5A1" w:themeFill="accent6" w:themeFillTint="66"/>
          </w:tcPr>
          <w:p w14:paraId="10AE8B8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132BBFA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1063CB40"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FTLD-TDP type 3 (Mackenzie) (n=2)</w:t>
            </w:r>
          </w:p>
        </w:tc>
        <w:tc>
          <w:tcPr>
            <w:tcW w:w="2164" w:type="dxa"/>
            <w:shd w:val="clear" w:color="auto" w:fill="B3E5A1" w:themeFill="accent6" w:themeFillTint="66"/>
          </w:tcPr>
          <w:p w14:paraId="5F791377" w14:textId="77777777" w:rsidR="00A753E1" w:rsidRDefault="00A753E1" w:rsidP="005E6541">
            <w:pPr>
              <w:rPr>
                <w:rFonts w:ascii="Times New Roman" w:hAnsi="Times New Roman" w:cs="Times New Roman"/>
                <w:sz w:val="20"/>
                <w:szCs w:val="20"/>
              </w:rPr>
            </w:pPr>
            <w:r w:rsidRPr="000A7292">
              <w:rPr>
                <w:rFonts w:ascii="Times New Roman" w:hAnsi="Times New Roman" w:cs="Times New Roman"/>
                <w:sz w:val="20"/>
                <w:szCs w:val="20"/>
              </w:rPr>
              <w:t>Personality change with loss of empathy and insight; apathy, abnormal eating behaviors</w:t>
            </w:r>
            <w:r>
              <w:rPr>
                <w:rFonts w:ascii="Times New Roman" w:hAnsi="Times New Roman" w:cs="Times New Roman"/>
                <w:sz w:val="20"/>
                <w:szCs w:val="20"/>
              </w:rPr>
              <w:t>, r</w:t>
            </w:r>
            <w:r w:rsidRPr="000A7292">
              <w:rPr>
                <w:rFonts w:ascii="Times New Roman" w:hAnsi="Times New Roman" w:cs="Times New Roman"/>
                <w:sz w:val="20"/>
                <w:szCs w:val="20"/>
              </w:rPr>
              <w:t>itualistic behaviors, bec</w:t>
            </w:r>
            <w:r>
              <w:rPr>
                <w:rFonts w:ascii="Times New Roman" w:hAnsi="Times New Roman" w:cs="Times New Roman"/>
                <w:sz w:val="20"/>
                <w:szCs w:val="20"/>
              </w:rPr>
              <w:t>oming</w:t>
            </w:r>
            <w:r w:rsidRPr="000A7292">
              <w:rPr>
                <w:rFonts w:ascii="Times New Roman" w:hAnsi="Times New Roman" w:cs="Times New Roman"/>
                <w:sz w:val="20"/>
                <w:szCs w:val="20"/>
              </w:rPr>
              <w:t xml:space="preserve"> fearful</w:t>
            </w:r>
            <w:r>
              <w:rPr>
                <w:rFonts w:ascii="Times New Roman" w:hAnsi="Times New Roman" w:cs="Times New Roman"/>
                <w:sz w:val="20"/>
                <w:szCs w:val="20"/>
              </w:rPr>
              <w:t>, a</w:t>
            </w:r>
            <w:r w:rsidRPr="000A7292">
              <w:rPr>
                <w:rFonts w:ascii="Times New Roman" w:hAnsi="Times New Roman" w:cs="Times New Roman"/>
                <w:sz w:val="20"/>
                <w:szCs w:val="20"/>
              </w:rPr>
              <w:t xml:space="preserve">nomia progressing to mutism </w:t>
            </w:r>
            <w:r>
              <w:rPr>
                <w:rFonts w:ascii="Times New Roman" w:hAnsi="Times New Roman" w:cs="Times New Roman"/>
                <w:sz w:val="20"/>
                <w:szCs w:val="20"/>
              </w:rPr>
              <w:t>l</w:t>
            </w:r>
            <w:r w:rsidRPr="000A7292">
              <w:rPr>
                <w:rFonts w:ascii="Times New Roman" w:hAnsi="Times New Roman" w:cs="Times New Roman"/>
                <w:sz w:val="20"/>
                <w:szCs w:val="20"/>
              </w:rPr>
              <w:t>oss of semantic knowledge, topographagnosia prosopagnosia</w:t>
            </w:r>
          </w:p>
        </w:tc>
        <w:tc>
          <w:tcPr>
            <w:tcW w:w="2754" w:type="dxa"/>
            <w:shd w:val="clear" w:color="auto" w:fill="B3E5A1" w:themeFill="accent6" w:themeFillTint="66"/>
          </w:tcPr>
          <w:p w14:paraId="42ECA56E" w14:textId="77777777" w:rsidR="00A753E1" w:rsidRPr="00CF1EE0"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Medical notes, formal assessment for memory, language, attention, executive, and visuospatial functions. </w:t>
            </w:r>
          </w:p>
        </w:tc>
      </w:tr>
      <w:tr w:rsidR="00A753E1" w:rsidRPr="00E277DE" w14:paraId="2AAC7502" w14:textId="77777777" w:rsidTr="005E6541">
        <w:trPr>
          <w:trHeight w:val="446"/>
        </w:trPr>
        <w:tc>
          <w:tcPr>
            <w:tcW w:w="2079" w:type="dxa"/>
            <w:shd w:val="clear" w:color="auto" w:fill="B3E5A1" w:themeFill="accent6" w:themeFillTint="66"/>
          </w:tcPr>
          <w:p w14:paraId="2C327698" w14:textId="77777777" w:rsidR="00A753E1" w:rsidRPr="00D204EA" w:rsidRDefault="00A753E1" w:rsidP="005E6541">
            <w:pPr>
              <w:rPr>
                <w:rFonts w:ascii="Times New Roman" w:hAnsi="Times New Roman" w:cs="Times New Roman"/>
                <w:sz w:val="20"/>
                <w:szCs w:val="20"/>
              </w:rPr>
            </w:pPr>
            <w:r>
              <w:rPr>
                <w:rFonts w:ascii="Times New Roman" w:hAnsi="Times New Roman" w:cs="Times New Roman"/>
                <w:sz w:val="20"/>
                <w:szCs w:val="20"/>
              </w:rPr>
              <w:t>Longato et al.,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YHXBu1y","properties":{"formattedCitation":"\\super 46\\nosupersub{}","plainCitation":"46","noteIndex":0},"citationItems":[{"id":2050,"uris":["http://zotero.org/users/8271604/items/MHDNJ7AD"],"itemData":{"id":2050,"type":"article-journal","abstract":"Objective: This study aimed to clarify the specific neuropsychological and behavioural profile associated with right temporal lobe atrophy (RTLA) and to correlate cerebral hypoperfusion with cognitive and emotional impairments in RTLA patients.\nBackground Clinical data about Right Temporal Lobe Atrophy are relatively limited in the neuropsychological literature. However, this kind of focal atrophy, which occuring in a context of a neurodegenerative disease, seems to have a specific clinical profile. Some authors reported the prevalence of verbal and non-verbal episodic memory impairment, topographical disorientation, progressive prosopagnosia and deterioration of semantic knowledge about famous people (Chan et al. 2009 ; Josephs et al. 2009 ; Gorno-Tempini et al. 2004).\nDesign/Methods: Fourteen patients (five women, and nine men, mean aged 61.1 range=39 to 74), with RTLA on brain MRI, were compared to fourteen control subjects matched for age and sex. Several neuropsychological tests were administrated to patients and behaviour was assessed with questionnaire to participants and caregivers. Besides the patients had ethylcysteinate dimer (ECD) SPECT imagery. Brain perfusion will be correlated to cognitive data using Voxel Based Morphometry (VBM) analysis (with Matlab 7.7 software, SPM5).\nResults: Our first results showed a deficit in visual recognition memory and a mild impairment in verbal episodic memory. Specific semantic knowledge about famous people was severely impaired, whereas general semantic knowledge was relatively spared. Language, visuo-perceptive and visuo-spatial skills and executive functions were well preserved. RTLA patients were impaired at recognizing emotions from faces, especially fear and disgust. Finally, many patients suffered from depression to the beginning of the disease. Others behavioural manifestations were observed in some patients (apathy, impulsivity, disinhibition, anxiety etc.). At time, SPECT imagery is ongoing for the patients and correlations with perfusion will be presented during the congress.\nConclusions: This study will objective the neuropsychological impairments associated with RTLA and precise their brain localization.\nDisclosure: Dr. Longato has nothing to disclose. Dr. Jung has nothing to disclose. Dr. Noblet has nothing to disclose. Dr. Ehrhardt has nothing to disclose. Dr. Philippi has nothing to disclose. Dr. Hubele has nothing to disclose. Dr. Namer has nothing to disclose. Dr. Blanc has received personal compensation for activities with Biogen Idec, Novartis, Jassens-Cilag,Eisai compensation Bayer Schering Pharma, Teva, Merck, and Sanofi as a consultant, speaker or scientific advisory board member.","container-title":"Neurology","DOI":"10.1212/WNL.78.1_supplement.P03.083","issue":"1_supplement","note":"publisher: Wolters Kluwer","page":"P03.083-P03.083","source":"neurology.org (Atypon)","title":"Right Temporal Lobe Atrophy: A Neuropsychological and Functional Imagery Study (P03.083)","title-short":"Right Temporal Lobe Atrophy","volume":"78","author":[{"family":"Longato","given":"Nadine"},{"family":"Jung","given":"Barbara"},{"family":"Noblet","given":"Vincent"},{"family":"Ehrhardt","given":"Emmanuelle"},{"family":"Philippi","given":"Nathalie"},{"family":"Hubele","given":"Fabrice"},{"family":"Namer","given":"Izzie Jacques"},{"family":"Blanc","given":"Frederic"}],"issued":{"date-parts":[["2012",4,24]]}}}],"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46</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D204EA">
              <w:rPr>
                <w:rFonts w:ascii="Times New Roman" w:hAnsi="Times New Roman" w:cs="Times New Roman"/>
                <w:sz w:val="20"/>
                <w:szCs w:val="20"/>
              </w:rPr>
              <w:t>Right Temporal Lobe Atrophy: A</w:t>
            </w:r>
          </w:p>
          <w:p w14:paraId="26FC7385" w14:textId="77777777" w:rsidR="00A753E1" w:rsidRPr="00D204EA" w:rsidRDefault="00A753E1" w:rsidP="005E6541">
            <w:pPr>
              <w:rPr>
                <w:rFonts w:ascii="Times New Roman" w:hAnsi="Times New Roman" w:cs="Times New Roman"/>
                <w:sz w:val="20"/>
                <w:szCs w:val="20"/>
              </w:rPr>
            </w:pPr>
            <w:r w:rsidRPr="00D204EA">
              <w:rPr>
                <w:rFonts w:ascii="Times New Roman" w:hAnsi="Times New Roman" w:cs="Times New Roman"/>
                <w:sz w:val="20"/>
                <w:szCs w:val="20"/>
              </w:rPr>
              <w:t>Neuropsychological and Functional Imagery</w:t>
            </w:r>
          </w:p>
          <w:p w14:paraId="3DE8880A" w14:textId="77777777" w:rsidR="00A753E1" w:rsidRDefault="00A753E1" w:rsidP="005E6541">
            <w:pPr>
              <w:rPr>
                <w:rFonts w:ascii="Times New Roman" w:hAnsi="Times New Roman" w:cs="Times New Roman"/>
                <w:sz w:val="20"/>
                <w:szCs w:val="20"/>
              </w:rPr>
            </w:pPr>
            <w:r w:rsidRPr="00D204EA">
              <w:rPr>
                <w:rFonts w:ascii="Times New Roman" w:hAnsi="Times New Roman" w:cs="Times New Roman"/>
                <w:sz w:val="20"/>
                <w:szCs w:val="20"/>
              </w:rPr>
              <w:t>Study</w:t>
            </w:r>
          </w:p>
        </w:tc>
        <w:tc>
          <w:tcPr>
            <w:tcW w:w="1905" w:type="dxa"/>
            <w:shd w:val="clear" w:color="auto" w:fill="B3E5A1" w:themeFill="accent6" w:themeFillTint="66"/>
          </w:tcPr>
          <w:p w14:paraId="1CB7AF7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ATL atrophy/ MRI visual assessment</w:t>
            </w:r>
          </w:p>
        </w:tc>
        <w:tc>
          <w:tcPr>
            <w:tcW w:w="850" w:type="dxa"/>
            <w:shd w:val="clear" w:color="auto" w:fill="B3E5A1" w:themeFill="accent6" w:themeFillTint="66"/>
          </w:tcPr>
          <w:p w14:paraId="4DD42FA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4</w:t>
            </w:r>
          </w:p>
        </w:tc>
        <w:tc>
          <w:tcPr>
            <w:tcW w:w="1368" w:type="dxa"/>
            <w:shd w:val="clear" w:color="auto" w:fill="B3E5A1" w:themeFill="accent6" w:themeFillTint="66"/>
          </w:tcPr>
          <w:p w14:paraId="6035841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France</w:t>
            </w:r>
          </w:p>
        </w:tc>
        <w:tc>
          <w:tcPr>
            <w:tcW w:w="1150" w:type="dxa"/>
            <w:shd w:val="clear" w:color="auto" w:fill="B3E5A1" w:themeFill="accent6" w:themeFillTint="66"/>
          </w:tcPr>
          <w:p w14:paraId="001A5A4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E0708ED"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3EEE347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Deficits in visual recognition memory, specific semantic knowledge deficit about famous people, emotion recognition problems and depression</w:t>
            </w:r>
          </w:p>
        </w:tc>
        <w:tc>
          <w:tcPr>
            <w:tcW w:w="2754" w:type="dxa"/>
            <w:shd w:val="clear" w:color="auto" w:fill="B3E5A1" w:themeFill="accent6" w:themeFillTint="66"/>
          </w:tcPr>
          <w:p w14:paraId="5360265C" w14:textId="77777777" w:rsidR="00A753E1" w:rsidRPr="00CF1EE0"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behavioral assessment questionnaire for behavioral problems, and formal assessment for memory, attention, executive visuospatial and language functions</w:t>
            </w:r>
          </w:p>
        </w:tc>
      </w:tr>
      <w:tr w:rsidR="00A753E1" w:rsidRPr="00E277DE" w14:paraId="5B6B5533" w14:textId="77777777" w:rsidTr="005E6541">
        <w:trPr>
          <w:trHeight w:val="446"/>
        </w:trPr>
        <w:tc>
          <w:tcPr>
            <w:tcW w:w="2079" w:type="dxa"/>
            <w:shd w:val="clear" w:color="auto" w:fill="D9F2D0" w:themeFill="accent6" w:themeFillTint="33"/>
          </w:tcPr>
          <w:p w14:paraId="3511A28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Morais et al.,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QNOkl9q","properties":{"formattedCitation":"\\super 47\\nosupersub{}","plainCitation":"47","noteIndex":0},"citationItems":[{"id":1503,"uris":["http://zotero.org/users/8271604/items/2HF5LIX8"],"itemData":{"id":1503,"type":"article-journal","abstract":"Introduction: Frontotemporal dementia (FTD) is a clinically and pathologically diverse group of neurodegenerative diseases associated with focal frontal and temporal lobe atrophy. The Neary criteria recognize three clinical syndromes: frontal-variant; progressive nonfluent aphasia; and semantic dementia. We reported a case of an atypical clinical presentation of FTD: prosopagnosia. Case report : A 62-year-old male, presented behavior and personality changes associated with progressive difficulty in recognizing familiar faces, such as coworkers and famous people. He did not have any weakness, Parkinsonism, bulbar symptoms or alien limb phenomenon. There was no family history of any significant illness and there was no history of any trauma or psychiatric illness. MRI showed marked right temporal anterior atrophy, with particular involvement of the right anterior fusiform and parahipocampal gyrus, with hyperintensity in T2/ PD and FLAIR. Frontal, parietal lobes and hippocampus were relatively spared. Neuropsychological assessment showed frontal lobe dysfunction, verbal perseverance, memory impairment but visual and space perception were normal. Perceptual analysis of faces was assessed using the Benton Facial Recognition Test, prosopognosia was assessed using Famous Faces Test, results were compatible with associative prosopagnosia. SPECT cerebral perfusion disclosed reduced perfusion of anterior temporal lobes and of the right frontal lobe. CSF was compatible with a diagnostic of FTD. With the disease progression the speech impairment evolved to anomia and the prosopagnosia became more severe, with only sons and wife being recognized, but the patient never presented visual agnosia. Conclusion: The patient presented early and severe prosopagnosia, at the same time that he presented behavioral changes. These symptoms association, as well as the semantic impairment, are demonstrative of the overlapping and difficulty of FDT subtype classification. As seen in this case report, anterior fusiform gyrus atrophy seems to be implied in the etiology of prosopagnosia.","archive":"Embase","container-title":"Dementia and Geriatric Cognitive Disorders","ISSN":"1420-8008","issue":"(Almeida R.)","journalAbbreviation":"Dementia Geriatr. Cogn. Disord.","language":"English","page":"162-163","title":"Prosopagnosia in FDT: Case report félix","volume":"34","author":[{"family":"Morais","given":"R."},{"family":"Duro","given":"D."},{"family":"Parra","given":"J."},{"family":"Cunha","given":"C."},{"family":"Cunha","given":"G."},{"family":"Cordeiro","given":"M."},{"family":"Santana","given":"I."},{"family":"Almeida","given":"R."}],"issued":{"date-parts":[["2012"]]}}}],"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4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2E292E">
              <w:rPr>
                <w:rFonts w:ascii="Times New Roman" w:hAnsi="Times New Roman" w:cs="Times New Roman"/>
                <w:sz w:val="20"/>
                <w:szCs w:val="20"/>
              </w:rPr>
              <w:t>Prosopagnosia in FDT: Case report félix</w:t>
            </w:r>
          </w:p>
        </w:tc>
        <w:tc>
          <w:tcPr>
            <w:tcW w:w="1905" w:type="dxa"/>
            <w:shd w:val="clear" w:color="auto" w:fill="D9F2D0" w:themeFill="accent6" w:themeFillTint="33"/>
          </w:tcPr>
          <w:p w14:paraId="0095A00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TD with RATL atrophy/ Visual atrophy assessment</w:t>
            </w:r>
          </w:p>
        </w:tc>
        <w:tc>
          <w:tcPr>
            <w:tcW w:w="850" w:type="dxa"/>
            <w:shd w:val="clear" w:color="auto" w:fill="D9F2D0" w:themeFill="accent6" w:themeFillTint="33"/>
          </w:tcPr>
          <w:p w14:paraId="0728740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35F8CBD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Portugal</w:t>
            </w:r>
          </w:p>
        </w:tc>
        <w:tc>
          <w:tcPr>
            <w:tcW w:w="1150" w:type="dxa"/>
            <w:shd w:val="clear" w:color="auto" w:fill="D9F2D0" w:themeFill="accent6" w:themeFillTint="33"/>
          </w:tcPr>
          <w:p w14:paraId="24B120D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SF-AD ruled out</w:t>
            </w:r>
          </w:p>
        </w:tc>
        <w:tc>
          <w:tcPr>
            <w:tcW w:w="1583" w:type="dxa"/>
            <w:shd w:val="clear" w:color="auto" w:fill="D9F2D0" w:themeFill="accent6" w:themeFillTint="33"/>
          </w:tcPr>
          <w:p w14:paraId="3A464BA0"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35CFF95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Prosopagnosia, behavioral deficits, verbal semantics developed at later stages. </w:t>
            </w:r>
          </w:p>
        </w:tc>
        <w:tc>
          <w:tcPr>
            <w:tcW w:w="2754" w:type="dxa"/>
            <w:shd w:val="clear" w:color="auto" w:fill="D9F2D0" w:themeFill="accent6" w:themeFillTint="33"/>
          </w:tcPr>
          <w:p w14:paraId="069D4BA3"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 the Benton face perception and famous faces tests</w:t>
            </w:r>
          </w:p>
        </w:tc>
      </w:tr>
      <w:tr w:rsidR="00A753E1" w:rsidRPr="00E277DE" w14:paraId="3E054284" w14:textId="77777777" w:rsidTr="005E6541">
        <w:trPr>
          <w:trHeight w:val="446"/>
        </w:trPr>
        <w:tc>
          <w:tcPr>
            <w:tcW w:w="2079" w:type="dxa"/>
            <w:shd w:val="clear" w:color="auto" w:fill="B3E5A1" w:themeFill="accent6" w:themeFillTint="66"/>
          </w:tcPr>
          <w:p w14:paraId="3FB06D14" w14:textId="77777777" w:rsidR="00A753E1" w:rsidRPr="00084EB5"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Plezier et al., 2012 | </w:t>
            </w:r>
            <w:r w:rsidRPr="00084EB5">
              <w:rPr>
                <w:rFonts w:ascii="Times New Roman" w:hAnsi="Times New Roman" w:cs="Times New Roman"/>
                <w:sz w:val="20"/>
                <w:szCs w:val="20"/>
              </w:rPr>
              <w:t>Episodic memory and the medial temporal lobe: not</w:t>
            </w:r>
          </w:p>
          <w:p w14:paraId="6E557327" w14:textId="77777777" w:rsidR="00A753E1" w:rsidRPr="00084EB5" w:rsidRDefault="00A753E1" w:rsidP="005E6541">
            <w:pPr>
              <w:rPr>
                <w:rFonts w:ascii="Times New Roman" w:hAnsi="Times New Roman" w:cs="Times New Roman"/>
                <w:sz w:val="20"/>
                <w:szCs w:val="20"/>
              </w:rPr>
            </w:pPr>
            <w:r w:rsidRPr="00084EB5">
              <w:rPr>
                <w:rFonts w:ascii="Times New Roman" w:hAnsi="Times New Roman" w:cs="Times New Roman"/>
                <w:sz w:val="20"/>
                <w:szCs w:val="20"/>
              </w:rPr>
              <w:t>all it seems. Evidence from the temporal variants of</w:t>
            </w:r>
          </w:p>
          <w:p w14:paraId="5F2F85AB" w14:textId="77777777" w:rsidR="00A753E1" w:rsidRDefault="00A753E1" w:rsidP="005E6541">
            <w:pPr>
              <w:rPr>
                <w:rFonts w:ascii="Times New Roman" w:hAnsi="Times New Roman" w:cs="Times New Roman"/>
                <w:sz w:val="20"/>
                <w:szCs w:val="20"/>
              </w:rPr>
            </w:pPr>
            <w:r w:rsidRPr="00084EB5">
              <w:rPr>
                <w:rFonts w:ascii="Times New Roman" w:hAnsi="Times New Roman" w:cs="Times New Roman"/>
                <w:sz w:val="20"/>
                <w:szCs w:val="20"/>
              </w:rPr>
              <w:t>frontotemporal dementia</w:t>
            </w:r>
          </w:p>
        </w:tc>
        <w:tc>
          <w:tcPr>
            <w:tcW w:w="1905" w:type="dxa"/>
            <w:shd w:val="clear" w:color="auto" w:fill="B3E5A1" w:themeFill="accent6" w:themeFillTint="66"/>
          </w:tcPr>
          <w:p w14:paraId="3D27DD8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TD with right temporal atrophy/ Atrophy assessment using visual rating scales</w:t>
            </w:r>
          </w:p>
        </w:tc>
        <w:tc>
          <w:tcPr>
            <w:tcW w:w="850" w:type="dxa"/>
            <w:shd w:val="clear" w:color="auto" w:fill="B3E5A1" w:themeFill="accent6" w:themeFillTint="66"/>
          </w:tcPr>
          <w:p w14:paraId="3D6AF0F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1</w:t>
            </w:r>
          </w:p>
        </w:tc>
        <w:tc>
          <w:tcPr>
            <w:tcW w:w="1368" w:type="dxa"/>
            <w:shd w:val="clear" w:color="auto" w:fill="B3E5A1" w:themeFill="accent6" w:themeFillTint="66"/>
          </w:tcPr>
          <w:p w14:paraId="4AAB1AE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Netherlands</w:t>
            </w:r>
          </w:p>
        </w:tc>
        <w:tc>
          <w:tcPr>
            <w:tcW w:w="1150" w:type="dxa"/>
            <w:shd w:val="clear" w:color="auto" w:fill="B3E5A1" w:themeFill="accent6" w:themeFillTint="66"/>
          </w:tcPr>
          <w:p w14:paraId="213414B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myloid negative</w:t>
            </w:r>
          </w:p>
        </w:tc>
        <w:tc>
          <w:tcPr>
            <w:tcW w:w="1583" w:type="dxa"/>
            <w:shd w:val="clear" w:color="auto" w:fill="B3E5A1" w:themeFill="accent6" w:themeFillTint="66"/>
          </w:tcPr>
          <w:p w14:paraId="660A9F0B"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084538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emantic memory deficit</w:t>
            </w:r>
          </w:p>
        </w:tc>
        <w:tc>
          <w:tcPr>
            <w:tcW w:w="2754" w:type="dxa"/>
            <w:shd w:val="clear" w:color="auto" w:fill="B3E5A1" w:themeFill="accent6" w:themeFillTint="66"/>
          </w:tcPr>
          <w:p w14:paraId="2F85E093"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Episodic memory: the v</w:t>
            </w:r>
            <w:r w:rsidRPr="00881D10">
              <w:rPr>
                <w:rFonts w:ascii="Times New Roman" w:hAnsi="Times New Roman" w:cs="Times New Roman"/>
                <w:sz w:val="18"/>
                <w:szCs w:val="18"/>
              </w:rPr>
              <w:t>isual association test</w:t>
            </w:r>
            <w:r>
              <w:rPr>
                <w:rFonts w:ascii="Times New Roman" w:hAnsi="Times New Roman" w:cs="Times New Roman"/>
                <w:sz w:val="18"/>
                <w:szCs w:val="18"/>
              </w:rPr>
              <w:t xml:space="preserve">. Semantic memory: </w:t>
            </w:r>
            <w:r w:rsidRPr="00881D10">
              <w:rPr>
                <w:rFonts w:ascii="Times New Roman" w:hAnsi="Times New Roman" w:cs="Times New Roman"/>
                <w:sz w:val="18"/>
                <w:szCs w:val="18"/>
              </w:rPr>
              <w:t xml:space="preserve"> the visual association naming test</w:t>
            </w:r>
            <w:r>
              <w:rPr>
                <w:rFonts w:ascii="Times New Roman" w:hAnsi="Times New Roman" w:cs="Times New Roman"/>
                <w:sz w:val="18"/>
                <w:szCs w:val="18"/>
              </w:rPr>
              <w:t xml:space="preserve"> and </w:t>
            </w:r>
            <w:r w:rsidRPr="00881D10">
              <w:rPr>
                <w:rFonts w:ascii="Times New Roman" w:hAnsi="Times New Roman" w:cs="Times New Roman"/>
                <w:sz w:val="18"/>
                <w:szCs w:val="18"/>
              </w:rPr>
              <w:t>animal fluency</w:t>
            </w:r>
            <w:r>
              <w:rPr>
                <w:rFonts w:ascii="Times New Roman" w:hAnsi="Times New Roman" w:cs="Times New Roman"/>
                <w:sz w:val="18"/>
                <w:szCs w:val="18"/>
              </w:rPr>
              <w:t xml:space="preserve"> test</w:t>
            </w:r>
          </w:p>
        </w:tc>
      </w:tr>
      <w:tr w:rsidR="00A753E1" w:rsidRPr="00E277DE" w14:paraId="775AF435" w14:textId="77777777" w:rsidTr="005E6541">
        <w:trPr>
          <w:trHeight w:val="446"/>
        </w:trPr>
        <w:tc>
          <w:tcPr>
            <w:tcW w:w="2079" w:type="dxa"/>
            <w:shd w:val="clear" w:color="auto" w:fill="B3E5A1" w:themeFill="accent6" w:themeFillTint="66"/>
          </w:tcPr>
          <w:p w14:paraId="6AD596F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Snowden et al.,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T7jGjQjW","properties":{"formattedCitation":"\\super 48\\nosupersub{}","plainCitation":"48","noteIndex":0},"citationItems":[{"id":1524,"uris":["http://zotero.org/users/8271604/items/VS29P9NV"],"itemData":{"id":1524,"type":"article-journal","abstract":"It is generally accepted that the anterior temporal lobes support knowledge of famous people. The specific roles of the right and left temporal lobe remain a subject of debate, with some studies suggesting differential roles based on modality (visual versus verbal information) and others category (person knowledge versus general semantics). The present study re-examined performance of semantic dementia patients with predominantly right and predominantly left temporal lobe atrophy on famous face, famous name and general semantic tasks, with the specific aim of testing the hypothesis that the right temporal lobe has a privileged role for person knowledge and the left temporal lobe for general semantic knowledge. Comparisons of performance rankings across tasks showed no evidence to support this hypothesis. By contrast, there was robust evidence from naming, identification and familiarity measures for modality effects: right-sided atrophy being associated with relatively greater impairment for faces and visual tasks and left-sided atrophy for names and verbal tasks. A double dissociation in test scores in two patients reinforced these findings. The data present a challenge for the influential 'semantic hub' model, which views the anterior temporal lobes as an area of convergence in which semantic information is represented in amodal form. © 2012-IOS Press and the authors. All rights reserved.","archive":"Embase","container-title":"Behavioural Neurology","DOI":"10.3233/BEN-2012-0347","ISSN":"1875-8584","issue":"1","journalAbbreviation":"Behav. Neurol.","language":"English","page":"35-44","title":"Famous people knowledge and the right and left temporal lobes","volume":"25","author":[{"family":"Snowden","given":"J.S."},{"family":"Thompson","given":"J.C."},{"family":"Neary","given":"D."}],"issued":{"date-parts":[["2012"]]}}}],"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4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D77D0D">
              <w:rPr>
                <w:rFonts w:ascii="Times New Roman" w:hAnsi="Times New Roman" w:cs="Times New Roman"/>
                <w:sz w:val="20"/>
                <w:szCs w:val="20"/>
              </w:rPr>
              <w:t>Famous people knowledge and the right and left temporal lobes</w:t>
            </w:r>
          </w:p>
        </w:tc>
        <w:tc>
          <w:tcPr>
            <w:tcW w:w="1905" w:type="dxa"/>
            <w:shd w:val="clear" w:color="auto" w:fill="B3E5A1" w:themeFill="accent6" w:themeFillTint="66"/>
          </w:tcPr>
          <w:p w14:paraId="1F0E94B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Right&gt; Left/ MRI visual assessment</w:t>
            </w:r>
          </w:p>
        </w:tc>
        <w:tc>
          <w:tcPr>
            <w:tcW w:w="850" w:type="dxa"/>
            <w:shd w:val="clear" w:color="auto" w:fill="B3E5A1" w:themeFill="accent6" w:themeFillTint="66"/>
          </w:tcPr>
          <w:p w14:paraId="0D6B456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4</w:t>
            </w:r>
          </w:p>
        </w:tc>
        <w:tc>
          <w:tcPr>
            <w:tcW w:w="1368" w:type="dxa"/>
            <w:shd w:val="clear" w:color="auto" w:fill="B3E5A1" w:themeFill="accent6" w:themeFillTint="66"/>
          </w:tcPr>
          <w:p w14:paraId="6752915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659E289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F882A54"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25CCD3E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Loss of person knowledge (</w:t>
            </w:r>
            <w:r w:rsidRPr="00F53ADC">
              <w:rPr>
                <w:rFonts w:ascii="Times New Roman" w:hAnsi="Times New Roman" w:cs="Times New Roman"/>
                <w:sz w:val="20"/>
                <w:szCs w:val="20"/>
              </w:rPr>
              <w:t>greater impairment for faces and visual tasks and left-sided atrophy for names and verbal tasks</w:t>
            </w:r>
            <w:r>
              <w:rPr>
                <w:rFonts w:ascii="Times New Roman" w:hAnsi="Times New Roman" w:cs="Times New Roman"/>
                <w:sz w:val="20"/>
                <w:szCs w:val="20"/>
              </w:rPr>
              <w:t>)</w:t>
            </w:r>
          </w:p>
        </w:tc>
        <w:tc>
          <w:tcPr>
            <w:tcW w:w="2754" w:type="dxa"/>
            <w:shd w:val="clear" w:color="auto" w:fill="B3E5A1" w:themeFill="accent6" w:themeFillTint="66"/>
          </w:tcPr>
          <w:p w14:paraId="3DEAE4DE"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ests for famous faces, naming, identification, familiarity, subjective familiarity, general semantics naming (locally developed picture naming), identification, identification/ semantic association and familiarity. </w:t>
            </w:r>
          </w:p>
        </w:tc>
      </w:tr>
      <w:tr w:rsidR="00A753E1" w:rsidRPr="00E277DE" w14:paraId="5E73B91F" w14:textId="77777777" w:rsidTr="005E6541">
        <w:trPr>
          <w:trHeight w:val="446"/>
        </w:trPr>
        <w:tc>
          <w:tcPr>
            <w:tcW w:w="2079" w:type="dxa"/>
            <w:shd w:val="clear" w:color="auto" w:fill="D9F2D0" w:themeFill="accent6" w:themeFillTint="33"/>
          </w:tcPr>
          <w:p w14:paraId="7757941B"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Tsuchida et al., 201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OWUYDsE","properties":{"formattedCitation":"\\super 49\\nosupersub{}","plainCitation":"49","noteIndex":0},"citationItems":[{"id":2128,"uris":["http://zotero.org/users/8271604/items/9UB885EK"],"itemData":{"id":2128,"type":"article-journal","container-title":"Alzheimer's &amp; Dementia","DOI":"10.1016/j.jalz.2012.05.454","ISSN":"1552-5279","issue":"4S_Part_5","language":"en","license":"© 2012 The Alzheimer's Association","note":"_eprint: https://onlinelibrary.wiley.com/doi/pdf/10.1016/j.jalz.2012.05.454","page":"P169-P169","source":"Wiley Online Library","title":"P1-176: Neuropsychological profiles in semantic dementia patients with right-hemisphere–predominant temporal lobe atrophy","title-short":"P1-176","volume":"8","author":[{"family":"Tsuchida","given":"Takeyuki"},{"family":"Hayashi","given":"Toshihiro"},{"family":"Saito","given":"Naoko"},{"family":"Yoshida","given":"Mizuho"},{"family":"Takahashi","given":"Miwako"},{"family":"Momose","given":"Toshimitsu"},{"family":"Tsuji","given":"Shoji"},{"family":"Iwata","given":"Atsushi"}],"issued":{"date-parts":[["2012"]]}}}],"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49</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Neuropsychological profiles in semantic dementia patients with right-hemisphere–predominant temporal lobe atrophy </w:t>
            </w:r>
          </w:p>
          <w:p w14:paraId="75D9BD93" w14:textId="77777777" w:rsidR="00A753E1" w:rsidRDefault="00A753E1" w:rsidP="005E6541">
            <w:pPr>
              <w:rPr>
                <w:rFonts w:ascii="Times New Roman" w:hAnsi="Times New Roman" w:cs="Times New Roman"/>
                <w:sz w:val="20"/>
                <w:szCs w:val="20"/>
              </w:rPr>
            </w:pPr>
          </w:p>
        </w:tc>
        <w:tc>
          <w:tcPr>
            <w:tcW w:w="1905" w:type="dxa"/>
            <w:shd w:val="clear" w:color="auto" w:fill="D9F2D0" w:themeFill="accent6" w:themeFillTint="33"/>
          </w:tcPr>
          <w:p w14:paraId="3D4AB4A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right predominant temporal lobe atrophy/ MRI visual assessment</w:t>
            </w:r>
          </w:p>
        </w:tc>
        <w:tc>
          <w:tcPr>
            <w:tcW w:w="850" w:type="dxa"/>
            <w:shd w:val="clear" w:color="auto" w:fill="D9F2D0" w:themeFill="accent6" w:themeFillTint="33"/>
          </w:tcPr>
          <w:p w14:paraId="7601351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w:t>
            </w:r>
          </w:p>
        </w:tc>
        <w:tc>
          <w:tcPr>
            <w:tcW w:w="1368" w:type="dxa"/>
            <w:shd w:val="clear" w:color="auto" w:fill="D9F2D0" w:themeFill="accent6" w:themeFillTint="33"/>
          </w:tcPr>
          <w:p w14:paraId="275DDB8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Japan</w:t>
            </w:r>
          </w:p>
        </w:tc>
        <w:tc>
          <w:tcPr>
            <w:tcW w:w="1150" w:type="dxa"/>
            <w:shd w:val="clear" w:color="auto" w:fill="D9F2D0" w:themeFill="accent6" w:themeFillTint="33"/>
          </w:tcPr>
          <w:p w14:paraId="56BC1B7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0976985F"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25C03CD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w:t>
            </w:r>
            <w:r w:rsidRPr="00B03DF1">
              <w:rPr>
                <w:rFonts w:ascii="Times New Roman" w:hAnsi="Times New Roman" w:cs="Times New Roman"/>
                <w:sz w:val="20"/>
                <w:szCs w:val="20"/>
              </w:rPr>
              <w:t>aming, word finding, comprehension of sentences and kanji writing were more spared in</w:t>
            </w:r>
            <w:r>
              <w:rPr>
                <w:rFonts w:ascii="Times New Roman" w:hAnsi="Times New Roman" w:cs="Times New Roman"/>
                <w:sz w:val="20"/>
                <w:szCs w:val="20"/>
              </w:rPr>
              <w:t xml:space="preserve"> SD-right compared to SD-left</w:t>
            </w:r>
            <w:r w:rsidRPr="00B03DF1">
              <w:rPr>
                <w:rFonts w:ascii="Times New Roman" w:hAnsi="Times New Roman" w:cs="Times New Roman"/>
                <w:sz w:val="20"/>
                <w:szCs w:val="20"/>
              </w:rPr>
              <w:t xml:space="preserve"> </w:t>
            </w:r>
          </w:p>
        </w:tc>
        <w:tc>
          <w:tcPr>
            <w:tcW w:w="2754" w:type="dxa"/>
            <w:shd w:val="clear" w:color="auto" w:fill="D9F2D0" w:themeFill="accent6" w:themeFillTint="33"/>
          </w:tcPr>
          <w:p w14:paraId="5AEA02A1"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Medical notes, </w:t>
            </w:r>
            <w:r w:rsidRPr="00B03DF1">
              <w:rPr>
                <w:rFonts w:ascii="Times New Roman" w:hAnsi="Times New Roman" w:cs="Times New Roman"/>
                <w:sz w:val="18"/>
                <w:szCs w:val="18"/>
              </w:rPr>
              <w:t>Western Aphasia Battery (WAB), Wechsler Adult Intelligence Scale-III (WAIS-III) and Wechsler Memory Scale-Revised (WMS-R)</w:t>
            </w:r>
          </w:p>
        </w:tc>
      </w:tr>
      <w:tr w:rsidR="00A753E1" w:rsidRPr="00E277DE" w14:paraId="2FDF377D" w14:textId="77777777" w:rsidTr="005E6541">
        <w:trPr>
          <w:trHeight w:val="446"/>
        </w:trPr>
        <w:tc>
          <w:tcPr>
            <w:tcW w:w="2079" w:type="dxa"/>
            <w:shd w:val="clear" w:color="auto" w:fill="D9F2D0" w:themeFill="accent6" w:themeFillTint="33"/>
          </w:tcPr>
          <w:p w14:paraId="1891C3E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larke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qoeDrKv","properties":{"formattedCitation":"\\super 50\\nosupersub{}","plainCitation":"50","noteIndex":0},"citationItems":[{"id":1473,"uris":["http://zotero.org/users/8271604/items/GHZRSSKS"],"itemData":{"id":1473,"type":"article-journal","abstract":"Specific phobia is defined as marked, persistent and excessive or unreasonable fear when in the presence of, or when anticipating an encounter with, a specific object or situation.1 Here we describe amelioration of one common and disabling example, claustrophobia, following the onset of semantic dementia. Our patient had a clinical diagnosis of claustrophobia dating from her 20s and severe enough to cause her difficulties in daily life. She had habitually avoided lifts, windowless rooms, train travel and flying on account of her intense fear of being enclosed. At the age of 61, she developed a typical syndrome of semantic dementia led by progressive loss of facial recognition, anomic aphasia with loss of verbal and nonverbal knowledge and characteristic asymmetric (predominantly right sided) anterior temporal lobe atrophy on brain MRI. Around 7 years after onset of first symptoms her family reported that her previously severe claustrophobia had essentially disappeared: she would now enter small rooms without evident distress and happily participated in a longitudinal research study involving regular MRI scans. Specific phobias are thought to be mediated neuroanatomically via limbic and paralimbic circuitry, including the amygdala, anterior cingulate and insula.2 These regions are all targeted in semantic dementia, while altered fronto-limbic connectivity has been described in frontotemporal lobar degeneration. 3 Our patient's newfound fearlessness may reflect an interaction of damaged limbic and autonomic responsivity with loss of the cognitive meaning of previously threatening situations. More broadly, her case illustrates how the brain constructs a private model of the world and invests this with emotional significance, and how this process can be modulated by pathological mental states: as recognised long ago by John Milton, and others.","archive":"Embase","container-title":"Journal of Neurology, Neurosurgery and Psychiatry","DOI":"10.1136/jnnp-2013-306573.82","ISSN":"0022-3050","issue":"11","journalAbbreviation":"J. Neurol. Neurosurg. Psychiatry","language":"English","title":"'The mind is its own place': Amelioration of claustrophobia in a patient with semantic dementia","URL":"https://www.embase.com/search/results?subaction=viewrecord&amp;id=L71399536&amp;from=export","volume":"84","author":[{"family":"Clarke","given":"C."},{"family":"Fletcher","given":"P."},{"family":"Cifelli","given":"A."},{"family":"Warren","given":"J.D."}],"issued":{"date-parts":[["2013"]]}}}],"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50</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4C4ADA">
              <w:rPr>
                <w:rFonts w:ascii="Times New Roman" w:hAnsi="Times New Roman" w:cs="Times New Roman"/>
                <w:sz w:val="20"/>
                <w:szCs w:val="20"/>
              </w:rPr>
              <w:t>‘</w:t>
            </w:r>
            <w:r>
              <w:rPr>
                <w:rFonts w:ascii="Times New Roman" w:hAnsi="Times New Roman" w:cs="Times New Roman"/>
                <w:sz w:val="20"/>
                <w:szCs w:val="20"/>
              </w:rPr>
              <w:t>T</w:t>
            </w:r>
            <w:r w:rsidRPr="004C4ADA">
              <w:rPr>
                <w:rFonts w:ascii="Times New Roman" w:hAnsi="Times New Roman" w:cs="Times New Roman"/>
                <w:sz w:val="20"/>
                <w:szCs w:val="20"/>
              </w:rPr>
              <w:t xml:space="preserve">he mind is its own place’: </w:t>
            </w:r>
            <w:r>
              <w:rPr>
                <w:rFonts w:ascii="Times New Roman" w:hAnsi="Times New Roman" w:cs="Times New Roman"/>
                <w:sz w:val="20"/>
                <w:szCs w:val="20"/>
              </w:rPr>
              <w:t>A</w:t>
            </w:r>
            <w:r w:rsidRPr="004C4ADA">
              <w:rPr>
                <w:rFonts w:ascii="Times New Roman" w:hAnsi="Times New Roman" w:cs="Times New Roman"/>
                <w:sz w:val="20"/>
                <w:szCs w:val="20"/>
              </w:rPr>
              <w:t>melioration of claustrophobia in a patient with semantic dementia</w:t>
            </w:r>
          </w:p>
        </w:tc>
        <w:tc>
          <w:tcPr>
            <w:tcW w:w="1905" w:type="dxa"/>
            <w:shd w:val="clear" w:color="auto" w:fill="D9F2D0" w:themeFill="accent6" w:themeFillTint="33"/>
          </w:tcPr>
          <w:p w14:paraId="2B159FD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predominantly right sided/ MRI visual assessment</w:t>
            </w:r>
          </w:p>
        </w:tc>
        <w:tc>
          <w:tcPr>
            <w:tcW w:w="850" w:type="dxa"/>
            <w:shd w:val="clear" w:color="auto" w:fill="D9F2D0" w:themeFill="accent6" w:themeFillTint="33"/>
          </w:tcPr>
          <w:p w14:paraId="77A16E3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070E2AE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459050D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4C7ACE34"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1E45894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w:t>
            </w:r>
            <w:r w:rsidRPr="004C4ADA">
              <w:rPr>
                <w:rFonts w:ascii="Times New Roman" w:hAnsi="Times New Roman" w:cs="Times New Roman"/>
                <w:sz w:val="20"/>
                <w:szCs w:val="20"/>
              </w:rPr>
              <w:t>melioration</w:t>
            </w:r>
            <w:r>
              <w:rPr>
                <w:rFonts w:ascii="Times New Roman" w:hAnsi="Times New Roman" w:cs="Times New Roman"/>
                <w:sz w:val="20"/>
                <w:szCs w:val="20"/>
              </w:rPr>
              <w:t xml:space="preserve"> of claustrophobia, face recognition deficit, verbal and non-verbal semantic deficit</w:t>
            </w:r>
          </w:p>
        </w:tc>
        <w:tc>
          <w:tcPr>
            <w:tcW w:w="2754" w:type="dxa"/>
            <w:shd w:val="clear" w:color="auto" w:fill="D9F2D0" w:themeFill="accent6" w:themeFillTint="33"/>
          </w:tcPr>
          <w:p w14:paraId="6CAFD084"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observation</w:t>
            </w:r>
          </w:p>
        </w:tc>
      </w:tr>
      <w:tr w:rsidR="00A753E1" w:rsidRPr="00E277DE" w14:paraId="4EBC67B9" w14:textId="77777777" w:rsidTr="005E6541">
        <w:trPr>
          <w:trHeight w:val="446"/>
        </w:trPr>
        <w:tc>
          <w:tcPr>
            <w:tcW w:w="2079" w:type="dxa"/>
            <w:shd w:val="clear" w:color="auto" w:fill="D9F2D0" w:themeFill="accent6" w:themeFillTint="33"/>
          </w:tcPr>
          <w:p w14:paraId="216080AB" w14:textId="77777777" w:rsidR="00A753E1" w:rsidRPr="002E2D0D" w:rsidRDefault="00A753E1" w:rsidP="005E6541">
            <w:pPr>
              <w:rPr>
                <w:rFonts w:ascii="Times New Roman" w:hAnsi="Times New Roman" w:cs="Times New Roman"/>
                <w:sz w:val="20"/>
                <w:szCs w:val="20"/>
              </w:rPr>
            </w:pPr>
            <w:r>
              <w:rPr>
                <w:rFonts w:ascii="Times New Roman" w:hAnsi="Times New Roman" w:cs="Times New Roman"/>
                <w:sz w:val="20"/>
                <w:szCs w:val="20"/>
              </w:rPr>
              <w:t>Dara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FX4GqNN","properties":{"formattedCitation":"\\super 51\\nosupersub{}","plainCitation":"51","noteIndex":0},"citationItems":[{"id":2002,"uris":["http://zotero.org/users/8271604/items/IWPM992U"],"itemData":{"id":2002,"type":"article-journal","abstract":"To advance our understanding about the emotional and cognitive deficits of patients with frontotemporal dementia with behavioral variant (bvFTD), the current study examined comprehension and expression of emotions from prosodic and facial cues in a 66-year old woman. The patient diagnosed with bvFTD compared to six patients with acute right hemisphere stroke. Recognition of emotion from prosodic cues was assessed using an identification task in four conditions with decreasing verbal demands (neutral sentences, language-like pseudo sentences, monosyllables, and asyllabic vowel sounds). Repetition of utterances with emotional connotations and self-generated conversations were analyzed to measure relative changes in mean fundamental frequency (f0), f0 variance, speech rate, and intensity along with the facial musculature pattern. The patient showed a marked deficit in identifying emotions in all four prosody conditions; and she did not show much variation in modulating mean f0, f0 variance, speech rate and intensity for all emotion categories when compared to neutral utterances. In addition, this patient demonstrated little to no facial expressions during emotionally-provoking tasks, but demonstrated no difficulty recognizing emotions from facial expressions or verbal scenarios. Results show that the patient seems to have selective impairment in recognition of emotions from prosody and expression of emotions using both prosodic and facial features. Impaired processing of emotional prosody and facial expressions could be important for detecting bvFTD with greater right hemisphere atrophy.","container-title":"Neurocase","DOI":"10.1080/13554794.2012.701641","ISSN":"1355-4794","issue":"6","journalAbbreviation":"Neurocase","note":"PMID: 22827701\nPMCID: PMC3485448","page":"10.1080/13554794.2012.701641","source":"PubMed Central","title":"Impaired emotion processing from vocal and facial cues in frontotemporal dementia compared to right hemisphere stroke","volume":"19","author":[{"family":"Dara","given":"C."},{"family":"Kirsch-Darrow","given":"L."},{"family":"Ochfeld","given":"E."},{"family":"Agranovich","given":"A."},{"family":"Faria","given":"A.V."},{"family":"Ross","given":"E."},{"family":"Hillis","given":"A.E."},{"family":"Kortte","given":"K."}],"issued":{"date-parts":[["2013",12]]}}}],"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51</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2E2D0D">
              <w:rPr>
                <w:rFonts w:ascii="Times New Roman" w:hAnsi="Times New Roman" w:cs="Times New Roman"/>
                <w:sz w:val="20"/>
                <w:szCs w:val="20"/>
              </w:rPr>
              <w:t>Impaired emotion processing from vocal and facial</w:t>
            </w:r>
          </w:p>
          <w:p w14:paraId="0E34D3D3" w14:textId="77777777" w:rsidR="00A753E1" w:rsidRPr="002E2D0D" w:rsidRDefault="00A753E1" w:rsidP="005E6541">
            <w:pPr>
              <w:rPr>
                <w:rFonts w:ascii="Times New Roman" w:hAnsi="Times New Roman" w:cs="Times New Roman"/>
                <w:sz w:val="20"/>
                <w:szCs w:val="20"/>
              </w:rPr>
            </w:pPr>
            <w:r w:rsidRPr="002E2D0D">
              <w:rPr>
                <w:rFonts w:ascii="Times New Roman" w:hAnsi="Times New Roman" w:cs="Times New Roman"/>
                <w:sz w:val="20"/>
                <w:szCs w:val="20"/>
              </w:rPr>
              <w:t>cues in frontotemporal dementia compared to</w:t>
            </w:r>
          </w:p>
          <w:p w14:paraId="1BAF05DE" w14:textId="77777777" w:rsidR="00A753E1" w:rsidRPr="007E67A1" w:rsidRDefault="00A753E1" w:rsidP="005E6541">
            <w:pPr>
              <w:rPr>
                <w:rFonts w:ascii="Times New Roman" w:hAnsi="Times New Roman" w:cs="Times New Roman"/>
                <w:sz w:val="20"/>
                <w:szCs w:val="20"/>
              </w:rPr>
            </w:pPr>
            <w:r w:rsidRPr="002E2D0D">
              <w:rPr>
                <w:rFonts w:ascii="Times New Roman" w:hAnsi="Times New Roman" w:cs="Times New Roman"/>
                <w:sz w:val="20"/>
                <w:szCs w:val="20"/>
              </w:rPr>
              <w:t>right hemisphere stroke</w:t>
            </w:r>
          </w:p>
        </w:tc>
        <w:tc>
          <w:tcPr>
            <w:tcW w:w="1905" w:type="dxa"/>
            <w:shd w:val="clear" w:color="auto" w:fill="D9F2D0" w:themeFill="accent6" w:themeFillTint="33"/>
          </w:tcPr>
          <w:p w14:paraId="2480E2A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bvFTD with predominant right temporal atrophy/ MRI visual assessment</w:t>
            </w:r>
          </w:p>
        </w:tc>
        <w:tc>
          <w:tcPr>
            <w:tcW w:w="850" w:type="dxa"/>
            <w:shd w:val="clear" w:color="auto" w:fill="D9F2D0" w:themeFill="accent6" w:themeFillTint="33"/>
          </w:tcPr>
          <w:p w14:paraId="7F84D63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261A23B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w:t>
            </w:r>
          </w:p>
        </w:tc>
        <w:tc>
          <w:tcPr>
            <w:tcW w:w="1150" w:type="dxa"/>
            <w:shd w:val="clear" w:color="auto" w:fill="D9F2D0" w:themeFill="accent6" w:themeFillTint="33"/>
          </w:tcPr>
          <w:p w14:paraId="53D8FE8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46A90264"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5CCD9A81" w14:textId="77777777" w:rsidR="00A753E1" w:rsidRPr="0019777D" w:rsidRDefault="00A753E1" w:rsidP="005E6541">
            <w:pPr>
              <w:rPr>
                <w:rFonts w:ascii="Times New Roman" w:hAnsi="Times New Roman" w:cs="Times New Roman"/>
                <w:sz w:val="20"/>
                <w:szCs w:val="20"/>
              </w:rPr>
            </w:pPr>
            <w:r>
              <w:rPr>
                <w:rFonts w:ascii="Times New Roman" w:hAnsi="Times New Roman" w:cs="Times New Roman"/>
                <w:sz w:val="20"/>
                <w:szCs w:val="20"/>
              </w:rPr>
              <w:t>S</w:t>
            </w:r>
            <w:r w:rsidRPr="0019777D">
              <w:rPr>
                <w:rFonts w:ascii="Times New Roman" w:hAnsi="Times New Roman" w:cs="Times New Roman"/>
                <w:sz w:val="20"/>
                <w:szCs w:val="20"/>
              </w:rPr>
              <w:t>elective</w:t>
            </w:r>
          </w:p>
          <w:p w14:paraId="56AD4172" w14:textId="77777777" w:rsidR="00A753E1" w:rsidRPr="0019777D" w:rsidRDefault="00A753E1" w:rsidP="005E6541">
            <w:pPr>
              <w:rPr>
                <w:rFonts w:ascii="Times New Roman" w:hAnsi="Times New Roman" w:cs="Times New Roman"/>
                <w:sz w:val="20"/>
                <w:szCs w:val="20"/>
              </w:rPr>
            </w:pPr>
            <w:r w:rsidRPr="0019777D">
              <w:rPr>
                <w:rFonts w:ascii="Times New Roman" w:hAnsi="Times New Roman" w:cs="Times New Roman"/>
                <w:sz w:val="20"/>
                <w:szCs w:val="20"/>
              </w:rPr>
              <w:t>impairment in recognition of emotions from prosody and expression of emotions using both prosodic and</w:t>
            </w:r>
          </w:p>
          <w:p w14:paraId="4FB4928C" w14:textId="77777777" w:rsidR="00A753E1" w:rsidRDefault="00A753E1" w:rsidP="005E6541">
            <w:pPr>
              <w:rPr>
                <w:rFonts w:ascii="Times New Roman" w:hAnsi="Times New Roman" w:cs="Times New Roman"/>
                <w:sz w:val="20"/>
                <w:szCs w:val="20"/>
              </w:rPr>
            </w:pPr>
            <w:r w:rsidRPr="0019777D">
              <w:rPr>
                <w:rFonts w:ascii="Times New Roman" w:hAnsi="Times New Roman" w:cs="Times New Roman"/>
                <w:sz w:val="20"/>
                <w:szCs w:val="20"/>
              </w:rPr>
              <w:t>facial features</w:t>
            </w:r>
          </w:p>
        </w:tc>
        <w:tc>
          <w:tcPr>
            <w:tcW w:w="2754" w:type="dxa"/>
            <w:shd w:val="clear" w:color="auto" w:fill="D9F2D0" w:themeFill="accent6" w:themeFillTint="33"/>
          </w:tcPr>
          <w:p w14:paraId="5D66E06C"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Affective prosody tests (identification, repetition, expression) from the aprosodia battery, facial expressions tests (identification, expression), empathy tests; IRI</w:t>
            </w:r>
          </w:p>
        </w:tc>
      </w:tr>
      <w:tr w:rsidR="00A753E1" w:rsidRPr="00E277DE" w14:paraId="061D8A66" w14:textId="77777777" w:rsidTr="005E6541">
        <w:trPr>
          <w:trHeight w:val="446"/>
        </w:trPr>
        <w:tc>
          <w:tcPr>
            <w:tcW w:w="2079" w:type="dxa"/>
            <w:shd w:val="clear" w:color="auto" w:fill="D9F2D0" w:themeFill="accent6" w:themeFillTint="33"/>
          </w:tcPr>
          <w:p w14:paraId="2CE411E7"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Fletcher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050w7dP","properties":{"formattedCitation":"\\super 52\\nosupersub{}","plainCitation":"52","noteIndex":0},"citationItems":[{"id":1475,"uris":["http://zotero.org/users/8271604/items/QU6KLRC4"],"itemData":{"id":1475,"type":"article-journal","abstract":"As an example of complex auditory signal processing, the analysis of accented speech is potentially vulnerable in the progressive aphasias. However, the brain basis of accent processing and the effects of neurodegenerative disease on this processing are not well understood. Here we undertook a detailed neuropsychological study of a patient, AA with progressive nonfluent aphasia, in whom agnosia for accents was a prominent clinical feature. We designed a battery to assess AA's ability to process accents in relation to other complex auditory signals. AA's performance was compared with a cohort of 12 healthy age and gender matched control participants and with a second patient, PA, who had semantic dementia with phonagnosia and prosopagnosia but no reported difficulties with accent processing. Relative to healthy controls, the patients showed distinct profiles of accent agnosia. AA showed markedly impaired ability to distinguish change in an individual's accent despite being able to discriminate phonemes and voices (apperceptive accent agnosia); and in addition, a severe deficit of accent identification. In contrast, PA was able to perceive changes in accents, phonemes and voices normally, but showed a relatively mild deficit of accent identification (associative accent agnosia). Both patients showed deficits of voice and environmental sound identification, however PA showed an additional deficit of face identification whereas AA was able to identify (though not name) faces normally. These profiles suggest that AA has conjoint (or interacting) deficits involving both apperceptive and semantic processing of accents, while PA has a primary semantic (associative) deficit affecting accents along with other kinds of auditory objects and extending beyond the auditory modality. Brain MRI revealed left peri-Sylvian atrophy in case AA and relatively focal asymmetric (predominantly right sided) temporal lobe atrophy in case PA. These cases provide further evidence for the fractionation of brain mechanisms for complex sound analysis, and for the stratification of progressive aphasia syndromes according to the signature of nonverbal auditory deficits they produce. © 2013 The Authors.","archive":"Embase","container-title":"Neuropsychologia","DOI":"10.1016/j.neuropsychologia.2013.05.013","ISSN":"0028-3932","issue":"9","journalAbbreviation":"Neuropsychologia","language":"English","page":"1709-1715","title":"Agnosia for accents in primary progressive aphasia","volume":"51","author":[{"family":"Fletcher","given":"P.D."},{"family":"Downey","given":"L.E."},{"family":"Agustus","given":"J.L."},{"family":"Hailstone","given":"J.C."},{"family":"Tyndall","given":"M.H."},{"family":"Cifelli","given":"A."},{"family":"Schott","given":"J.M."},{"family":"Warrington","given":"E.K."},{"family":"Warren","given":"J.D."}],"issued":{"date-parts":[["2013"]]}}}],"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52</w:t>
            </w:r>
            <w:r>
              <w:rPr>
                <w:rFonts w:ascii="Times New Roman" w:hAnsi="Times New Roman" w:cs="Times New Roman"/>
                <w:sz w:val="20"/>
                <w:szCs w:val="20"/>
              </w:rPr>
              <w:fldChar w:fldCharType="end"/>
            </w:r>
            <w:r>
              <w:rPr>
                <w:rFonts w:ascii="Times New Roman" w:hAnsi="Times New Roman" w:cs="Times New Roman"/>
                <w:sz w:val="20"/>
                <w:szCs w:val="20"/>
              </w:rPr>
              <w:t xml:space="preserve">       | Agnosia for accents in primary progressive aphasia</w:t>
            </w:r>
          </w:p>
        </w:tc>
        <w:tc>
          <w:tcPr>
            <w:tcW w:w="1905" w:type="dxa"/>
            <w:shd w:val="clear" w:color="auto" w:fill="D9F2D0" w:themeFill="accent6" w:themeFillTint="33"/>
          </w:tcPr>
          <w:p w14:paraId="448FA1C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right predominant/ MRI visual assessment</w:t>
            </w:r>
          </w:p>
        </w:tc>
        <w:tc>
          <w:tcPr>
            <w:tcW w:w="850" w:type="dxa"/>
            <w:shd w:val="clear" w:color="auto" w:fill="D9F2D0" w:themeFill="accent6" w:themeFillTint="33"/>
          </w:tcPr>
          <w:p w14:paraId="553D7D5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32FD979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British/ UK</w:t>
            </w:r>
          </w:p>
        </w:tc>
        <w:tc>
          <w:tcPr>
            <w:tcW w:w="1150" w:type="dxa"/>
            <w:shd w:val="clear" w:color="auto" w:fill="D9F2D0" w:themeFill="accent6" w:themeFillTint="33"/>
          </w:tcPr>
          <w:p w14:paraId="45AC7B4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05023853"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4137805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 phonagnosia, anomia, accent agnosia</w:t>
            </w:r>
          </w:p>
        </w:tc>
        <w:tc>
          <w:tcPr>
            <w:tcW w:w="2754" w:type="dxa"/>
            <w:shd w:val="clear" w:color="auto" w:fill="D9F2D0" w:themeFill="accent6" w:themeFillTint="33"/>
          </w:tcPr>
          <w:p w14:paraId="0943B904"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Experimental assessment for apperceptive (perception) and associative (semantic) processing of accents compared to object sounds, individual voices, and environmental sounds. Famous faces naming, bio, voices naming, voices bio, key personal attribute in visual modality. Clinical notes, standard testing on IQ, language, arithmetical, executive and spatial functioning, </w:t>
            </w:r>
          </w:p>
        </w:tc>
      </w:tr>
      <w:tr w:rsidR="00A753E1" w:rsidRPr="00E277DE" w14:paraId="0CB7A7D0" w14:textId="77777777" w:rsidTr="005E6541">
        <w:trPr>
          <w:trHeight w:val="446"/>
        </w:trPr>
        <w:tc>
          <w:tcPr>
            <w:tcW w:w="2079" w:type="dxa"/>
            <w:shd w:val="clear" w:color="auto" w:fill="B3E5A1" w:themeFill="accent6" w:themeFillTint="66"/>
          </w:tcPr>
          <w:p w14:paraId="36532A8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Irish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7c4tT8Tk","properties":{"formattedCitation":"\\super 53\\nosupersub{}","plainCitation":"53","noteIndex":0},"citationItems":[{"id":2047,"uris":["http://zotero.org/users/8271604/items/HRRRRZW7"],"itemData":{"id":2047,"type":"article-journal","abstract":"OBJECTIVE\nSemantic dementia, a subtype of frontotemporal lobar degeneration, is\ncharacterised by cross-modal loss of conceptual knowledge attributable to\nprogressive degeneration of the left anterior temporal lobe. Much less is\nknown regarding the clinical presentation of SD patients with predominantly\nright-lateralised atrophy. Recent reports emphasise marked socioemotional\nand behavioural disturbances in such cases. Given the importance of the\nright anterior temporal lobes in social cognition, we hypothesised that\nsocioemotional functioning would be disproportionately affected in right\nversus left-lateralised SD cases.\n\nMETHODS\nWe assessed well-characterised cases of predominantly right (n=10) and left\n(n=12) SD and 20 matched healthy controls on tests of emotion processing and\ninterpersonal functioning.\n\nRESULTS\nRight SD cases showed disproportionate difficulties in the recognition of\npositive and negative facial emotions, specifically happiness and anger,\ncompared with left SD cases. Deficits in anger recognition persisted in\nright SD despite covarying for facial and semantic processing. On a\ncontextually rich task of emotion recognition using multimodal videos, no\nsubgroup differences were evident. Finally, empathic concern was rated as\nsignificantly lower by caregivers of right versus left SD cases. Overall,\nthe extent of socioemotional disturbance was associated with the degree of\nbehavioural changes in SD.\n\nCONCLUSION\nOur results reveal considerable overlap in the extent to which socioemotional\nprocesses are disrupted in left and right-lateralised cases of SD. Notably,\nhowever, right SD cases show disproportionate deficits for recognition of\nfacial emotions and the capacity for empathic concern, supporting a\nspecialised role for the right anterior temporal lobes in mediating these\ncognitive functions.","container-title":"Dementia &amp; Neuropsychologia","DOI":"10.1590/S1980-57642013DN70100014","ISSN":"1980-5764","issue":"1","journalAbbreviation":"Dement Neuropsychol","note":"PMID: 29213824\nPMCID: PMC5619550","page":"88-95","source":"PubMed Central","title":"A tale of two hemispheres: contrasting socioemotional dysfunction in right- versus left-lateralised semantic dementia","title-short":"A tale of two hemispheres","volume":"7","author":[{"family":"Irish","given":"Muireann"},{"family":"Kumfor","given":"Fiona"},{"family":"Hodges","given":"John R."},{"family":"Piguet","given":"Olivier"}],"issued":{"date-parts":[["2013"]]}}}],"schema":"https://github.com/citation-style-language/schema/raw/master/csl-citation.json"} </w:instrText>
            </w:r>
            <w:r>
              <w:rPr>
                <w:rFonts w:ascii="Times New Roman" w:hAnsi="Times New Roman" w:cs="Times New Roman"/>
                <w:sz w:val="20"/>
                <w:szCs w:val="20"/>
              </w:rPr>
              <w:fldChar w:fldCharType="separate"/>
            </w:r>
            <w:r w:rsidRPr="0075646F">
              <w:rPr>
                <w:rFonts w:ascii="Times New Roman" w:hAnsi="Times New Roman" w:cs="Times New Roman"/>
                <w:sz w:val="20"/>
                <w:vertAlign w:val="superscript"/>
              </w:rPr>
              <w:t>5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E02D7">
              <w:rPr>
                <w:rFonts w:ascii="Times New Roman" w:hAnsi="Times New Roman" w:cs="Times New Roman"/>
                <w:sz w:val="20"/>
                <w:szCs w:val="20"/>
              </w:rPr>
              <w:t>A tale of two hemispheres: contrasting socioemotional dysfunction in right- versus left-lateralised semantic dementia</w:t>
            </w:r>
          </w:p>
        </w:tc>
        <w:tc>
          <w:tcPr>
            <w:tcW w:w="1905" w:type="dxa"/>
            <w:shd w:val="clear" w:color="auto" w:fill="B3E5A1" w:themeFill="accent6" w:themeFillTint="66"/>
          </w:tcPr>
          <w:p w14:paraId="2F93046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SD/ Review of clinical and structural neuroimaging scans by an expert team</w:t>
            </w:r>
          </w:p>
        </w:tc>
        <w:tc>
          <w:tcPr>
            <w:tcW w:w="850" w:type="dxa"/>
            <w:shd w:val="clear" w:color="auto" w:fill="B3E5A1" w:themeFill="accent6" w:themeFillTint="66"/>
          </w:tcPr>
          <w:p w14:paraId="361C1C2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0</w:t>
            </w:r>
          </w:p>
        </w:tc>
        <w:tc>
          <w:tcPr>
            <w:tcW w:w="1368" w:type="dxa"/>
            <w:shd w:val="clear" w:color="auto" w:fill="B3E5A1" w:themeFill="accent6" w:themeFillTint="66"/>
          </w:tcPr>
          <w:p w14:paraId="6F7134B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64FF8EC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3B14EA04"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2C627C1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D</w:t>
            </w:r>
            <w:r w:rsidRPr="000E02D7">
              <w:rPr>
                <w:rFonts w:ascii="Times New Roman" w:hAnsi="Times New Roman" w:cs="Times New Roman"/>
                <w:sz w:val="20"/>
                <w:szCs w:val="20"/>
              </w:rPr>
              <w:t>eficits for</w:t>
            </w:r>
            <w:r>
              <w:rPr>
                <w:rFonts w:ascii="Times New Roman" w:hAnsi="Times New Roman" w:cs="Times New Roman"/>
                <w:sz w:val="20"/>
                <w:szCs w:val="20"/>
              </w:rPr>
              <w:t xml:space="preserve">, face identification, </w:t>
            </w:r>
            <w:r w:rsidRPr="000E02D7">
              <w:rPr>
                <w:rFonts w:ascii="Times New Roman" w:hAnsi="Times New Roman" w:cs="Times New Roman"/>
                <w:sz w:val="20"/>
                <w:szCs w:val="20"/>
              </w:rPr>
              <w:t xml:space="preserve"> recognition of facial emotions and the capacity for empathic concern</w:t>
            </w:r>
          </w:p>
        </w:tc>
        <w:tc>
          <w:tcPr>
            <w:tcW w:w="2754" w:type="dxa"/>
            <w:shd w:val="clear" w:color="auto" w:fill="B3E5A1" w:themeFill="accent6" w:themeFillTint="66"/>
          </w:tcPr>
          <w:p w14:paraId="59402426"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Ekman emotion recognition test, TASIT, IRI, and tests for facial matching and identification </w:t>
            </w:r>
          </w:p>
        </w:tc>
      </w:tr>
      <w:tr w:rsidR="00A753E1" w:rsidRPr="00E277DE" w14:paraId="7D742092" w14:textId="77777777" w:rsidTr="005E6541">
        <w:trPr>
          <w:trHeight w:val="446"/>
        </w:trPr>
        <w:tc>
          <w:tcPr>
            <w:tcW w:w="2079" w:type="dxa"/>
            <w:shd w:val="clear" w:color="auto" w:fill="B3E5A1" w:themeFill="accent6" w:themeFillTint="66"/>
          </w:tcPr>
          <w:p w14:paraId="7CADA08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abodash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OC7qs0m","properties":{"formattedCitation":"\\super 54\\nosupersub{}","plainCitation":"54","noteIndex":0},"citationItems":[{"id":2312,"uris":["http://zotero.org/users/8271604/items/Q3QLNSH3"],"itemData":{"id":2312,"type":"article-journal","abstract":"BACKGROUND: Some studies report a low suicide risk in general dementia and in Alzheimer's disease (AD).\nOBJECTIVE: To evaluate suicidal behavior among patients with semantic dementia (SD), a disorder that impairs semantic knowledge.\nMETHODS: We reviewed the presence of active suicidal behavior and related factors among 25 patients with SD compared to 111 age-matched patients with early-onset AD.\nRESULTS: In all, 5 (20%) patients with SD had suicidal behavior (2 successfully killed themselves) compared to 1 (0.9%) with AD (P &lt; .001). There was significantly more depression and greater premorbid history of suicidal behavior among the patients with SD compared to those with AD. Among the patients with SD, those with suicidal behavior, compared to those without, had more depression and greater insight into their deficits.\nCONCLUSIONS: Patients with SD are at special risk of committing suicide, particularly if they have depression and preserved insight. Possible mechanisms include an impaired sense of semantic competence with increased impulsivity.","container-title":"American Journal of Alzheimer's Disease and Other Dementias","DOI":"10.1177/1533317513494447","ISSN":"1938-2731","issue":"6","journalAbbreviation":"Am J Alzheimers Dis Other Demen","language":"eng","note":"PMID: 23821774\nPMCID: PMC10852574","page":"592-599","source":"PubMed","title":"Suicidal behavior in dementia: a special risk in semantic dementia","title-short":"Suicidal behavior in dementia","volume":"28","author":[{"family":"Sabodash","given":"Valeriy"},{"family":"Mendez","given":"Mario F."},{"family":"Fong","given":"Sylvia"},{"family":"Hsiao","given":"Julia J."}],"issued":{"date-parts":[["2013",9]]}}}],"schema":"https://github.com/citation-style-language/schema/raw/master/csl-citation.json"} </w:instrText>
            </w:r>
            <w:r>
              <w:rPr>
                <w:rFonts w:ascii="Times New Roman" w:hAnsi="Times New Roman" w:cs="Times New Roman"/>
                <w:sz w:val="20"/>
                <w:szCs w:val="20"/>
              </w:rPr>
              <w:fldChar w:fldCharType="separate"/>
            </w:r>
            <w:r w:rsidRPr="00B363A7">
              <w:rPr>
                <w:rFonts w:ascii="Times New Roman" w:hAnsi="Times New Roman" w:cs="Times New Roman"/>
                <w:sz w:val="20"/>
                <w:vertAlign w:val="superscript"/>
              </w:rPr>
              <w:t>5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B363A7">
              <w:rPr>
                <w:rFonts w:ascii="Times New Roman" w:hAnsi="Times New Roman" w:cs="Times New Roman"/>
                <w:sz w:val="20"/>
                <w:szCs w:val="20"/>
              </w:rPr>
              <w:t>Suicidal Behavior in Dementia: A Special Risk in Semantic Dementia</w:t>
            </w:r>
          </w:p>
        </w:tc>
        <w:tc>
          <w:tcPr>
            <w:tcW w:w="1905" w:type="dxa"/>
            <w:shd w:val="clear" w:color="auto" w:fill="B3E5A1" w:themeFill="accent6" w:themeFillTint="66"/>
          </w:tcPr>
          <w:p w14:paraId="2BF3CC8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RATL atrophy predominant/ Standardized atrophy grading</w:t>
            </w:r>
          </w:p>
        </w:tc>
        <w:tc>
          <w:tcPr>
            <w:tcW w:w="850" w:type="dxa"/>
            <w:shd w:val="clear" w:color="auto" w:fill="B3E5A1" w:themeFill="accent6" w:themeFillTint="66"/>
          </w:tcPr>
          <w:p w14:paraId="42F9681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9</w:t>
            </w:r>
          </w:p>
        </w:tc>
        <w:tc>
          <w:tcPr>
            <w:tcW w:w="1368" w:type="dxa"/>
            <w:shd w:val="clear" w:color="auto" w:fill="B3E5A1" w:themeFill="accent6" w:themeFillTint="66"/>
          </w:tcPr>
          <w:p w14:paraId="751A7A5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13D53D5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69F20AC"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51B5602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uicidal behavior</w:t>
            </w:r>
          </w:p>
        </w:tc>
        <w:tc>
          <w:tcPr>
            <w:tcW w:w="2754" w:type="dxa"/>
            <w:shd w:val="clear" w:color="auto" w:fill="B3E5A1" w:themeFill="accent6" w:themeFillTint="66"/>
          </w:tcPr>
          <w:p w14:paraId="36372ADD"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A</w:t>
            </w:r>
            <w:r w:rsidRPr="006B09EB">
              <w:rPr>
                <w:rFonts w:ascii="Times New Roman" w:hAnsi="Times New Roman" w:cs="Times New Roman"/>
                <w:sz w:val="18"/>
                <w:szCs w:val="18"/>
              </w:rPr>
              <w:t xml:space="preserve"> checklist of neuropsychiatric symptoms</w:t>
            </w:r>
            <w:r>
              <w:rPr>
                <w:rFonts w:ascii="Times New Roman" w:hAnsi="Times New Roman" w:cs="Times New Roman"/>
                <w:sz w:val="18"/>
                <w:szCs w:val="18"/>
              </w:rPr>
              <w:t xml:space="preserve">. </w:t>
            </w:r>
            <w:r w:rsidRPr="006B09EB">
              <w:rPr>
                <w:rFonts w:ascii="Times New Roman" w:hAnsi="Times New Roman" w:cs="Times New Roman"/>
                <w:sz w:val="18"/>
                <w:szCs w:val="18"/>
              </w:rPr>
              <w:t>“</w:t>
            </w:r>
            <w:r>
              <w:rPr>
                <w:rFonts w:ascii="Times New Roman" w:hAnsi="Times New Roman" w:cs="Times New Roman"/>
                <w:sz w:val="18"/>
                <w:szCs w:val="18"/>
              </w:rPr>
              <w:t>S</w:t>
            </w:r>
            <w:r w:rsidRPr="006B09EB">
              <w:rPr>
                <w:rFonts w:ascii="Times New Roman" w:hAnsi="Times New Roman" w:cs="Times New Roman"/>
                <w:sz w:val="18"/>
                <w:szCs w:val="18"/>
              </w:rPr>
              <w:t>uicidal behavior” referred to more than just reports of suicidal ideation; “suicidal behavior” referred to suicide attempts or active suicidal behavior</w:t>
            </w:r>
            <w:r>
              <w:rPr>
                <w:rFonts w:ascii="Times New Roman" w:hAnsi="Times New Roman" w:cs="Times New Roman"/>
                <w:sz w:val="18"/>
                <w:szCs w:val="18"/>
              </w:rPr>
              <w:t xml:space="preserve"> </w:t>
            </w:r>
            <w:r w:rsidRPr="006B09EB">
              <w:rPr>
                <w:rFonts w:ascii="Times New Roman" w:hAnsi="Times New Roman" w:cs="Times New Roman"/>
                <w:sz w:val="18"/>
                <w:szCs w:val="18"/>
              </w:rPr>
              <w:t>necessitating urgent psychiatric intervention. “Depression” referred to any endorsement by the patient or the caregiver of feelings or symptoms of depression.</w:t>
            </w:r>
          </w:p>
        </w:tc>
      </w:tr>
      <w:tr w:rsidR="00A753E1" w:rsidRPr="00E277DE" w14:paraId="08AB990C" w14:textId="77777777" w:rsidTr="005E6541">
        <w:trPr>
          <w:trHeight w:val="446"/>
        </w:trPr>
        <w:tc>
          <w:tcPr>
            <w:tcW w:w="2079" w:type="dxa"/>
            <w:shd w:val="clear" w:color="auto" w:fill="D9F2D0" w:themeFill="accent6" w:themeFillTint="33"/>
          </w:tcPr>
          <w:p w14:paraId="6B127B6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Turan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R7inaxu","properties":{"formattedCitation":"\\super 55\\nosupersub{}","plainCitation":"55","noteIndex":0},"citationItems":[{"id":1487,"uris":["http://zotero.org/users/8271604/items/ZUVHITZC"],"itemData":{"id":1487,"type":"article-journal","archive":"Medline","container-title":"Türk psikiyatri dergisi = Turkish journal of psychiatry","ISSN":"1300-2163","issue":"1","journalAbbreviation":"Turk Psikiyatri Derg","language":"Turkish","page":"68-72","title":"Aphasia, prosopagnosia and mania: a case diagnosed with right temporal variant semantic dementia","volume":"24","author":[{"family":"Turan","given":"Ç"},{"family":"Kesebir","given":"S."},{"family":"Meteris","given":"H."},{"family":"Ülker","given":"M."}],"issued":{"date-parts":[["2013"]]}}}],"schema":"https://github.com/citation-style-language/schema/raw/master/csl-citation.json"} </w:instrText>
            </w:r>
            <w:r>
              <w:rPr>
                <w:rFonts w:ascii="Times New Roman" w:hAnsi="Times New Roman" w:cs="Times New Roman"/>
                <w:sz w:val="20"/>
                <w:szCs w:val="20"/>
              </w:rPr>
              <w:fldChar w:fldCharType="separate"/>
            </w:r>
            <w:r w:rsidRPr="00B363A7">
              <w:rPr>
                <w:rFonts w:ascii="Times New Roman" w:hAnsi="Times New Roman" w:cs="Times New Roman"/>
                <w:sz w:val="20"/>
                <w:vertAlign w:val="superscript"/>
              </w:rPr>
              <w:t>5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F33F71">
              <w:rPr>
                <w:rFonts w:ascii="Times New Roman" w:hAnsi="Times New Roman" w:cs="Times New Roman"/>
                <w:sz w:val="20"/>
                <w:szCs w:val="20"/>
              </w:rPr>
              <w:t>Aphasia, prosopagnosia and mania: a case diagnosed with right temporal variant semantic dementia</w:t>
            </w:r>
          </w:p>
        </w:tc>
        <w:tc>
          <w:tcPr>
            <w:tcW w:w="1905" w:type="dxa"/>
            <w:shd w:val="clear" w:color="auto" w:fill="D9F2D0" w:themeFill="accent6" w:themeFillTint="33"/>
          </w:tcPr>
          <w:p w14:paraId="3F14C35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SD/ Visual assessment of MRI</w:t>
            </w:r>
          </w:p>
        </w:tc>
        <w:tc>
          <w:tcPr>
            <w:tcW w:w="850" w:type="dxa"/>
            <w:shd w:val="clear" w:color="auto" w:fill="D9F2D0" w:themeFill="accent6" w:themeFillTint="33"/>
          </w:tcPr>
          <w:p w14:paraId="1A97690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3DA50BC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Turkey</w:t>
            </w:r>
          </w:p>
        </w:tc>
        <w:tc>
          <w:tcPr>
            <w:tcW w:w="1150" w:type="dxa"/>
            <w:shd w:val="clear" w:color="auto" w:fill="D9F2D0" w:themeFill="accent6" w:themeFillTint="33"/>
          </w:tcPr>
          <w:p w14:paraId="7FC0DFA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254FE846"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058E95A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phasia, prosopagnosia, mania</w:t>
            </w:r>
          </w:p>
        </w:tc>
        <w:tc>
          <w:tcPr>
            <w:tcW w:w="2754" w:type="dxa"/>
            <w:shd w:val="clear" w:color="auto" w:fill="D9F2D0" w:themeFill="accent6" w:themeFillTint="33"/>
          </w:tcPr>
          <w:p w14:paraId="4A10FC4B"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 the y</w:t>
            </w:r>
            <w:r w:rsidRPr="00B90C6F">
              <w:rPr>
                <w:rFonts w:ascii="Times New Roman" w:hAnsi="Times New Roman" w:cs="Times New Roman"/>
                <w:sz w:val="18"/>
                <w:szCs w:val="18"/>
              </w:rPr>
              <w:t xml:space="preserve">oung </w:t>
            </w:r>
            <w:r>
              <w:rPr>
                <w:rFonts w:ascii="Times New Roman" w:hAnsi="Times New Roman" w:cs="Times New Roman"/>
                <w:sz w:val="18"/>
                <w:szCs w:val="18"/>
              </w:rPr>
              <w:t>m</w:t>
            </w:r>
            <w:r w:rsidRPr="00B90C6F">
              <w:rPr>
                <w:rFonts w:ascii="Times New Roman" w:hAnsi="Times New Roman" w:cs="Times New Roman"/>
                <w:sz w:val="18"/>
                <w:szCs w:val="18"/>
              </w:rPr>
              <w:t xml:space="preserve">ania </w:t>
            </w:r>
            <w:r>
              <w:rPr>
                <w:rFonts w:ascii="Times New Roman" w:hAnsi="Times New Roman" w:cs="Times New Roman"/>
                <w:sz w:val="18"/>
                <w:szCs w:val="18"/>
              </w:rPr>
              <w:t>r</w:t>
            </w:r>
            <w:r w:rsidRPr="00B90C6F">
              <w:rPr>
                <w:rFonts w:ascii="Times New Roman" w:hAnsi="Times New Roman" w:cs="Times New Roman"/>
                <w:sz w:val="18"/>
                <w:szCs w:val="18"/>
              </w:rPr>
              <w:t xml:space="preserve">ating </w:t>
            </w:r>
            <w:r>
              <w:rPr>
                <w:rFonts w:ascii="Times New Roman" w:hAnsi="Times New Roman" w:cs="Times New Roman"/>
                <w:sz w:val="18"/>
                <w:szCs w:val="18"/>
              </w:rPr>
              <w:t>s</w:t>
            </w:r>
            <w:r w:rsidRPr="00B90C6F">
              <w:rPr>
                <w:rFonts w:ascii="Times New Roman" w:hAnsi="Times New Roman" w:cs="Times New Roman"/>
                <w:sz w:val="18"/>
                <w:szCs w:val="18"/>
              </w:rPr>
              <w:t>cale</w:t>
            </w:r>
            <w:r>
              <w:rPr>
                <w:rFonts w:ascii="Times New Roman" w:hAnsi="Times New Roman" w:cs="Times New Roman"/>
                <w:sz w:val="18"/>
                <w:szCs w:val="18"/>
              </w:rPr>
              <w:t>,</w:t>
            </w:r>
            <w:r w:rsidRPr="00B90C6F">
              <w:rPr>
                <w:rFonts w:ascii="Times New Roman" w:hAnsi="Times New Roman" w:cs="Times New Roman"/>
                <w:sz w:val="18"/>
                <w:szCs w:val="18"/>
              </w:rPr>
              <w:t xml:space="preserve"> </w:t>
            </w:r>
            <w:r>
              <w:rPr>
                <w:rFonts w:ascii="Times New Roman" w:hAnsi="Times New Roman" w:cs="Times New Roman"/>
                <w:sz w:val="18"/>
                <w:szCs w:val="18"/>
              </w:rPr>
              <w:t>formal testing for memory, language, executive, attention and visuospatial functions</w:t>
            </w:r>
          </w:p>
        </w:tc>
      </w:tr>
      <w:tr w:rsidR="00A753E1" w:rsidRPr="00E277DE" w14:paraId="346D689B" w14:textId="77777777" w:rsidTr="005E6541">
        <w:trPr>
          <w:trHeight w:val="446"/>
        </w:trPr>
        <w:tc>
          <w:tcPr>
            <w:tcW w:w="2079" w:type="dxa"/>
            <w:shd w:val="clear" w:color="auto" w:fill="D9F2D0" w:themeFill="accent6" w:themeFillTint="33"/>
          </w:tcPr>
          <w:p w14:paraId="3A1B25F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Wu et al., 201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5G1iiSK","properties":{"formattedCitation":"\\super 56\\nosupersub{}","plainCitation":"56","noteIndex":0},"citationItems":[{"id":2340,"uris":["http://zotero.org/users/8271604/items/N64UFZM7"],"itemData":{"id":2340,"type":"article-journal","abstract":"Emergence of visual and musical creativity in the setting of neurologic disease has been reported in patients with semantic variant primary progressive aphasia (svPPA), also called semantic dementia (SD). It is hypothesized that loss of left anterior frontotemporal function facilitates activity of the right posterior hemispheric structures, leading to de novo creativity observed in visual artistic representation. We describe creativity in the verbal domain, for the first time, in three patients with svPPA. Clinical presentations are carefully described in three svPPA patients exhibiting verbal creativity, including neuropsychology, neurologic exam, and structural magnetic resonance imaging (MRI). Voxel-based morphometry (VBM) was performed to quantify brain atrophy patterns in these patients against age-matched healthy controls. All three patients displayed new-onset creative writing behavior and produced extensive original work during the course of disease. Patient A developed interest in wordplay and generated a large volume of poetry. Patient B became fascinated with rhyming and punning. Patient C wrote and published a lifestyle guidebook. An overlap of their structural MR scans showed uniform sparing in the lateral portions of the language-dominant temporal lobe (superior and middle gyri) and atrophy in the medial temporal cortex (amygdala, limbic cortex). New-onset creativity in svPPA may represent a paradoxical functional facilitation. A similar drive for production is found in visually artistic and verbally creative patients. Mirroring the imaging findings in visually artistic patients, verbal preoccupation and creativity may be associated with medial atrophy in the language-dominant temporal lobe, but sparing of lateral dominant temporal and non-dominant posterior cortices.","container-title":"Neurocase","DOI":"10.1080/13554794.2013.860179","ISSN":"1355-4794","issue":"1","note":"publisher: Routledge\n_eprint: https://doi.org/10.1080/13554794.2013.860179\nPMID: 24329034","page":"73–78","source":"Taylor and Francis+NEJM","title":"Verbal creativity in semantic variant primary progressive aphasia","volume":"21","author":[{"family":"Wu","given":"Teresa Q."},{"family":"Miller","given":"Zachary A."},{"family":"Adhimoolam","given":"Babu"},{"family":"Zackey","given":"Diana D."},{"family":"Khan","given":"Baber K."},{"family":"Ketelle","given":"Robin"},{"family":"Rankin","given":"Katherine P."},{"family":"Miller","given":"Bruce L."}],"issued":{"date-parts":[["2015",1,2]]}}}],"schema":"https://github.com/citation-style-language/schema/raw/master/csl-citation.json"} </w:instrText>
            </w:r>
            <w:r>
              <w:rPr>
                <w:rFonts w:ascii="Times New Roman" w:hAnsi="Times New Roman" w:cs="Times New Roman"/>
                <w:sz w:val="20"/>
                <w:szCs w:val="20"/>
              </w:rPr>
              <w:fldChar w:fldCharType="separate"/>
            </w:r>
            <w:r w:rsidRPr="00B363A7">
              <w:rPr>
                <w:rFonts w:ascii="Times New Roman" w:hAnsi="Times New Roman" w:cs="Times New Roman"/>
                <w:sz w:val="20"/>
                <w:vertAlign w:val="superscript"/>
              </w:rPr>
              <w:t>56</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E13D4D">
              <w:rPr>
                <w:rFonts w:ascii="Times New Roman" w:hAnsi="Times New Roman" w:cs="Times New Roman"/>
                <w:sz w:val="20"/>
                <w:szCs w:val="20"/>
              </w:rPr>
              <w:t>Verbal creativity in semantic variant primary progressive aphasia</w:t>
            </w:r>
          </w:p>
        </w:tc>
        <w:tc>
          <w:tcPr>
            <w:tcW w:w="1905" w:type="dxa"/>
            <w:shd w:val="clear" w:color="auto" w:fill="D9F2D0" w:themeFill="accent6" w:themeFillTint="33"/>
          </w:tcPr>
          <w:p w14:paraId="3E8D69C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predominant svPPA/ VBM, 1 case is ambidexter whose hemispheric dominance is right side confirmed by MEG</w:t>
            </w:r>
          </w:p>
        </w:tc>
        <w:tc>
          <w:tcPr>
            <w:tcW w:w="850" w:type="dxa"/>
            <w:shd w:val="clear" w:color="auto" w:fill="D9F2D0" w:themeFill="accent6" w:themeFillTint="33"/>
          </w:tcPr>
          <w:p w14:paraId="52209FD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w:t>
            </w:r>
          </w:p>
        </w:tc>
        <w:tc>
          <w:tcPr>
            <w:tcW w:w="1368" w:type="dxa"/>
            <w:shd w:val="clear" w:color="auto" w:fill="D9F2D0" w:themeFill="accent6" w:themeFillTint="33"/>
          </w:tcPr>
          <w:p w14:paraId="48A1923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D9F2D0" w:themeFill="accent6" w:themeFillTint="33"/>
          </w:tcPr>
          <w:p w14:paraId="797312E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4EA940B2"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4E23D49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Prosopagnosia, self-centrism, semantic deficit, increased religiosity and creativity in his poems, special interest in word jumbles, solitaire, dominos, and writing, spending 8 hours daily, rigid schedule  </w:t>
            </w:r>
          </w:p>
        </w:tc>
        <w:tc>
          <w:tcPr>
            <w:tcW w:w="2754" w:type="dxa"/>
            <w:shd w:val="clear" w:color="auto" w:fill="D9F2D0" w:themeFill="accent6" w:themeFillTint="33"/>
          </w:tcPr>
          <w:p w14:paraId="4F9F7C39"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w:t>
            </w:r>
          </w:p>
        </w:tc>
      </w:tr>
      <w:tr w:rsidR="00A753E1" w:rsidRPr="00E277DE" w14:paraId="5462BEA4" w14:textId="77777777" w:rsidTr="005E6541">
        <w:trPr>
          <w:trHeight w:val="446"/>
        </w:trPr>
        <w:tc>
          <w:tcPr>
            <w:tcW w:w="2079" w:type="dxa"/>
            <w:shd w:val="clear" w:color="auto" w:fill="D9F2D0" w:themeFill="accent6" w:themeFillTint="33"/>
          </w:tcPr>
          <w:p w14:paraId="6452CA3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elix-Morais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7VmtkvhB","properties":{"formattedCitation":"\\super 57\\nosupersub{}","plainCitation":"57","noteIndex":0},"citationItems":[{"id":1445,"uris":["http://zotero.org/users/8271604/items/KDFLF6SC"],"itemData":{"id":1445,"type":"article-journal","abstract":"Frontotemporal dementia (FTD) is a heterogeneous group of disorders characterised by frontal and temporal lobes atrophy. Three different clinical subtypes are recognised: behavioural variant, progressive non-fluent aphasia and semantic dementia. Neuroanatomical associations in a diffuse neurodegenerative disease such as FTD should be interpreted carefully; however, each FTD subtype has provided a clinical model that has contributed immensely to our understanding of clinical/neuroanatomical relationships. This case report and recent studies suggest that neuroanatomical findings concerning face-processing mechanisms in FTD can identify the brain regions that are critical for face processing. As seen in this case, right fusiform gyrus atrophy seems to be implied in the aetiology of prosopagnosia. Copyright 2014 BMJ Publishing Group. All rights reserved.","archive":"Embase","container-title":"BMJ Case Reports","DOI":"10.1136/bcr-2014-205089","ISSN":"1757-790X","issue":"(Felix-Morais R., ricardofelixmorais@gmail.com) Department of Medical Imaging, Coimbra University and Hospital Centre, Coimbra, Portugal","journalAbbreviation":"BMJ Case Rep.","language":"English","title":"Frontotemporal dementia: Neuroanatomical correlates of an atypical presentation","URL":"https://www.embase.com/search/results?subaction=viewrecord&amp;id=L373620620&amp;from=export","author":[{"family":"Felix-Morais","given":"R."},{"family":"Letra","given":"L."},{"family":"Duro","given":"D."},{"family":"Santana","given":"I."}],"issued":{"date-parts":[["2014"]]}}}],"schema":"https://github.com/citation-style-language/schema/raw/master/csl-citation.json"} </w:instrText>
            </w:r>
            <w:r>
              <w:rPr>
                <w:rFonts w:ascii="Times New Roman" w:hAnsi="Times New Roman" w:cs="Times New Roman"/>
                <w:sz w:val="20"/>
                <w:szCs w:val="20"/>
              </w:rPr>
              <w:fldChar w:fldCharType="separate"/>
            </w:r>
            <w:r w:rsidRPr="00B363A7">
              <w:rPr>
                <w:rFonts w:ascii="Times New Roman" w:hAnsi="Times New Roman" w:cs="Times New Roman"/>
                <w:sz w:val="20"/>
                <w:vertAlign w:val="superscript"/>
              </w:rPr>
              <w:t>5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2F4D0A">
              <w:rPr>
                <w:rFonts w:ascii="Times New Roman" w:hAnsi="Times New Roman" w:cs="Times New Roman"/>
                <w:sz w:val="20"/>
                <w:szCs w:val="20"/>
              </w:rPr>
              <w:t xml:space="preserve">Frontotemporal dementia: </w:t>
            </w:r>
            <w:r w:rsidRPr="002F4D0A">
              <w:rPr>
                <w:rFonts w:ascii="Times New Roman" w:hAnsi="Times New Roman" w:cs="Times New Roman"/>
                <w:sz w:val="20"/>
                <w:szCs w:val="20"/>
              </w:rPr>
              <w:lastRenderedPageBreak/>
              <w:t>neuroanatomical correlates of an atypical presentation</w:t>
            </w:r>
          </w:p>
        </w:tc>
        <w:tc>
          <w:tcPr>
            <w:tcW w:w="1905" w:type="dxa"/>
            <w:shd w:val="clear" w:color="auto" w:fill="D9F2D0" w:themeFill="accent6" w:themeFillTint="33"/>
          </w:tcPr>
          <w:p w14:paraId="57256E6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Right sided bvFTD/ MRI, SPECT and PET</w:t>
            </w:r>
          </w:p>
        </w:tc>
        <w:tc>
          <w:tcPr>
            <w:tcW w:w="850" w:type="dxa"/>
            <w:shd w:val="clear" w:color="auto" w:fill="D9F2D0" w:themeFill="accent6" w:themeFillTint="33"/>
          </w:tcPr>
          <w:p w14:paraId="520898D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2EDC57E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Portugal</w:t>
            </w:r>
          </w:p>
        </w:tc>
        <w:tc>
          <w:tcPr>
            <w:tcW w:w="1150" w:type="dxa"/>
            <w:shd w:val="clear" w:color="auto" w:fill="D9F2D0" w:themeFill="accent6" w:themeFillTint="33"/>
          </w:tcPr>
          <w:p w14:paraId="5624428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4819358B"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0A28030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w:t>
            </w:r>
          </w:p>
        </w:tc>
        <w:tc>
          <w:tcPr>
            <w:tcW w:w="2754" w:type="dxa"/>
            <w:shd w:val="clear" w:color="auto" w:fill="D9F2D0" w:themeFill="accent6" w:themeFillTint="33"/>
          </w:tcPr>
          <w:p w14:paraId="3C0985E7"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w:t>
            </w:r>
          </w:p>
        </w:tc>
      </w:tr>
      <w:tr w:rsidR="00A753E1" w:rsidRPr="00E277DE" w14:paraId="3B3E0BE6" w14:textId="77777777" w:rsidTr="005E6541">
        <w:trPr>
          <w:trHeight w:val="446"/>
        </w:trPr>
        <w:tc>
          <w:tcPr>
            <w:tcW w:w="2079" w:type="dxa"/>
            <w:shd w:val="clear" w:color="auto" w:fill="B3E5A1" w:themeFill="accent6" w:themeFillTint="66"/>
          </w:tcPr>
          <w:p w14:paraId="6B387D9B" w14:textId="77777777" w:rsidR="00A753E1" w:rsidRPr="00143225" w:rsidRDefault="00A753E1" w:rsidP="005E6541">
            <w:pPr>
              <w:rPr>
                <w:rFonts w:ascii="Times New Roman" w:hAnsi="Times New Roman" w:cs="Times New Roman"/>
                <w:sz w:val="20"/>
                <w:szCs w:val="20"/>
                <w:highlight w:val="magenta"/>
              </w:rPr>
            </w:pPr>
            <w:r w:rsidRPr="008F2C09">
              <w:rPr>
                <w:rFonts w:ascii="Times New Roman" w:hAnsi="Times New Roman" w:cs="Times New Roman"/>
                <w:sz w:val="20"/>
                <w:szCs w:val="20"/>
              </w:rPr>
              <w:t>Ge et al., 2014</w:t>
            </w:r>
            <w:r w:rsidRPr="008F2C09">
              <w:rPr>
                <w:rFonts w:ascii="Times New Roman" w:hAnsi="Times New Roman" w:cs="Times New Roman"/>
                <w:sz w:val="20"/>
                <w:szCs w:val="20"/>
              </w:rPr>
              <w:fldChar w:fldCharType="begin"/>
            </w:r>
            <w:r w:rsidRPr="008F2C09">
              <w:rPr>
                <w:rFonts w:ascii="Times New Roman" w:hAnsi="Times New Roman" w:cs="Times New Roman"/>
                <w:sz w:val="20"/>
                <w:szCs w:val="20"/>
              </w:rPr>
              <w:instrText xml:space="preserve"> ADDIN ZOTERO_ITEM CSL_CITATION {"citationID":"tZXEgBpi","properties":{"formattedCitation":"\\super 58\\nosupersub{}","plainCitation":"58","noteIndex":0},"citationItems":[{"id":1457,"uris":["http://zotero.org/users/8271604/items/CILG464Y"],"itemData":{"id":1457,"type":"article-journal","abstract":"Objective: To identify the clinical profile and neuro-imaging findings of the right temporal lobe variant of semantic dementia (RTLV), and to understand the relationship between anatomic and function by comparison to the left temporal lobe atrophy. Methods: Of 70 patients with diagnosis of frontotemporal dementia in our memory clinic, three patients with right temporal lobe atrophy were identified based on the MRI scans. We obtained the profile of cognitive function, behavior and personality changes in these 3 patients and compared them with those in 5 semantic dementia (SD) patients with predominant left-sided temporal lobe atrophy. We also underwent 18F-fluoro-2-deoxy-D-glucose positron emission tomography (18F-FDG-PET) with statistical parametric mapping analysis in these 3 patients. Results: In RTLV patients, the most prominent cognitive deficits were impairment of prosopagnosia, and getting lost. Variety behavioral symptoms including apathy, social disinhibition, stereotypy, compulsive behaviors were more prevalent in early course for patients with RTLV, which were different from SD patients with semantic loss began with anomia or single-word comprehension. 18F-FDG-PET scan showed decreased metabolism mainly in right temporal lobe and in other brain regions with varying degrees. Conclusions: The RTLV is clinical heterogeneous. Prosopagnosia, behavioral changes and getting lost are the main features in the early course. It therefore, might be proposed a separate clinical entity. Copyright © 2014 by the Chinese Medical Association.","archive":"Embase","container-title":"Chinese Journal of Neurology","DOI":"10.3760/cma.j.issn.1006-7876.2014.05.002","ISSN":"1006-7876","issue":"5","journalAbbreviation":"Chin. J. Neurol.","language":"Chinese","page":"293-298","title":"Clinical features of right temporal lobe variant of semantic dementia","volume":"47","author":[{"family":"Ge","given":"F."},{"family":"Zhang","given":"Z."},{"family":"Li","given":"Y."},{"family":"Cui","given":"R."},{"family":"Yuan","given":"J."},{"family":"Hou","given":"B."},{"family":"Feng","given":"F."}],"issued":{"date-parts":[["2014"]]}}}],"schema":"https://github.com/citation-style-language/schema/raw/master/csl-citation.json"} </w:instrText>
            </w:r>
            <w:r w:rsidRPr="008F2C09">
              <w:rPr>
                <w:rFonts w:ascii="Times New Roman" w:hAnsi="Times New Roman" w:cs="Times New Roman"/>
                <w:sz w:val="20"/>
                <w:szCs w:val="20"/>
              </w:rPr>
              <w:fldChar w:fldCharType="separate"/>
            </w:r>
            <w:r w:rsidRPr="008F2C09">
              <w:rPr>
                <w:rFonts w:ascii="Times New Roman" w:hAnsi="Times New Roman" w:cs="Times New Roman"/>
                <w:sz w:val="20"/>
                <w:vertAlign w:val="superscript"/>
              </w:rPr>
              <w:t>58</w:t>
            </w:r>
            <w:r w:rsidRPr="008F2C09">
              <w:rPr>
                <w:rFonts w:ascii="Times New Roman" w:hAnsi="Times New Roman" w:cs="Times New Roman"/>
                <w:sz w:val="20"/>
                <w:szCs w:val="20"/>
              </w:rPr>
              <w:fldChar w:fldCharType="end"/>
            </w:r>
            <w:r w:rsidRPr="008F2C09">
              <w:rPr>
                <w:rFonts w:ascii="Times New Roman" w:hAnsi="Times New Roman" w:cs="Times New Roman"/>
                <w:sz w:val="20"/>
                <w:szCs w:val="20"/>
              </w:rPr>
              <w:t xml:space="preserve"> | Clinical features of right temporal lobe variant of semantic dementia</w:t>
            </w:r>
          </w:p>
        </w:tc>
        <w:tc>
          <w:tcPr>
            <w:tcW w:w="1905" w:type="dxa"/>
            <w:shd w:val="clear" w:color="auto" w:fill="B3E5A1" w:themeFill="accent6" w:themeFillTint="66"/>
          </w:tcPr>
          <w:p w14:paraId="71378FF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temporal lobe variant of semantic dementia (RLTV)/ Visual atrophy rating and FDG-PET</w:t>
            </w:r>
          </w:p>
        </w:tc>
        <w:tc>
          <w:tcPr>
            <w:tcW w:w="850" w:type="dxa"/>
            <w:shd w:val="clear" w:color="auto" w:fill="B3E5A1" w:themeFill="accent6" w:themeFillTint="66"/>
          </w:tcPr>
          <w:p w14:paraId="7B9A6C2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3</w:t>
            </w:r>
          </w:p>
        </w:tc>
        <w:tc>
          <w:tcPr>
            <w:tcW w:w="1368" w:type="dxa"/>
            <w:shd w:val="clear" w:color="auto" w:fill="B3E5A1" w:themeFill="accent6" w:themeFillTint="66"/>
          </w:tcPr>
          <w:p w14:paraId="6E34701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China</w:t>
            </w:r>
          </w:p>
        </w:tc>
        <w:tc>
          <w:tcPr>
            <w:tcW w:w="1150" w:type="dxa"/>
            <w:shd w:val="clear" w:color="auto" w:fill="B3E5A1" w:themeFill="accent6" w:themeFillTint="66"/>
          </w:tcPr>
          <w:p w14:paraId="6CBCB3F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1E50D895"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1E919B7B" w14:textId="77777777" w:rsidR="00A753E1" w:rsidRPr="000E02D7" w:rsidRDefault="00A753E1" w:rsidP="005E6541">
            <w:pPr>
              <w:rPr>
                <w:rFonts w:ascii="Times New Roman" w:hAnsi="Times New Roman" w:cs="Times New Roman"/>
                <w:sz w:val="20"/>
                <w:szCs w:val="20"/>
              </w:rPr>
            </w:pPr>
            <w:r>
              <w:rPr>
                <w:rFonts w:ascii="Times New Roman" w:hAnsi="Times New Roman" w:cs="Times New Roman"/>
                <w:sz w:val="20"/>
                <w:szCs w:val="20"/>
              </w:rPr>
              <w:t>P</w:t>
            </w:r>
            <w:r w:rsidRPr="00467B5E">
              <w:rPr>
                <w:rFonts w:ascii="Times New Roman" w:hAnsi="Times New Roman" w:cs="Times New Roman"/>
                <w:sz w:val="20"/>
                <w:szCs w:val="20"/>
              </w:rPr>
              <w:t>rosopagnosia, getting lost</w:t>
            </w:r>
            <w:r>
              <w:rPr>
                <w:rFonts w:ascii="Times New Roman" w:hAnsi="Times New Roman" w:cs="Times New Roman"/>
                <w:sz w:val="20"/>
                <w:szCs w:val="20"/>
              </w:rPr>
              <w:t>,</w:t>
            </w:r>
            <w:r w:rsidRPr="00467B5E">
              <w:rPr>
                <w:rFonts w:ascii="Times New Roman" w:hAnsi="Times New Roman" w:cs="Times New Roman"/>
                <w:sz w:val="20"/>
                <w:szCs w:val="20"/>
              </w:rPr>
              <w:t xml:space="preserve"> apathy, social disinhibition, stereotypy, compulsive behaviors </w:t>
            </w:r>
          </w:p>
        </w:tc>
        <w:tc>
          <w:tcPr>
            <w:tcW w:w="2754" w:type="dxa"/>
            <w:shd w:val="clear" w:color="auto" w:fill="B3E5A1" w:themeFill="accent6" w:themeFillTint="66"/>
          </w:tcPr>
          <w:p w14:paraId="53067EDF"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w:t>
            </w:r>
          </w:p>
        </w:tc>
      </w:tr>
      <w:tr w:rsidR="00A753E1" w:rsidRPr="00E277DE" w14:paraId="7B078989" w14:textId="77777777" w:rsidTr="005E6541">
        <w:trPr>
          <w:trHeight w:val="446"/>
        </w:trPr>
        <w:tc>
          <w:tcPr>
            <w:tcW w:w="2079" w:type="dxa"/>
            <w:shd w:val="clear" w:color="auto" w:fill="D9F2D0" w:themeFill="accent6" w:themeFillTint="33"/>
          </w:tcPr>
          <w:p w14:paraId="565B5D0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Gliebus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TyWy7WN","properties":{"formattedCitation":"\\super 59\\nosupersub{}","plainCitation":"59","noteIndex":0},"citationItems":[{"id":2349,"uris":["http://zotero.org/users/8271604/items/T4GTCJ9H"],"itemData":{"id":2349,"type":"article-journal","abstract":"Behavioral variant frontotemporal dementia presents with progressive loss of social skills and cognition and is usually associated with asymmetric frontal or temporal lobe involvement. This article reports about a patient with a long history of anxiety disorder who later proceeded to develop behavioral variant frontotemporal dementia. Further discussion about selective specific network vulnerability and a possible link between these two conditions is provided.","container-title":"SAGE Open Medical Case Reports","DOI":"10.1177/2050313X13519977","ISSN":"2050-313X","journalAbbreviation":"SAGE Open Med Case Rep","note":"PMID: 27489637\nPMCID: PMC4857347","page":"2050313X13519977","source":"PubMed Central","title":"A case report of anxiety disorder preceding frontotemporal dementia with asymmetric right temporal lobe atrophy","volume":"2","author":[{"family":"Gliebus","given":"Gediminas"}],"issued":{"date-parts":[["2014",1,8]]}}}],"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59</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1C5B79">
              <w:rPr>
                <w:rFonts w:ascii="Times New Roman" w:hAnsi="Times New Roman" w:cs="Times New Roman"/>
                <w:sz w:val="20"/>
                <w:szCs w:val="20"/>
              </w:rPr>
              <w:t>A case report of anxiety disorder preceding frontotemporal dementia with asymmetric right temporal lobe atrophy</w:t>
            </w:r>
          </w:p>
        </w:tc>
        <w:tc>
          <w:tcPr>
            <w:tcW w:w="1905" w:type="dxa"/>
            <w:shd w:val="clear" w:color="auto" w:fill="D9F2D0" w:themeFill="accent6" w:themeFillTint="33"/>
          </w:tcPr>
          <w:p w14:paraId="0A0DCE8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bvFTD with right temporal atrophy/ MRI visual atrophy assessment </w:t>
            </w:r>
          </w:p>
        </w:tc>
        <w:tc>
          <w:tcPr>
            <w:tcW w:w="850" w:type="dxa"/>
            <w:shd w:val="clear" w:color="auto" w:fill="D9F2D0" w:themeFill="accent6" w:themeFillTint="33"/>
          </w:tcPr>
          <w:p w14:paraId="4EB824B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0964A7D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USA</w:t>
            </w:r>
          </w:p>
        </w:tc>
        <w:tc>
          <w:tcPr>
            <w:tcW w:w="1150" w:type="dxa"/>
            <w:shd w:val="clear" w:color="auto" w:fill="D9F2D0" w:themeFill="accent6" w:themeFillTint="33"/>
          </w:tcPr>
          <w:p w14:paraId="7587C18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417B9B2"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4D3BCC4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nxiety, obsessive compulsive behavior, preoccupations, getting lost</w:t>
            </w:r>
          </w:p>
        </w:tc>
        <w:tc>
          <w:tcPr>
            <w:tcW w:w="2754" w:type="dxa"/>
            <w:shd w:val="clear" w:color="auto" w:fill="D9F2D0" w:themeFill="accent6" w:themeFillTint="33"/>
          </w:tcPr>
          <w:p w14:paraId="0A18F8A5"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w:t>
            </w:r>
          </w:p>
        </w:tc>
      </w:tr>
      <w:tr w:rsidR="00A753E1" w:rsidRPr="00E277DE" w14:paraId="51385D25" w14:textId="77777777" w:rsidTr="005E6541">
        <w:trPr>
          <w:trHeight w:val="446"/>
        </w:trPr>
        <w:tc>
          <w:tcPr>
            <w:tcW w:w="2079" w:type="dxa"/>
            <w:shd w:val="clear" w:color="auto" w:fill="B3E5A1" w:themeFill="accent6" w:themeFillTint="66"/>
          </w:tcPr>
          <w:p w14:paraId="6B34446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Golden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Q5GZlnM","properties":{"formattedCitation":"\\super 60\\nosupersub{}","plainCitation":"60","noteIndex":0},"citationItems":[{"id":1999,"uris":["http://zotero.org/users/8271604/items/6XGU3KZR"],"itemData":{"id":1999,"type":"article-journal","abstract":"Recognition of nonverbal sounds in semantic dementia and other syndromes of anterior temporal lobe degeneration may determine clinical symptoms and help to define phenotypic profiles. However, nonverbal auditory semantic function has not been widely studied in these syndromes. Here we investigated semantic processing in two key nonverbal auditory domains – environmental sounds and melodies – in patients with semantic dementia (SD group; n = 9) and in patients with anterior temporal lobe atrophy presenting with behavioural decline (TL group; n = 7, including four cases with MAPT mutations) in relation to healthy older controls (n = 20). We assessed auditory semantic performance in each domain using novel, uniform within-modality neuropsychological procedures that determined sound identification based on semantic classification of sound pairs. Both the SD and TL groups showed comparable overall impairments of environmental sound and melody identification; individual patients generally showed superior identification of environmental sounds than melodies, however relative sparing of melody over environmental sound identification also occurred in both groups. Our findings suggest that nonverbal auditory semantic impairment is a common feature of neurodegenerative syndromes with anterior temporal lobe atrophy. However, the profile of auditory domain involvement varies substantially between individuals., \n          \n            \n              •\n              Nonverbal auditory processing is an understudied area of semantic memory.\n            \n            \n              •\n              We assessed novel auditory semantic tasks in patients with temporal lobe atrophy.\n            \n            \n              •\n              Environmental sound and music processing were comparably impaired across the cohort.\n            \n            \n              •\n              Individual patients may show relative sparing of melody processing.\n            \n            \n              •\n              Nonverbal auditory deficits integrally accompany temporal lobe degeneration.","container-title":"Journal of the Neurological Sciences","DOI":"10.1016/j.jns.2015.03.007","ISSN":"0022-510X","issue":"1-2","journalAbbreviation":"J Neurol Sci","note":"PMID: 25843288\nPMCID: PMC4425361","page":"94-98","source":"PubMed Central","title":"Identification of environmental sounds and melodies in syndromes of anterior temporal lobe degeneration","volume":"352","author":[{"family":"Golden","given":"Hannah L."},{"family":"Downey","given":"Laura E."},{"family":"Fletcher","given":"Philip D."},{"family":"Mahoney","given":"Colin J."},{"family":"Schott","given":"Jonathan M."},{"family":"Mummery","given":"Catherine J."},{"family":"Crutch","given":"Sebastian J."},{"family":"Warren","given":"Jason D."}],"issued":{"date-parts":[["2015",5,15]]}}}],"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60</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246AD">
              <w:rPr>
                <w:rFonts w:ascii="Times New Roman" w:hAnsi="Times New Roman" w:cs="Times New Roman"/>
                <w:sz w:val="20"/>
                <w:szCs w:val="20"/>
              </w:rPr>
              <w:t>Identification of environmental sounds and melodies in syndromes of anterior temporal lobe degeneration</w:t>
            </w:r>
          </w:p>
        </w:tc>
        <w:tc>
          <w:tcPr>
            <w:tcW w:w="1905" w:type="dxa"/>
            <w:shd w:val="clear" w:color="auto" w:fill="B3E5A1" w:themeFill="accent6" w:themeFillTint="66"/>
          </w:tcPr>
          <w:p w14:paraId="4F320CF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bvFTD RATL atrophy/ Blinded </w:t>
            </w:r>
            <w:r w:rsidRPr="008246AD">
              <w:rPr>
                <w:rFonts w:ascii="Times New Roman" w:hAnsi="Times New Roman" w:cs="Times New Roman"/>
                <w:sz w:val="20"/>
                <w:szCs w:val="20"/>
              </w:rPr>
              <w:t xml:space="preserve">MRI visual assessment </w:t>
            </w:r>
          </w:p>
        </w:tc>
        <w:tc>
          <w:tcPr>
            <w:tcW w:w="850" w:type="dxa"/>
            <w:shd w:val="clear" w:color="auto" w:fill="B3E5A1" w:themeFill="accent6" w:themeFillTint="66"/>
          </w:tcPr>
          <w:p w14:paraId="4E2789C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7</w:t>
            </w:r>
          </w:p>
        </w:tc>
        <w:tc>
          <w:tcPr>
            <w:tcW w:w="1368" w:type="dxa"/>
            <w:shd w:val="clear" w:color="auto" w:fill="B3E5A1" w:themeFill="accent6" w:themeFillTint="66"/>
          </w:tcPr>
          <w:p w14:paraId="5DDDD71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 UK</w:t>
            </w:r>
          </w:p>
        </w:tc>
        <w:tc>
          <w:tcPr>
            <w:tcW w:w="1150" w:type="dxa"/>
            <w:shd w:val="clear" w:color="auto" w:fill="B3E5A1" w:themeFill="accent6" w:themeFillTint="66"/>
          </w:tcPr>
          <w:p w14:paraId="2292270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BEF6FC3"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4 of the cases have MAPT mutation</w:t>
            </w:r>
          </w:p>
        </w:tc>
        <w:tc>
          <w:tcPr>
            <w:tcW w:w="2164" w:type="dxa"/>
            <w:shd w:val="clear" w:color="auto" w:fill="B3E5A1" w:themeFill="accent6" w:themeFillTint="66"/>
          </w:tcPr>
          <w:p w14:paraId="0B9F653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onverbal auditory semantic impairment</w:t>
            </w:r>
          </w:p>
        </w:tc>
        <w:tc>
          <w:tcPr>
            <w:tcW w:w="2754" w:type="dxa"/>
            <w:shd w:val="clear" w:color="auto" w:fill="B3E5A1" w:themeFill="accent6" w:themeFillTint="66"/>
          </w:tcPr>
          <w:p w14:paraId="7CFB56A8"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Experimental tests; environmental and melody sound matching</w:t>
            </w:r>
          </w:p>
        </w:tc>
      </w:tr>
      <w:tr w:rsidR="00A753E1" w:rsidRPr="00E277DE" w14:paraId="43057104" w14:textId="77777777" w:rsidTr="005E6541">
        <w:trPr>
          <w:trHeight w:val="446"/>
        </w:trPr>
        <w:tc>
          <w:tcPr>
            <w:tcW w:w="2079" w:type="dxa"/>
            <w:shd w:val="clear" w:color="auto" w:fill="D9F2D0" w:themeFill="accent6" w:themeFillTint="33"/>
          </w:tcPr>
          <w:p w14:paraId="7A5A46DB" w14:textId="77777777" w:rsidR="00A753E1" w:rsidRDefault="00A753E1" w:rsidP="005E6541">
            <w:pPr>
              <w:rPr>
                <w:rFonts w:ascii="Times New Roman" w:hAnsi="Times New Roman" w:cs="Times New Roman"/>
                <w:sz w:val="20"/>
                <w:szCs w:val="20"/>
              </w:rPr>
            </w:pPr>
            <w:r w:rsidRPr="00FA7DCD">
              <w:rPr>
                <w:rFonts w:ascii="Times New Roman" w:hAnsi="Times New Roman" w:cs="Times New Roman"/>
                <w:sz w:val="20"/>
                <w:szCs w:val="20"/>
              </w:rPr>
              <w:t>G</w:t>
            </w:r>
            <w:r>
              <w:rPr>
                <w:rFonts w:ascii="Times New Roman" w:hAnsi="Times New Roman" w:cs="Times New Roman"/>
                <w:sz w:val="20"/>
                <w:szCs w:val="20"/>
              </w:rPr>
              <w:t>rossi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tb7d8k4","properties":{"formattedCitation":"\\super 61\\nosupersub{}","plainCitation":"61","noteIndex":0},"citationItems":[{"id":1461,"uris":["http://zotero.org/users/8271604/items/HJ47YEES"],"itemData":{"id":1461,"type":"article-journal","abstract":"Progressive prosopagnosia (PP) is a clinical syndrome characterized by a progressive and selective inability to recognize and identify faces of familiar people. Here we report a patient (G.S.) with PP, mainly related to a prominent deficit in recognition of familiar faces, without a semantic (cross-modal) impairment. An in-depth evaluation showed that his deficit extended to other classes of objects, both living and non-living. A follow-up neuropsychological assessment did not reveal substantial changes after about 1 year. Structural MRI showed predominant right temporal lobe atrophy.Diffusion tensor imaging was performed to elucidate structural connectivity of the inferior longitudinal fasciculus (ILF) and the inferior fronto-occipital fasciculus (IFOF), the two major tracts that project through the core fusiform region to the anterior temporal and frontal cortices, respectively. Right ILF was markedly reduced in G.S., while left ILF and IFOFs were apparently preserved. These data are in favour of a crucial role of the neural circuit subserved by right ILF in the pathogenesis of PP. © 2012 Elsevier Ltd.","archive":"Embase","container-title":"Cortex","DOI":"10.1016/j.cortex.2012.09.010","ISSN":"1973-8102","issue":"(Grossi D.; Ponari M.; Trojano L., luigi.trojano@unina2.it) Neuropsychology Laboratory, Department of Psychology, Second University of Naples, Caserta, Italy","journalAbbreviation":"Cortex","language":"English","page":"111-120","title":"Structural connectivity in a single case of progressive prosopagnosia: The role of the right inferior longitudinal fasciculus","volume":"56","author":[{"family":"Grossi","given":"D."},{"family":"Soricelli","given":"A."},{"family":"Ponari","given":"M."},{"family":"Salvatore","given":"E."},{"family":"Quarantelli","given":"M."},{"family":"Prinster","given":"A."},{"family":"Trojano","given":"L."}],"issued":{"date-parts":[["2014"]]}}}],"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61</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97421">
              <w:rPr>
                <w:rFonts w:ascii="Times New Roman" w:hAnsi="Times New Roman" w:cs="Times New Roman"/>
                <w:sz w:val="20"/>
                <w:szCs w:val="20"/>
              </w:rPr>
              <w:t>Structural connectivity in a single case of progressive prosopagnosia: The role of the right inferior longitudinal fasciculus</w:t>
            </w:r>
          </w:p>
        </w:tc>
        <w:tc>
          <w:tcPr>
            <w:tcW w:w="1905" w:type="dxa"/>
            <w:shd w:val="clear" w:color="auto" w:fill="D9F2D0" w:themeFill="accent6" w:themeFillTint="33"/>
          </w:tcPr>
          <w:p w14:paraId="745D276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temporal variant FTD/ MRI visual assessment</w:t>
            </w:r>
          </w:p>
        </w:tc>
        <w:tc>
          <w:tcPr>
            <w:tcW w:w="850" w:type="dxa"/>
            <w:shd w:val="clear" w:color="auto" w:fill="D9F2D0" w:themeFill="accent6" w:themeFillTint="33"/>
          </w:tcPr>
          <w:p w14:paraId="34BDB7B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6D3CE55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y</w:t>
            </w:r>
          </w:p>
        </w:tc>
        <w:tc>
          <w:tcPr>
            <w:tcW w:w="1150" w:type="dxa"/>
            <w:shd w:val="clear" w:color="auto" w:fill="D9F2D0" w:themeFill="accent6" w:themeFillTint="33"/>
          </w:tcPr>
          <w:p w14:paraId="5436B42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51AA716B"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12CDFEA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w:t>
            </w:r>
          </w:p>
        </w:tc>
        <w:tc>
          <w:tcPr>
            <w:tcW w:w="2754" w:type="dxa"/>
            <w:shd w:val="clear" w:color="auto" w:fill="D9F2D0" w:themeFill="accent6" w:themeFillTint="33"/>
          </w:tcPr>
          <w:p w14:paraId="03ADF10F"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face perception, famous face recognition, naming, semantic information, semantic information from name, false recognitions, false recognitions from name. And formal testing for memory, language, attention, executive and visuospatial functioning</w:t>
            </w:r>
          </w:p>
        </w:tc>
      </w:tr>
      <w:tr w:rsidR="00A753E1" w:rsidRPr="00E277DE" w14:paraId="792089E5" w14:textId="77777777" w:rsidTr="005E6541">
        <w:trPr>
          <w:trHeight w:val="446"/>
        </w:trPr>
        <w:tc>
          <w:tcPr>
            <w:tcW w:w="2079" w:type="dxa"/>
            <w:shd w:val="clear" w:color="auto" w:fill="D9F2D0" w:themeFill="accent6" w:themeFillTint="33"/>
          </w:tcPr>
          <w:p w14:paraId="42CD7281" w14:textId="77777777" w:rsidR="00A753E1" w:rsidRPr="00E9082B" w:rsidRDefault="00A753E1" w:rsidP="005E6541">
            <w:pPr>
              <w:rPr>
                <w:rFonts w:ascii="Times New Roman" w:hAnsi="Times New Roman" w:cs="Times New Roman"/>
                <w:sz w:val="20"/>
                <w:szCs w:val="20"/>
              </w:rPr>
            </w:pPr>
            <w:r>
              <w:rPr>
                <w:rFonts w:ascii="Times New Roman" w:hAnsi="Times New Roman" w:cs="Times New Roman"/>
                <w:sz w:val="20"/>
                <w:szCs w:val="20"/>
              </w:rPr>
              <w:t>Henry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FFf60WV","properties":{"formattedCitation":"\\super 62\\nosupersub{}","plainCitation":"62","noteIndex":0},"citationItems":[{"id":2027,"uris":["http://zotero.org/users/8271604/items/Q5KQ9N5E"],"itemData":{"id":2027,"type":"article-journal","abstract":"We describe a patient with semantic variant of frontotemporal dementia who received longitudinal clinical evaluations and structural MRI scans and subsequently came to autopsy. She presented with early behavior changes and semantic loss for foods and people and ultimately developed a pervasive semantic impairment affecting social-emotional as well as linguistic domains. Imaging revealed predominant atrophy of the right temporal lobe, with later involvement of the left, and pathology confirmed bilateral temporal involvement. Findings support the view that left and right anterior temporal lobes serve as semantic hubs that may be affected differentially in semantic variant by early, relatively unilateral damage.","container-title":"Neurocase","DOI":"10.1080/13554794.2012.732089","ISSN":"1355-4794","issue":"1","journalAbbreviation":"Neurocase","note":"PMID: 23171151\nPMCID: PMC3775867","page":"10.1080/13554794.2012.732089","source":"PubMed Central","title":"Neuropsychological, behavioral, and anatomical evolution in right temporal variant frontotemporal dementia: A longitudinal and post-mortem single case analysis","title-short":"Neuropsychological, behavioral, and anatomical evolution in right temporal variant frontotemporal dementia","volume":"20","author":[{"family":"Henry","given":"Maya L."},{"family":"Wilson","given":"Stephen M."},{"family":"Ogar","given":"Jennifer M."},{"family":"Sidhu","given":"Manu S."},{"family":"Rankin","given":"Katherine P."},{"family":"Cattaruzza","given":"Tatiana"},{"family":"Miller","given":"Bruce L."},{"family":"Gorno-Tempini","given":"Maria Luisa"},{"family":"Seeley","given":"William W."}],"issued":{"date-parts":[["2014",2]]}}}],"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62</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E9082B">
              <w:rPr>
                <w:rFonts w:ascii="Times New Roman" w:hAnsi="Times New Roman" w:cs="Times New Roman"/>
                <w:sz w:val="20"/>
                <w:szCs w:val="20"/>
              </w:rPr>
              <w:t>Neuropsychological, behavioral, and anatomical evolution in</w:t>
            </w:r>
            <w:r>
              <w:rPr>
                <w:rFonts w:ascii="Times New Roman" w:hAnsi="Times New Roman" w:cs="Times New Roman"/>
                <w:sz w:val="20"/>
                <w:szCs w:val="20"/>
              </w:rPr>
              <w:t xml:space="preserve"> </w:t>
            </w:r>
            <w:r w:rsidRPr="00E9082B">
              <w:rPr>
                <w:rFonts w:ascii="Times New Roman" w:hAnsi="Times New Roman" w:cs="Times New Roman"/>
                <w:sz w:val="20"/>
                <w:szCs w:val="20"/>
              </w:rPr>
              <w:t>right temporal variant frontotemporal dementia: A</w:t>
            </w:r>
            <w:r>
              <w:rPr>
                <w:rFonts w:ascii="Times New Roman" w:hAnsi="Times New Roman" w:cs="Times New Roman"/>
                <w:sz w:val="20"/>
                <w:szCs w:val="20"/>
              </w:rPr>
              <w:t xml:space="preserve"> </w:t>
            </w:r>
            <w:r w:rsidRPr="00E9082B">
              <w:rPr>
                <w:rFonts w:ascii="Times New Roman" w:hAnsi="Times New Roman" w:cs="Times New Roman"/>
                <w:sz w:val="20"/>
                <w:szCs w:val="20"/>
              </w:rPr>
              <w:t>longitudinal</w:t>
            </w:r>
          </w:p>
          <w:p w14:paraId="5EAEA6B6" w14:textId="77777777" w:rsidR="00A753E1" w:rsidRDefault="00A753E1" w:rsidP="005E6541">
            <w:pPr>
              <w:rPr>
                <w:rFonts w:ascii="Times New Roman" w:hAnsi="Times New Roman" w:cs="Times New Roman"/>
                <w:sz w:val="20"/>
                <w:szCs w:val="20"/>
              </w:rPr>
            </w:pPr>
            <w:r w:rsidRPr="00E9082B">
              <w:rPr>
                <w:rFonts w:ascii="Times New Roman" w:hAnsi="Times New Roman" w:cs="Times New Roman"/>
                <w:sz w:val="20"/>
                <w:szCs w:val="20"/>
              </w:rPr>
              <w:lastRenderedPageBreak/>
              <w:t>and post-mortem single case analysis</w:t>
            </w:r>
          </w:p>
        </w:tc>
        <w:tc>
          <w:tcPr>
            <w:tcW w:w="1905" w:type="dxa"/>
            <w:shd w:val="clear" w:color="auto" w:fill="D9F2D0" w:themeFill="accent6" w:themeFillTint="33"/>
          </w:tcPr>
          <w:p w14:paraId="6D3E8AE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The longitudinal results of the case published by Gorno-Tempini et al., 2004</w:t>
            </w:r>
          </w:p>
        </w:tc>
        <w:tc>
          <w:tcPr>
            <w:tcW w:w="850" w:type="dxa"/>
            <w:shd w:val="clear" w:color="auto" w:fill="D9F2D0" w:themeFill="accent6" w:themeFillTint="33"/>
          </w:tcPr>
          <w:p w14:paraId="1362AFC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4BFD6D0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D9F2D0" w:themeFill="accent6" w:themeFillTint="33"/>
          </w:tcPr>
          <w:p w14:paraId="544CB7A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1E2E6327"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DP-C pathology</w:t>
            </w:r>
          </w:p>
        </w:tc>
        <w:tc>
          <w:tcPr>
            <w:tcW w:w="2164" w:type="dxa"/>
            <w:shd w:val="clear" w:color="auto" w:fill="D9F2D0" w:themeFill="accent6" w:themeFillTint="33"/>
          </w:tcPr>
          <w:p w14:paraId="749E8EB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w:t>
            </w:r>
            <w:r w:rsidRPr="00E9082B">
              <w:rPr>
                <w:rFonts w:ascii="Times New Roman" w:hAnsi="Times New Roman" w:cs="Times New Roman"/>
                <w:sz w:val="20"/>
                <w:szCs w:val="20"/>
              </w:rPr>
              <w:t>emantic loss for foods and people and ultimately developed a pervasive semantic impairment affecting social-emotional as well as linguistic domains</w:t>
            </w:r>
          </w:p>
        </w:tc>
        <w:tc>
          <w:tcPr>
            <w:tcW w:w="2754" w:type="dxa"/>
            <w:shd w:val="clear" w:color="auto" w:fill="D9F2D0" w:themeFill="accent6" w:themeFillTint="33"/>
          </w:tcPr>
          <w:p w14:paraId="01D590CC"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 and formal testing for verbal semantic, memory, language, attention executive and visuospatial skills. For face flavor and behavioral assessment, see Gorno-Tempini et al., 2004</w:t>
            </w:r>
          </w:p>
        </w:tc>
      </w:tr>
      <w:tr w:rsidR="00A753E1" w:rsidRPr="00E277DE" w14:paraId="00C924FB" w14:textId="77777777" w:rsidTr="005E6541">
        <w:trPr>
          <w:trHeight w:val="446"/>
        </w:trPr>
        <w:tc>
          <w:tcPr>
            <w:tcW w:w="2079" w:type="dxa"/>
            <w:shd w:val="clear" w:color="auto" w:fill="B3E5A1" w:themeFill="accent6" w:themeFillTint="66"/>
          </w:tcPr>
          <w:p w14:paraId="70570157" w14:textId="77777777" w:rsidR="00A753E1" w:rsidRPr="00804F14" w:rsidRDefault="00A753E1" w:rsidP="005E6541">
            <w:pPr>
              <w:rPr>
                <w:rFonts w:ascii="Times New Roman" w:hAnsi="Times New Roman" w:cs="Times New Roman"/>
                <w:sz w:val="20"/>
                <w:szCs w:val="20"/>
              </w:rPr>
            </w:pPr>
            <w:r>
              <w:rPr>
                <w:rFonts w:ascii="Times New Roman" w:hAnsi="Times New Roman" w:cs="Times New Roman"/>
                <w:sz w:val="20"/>
                <w:szCs w:val="20"/>
              </w:rPr>
              <w:t>Kamminga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T0QqBfb","properties":{"formattedCitation":"\\super 63\\nosupersub{}","plainCitation":"63","noteIndex":0},"citationItems":[{"id":301,"uris":["http://zotero.org/users/8271604/items/GYXUWTCS"],"itemData":{"id":301,"type":"article-journal","abstract":"Background and purpose Right-lateralised semantic dementia (right SD) and behavioural-variant frontotemporal dementia (bvFTD) appear clinically similar, despite different patterns of underlying brain changes. This study aimed to elucidate distinguishing clinical and cognitive features in right SD versus bvFTD, emphasising emotion processing and its associated neural correlates.\nMethods 12 patients with right SD and 19 patients with bvFTD were recruited. Clinical features were documented. All patients were assessed on standardised neuropsychological tests and a facial emotion processing battery. Performance was compared to 20 age-matched and education-matched controls. Grey matter intensity was related to emotion processing performance using whole-brain voxel-based morphometry analysis.\nResults Patients with right SD exhibited disproportionate language dysfunction, prosopagnosia and a suggestion of increased obsessive personality/behavioural changes versus patients with bvFTD. In contrast, patients with bvFTD demonstrated pronounced deficits in attention/working memory, increased apathy and greater executive dysfunction, compared to patients with right SD. Decreased empathy, disinhibition and diet changes were common to both dementia subtypes. Emotion processing deficits were present in both FTD syndromes but were associated with divergent patterns of brain atrophy. In right SD, emotion processing dysfunction was associated with predominantly right medial and lateral temporal integrity, compared to mainly left temporal, inferior frontal and orbitofrontal and right frontal gyrus integrity in bvFTD.\nConclusions This study demonstrates comparable deficits in facial emotion processing in right SD and bvFTD, in keeping with their similar clinical profiles. These deficits are attributable to divergent neural substrates in each patient group, namely, right lateralised regions in right SD, versus predominantly left lateralised regions in bvFTD.","container-title":"Journal of Neurology, Neurosurgery &amp; Psychiatry","DOI":"10.1136/jnnp-2014-309120","ISSN":"0022-3050, 1468-330X","issue":"10","journalAbbreviation":"J Neurol Neurosurg Psychiatry","language":"en","license":"Published by the BMJ Publishing Group Limited. For permission to use (where not already granted under a licence) please go to http://group.bmj.com/group/rights-licensing/permissions","note":"publisher: BMJ Publishing Group Ltd\nsection: Neurodegeneration\nPMID: 25511791","page":"1082-1088","source":"jnnp.bmj.com","title":"Differentiating between right-lateralised semantic dementia and behavioural-variant frontotemporal dementia: an examination of clinical characteristics and emotion processing","title-short":"Differentiating between right-lateralised semantic dementia and behavioural-variant frontotemporal dementia","volume":"86","author":[{"family":"Kamminga","given":"Jody"},{"family":"Kumfor","given":"Fiona"},{"family":"Burrell","given":"James R."},{"family":"Piguet","given":"Olivier"},{"family":"Hodges","given":"John R."},{"family":"Irish","given":"Muireann"}],"issued":{"date-parts":[["2015",10,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6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04F14">
              <w:rPr>
                <w:rFonts w:ascii="Times New Roman" w:hAnsi="Times New Roman" w:cs="Times New Roman"/>
                <w:sz w:val="20"/>
                <w:szCs w:val="20"/>
              </w:rPr>
              <w:t>Differentiating between right-lateralised semantic</w:t>
            </w:r>
          </w:p>
          <w:p w14:paraId="54DB4DC8" w14:textId="77777777" w:rsidR="00A753E1" w:rsidRPr="00804F14" w:rsidRDefault="00A753E1" w:rsidP="005E6541">
            <w:pPr>
              <w:rPr>
                <w:rFonts w:ascii="Times New Roman" w:hAnsi="Times New Roman" w:cs="Times New Roman"/>
                <w:sz w:val="20"/>
                <w:szCs w:val="20"/>
              </w:rPr>
            </w:pPr>
            <w:r w:rsidRPr="00804F14">
              <w:rPr>
                <w:rFonts w:ascii="Times New Roman" w:hAnsi="Times New Roman" w:cs="Times New Roman"/>
                <w:sz w:val="20"/>
                <w:szCs w:val="20"/>
              </w:rPr>
              <w:t>dementia and behavioural-variant frontotemporal</w:t>
            </w:r>
          </w:p>
          <w:p w14:paraId="7C43D023" w14:textId="77777777" w:rsidR="00A753E1" w:rsidRPr="00804F14" w:rsidRDefault="00A753E1" w:rsidP="005E6541">
            <w:pPr>
              <w:rPr>
                <w:rFonts w:ascii="Times New Roman" w:hAnsi="Times New Roman" w:cs="Times New Roman"/>
                <w:sz w:val="20"/>
                <w:szCs w:val="20"/>
              </w:rPr>
            </w:pPr>
            <w:r w:rsidRPr="00804F14">
              <w:rPr>
                <w:rFonts w:ascii="Times New Roman" w:hAnsi="Times New Roman" w:cs="Times New Roman"/>
                <w:sz w:val="20"/>
                <w:szCs w:val="20"/>
              </w:rPr>
              <w:t>dementia: an examination of clinical characteristics</w:t>
            </w:r>
          </w:p>
          <w:p w14:paraId="5094D0CA" w14:textId="77777777" w:rsidR="00A753E1" w:rsidRDefault="00A753E1" w:rsidP="005E6541">
            <w:pPr>
              <w:rPr>
                <w:rFonts w:ascii="Times New Roman" w:hAnsi="Times New Roman" w:cs="Times New Roman"/>
                <w:sz w:val="20"/>
                <w:szCs w:val="20"/>
              </w:rPr>
            </w:pPr>
            <w:r w:rsidRPr="00804F14">
              <w:rPr>
                <w:rFonts w:ascii="Times New Roman" w:hAnsi="Times New Roman" w:cs="Times New Roman"/>
                <w:sz w:val="20"/>
                <w:szCs w:val="20"/>
              </w:rPr>
              <w:t>and emotion processing</w:t>
            </w:r>
          </w:p>
        </w:tc>
        <w:tc>
          <w:tcPr>
            <w:tcW w:w="1905" w:type="dxa"/>
            <w:shd w:val="clear" w:color="auto" w:fill="B3E5A1" w:themeFill="accent6" w:themeFillTint="66"/>
          </w:tcPr>
          <w:p w14:paraId="781ABBC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SD/ MRI assessment judged by the clinical team</w:t>
            </w:r>
          </w:p>
        </w:tc>
        <w:tc>
          <w:tcPr>
            <w:tcW w:w="850" w:type="dxa"/>
            <w:shd w:val="clear" w:color="auto" w:fill="B3E5A1" w:themeFill="accent6" w:themeFillTint="66"/>
          </w:tcPr>
          <w:p w14:paraId="34A3D9A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2</w:t>
            </w:r>
          </w:p>
        </w:tc>
        <w:tc>
          <w:tcPr>
            <w:tcW w:w="1368" w:type="dxa"/>
            <w:shd w:val="clear" w:color="auto" w:fill="B3E5A1" w:themeFill="accent6" w:themeFillTint="66"/>
          </w:tcPr>
          <w:p w14:paraId="0CE1B36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49AC918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C577501"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2309176" w14:textId="77777777" w:rsidR="00A753E1" w:rsidRPr="00E9082B"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Prosopagnosia, obsessive and rigid personality, disinhibition, changes in diet. </w:t>
            </w:r>
          </w:p>
        </w:tc>
        <w:tc>
          <w:tcPr>
            <w:tcW w:w="2754" w:type="dxa"/>
            <w:shd w:val="clear" w:color="auto" w:fill="B3E5A1" w:themeFill="accent6" w:themeFillTint="66"/>
          </w:tcPr>
          <w:p w14:paraId="5C493D7F"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Structured interview. The Ekman 60 task, face emotion matching task, emotion selection task, facial affect and identity discrimination task, face perception task, face matching test, famous faces task and formal testing for memory, language, executive, attention and visuospatial functions</w:t>
            </w:r>
          </w:p>
        </w:tc>
      </w:tr>
      <w:tr w:rsidR="00A753E1" w:rsidRPr="00E277DE" w14:paraId="7DF8C1BF" w14:textId="77777777" w:rsidTr="005E6541">
        <w:trPr>
          <w:trHeight w:val="446"/>
        </w:trPr>
        <w:tc>
          <w:tcPr>
            <w:tcW w:w="2079" w:type="dxa"/>
            <w:shd w:val="clear" w:color="auto" w:fill="D9F2D0" w:themeFill="accent6" w:themeFillTint="33"/>
          </w:tcPr>
          <w:p w14:paraId="3F9C5D9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abbe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bW9GN0s","properties":{"formattedCitation":"\\super 64\\nosupersub{}","plainCitation":"64","noteIndex":0},"citationItems":[{"id":2278,"uris":["http://zotero.org/users/8271604/items/L7XAUDLQ"],"itemData":{"id":2278,"type":"article-journal","abstract":"Uitgave van de Stichting Tijdschrift voor Psychiatrie waarin participeren de Nederlandse Vereniging voor Psychiatrie en de Vlaamse Vereniging voor Psychiatrie.","container-title":"Tijdschrift voor Psychiatrie","issue":"/","language":"nl","page":"685-688","source":"www.tijdschriftvoorpsychiatrie.nl","title":"Obsessief-compulsief gedrag bij de rechter temporale variant van frontotemporale dementie","author":[{"family":"Sabbe","given":"T."},{"family":"Vandenbulcke","given":"M."}],"issued":{"date-parts":[["2014",10,14]]}}}],"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64</w:t>
            </w:r>
            <w:r>
              <w:rPr>
                <w:rFonts w:ascii="Times New Roman" w:hAnsi="Times New Roman" w:cs="Times New Roman"/>
                <w:sz w:val="20"/>
                <w:szCs w:val="20"/>
              </w:rPr>
              <w:fldChar w:fldCharType="end"/>
            </w:r>
            <w:r>
              <w:rPr>
                <w:rFonts w:ascii="Times New Roman" w:hAnsi="Times New Roman" w:cs="Times New Roman"/>
                <w:sz w:val="20"/>
                <w:szCs w:val="20"/>
              </w:rPr>
              <w:t xml:space="preserve"> | Obsessive compulsive behavior with right temporal variant frontotemporal dementia</w:t>
            </w:r>
          </w:p>
        </w:tc>
        <w:tc>
          <w:tcPr>
            <w:tcW w:w="1905" w:type="dxa"/>
            <w:shd w:val="clear" w:color="auto" w:fill="D9F2D0" w:themeFill="accent6" w:themeFillTint="33"/>
          </w:tcPr>
          <w:p w14:paraId="6CC0453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tvFTD/ MRI visual assessment </w:t>
            </w:r>
          </w:p>
        </w:tc>
        <w:tc>
          <w:tcPr>
            <w:tcW w:w="850" w:type="dxa"/>
            <w:shd w:val="clear" w:color="auto" w:fill="D9F2D0" w:themeFill="accent6" w:themeFillTint="33"/>
          </w:tcPr>
          <w:p w14:paraId="272C844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w:t>
            </w:r>
          </w:p>
        </w:tc>
        <w:tc>
          <w:tcPr>
            <w:tcW w:w="1368" w:type="dxa"/>
            <w:shd w:val="clear" w:color="auto" w:fill="D9F2D0" w:themeFill="accent6" w:themeFillTint="33"/>
          </w:tcPr>
          <w:p w14:paraId="71DC940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Netherlands</w:t>
            </w:r>
          </w:p>
        </w:tc>
        <w:tc>
          <w:tcPr>
            <w:tcW w:w="1150" w:type="dxa"/>
            <w:shd w:val="clear" w:color="auto" w:fill="D9F2D0" w:themeFill="accent6" w:themeFillTint="33"/>
          </w:tcPr>
          <w:p w14:paraId="3628B04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51FE9F6E"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3037156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Control compulsion and counting, </w:t>
            </w:r>
            <w:r w:rsidRPr="00860C9B">
              <w:rPr>
                <w:rFonts w:ascii="Times New Roman" w:hAnsi="Times New Roman" w:cs="Times New Roman"/>
                <w:sz w:val="20"/>
                <w:szCs w:val="20"/>
              </w:rPr>
              <w:t>clock-watching, hand-washing and frequent prayer</w:t>
            </w:r>
          </w:p>
        </w:tc>
        <w:tc>
          <w:tcPr>
            <w:tcW w:w="2754" w:type="dxa"/>
            <w:shd w:val="clear" w:color="auto" w:fill="D9F2D0" w:themeFill="accent6" w:themeFillTint="33"/>
          </w:tcPr>
          <w:p w14:paraId="4C3DE7F7"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records, formal testing for memory, language, attention, executive and visuospatial functions</w:t>
            </w:r>
          </w:p>
        </w:tc>
      </w:tr>
      <w:tr w:rsidR="00A753E1" w:rsidRPr="00E277DE" w14:paraId="28693ABE" w14:textId="77777777" w:rsidTr="005E6541">
        <w:trPr>
          <w:trHeight w:val="446"/>
        </w:trPr>
        <w:tc>
          <w:tcPr>
            <w:tcW w:w="2079" w:type="dxa"/>
            <w:shd w:val="clear" w:color="auto" w:fill="B3E5A1" w:themeFill="accent6" w:themeFillTint="66"/>
          </w:tcPr>
          <w:p w14:paraId="4B2DC67B" w14:textId="77777777" w:rsidR="00A753E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Shany-Ur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24P98dLK","properties":{"formattedCitation":"\\super 65\\nosupersub{}","plainCitation":"65","noteIndex":0},"citationItems":[{"id":2063,"uris":["http://zotero.org/users/8271604/items/KYRHKVKK"],"itemData":{"id":2063,"type":"article-journal","abstract":"Accurate self-awareness is essential for adapting one's tasks and goals to one's actual abilities. Patients with neurodegenerative diseases, particularly those with right frontal involvement, often present with poor self-awareness of their functional limitations that may exacerbate their already jeopardized decision-making and behaviour. We studied the structural neuroanatomical basis for impaired self-awareness among patients with neurodegenerative disease and healthy older adults. One hundred and twenty-four participants (78 patients with neurodegenerative diseases including Alzheimer's disease, behavioural variant frontotemporal dementia, right-temporal frontotemporal dementia, semantic variant and non-fluent variant primary progressive aphasia, and 46 healthy controls) described themselves on the Patient Competency Rating Scale, rating observable functioning across four domains (daily living activities, cognitive, emotional control, interpersonal). All participants underwent structural magnetic resonance imaging. Informants also described subjects' functioning on the same scale. Self-awareness was measured by comparing self and informant ratings. Group differences in discrepancy scores were analysed using general linear models, controlling for age, sex and disease severity. Compared with controls, patients with behavioural variant frontotemporal dementia overestimated their functioning in all domains, patients with Alzheimer's disease overestimated cognitive and emotional functioning, patients with right-temporal frontotemporal dementia overestimated interpersonal functioning, and patients with non-fluent aphasia overestimated emotional and interpersonal functioning. Patients with semantic variant aphasia did not overestimate functioning on any domain. To examine the neuroanatomic correlates of impaired self-awareness, discrepancy scores were correlated with brain volume using voxel-based morphometry. To identify the unique neural correlates of overlooking versus exaggerating deficits, overestimation and underestimation scores were analysed separately, controlling for age, sex, total intracranial volume and extent of actual functional decline. Atrophy related to overestimating one's functioning included bilateral, right greater than left frontal and subcortical regions, including dorsal superior and middle frontal gyri, lateral and medial orbitofrontal gyri, right anterior insula, putamen, thalamus, and caudate, and midbrain and pons. Thus, our patients' tendency to under-represent their functional decline was related to degeneration of domain-general dorsal frontal regions involved in attention, as well as orbitofrontal and subcortical regions likely involved in assigning a reward value to self-related processing and maintaining accurate self-knowledge. The anatomic correlates of underestimation (right rostral anterior cingulate cortex, uncorrected significance level) were distinct from overestimation and had a substantially smaller effect size. This suggests that underestimation or 'tarnishing' may be influenced by non-structural neurobiological and sociocultural factors, and should not be considered to be on a continuum with overestimation or 'polishing' of functional capacity, which appears to be more directly mediated by neural circuit dysfunction.","container-title":"Brain: A Journal of Neurology","DOI":"10.1093/brain/awu161","ISSN":"1460-2156","issue":"Pt 8","journalAbbreviation":"Brain","language":"eng","note":"PMID: 24951639\nPMCID: PMC4107746","page":"2368-2381","source":"PubMed","title":"Self-awareness in neurodegenerative disease relies on neural structures mediating reward-driven attention","volume":"137","author":[{"family":"Shany-Ur","given":"Tal"},{"family":"Lin","given":"Nancy"},{"family":"Rosen","given":"Howard J."},{"family":"Sollberger","given":"Marc"},{"family":"Miller","given":"Bruce L."},{"family":"Rankin","given":"Katherine P."}],"issued":{"date-parts":[["2014",8]]}}}],"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65</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Self-awareness in neurodegenerative disease relies on neural structures mediating reward-driven attention</w:t>
            </w:r>
          </w:p>
        </w:tc>
        <w:tc>
          <w:tcPr>
            <w:tcW w:w="1905" w:type="dxa"/>
            <w:shd w:val="clear" w:color="auto" w:fill="B3E5A1" w:themeFill="accent6" w:themeFillTint="66"/>
          </w:tcPr>
          <w:p w14:paraId="36242D8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FTD/ Based on Josephs et al., 2009</w:t>
            </w:r>
          </w:p>
        </w:tc>
        <w:tc>
          <w:tcPr>
            <w:tcW w:w="850" w:type="dxa"/>
            <w:shd w:val="clear" w:color="auto" w:fill="B3E5A1" w:themeFill="accent6" w:themeFillTint="66"/>
          </w:tcPr>
          <w:p w14:paraId="24F393D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7</w:t>
            </w:r>
          </w:p>
        </w:tc>
        <w:tc>
          <w:tcPr>
            <w:tcW w:w="1368" w:type="dxa"/>
            <w:shd w:val="clear" w:color="auto" w:fill="B3E5A1" w:themeFill="accent6" w:themeFillTint="66"/>
          </w:tcPr>
          <w:p w14:paraId="2F7CA73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5C2763E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6E2FC7D0"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3A117A4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Impaired self-awareness, </w:t>
            </w:r>
            <w:r w:rsidRPr="00066775">
              <w:rPr>
                <w:rFonts w:ascii="Times New Roman" w:hAnsi="Times New Roman" w:cs="Times New Roman"/>
                <w:sz w:val="20"/>
                <w:szCs w:val="20"/>
              </w:rPr>
              <w:t>overestimat</w:t>
            </w:r>
            <w:r>
              <w:rPr>
                <w:rFonts w:ascii="Times New Roman" w:hAnsi="Times New Roman" w:cs="Times New Roman"/>
                <w:sz w:val="20"/>
                <w:szCs w:val="20"/>
              </w:rPr>
              <w:t>ing</w:t>
            </w:r>
            <w:r w:rsidRPr="00066775">
              <w:rPr>
                <w:rFonts w:ascii="Times New Roman" w:hAnsi="Times New Roman" w:cs="Times New Roman"/>
                <w:sz w:val="20"/>
                <w:szCs w:val="20"/>
              </w:rPr>
              <w:t xml:space="preserve"> interpersonal functioning</w:t>
            </w:r>
          </w:p>
        </w:tc>
        <w:tc>
          <w:tcPr>
            <w:tcW w:w="2754" w:type="dxa"/>
            <w:shd w:val="clear" w:color="auto" w:fill="B3E5A1" w:themeFill="accent6" w:themeFillTint="66"/>
          </w:tcPr>
          <w:p w14:paraId="4B8D28F2" w14:textId="77777777" w:rsidR="00A753E1" w:rsidRPr="00664227"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p</w:t>
            </w:r>
            <w:r w:rsidRPr="00664227">
              <w:rPr>
                <w:rFonts w:ascii="Times New Roman" w:hAnsi="Times New Roman" w:cs="Times New Roman"/>
                <w:sz w:val="18"/>
                <w:szCs w:val="18"/>
              </w:rPr>
              <w:t xml:space="preserve">atient </w:t>
            </w:r>
            <w:r>
              <w:rPr>
                <w:rFonts w:ascii="Times New Roman" w:hAnsi="Times New Roman" w:cs="Times New Roman"/>
                <w:sz w:val="18"/>
                <w:szCs w:val="18"/>
              </w:rPr>
              <w:t>c</w:t>
            </w:r>
            <w:r w:rsidRPr="00664227">
              <w:rPr>
                <w:rFonts w:ascii="Times New Roman" w:hAnsi="Times New Roman" w:cs="Times New Roman"/>
                <w:sz w:val="18"/>
                <w:szCs w:val="18"/>
              </w:rPr>
              <w:t xml:space="preserve">ompetency </w:t>
            </w:r>
            <w:r>
              <w:rPr>
                <w:rFonts w:ascii="Times New Roman" w:hAnsi="Times New Roman" w:cs="Times New Roman"/>
                <w:sz w:val="18"/>
                <w:szCs w:val="18"/>
              </w:rPr>
              <w:t>r</w:t>
            </w:r>
            <w:r w:rsidRPr="00664227">
              <w:rPr>
                <w:rFonts w:ascii="Times New Roman" w:hAnsi="Times New Roman" w:cs="Times New Roman"/>
                <w:sz w:val="18"/>
                <w:szCs w:val="18"/>
              </w:rPr>
              <w:t xml:space="preserve">ating </w:t>
            </w:r>
            <w:r>
              <w:rPr>
                <w:rFonts w:ascii="Times New Roman" w:hAnsi="Times New Roman" w:cs="Times New Roman"/>
                <w:sz w:val="18"/>
                <w:szCs w:val="18"/>
              </w:rPr>
              <w:t>s</w:t>
            </w:r>
            <w:r w:rsidRPr="00664227">
              <w:rPr>
                <w:rFonts w:ascii="Times New Roman" w:hAnsi="Times New Roman" w:cs="Times New Roman"/>
                <w:sz w:val="18"/>
                <w:szCs w:val="18"/>
              </w:rPr>
              <w:t xml:space="preserve">cale, rating observable functioning across </w:t>
            </w:r>
            <w:r>
              <w:rPr>
                <w:rFonts w:ascii="Times New Roman" w:hAnsi="Times New Roman" w:cs="Times New Roman"/>
                <w:sz w:val="18"/>
                <w:szCs w:val="18"/>
              </w:rPr>
              <w:t>4</w:t>
            </w:r>
          </w:p>
          <w:p w14:paraId="0168B15F" w14:textId="77777777" w:rsidR="00A753E1" w:rsidRDefault="00A753E1" w:rsidP="005E6541">
            <w:pPr>
              <w:autoSpaceDE w:val="0"/>
              <w:autoSpaceDN w:val="0"/>
              <w:adjustRightInd w:val="0"/>
              <w:rPr>
                <w:rFonts w:ascii="Times New Roman" w:hAnsi="Times New Roman" w:cs="Times New Roman"/>
                <w:sz w:val="18"/>
                <w:szCs w:val="18"/>
              </w:rPr>
            </w:pPr>
            <w:r w:rsidRPr="00664227">
              <w:rPr>
                <w:rFonts w:ascii="Times New Roman" w:hAnsi="Times New Roman" w:cs="Times New Roman"/>
                <w:sz w:val="18"/>
                <w:szCs w:val="18"/>
              </w:rPr>
              <w:t>domains (daily living activities, cognitive, emotional control, interpersonal).</w:t>
            </w:r>
          </w:p>
        </w:tc>
      </w:tr>
      <w:tr w:rsidR="00A753E1" w:rsidRPr="00E277DE" w14:paraId="6304EDB8" w14:textId="77777777" w:rsidTr="005E6541">
        <w:trPr>
          <w:trHeight w:val="446"/>
        </w:trPr>
        <w:tc>
          <w:tcPr>
            <w:tcW w:w="2079" w:type="dxa"/>
            <w:shd w:val="clear" w:color="auto" w:fill="D9F2D0" w:themeFill="accent6" w:themeFillTint="33"/>
          </w:tcPr>
          <w:p w14:paraId="67FF4B76"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Smolentseva et al., 201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ixthOQP","properties":{"formattedCitation":"\\super 66\\nosupersub{}","plainCitation":"66","noteIndex":0},"citationItems":[{"id":1465,"uris":["http://zotero.org/users/8271604/items/5RWJBI9L"],"itemData":{"id":1465,"type":"article-journal","abstract":"Two case histories are presented to describe the clinical and neuropsychological characteristics of semantic dementia - one of the main clinical forms of frontotemporal degeneration - with predominant involvement of the anterior parts of the temporal lobes of the right and left hemispheres. Disturbances to semantic speech structure were found when the left hemisphere was involved, along with a predominance of prosopagnosia and behavioral impairments when the right hemisphere showed predominant involvement. © 2013 Springer Science+Business Media New York.","archive":"Embase","container-title":"Neuroscience and Behavioral Physiology","DOI":"10.1007/s11055-013-9875-0","ISSN":"0097-0549","issue":"1","journalAbbreviation":"Neurosci. Behav. Physiol.","language":"English","page":"69-75","title":"Characteristics of cognitive and behavioral impairments in patients with semantic dementia with predominantly right- and left-sided cerebral atrophy","volume":"44","author":[{"family":"Smolentseva","given":"I.G."},{"family":"Sozinova","given":"E.V."},{"family":"Vasenina","given":"E.E."},{"family":"Levin","given":"O.S."}],"issued":{"date-parts":[["2014"]]}}}],"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66</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133DDD">
              <w:rPr>
                <w:rFonts w:ascii="Times New Roman" w:hAnsi="Times New Roman" w:cs="Times New Roman"/>
                <w:sz w:val="20"/>
                <w:szCs w:val="20"/>
              </w:rPr>
              <w:t>Characteristics of Cognitive and Behavioral Impairments in Patients with Semantic Dementia with Predominantly Right- and Left-Sided Cerebral Atrophy</w:t>
            </w:r>
          </w:p>
        </w:tc>
        <w:tc>
          <w:tcPr>
            <w:tcW w:w="1905" w:type="dxa"/>
            <w:shd w:val="clear" w:color="auto" w:fill="D9F2D0" w:themeFill="accent6" w:themeFillTint="33"/>
          </w:tcPr>
          <w:p w14:paraId="47FEDB4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Right sided atrophy/ Visual assessment of MRI scans</w:t>
            </w:r>
          </w:p>
        </w:tc>
        <w:tc>
          <w:tcPr>
            <w:tcW w:w="850" w:type="dxa"/>
            <w:shd w:val="clear" w:color="auto" w:fill="D9F2D0" w:themeFill="accent6" w:themeFillTint="33"/>
          </w:tcPr>
          <w:p w14:paraId="172FEAA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2449955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Russia</w:t>
            </w:r>
          </w:p>
        </w:tc>
        <w:tc>
          <w:tcPr>
            <w:tcW w:w="1150" w:type="dxa"/>
            <w:shd w:val="clear" w:color="auto" w:fill="D9F2D0" w:themeFill="accent6" w:themeFillTint="33"/>
          </w:tcPr>
          <w:p w14:paraId="35F2AC1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39C15390"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48AF874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 and behavioral problems</w:t>
            </w:r>
          </w:p>
        </w:tc>
        <w:tc>
          <w:tcPr>
            <w:tcW w:w="2754" w:type="dxa"/>
            <w:shd w:val="clear" w:color="auto" w:fill="D9F2D0" w:themeFill="accent6" w:themeFillTint="33"/>
          </w:tcPr>
          <w:p w14:paraId="10E602C5" w14:textId="77777777" w:rsidR="00A753E1" w:rsidRPr="00664227"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observations</w:t>
            </w:r>
          </w:p>
        </w:tc>
      </w:tr>
      <w:tr w:rsidR="00A753E1" w:rsidRPr="00E277DE" w14:paraId="329AD34B" w14:textId="77777777" w:rsidTr="005E6541">
        <w:trPr>
          <w:trHeight w:val="446"/>
        </w:trPr>
        <w:tc>
          <w:tcPr>
            <w:tcW w:w="2079" w:type="dxa"/>
            <w:shd w:val="clear" w:color="auto" w:fill="D9F2D0" w:themeFill="accent6" w:themeFillTint="33"/>
          </w:tcPr>
          <w:p w14:paraId="4F20A7D9" w14:textId="77777777" w:rsidR="00A753E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Clark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7emAfbc","properties":{"formattedCitation":"\\super 67\\nosupersub{}","plainCitation":"67","noteIndex":0},"citationItems":[{"id":2201,"uris":["http://zotero.org/users/8271604/items/JUAQWNKU"],"itemData":{"id":2201,"type":"article-journal","abstract":"Supplemental Digital Content is available in the text., Frontotemporal dementia (FTD) is a clinically and pathologically heterogeneous neurodegenerative disorder associated with atrophy of the frontal and temporal lobes. Most patients with focal temporal lobe atrophy present with either the semantic dementia subtype of FTD or the behavioral variant subtype. For patients with temporal variant FTD, the most common cause found on post-mortem examination has been a TDP-43 (transactive response DNA-binding protein 43 kDa) proteinopathy, but tauopathies have also been described, including Pick’s disease and mutations in the microtubule-associated protein tau (MAPT) gene. We report the clinical and imaging features of 2 patients with temporal variant FTD associated with a rare frontotemporal lobar degeneration pathology known as globular glial tauopathy. The pathologic diagnosis of globular glial tauopathy should be considered in patients with temporal variant FTD, particularly those who have atypical semantic dementia or an atypical parkinsonian syndrome in association with the right temporal variant.","container-title":"Cognitive and Behavioral Neurology","DOI":"10.1097/WNN.0000000000000060","ISSN":"1543-3633","issue":"2","journalAbbreviation":"Cogn Behav Neurol","note":"PMID: 26102999\nPMCID: PMC4478068","page":"92-97","source":"PubMed Central","title":"Temporal Variant Frontotemporal Dementia Is Associated with Globular Glial Tauopathy","volume":"28","author":[{"family":"Clark","given":"Camilla N."},{"family":"Lashley","given":"Tammaryn"},{"family":"Mahoney","given":"Colin J."},{"family":"Warren","given":"Jason D."},{"family":"Revesz","given":"Tamas"},{"family":"Rohrer","given":"Jonathan D."}],"issued":{"date-parts":[["2015",6]]}}}],"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67</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Temporal Variant Frontotemporal </w:t>
            </w:r>
            <w:r w:rsidRPr="007E67A1">
              <w:rPr>
                <w:rFonts w:ascii="Times New Roman" w:hAnsi="Times New Roman" w:cs="Times New Roman"/>
                <w:sz w:val="20"/>
                <w:szCs w:val="20"/>
              </w:rPr>
              <w:lastRenderedPageBreak/>
              <w:t xml:space="preserve">Dementia Is Associated with Globular Glial Tauopathy                </w:t>
            </w:r>
          </w:p>
        </w:tc>
        <w:tc>
          <w:tcPr>
            <w:tcW w:w="1905" w:type="dxa"/>
            <w:shd w:val="clear" w:color="auto" w:fill="D9F2D0" w:themeFill="accent6" w:themeFillTint="33"/>
          </w:tcPr>
          <w:p w14:paraId="32D4214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rtv-SD/ Visual atrophy assessment</w:t>
            </w:r>
          </w:p>
        </w:tc>
        <w:tc>
          <w:tcPr>
            <w:tcW w:w="850" w:type="dxa"/>
            <w:shd w:val="clear" w:color="auto" w:fill="D9F2D0" w:themeFill="accent6" w:themeFillTint="33"/>
          </w:tcPr>
          <w:p w14:paraId="0F0D546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0D6C6C7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138A7BD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42BD695A"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FTLD-</w:t>
            </w:r>
            <w:r>
              <w:t xml:space="preserve"> </w:t>
            </w:r>
            <w:r w:rsidRPr="009A70FC">
              <w:rPr>
                <w:rFonts w:ascii="Times New Roman" w:hAnsi="Times New Roman" w:cs="Times New Roman"/>
                <w:sz w:val="20"/>
                <w:szCs w:val="20"/>
              </w:rPr>
              <w:t>Globular Glial Tauopathy</w:t>
            </w:r>
          </w:p>
        </w:tc>
        <w:tc>
          <w:tcPr>
            <w:tcW w:w="2164" w:type="dxa"/>
            <w:shd w:val="clear" w:color="auto" w:fill="D9F2D0" w:themeFill="accent6" w:themeFillTint="33"/>
          </w:tcPr>
          <w:p w14:paraId="777F8CC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Extrapyramidal features, disinhibition, apathy, abnormal eating </w:t>
            </w:r>
            <w:r>
              <w:rPr>
                <w:rFonts w:ascii="Times New Roman" w:hAnsi="Times New Roman" w:cs="Times New Roman"/>
                <w:sz w:val="20"/>
                <w:szCs w:val="20"/>
              </w:rPr>
              <w:lastRenderedPageBreak/>
              <w:t>behavior, episodic memory deficit</w:t>
            </w:r>
          </w:p>
        </w:tc>
        <w:tc>
          <w:tcPr>
            <w:tcW w:w="2754" w:type="dxa"/>
            <w:shd w:val="clear" w:color="auto" w:fill="D9F2D0" w:themeFill="accent6" w:themeFillTint="33"/>
          </w:tcPr>
          <w:p w14:paraId="73482AB2"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lastRenderedPageBreak/>
              <w:t xml:space="preserve">Medical notes, formal assessment for memory, language, executive </w:t>
            </w:r>
            <w:r>
              <w:rPr>
                <w:rFonts w:ascii="Times New Roman" w:hAnsi="Times New Roman" w:cs="Times New Roman"/>
                <w:sz w:val="18"/>
                <w:szCs w:val="18"/>
              </w:rPr>
              <w:lastRenderedPageBreak/>
              <w:t>attention and visuospatial functions</w:t>
            </w:r>
          </w:p>
        </w:tc>
      </w:tr>
      <w:tr w:rsidR="00A753E1" w:rsidRPr="00E277DE" w14:paraId="04998137" w14:textId="77777777" w:rsidTr="005E6541">
        <w:trPr>
          <w:trHeight w:val="446"/>
        </w:trPr>
        <w:tc>
          <w:tcPr>
            <w:tcW w:w="2079" w:type="dxa"/>
            <w:shd w:val="clear" w:color="auto" w:fill="D9F2D0" w:themeFill="accent6" w:themeFillTint="33"/>
          </w:tcPr>
          <w:p w14:paraId="78A8BBFC" w14:textId="77777777" w:rsidR="00A753E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lastRenderedPageBreak/>
              <w:t>Everhart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Y3eVZ2o","properties":{"formattedCitation":"\\super 68\\nosupersub{}","plainCitation":"68","noteIndex":0},"citationItems":[{"id":423,"uris":["http://zotero.org/users/8271604/items/VSA4MZWK"],"itemData":{"id":423,"type":"article-journal","abstract":"OBJECTIVE: Variants of frontotemporal lobar degeneration (FTLD) are associated with distinct clinical, pathological, and neuroanatomical profiles. Lines of emerging research indicate a rare variant with focal atrophy of the right temporal lobe (RTLA). The objective was to present case data and discussion of an individual with RTLA in order to assist with conceptualization of this variant.\nMETHOD: A 60-year-old, right-handed, college-educated Protestant minister with RTLA was evaluated. This patient presented with several hallmark behavioral and psychiatric features with personality changes, including hyper-religiosity, depression, and social disinhibition. Given the profession of the patient, the observed personality alterations (e.g., religiosity and pietism) were initially excused, which delayed diagnosis.\nRESULTS: In addition to cognitive deficits, an examination of affect processing within visual and auditory channels revealed severe impairment in emotion recognition with features of prosopagnosia. These impairments were in general more severe than the cognitive impairment observed on traditional neuropsychological measures.\nCONCLUSIONS: This case provides support for an FTLD right temporal lobe variant. This case also illustrates the importance of neuropsychological evaluation of affect processing in the differential diagnosis and treatment planning for FTLD and its subtypes.","container-title":"The Clinical Neuropsychologist","DOI":"10.1080/13854046.2015.1104387","ISSN":"1744-4144","issue":"7","journalAbbreviation":"Clin Neuropsychol","language":"eng","note":"PMID: 26540113","page":"1053-1067","source":"PubMed","title":"Right Temporal Lobe Atrophy: A Case That Initially Presented as Excessive Piety","title-short":"Right Temporal Lobe Atrophy","volume":"29","author":[{"family":"Everhart","given":"D. Erik"},{"family":"Watson","given":"Eric M."},{"family":"Bickel","given":"Kelly L."},{"family":"Stephenson","given":"Alexandra J."}],"issued":{"date-parts":[["2015"]]}}}],"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68</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Right Temporal Lobe Atrophy: A Case That Initially Presented as Excessive Piety                    </w:t>
            </w:r>
          </w:p>
        </w:tc>
        <w:tc>
          <w:tcPr>
            <w:tcW w:w="1905" w:type="dxa"/>
            <w:shd w:val="clear" w:color="auto" w:fill="D9F2D0" w:themeFill="accent6" w:themeFillTint="33"/>
          </w:tcPr>
          <w:p w14:paraId="7C40A748" w14:textId="77777777" w:rsidR="00A753E1" w:rsidRDefault="00A753E1" w:rsidP="005E6541">
            <w:pPr>
              <w:rPr>
                <w:rFonts w:ascii="Times New Roman" w:hAnsi="Times New Roman" w:cs="Times New Roman"/>
                <w:sz w:val="20"/>
                <w:szCs w:val="20"/>
              </w:rPr>
            </w:pPr>
            <w:r w:rsidRPr="00A95A8F">
              <w:rPr>
                <w:rFonts w:ascii="Times New Roman" w:hAnsi="Times New Roman" w:cs="Times New Roman"/>
                <w:sz w:val="20"/>
                <w:szCs w:val="20"/>
              </w:rPr>
              <w:t>FTLD</w:t>
            </w:r>
            <w:r>
              <w:rPr>
                <w:rFonts w:ascii="Times New Roman" w:hAnsi="Times New Roman" w:cs="Times New Roman"/>
                <w:sz w:val="20"/>
                <w:szCs w:val="20"/>
              </w:rPr>
              <w:t>-RTLV/ Visual atrophy assessment</w:t>
            </w:r>
          </w:p>
        </w:tc>
        <w:tc>
          <w:tcPr>
            <w:tcW w:w="850" w:type="dxa"/>
            <w:shd w:val="clear" w:color="auto" w:fill="D9F2D0" w:themeFill="accent6" w:themeFillTint="33"/>
          </w:tcPr>
          <w:p w14:paraId="575E755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5DC91C2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D9F2D0" w:themeFill="accent6" w:themeFillTint="33"/>
          </w:tcPr>
          <w:p w14:paraId="074A7DF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4FCFD049"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7276730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H</w:t>
            </w:r>
            <w:r w:rsidRPr="00A95A8F">
              <w:rPr>
                <w:rFonts w:ascii="Times New Roman" w:hAnsi="Times New Roman" w:cs="Times New Roman"/>
                <w:sz w:val="20"/>
                <w:szCs w:val="20"/>
              </w:rPr>
              <w:t>yper-religiosity, depression, social disinhibition</w:t>
            </w:r>
            <w:r>
              <w:rPr>
                <w:rFonts w:ascii="Times New Roman" w:hAnsi="Times New Roman" w:cs="Times New Roman"/>
                <w:sz w:val="20"/>
                <w:szCs w:val="20"/>
              </w:rPr>
              <w:t>, prosopagnosia and emotion recognition deficit</w:t>
            </w:r>
          </w:p>
        </w:tc>
        <w:tc>
          <w:tcPr>
            <w:tcW w:w="2754" w:type="dxa"/>
            <w:shd w:val="clear" w:color="auto" w:fill="D9F2D0" w:themeFill="accent6" w:themeFillTint="33"/>
          </w:tcPr>
          <w:p w14:paraId="4527028C"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 face and emotion recognition tests</w:t>
            </w:r>
          </w:p>
        </w:tc>
      </w:tr>
      <w:tr w:rsidR="00A753E1" w:rsidRPr="00E277DE" w14:paraId="5B178ECD" w14:textId="77777777" w:rsidTr="005E6541">
        <w:trPr>
          <w:trHeight w:val="446"/>
        </w:trPr>
        <w:tc>
          <w:tcPr>
            <w:tcW w:w="2079" w:type="dxa"/>
            <w:shd w:val="clear" w:color="auto" w:fill="D9F2D0" w:themeFill="accent6" w:themeFillTint="33"/>
          </w:tcPr>
          <w:p w14:paraId="0FFED1FB" w14:textId="77777777" w:rsidR="00A753E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Gonzalez-Caballero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boqkZMG","properties":{"formattedCitation":"\\super 69\\nosupersub{}","plainCitation":"69","noteIndex":0},"citationItems":[{"id":2184,"uris":["http://zotero.org/users/8271604/items/XBTSBLH7"],"itemData":{"id":2184,"type":"article-journal","abstract":"We present two women with the right temporal lobe variant (RTLV) of frontotemporal dementia (FTD) and analyse the clinical features that are determined by the anatomical distribution of atrophy. Each of our patients displayed different clinical and radiological profiles which were in line with findings reported by other authors. One of two patients carries a novel mutation in the granulin gene. FTD is heterogeneous with regard to clinical manifestation, genetics, distribution of cortical atrophy and underlying disease. Its clinical manifestations are related to the distribution of the cortical atrophy. The RTLV of FTD is an uncommon entity. There is no consensus about its name despite the fact that its clinical and radiological features are well-defined and distinguish it from other types of FTD including semantic dementia.","container-title":"Journal of Clinical Neuroscience","DOI":"10.1016/j.jocn.2014.12.022","ISSN":"0967-5868","issue":"7","journalAbbreviation":"Journal of Clinical Neuroscience","page":"1139-1143","source":"ScienceDirect","title":"Right temporal lobe variant of frontotemporal dementia","volume":"22","author":[{"family":"González-Caballero","given":"G."},{"family":"Abellán-Miralles","given":"I."},{"family":"Sáenz-Sanjuan","given":"M. J."}],"issued":{"date-parts":[["2015",7,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69</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Right temporal lobe variant of frontotemporal dementia                                              </w:t>
            </w:r>
          </w:p>
        </w:tc>
        <w:tc>
          <w:tcPr>
            <w:tcW w:w="1905" w:type="dxa"/>
            <w:shd w:val="clear" w:color="auto" w:fill="D9F2D0" w:themeFill="accent6" w:themeFillTint="33"/>
          </w:tcPr>
          <w:p w14:paraId="3DCA4A1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LV-FTD/ MRI visual assessment and SPECT</w:t>
            </w:r>
          </w:p>
        </w:tc>
        <w:tc>
          <w:tcPr>
            <w:tcW w:w="850" w:type="dxa"/>
            <w:shd w:val="clear" w:color="auto" w:fill="D9F2D0" w:themeFill="accent6" w:themeFillTint="33"/>
          </w:tcPr>
          <w:p w14:paraId="1489789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w:t>
            </w:r>
          </w:p>
        </w:tc>
        <w:tc>
          <w:tcPr>
            <w:tcW w:w="1368" w:type="dxa"/>
            <w:shd w:val="clear" w:color="auto" w:fill="D9F2D0" w:themeFill="accent6" w:themeFillTint="33"/>
          </w:tcPr>
          <w:p w14:paraId="78E4656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Spain</w:t>
            </w:r>
          </w:p>
        </w:tc>
        <w:tc>
          <w:tcPr>
            <w:tcW w:w="1150" w:type="dxa"/>
            <w:shd w:val="clear" w:color="auto" w:fill="D9F2D0" w:themeFill="accent6" w:themeFillTint="33"/>
          </w:tcPr>
          <w:p w14:paraId="6D13798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1F2B4C13"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 case GRN</w:t>
            </w:r>
          </w:p>
        </w:tc>
        <w:tc>
          <w:tcPr>
            <w:tcW w:w="2164" w:type="dxa"/>
            <w:shd w:val="clear" w:color="auto" w:fill="D9F2D0" w:themeFill="accent6" w:themeFillTint="33"/>
          </w:tcPr>
          <w:p w14:paraId="5B1248B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Olfactory, visual and auditory hallucinations, compulsive eating, tone discrimination deficit, changes in social conduct, person and emotion recognition deficit, rigid inflexible behavior</w:t>
            </w:r>
          </w:p>
        </w:tc>
        <w:tc>
          <w:tcPr>
            <w:tcW w:w="2754" w:type="dxa"/>
            <w:shd w:val="clear" w:color="auto" w:fill="D9F2D0" w:themeFill="accent6" w:themeFillTint="33"/>
          </w:tcPr>
          <w:p w14:paraId="677DAB0A"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Medical notes and </w:t>
            </w:r>
            <w:r w:rsidRPr="00B84338">
              <w:rPr>
                <w:rFonts w:ascii="Times New Roman" w:hAnsi="Times New Roman" w:cs="Times New Roman"/>
                <w:sz w:val="18"/>
                <w:szCs w:val="18"/>
              </w:rPr>
              <w:t>the short version of the Barcelona test and the frontal assessment battery</w:t>
            </w:r>
          </w:p>
        </w:tc>
      </w:tr>
      <w:tr w:rsidR="00A753E1" w:rsidRPr="00E277DE" w14:paraId="05C8FF15" w14:textId="77777777" w:rsidTr="005E6541">
        <w:trPr>
          <w:trHeight w:val="446"/>
        </w:trPr>
        <w:tc>
          <w:tcPr>
            <w:tcW w:w="2079" w:type="dxa"/>
            <w:shd w:val="clear" w:color="auto" w:fill="B3E5A1" w:themeFill="accent6" w:themeFillTint="66"/>
          </w:tcPr>
          <w:p w14:paraId="31CE2517" w14:textId="77777777" w:rsidR="00A753E1" w:rsidRPr="002A5756" w:rsidRDefault="00A753E1" w:rsidP="005E6541">
            <w:pPr>
              <w:rPr>
                <w:rFonts w:ascii="Times New Roman" w:hAnsi="Times New Roman" w:cs="Times New Roman"/>
                <w:sz w:val="20"/>
                <w:szCs w:val="20"/>
              </w:rPr>
            </w:pPr>
            <w:r>
              <w:rPr>
                <w:rFonts w:ascii="Times New Roman" w:hAnsi="Times New Roman" w:cs="Times New Roman"/>
                <w:sz w:val="20"/>
                <w:szCs w:val="20"/>
              </w:rPr>
              <w:t>Kumfor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mMML1tV","properties":{"formattedCitation":"\\super 70\\nosupersub{}","plainCitation":"70","noteIndex":0},"citationItems":[{"id":1429,"uris":["http://zotero.org/users/8271604/items/RBR57Z42"],"itemData":{"id":1429,"type":"article-journal","abstract":"The ability to perceive, learn and recognise faces is a complex ability, which is key to successful social interactions. This ability is proposed to be coordinated by neural regions in the occipital and temporal lobes, specialised for face perception and memory. While previous studies have suggested that memory for faces is compromised in some dementia syndromes, it remains unclear whether this simply reflects more generalised memory deficits. Here, we examined basic face perception (Identity-Matching), face recognition (Cambridge Face Memory Task) and object recognition (Cambridge Car Memory Task) in 11 semantic dementia (SD) patients (8 left-lateralised, 3 right-lateralised) and 13 behavioural-variant frontotemporal dementia (bvFTD) patients, compared with 11 controls. On the Identity-Matching task, bvFTD were impaired compared to controls, with a similar trend observed in the SD group. Importantly, both bvFTD and SD also demonstrated impaired face recognition. In contrast, only bvFTD showed impaired object recognition, with SD performing within normal limits on this task. Voxel-based morphometry analyses revealed that Identity-Matching and face recognition were associated with partly dissociable regions including the fusiform cortex and anterior temporal lobe. Object-memory was associated with thalamic integrity in the bvFTD group only. These results reveal that face perception and face memory deficits are common in bvFTD and SD, and have been previously underestimated. These deficits are due to neurodegeneration of key regions within the 'core' and 'extended' face processing system, providing convergent evidence of the neural regions supporting face perception. From a clinical perspective, impaired ability to recognise faces is common in bvFTD and SD and therefore strategies to improve face perception and memory may be beneficial for these patients.","archive":"Embase","container-title":"Neuropsychologia","DOI":"10.1016/j.neuropsychologia.2015.03.020","ISSN":"1873-3514","issue":"(Kumfor F., f.kumfor@neura.edu.au; Hutchings R.; Irish M.; Hodges J.R.; Piguet O.) Neuroscience Research Australia, Sydney, Australia","journalAbbreviation":"Neuropsychologia","language":"English","page":"101-111","title":"Do I know you? Examining face and object memory in frontotemporal dementia","volume":"71","author":[{"family":"Kumfor","given":"F."},{"family":"Hutchings","given":"R."},{"family":"Irish","given":"M."},{"family":"Hodges","given":"J.R."},{"family":"Rhodes","given":"G."},{"family":"Palermo","given":"R."},{"family":"Piguet","given":"O."}],"issued":{"date-parts":[["2015"]]}}}],"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70</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2A5756">
              <w:rPr>
                <w:rFonts w:ascii="Times New Roman" w:hAnsi="Times New Roman" w:cs="Times New Roman"/>
                <w:sz w:val="20"/>
                <w:szCs w:val="20"/>
              </w:rPr>
              <w:t>Do I</w:t>
            </w:r>
            <w:r>
              <w:rPr>
                <w:rFonts w:ascii="Times New Roman" w:hAnsi="Times New Roman" w:cs="Times New Roman"/>
                <w:sz w:val="20"/>
                <w:szCs w:val="20"/>
              </w:rPr>
              <w:t xml:space="preserve"> </w:t>
            </w:r>
            <w:r w:rsidRPr="002A5756">
              <w:rPr>
                <w:rFonts w:ascii="Times New Roman" w:hAnsi="Times New Roman" w:cs="Times New Roman"/>
                <w:sz w:val="20"/>
                <w:szCs w:val="20"/>
              </w:rPr>
              <w:t>know</w:t>
            </w:r>
            <w:r>
              <w:rPr>
                <w:rFonts w:ascii="Times New Roman" w:hAnsi="Times New Roman" w:cs="Times New Roman"/>
                <w:sz w:val="20"/>
                <w:szCs w:val="20"/>
              </w:rPr>
              <w:t xml:space="preserve"> </w:t>
            </w:r>
            <w:r w:rsidRPr="002A5756">
              <w:rPr>
                <w:rFonts w:ascii="Times New Roman" w:hAnsi="Times New Roman" w:cs="Times New Roman"/>
                <w:sz w:val="20"/>
                <w:szCs w:val="20"/>
              </w:rPr>
              <w:t>you?</w:t>
            </w:r>
            <w:r>
              <w:rPr>
                <w:rFonts w:ascii="Times New Roman" w:hAnsi="Times New Roman" w:cs="Times New Roman"/>
                <w:sz w:val="20"/>
                <w:szCs w:val="20"/>
              </w:rPr>
              <w:t xml:space="preserve"> </w:t>
            </w:r>
            <w:r w:rsidRPr="002A5756">
              <w:rPr>
                <w:rFonts w:ascii="Times New Roman" w:hAnsi="Times New Roman" w:cs="Times New Roman"/>
                <w:sz w:val="20"/>
                <w:szCs w:val="20"/>
              </w:rPr>
              <w:t>Examining</w:t>
            </w:r>
            <w:r>
              <w:rPr>
                <w:rFonts w:ascii="Times New Roman" w:hAnsi="Times New Roman" w:cs="Times New Roman"/>
                <w:sz w:val="20"/>
                <w:szCs w:val="20"/>
              </w:rPr>
              <w:t xml:space="preserve"> </w:t>
            </w:r>
            <w:r w:rsidRPr="002A5756">
              <w:rPr>
                <w:rFonts w:ascii="Times New Roman" w:hAnsi="Times New Roman" w:cs="Times New Roman"/>
                <w:sz w:val="20"/>
                <w:szCs w:val="20"/>
              </w:rPr>
              <w:t>face</w:t>
            </w:r>
            <w:r>
              <w:rPr>
                <w:rFonts w:ascii="Times New Roman" w:hAnsi="Times New Roman" w:cs="Times New Roman"/>
                <w:sz w:val="20"/>
                <w:szCs w:val="20"/>
              </w:rPr>
              <w:t xml:space="preserve"> </w:t>
            </w:r>
            <w:r w:rsidRPr="002A5756">
              <w:rPr>
                <w:rFonts w:ascii="Times New Roman" w:hAnsi="Times New Roman" w:cs="Times New Roman"/>
                <w:sz w:val="20"/>
                <w:szCs w:val="20"/>
              </w:rPr>
              <w:t>and</w:t>
            </w:r>
            <w:r>
              <w:rPr>
                <w:rFonts w:ascii="Times New Roman" w:hAnsi="Times New Roman" w:cs="Times New Roman"/>
                <w:sz w:val="20"/>
                <w:szCs w:val="20"/>
              </w:rPr>
              <w:t xml:space="preserve"> </w:t>
            </w:r>
            <w:r w:rsidRPr="002A5756">
              <w:rPr>
                <w:rFonts w:ascii="Times New Roman" w:hAnsi="Times New Roman" w:cs="Times New Roman"/>
                <w:sz w:val="20"/>
                <w:szCs w:val="20"/>
              </w:rPr>
              <w:t>object</w:t>
            </w:r>
            <w:r>
              <w:rPr>
                <w:rFonts w:ascii="Times New Roman" w:hAnsi="Times New Roman" w:cs="Times New Roman"/>
                <w:sz w:val="20"/>
                <w:szCs w:val="20"/>
              </w:rPr>
              <w:t xml:space="preserve"> </w:t>
            </w:r>
            <w:r w:rsidRPr="002A5756">
              <w:rPr>
                <w:rFonts w:ascii="Times New Roman" w:hAnsi="Times New Roman" w:cs="Times New Roman"/>
                <w:sz w:val="20"/>
                <w:szCs w:val="20"/>
              </w:rPr>
              <w:t>memory</w:t>
            </w:r>
            <w:r>
              <w:rPr>
                <w:rFonts w:ascii="Times New Roman" w:hAnsi="Times New Roman" w:cs="Times New Roman"/>
                <w:sz w:val="20"/>
                <w:szCs w:val="20"/>
              </w:rPr>
              <w:t xml:space="preserve"> </w:t>
            </w:r>
            <w:r w:rsidRPr="002A5756">
              <w:rPr>
                <w:rFonts w:ascii="Times New Roman" w:hAnsi="Times New Roman" w:cs="Times New Roman"/>
                <w:sz w:val="20"/>
                <w:szCs w:val="20"/>
              </w:rPr>
              <w:t>in</w:t>
            </w:r>
            <w:r>
              <w:rPr>
                <w:rFonts w:ascii="Times New Roman" w:hAnsi="Times New Roman" w:cs="Times New Roman"/>
                <w:sz w:val="20"/>
                <w:szCs w:val="20"/>
              </w:rPr>
              <w:t xml:space="preserve"> </w:t>
            </w:r>
            <w:r w:rsidRPr="002A5756">
              <w:rPr>
                <w:rFonts w:ascii="Times New Roman" w:hAnsi="Times New Roman" w:cs="Times New Roman"/>
                <w:sz w:val="20"/>
                <w:szCs w:val="20"/>
              </w:rPr>
              <w:t>frontotemporal</w:t>
            </w:r>
          </w:p>
          <w:p w14:paraId="4C71BC4B" w14:textId="77777777" w:rsidR="00A753E1" w:rsidRPr="007E67A1" w:rsidRDefault="00A753E1" w:rsidP="005E6541">
            <w:pPr>
              <w:rPr>
                <w:rFonts w:ascii="Times New Roman" w:hAnsi="Times New Roman" w:cs="Times New Roman"/>
                <w:sz w:val="20"/>
                <w:szCs w:val="20"/>
              </w:rPr>
            </w:pPr>
            <w:r w:rsidRPr="002A5756">
              <w:rPr>
                <w:rFonts w:ascii="Times New Roman" w:hAnsi="Times New Roman" w:cs="Times New Roman"/>
                <w:sz w:val="20"/>
                <w:szCs w:val="20"/>
              </w:rPr>
              <w:t>dementia</w:t>
            </w:r>
          </w:p>
        </w:tc>
        <w:tc>
          <w:tcPr>
            <w:tcW w:w="1905" w:type="dxa"/>
            <w:shd w:val="clear" w:color="auto" w:fill="B3E5A1" w:themeFill="accent6" w:themeFillTint="66"/>
          </w:tcPr>
          <w:p w14:paraId="42517A6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ight lateralized SD/ Visual atrophy assessment </w:t>
            </w:r>
          </w:p>
        </w:tc>
        <w:tc>
          <w:tcPr>
            <w:tcW w:w="850" w:type="dxa"/>
            <w:shd w:val="clear" w:color="auto" w:fill="B3E5A1" w:themeFill="accent6" w:themeFillTint="66"/>
          </w:tcPr>
          <w:p w14:paraId="4AD10C7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3</w:t>
            </w:r>
          </w:p>
        </w:tc>
        <w:tc>
          <w:tcPr>
            <w:tcW w:w="1368" w:type="dxa"/>
            <w:shd w:val="clear" w:color="auto" w:fill="B3E5A1" w:themeFill="accent6" w:themeFillTint="66"/>
          </w:tcPr>
          <w:p w14:paraId="50D73B2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6C04CA1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EC9B16B"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6AA8206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mpaired face and object recognition</w:t>
            </w:r>
          </w:p>
        </w:tc>
        <w:tc>
          <w:tcPr>
            <w:tcW w:w="2754" w:type="dxa"/>
            <w:shd w:val="clear" w:color="auto" w:fill="B3E5A1" w:themeFill="accent6" w:themeFillTint="66"/>
          </w:tcPr>
          <w:p w14:paraId="4EF0C52C"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w:t>
            </w:r>
            <w:r w:rsidRPr="002A5756">
              <w:rPr>
                <w:rFonts w:ascii="Times New Roman" w:hAnsi="Times New Roman" w:cs="Times New Roman"/>
                <w:sz w:val="18"/>
                <w:szCs w:val="18"/>
              </w:rPr>
              <w:t xml:space="preserve"> face perception</w:t>
            </w:r>
            <w:r>
              <w:rPr>
                <w:rFonts w:ascii="Times New Roman" w:hAnsi="Times New Roman" w:cs="Times New Roman"/>
                <w:sz w:val="18"/>
                <w:szCs w:val="18"/>
              </w:rPr>
              <w:t>, i</w:t>
            </w:r>
            <w:r w:rsidRPr="002A5756">
              <w:rPr>
                <w:rFonts w:ascii="Times New Roman" w:hAnsi="Times New Roman" w:cs="Times New Roman"/>
                <w:sz w:val="18"/>
                <w:szCs w:val="18"/>
              </w:rPr>
              <w:t>dentity-</w:t>
            </w:r>
            <w:r>
              <w:rPr>
                <w:rFonts w:ascii="Times New Roman" w:hAnsi="Times New Roman" w:cs="Times New Roman"/>
                <w:sz w:val="18"/>
                <w:szCs w:val="18"/>
              </w:rPr>
              <w:t>m</w:t>
            </w:r>
            <w:r w:rsidRPr="002A5756">
              <w:rPr>
                <w:rFonts w:ascii="Times New Roman" w:hAnsi="Times New Roman" w:cs="Times New Roman"/>
                <w:sz w:val="18"/>
                <w:szCs w:val="18"/>
              </w:rPr>
              <w:t>atching, face recognition (</w:t>
            </w:r>
            <w:r>
              <w:rPr>
                <w:rFonts w:ascii="Times New Roman" w:hAnsi="Times New Roman" w:cs="Times New Roman"/>
                <w:sz w:val="18"/>
                <w:szCs w:val="18"/>
              </w:rPr>
              <w:t xml:space="preserve">The </w:t>
            </w:r>
            <w:r w:rsidRPr="002A5756">
              <w:rPr>
                <w:rFonts w:ascii="Times New Roman" w:hAnsi="Times New Roman" w:cs="Times New Roman"/>
                <w:sz w:val="18"/>
                <w:szCs w:val="18"/>
              </w:rPr>
              <w:t>Cambridge Face Memory Task) and object recognition (</w:t>
            </w:r>
            <w:r>
              <w:rPr>
                <w:rFonts w:ascii="Times New Roman" w:hAnsi="Times New Roman" w:cs="Times New Roman"/>
                <w:sz w:val="18"/>
                <w:szCs w:val="18"/>
              </w:rPr>
              <w:t xml:space="preserve">The </w:t>
            </w:r>
            <w:r w:rsidRPr="002A5756">
              <w:rPr>
                <w:rFonts w:ascii="Times New Roman" w:hAnsi="Times New Roman" w:cs="Times New Roman"/>
                <w:sz w:val="18"/>
                <w:szCs w:val="18"/>
              </w:rPr>
              <w:t>Cambridge Car Memory Task)</w:t>
            </w:r>
          </w:p>
        </w:tc>
      </w:tr>
      <w:tr w:rsidR="00A753E1" w:rsidRPr="00E277DE" w14:paraId="29BFF3F8" w14:textId="77777777" w:rsidTr="005E6541">
        <w:trPr>
          <w:trHeight w:val="446"/>
        </w:trPr>
        <w:tc>
          <w:tcPr>
            <w:tcW w:w="2079" w:type="dxa"/>
            <w:shd w:val="clear" w:color="auto" w:fill="D9F2D0" w:themeFill="accent6" w:themeFillTint="33"/>
          </w:tcPr>
          <w:p w14:paraId="0AEE70CB"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Suarez-Gonzalez &amp; Crutch,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VwwDROl","properties":{"formattedCitation":"\\super 71\\nosupersub{}","plainCitation":"71","noteIndex":0},"citationItems":[{"id":1392,"uris":["http://zotero.org/users/8271604/items/9WTZ6DCC"],"itemData":{"id":1392,"type":"article-journal","abstract":"Right variant frontotemporal dementia (Rvt-FTD) is a rare variant of FTD that usually presents with a progressive difficulty in recognizing familiar people. We aimed to determine whether rehabilitation of semantic knowledge for people improves recognition by both verbal and visual channels in a patient with Rvt-FTD. Knowledge for 21 famous people was assessed in a patient with Rvt-FTD before and after completing a semantic rehabilitation program. After rehabilitation recognition increased by 95% when presented with the famous people’s names and related semantic facts, but only by 28% when presented with their faces. Recognition of people by verbal and visual channels improves differently after semantic knowledge rehabilitation.","archive":"Embase","container-title":"Neurocase","DOI":"10.1080/13554794.2015.1074250","ISSN":"1465-3656","issue":"2","journalAbbreviation":"Neurocase","language":"English","page":"130-134","title":"Relearning knowledge for people in a case of right variant frontotemporal dementia","volume":"22","author":[{"family":"Suárez-González","given":"A."},{"family":"Crutch","given":"S.J."}],"issued":{"date-parts":[["2016"]]}}}],"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71</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Relearning knowledge for people in a case of right variant frontotemporal dementia        </w:t>
            </w:r>
          </w:p>
        </w:tc>
        <w:tc>
          <w:tcPr>
            <w:tcW w:w="1905" w:type="dxa"/>
            <w:shd w:val="clear" w:color="auto" w:fill="D9F2D0" w:themeFill="accent6" w:themeFillTint="33"/>
          </w:tcPr>
          <w:p w14:paraId="7869DD0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tvFTD / Visual atrophy assessment </w:t>
            </w:r>
          </w:p>
        </w:tc>
        <w:tc>
          <w:tcPr>
            <w:tcW w:w="850" w:type="dxa"/>
            <w:shd w:val="clear" w:color="auto" w:fill="D9F2D0" w:themeFill="accent6" w:themeFillTint="33"/>
          </w:tcPr>
          <w:p w14:paraId="1050779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7A0871A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panish/ Spain</w:t>
            </w:r>
          </w:p>
        </w:tc>
        <w:tc>
          <w:tcPr>
            <w:tcW w:w="1150" w:type="dxa"/>
            <w:shd w:val="clear" w:color="auto" w:fill="D9F2D0" w:themeFill="accent6" w:themeFillTint="33"/>
          </w:tcPr>
          <w:p w14:paraId="30FD34C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CDE0B0E"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6D5B1FB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Deficit in r</w:t>
            </w:r>
            <w:r w:rsidRPr="00D37555">
              <w:rPr>
                <w:rFonts w:ascii="Times New Roman" w:hAnsi="Times New Roman" w:cs="Times New Roman"/>
                <w:sz w:val="20"/>
                <w:szCs w:val="20"/>
              </w:rPr>
              <w:t>ecognition of people by verbal and visual channels</w:t>
            </w:r>
            <w:r>
              <w:rPr>
                <w:rFonts w:ascii="Times New Roman" w:hAnsi="Times New Roman" w:cs="Times New Roman"/>
                <w:sz w:val="20"/>
                <w:szCs w:val="20"/>
              </w:rPr>
              <w:t>, and semantic loss about people</w:t>
            </w:r>
          </w:p>
        </w:tc>
        <w:tc>
          <w:tcPr>
            <w:tcW w:w="2754" w:type="dxa"/>
            <w:shd w:val="clear" w:color="auto" w:fill="D9F2D0" w:themeFill="accent6" w:themeFillTint="33"/>
          </w:tcPr>
          <w:p w14:paraId="5BDC33E6"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ests for famous faces visual recognition, memory for faces (immediate and delayed recall), the Cambridge face perception and memory tests (upright and inverse), as well as semantic facts. </w:t>
            </w:r>
          </w:p>
        </w:tc>
      </w:tr>
      <w:tr w:rsidR="00A753E1" w:rsidRPr="00E277DE" w14:paraId="1A53E4F2" w14:textId="77777777" w:rsidTr="005E6541">
        <w:trPr>
          <w:trHeight w:val="446"/>
        </w:trPr>
        <w:tc>
          <w:tcPr>
            <w:tcW w:w="2079" w:type="dxa"/>
            <w:shd w:val="clear" w:color="auto" w:fill="B3E5A1" w:themeFill="accent6" w:themeFillTint="66"/>
          </w:tcPr>
          <w:p w14:paraId="43FF3CC5"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Mendez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J0yE155","properties":{"formattedCitation":"\\super 72\\nosupersub{}","plainCitation":"72","noteIndex":0},"citationItems":[{"id":1413,"uris":["http://zotero.org/users/8271604/items/R3JASHU7"],"itemData":{"id":1413,"type":"article-journal","abstract":"Background: Developmental prosopagnosia (DP) and semantic dementia (SD) may be the two most common neurologic disorders of face processing, but their main clinical and pathophysiologic differences have not been established. To identify those features, we compared patients with DP and SD. Methods: Five patients with DP, five with right temporal-predominant SD, and ten normal controls underwent cognitive, visual perceptual, and face-processing tasks. Results: Although the patients with SD were more cognitively impaired than those with DP, the two groups did not differ statistically on the visual perceptual tests. On the face-processing tasks, the DP group had difficulty with configural analysis and they reported relying on serial, feature-by-feature analysis or awareness of salient features to recognize faces. By contrast, the SD group had problems with person knowledge and made semantically related errors. The SD group had better face familiarity scores, suggesting a potentially useful clinical test for distinguishing SD from DP. Conclusions: These two disorders of face processing represent clinically distinguishable disturbances along a right hemisphere face-processing network: DP, characterized by early configural agnosia for faces, and SD, characterized primarily by a multimodal person knowledge disorder. We discuss these preliminary findings in the context of the current literature on the face-processing network; recent studies suggest an additional right anterior temporal, unimodal face familiarity-memory deficit consistent with an \"associative prosopagnosia.\".","archive":"Embase","container-title":"Cognitive and Behavioral Neurology","DOI":"10.1097/WNN.0000000000000077","ISSN":"1537-0887","issue":"4","journalAbbreviation":"Cogn. Behav. Neurol.","language":"English","page":"188-197","title":"Impairments in the Face-Processing Network in Developmental Prosopagnosia and Semantic Dementia","volume":"28","author":[{"family":"Mendez","given":"M.F."},{"family":"Ringman","given":"J.M."},{"family":"Shapira","given":"J.S."}],"issued":{"date-parts":[["2015"]]}}}],"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72</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Impairments in the Face-Processing Network in Developmental Prosopagnosia and Semantic Dementia      </w:t>
            </w:r>
          </w:p>
        </w:tc>
        <w:tc>
          <w:tcPr>
            <w:tcW w:w="1905" w:type="dxa"/>
            <w:shd w:val="clear" w:color="auto" w:fill="B3E5A1" w:themeFill="accent6" w:themeFillTint="66"/>
          </w:tcPr>
          <w:p w14:paraId="31CB3CF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temporal predominant SD/ Visual assessment of MRI scans</w:t>
            </w:r>
          </w:p>
        </w:tc>
        <w:tc>
          <w:tcPr>
            <w:tcW w:w="850" w:type="dxa"/>
            <w:shd w:val="clear" w:color="auto" w:fill="B3E5A1" w:themeFill="accent6" w:themeFillTint="66"/>
          </w:tcPr>
          <w:p w14:paraId="5CEDA83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5</w:t>
            </w:r>
          </w:p>
        </w:tc>
        <w:tc>
          <w:tcPr>
            <w:tcW w:w="1368" w:type="dxa"/>
            <w:shd w:val="clear" w:color="auto" w:fill="B3E5A1" w:themeFill="accent6" w:themeFillTint="66"/>
          </w:tcPr>
          <w:p w14:paraId="245A33F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USA</w:t>
            </w:r>
          </w:p>
        </w:tc>
        <w:tc>
          <w:tcPr>
            <w:tcW w:w="1150" w:type="dxa"/>
            <w:shd w:val="clear" w:color="auto" w:fill="B3E5A1" w:themeFill="accent6" w:themeFillTint="66"/>
          </w:tcPr>
          <w:p w14:paraId="3387A41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5AE72F2"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07CAC6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Multimodal person knowledge disorder rather than visuospatial system related prosopagnosia</w:t>
            </w:r>
          </w:p>
        </w:tc>
        <w:tc>
          <w:tcPr>
            <w:tcW w:w="2754" w:type="dxa"/>
            <w:shd w:val="clear" w:color="auto" w:fill="B3E5A1" w:themeFill="accent6" w:themeFillTint="66"/>
          </w:tcPr>
          <w:p w14:paraId="09EE698C"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Hooper visual organization and Gestalt Completion Tests, visual object and space perception battery, Benton judgement of line orientation test, Rey-Osterrirth Complex Figure Copy, visual object recognition, Benton facial recognition, Face configuration, familiarity, identification, name-to </w:t>
            </w:r>
            <w:r>
              <w:rPr>
                <w:rFonts w:ascii="Times New Roman" w:hAnsi="Times New Roman" w:cs="Times New Roman"/>
                <w:sz w:val="18"/>
                <w:szCs w:val="18"/>
              </w:rPr>
              <w:lastRenderedPageBreak/>
              <w:t>face matching, person knowledge from name, Ekman 60 Facial Emotions Tests</w:t>
            </w:r>
          </w:p>
        </w:tc>
      </w:tr>
      <w:tr w:rsidR="00A753E1" w:rsidRPr="00E277DE" w14:paraId="3CE48C4C" w14:textId="77777777" w:rsidTr="005E6541">
        <w:trPr>
          <w:trHeight w:val="446"/>
        </w:trPr>
        <w:tc>
          <w:tcPr>
            <w:tcW w:w="2079" w:type="dxa"/>
            <w:shd w:val="clear" w:color="auto" w:fill="D9F2D0" w:themeFill="accent6" w:themeFillTint="33"/>
          </w:tcPr>
          <w:p w14:paraId="1F82DD86"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Peron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jTZUgyg","properties":{"formattedCitation":"\\super 73\\nosupersub{}","plainCitation":"73","noteIndex":0},"citationItems":[{"id":1415,"uris":["http://zotero.org/users/8271604/items/G3TFM9DD"],"itemData":{"id":1415,"type":"article-journal","abstract":"Semantic dementia patients seem to have better knowledge of information linked to the self. More specifically, despite having severe semantic impairment, these patients show that they have more general information about the people they know personally by direct experience than they do about other individuals they know indirectly. However, the role of direct personal experience remains debated because of confounding factors such as frequency, recency of exposure, and affective relevance. We performed an exploratory study comparing the performance of five semantic dementia patients with that of 10 matched healthy controls on the recognition (familiarity judgment) and identification (biographic information recall) of personally familiar names vs. famous names. As expected, intergroup comparisons indicated a semantic breakdown in semantic dementia patients as compared with healthy controls. Moreover, unlike healthy controls, the semantic dementia patients recognized and identified personally familiar names better than they did famous names. This pattern of results suggests that direct personal experience indeed plays a specific role in the relative preservation of person-specific semantic meaning in semantic dementia. We discuss the role of direct personal experience on the preservation of semantic knowledge and the potential neurophysiological mechanisms underlying these processes.","archive":"Embase","container-title":"Frontiers in Human Neuroscience","DOI":"10.3389/fnhum.2015.00625","ISSN":"1662-5161","issue":"NOVEMBER","journalAbbreviation":"Front. Human Neurosci.","language":"English","title":"Preservation of person-specific semantic knowledge in semantic dementia: Does direct personal experience have a specific role?","URL":"https://www.embase.com/search/results?subaction=viewrecord&amp;id=L606957410&amp;from=export","volume":"9","author":[{"family":"Péron","given":"J.A."},{"family":"Piolino","given":"P."},{"family":"Le Moal-Boursiquot","given":"S."},{"family":"Biseul","given":"I."},{"family":"Leray","given":"E."},{"family":"Bon","given":"L."},{"family":"Desgranges","given":"B."},{"family":"Eustache","given":"F."},{"family":"Belliard","given":"S."}],"issued":{"date-parts":[["2015"]]}}}],"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7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361094">
              <w:rPr>
                <w:rFonts w:ascii="Times New Roman" w:hAnsi="Times New Roman" w:cs="Times New Roman"/>
                <w:sz w:val="20"/>
                <w:szCs w:val="20"/>
              </w:rPr>
              <w:t>Preservation of Person-Specific Semantic Knowledge in Semantic Dementia: Does Direct Personal Experience Have a Specific Role?</w:t>
            </w:r>
          </w:p>
        </w:tc>
        <w:tc>
          <w:tcPr>
            <w:tcW w:w="1905" w:type="dxa"/>
            <w:shd w:val="clear" w:color="auto" w:fill="D9F2D0" w:themeFill="accent6" w:themeFillTint="33"/>
          </w:tcPr>
          <w:p w14:paraId="7A792DB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with right temporal atrophy/ Visual assessment of MRI scans</w:t>
            </w:r>
          </w:p>
        </w:tc>
        <w:tc>
          <w:tcPr>
            <w:tcW w:w="850" w:type="dxa"/>
            <w:shd w:val="clear" w:color="auto" w:fill="D9F2D0" w:themeFill="accent6" w:themeFillTint="33"/>
          </w:tcPr>
          <w:p w14:paraId="15DB2BE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143125B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France</w:t>
            </w:r>
          </w:p>
        </w:tc>
        <w:tc>
          <w:tcPr>
            <w:tcW w:w="1150" w:type="dxa"/>
            <w:shd w:val="clear" w:color="auto" w:fill="D9F2D0" w:themeFill="accent6" w:themeFillTint="33"/>
          </w:tcPr>
          <w:p w14:paraId="3C800E8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17B959D6"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3CB81A9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erson specific semantic deficit</w:t>
            </w:r>
          </w:p>
        </w:tc>
        <w:tc>
          <w:tcPr>
            <w:tcW w:w="2754" w:type="dxa"/>
            <w:shd w:val="clear" w:color="auto" w:fill="D9F2D0" w:themeFill="accent6" w:themeFillTint="33"/>
          </w:tcPr>
          <w:p w14:paraId="7DE1075E" w14:textId="77777777" w:rsidR="00A753E1" w:rsidRPr="00664227"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r</w:t>
            </w:r>
            <w:r w:rsidRPr="00361094">
              <w:rPr>
                <w:rFonts w:ascii="Times New Roman" w:hAnsi="Times New Roman" w:cs="Times New Roman"/>
                <w:sz w:val="18"/>
                <w:szCs w:val="18"/>
              </w:rPr>
              <w:t>ecognition (familiarity judgment) and identification (biographic information recall) of personally familiar names vs. famous names.</w:t>
            </w:r>
          </w:p>
        </w:tc>
      </w:tr>
      <w:tr w:rsidR="00A753E1" w:rsidRPr="00E277DE" w14:paraId="7A62E7A0" w14:textId="77777777" w:rsidTr="005E6541">
        <w:trPr>
          <w:trHeight w:val="446"/>
        </w:trPr>
        <w:tc>
          <w:tcPr>
            <w:tcW w:w="2079" w:type="dxa"/>
            <w:shd w:val="clear" w:color="auto" w:fill="D9F2D0" w:themeFill="accent6" w:themeFillTint="33"/>
          </w:tcPr>
          <w:p w14:paraId="26E70FD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hinagawa et al., 201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Ze19JaE","properties":{"formattedCitation":"\\super 74\\nosupersub{}","plainCitation":"74","noteIndex":0},"citationItems":[{"id":2118,"uris":["http://zotero.org/users/8271604/items/GHDEP95E"],"itemData":{"id":2118,"type":"article-journal","abstract":"A 68-year-old woman exhibiting musicophilia with right predominant temporal lobe atrophy happened to visit our clinic. She had no musical background, but beginning two years ago, she acquired a strong preference for especially popular music and sometimes sang at home. She did not exhibit obvious semantic aphasia or facial agnosia, and showed only mild behavioral changes including apathy. Her musicophilia can be explained as an instance of stereotypical behavior. Her right temporal lobe atrophy may have caused changes in her emotional and reward systems, resulting in her music specific behaviors.","container-title":"Brain and Nerve = Shinkei Kenkyu No Shinpo","DOI":"10.11477/mf.1416200318","ISSN":"1881-6096","issue":"11","journalAbbreviation":"Brain Nerve","language":"jpn","note":"PMID: 26560960","page":"1443-1448","source":"PubMed","title":"[A Case of Musicophilia with Right Predominant Temporal Lobe Atrophy]","volume":"67","author":[{"family":"Shinagawa","given":"Shunichiro"},{"family":"Nakayama","given":"Kazuhiko"}],"issued":{"date-parts":[["2015",1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7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C73D77">
              <w:rPr>
                <w:rFonts w:ascii="Times New Roman" w:hAnsi="Times New Roman" w:cs="Times New Roman"/>
                <w:sz w:val="20"/>
                <w:szCs w:val="20"/>
              </w:rPr>
              <w:t>A Case of Musicophilia with Right Predominant Temporal Lobe Atrophy</w:t>
            </w:r>
          </w:p>
        </w:tc>
        <w:tc>
          <w:tcPr>
            <w:tcW w:w="1905" w:type="dxa"/>
            <w:shd w:val="clear" w:color="auto" w:fill="D9F2D0" w:themeFill="accent6" w:themeFillTint="33"/>
          </w:tcPr>
          <w:p w14:paraId="0958330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LA/ Visual assessment of MRI scans</w:t>
            </w:r>
          </w:p>
        </w:tc>
        <w:tc>
          <w:tcPr>
            <w:tcW w:w="850" w:type="dxa"/>
            <w:shd w:val="clear" w:color="auto" w:fill="D9F2D0" w:themeFill="accent6" w:themeFillTint="33"/>
          </w:tcPr>
          <w:p w14:paraId="17A97D2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5C3378E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Japan</w:t>
            </w:r>
          </w:p>
        </w:tc>
        <w:tc>
          <w:tcPr>
            <w:tcW w:w="1150" w:type="dxa"/>
            <w:shd w:val="clear" w:color="auto" w:fill="D9F2D0" w:themeFill="accent6" w:themeFillTint="33"/>
          </w:tcPr>
          <w:p w14:paraId="3DB1AB5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64078471"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0F70E0B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Musicophilia as an instance of stereotypical behavior </w:t>
            </w:r>
          </w:p>
        </w:tc>
        <w:tc>
          <w:tcPr>
            <w:tcW w:w="2754" w:type="dxa"/>
            <w:shd w:val="clear" w:color="auto" w:fill="D9F2D0" w:themeFill="accent6" w:themeFillTint="33"/>
          </w:tcPr>
          <w:p w14:paraId="78694AAE"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observation</w:t>
            </w:r>
          </w:p>
        </w:tc>
      </w:tr>
      <w:tr w:rsidR="00A753E1" w:rsidRPr="00E277DE" w14:paraId="04C64A6E" w14:textId="77777777" w:rsidTr="005E6541">
        <w:trPr>
          <w:trHeight w:val="446"/>
        </w:trPr>
        <w:tc>
          <w:tcPr>
            <w:tcW w:w="2079" w:type="dxa"/>
            <w:shd w:val="clear" w:color="auto" w:fill="B3E5A1" w:themeFill="accent6" w:themeFillTint="66"/>
          </w:tcPr>
          <w:p w14:paraId="3F5CCD0D" w14:textId="77777777" w:rsidR="00A753E1" w:rsidRPr="009D54A5" w:rsidRDefault="00A753E1" w:rsidP="005E6541">
            <w:pPr>
              <w:rPr>
                <w:rFonts w:ascii="Times New Roman" w:hAnsi="Times New Roman" w:cs="Times New Roman"/>
                <w:sz w:val="20"/>
                <w:szCs w:val="20"/>
              </w:rPr>
            </w:pPr>
            <w:r>
              <w:rPr>
                <w:rFonts w:ascii="Times New Roman" w:hAnsi="Times New Roman" w:cs="Times New Roman"/>
                <w:sz w:val="20"/>
                <w:szCs w:val="20"/>
              </w:rPr>
              <w:t>Binney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6DZaPfF","properties":{"formattedCitation":"\\super 75\\nosupersub{}","plainCitation":"75","noteIndex":0},"citationItems":[{"id":460,"uris":["http://zotero.org/users/8271604/items/BRJH9MXG"],"itemData":{"id":460,"type":"article-journal","abstract":"Semantic variant primary progressive aphasia (svPPA) typically presents with left-hemisphere predominant rostral temporal lobe (rTL) atrophy and the most significant complaints within the language domain. Less frequently, patients present with right-hemisphere predominant temporal atrophy coupled with marked impairments in processing of famous faces and emotions. Few studies have objectively compared these patient groups in both domains and therefore it is unclear to what extent the syndromes overlap. Clinically diagnosed svPPA patients were characterized as left- (n = 21) or right-predominant (n = 12) using imaging and compared along with 14 healthy controls. Regarding language, our primary focus was upon two hallmark features of svPPA; confrontation naming and surface dyslexia. Both groups exhibited naming deficits and surface dyslexia although the impairments were more severe in the left-predominant group. Familiarity judgments on famous faces and affect processing were more profoundly impaired in the right-predominant group. Our findings suggest that the two syndromes overlap significantly but that early cases at the tail ends of the continuum constitute a challenge for current clinical criteria. Correlational neuroimaging analyses implicated a mid portion of the left lateral temporal lobe in exception word reading impairments in line with proposals that this region is an interface between phonology and semantic knowledge.","container-title":"Cortex; a Journal Devoted to the Study of the Nervous System and Behavior","DOI":"10.1016/j.cortex.2016.05.014","ISSN":"1973-8102","journalAbbreviation":"Cortex","language":"eng","note":"PMID: 27389800\nPMCID: PMC4969161","page":"147-163","source":"PubMed","title":"Reading words and other people: A comparison of exception word, familiar face and affect processing in the left and right temporal variants of primary progressive aphasia","title-short":"Reading words and other people","volume":"82","author":[{"family":"Binney","given":"Richard J."},{"family":"Henry","given":"Maya L."},{"family":"Babiak","given":"Miranda"},{"family":"Pressman","given":"Peter S."},{"family":"Santos-Santos","given":"Miguel A."},{"family":"Narvid","given":"Jared"},{"family":"Mandelli","given":"Maria Luisa"},{"family":"Strain","given":"Paul J."},{"family":"Miller","given":"Bruce L."},{"family":"Rankin","given":"Katherine P."},{"family":"Rosen","given":"Howard J."},{"family":"Gorno-Tempini","given":"Maria Luisa"}],"issued":{"date-parts":[["2016",9]]}}}],"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7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D54A5">
              <w:rPr>
                <w:rFonts w:ascii="Times New Roman" w:hAnsi="Times New Roman" w:cs="Times New Roman"/>
                <w:sz w:val="20"/>
                <w:szCs w:val="20"/>
              </w:rPr>
              <w:t>Reading words and other people: A comparison of</w:t>
            </w:r>
          </w:p>
          <w:p w14:paraId="66334329" w14:textId="77777777" w:rsidR="00A753E1" w:rsidRPr="009D54A5" w:rsidRDefault="00A753E1" w:rsidP="005E6541">
            <w:pPr>
              <w:rPr>
                <w:rFonts w:ascii="Times New Roman" w:hAnsi="Times New Roman" w:cs="Times New Roman"/>
                <w:sz w:val="20"/>
                <w:szCs w:val="20"/>
              </w:rPr>
            </w:pPr>
            <w:r w:rsidRPr="009D54A5">
              <w:rPr>
                <w:rFonts w:ascii="Times New Roman" w:hAnsi="Times New Roman" w:cs="Times New Roman"/>
                <w:sz w:val="20"/>
                <w:szCs w:val="20"/>
              </w:rPr>
              <w:t>exception word, familiar face and affect processing</w:t>
            </w:r>
          </w:p>
          <w:p w14:paraId="57A47B1F" w14:textId="77777777" w:rsidR="00A753E1" w:rsidRPr="009D54A5" w:rsidRDefault="00A753E1" w:rsidP="005E6541">
            <w:pPr>
              <w:rPr>
                <w:rFonts w:ascii="Times New Roman" w:hAnsi="Times New Roman" w:cs="Times New Roman"/>
                <w:sz w:val="20"/>
                <w:szCs w:val="20"/>
              </w:rPr>
            </w:pPr>
            <w:r w:rsidRPr="009D54A5">
              <w:rPr>
                <w:rFonts w:ascii="Times New Roman" w:hAnsi="Times New Roman" w:cs="Times New Roman"/>
                <w:sz w:val="20"/>
                <w:szCs w:val="20"/>
              </w:rPr>
              <w:t>in the left and right temporal variants of primary</w:t>
            </w:r>
          </w:p>
          <w:p w14:paraId="5C143E6F" w14:textId="77777777" w:rsidR="00A753E1" w:rsidRDefault="00A753E1" w:rsidP="005E6541">
            <w:pPr>
              <w:rPr>
                <w:rFonts w:ascii="Times New Roman" w:hAnsi="Times New Roman" w:cs="Times New Roman"/>
                <w:sz w:val="20"/>
                <w:szCs w:val="20"/>
              </w:rPr>
            </w:pPr>
            <w:r w:rsidRPr="009D54A5">
              <w:rPr>
                <w:rFonts w:ascii="Times New Roman" w:hAnsi="Times New Roman" w:cs="Times New Roman"/>
                <w:sz w:val="20"/>
                <w:szCs w:val="20"/>
              </w:rPr>
              <w:t>progressive aphasia</w:t>
            </w:r>
          </w:p>
        </w:tc>
        <w:tc>
          <w:tcPr>
            <w:tcW w:w="1905" w:type="dxa"/>
            <w:shd w:val="clear" w:color="auto" w:fill="B3E5A1" w:themeFill="accent6" w:themeFillTint="66"/>
          </w:tcPr>
          <w:p w14:paraId="0FAC10E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PPA/ Visual atrophy examination</w:t>
            </w:r>
          </w:p>
        </w:tc>
        <w:tc>
          <w:tcPr>
            <w:tcW w:w="850" w:type="dxa"/>
            <w:shd w:val="clear" w:color="auto" w:fill="B3E5A1" w:themeFill="accent6" w:themeFillTint="66"/>
          </w:tcPr>
          <w:p w14:paraId="57121D7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2</w:t>
            </w:r>
          </w:p>
        </w:tc>
        <w:tc>
          <w:tcPr>
            <w:tcW w:w="1368" w:type="dxa"/>
            <w:shd w:val="clear" w:color="auto" w:fill="B3E5A1" w:themeFill="accent6" w:themeFillTint="66"/>
          </w:tcPr>
          <w:p w14:paraId="6D00BE4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USA</w:t>
            </w:r>
          </w:p>
        </w:tc>
        <w:tc>
          <w:tcPr>
            <w:tcW w:w="1150" w:type="dxa"/>
            <w:shd w:val="clear" w:color="auto" w:fill="B3E5A1" w:themeFill="accent6" w:themeFillTint="66"/>
          </w:tcPr>
          <w:p w14:paraId="5091CE5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4A6B4C2"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0A712A55" w14:textId="77777777" w:rsidR="00A753E1" w:rsidRPr="00282E0B" w:rsidRDefault="00A753E1" w:rsidP="005E6541">
            <w:pPr>
              <w:rPr>
                <w:rFonts w:ascii="Times New Roman" w:hAnsi="Times New Roman" w:cs="Times New Roman"/>
                <w:sz w:val="20"/>
                <w:szCs w:val="20"/>
              </w:rPr>
            </w:pPr>
            <w:r>
              <w:rPr>
                <w:rFonts w:ascii="Times New Roman" w:hAnsi="Times New Roman" w:cs="Times New Roman"/>
                <w:sz w:val="20"/>
                <w:szCs w:val="20"/>
              </w:rPr>
              <w:t>I</w:t>
            </w:r>
            <w:r w:rsidRPr="00282E0B">
              <w:rPr>
                <w:rFonts w:ascii="Times New Roman" w:hAnsi="Times New Roman" w:cs="Times New Roman"/>
                <w:sz w:val="20"/>
                <w:szCs w:val="20"/>
              </w:rPr>
              <w:t>mpairment in performing</w:t>
            </w:r>
          </w:p>
          <w:p w14:paraId="3271A6AB" w14:textId="77777777" w:rsidR="00A753E1" w:rsidRPr="00282E0B" w:rsidRDefault="00A753E1" w:rsidP="005E6541">
            <w:pPr>
              <w:rPr>
                <w:rFonts w:ascii="Times New Roman" w:hAnsi="Times New Roman" w:cs="Times New Roman"/>
                <w:sz w:val="20"/>
                <w:szCs w:val="20"/>
              </w:rPr>
            </w:pPr>
            <w:r w:rsidRPr="00282E0B">
              <w:rPr>
                <w:rFonts w:ascii="Times New Roman" w:hAnsi="Times New Roman" w:cs="Times New Roman"/>
                <w:sz w:val="20"/>
                <w:szCs w:val="20"/>
              </w:rPr>
              <w:t>familiarity judgments on famous faces and in processing</w:t>
            </w:r>
          </w:p>
          <w:p w14:paraId="4D13B2E8" w14:textId="77777777" w:rsidR="00A753E1" w:rsidRPr="00282E0B" w:rsidRDefault="00A753E1" w:rsidP="005E6541">
            <w:pPr>
              <w:rPr>
                <w:rFonts w:ascii="Times New Roman" w:hAnsi="Times New Roman" w:cs="Times New Roman"/>
                <w:sz w:val="20"/>
                <w:szCs w:val="20"/>
              </w:rPr>
            </w:pPr>
            <w:r w:rsidRPr="00282E0B">
              <w:rPr>
                <w:rFonts w:ascii="Times New Roman" w:hAnsi="Times New Roman" w:cs="Times New Roman"/>
                <w:sz w:val="20"/>
                <w:szCs w:val="20"/>
              </w:rPr>
              <w:t>socio-affective information such as facial expression of</w:t>
            </w:r>
          </w:p>
          <w:p w14:paraId="07C33E62" w14:textId="77777777" w:rsidR="00A753E1" w:rsidRDefault="00A753E1" w:rsidP="005E6541">
            <w:pPr>
              <w:rPr>
                <w:rFonts w:ascii="Times New Roman" w:hAnsi="Times New Roman" w:cs="Times New Roman"/>
                <w:sz w:val="20"/>
                <w:szCs w:val="20"/>
              </w:rPr>
            </w:pPr>
            <w:r w:rsidRPr="00282E0B">
              <w:rPr>
                <w:rFonts w:ascii="Times New Roman" w:hAnsi="Times New Roman" w:cs="Times New Roman"/>
                <w:sz w:val="20"/>
                <w:szCs w:val="20"/>
              </w:rPr>
              <w:t>emotion</w:t>
            </w:r>
          </w:p>
        </w:tc>
        <w:tc>
          <w:tcPr>
            <w:tcW w:w="2754" w:type="dxa"/>
            <w:shd w:val="clear" w:color="auto" w:fill="B3E5A1" w:themeFill="accent6" w:themeFillTint="66"/>
          </w:tcPr>
          <w:p w14:paraId="683CEFBE"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UCSF Famous Face Battery (Naming, Familiarity), CATS Face matching, CATS Affect matching, TASIT-SI-M Sincere, TASIT SI-M Sarcastic, IRI-EC, IRI-PT </w:t>
            </w:r>
          </w:p>
        </w:tc>
      </w:tr>
      <w:tr w:rsidR="00A753E1" w:rsidRPr="00E277DE" w14:paraId="3F96D196" w14:textId="77777777" w:rsidTr="005E6541">
        <w:trPr>
          <w:trHeight w:val="446"/>
        </w:trPr>
        <w:tc>
          <w:tcPr>
            <w:tcW w:w="2079" w:type="dxa"/>
            <w:shd w:val="clear" w:color="auto" w:fill="D9F2D0" w:themeFill="accent6" w:themeFillTint="33"/>
          </w:tcPr>
          <w:p w14:paraId="462221D9" w14:textId="77777777" w:rsidR="00A753E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Clark et al., 201</w:t>
            </w:r>
            <w:r>
              <w:rPr>
                <w:rFonts w:ascii="Times New Roman" w:hAnsi="Times New Roman" w:cs="Times New Roman"/>
                <w:sz w:val="20"/>
                <w:szCs w:val="20"/>
              </w:rPr>
              <w:t>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JWNfNre","properties":{"formattedCitation":"\\super 76\\nosupersub{}","plainCitation":"76","noteIndex":0},"citationItems":[{"id":2191,"uris":["http://zotero.org/users/8271604/items/WEYA8JQT"],"itemData":{"id":2191,"type":"article-journal","abstract":"Sense of humor is potentially relevant to social functioning in dementias, but has been little studied in these diseases. We designed a semi-structured informant questionnaire to assess humor behavior and preferences in patients with behavioral variant frontotemporal dementia (bvFTD; n = 15), semantic dementia (SD; n = 7), progressive nonfluent aphasia (PNFA; n = 10), and Alzheimer’s disease (AD; n = 16) versus healthy age-matched individuals (n = 21). Altered (including frankly inappropriate) humor responses were significantly more frequent in bvFTD and SD (all patients) than PNFA or AD (around 40% of patients). All patient groups liked satirical and absurdist comedy significantly less than did healthy controls. This pattern was reported premorbidly for satirical comedy in bvFTD, PNFA, and AD. Liking for slapstick comedy did not differ between groups. Altered sense of humor is particularly salient in bvFTD and SD, but also frequent in AD and PNFA. Humor may be a sensitive probe of social cognitive impairment in dementia, with diagnostic, biomarker and social implications.","container-title":"Journal of Alzheimer's Disease","DOI":"10.3233/JAD-150413","ISSN":"1387-2877","issue":"1","journalAbbreviation":"J Alzheimers Dis","note":"PMID: 26444779\nPMCID: PMC4820649","page":"111-119","source":"PubMed Central","title":"Altered Sense of Humor in Dementia","volume":"49","author":[{"family":"Clark","given":"Camilla N."},{"family":"Nicholas","given":"Jennifer M."},{"family":"Gordon","given":"Elizabeth"},{"family":"Golden","given":"Hannah L."},{"family":"Cohen","given":"Miriam H."},{"family":"Woodward","given":"Felix J."},{"family":"Macpherson","given":"Kirsty"},{"family":"Slattery","given":"Catherine F."},{"family":"Mummery","given":"Catherine J."},{"family":"Schott","given":"Jonathan M."},{"family":"Rohrer","given":"Jonathan D."},{"family":"Warren","given":"Jason D."}]}}],"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76</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w:t>
            </w:r>
            <w:r w:rsidRPr="0067647C">
              <w:rPr>
                <w:rFonts w:ascii="Times New Roman" w:hAnsi="Times New Roman" w:cs="Times New Roman"/>
                <w:sz w:val="20"/>
                <w:szCs w:val="20"/>
              </w:rPr>
              <w:t>Altered Sense of Humor in Dementia</w:t>
            </w:r>
          </w:p>
        </w:tc>
        <w:tc>
          <w:tcPr>
            <w:tcW w:w="1905" w:type="dxa"/>
            <w:shd w:val="clear" w:color="auto" w:fill="D9F2D0" w:themeFill="accent6" w:themeFillTint="33"/>
          </w:tcPr>
          <w:p w14:paraId="26794B0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TLA/ MRI Visual assessment </w:t>
            </w:r>
          </w:p>
        </w:tc>
        <w:tc>
          <w:tcPr>
            <w:tcW w:w="850" w:type="dxa"/>
            <w:shd w:val="clear" w:color="auto" w:fill="D9F2D0" w:themeFill="accent6" w:themeFillTint="33"/>
          </w:tcPr>
          <w:p w14:paraId="164083D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440FAF3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28C0D8F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094F9635"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4D421E02" w14:textId="77777777" w:rsidR="00A753E1" w:rsidRDefault="00A753E1" w:rsidP="005E6541">
            <w:pPr>
              <w:rPr>
                <w:rFonts w:ascii="Times New Roman" w:hAnsi="Times New Roman" w:cs="Times New Roman"/>
                <w:sz w:val="20"/>
                <w:szCs w:val="20"/>
              </w:rPr>
            </w:pPr>
            <w:r w:rsidRPr="00716470">
              <w:rPr>
                <w:rFonts w:ascii="Times New Roman" w:hAnsi="Times New Roman" w:cs="Times New Roman"/>
                <w:sz w:val="20"/>
                <w:szCs w:val="20"/>
              </w:rPr>
              <w:t>Altered sense of humor</w:t>
            </w:r>
          </w:p>
        </w:tc>
        <w:tc>
          <w:tcPr>
            <w:tcW w:w="2754" w:type="dxa"/>
            <w:shd w:val="clear" w:color="auto" w:fill="D9F2D0" w:themeFill="accent6" w:themeFillTint="33"/>
          </w:tcPr>
          <w:p w14:paraId="7C8619C0"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h</w:t>
            </w:r>
            <w:r w:rsidRPr="00716470">
              <w:rPr>
                <w:rFonts w:ascii="Times New Roman" w:hAnsi="Times New Roman" w:cs="Times New Roman"/>
                <w:sz w:val="18"/>
                <w:szCs w:val="18"/>
              </w:rPr>
              <w:t>umor questionnaire</w:t>
            </w:r>
          </w:p>
        </w:tc>
      </w:tr>
      <w:tr w:rsidR="00A753E1" w:rsidRPr="00E277DE" w14:paraId="4B37E5EB" w14:textId="77777777" w:rsidTr="005E6541">
        <w:trPr>
          <w:trHeight w:val="446"/>
        </w:trPr>
        <w:tc>
          <w:tcPr>
            <w:tcW w:w="2079" w:type="dxa"/>
            <w:shd w:val="clear" w:color="auto" w:fill="B3E5A1" w:themeFill="accent6" w:themeFillTint="66"/>
          </w:tcPr>
          <w:p w14:paraId="17F344A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Gan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oJYIlgk","properties":{"formattedCitation":"\\super 77\\nosupersub{}","plainCitation":"77","noteIndex":0},"citationItems":[{"id":2181,"uris":["http://zotero.org/users/8271604/items/G748SYFE"],"itemData":{"id":2181,"type":"article-journal","abstract":"Background\nSemantic dementia (SD) is a neurodegenerative disorder characterized by loss of semantic knowledge. SD may be associated with somatic symptom disorder due to excessive preoccupation with unidentified somatic sensations.\nObjective\nTo evaluate the frequency of somatic symptom disorder among patients with SD in comparison to comparably demented patients with Alzheimer׳s disease.\nMethods\nA retrospective cohort study was conducted using clinical data from a referral-based behavioral neurology program. Fifty-three patients with SD meeting criteria for imaging-supported semantic variant primary progressive aphasia (another term for SD) were compared with 125 patients with clinically probable Alzheimer disease. Logistic regression controlled for sex, age, disease duration, education, overall cognitive impairment, and depression.\nResults\nThe prevalence of somatic symptom disorder was significantly higher among patients with SD (41.5%) compared to patients with Alzheimer disease (11.2%) (odds ratio = 6:1; p &lt; 0.001). Somatic symptom disorder was associated with misidentification and preoccupation with normal bodily sensations such as hunger, bladder filling, borborygmi, rhinorrhea, and reflux; excessive concern over the incompletely understood meaning or source of pain or other symptoms; and Cotard syndrome or the delusion that unidentified somatic symptoms signify death or deterioration.\nConclusions\nSD, a disorder of semantic knowledge, is associated with somatic symptom disorder from impaired identification of somatic sensations. Their inability to read and name somatic sensations, or “alexisomia,” results in disproportionate and persistent concern about somatic sensations with consequent significant disability.","container-title":"Psychosomatics","DOI":"10.1016/j.psym.2016.08.002","ISSN":"0033-3182","issue":"6","journalAbbreviation":"Psychosomatics","page":"598-604","source":"ScienceDirect","title":"Somatic Symptom Disorder in Semantic Dementia: The Role of Alexisomia","title-short":"Somatic Symptom Disorder in Semantic Dementia","volume":"57","author":[{"family":"Gan","given":"Joanna J."},{"family":"Lin","given":"Andrew"},{"family":"Samimi","given":"Mersal S."},{"family":"Mendez","given":"Mario F."}],"issued":{"date-parts":[["2016",11,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7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21070">
              <w:rPr>
                <w:rFonts w:ascii="Times New Roman" w:hAnsi="Times New Roman" w:cs="Times New Roman"/>
                <w:sz w:val="20"/>
                <w:szCs w:val="20"/>
              </w:rPr>
              <w:t>Somatic Symptom Disorder in Semantic Dementia: The Role of Alexisomia</w:t>
            </w:r>
          </w:p>
        </w:tc>
        <w:tc>
          <w:tcPr>
            <w:tcW w:w="1905" w:type="dxa"/>
            <w:shd w:val="clear" w:color="auto" w:fill="B3E5A1" w:themeFill="accent6" w:themeFillTint="66"/>
          </w:tcPr>
          <w:p w14:paraId="6A9CA5D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SD- Right predominant/ 2 raters for standardized MRI atrophy rating </w:t>
            </w:r>
          </w:p>
        </w:tc>
        <w:tc>
          <w:tcPr>
            <w:tcW w:w="850" w:type="dxa"/>
            <w:shd w:val="clear" w:color="auto" w:fill="B3E5A1" w:themeFill="accent6" w:themeFillTint="66"/>
          </w:tcPr>
          <w:p w14:paraId="1693CCC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4</w:t>
            </w:r>
          </w:p>
        </w:tc>
        <w:tc>
          <w:tcPr>
            <w:tcW w:w="1368" w:type="dxa"/>
            <w:shd w:val="clear" w:color="auto" w:fill="B3E5A1" w:themeFill="accent6" w:themeFillTint="66"/>
          </w:tcPr>
          <w:p w14:paraId="3F24B32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7DFADC5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1BE35C95"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7C63807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lexisomia</w:t>
            </w:r>
          </w:p>
        </w:tc>
        <w:tc>
          <w:tcPr>
            <w:tcW w:w="2754" w:type="dxa"/>
            <w:shd w:val="clear" w:color="auto" w:fill="B3E5A1" w:themeFill="accent6" w:themeFillTint="66"/>
          </w:tcPr>
          <w:p w14:paraId="10453CBD"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 ‘</w:t>
            </w:r>
            <w:r w:rsidRPr="00E5106A">
              <w:rPr>
                <w:rFonts w:ascii="Times New Roman" w:hAnsi="Times New Roman" w:cs="Times New Roman"/>
                <w:sz w:val="18"/>
                <w:szCs w:val="18"/>
              </w:rPr>
              <w:t>Somatic symptoms</w:t>
            </w:r>
            <w:r>
              <w:rPr>
                <w:rFonts w:ascii="Times New Roman" w:hAnsi="Times New Roman" w:cs="Times New Roman"/>
                <w:sz w:val="18"/>
                <w:szCs w:val="18"/>
              </w:rPr>
              <w:t>’</w:t>
            </w:r>
            <w:r w:rsidRPr="00E5106A">
              <w:rPr>
                <w:rFonts w:ascii="Times New Roman" w:hAnsi="Times New Roman" w:cs="Times New Roman"/>
                <w:sz w:val="18"/>
                <w:szCs w:val="18"/>
              </w:rPr>
              <w:t xml:space="preserve"> were defined as the presence of one or more bodily symptoms that are distressing or result in significant disruption of daily life, and </w:t>
            </w:r>
            <w:r>
              <w:rPr>
                <w:rFonts w:ascii="Times New Roman" w:hAnsi="Times New Roman" w:cs="Times New Roman"/>
                <w:sz w:val="18"/>
                <w:szCs w:val="18"/>
              </w:rPr>
              <w:t>‘</w:t>
            </w:r>
            <w:r w:rsidRPr="00E5106A">
              <w:rPr>
                <w:rFonts w:ascii="Times New Roman" w:hAnsi="Times New Roman" w:cs="Times New Roman"/>
                <w:sz w:val="18"/>
                <w:szCs w:val="18"/>
              </w:rPr>
              <w:t>somatic symptom disorder</w:t>
            </w:r>
            <w:r>
              <w:rPr>
                <w:rFonts w:ascii="Times New Roman" w:hAnsi="Times New Roman" w:cs="Times New Roman"/>
                <w:sz w:val="18"/>
                <w:szCs w:val="18"/>
              </w:rPr>
              <w:t>’</w:t>
            </w:r>
            <w:r w:rsidRPr="00E5106A">
              <w:rPr>
                <w:rFonts w:ascii="Times New Roman" w:hAnsi="Times New Roman" w:cs="Times New Roman"/>
                <w:sz w:val="18"/>
                <w:szCs w:val="18"/>
              </w:rPr>
              <w:t xml:space="preserve"> was defined as additionally including disproportionate and persistent thoughts, feelings, or behavior </w:t>
            </w:r>
            <w:r w:rsidRPr="00E5106A">
              <w:rPr>
                <w:rFonts w:ascii="Times New Roman" w:hAnsi="Times New Roman" w:cs="Times New Roman"/>
                <w:sz w:val="18"/>
                <w:szCs w:val="18"/>
              </w:rPr>
              <w:lastRenderedPageBreak/>
              <w:t>related to the somatic symptoms</w:t>
            </w:r>
            <w:r>
              <w:rPr>
                <w:rFonts w:ascii="Times New Roman" w:hAnsi="Times New Roman" w:cs="Times New Roman"/>
                <w:sz w:val="18"/>
                <w:szCs w:val="18"/>
              </w:rPr>
              <w:t xml:space="preserve"> (at least 6 months) </w:t>
            </w:r>
          </w:p>
        </w:tc>
      </w:tr>
      <w:tr w:rsidR="00A753E1" w:rsidRPr="00E277DE" w14:paraId="69A2FD0E" w14:textId="77777777" w:rsidTr="005E6541">
        <w:trPr>
          <w:trHeight w:val="446"/>
        </w:trPr>
        <w:tc>
          <w:tcPr>
            <w:tcW w:w="2079" w:type="dxa"/>
            <w:shd w:val="clear" w:color="auto" w:fill="B3E5A1" w:themeFill="accent6" w:themeFillTint="66"/>
          </w:tcPr>
          <w:p w14:paraId="3A7C383F" w14:textId="77777777" w:rsidR="00A753E1" w:rsidRPr="00FA46A8"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Kumfor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KMEO632","properties":{"formattedCitation":"\\super 78\\nosupersub{}","plainCitation":"78","noteIndex":0},"citationItems":[{"id":356,"uris":["http://zotero.org/users/8271604/items/WHBMX5KL"],"itemData":{"id":356,"type":"article-journal","abstract":"The typical presentation of semantic dementia is associated with marked, left predominant anterior temporal lobe atrophy and with changes in language. About 30% of individuals, however, present with predominant right anterior temporal lobe atrophy, usually accompanied by behavioural changes and prosopagnosia. Here, we aimed to establish whether these initially distinct clinical presentations evolve into a similar syndrome at the neural and behavioural level. Thirty-one patients who presented with predominant anterior temporal lobe atrophy were included. Based on imaging, patients were categorized as either predominant left (n = 22) or right (n = 9) semantic dementia. Thirty-three Alzheimer's disease patients and 25 healthy controls were included for comparison. Participants completed the Addenbrooke's Cognitive Examination, a Face and Emotion Processing Battery and the Cambridge Behavioural Inventory, and underwent magnetic resonance imaging annually. Longitudinal neuroimaging analyses showed greater right temporal pole atrophy in left semantic dementia than Alzheimer's disease, whereas right semantic dementia showed greater orbitofrontal and left temporal lobe atrophy than Alzheimer's disease. Importantly, direct comparisons between semantic dementia groups revealed that over time, left semantic dementia showed progressive thinning in the right temporal pole, whereas right semantic dementia showed thinning in the orbitofrontal cortex and anterior cingulate. Behaviourally, longitudinal analyses revealed that general cognition declined in all patients. In contrast, patients with left and right semantic dementia showed greater emotion recognition decline than Alzheimer's disease. In addition, left semantic dementia showed greater motivation loss than Alzheimer's disease. Correlational analyses revealed that emotion recognition was associated with right temporal pole, right medial orbitofrontal and right fusiform integrity, while changes in motivation were associated with right temporal pole cortical thinning. While left and right semantic dementia show distinct profiles at presentation, both phenotypes develop deficits in emotion recognition and behaviour. These findings highlight the pervasive socio-emotional deficits in frontotemporal dementia, even in patients with an initial language presentation. These changes reflect right anterior temporal and orbitofrontal cortex degeneration, underscoring the role of these regions in social cognition and behaviour.","container-title":"Brain: A Journal of Neurology","DOI":"10.1093/brain/awv387","ISSN":"1460-2156","issue":"Pt 3","journalAbbreviation":"Brain","language":"eng","note":"PMID: 26811253","page":"986-998","source":"PubMed","title":"On the right side? A longitudinal study of left- versus right-lateralized semantic dementia","title-short":"On the right side?","volume":"139","author":[{"family":"Kumfor","given":"Fiona"},{"family":"Landin-Romero","given":"Ramon"},{"family":"Devenney","given":"Emma"},{"family":"Hutchings","given":"Rosalind"},{"family":"Grasso","given":"Roberto"},{"family":"Hodges","given":"John R."},{"family":"Piguet","given":"Olivier"}],"issued":{"date-parts":[["2016",3]]}}}],"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7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FA46A8">
              <w:rPr>
                <w:rFonts w:ascii="Times New Roman" w:hAnsi="Times New Roman" w:cs="Times New Roman"/>
                <w:sz w:val="20"/>
                <w:szCs w:val="20"/>
              </w:rPr>
              <w:t>On the right side? A longitudinal study of</w:t>
            </w:r>
          </w:p>
          <w:p w14:paraId="4A86947D" w14:textId="77777777" w:rsidR="00A753E1" w:rsidRDefault="00A753E1" w:rsidP="005E6541">
            <w:pPr>
              <w:rPr>
                <w:rFonts w:ascii="Times New Roman" w:hAnsi="Times New Roman" w:cs="Times New Roman"/>
                <w:sz w:val="20"/>
                <w:szCs w:val="20"/>
              </w:rPr>
            </w:pPr>
            <w:r w:rsidRPr="00FA46A8">
              <w:rPr>
                <w:rFonts w:ascii="Times New Roman" w:hAnsi="Times New Roman" w:cs="Times New Roman"/>
                <w:sz w:val="20"/>
                <w:szCs w:val="20"/>
              </w:rPr>
              <w:t>left- versus right-lateralized semantic dementia</w:t>
            </w:r>
          </w:p>
        </w:tc>
        <w:tc>
          <w:tcPr>
            <w:tcW w:w="1905" w:type="dxa"/>
            <w:shd w:val="clear" w:color="auto" w:fill="B3E5A1" w:themeFill="accent6" w:themeFillTint="66"/>
          </w:tcPr>
          <w:p w14:paraId="27FB63D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SD/ independent review of clinical and structural MRI scans by 2 expert neurologists</w:t>
            </w:r>
          </w:p>
        </w:tc>
        <w:tc>
          <w:tcPr>
            <w:tcW w:w="850" w:type="dxa"/>
            <w:shd w:val="clear" w:color="auto" w:fill="B3E5A1" w:themeFill="accent6" w:themeFillTint="66"/>
          </w:tcPr>
          <w:p w14:paraId="72310BA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9</w:t>
            </w:r>
          </w:p>
        </w:tc>
        <w:tc>
          <w:tcPr>
            <w:tcW w:w="1368" w:type="dxa"/>
            <w:shd w:val="clear" w:color="auto" w:fill="B3E5A1" w:themeFill="accent6" w:themeFillTint="66"/>
          </w:tcPr>
          <w:p w14:paraId="5E9A32B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5C98269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40D4AB7"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1CF842D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ace and emotion recognition deficit, and abnormal behavior, motivation problems and stereotypical behavior</w:t>
            </w:r>
          </w:p>
        </w:tc>
        <w:tc>
          <w:tcPr>
            <w:tcW w:w="2754" w:type="dxa"/>
            <w:shd w:val="clear" w:color="auto" w:fill="B3E5A1" w:themeFill="accent6" w:themeFillTint="66"/>
          </w:tcPr>
          <w:p w14:paraId="7B2935AD" w14:textId="77777777" w:rsidR="00A753E1" w:rsidRPr="00B226FC"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ACE</w:t>
            </w:r>
            <w:r w:rsidRPr="00B226FC">
              <w:rPr>
                <w:rFonts w:ascii="Times New Roman" w:hAnsi="Times New Roman" w:cs="Times New Roman"/>
                <w:sz w:val="18"/>
                <w:szCs w:val="18"/>
              </w:rPr>
              <w:t>,</w:t>
            </w:r>
            <w:r>
              <w:rPr>
                <w:rFonts w:ascii="Times New Roman" w:hAnsi="Times New Roman" w:cs="Times New Roman"/>
                <w:sz w:val="18"/>
                <w:szCs w:val="18"/>
              </w:rPr>
              <w:t xml:space="preserve"> CBI and</w:t>
            </w:r>
            <w:r w:rsidRPr="00B226FC">
              <w:rPr>
                <w:rFonts w:ascii="Times New Roman" w:hAnsi="Times New Roman" w:cs="Times New Roman"/>
                <w:sz w:val="18"/>
                <w:szCs w:val="18"/>
              </w:rPr>
              <w:t xml:space="preserve"> </w:t>
            </w:r>
            <w:r>
              <w:rPr>
                <w:rFonts w:ascii="Times New Roman" w:hAnsi="Times New Roman" w:cs="Times New Roman"/>
                <w:sz w:val="18"/>
                <w:szCs w:val="18"/>
              </w:rPr>
              <w:t>tests for f</w:t>
            </w:r>
            <w:r w:rsidRPr="00B226FC">
              <w:rPr>
                <w:rFonts w:ascii="Times New Roman" w:hAnsi="Times New Roman" w:cs="Times New Roman"/>
                <w:sz w:val="18"/>
                <w:szCs w:val="18"/>
              </w:rPr>
              <w:t xml:space="preserve">ace and </w:t>
            </w:r>
            <w:r>
              <w:rPr>
                <w:rFonts w:ascii="Times New Roman" w:hAnsi="Times New Roman" w:cs="Times New Roman"/>
                <w:sz w:val="18"/>
                <w:szCs w:val="18"/>
              </w:rPr>
              <w:t>e</w:t>
            </w:r>
            <w:r w:rsidRPr="00B226FC">
              <w:rPr>
                <w:rFonts w:ascii="Times New Roman" w:hAnsi="Times New Roman" w:cs="Times New Roman"/>
                <w:sz w:val="18"/>
                <w:szCs w:val="18"/>
              </w:rPr>
              <w:t xml:space="preserve">motion </w:t>
            </w:r>
            <w:r>
              <w:rPr>
                <w:rFonts w:ascii="Times New Roman" w:hAnsi="Times New Roman" w:cs="Times New Roman"/>
                <w:sz w:val="18"/>
                <w:szCs w:val="18"/>
              </w:rPr>
              <w:t>p</w:t>
            </w:r>
            <w:r w:rsidRPr="00B226FC">
              <w:rPr>
                <w:rFonts w:ascii="Times New Roman" w:hAnsi="Times New Roman" w:cs="Times New Roman"/>
                <w:sz w:val="18"/>
                <w:szCs w:val="18"/>
              </w:rPr>
              <w:t>rocessing</w:t>
            </w:r>
          </w:p>
          <w:p w14:paraId="76FD2C8C" w14:textId="77777777" w:rsidR="00A753E1" w:rsidRDefault="00A753E1" w:rsidP="005E6541">
            <w:pPr>
              <w:autoSpaceDE w:val="0"/>
              <w:autoSpaceDN w:val="0"/>
              <w:adjustRightInd w:val="0"/>
              <w:rPr>
                <w:rFonts w:ascii="Times New Roman" w:hAnsi="Times New Roman" w:cs="Times New Roman"/>
                <w:sz w:val="18"/>
                <w:szCs w:val="18"/>
              </w:rPr>
            </w:pPr>
          </w:p>
        </w:tc>
      </w:tr>
      <w:tr w:rsidR="00A753E1" w:rsidRPr="00E277DE" w14:paraId="3DB1FD6A" w14:textId="77777777" w:rsidTr="005E6541">
        <w:trPr>
          <w:trHeight w:val="446"/>
        </w:trPr>
        <w:tc>
          <w:tcPr>
            <w:tcW w:w="2079" w:type="dxa"/>
            <w:shd w:val="clear" w:color="auto" w:fill="B3E5A1" w:themeFill="accent6" w:themeFillTint="66"/>
          </w:tcPr>
          <w:p w14:paraId="2CD2E83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Lin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0GBb1qai","properties":{"formattedCitation":"\\super 79\\nosupersub{}","plainCitation":"79","noteIndex":0},"citationItems":[{"id":1988,"uris":["http://zotero.org/users/8271604/items/JQMNW3Q3"],"itemData":{"id":1988,"type":"article-journal","abstract":"Purpose: Patients with dementia who have dissociations in verbal and non-verbal sound processing may offer insights into the anatomic basis for highly related auditory modes., Methods: To determine the neuronal networks on non-verbal perception, 16 patients with Alzheimer’s dementia (AD), 15 with behavior variant fronto-temporal dementia (bv-FTD), 14 with semantic dementia (SD) were evaluated and compared with 15 age-matched controls. Neuropsychological and auditory perceptive tasks were included to test the ability to compare pitch changes, scale-violated melody and for naming and associating with environmental sound. The brain 3D T1 images were acquired and voxel-based morphometry (VBM) was used to compare and correlated the volumetric measures with task scores., Results: The SD group scored the lowest among 3 groups in pitch or scale-violated melody tasks. In the environmental sound test, the SD group also showed impairment in naming and also in associating sound with pictures. The AD and bv-FTD groups, compared with the controls, showed no differences in all tests. VBM with task score correlation showed that atrophy in the right supra-marginal and superior temporal gyri was strongly related to deficits in detecting violated scales, while atrophy in the bilateral anterior temporal poles and left medial temporal structures was related to deficits in environmental sound recognition., Conclusions: Auditory perception of pitch, scale-violated melody or environmental sound reflects anatomical degeneration in dementia patients and the processing of non-verbal sounds are mediated by distinct neural circuits.","container-title":"Frontiers in Aging Neuroscience","DOI":"10.3389/fnagi.2016.00207","ISSN":"1663-4365","journalAbbreviation":"Front Aging Neurosci","note":"PMID: 27630558\nPMCID: PMC5005819","page":"207","source":"PubMed Central","title":"Anatomical Correlates of Non-Verbal Perception in Dementia Patients","volume":"8","author":[{"family":"Lin","given":"Pin-Hsuan"},{"family":"Chen","given":"Hsiu-Hui"},{"family":"Chen","given":"Nai-Ching"},{"family":"Chang","given":"Wen-Neng"},{"family":"Huang","given":"Chi-Wei"},{"family":"Chang","given":"Ya-Ting"},{"family":"Hsu","given":"Shih-Wei"},{"family":"Hsu","given":"Che-Wei"},{"family":"Chang","given":"Chiung-Chih"}],"issued":{"date-parts":[["2016",8,3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79</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1C5E31">
              <w:rPr>
                <w:rFonts w:ascii="Times New Roman" w:hAnsi="Times New Roman" w:cs="Times New Roman"/>
                <w:sz w:val="20"/>
                <w:szCs w:val="20"/>
              </w:rPr>
              <w:t>Anatomical Correlates of Non-Verbal Perception in Dementia Patients</w:t>
            </w:r>
          </w:p>
        </w:tc>
        <w:tc>
          <w:tcPr>
            <w:tcW w:w="1905" w:type="dxa"/>
            <w:shd w:val="clear" w:color="auto" w:fill="B3E5A1" w:themeFill="accent6" w:themeFillTint="66"/>
          </w:tcPr>
          <w:p w14:paraId="32234F9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R/ Clinical assessment and MRI atrophy rating</w:t>
            </w:r>
          </w:p>
        </w:tc>
        <w:tc>
          <w:tcPr>
            <w:tcW w:w="850" w:type="dxa"/>
            <w:shd w:val="clear" w:color="auto" w:fill="B3E5A1" w:themeFill="accent6" w:themeFillTint="66"/>
          </w:tcPr>
          <w:p w14:paraId="0FB0090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5</w:t>
            </w:r>
          </w:p>
        </w:tc>
        <w:tc>
          <w:tcPr>
            <w:tcW w:w="1368" w:type="dxa"/>
            <w:shd w:val="clear" w:color="auto" w:fill="B3E5A1" w:themeFill="accent6" w:themeFillTint="66"/>
          </w:tcPr>
          <w:p w14:paraId="6F57107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Taiwan</w:t>
            </w:r>
          </w:p>
        </w:tc>
        <w:tc>
          <w:tcPr>
            <w:tcW w:w="1150" w:type="dxa"/>
            <w:shd w:val="clear" w:color="auto" w:fill="B3E5A1" w:themeFill="accent6" w:themeFillTint="66"/>
          </w:tcPr>
          <w:p w14:paraId="7A202EB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3FAC7825"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568A0BA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Sound perception deficits and semantic deficits for environmental sounds </w:t>
            </w:r>
          </w:p>
        </w:tc>
        <w:tc>
          <w:tcPr>
            <w:tcW w:w="2754" w:type="dxa"/>
            <w:shd w:val="clear" w:color="auto" w:fill="B3E5A1" w:themeFill="accent6" w:themeFillTint="66"/>
          </w:tcPr>
          <w:p w14:paraId="08EE6C00"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Experimental tasks for pitch, melody and environmental sound perception, discrimination, matching, and naming. </w:t>
            </w:r>
          </w:p>
        </w:tc>
      </w:tr>
      <w:tr w:rsidR="00A753E1" w:rsidRPr="00E277DE" w14:paraId="396D6A27" w14:textId="77777777" w:rsidTr="005E6541">
        <w:trPr>
          <w:trHeight w:val="446"/>
        </w:trPr>
        <w:tc>
          <w:tcPr>
            <w:tcW w:w="2079" w:type="dxa"/>
            <w:shd w:val="clear" w:color="auto" w:fill="D9F2D0" w:themeFill="accent6" w:themeFillTint="33"/>
          </w:tcPr>
          <w:p w14:paraId="705394E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Lo Buono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cpI0t9N6","properties":{"formattedCitation":"\\super 80\\nosupersub{}","plainCitation":"80","noteIndex":0},"citationItems":[{"id":1365,"uris":["http://zotero.org/users/8271604/items/Y9G6NSDX"],"itemData":{"id":1365,"type":"article-journal","abstract":"Object: Semantic dementia is one of the main clinical variants of frontotemporal dementia and it is characterized by severe loss of conceptual knowledge with relative preservation of other cortical abilities. Methods: We described a case of a patient affected by right temporal variant of frontotemporal lobar degeneration, characterized by prosopagnosia as an unusual disease onset. Results: The neuropsychological evaluation showed a progressive deficit in face recognition and a slow decline in language in the absence of behavioral alterations. Magnetic resonance imaging showed diffuse vascular ischemic lesions, cortical atrophy in bilateral temporal lobes, and a marked bilateral decrease hippocampal volume, mainly involving the right side. Conclusions: Our findings suggest that prosopagnosia could be a predictive marker of atypical semantic dementia onset.","archive":"Embase","container-title":"Acta Clinica Belgica: International Journal of Clinical and Laboratory Medicine","DOI":"10.1080/17843286.2016.1216260","ISSN":"2295-3337","issue":"5","journalAbbreviation":"Acta Clin. Belg. Int. J. Clin. Lab. Med.","language":"English","page":"356-358","title":"Prosopagnosia as unusual presentation of semantic dementia: a case study","volume":"71","author":[{"family":"Lo Buono","given":"V."},{"family":"Corallo","given":"F."},{"family":"Marra","given":"A."},{"family":"Calabrò","given":"R.S."},{"family":"Bramanti","given":"P."},{"family":"Marino","given":"S."}],"issued":{"date-parts":[["2016"]]}}}],"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80</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F7419B">
              <w:rPr>
                <w:rFonts w:ascii="Times New Roman" w:hAnsi="Times New Roman" w:cs="Times New Roman"/>
                <w:sz w:val="20"/>
                <w:szCs w:val="20"/>
              </w:rPr>
              <w:t>Prosopagnosia as unusual presentation of semantic dementia: a case study</w:t>
            </w:r>
          </w:p>
        </w:tc>
        <w:tc>
          <w:tcPr>
            <w:tcW w:w="1905" w:type="dxa"/>
            <w:shd w:val="clear" w:color="auto" w:fill="D9F2D0" w:themeFill="accent6" w:themeFillTint="33"/>
          </w:tcPr>
          <w:p w14:paraId="5185955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LD/ Visual assessment of atrophy</w:t>
            </w:r>
          </w:p>
        </w:tc>
        <w:tc>
          <w:tcPr>
            <w:tcW w:w="850" w:type="dxa"/>
            <w:shd w:val="clear" w:color="auto" w:fill="D9F2D0" w:themeFill="accent6" w:themeFillTint="33"/>
          </w:tcPr>
          <w:p w14:paraId="0CBE7EC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031241C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y</w:t>
            </w:r>
          </w:p>
        </w:tc>
        <w:tc>
          <w:tcPr>
            <w:tcW w:w="1150" w:type="dxa"/>
            <w:shd w:val="clear" w:color="auto" w:fill="D9F2D0" w:themeFill="accent6" w:themeFillTint="33"/>
          </w:tcPr>
          <w:p w14:paraId="6E73477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57887818"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29740A8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w:t>
            </w:r>
            <w:r w:rsidRPr="00F7419B">
              <w:rPr>
                <w:rFonts w:ascii="Times New Roman" w:hAnsi="Times New Roman" w:cs="Times New Roman"/>
                <w:sz w:val="20"/>
                <w:szCs w:val="20"/>
              </w:rPr>
              <w:t>ross-modality loss of person-based semantic knowledge</w:t>
            </w:r>
            <w:r>
              <w:rPr>
                <w:rFonts w:ascii="Times New Roman" w:hAnsi="Times New Roman" w:cs="Times New Roman"/>
                <w:sz w:val="20"/>
                <w:szCs w:val="20"/>
              </w:rPr>
              <w:t>.</w:t>
            </w:r>
            <w:r w:rsidRPr="00F7419B">
              <w:rPr>
                <w:rFonts w:ascii="Times New Roman" w:hAnsi="Times New Roman" w:cs="Times New Roman"/>
                <w:sz w:val="20"/>
                <w:szCs w:val="20"/>
              </w:rPr>
              <w:t xml:space="preserve"> </w:t>
            </w:r>
            <w:r>
              <w:rPr>
                <w:rFonts w:ascii="Times New Roman" w:hAnsi="Times New Roman" w:cs="Times New Roman"/>
                <w:sz w:val="20"/>
                <w:szCs w:val="20"/>
              </w:rPr>
              <w:t>D</w:t>
            </w:r>
            <w:r w:rsidRPr="00F7419B">
              <w:rPr>
                <w:rFonts w:ascii="Times New Roman" w:hAnsi="Times New Roman" w:cs="Times New Roman"/>
                <w:sz w:val="20"/>
                <w:szCs w:val="20"/>
              </w:rPr>
              <w:t xml:space="preserve">eficit in </w:t>
            </w:r>
            <w:r>
              <w:rPr>
                <w:rFonts w:ascii="Times New Roman" w:hAnsi="Times New Roman" w:cs="Times New Roman"/>
                <w:sz w:val="20"/>
                <w:szCs w:val="20"/>
              </w:rPr>
              <w:t xml:space="preserve">familiar </w:t>
            </w:r>
            <w:r w:rsidRPr="00F7419B">
              <w:rPr>
                <w:rFonts w:ascii="Times New Roman" w:hAnsi="Times New Roman" w:cs="Times New Roman"/>
                <w:sz w:val="20"/>
                <w:szCs w:val="20"/>
              </w:rPr>
              <w:t>face recognition and a slow decline in language in the absence of behavioral alterations</w:t>
            </w:r>
          </w:p>
        </w:tc>
        <w:tc>
          <w:tcPr>
            <w:tcW w:w="2754" w:type="dxa"/>
            <w:shd w:val="clear" w:color="auto" w:fill="D9F2D0" w:themeFill="accent6" w:themeFillTint="33"/>
          </w:tcPr>
          <w:p w14:paraId="63C5E19F"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observations, formal assessment for language, memory, executive attention and visuospatial functions</w:t>
            </w:r>
          </w:p>
        </w:tc>
      </w:tr>
      <w:tr w:rsidR="00A753E1" w:rsidRPr="00E277DE" w14:paraId="34BB2EAB" w14:textId="77777777" w:rsidTr="005E6541">
        <w:trPr>
          <w:trHeight w:val="446"/>
        </w:trPr>
        <w:tc>
          <w:tcPr>
            <w:tcW w:w="2079" w:type="dxa"/>
            <w:shd w:val="clear" w:color="auto" w:fill="B3E5A1" w:themeFill="accent6" w:themeFillTint="66"/>
          </w:tcPr>
          <w:p w14:paraId="358E2865" w14:textId="77777777" w:rsidR="00A753E1" w:rsidRDefault="00A753E1" w:rsidP="005E6541">
            <w:pPr>
              <w:rPr>
                <w:rFonts w:ascii="Times New Roman" w:hAnsi="Times New Roman" w:cs="Times New Roman"/>
                <w:sz w:val="20"/>
                <w:szCs w:val="20"/>
              </w:rPr>
            </w:pPr>
            <w:r w:rsidRPr="00C364F9">
              <w:rPr>
                <w:rFonts w:ascii="Times New Roman" w:hAnsi="Times New Roman" w:cs="Times New Roman"/>
                <w:sz w:val="20"/>
                <w:szCs w:val="20"/>
              </w:rPr>
              <w:t>Shinagawa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5g5GeIi4","properties":{"formattedCitation":"\\super 81\\nosupersub{}","plainCitation":"81","noteIndex":0},"citationItems":[{"id":2066,"uris":["http://zotero.org/users/8271604/items/7U8NP3PJ"],"itemData":{"id":2066,"type":"webpage","title":"Frontotemporal dementias: From molecular mechanisms to therapy: Journal of Neurochemistry: Vol 138, No S1","URL":"https://onlinelibrary.wiley.com/toc/14714159/138/S1","accessed":{"date-parts":[["2024",5,3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81</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C364F9">
              <w:rPr>
                <w:rFonts w:ascii="Times New Roman" w:hAnsi="Times New Roman" w:cs="Times New Roman"/>
                <w:sz w:val="20"/>
                <w:szCs w:val="20"/>
              </w:rPr>
              <w:t>| Neural basis of motivational approach and withdrawal behaviors in neurodegenerative disease</w:t>
            </w:r>
          </w:p>
        </w:tc>
        <w:tc>
          <w:tcPr>
            <w:tcW w:w="1905" w:type="dxa"/>
            <w:shd w:val="clear" w:color="auto" w:fill="B3E5A1" w:themeFill="accent6" w:themeFillTint="66"/>
          </w:tcPr>
          <w:p w14:paraId="29B0767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FTD/ Based on Josephs et al., 2009</w:t>
            </w:r>
          </w:p>
        </w:tc>
        <w:tc>
          <w:tcPr>
            <w:tcW w:w="850" w:type="dxa"/>
            <w:shd w:val="clear" w:color="auto" w:fill="B3E5A1" w:themeFill="accent6" w:themeFillTint="66"/>
          </w:tcPr>
          <w:p w14:paraId="71BCBF6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4</w:t>
            </w:r>
          </w:p>
        </w:tc>
        <w:tc>
          <w:tcPr>
            <w:tcW w:w="1368" w:type="dxa"/>
            <w:shd w:val="clear" w:color="auto" w:fill="B3E5A1" w:themeFill="accent6" w:themeFillTint="66"/>
          </w:tcPr>
          <w:p w14:paraId="7107403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3E372C3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65A7F04D"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76BAAE4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bnormally low activation fun seeking scores</w:t>
            </w:r>
          </w:p>
        </w:tc>
        <w:tc>
          <w:tcPr>
            <w:tcW w:w="2754" w:type="dxa"/>
            <w:shd w:val="clear" w:color="auto" w:fill="B3E5A1" w:themeFill="accent6" w:themeFillTint="66"/>
          </w:tcPr>
          <w:p w14:paraId="72BC1694"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7"/>
                <w:szCs w:val="17"/>
              </w:rPr>
              <w:t xml:space="preserve">Behavioral inhibition/activation (BIS/BAS) scales </w:t>
            </w:r>
          </w:p>
        </w:tc>
      </w:tr>
      <w:tr w:rsidR="00A753E1" w:rsidRPr="00E277DE" w14:paraId="488E938D" w14:textId="77777777" w:rsidTr="005E6541">
        <w:trPr>
          <w:trHeight w:val="446"/>
        </w:trPr>
        <w:tc>
          <w:tcPr>
            <w:tcW w:w="2079" w:type="dxa"/>
            <w:shd w:val="clear" w:color="auto" w:fill="B3E5A1" w:themeFill="accent6" w:themeFillTint="66"/>
          </w:tcPr>
          <w:p w14:paraId="0BFA1630" w14:textId="77777777" w:rsidR="00A753E1" w:rsidRPr="00C364F9" w:rsidRDefault="00A753E1" w:rsidP="005E6541">
            <w:pPr>
              <w:rPr>
                <w:rFonts w:ascii="Times New Roman" w:hAnsi="Times New Roman" w:cs="Times New Roman"/>
                <w:sz w:val="20"/>
                <w:szCs w:val="20"/>
              </w:rPr>
            </w:pPr>
            <w:r>
              <w:rPr>
                <w:rFonts w:ascii="Times New Roman" w:hAnsi="Times New Roman" w:cs="Times New Roman"/>
                <w:sz w:val="20"/>
                <w:szCs w:val="20"/>
              </w:rPr>
              <w:t>Van Mossevelde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8BB9RKo","properties":{"formattedCitation":"\\super 82\\nosupersub{}","plainCitation":"82","noteIndex":0},"citationItems":[{"id":2275,"uris":["http://zotero.org/users/8271604/items/PI4JBSES"],"itemData":{"id":2275,"type":"article-journal","abstract":"Loss-of-function mutations in TBK1 have been identified in frontotemporal dementia (FTD) and amyotrophic lateral sclerosis (ALS). Van Mossevelde et al. compare TBK1-mutation carriers with FTD, ALS or FTD-ALS to patients carrying GRN or C9orf72 mutations. Differences are seen in age of onset, extrapyramidal symptoms, and in memory, language and behaviour., \nLoss-of-function mutations in TBK1 have been identified in frontotemporal dementia (FTD) and amyotrophic lateral sclerosis (ALS). Van Mossevelde et al. compare TBK1-mutation carriers with FTD, ALS or FTD-ALS to patients carrying GRN or C9orf72 mutations. Differences are seen in age of onset, extrapyramidal symptoms, and in memory, language and behaviour.\n, We identified in a cohort of patients with frontotemporal dementia (n = 481) or amyotrophic lateral sclerosis (n = 147), 10 index patients carrying a TBK1 loss of function mutation reducing TBK1 expression by 50%. Here, we describe the clinical and pathological characteristics of the 10 index patients and six of their affected relatives carrying a TBK1 mutation. Six TBK1 carriers were diagnosed with frontotemporal dementia, seven with amyotrophic lateral sclerosis, one with both clinical phenotypes and two with dementia unspecified. The mean age at onset of all 16 TBK1 carriers was 62.1 ± 8.9 years (range 41–73) with a mean disease duration of 4.7 ± 4.5 years (range 1–13). TBK1 carriers with amyotrophic lateral sclerosis had shorter disease duration than carriers with frontotemporal dementia. Six of seven TBK1 carriers were diagnosed with the behavioural variant of frontotemporal dementia, presenting predominantly as disinhibition. Memory loss was an important associated symptom in the initial phase of the disease in all but one of the carriers with frontotemporal dementia. Three of the patients with amyotrophic lateral sclerosis exhibited pronounced upper motor neuron symptoms. Overall, neuroimaging displayed widespread atrophy, both symmetric and asymmetric. Brain perfusion single-photon emission computed tomography or fluorodeoxyglucose-positron emission tomography showed asymmetric and predominantly frontotemporal involvement. Neuropathology in two patients demonstrated TDP-43 type B pathology. Further, we compared genotype–phenotype data of TBK1 carriers with frontotemporal dementia (n = 7), with those of frontotemporal dementia patients with a C9orf72 repeat expansion (n = 65) or a GRN mutation (n = 52) and with frontotemporal dementia patients (n = 259) negative for mutations in currently known causal genes. TBK1 carriers with frontotemporal dementia had a later age at onset (63.3 years) than C9orf72 carriers (54.3 years) (P = 0.019). In clear contrast with TBK1 carriers, GRN carriers were more often diagnosed with the language variant than the behavioural variant, and presented in case of the diagnosis of behavioural variant, more often than TBK1 carriers with apathy as the predominant characteristic (P = 0.004). Also, TBK1 carriers exhibited more often extrapyramidal symptoms than C9orf72 carriers (P = 0.038). In conclusion, our study identified clinical differences between the TBK1, C9orf72 and GRN carriers, which allows us to formulate guidelines for genetic diagnosis. After a negative result for C9orf72, patients with both frontotemporal dementia and amyotrophic lateral sclerosis should be tested first for mutations in TBK1. Specifically in frontotemporal dementia patients with early memory difficulties, a relatively late age at onset or extrapyramidal symptoms, screening for TBK1 mutations should be considered.","container-title":"Brain","DOI":"10.1093/brain/awv358","ISSN":"0006-8950","issue":"2","journalAbbreviation":"Brain","note":"PMID: 26674655\nPMCID: PMC4805085","page":"452-467","source":"PubMed Central","title":"Clinical features of TBK1 carriers compared with C9orf72, GRN and non-mutation carriers in a Belgian cohort","volume":"139","author":[{"family":"Van Mossevelde","given":"Sara"},{"family":"Zee","given":"Julie","non-dropping-particle":"van der"},{"family":"Gijselinck","given":"Ilse"},{"family":"Engelborghs","given":"Sebastiaan"},{"family":"Sieben","given":"Anne"},{"family":"Van Langenhove","given":"Tim"},{"family":"De Bleecker","given":"Jan"},{"family":"Baets","given":"Jonathan"},{"family":"Vandenbulcke","given":"Mathieu"},{"family":"Van Laere","given":"Koen"},{"family":"Ceyssens","given":"Sarah"},{"family":"Van den Broeck","given":"Marleen"},{"family":"Peeters","given":"Karin"},{"family":"Mattheijssens","given":"Maria"},{"family":"Cras","given":"Patrick"},{"family":"Vandenberghe","given":"Rik"},{"family":"De Jonghe","given":"Peter"},{"family":"Martin","given":"Jean-Jacques"},{"family":"De Deyn","given":"Peter P."},{"family":"Cruts","given":"Marc"},{"family":"Van Broeckhoven","given":"Christine"}],"issued":{"date-parts":[["2016",2]]}}}],"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82</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4241AD">
              <w:rPr>
                <w:rFonts w:ascii="Times New Roman" w:hAnsi="Times New Roman" w:cs="Times New Roman"/>
                <w:sz w:val="20"/>
                <w:szCs w:val="20"/>
              </w:rPr>
              <w:t>Clinical features of TBK1 carriers compared with C9orf72, GRN and non-mutation carriers in a Belgian cohort</w:t>
            </w:r>
          </w:p>
        </w:tc>
        <w:tc>
          <w:tcPr>
            <w:tcW w:w="1905" w:type="dxa"/>
            <w:shd w:val="clear" w:color="auto" w:fill="B3E5A1" w:themeFill="accent6" w:themeFillTint="66"/>
          </w:tcPr>
          <w:p w14:paraId="1431EE8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bvFTD-right temporal/ MRI visual assessment</w:t>
            </w:r>
          </w:p>
        </w:tc>
        <w:tc>
          <w:tcPr>
            <w:tcW w:w="850" w:type="dxa"/>
            <w:shd w:val="clear" w:color="auto" w:fill="B3E5A1" w:themeFill="accent6" w:themeFillTint="66"/>
          </w:tcPr>
          <w:p w14:paraId="5A9888A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3</w:t>
            </w:r>
          </w:p>
        </w:tc>
        <w:tc>
          <w:tcPr>
            <w:tcW w:w="1368" w:type="dxa"/>
            <w:shd w:val="clear" w:color="auto" w:fill="B3E5A1" w:themeFill="accent6" w:themeFillTint="66"/>
          </w:tcPr>
          <w:p w14:paraId="28BE95A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Belgium</w:t>
            </w:r>
          </w:p>
        </w:tc>
        <w:tc>
          <w:tcPr>
            <w:tcW w:w="1150" w:type="dxa"/>
            <w:shd w:val="clear" w:color="auto" w:fill="B3E5A1" w:themeFill="accent6" w:themeFillTint="66"/>
          </w:tcPr>
          <w:p w14:paraId="3280099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4FD1BEE"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BK1 mutation</w:t>
            </w:r>
          </w:p>
        </w:tc>
        <w:tc>
          <w:tcPr>
            <w:tcW w:w="2164" w:type="dxa"/>
            <w:shd w:val="clear" w:color="auto" w:fill="B3E5A1" w:themeFill="accent6" w:themeFillTint="66"/>
          </w:tcPr>
          <w:p w14:paraId="2D25622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Disinhibition, apathy, inappropriate laughing</w:t>
            </w:r>
          </w:p>
        </w:tc>
        <w:tc>
          <w:tcPr>
            <w:tcW w:w="2754" w:type="dxa"/>
            <w:shd w:val="clear" w:color="auto" w:fill="B3E5A1" w:themeFill="accent6" w:themeFillTint="66"/>
          </w:tcPr>
          <w:p w14:paraId="0E32A91E" w14:textId="77777777" w:rsidR="00A753E1" w:rsidRDefault="00A753E1" w:rsidP="005E6541">
            <w:pPr>
              <w:autoSpaceDE w:val="0"/>
              <w:autoSpaceDN w:val="0"/>
              <w:adjustRightInd w:val="0"/>
              <w:rPr>
                <w:rFonts w:ascii="Times New Roman" w:hAnsi="Times New Roman" w:cs="Times New Roman"/>
                <w:sz w:val="17"/>
                <w:szCs w:val="17"/>
              </w:rPr>
            </w:pPr>
            <w:r>
              <w:rPr>
                <w:rFonts w:ascii="Times New Roman" w:hAnsi="Times New Roman" w:cs="Times New Roman"/>
                <w:sz w:val="17"/>
                <w:szCs w:val="17"/>
              </w:rPr>
              <w:t>Clinical notes, formal testing for memory, language, attention, executive and visuospatial function and face recognition</w:t>
            </w:r>
          </w:p>
        </w:tc>
      </w:tr>
      <w:tr w:rsidR="00A753E1" w:rsidRPr="00E277DE" w14:paraId="525BC549" w14:textId="77777777" w:rsidTr="005E6541">
        <w:trPr>
          <w:trHeight w:val="446"/>
        </w:trPr>
        <w:tc>
          <w:tcPr>
            <w:tcW w:w="2079" w:type="dxa"/>
            <w:shd w:val="clear" w:color="auto" w:fill="D9F2D0" w:themeFill="accent6" w:themeFillTint="33"/>
          </w:tcPr>
          <w:p w14:paraId="20BF7625" w14:textId="77777777" w:rsidR="00A753E1" w:rsidRPr="00C364F9"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Woollacott et al., 2016</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aPEl81i","properties":{"formattedCitation":"\\super 83\\nosupersub{}","plainCitation":"83","noteIndex":0},"citationItems":[{"id":1373,"uris":["http://zotero.org/users/8271604/items/ZLG8J8JS"],"itemData":{"id":1373,"type":"article-journal","abstract":"Frontotemporal dementia (FTD) causes progressive deterioration in behaviour or language. Right temporal variant FTD (RT-FTD) manifests as selective right temporal lobe atrophy with prosopagnosia, prominent behavioural change and/or impairment of semantic knowledge. Although approximately 15% of patients with FTD develop motor neuron disease (MND), patients with RT-FTD rarely develop MND. The few reported cases of RT-FTD-MND have been due to either TDP-43 Type B or C pathology but no genetic cause has previously been described. The chromosome 9 open reading frame 72 (C9orf72) expansion is the most common genetic mutation identified in familial FTD and MND and is usually associated with TDP-43 Type A or B pathology. Patients usually present with behavioural variant FTD and/or the amyotrophic lateral sclerosis (ALS) variant of MND, with symmetric brain atrophy. We describe a 67 year-old patient with a pathogenic C9orf72 expansion, who presented with prosopagnosia and behavioural change and subsequently developed profound semantic impairment and progressive spasticity in the upper and lower limbs. She had a family history of MND. Examination revealed asymmetric upper motor neuron signs consistent with primary lateral sclerosis. Electromyography studies were normal on two occasions. Cervical spine MRI showed no spinal cord abnormalities but volumetric brain MRI revealed focal right temporal lobe atrophy. Detailed neuropsychological assessment demonstrated severe executive dysfunction, semantic impairment and prosopagnosia. To our knowledge, this is the first case identifying a genetic basis for RT-FTD-MND. This adds to the growing heterogeneity of cognitive and motor presentations associated with the C9orf72 expansion.","archive":"Embase","container-title":"Journal of Neurochemistry","DOI":"10.1111/jnc.13692","ISSN":"0022-3042","issue":"(Woollacott I.; Dick K.; Gordon E.; Bocchetta M.; Harding S.; Warren J.; Rohrer J.) Dementia Research Centre, Department of Neurodegenerative Disease, UCL Institute of Neurology, London, United Kingdom","journalAbbreviation":"J. Neurochem.","language":"English","page":"311","title":"Right temporal variant frontotemporal dementia with motor neuron disease: A novel association with the C9orf72 expansion","volume":"138","author":[{"family":"Woollacott","given":"I."},{"family":"Dick","given":"K."},{"family":"Gordon","given":"E."},{"family":"Bocchetta","given":"M."},{"family":"Harding","given":"S."},{"family":"Sidle","given":"K."},{"family":"Warren","given":"J."},{"family":"Rohrer","given":"J."}],"issued":{"date-parts":[["2016"]]}}}],"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83</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Right temporal variant frontotemporal dementia with motor </w:t>
            </w:r>
            <w:r w:rsidRPr="007E67A1">
              <w:rPr>
                <w:rFonts w:ascii="Times New Roman" w:hAnsi="Times New Roman" w:cs="Times New Roman"/>
                <w:sz w:val="20"/>
                <w:szCs w:val="20"/>
              </w:rPr>
              <w:lastRenderedPageBreak/>
              <w:t>neuron disease: A novel association with the C9orf72 expansion</w:t>
            </w:r>
          </w:p>
        </w:tc>
        <w:tc>
          <w:tcPr>
            <w:tcW w:w="1905" w:type="dxa"/>
            <w:shd w:val="clear" w:color="auto" w:fill="D9F2D0" w:themeFill="accent6" w:themeFillTint="33"/>
          </w:tcPr>
          <w:p w14:paraId="6C242ED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rt-FTD/ MRI visual assessment</w:t>
            </w:r>
          </w:p>
        </w:tc>
        <w:tc>
          <w:tcPr>
            <w:tcW w:w="850" w:type="dxa"/>
            <w:shd w:val="clear" w:color="auto" w:fill="D9F2D0" w:themeFill="accent6" w:themeFillTint="33"/>
          </w:tcPr>
          <w:p w14:paraId="4325362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059A9C5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176C248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2AC1F2A3"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9orf72 expansion</w:t>
            </w:r>
          </w:p>
        </w:tc>
        <w:tc>
          <w:tcPr>
            <w:tcW w:w="2164" w:type="dxa"/>
            <w:shd w:val="clear" w:color="auto" w:fill="D9F2D0" w:themeFill="accent6" w:themeFillTint="33"/>
          </w:tcPr>
          <w:p w14:paraId="6D86156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 behavioral changes and ALS</w:t>
            </w:r>
          </w:p>
        </w:tc>
        <w:tc>
          <w:tcPr>
            <w:tcW w:w="2754" w:type="dxa"/>
            <w:shd w:val="clear" w:color="auto" w:fill="D9F2D0" w:themeFill="accent6" w:themeFillTint="33"/>
          </w:tcPr>
          <w:p w14:paraId="4BF0077B" w14:textId="77777777" w:rsidR="00A753E1" w:rsidRDefault="00A753E1" w:rsidP="005E6541">
            <w:pPr>
              <w:autoSpaceDE w:val="0"/>
              <w:autoSpaceDN w:val="0"/>
              <w:adjustRightInd w:val="0"/>
              <w:rPr>
                <w:rFonts w:ascii="Times New Roman" w:hAnsi="Times New Roman" w:cs="Times New Roman"/>
                <w:sz w:val="17"/>
                <w:szCs w:val="17"/>
              </w:rPr>
            </w:pPr>
            <w:r>
              <w:rPr>
                <w:rFonts w:ascii="Times New Roman" w:hAnsi="Times New Roman" w:cs="Times New Roman"/>
                <w:sz w:val="17"/>
                <w:szCs w:val="17"/>
              </w:rPr>
              <w:t>Clinical notes, formal testing for memory, language, attention, executive and visuospatial functions and face recognition</w:t>
            </w:r>
          </w:p>
        </w:tc>
      </w:tr>
      <w:tr w:rsidR="00A753E1" w:rsidRPr="00E277DE" w14:paraId="733B8753" w14:textId="77777777" w:rsidTr="005E6541">
        <w:trPr>
          <w:trHeight w:val="446"/>
        </w:trPr>
        <w:tc>
          <w:tcPr>
            <w:tcW w:w="2079" w:type="dxa"/>
            <w:shd w:val="clear" w:color="auto" w:fill="B3E5A1" w:themeFill="accent6" w:themeFillTint="66"/>
          </w:tcPr>
          <w:p w14:paraId="25AC65ED" w14:textId="77777777" w:rsidR="00A753E1" w:rsidRPr="00C349A1" w:rsidRDefault="00A753E1" w:rsidP="005E6541">
            <w:pPr>
              <w:rPr>
                <w:rFonts w:ascii="Times New Roman" w:hAnsi="Times New Roman" w:cs="Times New Roman"/>
                <w:sz w:val="20"/>
                <w:szCs w:val="20"/>
              </w:rPr>
            </w:pPr>
            <w:r>
              <w:rPr>
                <w:rFonts w:ascii="Times New Roman" w:hAnsi="Times New Roman" w:cs="Times New Roman"/>
                <w:sz w:val="20"/>
                <w:szCs w:val="20"/>
              </w:rPr>
              <w:t>Gola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MIPumMJ","properties":{"formattedCitation":"\\super 84\\nosupersub{}","plainCitation":"84","noteIndex":0},"citationItems":[{"id":871,"uris":["http://zotero.org/users/8271604/items/KRQG7FNN"],"itemData":{"id":871,"type":"article-journal","abstract":"Intentional facial expression of emotion is critical to healthy social interactions. Patients with neurodegenerative disease, particularly those with right temporal or prefrontal atrophy, show dramatic socioemotional impairment. This was an exploratory study examining the neural and behavioral correlates of intentional facial expression of emotion in neurodegenerative disease patients and healthy controls. One hundred and thirty three participants (45 Alzheimer's disease, 16 behavioral variant frontotemporal dementia, 8 non-fluent primary progressive aphasia, 10 progressive supranuclear palsy, 11 right-temporal frontotemporal dementia, 9 semantic variant primary progressive aphasia patients and 34 healthy controls) were video recorded while imitating static images of emotional faces and producing emotional expressions based on verbal command; the accuracy of their expression was rated by blinded raters. Participants also underwent face-to-face socioemotional testing and informants described participants' typical socioemotional behavior. Patients' performance on emotion expression tasks was correlated with gray matter volume using voxel-based morphometry (VBM) across the entire sample. We found that intentional emotional imitation scores were related to fundamental socioemotional deficits; patients with known socioemotional deficits performed worse than controls on intentional emotion imitation; and intentional emotional expression predicted caregiver ratings of empathy and interpersonal warmth. Whole brain VBMs revealed a rightward cortical atrophy pattern homologous to the left lateralized speech production network was associated with intentional emotional imitation deficits. Results point to a possible neural mechanisms underlying complex socioemotional communication deficits in neurodegenerative disease patients., \n          \n            \n              •\n              A rightward atrophy pattern homologous to the leftward \"speech production network\" predicted patients' ability to intentionally imitate emotional facial expressions.\n            \n            \n              •\n              Neurodegenerative disease patients with core deficits in social functioning show deficits in the ability to intentionally imitate facial expressions of emotion.\n            \n            \n              •\n              Intentional emotion imitation deficits were related to more fundamental deficits in emotion reading and general emotional expressiveness.\n            \n            \n              •\n              Emotion imitation deficits predicted caregivers’ ratings of interpersonal warmth and empathy.","container-title":"NeuroImage : Clinical","DOI":"10.1016/j.nicl.2017.01.016","ISSN":"2213-1582","journalAbbreviation":"Neuroimage Clin","note":"PMID: 28373956\nPMCID: PMC5367861","page":"672-678","source":"PubMed Central","title":"A neural network underlying intentional emotional facial expression in neurodegenerative disease","volume":"14","author":[{"family":"Gola","given":"Kelly A."},{"family":"Shany-Ur","given":"Tal"},{"family":"Pressman","given":"Peter"},{"family":"Sulman","given":"Isa"},{"family":"Galeana","given":"Eduardo"},{"family":"Paulsen","given":"Hillary"},{"family":"Nguyen","given":"Lauren"},{"family":"Wu","given":"Teresa"},{"family":"Adhimoolam","given":"Babu"},{"family":"Poorzand","given":"Pardis"},{"family":"Miller","given":"Bruce L."},{"family":"Rankin","given":"Katherine P."}],"issued":{"date-parts":[["2017",1,17]]}}}],"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8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C349A1">
              <w:rPr>
                <w:rFonts w:ascii="Times New Roman" w:hAnsi="Times New Roman" w:cs="Times New Roman"/>
                <w:sz w:val="20"/>
                <w:szCs w:val="20"/>
              </w:rPr>
              <w:t>A neural network underlying intentional emotional facial expression in</w:t>
            </w:r>
          </w:p>
          <w:p w14:paraId="61CEF7DB" w14:textId="77777777" w:rsidR="00A753E1" w:rsidRDefault="00A753E1" w:rsidP="005E6541">
            <w:pPr>
              <w:rPr>
                <w:rFonts w:ascii="Times New Roman" w:hAnsi="Times New Roman" w:cs="Times New Roman"/>
                <w:sz w:val="20"/>
                <w:szCs w:val="20"/>
              </w:rPr>
            </w:pPr>
            <w:r w:rsidRPr="00C349A1">
              <w:rPr>
                <w:rFonts w:ascii="Times New Roman" w:hAnsi="Times New Roman" w:cs="Times New Roman"/>
                <w:sz w:val="20"/>
                <w:szCs w:val="20"/>
              </w:rPr>
              <w:t>neurodegenerative disease</w:t>
            </w:r>
          </w:p>
        </w:tc>
        <w:tc>
          <w:tcPr>
            <w:tcW w:w="1905" w:type="dxa"/>
            <w:shd w:val="clear" w:color="auto" w:fill="B3E5A1" w:themeFill="accent6" w:themeFillTint="66"/>
          </w:tcPr>
          <w:p w14:paraId="5C0786B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tFTD/ MRI visual assessment and  based on Josephs et al., 2009 </w:t>
            </w:r>
          </w:p>
        </w:tc>
        <w:tc>
          <w:tcPr>
            <w:tcW w:w="850" w:type="dxa"/>
            <w:shd w:val="clear" w:color="auto" w:fill="B3E5A1" w:themeFill="accent6" w:themeFillTint="66"/>
          </w:tcPr>
          <w:p w14:paraId="27C710F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1</w:t>
            </w:r>
          </w:p>
        </w:tc>
        <w:tc>
          <w:tcPr>
            <w:tcW w:w="1368" w:type="dxa"/>
            <w:shd w:val="clear" w:color="auto" w:fill="B3E5A1" w:themeFill="accent6" w:themeFillTint="66"/>
          </w:tcPr>
          <w:p w14:paraId="1AE387D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25DEF2F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51C8A01"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62E74E1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Impaired </w:t>
            </w:r>
            <w:r w:rsidRPr="00C349A1">
              <w:rPr>
                <w:rFonts w:ascii="Times New Roman" w:hAnsi="Times New Roman" w:cs="Times New Roman"/>
                <w:sz w:val="20"/>
                <w:szCs w:val="20"/>
              </w:rPr>
              <w:t>intentional imitation</w:t>
            </w:r>
          </w:p>
        </w:tc>
        <w:tc>
          <w:tcPr>
            <w:tcW w:w="2754" w:type="dxa"/>
            <w:shd w:val="clear" w:color="auto" w:fill="B3E5A1" w:themeFill="accent6" w:themeFillTint="66"/>
          </w:tcPr>
          <w:p w14:paraId="5EAC6ADA"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intentional emotion expression task, IRI -EC, TASIT-EET, NEO-Five Factor Inventory-Extraversion subscale-Interpersonal warmth</w:t>
            </w:r>
          </w:p>
          <w:p w14:paraId="178C0F81" w14:textId="77777777" w:rsidR="00A753E1" w:rsidRDefault="00A753E1" w:rsidP="005E6541">
            <w:pPr>
              <w:autoSpaceDE w:val="0"/>
              <w:autoSpaceDN w:val="0"/>
              <w:adjustRightInd w:val="0"/>
              <w:rPr>
                <w:rFonts w:ascii="Times New Roman" w:hAnsi="Times New Roman" w:cs="Times New Roman"/>
                <w:sz w:val="18"/>
                <w:szCs w:val="18"/>
              </w:rPr>
            </w:pPr>
          </w:p>
        </w:tc>
      </w:tr>
      <w:tr w:rsidR="00A753E1" w:rsidRPr="00E277DE" w14:paraId="5E27C5F5" w14:textId="77777777" w:rsidTr="005E6541">
        <w:trPr>
          <w:trHeight w:val="446"/>
        </w:trPr>
        <w:tc>
          <w:tcPr>
            <w:tcW w:w="2079" w:type="dxa"/>
            <w:shd w:val="clear" w:color="auto" w:fill="D9F2D0" w:themeFill="accent6" w:themeFillTint="33"/>
          </w:tcPr>
          <w:p w14:paraId="4DC3759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rish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vln4XDC","properties":{"formattedCitation":"\\super 85\\nosupersub{}","plainCitation":"85","noteIndex":0},"citationItems":[{"id":2109,"uris":["http://zotero.org/users/8271604/items/FRE2KNAP"],"itemData":{"id":2109,"type":"article-journal","abstract":"The medial temporal lobes (MTLs) are widely held to support a range of constructive endeavors including remembering the past, envisaging the future, and imagining hypothetical scenarios. While right MTL structures have been ascribed a prominent role in the construction of spatial contexts, lesion evidence to directly test this hypothesis is lacking. To this end, we assessed scene construction performance in two cases, GC and DF, who presented with left- and right-lateralized presentations of semantic dementia, respectively. GC displayed characteristic semantic processing difficulties in the context of marked left anterior and medial temporal lobe atrophy. Despite significant volume loss across the entire length of the left hippocampus, GC was capable of generating richly detailed, spatially coherent scenes, most likely reflecting the preservation of his right anterior MTL. In contrast, DF's cognitive profile was one of dense prosopagnosia, with subjectively reported gaps in autobiographical memory and wayfinding difficulties. Formal testing on the scene construction task revealed striking deficits, with DF producing impoverished descriptions of spatially fragmented scenes. We attribute DF's inability to construct spatially contiguous scenes to the degeneration of right-sided MTL structures, most prominently the right anterior hippocampus (19% volume loss) and right parahippocampal cortex (23% volume loss). Our findings complement the extant fMRI literature to suggest a fundamental role for right medial temporal regions in the construction of rich detailed spatial arrays.","container-title":"Hippocampus","DOI":"10.1002/hipo.22722","ISSN":"1098-1063","issue":"6","language":"en","license":"© 2017 Wiley Periodicals, Inc.","note":"_eprint: https://onlinelibrary.wiley.com/doi/pdf/10.1002/hipo.22722","page":"635-641","source":"Wiley Online Library","title":"Damage to right medial temporal structures disrupts the capacity for scene construction—a case study","volume":"27","author":[{"family":"Irish","given":"Muireann"},{"family":"Mothakunnel","given":"Annu"},{"family":"Dermody","given":"Nadene"},{"family":"Wilson","given":"Nikki-Anne"},{"family":"Hodges","given":"John R"},{"family":"Piguet","given":"Olivier"}],"issued":{"date-parts":[["2017"]]}}}],"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8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543BAF">
              <w:rPr>
                <w:rFonts w:ascii="Times New Roman" w:hAnsi="Times New Roman" w:cs="Times New Roman"/>
                <w:sz w:val="20"/>
                <w:szCs w:val="20"/>
              </w:rPr>
              <w:t>Damage to right medial temporal structures disrupts the capacity for scene construction—a case study</w:t>
            </w:r>
          </w:p>
        </w:tc>
        <w:tc>
          <w:tcPr>
            <w:tcW w:w="1905" w:type="dxa"/>
            <w:shd w:val="clear" w:color="auto" w:fill="D9F2D0" w:themeFill="accent6" w:themeFillTint="33"/>
          </w:tcPr>
          <w:p w14:paraId="5E82CDD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Right/ Visual assessment of MRI scans</w:t>
            </w:r>
          </w:p>
        </w:tc>
        <w:tc>
          <w:tcPr>
            <w:tcW w:w="850" w:type="dxa"/>
            <w:shd w:val="clear" w:color="auto" w:fill="D9F2D0" w:themeFill="accent6" w:themeFillTint="33"/>
          </w:tcPr>
          <w:p w14:paraId="5B1F7C7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61F7708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D9F2D0" w:themeFill="accent6" w:themeFillTint="33"/>
          </w:tcPr>
          <w:p w14:paraId="6CA579F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23458B32"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3DF9BE2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w:t>
            </w:r>
            <w:r w:rsidRPr="00DE1DD7">
              <w:rPr>
                <w:rFonts w:ascii="Times New Roman" w:hAnsi="Times New Roman" w:cs="Times New Roman"/>
                <w:sz w:val="20"/>
                <w:szCs w:val="20"/>
              </w:rPr>
              <w:t>mpoverished descriptions of spatially fragmented scenes</w:t>
            </w:r>
            <w:r>
              <w:rPr>
                <w:rFonts w:ascii="Times New Roman" w:hAnsi="Times New Roman" w:cs="Times New Roman"/>
                <w:sz w:val="20"/>
                <w:szCs w:val="20"/>
              </w:rPr>
              <w:t>.</w:t>
            </w:r>
            <w:r w:rsidRPr="00DE1DD7">
              <w:rPr>
                <w:rFonts w:ascii="Times New Roman" w:hAnsi="Times New Roman" w:cs="Times New Roman"/>
                <w:sz w:val="20"/>
                <w:szCs w:val="20"/>
              </w:rPr>
              <w:t xml:space="preserve"> </w:t>
            </w:r>
            <w:r>
              <w:rPr>
                <w:rFonts w:ascii="Times New Roman" w:hAnsi="Times New Roman" w:cs="Times New Roman"/>
                <w:sz w:val="20"/>
                <w:szCs w:val="20"/>
              </w:rPr>
              <w:t>P</w:t>
            </w:r>
            <w:r w:rsidRPr="00DE1DD7">
              <w:rPr>
                <w:rFonts w:ascii="Times New Roman" w:hAnsi="Times New Roman" w:cs="Times New Roman"/>
                <w:sz w:val="20"/>
                <w:szCs w:val="20"/>
              </w:rPr>
              <w:t>rosopagnosia, with subjectively reported gaps in autobiographical memory and wayfinding difficulties</w:t>
            </w:r>
          </w:p>
        </w:tc>
        <w:tc>
          <w:tcPr>
            <w:tcW w:w="2754" w:type="dxa"/>
            <w:shd w:val="clear" w:color="auto" w:fill="D9F2D0" w:themeFill="accent6" w:themeFillTint="33"/>
          </w:tcPr>
          <w:p w14:paraId="30FFBDF9"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w:t>
            </w:r>
            <w:r w:rsidRPr="00DE1DD7">
              <w:rPr>
                <w:rFonts w:ascii="Times New Roman" w:hAnsi="Times New Roman" w:cs="Times New Roman"/>
                <w:sz w:val="18"/>
                <w:szCs w:val="18"/>
              </w:rPr>
              <w:t>scene construction task</w:t>
            </w:r>
            <w:r>
              <w:rPr>
                <w:rFonts w:ascii="Times New Roman" w:hAnsi="Times New Roman" w:cs="Times New Roman"/>
                <w:sz w:val="18"/>
                <w:szCs w:val="18"/>
              </w:rPr>
              <w:t>.</w:t>
            </w:r>
            <w:r w:rsidRPr="00DE1DD7">
              <w:rPr>
                <w:rFonts w:ascii="Times New Roman" w:hAnsi="Times New Roman" w:cs="Times New Roman"/>
                <w:sz w:val="18"/>
                <w:szCs w:val="18"/>
              </w:rPr>
              <w:t xml:space="preserve"> </w:t>
            </w:r>
            <w:r>
              <w:rPr>
                <w:rFonts w:ascii="Times New Roman" w:hAnsi="Times New Roman" w:cs="Times New Roman"/>
                <w:sz w:val="18"/>
                <w:szCs w:val="18"/>
              </w:rPr>
              <w:t>Formal assessment for memory, language, attention, executive, visuospatial functioning, face and emotion recognition.</w:t>
            </w:r>
          </w:p>
        </w:tc>
      </w:tr>
      <w:tr w:rsidR="00A753E1" w:rsidRPr="00E277DE" w14:paraId="577B33FA" w14:textId="77777777" w:rsidTr="005E6541">
        <w:trPr>
          <w:trHeight w:val="446"/>
        </w:trPr>
        <w:tc>
          <w:tcPr>
            <w:tcW w:w="2079" w:type="dxa"/>
            <w:shd w:val="clear" w:color="auto" w:fill="D9F2D0" w:themeFill="accent6" w:themeFillTint="33"/>
          </w:tcPr>
          <w:p w14:paraId="36E2334D"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Konishi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G8v9LU79","properties":{"formattedCitation":"\\super 86\\nosupersub{}","plainCitation":"86","noteIndex":0},"citationItems":[{"id":1983,"uris":["http://zotero.org/users/8271604/items/AQED6VTE"],"itemData":{"id":1983,"type":"article-journal","abstract":"//static.cambridge.org/content/id/urn%3Acambridge.org%3Aid%3Aarticle%3AS1041610219001339/resource/name/firstPage-S1041610219001339a.jpg","container-title":"International Psychogeriatrics","DOI":"10.1017/S1041610219001339","ISSN":"1041-6102, 1741-203X","issue":"S1","language":"en","page":"i-172","source":"Cambridge University Press","title":"19th IPA International Congress, 31 August - 3 September 2019 Santiago de Compostela, Spain","volume":"31","issued":{"date-parts":[["2019",8]]}}}],"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86</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A different type of primary progressive aphasia: a case report of dysprosody and word deafness </w:t>
            </w:r>
          </w:p>
        </w:tc>
        <w:tc>
          <w:tcPr>
            <w:tcW w:w="1905" w:type="dxa"/>
            <w:shd w:val="clear" w:color="auto" w:fill="D9F2D0" w:themeFill="accent6" w:themeFillTint="33"/>
          </w:tcPr>
          <w:p w14:paraId="1ED6EF0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Atypical PPA/ Clinical assessment and MRI atrophy rating, </w:t>
            </w:r>
          </w:p>
        </w:tc>
        <w:tc>
          <w:tcPr>
            <w:tcW w:w="850" w:type="dxa"/>
            <w:shd w:val="clear" w:color="auto" w:fill="D9F2D0" w:themeFill="accent6" w:themeFillTint="33"/>
          </w:tcPr>
          <w:p w14:paraId="369BF7F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1885A41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Japan</w:t>
            </w:r>
          </w:p>
        </w:tc>
        <w:tc>
          <w:tcPr>
            <w:tcW w:w="1150" w:type="dxa"/>
            <w:shd w:val="clear" w:color="auto" w:fill="D9F2D0" w:themeFill="accent6" w:themeFillTint="33"/>
          </w:tcPr>
          <w:p w14:paraId="59F3DD0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B72CF2C"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7E82BA5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Dysprosody and word deafness, song recognition deficit, </w:t>
            </w:r>
          </w:p>
        </w:tc>
        <w:tc>
          <w:tcPr>
            <w:tcW w:w="2754" w:type="dxa"/>
            <w:shd w:val="clear" w:color="auto" w:fill="D9F2D0" w:themeFill="accent6" w:themeFillTint="33"/>
          </w:tcPr>
          <w:p w14:paraId="7832FF5B"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Clinical observation, speech audiometry, standard language assessment showed no abnormalities with verbal comprehension, </w:t>
            </w:r>
          </w:p>
        </w:tc>
      </w:tr>
      <w:tr w:rsidR="00A753E1" w:rsidRPr="00E277DE" w14:paraId="24066D31" w14:textId="77777777" w:rsidTr="005E6541">
        <w:trPr>
          <w:trHeight w:val="446"/>
        </w:trPr>
        <w:tc>
          <w:tcPr>
            <w:tcW w:w="2079" w:type="dxa"/>
            <w:shd w:val="clear" w:color="auto" w:fill="D9F2D0" w:themeFill="accent6" w:themeFillTint="33"/>
          </w:tcPr>
          <w:p w14:paraId="2C85E9A5"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Koriath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IByEild","properties":{"formattedCitation":"\\super 87\\nosupersub{}","plainCitation":"87","noteIndex":0},"citationItems":[{"id":1349,"uris":["http://zotero.org/users/8271604/items/5UQWTSXY"],"itemData":{"id":1349,"type":"article-journal","abstract":"Introduction Mutations in the TANK-binding kinase 1 (TBK1) gene have recently been shown to cause frontotemporal dementia (FTD). However, the phenotype of TBK1-associated FTD is currently unclear. Methods We performed a single case longitudinal study of a patient who was subsequently found to have a novel A705fs mutation in the TBK1 gene. He was assessed annually over a 7-year period with a series of clinical, cognitive, and magnetic resonance imaging assessments. His brain underwent pathological examination at postmortem. Results The patient presented at the age of 64 years with an 18-month history of personality change including increased rigidity and obsessiveness, apathy, loss of empathy, and development of a sweet tooth. His mother had developed progressive behavioral and cognitive impairment from the age of 57 years. Neuropsychometry revealed intact cognition at first assessment. Magnetic resonance imaging showed focal right temporal lobe atrophy. Over the next few years his behavioral problems progressed and he developed cognitive impairment, initially with anomia and prosopagnosia. Neurological examination remained normal throughout without any features of motor neurone disease. He died at the age of 72 years and postmortem showed TDP-43 type A pathology but with an unusual novel feature of numerous TAR DNA-binding protein 43 (TDP-43)–positive neuritic structures at the cerebral cortex/subcortical white matter junction. There was also associated argyrophilic grain disease not previously reported in other TBK1 mutation cases. Discussion TBK1-associated FTD can be associated with right temporal variant FTD with progressive behavioral change and relatively intact cognition initially. The case further highlights the benefits of next-generation sequencing technologies in the diagnosis of neurodegenerative disorders and the importance of detailed neuropathologic analysis.","archive":"Embase","container-title":"Alzheimer's and Dementia: Diagnosis, Assessment and Disease Monitoring","DOI":"10.1016/j.dadm.2016.10.003","ISSN":"2352-8729","issue":"(Koriath C.A.M.; Norsworthy P.; Mead S.) Department of Neurodegenerative Disease, MRC Prion Unit, UCL Institute of Neurology, London, United Kingdom","journalAbbreviation":"Alzheimer's Dement. Diagn. Assess. Dis. Monit.","language":"English","page":"75-81","title":"The clinical, neuroanatomical, and neuropathologic phenotype of TBK1-associated frontotemporal dementia: A longitudinal case report","volume":"6","author":[{"family":"Koriath","given":"C.A.M."},{"family":"Bocchetta","given":"M."},{"family":"Brotherhood","given":"E."},{"family":"Woollacott","given":"I.O.C."},{"family":"Norsworthy","given":"P."},{"family":"Simón-Sánchez","given":"J."},{"family":"Blauwendraat","given":"C."},{"family":"Dick","given":"K.M."},{"family":"Gordon","given":"E."},{"family":"Harding","given":"S.R."},{"family":"Fox","given":"N.C."},{"family":"Crutch","given":"S."},{"family":"Warren","given":"J.D."},{"family":"Revesz","given":"T."},{"family":"Lashley","given":"T."},{"family":"Mead","given":"S."},{"family":"Rohrer","given":"J.D."}],"issued":{"date-parts":[["2017"]]}}}],"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8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E3543">
              <w:rPr>
                <w:rFonts w:ascii="Times New Roman" w:hAnsi="Times New Roman" w:cs="Times New Roman"/>
                <w:sz w:val="20"/>
                <w:szCs w:val="20"/>
              </w:rPr>
              <w:t>The clinical, neuroanatomical, and neuropathologic phenotype of TBK1-associated frontotemporal dementia: A longitudinal case report</w:t>
            </w:r>
          </w:p>
        </w:tc>
        <w:tc>
          <w:tcPr>
            <w:tcW w:w="1905" w:type="dxa"/>
            <w:shd w:val="clear" w:color="auto" w:fill="D9F2D0" w:themeFill="accent6" w:themeFillTint="33"/>
          </w:tcPr>
          <w:p w14:paraId="2861210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D/ VBM</w:t>
            </w:r>
          </w:p>
        </w:tc>
        <w:tc>
          <w:tcPr>
            <w:tcW w:w="850" w:type="dxa"/>
            <w:shd w:val="clear" w:color="auto" w:fill="D9F2D0" w:themeFill="accent6" w:themeFillTint="33"/>
          </w:tcPr>
          <w:p w14:paraId="313CEB5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091CAA9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2BC8473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3D617202"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BK-1 mutation, TDP-A pathology</w:t>
            </w:r>
          </w:p>
        </w:tc>
        <w:tc>
          <w:tcPr>
            <w:tcW w:w="2164" w:type="dxa"/>
            <w:shd w:val="clear" w:color="auto" w:fill="D9F2D0" w:themeFill="accent6" w:themeFillTint="33"/>
          </w:tcPr>
          <w:p w14:paraId="5E5F8CD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w:t>
            </w:r>
            <w:r w:rsidRPr="008E3543">
              <w:rPr>
                <w:rFonts w:ascii="Times New Roman" w:hAnsi="Times New Roman" w:cs="Times New Roman"/>
                <w:sz w:val="20"/>
                <w:szCs w:val="20"/>
              </w:rPr>
              <w:t>ncreased rigidity and obsessiveness, apathy, loss of empathy, and development of a sweet tooth</w:t>
            </w:r>
          </w:p>
        </w:tc>
        <w:tc>
          <w:tcPr>
            <w:tcW w:w="2754" w:type="dxa"/>
            <w:shd w:val="clear" w:color="auto" w:fill="D9F2D0" w:themeFill="accent6" w:themeFillTint="33"/>
          </w:tcPr>
          <w:p w14:paraId="12AA22D1"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 formal testing for memory, language, attention, executive and visuospatial functions</w:t>
            </w:r>
          </w:p>
        </w:tc>
      </w:tr>
      <w:tr w:rsidR="00A753E1" w:rsidRPr="00E277DE" w14:paraId="1474C42E" w14:textId="77777777" w:rsidTr="005E6541">
        <w:trPr>
          <w:trHeight w:val="446"/>
        </w:trPr>
        <w:tc>
          <w:tcPr>
            <w:tcW w:w="2079" w:type="dxa"/>
            <w:shd w:val="clear" w:color="auto" w:fill="B3E5A1" w:themeFill="accent6" w:themeFillTint="66"/>
          </w:tcPr>
          <w:p w14:paraId="2597AC4C" w14:textId="77777777" w:rsidR="00A753E1" w:rsidRPr="00066106" w:rsidRDefault="00A753E1" w:rsidP="005E6541">
            <w:pPr>
              <w:rPr>
                <w:rFonts w:ascii="Times New Roman" w:hAnsi="Times New Roman" w:cs="Times New Roman"/>
                <w:sz w:val="20"/>
                <w:szCs w:val="20"/>
              </w:rPr>
            </w:pPr>
            <w:r>
              <w:rPr>
                <w:rFonts w:ascii="Times New Roman" w:hAnsi="Times New Roman" w:cs="Times New Roman"/>
                <w:sz w:val="20"/>
                <w:szCs w:val="20"/>
              </w:rPr>
              <w:t>Luzzi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3HvCJp9","properties":{"formattedCitation":"\\super 88\\nosupersub{}","plainCitation":"88","noteIndex":0},"citationItems":[{"id":1994,"uris":["http://zotero.org/users/8271604/items/NV42ZL89"],"itemData":{"id":1994,"type":"article-journal","abstract":"Background\nFamous face and voice recognition is reported to be impaired both in semantic dementia (SD) and in Alzheimer's Disease (AD), although more severely in the former. In AD a coexistence of perceptual impairment in face and voice processing has also been reported and this could contribute to the altered performance in complex semantic tasks. On the other hand, in SD both face and voice recognition disorders could be related to the prevalence of atrophy in the right temporal lobe (RTL).\nObjective\nThe aim of the present study was twofold: (1) to investigate famous faces and voices recognition in SD and AD to verify if the two diseases show a differential pattern of impairment, resulting from disruption of different cognitive mechanisms; (2) to check if face and voice recognition disorders prevail in patients with atrophy mainly affecting the RTL.\nMaterials\nTo avoid the potential influence of primary perceptual problems in face and voice recognition, a pool of patients suffering from early SD and AD were administered a detailed set of tests exploring face and voice perception. Thirteen SD (8 with prevalence of right and 5 with prevalence of left temporal atrophy) and 25 CE patients, who did not show visual and auditory perceptual impairment, were finally selected and were administered an experimental battery exploring famous face and voice recognition and naming. Twelve SD patients underwent cerebral PET imaging and were classified in right and left SD according to the onset modality and to the prevalent decrease in FDG uptake in right or left temporal lobe respectively. Correlation of PET imaging and famous face and voice recognition was performed.\nResults\nResults showed a differential performance profile in the two diseases, because AD patients were significantly impaired in the naming tests, but showed preserved recognition, whereas SD patients were profoundly impaired both in naming and in recognition of famous faces and voices. Furthermore, face and voice recognition disorders prevailed in SD patients with RTL atrophy, who also showed a conceptual impairment on the Pyramids and Palm Trees test more important in the pictorial than in the verbal modality. Finally, in 12SD patients in whom PET was available, a strong correlation between FDG uptake and face-to-name and voice-to-name matching data was found in the right but not in the left temporal lobe.\nDiscussion\nThe data support the hypothesis of a different cognitive basis for impairment of face and voice recognition in the two dementias and suggest that the pattern of impairment in SD may be due to a loss of semantic representations, while a defect of semantic control, with impaired naming and preserved recognition might be hypothesized in AD. Furthermore, the correlation between face and voice recognition disorders and RTL damage are consistent with the hypothesis assuming that in the RTL person-specific knowledge may be mainly based upon non-verbal representations.","container-title":"Neuropsychologia","DOI":"10.1016/j.neuropsychologia.2016.11.020","ISSN":"0028-3932","journalAbbreviation":"Neuropsychologia","page":"118-128","source":"ScienceDirect","title":"Famous faces and voices: Differential profiles in early right and left semantic dementia and in Alzheimer's disease","title-short":"Famous faces and voices","volume":"94","author":[{"family":"Luzzi","given":"Simona"},{"family":"Baldinelli","given":"Sara"},{"family":"Ranaldi","given":"Valentina"},{"family":"Fabi","given":"Katia"},{"family":"Cafazzo","given":"Viviana"},{"family":"Fringuelli","given":"Fabio"},{"family":"Silvestrini","given":"Mauro"},{"family":"Provinciali","given":"Leandro"},{"family":"Reverberi","given":"Carlo"},{"family":"Gainotti","given":"Guido"}],"issued":{"date-parts":[["2017",1,8]]}}}],"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8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66106">
              <w:rPr>
                <w:rFonts w:ascii="Times New Roman" w:hAnsi="Times New Roman" w:cs="Times New Roman"/>
                <w:sz w:val="20"/>
                <w:szCs w:val="20"/>
              </w:rPr>
              <w:t>Famous faces and voices: Differential profiles in early right and left</w:t>
            </w:r>
          </w:p>
          <w:p w14:paraId="46B99BA0" w14:textId="77777777" w:rsidR="00A753E1" w:rsidRPr="007E67A1" w:rsidRDefault="00A753E1" w:rsidP="005E6541">
            <w:pPr>
              <w:rPr>
                <w:rFonts w:ascii="Times New Roman" w:hAnsi="Times New Roman" w:cs="Times New Roman"/>
                <w:sz w:val="20"/>
                <w:szCs w:val="20"/>
              </w:rPr>
            </w:pPr>
            <w:r w:rsidRPr="00066106">
              <w:rPr>
                <w:rFonts w:ascii="Times New Roman" w:hAnsi="Times New Roman" w:cs="Times New Roman"/>
                <w:sz w:val="20"/>
                <w:szCs w:val="20"/>
              </w:rPr>
              <w:lastRenderedPageBreak/>
              <w:t>semantic dementia and in Alzheimer's disease</w:t>
            </w:r>
          </w:p>
        </w:tc>
        <w:tc>
          <w:tcPr>
            <w:tcW w:w="1905" w:type="dxa"/>
            <w:shd w:val="clear" w:color="auto" w:fill="B3E5A1" w:themeFill="accent6" w:themeFillTint="66"/>
          </w:tcPr>
          <w:p w14:paraId="599435E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Right SD/ Clinical, structural MRI, FDG-PET assessment</w:t>
            </w:r>
          </w:p>
        </w:tc>
        <w:tc>
          <w:tcPr>
            <w:tcW w:w="850" w:type="dxa"/>
            <w:shd w:val="clear" w:color="auto" w:fill="B3E5A1" w:themeFill="accent6" w:themeFillTint="66"/>
          </w:tcPr>
          <w:p w14:paraId="25E56EA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8</w:t>
            </w:r>
          </w:p>
        </w:tc>
        <w:tc>
          <w:tcPr>
            <w:tcW w:w="1368" w:type="dxa"/>
            <w:shd w:val="clear" w:color="auto" w:fill="B3E5A1" w:themeFill="accent6" w:themeFillTint="66"/>
          </w:tcPr>
          <w:p w14:paraId="6DD4022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talian/ Italy</w:t>
            </w:r>
          </w:p>
        </w:tc>
        <w:tc>
          <w:tcPr>
            <w:tcW w:w="1150" w:type="dxa"/>
            <w:shd w:val="clear" w:color="auto" w:fill="B3E5A1" w:themeFill="accent6" w:themeFillTint="66"/>
          </w:tcPr>
          <w:p w14:paraId="796325B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CSF amyloid </w:t>
            </w:r>
          </w:p>
        </w:tc>
        <w:tc>
          <w:tcPr>
            <w:tcW w:w="1583" w:type="dxa"/>
            <w:shd w:val="clear" w:color="auto" w:fill="B3E5A1" w:themeFill="accent6" w:themeFillTint="66"/>
          </w:tcPr>
          <w:p w14:paraId="6BAB13C7"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1D22B6F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erson specific knowledge deficit</w:t>
            </w:r>
          </w:p>
        </w:tc>
        <w:tc>
          <w:tcPr>
            <w:tcW w:w="2754" w:type="dxa"/>
            <w:shd w:val="clear" w:color="auto" w:fill="B3E5A1" w:themeFill="accent6" w:themeFillTint="66"/>
          </w:tcPr>
          <w:p w14:paraId="57D15348"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Experimental battery for famous face and voice recognition and naming. </w:t>
            </w:r>
          </w:p>
        </w:tc>
      </w:tr>
      <w:tr w:rsidR="00A753E1" w:rsidRPr="00E277DE" w14:paraId="03C30BCD" w14:textId="77777777" w:rsidTr="005E6541">
        <w:trPr>
          <w:trHeight w:val="446"/>
        </w:trPr>
        <w:tc>
          <w:tcPr>
            <w:tcW w:w="2079" w:type="dxa"/>
            <w:shd w:val="clear" w:color="auto" w:fill="B3E5A1" w:themeFill="accent6" w:themeFillTint="66"/>
          </w:tcPr>
          <w:p w14:paraId="5E96D61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essman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fgFYEl7","properties":{"formattedCitation":"\\super 89\\nosupersub{}","plainCitation":"89","noteIndex":0},"citationItems":[{"id":2254,"uris":["http://zotero.org/users/8271604/items/TRA7YTEM"],"itemData":{"id":2254,"type":"article-journal","abstract":"BACKGROUND: We performed an observational study of laughter during seminaturalistic conversations between patients with dementia and familial caregivers. Patients were diagnosed with (1) behavioural variant frontotemporal dementia (bvFTD), (2) right temporal variant frontotemporal dementia (rtFTD), (3) semantic variant of primary progressive aphasia (svPPA), (4) non-fluent variant primary progressive aphasia (nfvPPA) or (5) early onset Alzheimer's disease (eoAD). We hypothesised that those with bvFTD would laugh less in response to their own speech than other dementia groups or controls, while those with rtFTD would laugh less regardless of who was speaking.\nMETHODS: Patients with bvFTD (n=39), svPPA (n=19), rtFTD (n=14), nfvPPA (n=16), eoAD (n=17) and healthy controls (n=156) were recorded (video and audio) while discussing a problem in their relationship with a healthy control companion. Using the audio track only, laughs were identified by trained coders and then further classed by an automated algorithm as occurring during or shortly after the participant's own vocalisation ('self' context) or during or shortly after the partner's vocalisation ('partner' context).\nRESULTS: Individuals with bvFTD, eoAD or rtFTD laughed less across both contexts of self and partner than the other groups. Those with bvFTD laughed less relative to their own speech comparedwith healthy controls. Those with nfvPPA laughed more in the partner context compared with healthy controls.\nCONCLUSIONS: Laughter in response to one's own vocalisations or those of a conversational partner may be a clinically useful measure in dementia diagnosis.","container-title":"Journal of Neurology, Neurosurgery, and Psychiatry","DOI":"10.1136/jnnp-2016-314931","ISSN":"1468-330X","issue":"5","journalAbbreviation":"J Neurol Neurosurg Psychiatry","language":"eng","note":"PMID: 28235777\nPMCID: PMC5726511","page":"418-424","source":"PubMed","title":"Observing conversational laughter in frontotemporal dementia","volume":"88","author":[{"family":"Pressman","given":"Peter S."},{"family":"Simpson","given":"Michaela"},{"family":"Gola","given":"Kelly"},{"family":"Shdo","given":"Suzanne M."},{"family":"Spinelli","given":"Edoardo G."},{"family":"Miller","given":"Bruce L."},{"family":"Gorno-Tempini","given":"Maria Luisa"},{"family":"Rankin","given":"Katherine"},{"family":"Levenson","given":"Robert W."}],"issued":{"date-parts":[["2017",5]]}}}],"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89</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52CA8">
              <w:rPr>
                <w:rFonts w:ascii="Times New Roman" w:hAnsi="Times New Roman" w:cs="Times New Roman"/>
                <w:sz w:val="20"/>
                <w:szCs w:val="20"/>
              </w:rPr>
              <w:t>Observing conversational laughter in frontotemporal dementia</w:t>
            </w:r>
          </w:p>
        </w:tc>
        <w:tc>
          <w:tcPr>
            <w:tcW w:w="1905" w:type="dxa"/>
            <w:shd w:val="clear" w:color="auto" w:fill="B3E5A1" w:themeFill="accent6" w:themeFillTint="66"/>
          </w:tcPr>
          <w:p w14:paraId="5B9F8E0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FTD/ Visual atrophy assessment</w:t>
            </w:r>
          </w:p>
        </w:tc>
        <w:tc>
          <w:tcPr>
            <w:tcW w:w="850" w:type="dxa"/>
            <w:shd w:val="clear" w:color="auto" w:fill="B3E5A1" w:themeFill="accent6" w:themeFillTint="66"/>
          </w:tcPr>
          <w:p w14:paraId="1318E82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4</w:t>
            </w:r>
          </w:p>
        </w:tc>
        <w:tc>
          <w:tcPr>
            <w:tcW w:w="1368" w:type="dxa"/>
            <w:shd w:val="clear" w:color="auto" w:fill="B3E5A1" w:themeFill="accent6" w:themeFillTint="66"/>
          </w:tcPr>
          <w:p w14:paraId="3D8E134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0E875E9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A44BD17"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3A170D5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Laughing less</w:t>
            </w:r>
          </w:p>
        </w:tc>
        <w:tc>
          <w:tcPr>
            <w:tcW w:w="2754" w:type="dxa"/>
            <w:shd w:val="clear" w:color="auto" w:fill="B3E5A1" w:themeFill="accent6" w:themeFillTint="66"/>
          </w:tcPr>
          <w:p w14:paraId="2166E745"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R</w:t>
            </w:r>
            <w:r w:rsidRPr="00BC20DC">
              <w:rPr>
                <w:rFonts w:ascii="Times New Roman" w:hAnsi="Times New Roman" w:cs="Times New Roman"/>
                <w:sz w:val="18"/>
                <w:szCs w:val="18"/>
              </w:rPr>
              <w:t>ecorded (video and audio) while discussing a problem in their relationship with a healthy control companion</w:t>
            </w:r>
          </w:p>
        </w:tc>
      </w:tr>
      <w:tr w:rsidR="00A753E1" w:rsidRPr="00E277DE" w14:paraId="0BBF29CB" w14:textId="77777777" w:rsidTr="005E6541">
        <w:trPr>
          <w:trHeight w:val="446"/>
        </w:trPr>
        <w:tc>
          <w:tcPr>
            <w:tcW w:w="2079" w:type="dxa"/>
            <w:shd w:val="clear" w:color="auto" w:fill="B3E5A1" w:themeFill="accent6" w:themeFillTint="66"/>
          </w:tcPr>
          <w:p w14:paraId="6CA860C1" w14:textId="77777777" w:rsidR="00A753E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Sakai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27aKDxRh","properties":{"formattedCitation":"\\super 90\\nosupersub{}","plainCitation":"90","noteIndex":0},"citationItems":[{"id":2210,"uris":["http://zotero.org/users/8271604/items/XQQB9SLM"],"itemData":{"id":2210,"type":"article-journal","abstract":"Objective\nTo investigate the gustatory function in patients with semantic dementia (SD).\n\nMethods\nDetection and recognition thresholds of the 4 basic tastes (sweet, salty, sour, and bitter), taste discrimination, and taste identification were evaluated in 18 patients with SD, 18 patients with Alzheimer disease (AD), and 22 healthy controls.\n\nResults\nTotal detection and recognition threshold values were significantly higher in the SD and AD groups than in the control group. Patients with early-stage SD (Clinical Dementia Rating Scale score 0.5) exhibited significantly higher detection and recognition thresholds relative to controls, while increases in recognition threshold were only noted in patients with AD. Patients with SD exhibited significantly higher thresholds for the detection of sweet and salty tastes and the recognition of salty, sour, and bitter tastes, while patients with AD exhibited significantly higher thresholds only for the recognition of salty and sour tastes. Taste discrimination was preserved, whereas taste identification was disturbed, in both the SD and AD groups.\n\nConclusions\nGustatory dysfunction at both the sensory and semantic levels may be among the early symptoms of SD. Although patients with SD had difficulty detecting sweet tastes, they more easily recognized these tastes than others, which may explain their strong preference for sweets.","container-title":"Dementia and Geriatric Cognitive Disorders EXTRA","DOI":"10.1159/000481854","ISSN":"1664-5464","issue":"3","journalAbbreviation":"Dement Geriatr Cogn Dis Extra","note":"PMID: 29430242\nPMCID: PMC5806165","page":"395-405","source":"PubMed Central","title":"Gustatory Dysfunction as an Early Symptom of Semantic Dementia","volume":"7","author":[{"family":"Sakai","given":"Mariko"},{"family":"Kazui","given":"Hiroaki"},{"family":"Shigenobu","given":"Kazue"},{"family":"Komori","given":"Kenjiro"},{"family":"Ikeda","given":"Manabu"},{"family":"Nishikawa","given":"Takashi"}],"issued":{"date-parts":[["2017",11,23]]}}}],"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90</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Gustatory dysfunction as an early symptom of semantic dementia                                      </w:t>
            </w:r>
          </w:p>
        </w:tc>
        <w:tc>
          <w:tcPr>
            <w:tcW w:w="1905" w:type="dxa"/>
            <w:shd w:val="clear" w:color="auto" w:fill="B3E5A1" w:themeFill="accent6" w:themeFillTint="66"/>
          </w:tcPr>
          <w:p w14:paraId="1294CF8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predominant SD/ Visual atrophy assessment, SPECT</w:t>
            </w:r>
          </w:p>
        </w:tc>
        <w:tc>
          <w:tcPr>
            <w:tcW w:w="850" w:type="dxa"/>
            <w:shd w:val="clear" w:color="auto" w:fill="B3E5A1" w:themeFill="accent6" w:themeFillTint="66"/>
          </w:tcPr>
          <w:p w14:paraId="71EAABA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7</w:t>
            </w:r>
          </w:p>
        </w:tc>
        <w:tc>
          <w:tcPr>
            <w:tcW w:w="1368" w:type="dxa"/>
            <w:shd w:val="clear" w:color="auto" w:fill="B3E5A1" w:themeFill="accent6" w:themeFillTint="66"/>
          </w:tcPr>
          <w:p w14:paraId="52C94E8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Japan</w:t>
            </w:r>
          </w:p>
        </w:tc>
        <w:tc>
          <w:tcPr>
            <w:tcW w:w="1150" w:type="dxa"/>
            <w:shd w:val="clear" w:color="auto" w:fill="B3E5A1" w:themeFill="accent6" w:themeFillTint="66"/>
          </w:tcPr>
          <w:p w14:paraId="0FD5CDD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184640D8"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5A32577D" w14:textId="77777777" w:rsidR="00A753E1" w:rsidRDefault="00A753E1" w:rsidP="005E6541">
            <w:pPr>
              <w:rPr>
                <w:rFonts w:ascii="Times New Roman" w:hAnsi="Times New Roman" w:cs="Times New Roman"/>
                <w:sz w:val="20"/>
                <w:szCs w:val="20"/>
              </w:rPr>
            </w:pPr>
            <w:r w:rsidRPr="00EC5A35">
              <w:rPr>
                <w:rFonts w:ascii="Times New Roman" w:hAnsi="Times New Roman" w:cs="Times New Roman"/>
                <w:sz w:val="20"/>
                <w:szCs w:val="20"/>
              </w:rPr>
              <w:t>Gustatory dysfunction at both the sensory and semantic levels</w:t>
            </w:r>
          </w:p>
        </w:tc>
        <w:tc>
          <w:tcPr>
            <w:tcW w:w="2754" w:type="dxa"/>
            <w:shd w:val="clear" w:color="auto" w:fill="B3E5A1" w:themeFill="accent6" w:themeFillTint="66"/>
          </w:tcPr>
          <w:p w14:paraId="58533904"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Gustatory threshold using </w:t>
            </w:r>
            <w:r w:rsidRPr="00EC5A35">
              <w:rPr>
                <w:rFonts w:ascii="Times New Roman" w:hAnsi="Times New Roman" w:cs="Times New Roman"/>
                <w:sz w:val="18"/>
                <w:szCs w:val="18"/>
              </w:rPr>
              <w:t>Taste Disk®</w:t>
            </w:r>
            <w:r>
              <w:rPr>
                <w:rFonts w:ascii="Times New Roman" w:hAnsi="Times New Roman" w:cs="Times New Roman"/>
                <w:sz w:val="18"/>
                <w:szCs w:val="18"/>
              </w:rPr>
              <w:t xml:space="preserve"> kit. Taste discrimination (j</w:t>
            </w:r>
            <w:r w:rsidRPr="00EC5A35">
              <w:rPr>
                <w:rFonts w:ascii="Times New Roman" w:hAnsi="Times New Roman" w:cs="Times New Roman"/>
                <w:sz w:val="18"/>
                <w:szCs w:val="18"/>
              </w:rPr>
              <w:t xml:space="preserve">udgment of the </w:t>
            </w:r>
            <w:r>
              <w:rPr>
                <w:rFonts w:ascii="Times New Roman" w:hAnsi="Times New Roman" w:cs="Times New Roman"/>
                <w:sz w:val="18"/>
                <w:szCs w:val="18"/>
              </w:rPr>
              <w:t>s</w:t>
            </w:r>
            <w:r w:rsidRPr="00EC5A35">
              <w:rPr>
                <w:rFonts w:ascii="Times New Roman" w:hAnsi="Times New Roman" w:cs="Times New Roman"/>
                <w:sz w:val="18"/>
                <w:szCs w:val="18"/>
              </w:rPr>
              <w:t xml:space="preserve">ame or </w:t>
            </w:r>
            <w:r>
              <w:rPr>
                <w:rFonts w:ascii="Times New Roman" w:hAnsi="Times New Roman" w:cs="Times New Roman"/>
                <w:sz w:val="18"/>
                <w:szCs w:val="18"/>
              </w:rPr>
              <w:t>d</w:t>
            </w:r>
            <w:r w:rsidRPr="00EC5A35">
              <w:rPr>
                <w:rFonts w:ascii="Times New Roman" w:hAnsi="Times New Roman" w:cs="Times New Roman"/>
                <w:sz w:val="18"/>
                <w:szCs w:val="18"/>
              </w:rPr>
              <w:t xml:space="preserve">ifferent </w:t>
            </w:r>
            <w:r>
              <w:rPr>
                <w:rFonts w:ascii="Times New Roman" w:hAnsi="Times New Roman" w:cs="Times New Roman"/>
                <w:sz w:val="18"/>
                <w:szCs w:val="18"/>
              </w:rPr>
              <w:t>t</w:t>
            </w:r>
            <w:r w:rsidRPr="00EC5A35">
              <w:rPr>
                <w:rFonts w:ascii="Times New Roman" w:hAnsi="Times New Roman" w:cs="Times New Roman"/>
                <w:sz w:val="18"/>
                <w:szCs w:val="18"/>
              </w:rPr>
              <w:t>astes</w:t>
            </w:r>
            <w:r>
              <w:rPr>
                <w:rFonts w:ascii="Times New Roman" w:hAnsi="Times New Roman" w:cs="Times New Roman"/>
                <w:sz w:val="18"/>
                <w:szCs w:val="18"/>
              </w:rPr>
              <w:t>), i</w:t>
            </w:r>
            <w:r w:rsidRPr="00EC5A35">
              <w:rPr>
                <w:rFonts w:ascii="Times New Roman" w:hAnsi="Times New Roman" w:cs="Times New Roman"/>
                <w:sz w:val="18"/>
                <w:szCs w:val="18"/>
              </w:rPr>
              <w:t xml:space="preserve">dentification </w:t>
            </w:r>
            <w:r>
              <w:rPr>
                <w:rFonts w:ascii="Times New Roman" w:hAnsi="Times New Roman" w:cs="Times New Roman"/>
                <w:sz w:val="18"/>
                <w:szCs w:val="18"/>
              </w:rPr>
              <w:t>t</w:t>
            </w:r>
            <w:r w:rsidRPr="00EC5A35">
              <w:rPr>
                <w:rFonts w:ascii="Times New Roman" w:hAnsi="Times New Roman" w:cs="Times New Roman"/>
                <w:sz w:val="18"/>
                <w:szCs w:val="18"/>
              </w:rPr>
              <w:t>est (</w:t>
            </w:r>
            <w:r>
              <w:rPr>
                <w:rFonts w:ascii="Times New Roman" w:hAnsi="Times New Roman" w:cs="Times New Roman"/>
                <w:sz w:val="18"/>
                <w:szCs w:val="18"/>
              </w:rPr>
              <w:t>t</w:t>
            </w:r>
            <w:r w:rsidRPr="00EC5A35">
              <w:rPr>
                <w:rFonts w:ascii="Times New Roman" w:hAnsi="Times New Roman" w:cs="Times New Roman"/>
                <w:sz w:val="18"/>
                <w:szCs w:val="18"/>
              </w:rPr>
              <w:t>aste-</w:t>
            </w:r>
            <w:r>
              <w:rPr>
                <w:rFonts w:ascii="Times New Roman" w:hAnsi="Times New Roman" w:cs="Times New Roman"/>
                <w:sz w:val="18"/>
                <w:szCs w:val="18"/>
              </w:rPr>
              <w:t>p</w:t>
            </w:r>
            <w:r w:rsidRPr="00EC5A35">
              <w:rPr>
                <w:rFonts w:ascii="Times New Roman" w:hAnsi="Times New Roman" w:cs="Times New Roman"/>
                <w:sz w:val="18"/>
                <w:szCs w:val="18"/>
              </w:rPr>
              <w:t xml:space="preserve">icture </w:t>
            </w:r>
            <w:r>
              <w:rPr>
                <w:rFonts w:ascii="Times New Roman" w:hAnsi="Times New Roman" w:cs="Times New Roman"/>
                <w:sz w:val="18"/>
                <w:szCs w:val="18"/>
              </w:rPr>
              <w:t>m</w:t>
            </w:r>
            <w:r w:rsidRPr="00EC5A35">
              <w:rPr>
                <w:rFonts w:ascii="Times New Roman" w:hAnsi="Times New Roman" w:cs="Times New Roman"/>
                <w:sz w:val="18"/>
                <w:szCs w:val="18"/>
              </w:rPr>
              <w:t xml:space="preserve">atching </w:t>
            </w:r>
            <w:r>
              <w:rPr>
                <w:rFonts w:ascii="Times New Roman" w:hAnsi="Times New Roman" w:cs="Times New Roman"/>
                <w:sz w:val="18"/>
                <w:szCs w:val="18"/>
              </w:rPr>
              <w:t>t</w:t>
            </w:r>
            <w:r w:rsidRPr="00EC5A35">
              <w:rPr>
                <w:rFonts w:ascii="Times New Roman" w:hAnsi="Times New Roman" w:cs="Times New Roman"/>
                <w:sz w:val="18"/>
                <w:szCs w:val="18"/>
              </w:rPr>
              <w:t>est)</w:t>
            </w:r>
          </w:p>
        </w:tc>
      </w:tr>
      <w:tr w:rsidR="00A753E1" w:rsidRPr="00E277DE" w14:paraId="5E0682CE" w14:textId="77777777" w:rsidTr="005E6541">
        <w:trPr>
          <w:trHeight w:val="446"/>
        </w:trPr>
        <w:tc>
          <w:tcPr>
            <w:tcW w:w="2079" w:type="dxa"/>
            <w:shd w:val="clear" w:color="auto" w:fill="D9F2D0" w:themeFill="accent6" w:themeFillTint="33"/>
          </w:tcPr>
          <w:p w14:paraId="3FB31455" w14:textId="77777777" w:rsidR="00A753E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Veronelli et al., 2017</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7yT45yu","properties":{"formattedCitation":"\\super 91\\nosupersub{}","plainCitation":"91","noteIndex":0},"citationItems":[{"id":425,"uris":["http://zotero.org/users/8271604/items/5EU4UK8I"],"itemData":{"id":425,"type":"article-journal","abstract":"Geschwind Syndrome, a characteristic behavioral syndrome frequently described in patients affected by temporal lobe epilepsy (TLE), consists of the following features: hyper-religiosity, hypergraphia, hyposexuality, and irritability. Here we report the 9-year-clinical course of a case of Geschwind Syndrome that developed as a first and salient clinical expression of right temporal lobe variant of frontotemporal lobar degeneration (FTLD). Only one patient affected by frontotemporal dementia has previously been shown to present with Geschwind Syndrome. MS presented at age 73 with 3 years of personality and behavioral symptoms. Her early symptoms primarily included hyper-religiosity, hypergraphia, and poor emotional regulation (irritability, impulsivity, disinhibition, egocentric behavior). Over nine years, other cognitive functions (word retrieval, memory coding and recall, set-shifting, famous face and building recognition) became affected; however, hyper-religiosity, hypergraphia, and scarce emotional control remained her most prominent deficits. Longitudinal cortical thickness and volumetric analyses revealed early atrophy in the right temporal pole, right amygdala, and right hippocampus, which progressively affected homologous regions in the left hemisphere. The present case describes an unusual clinical picture associated with frontotemporal dementia (FTD), in which the most salient symptoms originated and remained consistent with Geschwind Syndrome.","container-title":"Cortex; a Journal Devoted to the Study of the Nervous System and Behavior","DOI":"10.1016/j.cortex.2017.06.003","ISSN":"1973-8102","journalAbbreviation":"Cortex","language":"eng","note":"PMID: 28711815\nPMCID: PMC5565695","page":"27-38","source":"PubMed","title":"Geschwind Syndrome in frontotemporal lobar degeneration: Neuroanatomical and neuropsychological features over 9 years","title-short":"Geschwind Syndrome in frontotemporal lobar degeneration","volume":"94","author":[{"family":"Veronelli","given":"Laura"},{"family":"Makaretz","given":"Sara J."},{"family":"Quimby","given":"Megan"},{"family":"Dickerson","given":"Bradford C."},{"family":"Collins","given":"Jessica A."}],"issued":{"date-parts":[["2017",9]]}}}],"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91</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Geschwind Syndrome in frontotemporal lobar degeneration: Neuroanatomical and neuropsychological features over 9 years</w:t>
            </w:r>
          </w:p>
        </w:tc>
        <w:tc>
          <w:tcPr>
            <w:tcW w:w="1905" w:type="dxa"/>
            <w:shd w:val="clear" w:color="auto" w:fill="D9F2D0" w:themeFill="accent6" w:themeFillTint="33"/>
          </w:tcPr>
          <w:p w14:paraId="541FD49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LD/ VBM, PET</w:t>
            </w:r>
          </w:p>
        </w:tc>
        <w:tc>
          <w:tcPr>
            <w:tcW w:w="850" w:type="dxa"/>
            <w:shd w:val="clear" w:color="auto" w:fill="D9F2D0" w:themeFill="accent6" w:themeFillTint="33"/>
          </w:tcPr>
          <w:p w14:paraId="642AE11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5C0B344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D9F2D0" w:themeFill="accent6" w:themeFillTint="33"/>
          </w:tcPr>
          <w:p w14:paraId="34E2909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2D0EAA8"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53C7230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Geschwind Syndrome; </w:t>
            </w:r>
            <w:r w:rsidRPr="00D44BE5">
              <w:rPr>
                <w:rFonts w:ascii="Times New Roman" w:hAnsi="Times New Roman" w:cs="Times New Roman"/>
                <w:sz w:val="20"/>
                <w:szCs w:val="20"/>
              </w:rPr>
              <w:t>hyper-religiosity, hypergraphia, and poor emotional regulation (irritability, impulsivity, disinhibition, egocentric behavior)</w:t>
            </w:r>
          </w:p>
        </w:tc>
        <w:tc>
          <w:tcPr>
            <w:tcW w:w="2754" w:type="dxa"/>
            <w:shd w:val="clear" w:color="auto" w:fill="D9F2D0" w:themeFill="accent6" w:themeFillTint="33"/>
          </w:tcPr>
          <w:p w14:paraId="1997578D"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Medical records, the </w:t>
            </w:r>
            <w:r w:rsidRPr="00D44BE5">
              <w:rPr>
                <w:rFonts w:ascii="Times New Roman" w:hAnsi="Times New Roman" w:cs="Times New Roman"/>
                <w:sz w:val="18"/>
                <w:szCs w:val="18"/>
              </w:rPr>
              <w:t>NEO-</w:t>
            </w:r>
            <w:r>
              <w:rPr>
                <w:rFonts w:ascii="Times New Roman" w:hAnsi="Times New Roman" w:cs="Times New Roman"/>
                <w:sz w:val="18"/>
                <w:szCs w:val="18"/>
              </w:rPr>
              <w:t xml:space="preserve">FFI, GDS, </w:t>
            </w:r>
            <w:r w:rsidRPr="00D44BE5">
              <w:rPr>
                <w:rFonts w:ascii="Times New Roman" w:hAnsi="Times New Roman" w:cs="Times New Roman"/>
                <w:sz w:val="18"/>
                <w:szCs w:val="18"/>
              </w:rPr>
              <w:t xml:space="preserve">Beck </w:t>
            </w:r>
            <w:r>
              <w:rPr>
                <w:rFonts w:ascii="Times New Roman" w:hAnsi="Times New Roman" w:cs="Times New Roman"/>
                <w:sz w:val="18"/>
                <w:szCs w:val="18"/>
              </w:rPr>
              <w:t>d</w:t>
            </w:r>
            <w:r w:rsidRPr="00D44BE5">
              <w:rPr>
                <w:rFonts w:ascii="Times New Roman" w:hAnsi="Times New Roman" w:cs="Times New Roman"/>
                <w:sz w:val="18"/>
                <w:szCs w:val="18"/>
              </w:rPr>
              <w:t xml:space="preserve">epression </w:t>
            </w:r>
            <w:r>
              <w:rPr>
                <w:rFonts w:ascii="Times New Roman" w:hAnsi="Times New Roman" w:cs="Times New Roman"/>
                <w:sz w:val="18"/>
                <w:szCs w:val="18"/>
              </w:rPr>
              <w:t>i</w:t>
            </w:r>
            <w:r w:rsidRPr="00D44BE5">
              <w:rPr>
                <w:rFonts w:ascii="Times New Roman" w:hAnsi="Times New Roman" w:cs="Times New Roman"/>
                <w:sz w:val="18"/>
                <w:szCs w:val="18"/>
              </w:rPr>
              <w:t>nventory-II</w:t>
            </w:r>
            <w:r>
              <w:rPr>
                <w:rFonts w:ascii="Times New Roman" w:hAnsi="Times New Roman" w:cs="Times New Roman"/>
                <w:sz w:val="18"/>
                <w:szCs w:val="18"/>
              </w:rPr>
              <w:t xml:space="preserve">, </w:t>
            </w:r>
            <w:r w:rsidRPr="00D44BE5">
              <w:rPr>
                <w:rFonts w:ascii="Times New Roman" w:hAnsi="Times New Roman" w:cs="Times New Roman"/>
                <w:sz w:val="18"/>
                <w:szCs w:val="18"/>
              </w:rPr>
              <w:t xml:space="preserve">Beck </w:t>
            </w:r>
            <w:r>
              <w:rPr>
                <w:rFonts w:ascii="Times New Roman" w:hAnsi="Times New Roman" w:cs="Times New Roman"/>
                <w:sz w:val="18"/>
                <w:szCs w:val="18"/>
              </w:rPr>
              <w:t>a</w:t>
            </w:r>
            <w:r w:rsidRPr="00D44BE5">
              <w:rPr>
                <w:rFonts w:ascii="Times New Roman" w:hAnsi="Times New Roman" w:cs="Times New Roman"/>
                <w:sz w:val="18"/>
                <w:szCs w:val="18"/>
              </w:rPr>
              <w:t xml:space="preserve">nxiety </w:t>
            </w:r>
            <w:r>
              <w:rPr>
                <w:rFonts w:ascii="Times New Roman" w:hAnsi="Times New Roman" w:cs="Times New Roman"/>
                <w:sz w:val="18"/>
                <w:szCs w:val="18"/>
              </w:rPr>
              <w:t>i</w:t>
            </w:r>
            <w:r w:rsidRPr="00D44BE5">
              <w:rPr>
                <w:rFonts w:ascii="Times New Roman" w:hAnsi="Times New Roman" w:cs="Times New Roman"/>
                <w:sz w:val="18"/>
                <w:szCs w:val="18"/>
              </w:rPr>
              <w:t>nventory</w:t>
            </w:r>
            <w:r>
              <w:rPr>
                <w:rFonts w:ascii="Times New Roman" w:hAnsi="Times New Roman" w:cs="Times New Roman"/>
                <w:sz w:val="18"/>
                <w:szCs w:val="18"/>
              </w:rPr>
              <w:t>, f</w:t>
            </w:r>
            <w:r w:rsidRPr="00D44BE5">
              <w:rPr>
                <w:rFonts w:ascii="Times New Roman" w:hAnsi="Times New Roman" w:cs="Times New Roman"/>
                <w:sz w:val="18"/>
                <w:szCs w:val="18"/>
              </w:rPr>
              <w:t xml:space="preserve">rontal </w:t>
            </w:r>
            <w:r>
              <w:rPr>
                <w:rFonts w:ascii="Times New Roman" w:hAnsi="Times New Roman" w:cs="Times New Roman"/>
                <w:sz w:val="18"/>
                <w:szCs w:val="18"/>
              </w:rPr>
              <w:t>s</w:t>
            </w:r>
            <w:r w:rsidRPr="00D44BE5">
              <w:rPr>
                <w:rFonts w:ascii="Times New Roman" w:hAnsi="Times New Roman" w:cs="Times New Roman"/>
                <w:sz w:val="18"/>
                <w:szCs w:val="18"/>
              </w:rPr>
              <w:t xml:space="preserve">ystem </w:t>
            </w:r>
            <w:r>
              <w:rPr>
                <w:rFonts w:ascii="Times New Roman" w:hAnsi="Times New Roman" w:cs="Times New Roman"/>
                <w:sz w:val="18"/>
                <w:szCs w:val="18"/>
              </w:rPr>
              <w:t>b</w:t>
            </w:r>
            <w:r w:rsidRPr="00D44BE5">
              <w:rPr>
                <w:rFonts w:ascii="Times New Roman" w:hAnsi="Times New Roman" w:cs="Times New Roman"/>
                <w:sz w:val="18"/>
                <w:szCs w:val="18"/>
              </w:rPr>
              <w:t xml:space="preserve">ehavioral </w:t>
            </w:r>
            <w:r>
              <w:rPr>
                <w:rFonts w:ascii="Times New Roman" w:hAnsi="Times New Roman" w:cs="Times New Roman"/>
                <w:sz w:val="18"/>
                <w:szCs w:val="18"/>
              </w:rPr>
              <w:t>s</w:t>
            </w:r>
            <w:r w:rsidRPr="00D44BE5">
              <w:rPr>
                <w:rFonts w:ascii="Times New Roman" w:hAnsi="Times New Roman" w:cs="Times New Roman"/>
                <w:sz w:val="18"/>
                <w:szCs w:val="18"/>
              </w:rPr>
              <w:t>cale</w:t>
            </w:r>
            <w:r>
              <w:rPr>
                <w:rFonts w:ascii="Times New Roman" w:hAnsi="Times New Roman" w:cs="Times New Roman"/>
                <w:sz w:val="18"/>
                <w:szCs w:val="18"/>
              </w:rPr>
              <w:t>, and formal testing for memory, language, attention, executive and visuospatial functions</w:t>
            </w:r>
          </w:p>
        </w:tc>
      </w:tr>
      <w:tr w:rsidR="00A753E1" w:rsidRPr="00E277DE" w14:paraId="1D0B5170" w14:textId="77777777" w:rsidTr="005E6541">
        <w:trPr>
          <w:trHeight w:val="446"/>
        </w:trPr>
        <w:tc>
          <w:tcPr>
            <w:tcW w:w="2079" w:type="dxa"/>
            <w:shd w:val="clear" w:color="auto" w:fill="D9F2D0" w:themeFill="accent6" w:themeFillTint="33"/>
          </w:tcPr>
          <w:p w14:paraId="3AD4F6B9" w14:textId="77777777" w:rsidR="00A753E1" w:rsidRPr="007E67A1" w:rsidRDefault="00A753E1" w:rsidP="005E6541">
            <w:pPr>
              <w:rPr>
                <w:rFonts w:ascii="Times New Roman" w:hAnsi="Times New Roman" w:cs="Times New Roman"/>
                <w:sz w:val="20"/>
                <w:szCs w:val="20"/>
              </w:rPr>
            </w:pPr>
            <w:r w:rsidRPr="00EA2C13">
              <w:rPr>
                <w:rFonts w:ascii="Times New Roman" w:hAnsi="Times New Roman" w:cs="Times New Roman"/>
                <w:sz w:val="20"/>
                <w:szCs w:val="20"/>
              </w:rPr>
              <w:t>Bevan-Jones et al., 2018</w:t>
            </w:r>
            <w:r w:rsidRPr="00EA2C13">
              <w:rPr>
                <w:rFonts w:ascii="Times New Roman" w:hAnsi="Times New Roman" w:cs="Times New Roman"/>
                <w:sz w:val="20"/>
                <w:szCs w:val="20"/>
                <w:vertAlign w:val="superscript"/>
              </w:rPr>
              <w:t>92</w:t>
            </w:r>
            <w:r w:rsidRPr="00EA2C13">
              <w:rPr>
                <w:rFonts w:ascii="Times New Roman" w:hAnsi="Times New Roman" w:cs="Times New Roman"/>
                <w:sz w:val="20"/>
                <w:szCs w:val="20"/>
              </w:rPr>
              <w:t xml:space="preserve"> | [18F]AV-1451 binding in vivo mirrors the expected distribution of TDP-43 pathology in the semantic variant of primary progressive aphasia</w:t>
            </w:r>
          </w:p>
        </w:tc>
        <w:tc>
          <w:tcPr>
            <w:tcW w:w="1905" w:type="dxa"/>
            <w:shd w:val="clear" w:color="auto" w:fill="D9F2D0" w:themeFill="accent6" w:themeFillTint="33"/>
          </w:tcPr>
          <w:p w14:paraId="1709E18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SD/ Visual assessment of atrophy, PET</w:t>
            </w:r>
          </w:p>
        </w:tc>
        <w:tc>
          <w:tcPr>
            <w:tcW w:w="850" w:type="dxa"/>
            <w:shd w:val="clear" w:color="auto" w:fill="D9F2D0" w:themeFill="accent6" w:themeFillTint="33"/>
          </w:tcPr>
          <w:p w14:paraId="711E25C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w:t>
            </w:r>
          </w:p>
        </w:tc>
        <w:tc>
          <w:tcPr>
            <w:tcW w:w="1368" w:type="dxa"/>
            <w:shd w:val="clear" w:color="auto" w:fill="D9F2D0" w:themeFill="accent6" w:themeFillTint="33"/>
          </w:tcPr>
          <w:p w14:paraId="2C9D0BE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1FDF770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 case CSF Amyloid negative</w:t>
            </w:r>
          </w:p>
        </w:tc>
        <w:tc>
          <w:tcPr>
            <w:tcW w:w="1583" w:type="dxa"/>
            <w:shd w:val="clear" w:color="auto" w:fill="D9F2D0" w:themeFill="accent6" w:themeFillTint="33"/>
          </w:tcPr>
          <w:p w14:paraId="5AE587DA"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3299A743" w14:textId="77777777" w:rsidR="00A753E1" w:rsidRPr="00C76C4E" w:rsidRDefault="00A753E1" w:rsidP="005E6541">
            <w:pPr>
              <w:rPr>
                <w:rFonts w:ascii="Times New Roman" w:hAnsi="Times New Roman" w:cs="Times New Roman"/>
                <w:sz w:val="20"/>
                <w:szCs w:val="20"/>
              </w:rPr>
            </w:pPr>
            <w:r w:rsidRPr="00C76C4E">
              <w:rPr>
                <w:rFonts w:ascii="Times New Roman" w:hAnsi="Times New Roman" w:cs="Times New Roman"/>
                <w:sz w:val="20"/>
                <w:szCs w:val="20"/>
              </w:rPr>
              <w:t>Rigid obsessional behaviour</w:t>
            </w:r>
            <w:r>
              <w:rPr>
                <w:rFonts w:ascii="Times New Roman" w:hAnsi="Times New Roman" w:cs="Times New Roman"/>
                <w:sz w:val="20"/>
                <w:szCs w:val="20"/>
              </w:rPr>
              <w:t>,</w:t>
            </w:r>
          </w:p>
          <w:p w14:paraId="4BB292DA" w14:textId="77777777" w:rsidR="00A753E1" w:rsidRPr="00C76C4E" w:rsidRDefault="00A753E1" w:rsidP="005E6541">
            <w:pPr>
              <w:rPr>
                <w:rFonts w:ascii="Times New Roman" w:hAnsi="Times New Roman" w:cs="Times New Roman"/>
                <w:sz w:val="20"/>
                <w:szCs w:val="20"/>
              </w:rPr>
            </w:pPr>
            <w:r>
              <w:rPr>
                <w:rFonts w:ascii="Times New Roman" w:hAnsi="Times New Roman" w:cs="Times New Roman"/>
                <w:sz w:val="20"/>
                <w:szCs w:val="20"/>
              </w:rPr>
              <w:t>r</w:t>
            </w:r>
            <w:r w:rsidRPr="00C76C4E">
              <w:rPr>
                <w:rFonts w:ascii="Times New Roman" w:hAnsi="Times New Roman" w:cs="Times New Roman"/>
                <w:sz w:val="20"/>
                <w:szCs w:val="20"/>
              </w:rPr>
              <w:t>educed empathy</w:t>
            </w:r>
            <w:r>
              <w:rPr>
                <w:rFonts w:ascii="Times New Roman" w:hAnsi="Times New Roman" w:cs="Times New Roman"/>
                <w:sz w:val="20"/>
                <w:szCs w:val="20"/>
              </w:rPr>
              <w:t>, p</w:t>
            </w:r>
            <w:r w:rsidRPr="00C76C4E">
              <w:rPr>
                <w:rFonts w:ascii="Times New Roman" w:hAnsi="Times New Roman" w:cs="Times New Roman"/>
                <w:sz w:val="20"/>
                <w:szCs w:val="20"/>
              </w:rPr>
              <w:t>rosopagnosia</w:t>
            </w:r>
            <w:r>
              <w:rPr>
                <w:rFonts w:ascii="Times New Roman" w:hAnsi="Times New Roman" w:cs="Times New Roman"/>
                <w:sz w:val="20"/>
                <w:szCs w:val="20"/>
              </w:rPr>
              <w:t>, a</w:t>
            </w:r>
            <w:r w:rsidRPr="00C76C4E">
              <w:rPr>
                <w:rFonts w:ascii="Times New Roman" w:hAnsi="Times New Roman" w:cs="Times New Roman"/>
                <w:sz w:val="20"/>
                <w:szCs w:val="20"/>
              </w:rPr>
              <w:t>nomia</w:t>
            </w:r>
            <w:r>
              <w:rPr>
                <w:rFonts w:ascii="Times New Roman" w:hAnsi="Times New Roman" w:cs="Times New Roman"/>
                <w:sz w:val="20"/>
                <w:szCs w:val="20"/>
              </w:rPr>
              <w:t>,</w:t>
            </w:r>
          </w:p>
          <w:p w14:paraId="1CB8830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w:t>
            </w:r>
            <w:r w:rsidRPr="00C76C4E">
              <w:rPr>
                <w:rFonts w:ascii="Times New Roman" w:hAnsi="Times New Roman" w:cs="Times New Roman"/>
                <w:sz w:val="20"/>
                <w:szCs w:val="20"/>
              </w:rPr>
              <w:t>mpaired single-word comprehension</w:t>
            </w:r>
            <w:r>
              <w:rPr>
                <w:rFonts w:ascii="Times New Roman" w:hAnsi="Times New Roman" w:cs="Times New Roman"/>
                <w:sz w:val="20"/>
                <w:szCs w:val="20"/>
              </w:rPr>
              <w:t>, s</w:t>
            </w:r>
            <w:r w:rsidRPr="00C76C4E">
              <w:rPr>
                <w:rFonts w:ascii="Times New Roman" w:hAnsi="Times New Roman" w:cs="Times New Roman"/>
                <w:sz w:val="20"/>
                <w:szCs w:val="20"/>
              </w:rPr>
              <w:t>urface dyslexia</w:t>
            </w:r>
          </w:p>
        </w:tc>
        <w:tc>
          <w:tcPr>
            <w:tcW w:w="2754" w:type="dxa"/>
            <w:shd w:val="clear" w:color="auto" w:fill="D9F2D0" w:themeFill="accent6" w:themeFillTint="33"/>
          </w:tcPr>
          <w:p w14:paraId="6D8832A2"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Medical records, the </w:t>
            </w:r>
            <w:r w:rsidRPr="008A7A4D">
              <w:rPr>
                <w:rFonts w:ascii="Times New Roman" w:hAnsi="Times New Roman" w:cs="Times New Roman"/>
                <w:sz w:val="18"/>
                <w:szCs w:val="18"/>
              </w:rPr>
              <w:t>ACE-R, FAB and PPT</w:t>
            </w:r>
          </w:p>
        </w:tc>
      </w:tr>
      <w:tr w:rsidR="00A753E1" w:rsidRPr="00E277DE" w14:paraId="166E38B2" w14:textId="77777777" w:rsidTr="005E6541">
        <w:trPr>
          <w:trHeight w:val="446"/>
        </w:trPr>
        <w:tc>
          <w:tcPr>
            <w:tcW w:w="2079" w:type="dxa"/>
            <w:shd w:val="clear" w:color="auto" w:fill="B3E5A1" w:themeFill="accent6" w:themeFillTint="66"/>
          </w:tcPr>
          <w:p w14:paraId="563FEE68" w14:textId="77777777" w:rsidR="00A753E1" w:rsidRPr="00EA2C13" w:rsidRDefault="00A753E1" w:rsidP="005E6541">
            <w:pPr>
              <w:rPr>
                <w:rFonts w:ascii="Times New Roman" w:hAnsi="Times New Roman" w:cs="Times New Roman"/>
                <w:sz w:val="20"/>
                <w:szCs w:val="20"/>
              </w:rPr>
            </w:pPr>
            <w:r w:rsidRPr="00EA2C13">
              <w:rPr>
                <w:rFonts w:ascii="Times New Roman" w:hAnsi="Times New Roman" w:cs="Times New Roman"/>
                <w:sz w:val="20"/>
                <w:szCs w:val="20"/>
              </w:rPr>
              <w:t>Chen et al., 2018</w:t>
            </w:r>
            <w:r w:rsidRPr="00EA2C13">
              <w:rPr>
                <w:rFonts w:ascii="Times New Roman" w:hAnsi="Times New Roman" w:cs="Times New Roman"/>
                <w:sz w:val="20"/>
                <w:szCs w:val="20"/>
                <w:vertAlign w:val="superscript"/>
              </w:rPr>
              <w:t>93</w:t>
            </w:r>
            <w:r w:rsidRPr="00EA2C13">
              <w:rPr>
                <w:rFonts w:ascii="Times New Roman" w:hAnsi="Times New Roman" w:cs="Times New Roman"/>
                <w:sz w:val="20"/>
                <w:szCs w:val="20"/>
              </w:rPr>
              <w:t xml:space="preserve"> | The neuropsychological profiles and semantic-critical regions of right semantic dementia</w:t>
            </w:r>
          </w:p>
        </w:tc>
        <w:tc>
          <w:tcPr>
            <w:tcW w:w="1905" w:type="dxa"/>
            <w:shd w:val="clear" w:color="auto" w:fill="B3E5A1" w:themeFill="accent6" w:themeFillTint="66"/>
          </w:tcPr>
          <w:p w14:paraId="6DA9F8E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SD/ Volumetric laterality index</w:t>
            </w:r>
          </w:p>
        </w:tc>
        <w:tc>
          <w:tcPr>
            <w:tcW w:w="850" w:type="dxa"/>
            <w:shd w:val="clear" w:color="auto" w:fill="B3E5A1" w:themeFill="accent6" w:themeFillTint="66"/>
          </w:tcPr>
          <w:p w14:paraId="2CBD953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7</w:t>
            </w:r>
          </w:p>
        </w:tc>
        <w:tc>
          <w:tcPr>
            <w:tcW w:w="1368" w:type="dxa"/>
            <w:shd w:val="clear" w:color="auto" w:fill="B3E5A1" w:themeFill="accent6" w:themeFillTint="66"/>
          </w:tcPr>
          <w:p w14:paraId="001187B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China</w:t>
            </w:r>
          </w:p>
        </w:tc>
        <w:tc>
          <w:tcPr>
            <w:tcW w:w="1150" w:type="dxa"/>
            <w:shd w:val="clear" w:color="auto" w:fill="B3E5A1" w:themeFill="accent6" w:themeFillTint="66"/>
          </w:tcPr>
          <w:p w14:paraId="3B8F53B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48A5E3C"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B4DD600" w14:textId="77777777" w:rsidR="00A753E1" w:rsidRPr="00C76C4E" w:rsidRDefault="00A753E1" w:rsidP="005E6541">
            <w:pPr>
              <w:rPr>
                <w:rFonts w:ascii="Times New Roman" w:hAnsi="Times New Roman" w:cs="Times New Roman"/>
                <w:sz w:val="20"/>
                <w:szCs w:val="20"/>
              </w:rPr>
            </w:pPr>
            <w:r>
              <w:rPr>
                <w:rFonts w:ascii="Times New Roman" w:hAnsi="Times New Roman" w:cs="Times New Roman"/>
                <w:sz w:val="20"/>
                <w:szCs w:val="20"/>
              </w:rPr>
              <w:t>D</w:t>
            </w:r>
            <w:r w:rsidRPr="003B34C7">
              <w:rPr>
                <w:rFonts w:ascii="Times New Roman" w:hAnsi="Times New Roman" w:cs="Times New Roman"/>
                <w:sz w:val="20"/>
                <w:szCs w:val="20"/>
              </w:rPr>
              <w:t xml:space="preserve">eficits in </w:t>
            </w:r>
            <w:r>
              <w:rPr>
                <w:rFonts w:ascii="Times New Roman" w:hAnsi="Times New Roman" w:cs="Times New Roman"/>
                <w:sz w:val="20"/>
                <w:szCs w:val="20"/>
              </w:rPr>
              <w:t xml:space="preserve">face recognition, social cognition, </w:t>
            </w:r>
            <w:r w:rsidRPr="003B34C7">
              <w:rPr>
                <w:rFonts w:ascii="Times New Roman" w:hAnsi="Times New Roman" w:cs="Times New Roman"/>
                <w:sz w:val="20"/>
                <w:szCs w:val="20"/>
              </w:rPr>
              <w:t>semantic, episodic and general cognitive abilities</w:t>
            </w:r>
          </w:p>
        </w:tc>
        <w:tc>
          <w:tcPr>
            <w:tcW w:w="2754" w:type="dxa"/>
            <w:shd w:val="clear" w:color="auto" w:fill="B3E5A1" w:themeFill="accent6" w:themeFillTint="66"/>
          </w:tcPr>
          <w:p w14:paraId="04178C4E"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ests for face knowledge, </w:t>
            </w:r>
            <w:r w:rsidRPr="003B34C7">
              <w:rPr>
                <w:rFonts w:ascii="Times New Roman" w:hAnsi="Times New Roman" w:cs="Times New Roman"/>
                <w:sz w:val="18"/>
                <w:szCs w:val="18"/>
              </w:rPr>
              <w:t>reading the mind in the eyes test</w:t>
            </w:r>
            <w:r>
              <w:rPr>
                <w:rFonts w:ascii="Times New Roman" w:hAnsi="Times New Roman" w:cs="Times New Roman"/>
                <w:sz w:val="18"/>
                <w:szCs w:val="18"/>
              </w:rPr>
              <w:t xml:space="preserve"> and formal testing for verbal semantic, language, memory, executive, attention and visuospatial functions</w:t>
            </w:r>
          </w:p>
        </w:tc>
      </w:tr>
      <w:tr w:rsidR="00A753E1" w:rsidRPr="00E277DE" w14:paraId="50908F46" w14:textId="77777777" w:rsidTr="005E6541">
        <w:trPr>
          <w:trHeight w:val="446"/>
        </w:trPr>
        <w:tc>
          <w:tcPr>
            <w:tcW w:w="2079" w:type="dxa"/>
            <w:shd w:val="clear" w:color="auto" w:fill="D9F2D0" w:themeFill="accent6" w:themeFillTint="33"/>
          </w:tcPr>
          <w:p w14:paraId="1D81CC86" w14:textId="77777777" w:rsidR="00A753E1" w:rsidRPr="00E66898" w:rsidRDefault="00A753E1" w:rsidP="005E6541">
            <w:pPr>
              <w:rPr>
                <w:rFonts w:ascii="Times New Roman" w:hAnsi="Times New Roman" w:cs="Times New Roman"/>
                <w:sz w:val="20"/>
                <w:szCs w:val="20"/>
              </w:rPr>
            </w:pPr>
            <w:r>
              <w:rPr>
                <w:rFonts w:ascii="Times New Roman" w:hAnsi="Times New Roman" w:cs="Times New Roman"/>
                <w:sz w:val="20"/>
                <w:szCs w:val="20"/>
              </w:rPr>
              <w:t>Cosseddu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u64lg9t","properties":{"formattedCitation":"\\super 94\\nosupersub{}","plainCitation":"94","noteIndex":0},"citationItems":[{"id":405,"uris":["http://zotero.org/users/8271604/items/NIZNG9XN"],"itemData":{"id":405,"type":"article-journal","abstract":"OBJECTIVE: Familiar face recognition disorders are often observed in patients with lesions of the right anterior temporal lobe (ATL). It is not clear, however, if this defect must be considered as a form of associative prosopagnosia, or as a multimodal (face and voice) people recognition disorder, because voice recognition is rarely examined in these patients. The most appropriate manner of solving this problem could consist in evaluating, in one or more patients with right ATL lesions, recognition disorders through face and voice of the same well known people.\nMETHODS: The 'Famous People Recognition Battery' (FPRB), in which the same 40 persons (very well-known at the national level) should be identified through face and voice recognition, was used to clarify this issue. The FPRB was administered to a 56-year-old woman (BM) who complained, as early sign of a fronto-temporal degeneration, of familiar people recognition defects in a context of relatively intact cognitive functions.\nRESULTS: On the FPRB, BM showed a severe defect of people recognition (familiarity judgement) and identification through face and voice, but not through personal name. Voxel-based morphometry showed a focal atrophy of the right ATL (temporo-polar cortex and anterior parts of perirhinal and entorhinal cortices).\nCONCLUSIONS: the present case report seems to show that a unilateral right ATL atrophy can lead to a multimodal people recognition disorder through face and voice, in the absence of recognition difficulties through personal name. (PsycINFO Database Record (c) 2018 APA, all rights reserved).","container-title":"Neuropsychology","DOI":"10.1037/neu0000480","ISSN":"1931-1559","issue":"8","journalAbbreviation":"Neuropsychology","language":"eng","note":"PMID: 30080078","page":"920-930","source":"PubMed","title":"Multimodal face and voice recognition disorders in a case with unilateral right anterior temporal lobe atrophy","volume":"32","author":[{"family":"Cosseddu","given":"Maura"},{"family":"Gazzina","given":"Stefano"},{"family":"Borroni","given":"Barbara"},{"family":"Padovani","given":"Alessandro"},{"family":"Gainotti","given":"Guido"}],"issued":{"date-parts":[["2018",1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9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E66898">
              <w:rPr>
                <w:rFonts w:ascii="Times New Roman" w:hAnsi="Times New Roman" w:cs="Times New Roman"/>
                <w:sz w:val="20"/>
                <w:szCs w:val="20"/>
              </w:rPr>
              <w:t>Multimodal Face and Voice Recognition Disorders in a Case With</w:t>
            </w:r>
          </w:p>
          <w:p w14:paraId="178FEB93" w14:textId="77777777" w:rsidR="00A753E1" w:rsidRDefault="00A753E1" w:rsidP="005E6541">
            <w:pPr>
              <w:rPr>
                <w:rFonts w:ascii="Times New Roman" w:hAnsi="Times New Roman" w:cs="Times New Roman"/>
                <w:sz w:val="20"/>
                <w:szCs w:val="20"/>
              </w:rPr>
            </w:pPr>
            <w:r w:rsidRPr="00E66898">
              <w:rPr>
                <w:rFonts w:ascii="Times New Roman" w:hAnsi="Times New Roman" w:cs="Times New Roman"/>
                <w:sz w:val="20"/>
                <w:szCs w:val="20"/>
              </w:rPr>
              <w:lastRenderedPageBreak/>
              <w:t>Unilateral Right Anterior Temporal Lobe Atrophy</w:t>
            </w:r>
          </w:p>
        </w:tc>
        <w:tc>
          <w:tcPr>
            <w:tcW w:w="1905" w:type="dxa"/>
            <w:shd w:val="clear" w:color="auto" w:fill="D9F2D0" w:themeFill="accent6" w:themeFillTint="33"/>
          </w:tcPr>
          <w:p w14:paraId="074D376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RATL atrophy/ MRI assessment</w:t>
            </w:r>
          </w:p>
        </w:tc>
        <w:tc>
          <w:tcPr>
            <w:tcW w:w="850" w:type="dxa"/>
            <w:shd w:val="clear" w:color="auto" w:fill="D9F2D0" w:themeFill="accent6" w:themeFillTint="33"/>
          </w:tcPr>
          <w:p w14:paraId="38532B7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69B6F47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talian/ Italy</w:t>
            </w:r>
          </w:p>
        </w:tc>
        <w:tc>
          <w:tcPr>
            <w:tcW w:w="1150" w:type="dxa"/>
            <w:shd w:val="clear" w:color="auto" w:fill="D9F2D0" w:themeFill="accent6" w:themeFillTint="33"/>
          </w:tcPr>
          <w:p w14:paraId="2ACCF4E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13DB6DC7"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640F1F7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Multimodal person identification deficit (</w:t>
            </w:r>
            <w:r w:rsidRPr="00126A18">
              <w:rPr>
                <w:rFonts w:ascii="Times New Roman" w:hAnsi="Times New Roman" w:cs="Times New Roman"/>
                <w:sz w:val="20"/>
                <w:szCs w:val="20"/>
              </w:rPr>
              <w:t>through face and voice, but not through personal name</w:t>
            </w:r>
            <w:r>
              <w:rPr>
                <w:rFonts w:ascii="Times New Roman" w:hAnsi="Times New Roman" w:cs="Times New Roman"/>
                <w:sz w:val="20"/>
                <w:szCs w:val="20"/>
              </w:rPr>
              <w:t xml:space="preserve">), </w:t>
            </w:r>
            <w:r w:rsidRPr="00E91466">
              <w:rPr>
                <w:rFonts w:ascii="Times New Roman" w:hAnsi="Times New Roman" w:cs="Times New Roman"/>
                <w:sz w:val="20"/>
                <w:szCs w:val="20"/>
              </w:rPr>
              <w:lastRenderedPageBreak/>
              <w:t>anxiety, depression, irritability, apathy, loss of empathy, lack of understanding of the</w:t>
            </w:r>
            <w:r>
              <w:rPr>
                <w:rFonts w:ascii="Times New Roman" w:hAnsi="Times New Roman" w:cs="Times New Roman"/>
                <w:sz w:val="20"/>
                <w:szCs w:val="20"/>
              </w:rPr>
              <w:t xml:space="preserve"> </w:t>
            </w:r>
            <w:r w:rsidRPr="00E91466">
              <w:rPr>
                <w:rFonts w:ascii="Times New Roman" w:hAnsi="Times New Roman" w:cs="Times New Roman"/>
                <w:sz w:val="20"/>
                <w:szCs w:val="20"/>
              </w:rPr>
              <w:t>other’s intentions</w:t>
            </w:r>
            <w:r>
              <w:rPr>
                <w:rFonts w:ascii="Times New Roman" w:hAnsi="Times New Roman" w:cs="Times New Roman"/>
                <w:sz w:val="20"/>
                <w:szCs w:val="20"/>
              </w:rPr>
              <w:t xml:space="preserve">, </w:t>
            </w:r>
            <w:r w:rsidRPr="00E91466">
              <w:rPr>
                <w:rFonts w:ascii="Times New Roman" w:hAnsi="Times New Roman" w:cs="Times New Roman"/>
                <w:sz w:val="20"/>
                <w:szCs w:val="20"/>
              </w:rPr>
              <w:t>hyporexia</w:t>
            </w:r>
            <w:r>
              <w:rPr>
                <w:rFonts w:ascii="Times New Roman" w:hAnsi="Times New Roman" w:cs="Times New Roman"/>
                <w:sz w:val="20"/>
                <w:szCs w:val="20"/>
              </w:rPr>
              <w:t xml:space="preserve"> (strong preference for food), </w:t>
            </w:r>
            <w:r w:rsidRPr="00E91466">
              <w:rPr>
                <w:rFonts w:ascii="Times New Roman" w:hAnsi="Times New Roman" w:cs="Times New Roman"/>
                <w:sz w:val="20"/>
                <w:szCs w:val="20"/>
              </w:rPr>
              <w:t>ritualistic and obsessive behaviors</w:t>
            </w:r>
            <w:r>
              <w:rPr>
                <w:rFonts w:ascii="Times New Roman" w:hAnsi="Times New Roman" w:cs="Times New Roman"/>
                <w:sz w:val="20"/>
                <w:szCs w:val="20"/>
              </w:rPr>
              <w:t xml:space="preserve"> </w:t>
            </w:r>
            <w:r w:rsidRPr="00E91466">
              <w:rPr>
                <w:rFonts w:ascii="Times New Roman" w:hAnsi="Times New Roman" w:cs="Times New Roman"/>
                <w:sz w:val="20"/>
                <w:szCs w:val="20"/>
              </w:rPr>
              <w:t>regarding health, cleanness and tidiness</w:t>
            </w:r>
          </w:p>
        </w:tc>
        <w:tc>
          <w:tcPr>
            <w:tcW w:w="2754" w:type="dxa"/>
            <w:shd w:val="clear" w:color="auto" w:fill="D9F2D0" w:themeFill="accent6" w:themeFillTint="33"/>
          </w:tcPr>
          <w:p w14:paraId="33361C13" w14:textId="77777777" w:rsidR="00A753E1" w:rsidRPr="00E91466"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lastRenderedPageBreak/>
              <w:t>The f</w:t>
            </w:r>
            <w:r w:rsidRPr="00E91466">
              <w:rPr>
                <w:rFonts w:ascii="Times New Roman" w:hAnsi="Times New Roman" w:cs="Times New Roman"/>
                <w:sz w:val="18"/>
                <w:szCs w:val="18"/>
              </w:rPr>
              <w:t xml:space="preserve">amous </w:t>
            </w:r>
            <w:r>
              <w:rPr>
                <w:rFonts w:ascii="Times New Roman" w:hAnsi="Times New Roman" w:cs="Times New Roman"/>
                <w:sz w:val="18"/>
                <w:szCs w:val="18"/>
              </w:rPr>
              <w:t>p</w:t>
            </w:r>
            <w:r w:rsidRPr="00E91466">
              <w:rPr>
                <w:rFonts w:ascii="Times New Roman" w:hAnsi="Times New Roman" w:cs="Times New Roman"/>
                <w:sz w:val="18"/>
                <w:szCs w:val="18"/>
              </w:rPr>
              <w:t xml:space="preserve">eople </w:t>
            </w:r>
            <w:r>
              <w:rPr>
                <w:rFonts w:ascii="Times New Roman" w:hAnsi="Times New Roman" w:cs="Times New Roman"/>
                <w:sz w:val="18"/>
                <w:szCs w:val="18"/>
              </w:rPr>
              <w:t>r</w:t>
            </w:r>
            <w:r w:rsidRPr="00E91466">
              <w:rPr>
                <w:rFonts w:ascii="Times New Roman" w:hAnsi="Times New Roman" w:cs="Times New Roman"/>
                <w:sz w:val="18"/>
                <w:szCs w:val="18"/>
              </w:rPr>
              <w:t>ecognition</w:t>
            </w:r>
          </w:p>
          <w:p w14:paraId="3DDFDF91"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b</w:t>
            </w:r>
            <w:r w:rsidRPr="00E91466">
              <w:rPr>
                <w:rFonts w:ascii="Times New Roman" w:hAnsi="Times New Roman" w:cs="Times New Roman"/>
                <w:sz w:val="18"/>
                <w:szCs w:val="18"/>
              </w:rPr>
              <w:t>attery</w:t>
            </w:r>
            <w:r>
              <w:rPr>
                <w:rFonts w:ascii="Times New Roman" w:hAnsi="Times New Roman" w:cs="Times New Roman"/>
                <w:sz w:val="18"/>
                <w:szCs w:val="18"/>
              </w:rPr>
              <w:t xml:space="preserve"> [identification (name, face and voice), familiarity judgement (familiarity score, semantic score, false alarms, naming)]. The NPI, Ekman emotion recognition test, </w:t>
            </w:r>
            <w:r>
              <w:rPr>
                <w:rFonts w:ascii="Times New Roman" w:hAnsi="Times New Roman" w:cs="Times New Roman"/>
                <w:sz w:val="18"/>
                <w:szCs w:val="18"/>
              </w:rPr>
              <w:lastRenderedPageBreak/>
              <w:t xml:space="preserve">and formal testing for memory, executive, language, attention visuospatial skills. </w:t>
            </w:r>
          </w:p>
        </w:tc>
      </w:tr>
      <w:tr w:rsidR="00A753E1" w:rsidRPr="00E277DE" w14:paraId="7FE8D3D5" w14:textId="77777777" w:rsidTr="005E6541">
        <w:trPr>
          <w:trHeight w:val="446"/>
        </w:trPr>
        <w:tc>
          <w:tcPr>
            <w:tcW w:w="2079" w:type="dxa"/>
            <w:shd w:val="clear" w:color="auto" w:fill="D9F2D0" w:themeFill="accent6" w:themeFillTint="33"/>
          </w:tcPr>
          <w:p w14:paraId="54D542D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Koyama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BVYd8et","properties":{"formattedCitation":"\\super 95\\nosupersub{}","plainCitation":"95","noteIndex":0},"citationItems":[{"id":2103,"uris":["http://zotero.org/users/8271604/items/B7FAUNTU"],"itemData":{"id":2103,"type":"article-journal","abstract":"Background: Caregiver burden is a serious concern for family caregivers of dementia patients, but its nature is unclear in patients with semantic dementia (SD). This study aimed to clarify caregiver burden for right- (R &amp;gt; L) and left-sided (L &amp;gt; R) predominant SD versus behavioral-variant frontotemporal dementia (bvFTD) patients. Methods: Using the Japanese version of the Zarit Burden Interview (ZBI) and the Neuropsychiatric Inventory, we examined caregiver burden and behavioral and psychological symptoms of dementia (BPSD) in 43 first-visit outpatient/family caregiver dyads (bvFTD, 20 dyads; SD [L &amp;gt; R], 13 dyads; SD [R &amp;gt; L], 10 dyads). Results: We found a significant difference in ZBI score between the 3 diagnostic groups. Post hoc tests revealed a significantly higher ZBI score in the bvFTD than in the SD (L &amp;gt; R) group. The ZBI scores in the SD (L &amp;gt; R) and SD (R &amp;gt; L) groups were not significantly different, although the effect size was large. Caregiver burden was significantly correlated with BPSD scores in all groups and was correlated with activities of daily living and instrumental activities of daily living decline in the bvFTD and SD (R &amp;gt; L) groups. Conclusion: Caregiver burden was highest in the bvFTD group, comparatively high in the SD (R &amp;gt; L) group, and lowest in the SD (L &amp;gt; R) group. Adequate support and intervention for caregivers should be tailored to differences in caregiver burden between these patient groups.","container-title":"Dementia and Geriatric Cognitive Disorders Extra","DOI":"10.1159/000487851","ISSN":"1664-5464","issue":"1","journalAbbreviation":"Dementia and Geriatric Cognitive Disorders Extra","page":"128-137","source":"Silverchair","title":"Caregiver Burden in Semantic Dementia with Right- and Left-Sided Predominant Cerebral Atrophy and in Behavioral-Variant Frontotemporal Dementia","volume":"8","author":[{"family":"Koyama","given":"Asuka"},{"family":"Hashimoto","given":"Mamoru"},{"family":"Fukuhara","given":"Ryuji"},{"family":"Ichimi","given":"Naoko"},{"family":"Takasaki","given":"Akihiro"},{"family":"Matsushita","given":"Masateru"},{"family":"Ishikawa","given":"Tomohisa"},{"family":"Tanaka","given":"Hibiki"},{"family":"Miyagawa","given":"Yusuke"},{"family":"Ikeda","given":"Manabu"}],"issued":{"date-parts":[["2018",4,6]]}}}],"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9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2E0634">
              <w:rPr>
                <w:rFonts w:ascii="Times New Roman" w:hAnsi="Times New Roman" w:cs="Times New Roman"/>
                <w:sz w:val="20"/>
                <w:szCs w:val="20"/>
              </w:rPr>
              <w:t>Caregiver Burden in Semantic Dementia with Right- and Left-Sided Predominant Cerebral Atrophy and in Behavioral-Variant Frontotemporal Dementia</w:t>
            </w:r>
          </w:p>
        </w:tc>
        <w:tc>
          <w:tcPr>
            <w:tcW w:w="1905" w:type="dxa"/>
            <w:shd w:val="clear" w:color="auto" w:fill="D9F2D0" w:themeFill="accent6" w:themeFillTint="33"/>
          </w:tcPr>
          <w:p w14:paraId="1472778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R&gt;L)/ MRI visual atrophy rating</w:t>
            </w:r>
          </w:p>
        </w:tc>
        <w:tc>
          <w:tcPr>
            <w:tcW w:w="850" w:type="dxa"/>
            <w:shd w:val="clear" w:color="auto" w:fill="D9F2D0" w:themeFill="accent6" w:themeFillTint="33"/>
          </w:tcPr>
          <w:p w14:paraId="0660DAE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4CB992E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Japan</w:t>
            </w:r>
          </w:p>
        </w:tc>
        <w:tc>
          <w:tcPr>
            <w:tcW w:w="1150" w:type="dxa"/>
            <w:shd w:val="clear" w:color="auto" w:fill="D9F2D0" w:themeFill="accent6" w:themeFillTint="33"/>
          </w:tcPr>
          <w:p w14:paraId="06446A8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09B68326"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39D209B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Higher caregiver burden compared to left temporal counterparts</w:t>
            </w:r>
          </w:p>
        </w:tc>
        <w:tc>
          <w:tcPr>
            <w:tcW w:w="2754" w:type="dxa"/>
            <w:shd w:val="clear" w:color="auto" w:fill="D9F2D0" w:themeFill="accent6" w:themeFillTint="33"/>
          </w:tcPr>
          <w:p w14:paraId="49CAB0AE" w14:textId="77777777" w:rsidR="00A753E1" w:rsidRPr="00E91466"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w:t>
            </w:r>
            <w:r w:rsidRPr="002E0634">
              <w:rPr>
                <w:rFonts w:ascii="Times New Roman" w:hAnsi="Times New Roman" w:cs="Times New Roman"/>
                <w:sz w:val="18"/>
                <w:szCs w:val="18"/>
              </w:rPr>
              <w:t xml:space="preserve">Zarit </w:t>
            </w:r>
            <w:r>
              <w:rPr>
                <w:rFonts w:ascii="Times New Roman" w:hAnsi="Times New Roman" w:cs="Times New Roman"/>
                <w:sz w:val="18"/>
                <w:szCs w:val="18"/>
              </w:rPr>
              <w:t>b</w:t>
            </w:r>
            <w:r w:rsidRPr="002E0634">
              <w:rPr>
                <w:rFonts w:ascii="Times New Roman" w:hAnsi="Times New Roman" w:cs="Times New Roman"/>
                <w:sz w:val="18"/>
                <w:szCs w:val="18"/>
              </w:rPr>
              <w:t xml:space="preserve">urden </w:t>
            </w:r>
            <w:r>
              <w:rPr>
                <w:rFonts w:ascii="Times New Roman" w:hAnsi="Times New Roman" w:cs="Times New Roman"/>
                <w:sz w:val="18"/>
                <w:szCs w:val="18"/>
              </w:rPr>
              <w:t>i</w:t>
            </w:r>
            <w:r w:rsidRPr="002E0634">
              <w:rPr>
                <w:rFonts w:ascii="Times New Roman" w:hAnsi="Times New Roman" w:cs="Times New Roman"/>
                <w:sz w:val="18"/>
                <w:szCs w:val="18"/>
              </w:rPr>
              <w:t>nterview</w:t>
            </w:r>
            <w:r>
              <w:rPr>
                <w:rFonts w:ascii="Times New Roman" w:hAnsi="Times New Roman" w:cs="Times New Roman"/>
                <w:sz w:val="18"/>
                <w:szCs w:val="18"/>
              </w:rPr>
              <w:t>, NPI, daily life activities questionnaire</w:t>
            </w:r>
          </w:p>
        </w:tc>
      </w:tr>
      <w:tr w:rsidR="00A753E1" w:rsidRPr="00E277DE" w14:paraId="6111FAE1" w14:textId="77777777" w:rsidTr="005E6541">
        <w:trPr>
          <w:trHeight w:val="446"/>
        </w:trPr>
        <w:tc>
          <w:tcPr>
            <w:tcW w:w="2079" w:type="dxa"/>
            <w:shd w:val="clear" w:color="auto" w:fill="B3E5A1" w:themeFill="accent6" w:themeFillTint="66"/>
          </w:tcPr>
          <w:p w14:paraId="22137D4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Marshall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qVApF5f","properties":{"formattedCitation":"\\super 96\\nosupersub{}","plainCitation":"96","noteIndex":0},"citationItems":[{"id":544,"uris":["http://zotero.org/users/8271604/items/ZHKTJCE5"],"itemData":{"id":544,"type":"article-journal","abstract":"Automatic motor mimicry is essential to the normal processing of perceived emotion, and disrupted automatic imitation might underpin socio-emotional deficits in neurodegenerative diseases, particularly the frontotemporal dementias. However, the pathophysiology of emotional reactivity in these diseases has not been elucidated. We studied facial electromyographic responses during emotion identification on viewing videos of dynamic facial expressions in 37 patients representing canonical frontotemporal dementia syndromes versus 21 healthy older individuals. Neuroanatomical associations of emotional expression identification accuracy and facial muscle reactivity were assessed using voxel-based morphometry. Controls showed characteristic profiles of automatic imitation, and this response predicted correct emotion identification. Automatic imitation was reduced in the behavioural and right temporal variant groups, while the normal coupling between imitation and correct identification was lost in the right temporal and semantic variant groups. Grey matter correlates of emotion identification and imitation were delineated within a distributed network including primary visual and motor, prefrontal, insular, anterior temporal and temporo-occipital junctional areas, with common involvement of supplementary motor cortex across syndromes. Impaired emotional mimesis may be a core mechanism of disordered emotional signal understanding and reactivity in frontotemporal dementia, with implications for the development of novel physiological biomarkers of socio-emotional dysfunction in these diseases.","container-title":"Scientific Reports","DOI":"10.1038/s41598-018-19528-2","ISSN":"2045-2322","journalAbbreviation":"Sci Rep","note":"PMID: 29348485\nPMCID: PMC5773553","page":"1030","source":"PubMed Central","title":"Motor signatures of emotional reactivity in frontotemporal dementia","volume":"8","author":[{"family":"Marshall","given":"Charles R."},{"family":"Hardy","given":"Chris J. D."},{"family":"Russell","given":"Lucy L."},{"family":"Clark","given":"Camilla N."},{"family":"Bond","given":"Rebecca L."},{"family":"Dick","given":"Katrina M."},{"family":"Brotherhood","given":"Emilie V."},{"family":"Mummery","given":"Cath J."},{"family":"Schott","given":"Jonathan M."},{"family":"Rohrer","given":"Jonathan D."},{"family":"Kilner","given":"James M."},{"family":"Warren","given":"Jason D."}],"issued":{"date-parts":[["2018",1,18]]}}}],"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96</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F57D9">
              <w:rPr>
                <w:rFonts w:ascii="Times New Roman" w:hAnsi="Times New Roman" w:cs="Times New Roman"/>
                <w:sz w:val="20"/>
                <w:szCs w:val="20"/>
              </w:rPr>
              <w:t>Motor signatures of emotional reactivity in frontotemporal dementia</w:t>
            </w:r>
          </w:p>
        </w:tc>
        <w:tc>
          <w:tcPr>
            <w:tcW w:w="1905" w:type="dxa"/>
            <w:shd w:val="clear" w:color="auto" w:fill="B3E5A1" w:themeFill="accent6" w:themeFillTint="66"/>
          </w:tcPr>
          <w:p w14:paraId="60BAD49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D / Visual inspection of MRI scans</w:t>
            </w:r>
          </w:p>
        </w:tc>
        <w:tc>
          <w:tcPr>
            <w:tcW w:w="850" w:type="dxa"/>
            <w:shd w:val="clear" w:color="auto" w:fill="B3E5A1" w:themeFill="accent6" w:themeFillTint="66"/>
          </w:tcPr>
          <w:p w14:paraId="7A7B0BC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6</w:t>
            </w:r>
          </w:p>
        </w:tc>
        <w:tc>
          <w:tcPr>
            <w:tcW w:w="1368" w:type="dxa"/>
            <w:shd w:val="clear" w:color="auto" w:fill="B3E5A1" w:themeFill="accent6" w:themeFillTint="66"/>
          </w:tcPr>
          <w:p w14:paraId="5D7FF0D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104650D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49792C1"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75E5E9B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G</w:t>
            </w:r>
            <w:r w:rsidRPr="008F57D9">
              <w:rPr>
                <w:rFonts w:ascii="Times New Roman" w:hAnsi="Times New Roman" w:cs="Times New Roman"/>
                <w:sz w:val="20"/>
                <w:szCs w:val="20"/>
              </w:rPr>
              <w:t xml:space="preserve">lobally reduced facial reactivity and also aberrant coupling of muscle reactivity to facial expression </w:t>
            </w:r>
            <w:r>
              <w:rPr>
                <w:rFonts w:ascii="Times New Roman" w:hAnsi="Times New Roman" w:cs="Times New Roman"/>
                <w:sz w:val="20"/>
                <w:szCs w:val="20"/>
              </w:rPr>
              <w:t xml:space="preserve">identification. </w:t>
            </w:r>
          </w:p>
        </w:tc>
        <w:tc>
          <w:tcPr>
            <w:tcW w:w="2754" w:type="dxa"/>
            <w:shd w:val="clear" w:color="auto" w:fill="B3E5A1" w:themeFill="accent6" w:themeFillTint="66"/>
          </w:tcPr>
          <w:p w14:paraId="104468E7" w14:textId="77777777" w:rsidR="00A753E1" w:rsidRPr="008F57D9"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f</w:t>
            </w:r>
            <w:r w:rsidRPr="008F57D9">
              <w:rPr>
                <w:rFonts w:ascii="Times New Roman" w:hAnsi="Times New Roman" w:cs="Times New Roman"/>
                <w:sz w:val="18"/>
                <w:szCs w:val="18"/>
              </w:rPr>
              <w:t xml:space="preserve">ace and </w:t>
            </w:r>
            <w:r>
              <w:rPr>
                <w:rFonts w:ascii="Times New Roman" w:hAnsi="Times New Roman" w:cs="Times New Roman"/>
                <w:sz w:val="18"/>
                <w:szCs w:val="18"/>
              </w:rPr>
              <w:t>g</w:t>
            </w:r>
            <w:r w:rsidRPr="008F57D9">
              <w:rPr>
                <w:rFonts w:ascii="Times New Roman" w:hAnsi="Times New Roman" w:cs="Times New Roman"/>
                <w:sz w:val="18"/>
                <w:szCs w:val="18"/>
              </w:rPr>
              <w:t>esture</w:t>
            </w:r>
          </w:p>
          <w:p w14:paraId="2B7921CA" w14:textId="77777777" w:rsidR="00A753E1" w:rsidRPr="00E91466"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r</w:t>
            </w:r>
            <w:r w:rsidRPr="008F57D9">
              <w:rPr>
                <w:rFonts w:ascii="Times New Roman" w:hAnsi="Times New Roman" w:cs="Times New Roman"/>
                <w:sz w:val="18"/>
                <w:szCs w:val="18"/>
              </w:rPr>
              <w:t xml:space="preserve">ecognition </w:t>
            </w:r>
            <w:r>
              <w:rPr>
                <w:rFonts w:ascii="Times New Roman" w:hAnsi="Times New Roman" w:cs="Times New Roman"/>
                <w:sz w:val="18"/>
                <w:szCs w:val="18"/>
              </w:rPr>
              <w:t>r</w:t>
            </w:r>
            <w:r w:rsidRPr="008F57D9">
              <w:rPr>
                <w:rFonts w:ascii="Times New Roman" w:hAnsi="Times New Roman" w:cs="Times New Roman"/>
                <w:sz w:val="18"/>
                <w:szCs w:val="18"/>
              </w:rPr>
              <w:t xml:space="preserve">esearch </w:t>
            </w:r>
            <w:r>
              <w:rPr>
                <w:rFonts w:ascii="Times New Roman" w:hAnsi="Times New Roman" w:cs="Times New Roman"/>
                <w:sz w:val="18"/>
                <w:szCs w:val="18"/>
              </w:rPr>
              <w:t>n</w:t>
            </w:r>
            <w:r w:rsidRPr="008F57D9">
              <w:rPr>
                <w:rFonts w:ascii="Times New Roman" w:hAnsi="Times New Roman" w:cs="Times New Roman"/>
                <w:sz w:val="18"/>
                <w:szCs w:val="18"/>
              </w:rPr>
              <w:t>etwork  database</w:t>
            </w:r>
            <w:r>
              <w:rPr>
                <w:rFonts w:ascii="Times New Roman" w:hAnsi="Times New Roman" w:cs="Times New Roman"/>
                <w:sz w:val="18"/>
                <w:szCs w:val="18"/>
              </w:rPr>
              <w:t>, EMG, formal testing for memory, language, attention, executive and visuospatial functions.</w:t>
            </w:r>
          </w:p>
        </w:tc>
      </w:tr>
      <w:tr w:rsidR="00A753E1" w:rsidRPr="00E277DE" w14:paraId="3C7C69F2" w14:textId="77777777" w:rsidTr="005E6541">
        <w:trPr>
          <w:trHeight w:val="446"/>
        </w:trPr>
        <w:tc>
          <w:tcPr>
            <w:tcW w:w="2079" w:type="dxa"/>
            <w:shd w:val="clear" w:color="auto" w:fill="B3E5A1" w:themeFill="accent6" w:themeFillTint="66"/>
          </w:tcPr>
          <w:p w14:paraId="09D261EF" w14:textId="77777777" w:rsidR="00A753E1" w:rsidRPr="009F4047" w:rsidRDefault="00A753E1" w:rsidP="005E6541">
            <w:pPr>
              <w:rPr>
                <w:rFonts w:ascii="Times New Roman" w:hAnsi="Times New Roman" w:cs="Times New Roman"/>
                <w:sz w:val="20"/>
                <w:szCs w:val="20"/>
              </w:rPr>
            </w:pPr>
            <w:r>
              <w:rPr>
                <w:rFonts w:ascii="Times New Roman" w:hAnsi="Times New Roman" w:cs="Times New Roman"/>
                <w:sz w:val="20"/>
                <w:szCs w:val="20"/>
              </w:rPr>
              <w:t>Marshall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pFWyl8X","properties":{"formattedCitation":"\\super 97\\nosupersub{}","plainCitation":"97","noteIndex":0},"citationItems":[{"id":2053,"uris":["http://zotero.org/users/8271604/items/42DPPUNR"],"itemData":{"id":2053,"type":"article-journal","abstract":"OBJECTIVE: To establish proof-of-principle for the use of heart rate responses as objective measures of degraded emotional reactivity across the frontotemporal dementia spectrum, and to demonstrate specific relationships between cardiac autonomic responses and anatomical patterns of neurodegeneration.\nMETHODS: Thirty-two patients representing all major frontotemporal dementia syndromes and 19 healthy older controls performed an emotion recognition task, viewing dynamic, naturalistic videos of facial emotions while ECG was recorded. Cardiac reactivity was indexed as the increase in interbeat interval at the onset of facial emotions. Gray matter associations of emotional reactivity were assessed using voxel-based morphometry of patients' brain MR images.\nRESULTS: Relative to healthy controls, all patient groups had impaired emotion identification, whereas cardiac reactivity was attenuated in those groups with predominant fronto-insular atrophy (behavioral variant frontotemporal dementia and nonfluent primary progressive aphasia), but preserved in syndromes focused on the anterior temporal lobes (right temporal variant frontotemporal dementia and semantic variant primary progressive aphasia). Impaired cardiac reactivity correlated with gray matter atrophy in a fronto-cingulo-insular network that overlapped correlates of cognitive emotion processing.\nINTERPRETATION: Autonomic indices of emotional reactivity dissociate from emotion categorization ability, stratifying frontotemporal dementia syndromes and showing promise as novel biomarkers. Attenuated cardiac responses to the emotions of others suggest a core pathophysiological mechanism for emotional blunting and degraded interpersonal reactivity in these diseases.","container-title":"Annals of Clinical and Translational Neurology","DOI":"10.1002/acn3.563","ISSN":"2328-9503","issue":"6","journalAbbreviation":"Ann Clin Transl Neurol","language":"eng","note":"PMID: 29928652\nPMCID: PMC5989744","page":"687-696","source":"PubMed","title":"Cardiac responses to viewing facial emotion differentiate frontotemporal dementias","volume":"5","author":[{"family":"Marshall","given":"Charles R."},{"family":"Hardy","given":"Christopher J. D."},{"family":"Allen","given":"Micah"},{"family":"Russell","given":"Lucy L."},{"family":"Clark","given":"Camilla N."},{"family":"Bond","given":"Rebecca L."},{"family":"Dick","given":"Katrina M."},{"family":"Brotherhood","given":"Emilie V."},{"family":"Rohrer","given":"Jonathan D."},{"family":"Kilner","given":"James M."},{"family":"Warren","given":"Jason D."}],"issued":{"date-parts":[["2018",6]]}}}],"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9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F4047">
              <w:rPr>
                <w:rFonts w:ascii="Times New Roman" w:hAnsi="Times New Roman" w:cs="Times New Roman"/>
                <w:sz w:val="20"/>
                <w:szCs w:val="20"/>
              </w:rPr>
              <w:t>Cardiac responses to viewing facial emotion differentiate</w:t>
            </w:r>
          </w:p>
          <w:p w14:paraId="6703B948" w14:textId="77777777" w:rsidR="00A753E1" w:rsidRDefault="00A753E1" w:rsidP="005E6541">
            <w:pPr>
              <w:rPr>
                <w:rFonts w:ascii="Times New Roman" w:hAnsi="Times New Roman" w:cs="Times New Roman"/>
                <w:sz w:val="20"/>
                <w:szCs w:val="20"/>
              </w:rPr>
            </w:pPr>
            <w:r w:rsidRPr="009F4047">
              <w:rPr>
                <w:rFonts w:ascii="Times New Roman" w:hAnsi="Times New Roman" w:cs="Times New Roman"/>
                <w:sz w:val="20"/>
                <w:szCs w:val="20"/>
              </w:rPr>
              <w:t>frontotemporal dementias</w:t>
            </w:r>
          </w:p>
        </w:tc>
        <w:tc>
          <w:tcPr>
            <w:tcW w:w="1905" w:type="dxa"/>
            <w:shd w:val="clear" w:color="auto" w:fill="B3E5A1" w:themeFill="accent6" w:themeFillTint="66"/>
          </w:tcPr>
          <w:p w14:paraId="14E7E67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D / visual inspection of MRI scans</w:t>
            </w:r>
          </w:p>
        </w:tc>
        <w:tc>
          <w:tcPr>
            <w:tcW w:w="850" w:type="dxa"/>
            <w:shd w:val="clear" w:color="auto" w:fill="B3E5A1" w:themeFill="accent6" w:themeFillTint="66"/>
          </w:tcPr>
          <w:p w14:paraId="1F81E90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6</w:t>
            </w:r>
          </w:p>
        </w:tc>
        <w:tc>
          <w:tcPr>
            <w:tcW w:w="1368" w:type="dxa"/>
            <w:shd w:val="clear" w:color="auto" w:fill="B3E5A1" w:themeFill="accent6" w:themeFillTint="66"/>
          </w:tcPr>
          <w:p w14:paraId="55D5A46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UK</w:t>
            </w:r>
          </w:p>
        </w:tc>
        <w:tc>
          <w:tcPr>
            <w:tcW w:w="1150" w:type="dxa"/>
            <w:shd w:val="clear" w:color="auto" w:fill="B3E5A1" w:themeFill="accent6" w:themeFillTint="66"/>
          </w:tcPr>
          <w:p w14:paraId="0011151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2A627E4D"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1F94283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pared cardiac reactivity</w:t>
            </w:r>
          </w:p>
        </w:tc>
        <w:tc>
          <w:tcPr>
            <w:tcW w:w="2754" w:type="dxa"/>
            <w:shd w:val="clear" w:color="auto" w:fill="B3E5A1" w:themeFill="accent6" w:themeFillTint="66"/>
          </w:tcPr>
          <w:p w14:paraId="11D89297" w14:textId="77777777" w:rsidR="00A753E1" w:rsidRPr="008F57D9"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atching d</w:t>
            </w:r>
            <w:r w:rsidRPr="00FC01EC">
              <w:rPr>
                <w:rFonts w:ascii="Times New Roman" w:hAnsi="Times New Roman" w:cs="Times New Roman"/>
                <w:sz w:val="18"/>
                <w:szCs w:val="18"/>
              </w:rPr>
              <w:t xml:space="preserve">ynamic, naturalistic videos of facial emotions </w:t>
            </w:r>
            <w:r>
              <w:rPr>
                <w:rFonts w:ascii="Times New Roman" w:hAnsi="Times New Roman" w:cs="Times New Roman"/>
                <w:sz w:val="18"/>
                <w:szCs w:val="18"/>
              </w:rPr>
              <w:t>during</w:t>
            </w:r>
            <w:r w:rsidRPr="00FC01EC">
              <w:rPr>
                <w:rFonts w:ascii="Times New Roman" w:hAnsi="Times New Roman" w:cs="Times New Roman"/>
                <w:sz w:val="18"/>
                <w:szCs w:val="18"/>
              </w:rPr>
              <w:t xml:space="preserve"> ECG </w:t>
            </w:r>
            <w:r>
              <w:rPr>
                <w:rFonts w:ascii="Times New Roman" w:hAnsi="Times New Roman" w:cs="Times New Roman"/>
                <w:sz w:val="18"/>
                <w:szCs w:val="18"/>
              </w:rPr>
              <w:t>recording.</w:t>
            </w:r>
          </w:p>
        </w:tc>
      </w:tr>
      <w:tr w:rsidR="00A753E1" w:rsidRPr="00E277DE" w14:paraId="4E558D41" w14:textId="77777777" w:rsidTr="005E6541">
        <w:trPr>
          <w:trHeight w:val="446"/>
        </w:trPr>
        <w:tc>
          <w:tcPr>
            <w:tcW w:w="2079" w:type="dxa"/>
            <w:shd w:val="clear" w:color="auto" w:fill="D9F2D0" w:themeFill="accent6" w:themeFillTint="33"/>
          </w:tcPr>
          <w:p w14:paraId="0BF9408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Okada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8eiwaJo","properties":{"formattedCitation":"\\super 98\\nosupersub{}","plainCitation":"98","noteIndex":0},"citationItems":[{"id":2106,"uris":["http://zotero.org/users/8271604/items/NHHUABV6"],"itemData":{"id":2106,"type":"article-journal","abstract":"The right temporal lobe variant of frontotemporal dementia (FTD) is an uncommon progressive neurodegenerative disorder. We present the case of a 77-year-old right-handed man who presented with altered behaviour and problems with interpersonal relationships. He had no decline in cognitive function but brain perfusion single-photon emission CT demonstrated distinct hypoperfusion in the right temporal pole. At 2-year follow-up, he could not recognise his wife’s relatives; and at 3-year follow-up, he had semantic aphasia. Decreased brain perfusion extended from the right temporal lobe into the contralateral temporal and both frontal lobes. These findings suggest that the right temporal lobe variant of FTD should be considered in elderly patients with altered behaviour and problems with interpersonal relationships, even if dementia is not suspected. The right anterior temporal lobe may play a key role in the onset of the early symptoms of this disease.","container-title":"Case Reports","DOI":"10.1136/bcr-2018-224431","ISSN":"1757-790X","language":"en","license":"© BMJ Publishing Group Ltd (unless otherwise stated in the text of the article) 2018. All rights reserved. No commercial use is permitted unless otherwise expressly granted.","note":"publisher: BMJ Publishing Group\nsection: Rare disease\nPMID: 29960960","page":"bcr","source":"casereports.bmj.com","title":"Early-stage right temporal lobe variant of frontotemporal dementia: 3 years of follow-up observations","title-short":"Early-stage right temporal lobe variant of frontotemporal dementia","volume":"2018","author":[{"family":"Okada","given":"Akira"},{"family":"Ohyama","given":"Kakusho"},{"family":"Ueda","given":"Tetsuya"}],"issued":{"date-parts":[["2018",6,30]]}}}],"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9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108DC">
              <w:rPr>
                <w:rFonts w:ascii="Times New Roman" w:hAnsi="Times New Roman" w:cs="Times New Roman"/>
                <w:sz w:val="20"/>
                <w:szCs w:val="20"/>
              </w:rPr>
              <w:t>Early-stage right temporal lobe variant of frontotemporal dementia: 3 years of follow-up observations</w:t>
            </w:r>
          </w:p>
        </w:tc>
        <w:tc>
          <w:tcPr>
            <w:tcW w:w="1905" w:type="dxa"/>
            <w:shd w:val="clear" w:color="auto" w:fill="D9F2D0" w:themeFill="accent6" w:themeFillTint="33"/>
          </w:tcPr>
          <w:p w14:paraId="742C7BA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TLV-FTD/ </w:t>
            </w:r>
            <w:r w:rsidRPr="009108DC">
              <w:rPr>
                <w:rFonts w:ascii="Times New Roman" w:hAnsi="Times New Roman" w:cs="Times New Roman"/>
                <w:sz w:val="20"/>
                <w:szCs w:val="20"/>
              </w:rPr>
              <w:t>MRI and brain perfusion single-photon emission CT (SPECT)</w:t>
            </w:r>
          </w:p>
        </w:tc>
        <w:tc>
          <w:tcPr>
            <w:tcW w:w="850" w:type="dxa"/>
            <w:shd w:val="clear" w:color="auto" w:fill="D9F2D0" w:themeFill="accent6" w:themeFillTint="33"/>
          </w:tcPr>
          <w:p w14:paraId="69910AB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7C53EB5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Japan</w:t>
            </w:r>
          </w:p>
        </w:tc>
        <w:tc>
          <w:tcPr>
            <w:tcW w:w="1150" w:type="dxa"/>
            <w:shd w:val="clear" w:color="auto" w:fill="D9F2D0" w:themeFill="accent6" w:themeFillTint="33"/>
          </w:tcPr>
          <w:p w14:paraId="3A79181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529D1087"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6E8FE86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arly symptoms; a</w:t>
            </w:r>
            <w:r w:rsidRPr="00AC0F3B">
              <w:rPr>
                <w:rFonts w:ascii="Times New Roman" w:hAnsi="Times New Roman" w:cs="Times New Roman"/>
                <w:sz w:val="20"/>
                <w:szCs w:val="20"/>
              </w:rPr>
              <w:t>ltered behavior and problems with interpersonal relationships characterized by self-centered behavior and a lack of empathy</w:t>
            </w:r>
            <w:r>
              <w:rPr>
                <w:rFonts w:ascii="Times New Roman" w:hAnsi="Times New Roman" w:cs="Times New Roman"/>
                <w:sz w:val="20"/>
                <w:szCs w:val="20"/>
              </w:rPr>
              <w:t xml:space="preserve">, </w:t>
            </w:r>
            <w:r>
              <w:rPr>
                <w:rFonts w:ascii="Times New Roman" w:hAnsi="Times New Roman" w:cs="Times New Roman"/>
                <w:sz w:val="20"/>
                <w:szCs w:val="20"/>
              </w:rPr>
              <w:lastRenderedPageBreak/>
              <w:t>fixation in music CDs. Developing semantic deficit overtime</w:t>
            </w:r>
          </w:p>
        </w:tc>
        <w:tc>
          <w:tcPr>
            <w:tcW w:w="2754" w:type="dxa"/>
            <w:shd w:val="clear" w:color="auto" w:fill="D9F2D0" w:themeFill="accent6" w:themeFillTint="33"/>
          </w:tcPr>
          <w:p w14:paraId="21D39DB2" w14:textId="77777777" w:rsidR="00A753E1" w:rsidRPr="00FC01EC"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lastRenderedPageBreak/>
              <w:t>Clinical observations. The m</w:t>
            </w:r>
            <w:r w:rsidRPr="006B29DB">
              <w:rPr>
                <w:rFonts w:ascii="Times New Roman" w:hAnsi="Times New Roman" w:cs="Times New Roman"/>
                <w:sz w:val="18"/>
                <w:szCs w:val="18"/>
              </w:rPr>
              <w:t>ini-</w:t>
            </w:r>
            <w:r>
              <w:rPr>
                <w:rFonts w:ascii="Times New Roman" w:hAnsi="Times New Roman" w:cs="Times New Roman"/>
                <w:sz w:val="18"/>
                <w:szCs w:val="18"/>
              </w:rPr>
              <w:t>m</w:t>
            </w:r>
            <w:r w:rsidRPr="006B29DB">
              <w:rPr>
                <w:rFonts w:ascii="Times New Roman" w:hAnsi="Times New Roman" w:cs="Times New Roman"/>
                <w:sz w:val="18"/>
                <w:szCs w:val="18"/>
              </w:rPr>
              <w:t xml:space="preserve">ental </w:t>
            </w:r>
            <w:r>
              <w:rPr>
                <w:rFonts w:ascii="Times New Roman" w:hAnsi="Times New Roman" w:cs="Times New Roman"/>
                <w:sz w:val="18"/>
                <w:szCs w:val="18"/>
              </w:rPr>
              <w:t>s</w:t>
            </w:r>
            <w:r w:rsidRPr="006B29DB">
              <w:rPr>
                <w:rFonts w:ascii="Times New Roman" w:hAnsi="Times New Roman" w:cs="Times New Roman"/>
                <w:sz w:val="18"/>
                <w:szCs w:val="18"/>
              </w:rPr>
              <w:t xml:space="preserve">tate </w:t>
            </w:r>
            <w:r>
              <w:rPr>
                <w:rFonts w:ascii="Times New Roman" w:hAnsi="Times New Roman" w:cs="Times New Roman"/>
                <w:sz w:val="18"/>
                <w:szCs w:val="18"/>
              </w:rPr>
              <w:t>e</w:t>
            </w:r>
            <w:r w:rsidRPr="006B29DB">
              <w:rPr>
                <w:rFonts w:ascii="Times New Roman" w:hAnsi="Times New Roman" w:cs="Times New Roman"/>
                <w:sz w:val="18"/>
                <w:szCs w:val="18"/>
              </w:rPr>
              <w:t>xamination</w:t>
            </w:r>
            <w:r>
              <w:rPr>
                <w:rFonts w:ascii="Times New Roman" w:hAnsi="Times New Roman" w:cs="Times New Roman"/>
                <w:sz w:val="18"/>
                <w:szCs w:val="18"/>
              </w:rPr>
              <w:t xml:space="preserve">, </w:t>
            </w:r>
            <w:r w:rsidRPr="006B29DB">
              <w:rPr>
                <w:rFonts w:ascii="Times New Roman" w:hAnsi="Times New Roman" w:cs="Times New Roman"/>
                <w:sz w:val="18"/>
                <w:szCs w:val="18"/>
              </w:rPr>
              <w:t xml:space="preserve">Alzheimer’s Disease </w:t>
            </w:r>
            <w:r>
              <w:rPr>
                <w:rFonts w:ascii="Times New Roman" w:hAnsi="Times New Roman" w:cs="Times New Roman"/>
                <w:sz w:val="18"/>
                <w:szCs w:val="18"/>
              </w:rPr>
              <w:t>a</w:t>
            </w:r>
            <w:r w:rsidRPr="006B29DB">
              <w:rPr>
                <w:rFonts w:ascii="Times New Roman" w:hAnsi="Times New Roman" w:cs="Times New Roman"/>
                <w:sz w:val="18"/>
                <w:szCs w:val="18"/>
              </w:rPr>
              <w:t xml:space="preserve">ssessment </w:t>
            </w:r>
            <w:r>
              <w:rPr>
                <w:rFonts w:ascii="Times New Roman" w:hAnsi="Times New Roman" w:cs="Times New Roman"/>
                <w:sz w:val="18"/>
                <w:szCs w:val="18"/>
              </w:rPr>
              <w:t>s</w:t>
            </w:r>
            <w:r w:rsidRPr="006B29DB">
              <w:rPr>
                <w:rFonts w:ascii="Times New Roman" w:hAnsi="Times New Roman" w:cs="Times New Roman"/>
                <w:sz w:val="18"/>
                <w:szCs w:val="18"/>
              </w:rPr>
              <w:t>cale-cognitive component-Japanese version</w:t>
            </w:r>
            <w:r>
              <w:rPr>
                <w:rFonts w:ascii="Times New Roman" w:hAnsi="Times New Roman" w:cs="Times New Roman"/>
                <w:sz w:val="18"/>
                <w:szCs w:val="18"/>
              </w:rPr>
              <w:t xml:space="preserve">, and </w:t>
            </w:r>
            <w:r w:rsidRPr="006B29DB">
              <w:rPr>
                <w:rFonts w:ascii="Times New Roman" w:hAnsi="Times New Roman" w:cs="Times New Roman"/>
                <w:sz w:val="18"/>
                <w:szCs w:val="18"/>
              </w:rPr>
              <w:t>clock drawing test</w:t>
            </w:r>
            <w:r>
              <w:rPr>
                <w:rFonts w:ascii="Times New Roman" w:hAnsi="Times New Roman" w:cs="Times New Roman"/>
                <w:sz w:val="18"/>
                <w:szCs w:val="18"/>
              </w:rPr>
              <w:t>.</w:t>
            </w:r>
          </w:p>
        </w:tc>
      </w:tr>
      <w:tr w:rsidR="00A753E1" w:rsidRPr="00E277DE" w14:paraId="3C4A23A6" w14:textId="77777777" w:rsidTr="005E6541">
        <w:trPr>
          <w:trHeight w:val="446"/>
        </w:trPr>
        <w:tc>
          <w:tcPr>
            <w:tcW w:w="2079" w:type="dxa"/>
            <w:shd w:val="clear" w:color="auto" w:fill="B3E5A1" w:themeFill="accent6" w:themeFillTint="66"/>
          </w:tcPr>
          <w:p w14:paraId="4318DD6A"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Pressman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mtSV4mP","properties":{"formattedCitation":"\\super 99\\nosupersub{}","plainCitation":"99","noteIndex":0},"citationItems":[{"id":1980,"uris":["http://zotero.org/users/8271604/items/HV6DTARD"],"itemData":{"id":1980,"type":"article-journal","abstract":"Perceiving another person's emotional expression often sparks a corresponding signal in the observer. Shared conversational laughter is a familiar example. Prior studies of shared laughter have made use of task-based functional neuroimaging. While these methods offer insight in a controlled setting, the ecological validity of such controlled tasks has limitations. Here, we investigate the neural correlates of shared laughter in patients with one of a variety of neurodegenerative disease syndromes (N = 75), including Alzheimer's disease (AD), behavioral variant frontotemporal dementia (bvFTD), right and left temporal variants of semantic dementia (rtvFTD, svPPA), nonfluent/agrammatic primary progressive aphasia (nfvPPA), corticobasal syndrome (CBS), and progressive supranuclear palsy (PSP). Patients were recorded in a brief unrehearsed conversation with a partner (e.g., a friend or family member). Laughter was manually labeled, and an automated system was used to assess the timing of that laughter relative to the partner's laughter. The probability of each participant with neurodegenerative disease laughing during or shortly after his or her partners' laughter was compared to differences in brain morphology using voxel-based morphometry, thresholded based on cluster size and a permutation method and including age, sex, magnet strength, disease-specific atrophy and total intracranial volumes as covariates. While no significant correlations were found at the critical T value, at a corrected voxelwise threshold of p &lt; 0.005, a cluster in the left posterior cingulate gyrus demonstrated a trend at p = 0.08 (T = 4.54). Exploratory analysis with a voxelwise threshold of p = 0.001 also suggests involvement of the left precuneus (T = 3.91) and right fusiform gyrus (T = 3.86). The precuneus has been previously implicated in the detection of socially complex laughter, and the fusiform gyrus has a well-described role in the recognition and processing of others' emotional cues. This study is limited by a relatively small sample size given the number of covariates. While further investigation is needed, these results support our understanding of the neural underpinnings of shared conversational laughter.","container-title":"Frontiers in Neurology","DOI":"10.3389/fneur.2018.00464","ISSN":"1664-2295","journalAbbreviation":"Front Neurol","note":"PMID: 29963008\nPMCID: PMC6013725","page":"464","source":"PubMed Central","title":"Neuroanatomy of Shared Conversational Laughter in Neurodegenerative Disease","volume":"9","author":[{"family":"Pressman","given":"Peter S."},{"family":"Shdo","given":"Suzanne"},{"family":"Simpson","given":"Michaela"},{"family":"Chen","given":"Kuan-Hua"},{"family":"Mielke","given":"Clinton"},{"family":"Miller","given":"Bruce L."},{"family":"Rankin","given":"Katherine P."},{"family":"Levenson","given":"Robert W."}],"issued":{"date-parts":[["2018",6,15]]}}}],"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99</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w:t>
            </w:r>
            <w:r w:rsidRPr="008961F5">
              <w:rPr>
                <w:rFonts w:ascii="Times New Roman" w:hAnsi="Times New Roman" w:cs="Times New Roman"/>
                <w:sz w:val="20"/>
                <w:szCs w:val="20"/>
              </w:rPr>
              <w:t>Neuroanatomy of Shared Conversational Laughter in Neurodegenerative Disease</w:t>
            </w:r>
          </w:p>
        </w:tc>
        <w:tc>
          <w:tcPr>
            <w:tcW w:w="1905" w:type="dxa"/>
            <w:shd w:val="clear" w:color="auto" w:fill="B3E5A1" w:themeFill="accent6" w:themeFillTint="66"/>
          </w:tcPr>
          <w:p w14:paraId="2BF30D7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D/ Expert panel and structural MRI assessment</w:t>
            </w:r>
          </w:p>
        </w:tc>
        <w:tc>
          <w:tcPr>
            <w:tcW w:w="850" w:type="dxa"/>
            <w:shd w:val="clear" w:color="auto" w:fill="B3E5A1" w:themeFill="accent6" w:themeFillTint="66"/>
          </w:tcPr>
          <w:p w14:paraId="26576B0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6</w:t>
            </w:r>
          </w:p>
        </w:tc>
        <w:tc>
          <w:tcPr>
            <w:tcW w:w="1368" w:type="dxa"/>
            <w:shd w:val="clear" w:color="auto" w:fill="B3E5A1" w:themeFill="accent6" w:themeFillTint="66"/>
          </w:tcPr>
          <w:p w14:paraId="02B220F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150" w:type="dxa"/>
            <w:shd w:val="clear" w:color="auto" w:fill="B3E5A1" w:themeFill="accent6" w:themeFillTint="66"/>
          </w:tcPr>
          <w:p w14:paraId="06A6B43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445D5736"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BE7954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Deficit in shared social laughter</w:t>
            </w:r>
          </w:p>
        </w:tc>
        <w:tc>
          <w:tcPr>
            <w:tcW w:w="2754" w:type="dxa"/>
            <w:shd w:val="clear" w:color="auto" w:fill="B3E5A1" w:themeFill="accent6" w:themeFillTint="66"/>
          </w:tcPr>
          <w:p w14:paraId="0E570AE8"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An experimental task to record timing after partner’s laughter</w:t>
            </w:r>
          </w:p>
        </w:tc>
      </w:tr>
      <w:tr w:rsidR="00A753E1" w:rsidRPr="00E277DE" w14:paraId="19AA520C" w14:textId="77777777" w:rsidTr="005E6541">
        <w:trPr>
          <w:trHeight w:val="446"/>
        </w:trPr>
        <w:tc>
          <w:tcPr>
            <w:tcW w:w="2079" w:type="dxa"/>
            <w:shd w:val="clear" w:color="auto" w:fill="D9F2D0" w:themeFill="accent6" w:themeFillTint="33"/>
          </w:tcPr>
          <w:p w14:paraId="03466815"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Snowden et al.,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MAmz35t","properties":{"formattedCitation":"\\super 100\\nosupersub{}","plainCitation":"100","noteIndex":0},"citationItems":[{"id":358,"uris":["http://zotero.org/users/8271604/items/KFZ7YVEN"],"itemData":{"id":358,"type":"article-journal","abstract":"Semantic dementia, a circumscribed disorder of semantic knowledge, provides a unique model for understanding the neural basis for semantic representation. The study addressed areas of contention: the relative roles of the left and right temporal lobe, the contribution of anterior versus posterior temporal cortex and the status of the anterior temporal lobes as amodal hub. Naming and word comprehension was examined in 41 semantic dementia patients, 31 with left-predominant and 10 right-predominant atrophy. In keeping with expectation, naming and comprehension were significantly poorer in left-predominant patients. Structural magnetic resonance image analysis, using a visual rating scale, showed strong inverse correlations between naming scores and severity of both left anterior and posterior temporal lobe atrophy. By contrast, comprehension performance was more strongly correlated with left posterior temporal atrophy. Analysis of naming errors revealed a correlation between anterior temporal atrophy and associative/functional descriptive responses, implying availability of semantic information. By contrast, 'don't know' responses, indicative of loss of semantic knowledge, were linked to left posterior temporal lobe atrophy. Semantic errors, the hallmark of semantic dementia, were linked to right hemisphere atrophy, especially the right posterior temporal lobe. Matched visual-verbal tasks (famous face and name identification, Pyramids and Palm trees pictures and words, animal knowledge from 3-D models and animal names) administered to nine patients elicited variable correspondence between performance on nonverbal and verbal versions of the task. Marked performance dissociations were demonstrated in some patients: poorer understanding of names/words in left-predominant patients and of faces/pictures/models in right-predominant cases. The findings are compatible with the notion of the anterior temporal lobes as areas of convergence, but are less easily accommodated within the framework of amodal conceptual representation. The data, which reconcile some apparent contradictions in the literature, are discussed in the light of the nature and distribution of degenerative change in semantic dementia.","container-title":"Cortex; a Journal Devoted to the Study of the Nervous System and Behavior","DOI":"10.1016/j.cortex.2017.08.024","ISSN":"1973-8102","journalAbbreviation":"Cortex","language":"eng","note":"PMID: 28947063","page":"188-203","source":"PubMed","title":"Semantic dementia and the left and right temporal lobes","volume":"107","author":[{"family":"Snowden","given":"Julie S."},{"family":"Harris","given":"Jennifer M."},{"family":"Thompson","given":"Jennifer C."},{"family":"Kobylecki","given":"Christopher"},{"family":"Jones","given":"Matthew"},{"family":"Richardson","given":"Anna M."},{"family":"Neary","given":"David"}],"issued":{"date-parts":[["2018",10]]}}}],"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00</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12B68">
              <w:rPr>
                <w:rFonts w:ascii="Times New Roman" w:hAnsi="Times New Roman" w:cs="Times New Roman"/>
                <w:sz w:val="20"/>
                <w:szCs w:val="20"/>
              </w:rPr>
              <w:t>Semantic dementia and the left and right temporal lobes</w:t>
            </w:r>
          </w:p>
        </w:tc>
        <w:tc>
          <w:tcPr>
            <w:tcW w:w="1905" w:type="dxa"/>
            <w:shd w:val="clear" w:color="auto" w:fill="D9F2D0" w:themeFill="accent6" w:themeFillTint="33"/>
          </w:tcPr>
          <w:p w14:paraId="3F1399C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right predominant atrophy/ MRI visual assessment</w:t>
            </w:r>
          </w:p>
        </w:tc>
        <w:tc>
          <w:tcPr>
            <w:tcW w:w="850" w:type="dxa"/>
            <w:shd w:val="clear" w:color="auto" w:fill="D9F2D0" w:themeFill="accent6" w:themeFillTint="33"/>
          </w:tcPr>
          <w:p w14:paraId="6DFEA72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5D5F87C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34E93DB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2F0FCC0"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221D543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Poorer understanding of </w:t>
            </w:r>
            <w:r w:rsidRPr="009450B9">
              <w:rPr>
                <w:rFonts w:ascii="Times New Roman" w:hAnsi="Times New Roman" w:cs="Times New Roman"/>
                <w:sz w:val="20"/>
                <w:szCs w:val="20"/>
              </w:rPr>
              <w:t>faces/pictures/models</w:t>
            </w:r>
          </w:p>
        </w:tc>
        <w:tc>
          <w:tcPr>
            <w:tcW w:w="2754" w:type="dxa"/>
            <w:shd w:val="clear" w:color="auto" w:fill="D9F2D0" w:themeFill="accent6" w:themeFillTint="33"/>
          </w:tcPr>
          <w:p w14:paraId="5A340B82"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f</w:t>
            </w:r>
            <w:r w:rsidRPr="00A40EAE">
              <w:rPr>
                <w:rFonts w:ascii="Times New Roman" w:hAnsi="Times New Roman" w:cs="Times New Roman"/>
                <w:sz w:val="18"/>
                <w:szCs w:val="18"/>
              </w:rPr>
              <w:t>amous face and name identification,</w:t>
            </w:r>
            <w:r>
              <w:rPr>
                <w:rFonts w:ascii="Times New Roman" w:hAnsi="Times New Roman" w:cs="Times New Roman"/>
                <w:sz w:val="18"/>
                <w:szCs w:val="18"/>
              </w:rPr>
              <w:t xml:space="preserve"> </w:t>
            </w:r>
            <w:r w:rsidRPr="00A40EAE">
              <w:rPr>
                <w:rFonts w:ascii="Times New Roman" w:hAnsi="Times New Roman" w:cs="Times New Roman"/>
                <w:sz w:val="18"/>
                <w:szCs w:val="18"/>
              </w:rPr>
              <w:t>animal knowledge from 3-D models and animal names</w:t>
            </w:r>
            <w:r>
              <w:rPr>
                <w:rFonts w:ascii="Times New Roman" w:hAnsi="Times New Roman" w:cs="Times New Roman"/>
                <w:sz w:val="18"/>
                <w:szCs w:val="18"/>
              </w:rPr>
              <w:t>, and the</w:t>
            </w:r>
            <w:r w:rsidRPr="00A40EAE">
              <w:rPr>
                <w:rFonts w:ascii="Times New Roman" w:hAnsi="Times New Roman" w:cs="Times New Roman"/>
                <w:sz w:val="18"/>
                <w:szCs w:val="18"/>
              </w:rPr>
              <w:t xml:space="preserve"> </w:t>
            </w:r>
            <w:r>
              <w:rPr>
                <w:rFonts w:ascii="Times New Roman" w:hAnsi="Times New Roman" w:cs="Times New Roman"/>
                <w:sz w:val="18"/>
                <w:szCs w:val="18"/>
              </w:rPr>
              <w:t>PPT</w:t>
            </w:r>
            <w:r w:rsidRPr="00A40EAE">
              <w:rPr>
                <w:rFonts w:ascii="Times New Roman" w:hAnsi="Times New Roman" w:cs="Times New Roman"/>
                <w:sz w:val="18"/>
                <w:szCs w:val="18"/>
              </w:rPr>
              <w:t xml:space="preserve"> pictures and words</w:t>
            </w:r>
            <w:r>
              <w:rPr>
                <w:rFonts w:ascii="Times New Roman" w:hAnsi="Times New Roman" w:cs="Times New Roman"/>
                <w:sz w:val="18"/>
                <w:szCs w:val="18"/>
              </w:rPr>
              <w:t>.</w:t>
            </w:r>
            <w:r w:rsidRPr="00A40EAE">
              <w:rPr>
                <w:rFonts w:ascii="Times New Roman" w:hAnsi="Times New Roman" w:cs="Times New Roman"/>
                <w:sz w:val="18"/>
                <w:szCs w:val="18"/>
              </w:rPr>
              <w:t xml:space="preserve"> </w:t>
            </w:r>
          </w:p>
        </w:tc>
      </w:tr>
      <w:tr w:rsidR="00A753E1" w:rsidRPr="00E277DE" w14:paraId="027FE825" w14:textId="77777777" w:rsidTr="005E6541">
        <w:trPr>
          <w:trHeight w:val="446"/>
        </w:trPr>
        <w:tc>
          <w:tcPr>
            <w:tcW w:w="2079" w:type="dxa"/>
            <w:shd w:val="clear" w:color="auto" w:fill="B3E5A1" w:themeFill="accent6" w:themeFillTint="66"/>
          </w:tcPr>
          <w:p w14:paraId="361A4557"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Woollams &amp; Patterson, 2018</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AWATmsM","properties":{"formattedCitation":"\\super 101\\nosupersub{}","plainCitation":"101","noteIndex":0},"citationItems":[{"id":1978,"uris":["http://zotero.org/users/8271604/items/PC9NN7S4"],"itemData":{"id":1978,"type":"article-journal","abstract":"Semantic dementia (SD) is a condition in which atrophy to the anterior temporal lobes (ATL) produces a selective deterioration of conceptual knowledge. As this atrophy is always bilateral but usually asymmetrical, differences in performance of the two SD subgroups-with left &gt; right (L &gt; R) versus right &gt; left (R &gt; L) atrophy-constitute a major source of evidence regarding the roles of the left and right sides of this region. We explored this issue using large scale case-series methodology, with a pool of 216 observations of neuropsychological data from 72 patients with SD. Anomia was significantly more severe in the L &gt; R subgroup, even when cases from the two subgroups were matched on severity of comprehension deficits. For subgroups matched on the degree of anomia, we show that asymmetry of atrophy also affected both the nature of the naming errors produced, and the degree of a semantic category effect (living things vs artefacts). A comparison across tasks varying in their loading on verbal and visual processing revealed a greater deficit in object naming for L &gt; R cases and in a picture-based semantic association test for R &gt; L cases; this held true whether severity across subgroups was controlled using pairwise matching or statistically via principal components analysis. Importantly, the size of our sample allowed us to demonstrate considerable individual variation within each of the L &gt; R and R &gt; L subgroups, with consequent overlap between them. Our results paint a clear picture of how asymmetry of atrophy affects cognitive performance in SD, and we discuss the results in terms of two mechanisms that could contribute to these differences: variation in the information involved in semantic representations in the left and right ATL, and preferential connectivity between each ATL and other more modality specific intra-hemispheric regions.","container-title":"Cortex; a Journal Devoted to the Study of the Nervous System and Behavior","DOI":"10.1016/j.cortex.2017.11.014","ISSN":"1973-8102","journalAbbreviation":"Cortex","language":"eng","note":"PMID: 29289335","page":"64-77","source":"PubMed","title":"Cognitive consequences of the left-right asymmetry of atrophy in semantic dementia","volume":"107","author":[{"family":"Woollams","given":"Anna M."},{"family":"Patterson","given":"Karalyn"}],"issued":{"date-parts":[["2018",10]]}}}],"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01</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Cognitive consequences of the left-right asymmetry of atrophy in semantic dementia                  </w:t>
            </w:r>
          </w:p>
        </w:tc>
        <w:tc>
          <w:tcPr>
            <w:tcW w:w="1905" w:type="dxa"/>
            <w:shd w:val="clear" w:color="auto" w:fill="B3E5A1" w:themeFill="accent6" w:themeFillTint="66"/>
          </w:tcPr>
          <w:p w14:paraId="28E2F02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 R&gt;L/ Experienced neurologist clinical examination and MRI visual rating</w:t>
            </w:r>
          </w:p>
        </w:tc>
        <w:tc>
          <w:tcPr>
            <w:tcW w:w="850" w:type="dxa"/>
            <w:shd w:val="clear" w:color="auto" w:fill="B3E5A1" w:themeFill="accent6" w:themeFillTint="66"/>
          </w:tcPr>
          <w:p w14:paraId="2524B27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0</w:t>
            </w:r>
          </w:p>
        </w:tc>
        <w:tc>
          <w:tcPr>
            <w:tcW w:w="1368" w:type="dxa"/>
            <w:shd w:val="clear" w:color="auto" w:fill="B3E5A1" w:themeFill="accent6" w:themeFillTint="66"/>
          </w:tcPr>
          <w:p w14:paraId="0BDF109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078D364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4F67C9BC"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5BB314E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icture based</w:t>
            </w:r>
            <w:r w:rsidRPr="00FC4D0A">
              <w:rPr>
                <w:rFonts w:ascii="Times New Roman" w:hAnsi="Times New Roman" w:cs="Times New Roman"/>
                <w:sz w:val="20"/>
                <w:szCs w:val="20"/>
              </w:rPr>
              <w:t xml:space="preserve"> semantic association</w:t>
            </w:r>
            <w:r>
              <w:rPr>
                <w:rFonts w:ascii="Times New Roman" w:hAnsi="Times New Roman" w:cs="Times New Roman"/>
                <w:sz w:val="20"/>
                <w:szCs w:val="20"/>
              </w:rPr>
              <w:t xml:space="preserve"> deficit</w:t>
            </w:r>
          </w:p>
        </w:tc>
        <w:tc>
          <w:tcPr>
            <w:tcW w:w="2754" w:type="dxa"/>
            <w:shd w:val="clear" w:color="auto" w:fill="B3E5A1" w:themeFill="accent6" w:themeFillTint="66"/>
          </w:tcPr>
          <w:p w14:paraId="0034BE94"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ests for picture naming (naming and errors of commission including o</w:t>
            </w:r>
            <w:r w:rsidRPr="006C287F">
              <w:rPr>
                <w:rFonts w:ascii="Times New Roman" w:hAnsi="Times New Roman" w:cs="Times New Roman"/>
                <w:sz w:val="18"/>
                <w:szCs w:val="18"/>
              </w:rPr>
              <w:t xml:space="preserve">mission, </w:t>
            </w:r>
            <w:r>
              <w:rPr>
                <w:rFonts w:ascii="Times New Roman" w:hAnsi="Times New Roman" w:cs="Times New Roman"/>
                <w:sz w:val="18"/>
                <w:szCs w:val="18"/>
              </w:rPr>
              <w:t>s</w:t>
            </w:r>
            <w:r w:rsidRPr="006C287F">
              <w:rPr>
                <w:rFonts w:ascii="Times New Roman" w:hAnsi="Times New Roman" w:cs="Times New Roman"/>
                <w:sz w:val="18"/>
                <w:szCs w:val="18"/>
              </w:rPr>
              <w:t xml:space="preserve">emantic, </w:t>
            </w:r>
            <w:r>
              <w:rPr>
                <w:rFonts w:ascii="Times New Roman" w:hAnsi="Times New Roman" w:cs="Times New Roman"/>
                <w:sz w:val="18"/>
                <w:szCs w:val="18"/>
              </w:rPr>
              <w:t>s</w:t>
            </w:r>
            <w:r w:rsidRPr="006C287F">
              <w:rPr>
                <w:rFonts w:ascii="Times New Roman" w:hAnsi="Times New Roman" w:cs="Times New Roman"/>
                <w:sz w:val="18"/>
                <w:szCs w:val="18"/>
              </w:rPr>
              <w:t xml:space="preserve">uperordinate, </w:t>
            </w:r>
            <w:r>
              <w:rPr>
                <w:rFonts w:ascii="Times New Roman" w:hAnsi="Times New Roman" w:cs="Times New Roman"/>
                <w:sz w:val="18"/>
                <w:szCs w:val="18"/>
              </w:rPr>
              <w:t>i</w:t>
            </w:r>
            <w:r w:rsidRPr="006C287F">
              <w:rPr>
                <w:rFonts w:ascii="Times New Roman" w:hAnsi="Times New Roman" w:cs="Times New Roman"/>
                <w:sz w:val="18"/>
                <w:szCs w:val="18"/>
              </w:rPr>
              <w:t xml:space="preserve">nformative </w:t>
            </w:r>
            <w:r>
              <w:rPr>
                <w:rFonts w:ascii="Times New Roman" w:hAnsi="Times New Roman" w:cs="Times New Roman"/>
                <w:sz w:val="18"/>
                <w:szCs w:val="18"/>
              </w:rPr>
              <w:t>c</w:t>
            </w:r>
            <w:r w:rsidRPr="006C287F">
              <w:rPr>
                <w:rFonts w:ascii="Times New Roman" w:hAnsi="Times New Roman" w:cs="Times New Roman"/>
                <w:sz w:val="18"/>
                <w:szCs w:val="18"/>
              </w:rPr>
              <w:t xml:space="preserve">ircumlocution, </w:t>
            </w:r>
            <w:r>
              <w:rPr>
                <w:rFonts w:ascii="Times New Roman" w:hAnsi="Times New Roman" w:cs="Times New Roman"/>
                <w:sz w:val="18"/>
                <w:szCs w:val="18"/>
              </w:rPr>
              <w:t>o</w:t>
            </w:r>
            <w:r w:rsidRPr="006C287F">
              <w:rPr>
                <w:rFonts w:ascii="Times New Roman" w:hAnsi="Times New Roman" w:cs="Times New Roman"/>
                <w:sz w:val="18"/>
                <w:szCs w:val="18"/>
              </w:rPr>
              <w:t xml:space="preserve">ther </w:t>
            </w:r>
            <w:r>
              <w:rPr>
                <w:rFonts w:ascii="Times New Roman" w:hAnsi="Times New Roman" w:cs="Times New Roman"/>
                <w:sz w:val="18"/>
                <w:szCs w:val="18"/>
              </w:rPr>
              <w:t>c</w:t>
            </w:r>
            <w:r w:rsidRPr="006C287F">
              <w:rPr>
                <w:rFonts w:ascii="Times New Roman" w:hAnsi="Times New Roman" w:cs="Times New Roman"/>
                <w:sz w:val="18"/>
                <w:szCs w:val="18"/>
              </w:rPr>
              <w:t xml:space="preserve">ircumlocution, </w:t>
            </w:r>
            <w:r>
              <w:rPr>
                <w:rFonts w:ascii="Times New Roman" w:hAnsi="Times New Roman" w:cs="Times New Roman"/>
                <w:sz w:val="18"/>
                <w:szCs w:val="18"/>
              </w:rPr>
              <w:t>o</w:t>
            </w:r>
            <w:r w:rsidRPr="006C287F">
              <w:rPr>
                <w:rFonts w:ascii="Times New Roman" w:hAnsi="Times New Roman" w:cs="Times New Roman"/>
                <w:sz w:val="18"/>
                <w:szCs w:val="18"/>
              </w:rPr>
              <w:t xml:space="preserve">ther, or </w:t>
            </w:r>
            <w:r>
              <w:rPr>
                <w:rFonts w:ascii="Times New Roman" w:hAnsi="Times New Roman" w:cs="Times New Roman"/>
                <w:sz w:val="18"/>
                <w:szCs w:val="18"/>
              </w:rPr>
              <w:t>u</w:t>
            </w:r>
            <w:r w:rsidRPr="006C287F">
              <w:rPr>
                <w:rFonts w:ascii="Times New Roman" w:hAnsi="Times New Roman" w:cs="Times New Roman"/>
                <w:sz w:val="18"/>
                <w:szCs w:val="18"/>
              </w:rPr>
              <w:t>nrelated</w:t>
            </w:r>
            <w:r>
              <w:rPr>
                <w:rFonts w:ascii="Times New Roman" w:hAnsi="Times New Roman" w:cs="Times New Roman"/>
                <w:sz w:val="18"/>
                <w:szCs w:val="18"/>
              </w:rPr>
              <w:t xml:space="preserve">), spoken word to picture matching, The PPT pictures. </w:t>
            </w:r>
          </w:p>
        </w:tc>
      </w:tr>
      <w:tr w:rsidR="00A753E1" w:rsidRPr="00E277DE" w14:paraId="001756D9" w14:textId="77777777" w:rsidTr="005E6541">
        <w:trPr>
          <w:trHeight w:val="446"/>
        </w:trPr>
        <w:tc>
          <w:tcPr>
            <w:tcW w:w="2079" w:type="dxa"/>
            <w:shd w:val="clear" w:color="auto" w:fill="D9F2D0" w:themeFill="accent6" w:themeFillTint="33"/>
          </w:tcPr>
          <w:p w14:paraId="7FF985A4"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Battista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gnsrBVAs","properties":{"formattedCitation":"\\super 102\\nosupersub{}","plainCitation":"102","noteIndex":0},"citationItems":[{"id":2213,"uris":["http://zotero.org/users/8271604/items/R7H4ZNUE"],"itemData":{"id":2213,"type":"article-journal","abstract":"We have comprehensively documented a case of semantic variant of primary progressive aphasia (sv-PPA) presenting with early-onset pathological gambling (PG). While a growing number of studies have shown the presence of behavioral alterations in patients with sv-PPA, PG has been observed only in the behavioral variant of frontotemporal dementia (bv-FTD). To date, no case of PG with the co-occurrence of prominent semantic deficits at the onset of the disease has been reported in the literature. Impulse disorders at onset may wrongly lead to a misdiagnosis (ie, psychiatric disorders). Therefore, a wider characterization of cognitive/aphasia symptoms in patients presenting impulse disorders and predominant language dysfunctions is recommended.","container-title":"Clinical Interventions in Aging","DOI":"10.2147/CIA.S197484","ISSN":"1176-9092","journalAbbreviation":"Clin Interv Aging","note":"PMID: 31114177\nPMCID: PMC6497882","page":"727-733","source":"PubMed Central","title":"Early pathological gambling in co-occurrence with semantic variant primary progressive aphasia: a case report","title-short":"Early pathological gambling in co-occurrence with semantic variant primary progressive aphasia","volume":"14","author":[{"family":"Battista","given":"Petronilla"},{"family":"Capozzo","given":"Rosa"},{"family":"Rizzo","given":"Giovanni"},{"family":"Zecca","given":"Chiara"},{"family":"Anastasia","given":"Antonio"},{"family":"De Blasi","given":"Roberto"},{"family":"Logroscino","given":"Giancarlo"}],"issued":{"date-parts":[["2019",4,26]]}}}],"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02</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D02D89">
              <w:rPr>
                <w:rFonts w:ascii="Times New Roman" w:hAnsi="Times New Roman" w:cs="Times New Roman"/>
                <w:sz w:val="20"/>
                <w:szCs w:val="20"/>
              </w:rPr>
              <w:t>Early pathological gambling in co-occurrence with semantic variant primary progressive aphasia: a case report</w:t>
            </w:r>
          </w:p>
        </w:tc>
        <w:tc>
          <w:tcPr>
            <w:tcW w:w="1905" w:type="dxa"/>
            <w:shd w:val="clear" w:color="auto" w:fill="D9F2D0" w:themeFill="accent6" w:themeFillTint="33"/>
          </w:tcPr>
          <w:p w14:paraId="2288E79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vPPA (right &gt; left)/ Visual assessment of MRI scans, DAT-SCAN, SPECT; complete lack of perfusion in the RATL</w:t>
            </w:r>
          </w:p>
        </w:tc>
        <w:tc>
          <w:tcPr>
            <w:tcW w:w="850" w:type="dxa"/>
            <w:shd w:val="clear" w:color="auto" w:fill="D9F2D0" w:themeFill="accent6" w:themeFillTint="33"/>
          </w:tcPr>
          <w:p w14:paraId="792A668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6AACF40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y</w:t>
            </w:r>
          </w:p>
        </w:tc>
        <w:tc>
          <w:tcPr>
            <w:tcW w:w="1150" w:type="dxa"/>
            <w:shd w:val="clear" w:color="auto" w:fill="D9F2D0" w:themeFill="accent6" w:themeFillTint="33"/>
          </w:tcPr>
          <w:p w14:paraId="0819C0F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myloid negative</w:t>
            </w:r>
          </w:p>
        </w:tc>
        <w:tc>
          <w:tcPr>
            <w:tcW w:w="1583" w:type="dxa"/>
            <w:shd w:val="clear" w:color="auto" w:fill="D9F2D0" w:themeFill="accent6" w:themeFillTint="33"/>
          </w:tcPr>
          <w:p w14:paraId="5F0CFEE6"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109BB3B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w:t>
            </w:r>
            <w:r w:rsidRPr="00D02D89">
              <w:rPr>
                <w:rFonts w:ascii="Times New Roman" w:hAnsi="Times New Roman" w:cs="Times New Roman"/>
                <w:sz w:val="20"/>
                <w:szCs w:val="20"/>
              </w:rPr>
              <w:t>arly-onset pathological gambling</w:t>
            </w:r>
            <w:r>
              <w:rPr>
                <w:rFonts w:ascii="Times New Roman" w:hAnsi="Times New Roman" w:cs="Times New Roman"/>
                <w:sz w:val="20"/>
                <w:szCs w:val="20"/>
              </w:rPr>
              <w:t xml:space="preserve"> (impulse control disorder), </w:t>
            </w:r>
            <w:r w:rsidRPr="00D02D89">
              <w:rPr>
                <w:rFonts w:ascii="Times New Roman" w:hAnsi="Times New Roman" w:cs="Times New Roman"/>
                <w:sz w:val="20"/>
                <w:szCs w:val="20"/>
              </w:rPr>
              <w:t>parsimonious</w:t>
            </w:r>
          </w:p>
        </w:tc>
        <w:tc>
          <w:tcPr>
            <w:tcW w:w="2754" w:type="dxa"/>
            <w:shd w:val="clear" w:color="auto" w:fill="D9F2D0" w:themeFill="accent6" w:themeFillTint="33"/>
          </w:tcPr>
          <w:p w14:paraId="404A5E7A"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w:t>
            </w:r>
            <w:r w:rsidRPr="00D02D89">
              <w:rPr>
                <w:rFonts w:ascii="Times New Roman" w:hAnsi="Times New Roman" w:cs="Times New Roman"/>
                <w:sz w:val="18"/>
                <w:szCs w:val="18"/>
              </w:rPr>
              <w:t xml:space="preserve">Barratt </w:t>
            </w:r>
            <w:r>
              <w:rPr>
                <w:rFonts w:ascii="Times New Roman" w:hAnsi="Times New Roman" w:cs="Times New Roman"/>
                <w:sz w:val="18"/>
                <w:szCs w:val="18"/>
              </w:rPr>
              <w:t>i</w:t>
            </w:r>
            <w:r w:rsidRPr="00D02D89">
              <w:rPr>
                <w:rFonts w:ascii="Times New Roman" w:hAnsi="Times New Roman" w:cs="Times New Roman"/>
                <w:sz w:val="18"/>
                <w:szCs w:val="18"/>
              </w:rPr>
              <w:t xml:space="preserve">mpulsiveness </w:t>
            </w:r>
            <w:r>
              <w:rPr>
                <w:rFonts w:ascii="Times New Roman" w:hAnsi="Times New Roman" w:cs="Times New Roman"/>
                <w:sz w:val="18"/>
                <w:szCs w:val="18"/>
              </w:rPr>
              <w:t>s</w:t>
            </w:r>
            <w:r w:rsidRPr="00D02D89">
              <w:rPr>
                <w:rFonts w:ascii="Times New Roman" w:hAnsi="Times New Roman" w:cs="Times New Roman"/>
                <w:sz w:val="18"/>
                <w:szCs w:val="18"/>
              </w:rPr>
              <w:t>cale</w:t>
            </w:r>
            <w:r>
              <w:rPr>
                <w:rFonts w:ascii="Times New Roman" w:hAnsi="Times New Roman" w:cs="Times New Roman"/>
                <w:sz w:val="18"/>
                <w:szCs w:val="18"/>
              </w:rPr>
              <w:t>, s</w:t>
            </w:r>
            <w:r w:rsidRPr="00D02D89">
              <w:rPr>
                <w:rFonts w:ascii="Times New Roman" w:hAnsi="Times New Roman" w:cs="Times New Roman"/>
                <w:sz w:val="18"/>
                <w:szCs w:val="18"/>
              </w:rPr>
              <w:t xml:space="preserve">outh </w:t>
            </w:r>
            <w:r>
              <w:rPr>
                <w:rFonts w:ascii="Times New Roman" w:hAnsi="Times New Roman" w:cs="Times New Roman"/>
                <w:sz w:val="18"/>
                <w:szCs w:val="18"/>
              </w:rPr>
              <w:t>o</w:t>
            </w:r>
            <w:r w:rsidRPr="00D02D89">
              <w:rPr>
                <w:rFonts w:ascii="Times New Roman" w:hAnsi="Times New Roman" w:cs="Times New Roman"/>
                <w:sz w:val="18"/>
                <w:szCs w:val="18"/>
              </w:rPr>
              <w:t xml:space="preserve">aks </w:t>
            </w:r>
            <w:r>
              <w:rPr>
                <w:rFonts w:ascii="Times New Roman" w:hAnsi="Times New Roman" w:cs="Times New Roman"/>
                <w:sz w:val="18"/>
                <w:szCs w:val="18"/>
              </w:rPr>
              <w:t>g</w:t>
            </w:r>
            <w:r w:rsidRPr="00D02D89">
              <w:rPr>
                <w:rFonts w:ascii="Times New Roman" w:hAnsi="Times New Roman" w:cs="Times New Roman"/>
                <w:sz w:val="18"/>
                <w:szCs w:val="18"/>
              </w:rPr>
              <w:t xml:space="preserve">ambling </w:t>
            </w:r>
            <w:r>
              <w:rPr>
                <w:rFonts w:ascii="Times New Roman" w:hAnsi="Times New Roman" w:cs="Times New Roman"/>
                <w:sz w:val="18"/>
                <w:szCs w:val="18"/>
              </w:rPr>
              <w:t>s</w:t>
            </w:r>
            <w:r w:rsidRPr="00D02D89">
              <w:rPr>
                <w:rFonts w:ascii="Times New Roman" w:hAnsi="Times New Roman" w:cs="Times New Roman"/>
                <w:sz w:val="18"/>
                <w:szCs w:val="18"/>
              </w:rPr>
              <w:t>creen</w:t>
            </w:r>
            <w:r>
              <w:rPr>
                <w:rFonts w:ascii="Times New Roman" w:hAnsi="Times New Roman" w:cs="Times New Roman"/>
                <w:sz w:val="18"/>
                <w:szCs w:val="18"/>
              </w:rPr>
              <w:t xml:space="preserve">, apathy scale, GDS, NPI, FBI. </w:t>
            </w:r>
          </w:p>
        </w:tc>
      </w:tr>
      <w:tr w:rsidR="00A753E1" w:rsidRPr="00E277DE" w14:paraId="74032E67" w14:textId="77777777" w:rsidTr="005E6541">
        <w:trPr>
          <w:trHeight w:val="446"/>
        </w:trPr>
        <w:tc>
          <w:tcPr>
            <w:tcW w:w="2079" w:type="dxa"/>
            <w:shd w:val="clear" w:color="auto" w:fill="B3E5A1" w:themeFill="accent6" w:themeFillTint="66"/>
          </w:tcPr>
          <w:p w14:paraId="1A6B8539" w14:textId="77777777" w:rsidR="00A753E1" w:rsidRPr="002C2578" w:rsidRDefault="00A753E1" w:rsidP="005E6541">
            <w:pPr>
              <w:rPr>
                <w:rFonts w:ascii="Times New Roman" w:hAnsi="Times New Roman" w:cs="Times New Roman"/>
                <w:sz w:val="20"/>
                <w:szCs w:val="20"/>
              </w:rPr>
            </w:pPr>
            <w:r>
              <w:rPr>
                <w:rFonts w:ascii="Times New Roman" w:hAnsi="Times New Roman" w:cs="Times New Roman"/>
                <w:sz w:val="20"/>
                <w:szCs w:val="20"/>
              </w:rPr>
              <w:t>Borghesani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dEHPzCb","properties":{"formattedCitation":"\\super 103\\nosupersub{}","plainCitation":"103","noteIndex":0},"citationItems":[{"id":457,"uris":["http://zotero.org/users/8271604/items/2A26GXQ2"],"itemData":{"id":457,"type":"article-journal","abstract":"Processing a famous face involves a cascade of steps including detecting the presence of a face, recognizing it as familiar, accessing semantic/biographical information about the person, and finally, if required, production of the proper name. Decades of neuropsychological and neuroimaging studies have identified a network of occipital and temporal brain regions ostensibly comprising the 'core' system for face processing. Recent research has also begun to elucidate upon an 'extended' network, including anterior temporal and frontal regions. However, there is disagreement about which brain areas are involved in each step, as many aspects of face processing occur automatically in healthy individuals and rarely dissociate in patients. Moreover, some common phenomena are not easily induced in an experimental setting, such as having a sense of familiarity without being able to recall who the person is. Patients with the semantic variant of Primary Progressive Aphasia (svPPA) often recognize a famous face as familiar, even when they cannot specifically recall the proper name or biographical details. In this study, we analyzed data from a large sample of 105 patients with neurodegenerative disorders, including 43 svPPA, to identify the neuroanatomical substrates of three different steps of famous face processing. Using voxel-based morphometry, we correlated whole-brain grey matter volumes with scores on three experimental tasks that targeted familiarity judgment, semantic/biographical information retrieval, and naming. Performance in naming and semantic association significantly correlates with grey matter volume in the left anterior temporal lobe, whereas familiarity judgment with integrity of the right anterior middle temporal gyrus. These findings shed light on the neuroanatomical substrates of key components of overt face processing, addressing issues of functional lateralization, and deepening our understanding of neural substrates of semantic knowledge.","container-title":"Cortex; a Journal Devoted to the Study of the Nervous System and Behavior","DOI":"10.1016/j.cortex.2019.01.006","ISSN":"1973-8102","journalAbbreviation":"Cortex","language":"eng","note":"PMID: 30772608\nPMCID: PMC6759326","page":"72-85","source":"PubMed","title":"\"Looks familiar, but I do not know who she is\": The role of the anterior right temporal lobe in famous face recognition","title-short":"Looks familiar, but I do not know who she is","volume":"115","author":[{"family":"Borghesani","given":"Valentina"},{"family":"Narvid","given":"Jared"},{"family":"Battistella","given":"Giovanni"},{"family":"Shwe","given":"Wendy"},{"family":"Watson","given":"Christa"},{"family":"Binney","given":"Richard J."},{"family":"Sturm","given":"Virginia"},{"family":"Miller","given":"Zachary"},{"family":"Mandelli","given":"Maria Luisa"},{"family":"Miller","given":"Bruce"},{"family":"Gorno-Tempini","given":"Maria Luisa"}],"issued":{"date-parts":[["2019",6]]}}}],"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0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2C2578">
              <w:rPr>
                <w:rFonts w:ascii="Times New Roman" w:hAnsi="Times New Roman" w:cs="Times New Roman"/>
                <w:sz w:val="20"/>
                <w:szCs w:val="20"/>
              </w:rPr>
              <w:t>“Looks familiar, but I do not know who she is”: The</w:t>
            </w:r>
          </w:p>
          <w:p w14:paraId="29E28CA3" w14:textId="77777777" w:rsidR="00A753E1" w:rsidRPr="007E67A1" w:rsidRDefault="00A753E1" w:rsidP="005E6541">
            <w:pPr>
              <w:rPr>
                <w:rFonts w:ascii="Times New Roman" w:hAnsi="Times New Roman" w:cs="Times New Roman"/>
                <w:sz w:val="20"/>
                <w:szCs w:val="20"/>
              </w:rPr>
            </w:pPr>
            <w:r w:rsidRPr="002C2578">
              <w:rPr>
                <w:rFonts w:ascii="Times New Roman" w:hAnsi="Times New Roman" w:cs="Times New Roman"/>
                <w:sz w:val="20"/>
                <w:szCs w:val="20"/>
              </w:rPr>
              <w:t>role of the anterior right temporal lobe in famous</w:t>
            </w:r>
            <w:r>
              <w:rPr>
                <w:rFonts w:ascii="Times New Roman" w:hAnsi="Times New Roman" w:cs="Times New Roman"/>
                <w:sz w:val="20"/>
                <w:szCs w:val="20"/>
              </w:rPr>
              <w:t xml:space="preserve"> </w:t>
            </w:r>
            <w:r w:rsidRPr="002C2578">
              <w:rPr>
                <w:rFonts w:ascii="Times New Roman" w:hAnsi="Times New Roman" w:cs="Times New Roman"/>
                <w:sz w:val="20"/>
                <w:szCs w:val="20"/>
              </w:rPr>
              <w:t>face recognition</w:t>
            </w:r>
          </w:p>
        </w:tc>
        <w:tc>
          <w:tcPr>
            <w:tcW w:w="1905" w:type="dxa"/>
            <w:shd w:val="clear" w:color="auto" w:fill="B3E5A1" w:themeFill="accent6" w:themeFillTint="66"/>
          </w:tcPr>
          <w:p w14:paraId="733A21CC" w14:textId="77777777" w:rsidR="00A753E1" w:rsidRPr="00726A5B"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ight- svPPA/ MRI visual atrophy and </w:t>
            </w:r>
            <w:r w:rsidRPr="00726A5B">
              <w:rPr>
                <w:rFonts w:ascii="Times New Roman" w:hAnsi="Times New Roman" w:cs="Times New Roman"/>
                <w:sz w:val="20"/>
                <w:szCs w:val="20"/>
              </w:rPr>
              <w:t>consensus diagnosis of the Language Neurobiology</w:t>
            </w:r>
          </w:p>
          <w:p w14:paraId="182F7BE8" w14:textId="77777777" w:rsidR="00A753E1" w:rsidRDefault="00A753E1" w:rsidP="005E6541">
            <w:pPr>
              <w:rPr>
                <w:rFonts w:ascii="Times New Roman" w:hAnsi="Times New Roman" w:cs="Times New Roman"/>
                <w:sz w:val="20"/>
                <w:szCs w:val="20"/>
              </w:rPr>
            </w:pPr>
            <w:r w:rsidRPr="00726A5B">
              <w:rPr>
                <w:rFonts w:ascii="Times New Roman" w:hAnsi="Times New Roman" w:cs="Times New Roman"/>
                <w:sz w:val="20"/>
                <w:szCs w:val="20"/>
              </w:rPr>
              <w:t>Laboratory at UCSF based on overall clinical profile</w:t>
            </w:r>
          </w:p>
        </w:tc>
        <w:tc>
          <w:tcPr>
            <w:tcW w:w="850" w:type="dxa"/>
            <w:shd w:val="clear" w:color="auto" w:fill="B3E5A1" w:themeFill="accent6" w:themeFillTint="66"/>
          </w:tcPr>
          <w:p w14:paraId="70B1433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5</w:t>
            </w:r>
          </w:p>
        </w:tc>
        <w:tc>
          <w:tcPr>
            <w:tcW w:w="1368" w:type="dxa"/>
            <w:shd w:val="clear" w:color="auto" w:fill="B3E5A1" w:themeFill="accent6" w:themeFillTint="66"/>
          </w:tcPr>
          <w:p w14:paraId="5B6D010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7FCC63C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F1D5A2E"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0419853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amous face processing</w:t>
            </w:r>
          </w:p>
        </w:tc>
        <w:tc>
          <w:tcPr>
            <w:tcW w:w="2754" w:type="dxa"/>
            <w:shd w:val="clear" w:color="auto" w:fill="B3E5A1" w:themeFill="accent6" w:themeFillTint="66"/>
          </w:tcPr>
          <w:p w14:paraId="6218FF33"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UCSF famous face battery including confrontation naming, semantic association, familiarity judgement. And formal testing for memory, language, attention, executive, and visuospatial functions. </w:t>
            </w:r>
          </w:p>
        </w:tc>
      </w:tr>
      <w:tr w:rsidR="00A753E1" w:rsidRPr="00E277DE" w14:paraId="0330F01D" w14:textId="77777777" w:rsidTr="005E6541">
        <w:trPr>
          <w:trHeight w:val="446"/>
        </w:trPr>
        <w:tc>
          <w:tcPr>
            <w:tcW w:w="2079" w:type="dxa"/>
            <w:shd w:val="clear" w:color="auto" w:fill="B3E5A1" w:themeFill="accent6" w:themeFillTint="66"/>
          </w:tcPr>
          <w:p w14:paraId="39180E5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hen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mrS52lD","properties":{"formattedCitation":"\\super 104\\nosupersub{}","plainCitation":"104","noteIndex":0},"citationItems":[{"id":2183,"uris":["http://zotero.org/users/8271604/items/LY2ET7UG"],"itemData":{"id":2183,"type":"article-journal","abstract":"Although the human temporal lobe has been documented to participate in semantic processing of both verbal and nonverbal stimuli, the exact neural basis underlying the common and unique processing of the two modalities is unclear. Semantic dementia (SD), a disease with a semantic-selective deficit due to predominant temporal lobe atrophy is an ideal lesion model to address this issue. However, many previous studies of SD used an impure patient sample or did not appropriately control for common components between tasks. To overcome these limitations, the present study aims to identify amodal semantic hubs and modality-specific regions in the temporal lobe by investigating behavioral performance on a verbal modality task (word associative matching) and a nonverbal modality task (picture associative matching) and neuroimaging data in 33 SD patients. We found that the left anterior fusiform gyrus was an amodal semantic hub whose gray matter volume correlated significantly with both modalities. We also observed two verbal modality-specific regions (the left posterior inferior temporal gyrus and the left middle superior temporal gyrus) and a nonverbal modality-specific region (the right lateral anterior middle temporal gyrus) whose gray matter volume correlated significantly with one modality when performance on the other modality was partialled out. The results remained significant when we excluded a wide range of potential confounding variables. Furthermore, to confirm the observed effects, we compared the performance of left- and right-hemispheric-predominant atrophic patients on the verbal and nonverbal tasks. The left-predominant patients showed more severe deficits in performance of the verbal task than the right-predominant patients, whereas the two groups of patients presented comparable deficits in the performance of the nonverbal task. These findings refined the structure of semantic network in the temporal lobe, deepening our understanding of the critical role of the temporal lobe in semantic processing.","container-title":"Cortex","DOI":"10.1016/j.cortex.2019.05.014","ISSN":"0010-9452","journalAbbreviation":"Cortex","page":"78-91","source":"ScienceDirect","title":"Neural substrates of amodal and modality-specific semantic processing within the temporal lobe: A lesion-behavior mapping study of semantic dementia","title-short":"Neural substrates of amodal and modality-specific semantic processing within the temporal lobe","volume":"120","author":[{"family":"Chen","given":"Yan"},{"family":"Chen","given":"Keliang"},{"family":"Ding","given":"Junhua"},{"family":"Zhang","given":"Yumei"},{"family":"Yang","given":"Qing"},{"family":"Lv","given":"Yingru"},{"family":"Guo","given":"Qihao"},{"family":"Han","given":"Zaizhu"}],"issued":{"date-parts":[["2019",11,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0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A24A0A">
              <w:rPr>
                <w:rFonts w:ascii="Times New Roman" w:hAnsi="Times New Roman" w:cs="Times New Roman"/>
                <w:sz w:val="20"/>
                <w:szCs w:val="20"/>
              </w:rPr>
              <w:t xml:space="preserve">Neural substrates of amodal and modality-specific semantic </w:t>
            </w:r>
            <w:r w:rsidRPr="00A24A0A">
              <w:rPr>
                <w:rFonts w:ascii="Times New Roman" w:hAnsi="Times New Roman" w:cs="Times New Roman"/>
                <w:sz w:val="20"/>
                <w:szCs w:val="20"/>
              </w:rPr>
              <w:lastRenderedPageBreak/>
              <w:t>processing within the temporal lobe: A lesion-behavior mapping study of semantic dementia</w:t>
            </w:r>
          </w:p>
        </w:tc>
        <w:tc>
          <w:tcPr>
            <w:tcW w:w="1905" w:type="dxa"/>
            <w:shd w:val="clear" w:color="auto" w:fill="B3E5A1" w:themeFill="accent6" w:themeFillTint="66"/>
          </w:tcPr>
          <w:p w14:paraId="6AEA1EA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Right predominant SD/ Visual assessment of MRI scans</w:t>
            </w:r>
          </w:p>
        </w:tc>
        <w:tc>
          <w:tcPr>
            <w:tcW w:w="850" w:type="dxa"/>
            <w:shd w:val="clear" w:color="auto" w:fill="B3E5A1" w:themeFill="accent6" w:themeFillTint="66"/>
          </w:tcPr>
          <w:p w14:paraId="32A6D5B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4</w:t>
            </w:r>
          </w:p>
        </w:tc>
        <w:tc>
          <w:tcPr>
            <w:tcW w:w="1368" w:type="dxa"/>
            <w:shd w:val="clear" w:color="auto" w:fill="B3E5A1" w:themeFill="accent6" w:themeFillTint="66"/>
          </w:tcPr>
          <w:p w14:paraId="4561C0C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China</w:t>
            </w:r>
          </w:p>
        </w:tc>
        <w:tc>
          <w:tcPr>
            <w:tcW w:w="1150" w:type="dxa"/>
            <w:shd w:val="clear" w:color="auto" w:fill="B3E5A1" w:themeFill="accent6" w:themeFillTint="66"/>
          </w:tcPr>
          <w:p w14:paraId="522E1A7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4DBB1915"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1DBE152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on-verbal semantic processing deficit</w:t>
            </w:r>
          </w:p>
        </w:tc>
        <w:tc>
          <w:tcPr>
            <w:tcW w:w="2754" w:type="dxa"/>
            <w:shd w:val="clear" w:color="auto" w:fill="B3E5A1" w:themeFill="accent6" w:themeFillTint="66"/>
          </w:tcPr>
          <w:p w14:paraId="203DF01B"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ests for oral picture naming, oral sound naming, picture associative matching, word associative matching, word picture </w:t>
            </w:r>
            <w:r>
              <w:rPr>
                <w:rFonts w:ascii="Times New Roman" w:hAnsi="Times New Roman" w:cs="Times New Roman"/>
                <w:sz w:val="18"/>
                <w:szCs w:val="18"/>
              </w:rPr>
              <w:lastRenderedPageBreak/>
              <w:t>verification, and formal testing for memory, language, attention, executive and visuospatial functions.</w:t>
            </w:r>
          </w:p>
        </w:tc>
      </w:tr>
      <w:tr w:rsidR="00A753E1" w:rsidRPr="00E277DE" w14:paraId="45A780B4" w14:textId="77777777" w:rsidTr="005E6541">
        <w:trPr>
          <w:trHeight w:val="446"/>
        </w:trPr>
        <w:tc>
          <w:tcPr>
            <w:tcW w:w="2079" w:type="dxa"/>
            <w:shd w:val="clear" w:color="auto" w:fill="D9F2D0" w:themeFill="accent6" w:themeFillTint="33"/>
          </w:tcPr>
          <w:p w14:paraId="077833C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de Brito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2PLu4Op","properties":{"formattedCitation":"\\super 105\\nosupersub{}","plainCitation":"105","noteIndex":0},"citationItems":[{"id":2352,"uris":["http://zotero.org/users/8271604/items/IP62V798"],"itemData":{"id":2352,"type":"article-journal","container-title":"Dementia &amp; Neuropsychologia","DOI":"10.1590/1980-57642018dn13-030013","ISSN":"1980-5764","issue":"3","journalAbbreviation":"Dement Neuropsychol","note":"PMID: 31555409\nPMCID: PMC6753909","page":"350-351","source":"PubMed Central","title":"[18F]FDG-PET in a case of right temporal lobe variant of frontotemporal dementia","volume":"13","author":[{"family":"Brito","given":"Marcelo Houat","non-dropping-particle":"de"},{"family":"Teixeira","given":"Thiago Bezerra Moraes"},{"family":"Zampieri","given":"Poliana Fonseca"},{"family":"Coutinho","given":"Artur Martins"},{"family":"Brucki","given":"Sonia Maria Dozzi"}],"issued":{"date-parts":[["2019"]]}}}],"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0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1D203C">
              <w:rPr>
                <w:rFonts w:ascii="Times New Roman" w:hAnsi="Times New Roman" w:cs="Times New Roman"/>
                <w:sz w:val="20"/>
                <w:szCs w:val="20"/>
              </w:rPr>
              <w:t>[18F]FDG-PET in a case of right temporal lobe variant of frontotemporal dementia</w:t>
            </w:r>
          </w:p>
        </w:tc>
        <w:tc>
          <w:tcPr>
            <w:tcW w:w="1905" w:type="dxa"/>
            <w:shd w:val="clear" w:color="auto" w:fill="D9F2D0" w:themeFill="accent6" w:themeFillTint="33"/>
          </w:tcPr>
          <w:p w14:paraId="2966DEF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LV-FTD/ PET</w:t>
            </w:r>
          </w:p>
        </w:tc>
        <w:tc>
          <w:tcPr>
            <w:tcW w:w="850" w:type="dxa"/>
            <w:shd w:val="clear" w:color="auto" w:fill="D9F2D0" w:themeFill="accent6" w:themeFillTint="33"/>
          </w:tcPr>
          <w:p w14:paraId="6A85793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1D8965A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Brazil</w:t>
            </w:r>
          </w:p>
        </w:tc>
        <w:tc>
          <w:tcPr>
            <w:tcW w:w="1150" w:type="dxa"/>
            <w:shd w:val="clear" w:color="auto" w:fill="D9F2D0" w:themeFill="accent6" w:themeFillTint="33"/>
          </w:tcPr>
          <w:p w14:paraId="3B0E82B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D negative</w:t>
            </w:r>
          </w:p>
        </w:tc>
        <w:tc>
          <w:tcPr>
            <w:tcW w:w="1583" w:type="dxa"/>
            <w:shd w:val="clear" w:color="auto" w:fill="D9F2D0" w:themeFill="accent6" w:themeFillTint="33"/>
          </w:tcPr>
          <w:p w14:paraId="36B8F999"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714C43F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w:t>
            </w:r>
            <w:r w:rsidRPr="00276217">
              <w:rPr>
                <w:rFonts w:ascii="Times New Roman" w:hAnsi="Times New Roman" w:cs="Times New Roman"/>
                <w:sz w:val="20"/>
                <w:szCs w:val="20"/>
              </w:rPr>
              <w:t>lowly progressive amnestic and topographical disorientation symptoms, followed by an early onset of apathy, hyperorality, ritualistic behaviors,</w:t>
            </w:r>
            <w:r>
              <w:rPr>
                <w:rFonts w:ascii="Times New Roman" w:hAnsi="Times New Roman" w:cs="Times New Roman"/>
                <w:sz w:val="20"/>
                <w:szCs w:val="20"/>
              </w:rPr>
              <w:t xml:space="preserve"> </w:t>
            </w:r>
            <w:r w:rsidRPr="00276217">
              <w:rPr>
                <w:rFonts w:ascii="Times New Roman" w:hAnsi="Times New Roman" w:cs="Times New Roman"/>
                <w:sz w:val="20"/>
                <w:szCs w:val="20"/>
              </w:rPr>
              <w:t>prosopagnosia, and phonagnosia</w:t>
            </w:r>
          </w:p>
        </w:tc>
        <w:tc>
          <w:tcPr>
            <w:tcW w:w="2754" w:type="dxa"/>
            <w:shd w:val="clear" w:color="auto" w:fill="D9F2D0" w:themeFill="accent6" w:themeFillTint="33"/>
          </w:tcPr>
          <w:p w14:paraId="15D91FD9"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w:t>
            </w:r>
          </w:p>
        </w:tc>
      </w:tr>
      <w:tr w:rsidR="00A753E1" w:rsidRPr="00E277DE" w14:paraId="1692F47C" w14:textId="77777777" w:rsidTr="005E6541">
        <w:trPr>
          <w:trHeight w:val="446"/>
        </w:trPr>
        <w:tc>
          <w:tcPr>
            <w:tcW w:w="2079" w:type="dxa"/>
            <w:shd w:val="clear" w:color="auto" w:fill="B3E5A1" w:themeFill="accent6" w:themeFillTint="66"/>
          </w:tcPr>
          <w:p w14:paraId="46014E0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Kumfor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owxjRd2","properties":{"formattedCitation":"\\super 106\\nosupersub{}","plainCitation":"106","noteIndex":0},"citationItems":[{"id":2098,"uris":["http://zotero.org/users/8271604/items/ZQAGPC47"],"itemData":{"id":2098,"type":"article-journal","abstract":"Early theories of emotion processing propose an interplay between autonomic function and cognitive appraisal of emotions. Patients with frontotemporal dementia show profound social cognition deficits and atrophy in regions implicated in autonomic emotional responses (insula, amygdala, prefrontal cortex), yet objective measures of facial expressiveness and physiological arousal have been relatively unexplored. We investigated psychophysiological responses (surface facial electromyography (EMG); skin conductance level (SCL)) to emotional stimuli in 25 behavioural-variant frontotemporal dementia (bvFTD) patients, 14 semantic dementia (SD) patients, and 24 healthy older controls, while viewing emotionally positive, neutral, or negative video clips. Voxel-based morphometry was conducted to identify neural correlates of responses. Unlike controls, patients with bvFTD did not show differential facial EMG responses according to emotion condition, whereas SD patients showed increased zygomaticus responses to both positive and neutral videos. Controls showed greater arousal (SCL) when viewing positive and negative videos; however, both bvFTD and SD groups showed no change in SCL across conditions. Regardless of group membership, right insula damage was associated with dampened zygomaticus responses to positive film stimuli. Change in arousal (SCL) was associated with lower integrity of the caudate, amygdala, and temporal pole. Our results demonstrate that while bvFTD patients show an overall dampening of responses, SD patients appear to show incongruous facial emotional expressions. Abnormal responding is related to cortical and subcortical brain atrophy. These results identify potential mechanisms for the abnormal social behaviour in bvFTD and SD and demonstrate that psychophysiological responses are an important mechanism underpinning normal socioemotional functioning.","container-title":"Cognitive, Affective, &amp; Behavioral Neuroscience","DOI":"10.3758/s13415-018-00658-z","ISSN":"1531-135X","issue":"1","journalAbbreviation":"Cogn Affect Behav Neurosci","language":"en","page":"197-210","source":"Springer Link","title":"Facial expressiveness and physiological arousal in frontotemporal dementia: Phenotypic clinical profiles and neural correlates","title-short":"Facial expressiveness and physiological arousal in frontotemporal dementia","volume":"19","author":[{"family":"Kumfor","given":"Fiona"},{"family":"Hazelton","given":"Jessica L."},{"family":"Rushby","given":"Jacqueline A."},{"family":"Hodges","given":"John R."},{"family":"Piguet","given":"Olivier"}],"issued":{"date-parts":[["2019",2,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06</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364679">
              <w:rPr>
                <w:rFonts w:ascii="Times New Roman" w:hAnsi="Times New Roman" w:cs="Times New Roman"/>
                <w:sz w:val="20"/>
                <w:szCs w:val="20"/>
              </w:rPr>
              <w:t>Facial expressiveness and physiological arousal in frontotemporal dementia: Phenotypic clinical profiles and neural correlates</w:t>
            </w:r>
          </w:p>
        </w:tc>
        <w:tc>
          <w:tcPr>
            <w:tcW w:w="1905" w:type="dxa"/>
            <w:shd w:val="clear" w:color="auto" w:fill="B3E5A1" w:themeFill="accent6" w:themeFillTint="66"/>
          </w:tcPr>
          <w:p w14:paraId="3B1C790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ight-SD / Visual assessment of atrophy </w:t>
            </w:r>
          </w:p>
        </w:tc>
        <w:tc>
          <w:tcPr>
            <w:tcW w:w="850" w:type="dxa"/>
            <w:shd w:val="clear" w:color="auto" w:fill="B3E5A1" w:themeFill="accent6" w:themeFillTint="66"/>
          </w:tcPr>
          <w:p w14:paraId="4E5BEAB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5</w:t>
            </w:r>
          </w:p>
        </w:tc>
        <w:tc>
          <w:tcPr>
            <w:tcW w:w="1368" w:type="dxa"/>
            <w:shd w:val="clear" w:color="auto" w:fill="B3E5A1" w:themeFill="accent6" w:themeFillTint="66"/>
          </w:tcPr>
          <w:p w14:paraId="374955C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136BF26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2F3F4E15"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2AA34E5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w:t>
            </w:r>
            <w:r w:rsidRPr="00F9778D">
              <w:rPr>
                <w:rFonts w:ascii="Times New Roman" w:hAnsi="Times New Roman" w:cs="Times New Roman"/>
                <w:sz w:val="20"/>
                <w:szCs w:val="20"/>
              </w:rPr>
              <w:t>bnormal facial expressiveness, which was discordant with the emotional content of the stimuli</w:t>
            </w:r>
          </w:p>
        </w:tc>
        <w:tc>
          <w:tcPr>
            <w:tcW w:w="2754" w:type="dxa"/>
            <w:shd w:val="clear" w:color="auto" w:fill="B3E5A1" w:themeFill="accent6" w:themeFillTint="66"/>
          </w:tcPr>
          <w:p w14:paraId="56019A8D"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S</w:t>
            </w:r>
            <w:r w:rsidRPr="00587821">
              <w:rPr>
                <w:rFonts w:ascii="Times New Roman" w:hAnsi="Times New Roman" w:cs="Times New Roman"/>
                <w:sz w:val="18"/>
                <w:szCs w:val="18"/>
              </w:rPr>
              <w:t>ix movies (120 sec each), with two positive (When Harry met Sally and Mr. Bean’s Christmas), two neutral (Birds and Stream documentaries), and two negative (My Bodyguard and Cry Freedom) films</w:t>
            </w:r>
            <w:r>
              <w:rPr>
                <w:rFonts w:ascii="Times New Roman" w:hAnsi="Times New Roman" w:cs="Times New Roman"/>
                <w:sz w:val="18"/>
                <w:szCs w:val="18"/>
              </w:rPr>
              <w:t xml:space="preserve">, during </w:t>
            </w:r>
            <w:r w:rsidRPr="00587821">
              <w:rPr>
                <w:rFonts w:ascii="Times New Roman" w:hAnsi="Times New Roman" w:cs="Times New Roman"/>
                <w:sz w:val="18"/>
                <w:szCs w:val="18"/>
              </w:rPr>
              <w:t>surface facial EMG</w:t>
            </w:r>
            <w:r>
              <w:rPr>
                <w:rFonts w:ascii="Times New Roman" w:hAnsi="Times New Roman" w:cs="Times New Roman"/>
                <w:sz w:val="18"/>
                <w:szCs w:val="18"/>
              </w:rPr>
              <w:t xml:space="preserve"> and</w:t>
            </w:r>
            <w:r w:rsidRPr="00587821">
              <w:rPr>
                <w:rFonts w:ascii="Times New Roman" w:hAnsi="Times New Roman" w:cs="Times New Roman"/>
                <w:sz w:val="18"/>
                <w:szCs w:val="18"/>
              </w:rPr>
              <w:t xml:space="preserve"> skin conductance level</w:t>
            </w:r>
            <w:r>
              <w:rPr>
                <w:rFonts w:ascii="Times New Roman" w:hAnsi="Times New Roman" w:cs="Times New Roman"/>
                <w:sz w:val="18"/>
                <w:szCs w:val="18"/>
              </w:rPr>
              <w:t xml:space="preserve"> recording</w:t>
            </w:r>
          </w:p>
        </w:tc>
      </w:tr>
      <w:tr w:rsidR="00A753E1" w:rsidRPr="00E277DE" w14:paraId="678F574A" w14:textId="77777777" w:rsidTr="005E6541">
        <w:trPr>
          <w:trHeight w:val="446"/>
        </w:trPr>
        <w:tc>
          <w:tcPr>
            <w:tcW w:w="2079" w:type="dxa"/>
            <w:shd w:val="clear" w:color="auto" w:fill="D9F2D0" w:themeFill="accent6" w:themeFillTint="33"/>
          </w:tcPr>
          <w:p w14:paraId="1EB9E3A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Miki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ogB03ex","properties":{"formattedCitation":"\\super 107\\nosupersub{}","plainCitation":"107","noteIndex":0},"citationItems":[{"id":1182,"uris":["http://zotero.org/users/8271604/items/66ELRJ5B"],"itemData":{"id":1182,"type":"article-journal","archive":"Embase","container-title":"Neuropathology and Applied Neurobiology","DOI":"10.1111/nan.12582","ISSN":"1365-2990","issue":"3","journalAbbreviation":"Neuropathol. Appl. Neurobiol.","language":"English","page":"296-299","title":"Corticospinal tract degeneration and temporal lobe atrophy in frontotemporal lobar degeneration TDP-43 type C pathology","volume":"46","author":[{"family":"Miki","given":"Y."},{"family":"Ling","given":"H."},{"family":"Crampsie","given":"S."},{"family":"Mummery","given":"C.J."},{"family":"Rohrer","given":"J.D."},{"family":"Jaunmuktane","given":"Z."},{"family":"Lashley","given":"T."},{"family":"Holton","given":"J.L."}],"issued":{"date-parts":[["2020"]]}}}],"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0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DE55EA">
              <w:rPr>
                <w:rFonts w:ascii="Times New Roman" w:hAnsi="Times New Roman" w:cs="Times New Roman"/>
                <w:sz w:val="20"/>
                <w:szCs w:val="20"/>
              </w:rPr>
              <w:t>Corticospinal tract degeneration and temporal lobe atrophy in frontotemporal lobar degeneration TDP-43 type C pathology</w:t>
            </w:r>
          </w:p>
        </w:tc>
        <w:tc>
          <w:tcPr>
            <w:tcW w:w="1905" w:type="dxa"/>
            <w:shd w:val="clear" w:color="auto" w:fill="D9F2D0" w:themeFill="accent6" w:themeFillTint="33"/>
          </w:tcPr>
          <w:p w14:paraId="5C60719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temporal lobe dominant SD/ Visual assessment of atrophy</w:t>
            </w:r>
          </w:p>
        </w:tc>
        <w:tc>
          <w:tcPr>
            <w:tcW w:w="850" w:type="dxa"/>
            <w:shd w:val="clear" w:color="auto" w:fill="D9F2D0" w:themeFill="accent6" w:themeFillTint="33"/>
          </w:tcPr>
          <w:p w14:paraId="7AF360F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65DC924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59E50CB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43253DD7"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TDP-C</w:t>
            </w:r>
          </w:p>
        </w:tc>
        <w:tc>
          <w:tcPr>
            <w:tcW w:w="2164" w:type="dxa"/>
            <w:shd w:val="clear" w:color="auto" w:fill="D9F2D0" w:themeFill="accent6" w:themeFillTint="33"/>
          </w:tcPr>
          <w:p w14:paraId="06C242E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D</w:t>
            </w:r>
            <w:r w:rsidRPr="00DE55EA">
              <w:rPr>
                <w:rFonts w:ascii="Times New Roman" w:hAnsi="Times New Roman" w:cs="Times New Roman"/>
                <w:sz w:val="20"/>
                <w:szCs w:val="20"/>
              </w:rPr>
              <w:t>ifficulties recognizing familiar faces</w:t>
            </w:r>
            <w:r>
              <w:rPr>
                <w:rFonts w:ascii="Times New Roman" w:hAnsi="Times New Roman" w:cs="Times New Roman"/>
                <w:sz w:val="20"/>
                <w:szCs w:val="20"/>
              </w:rPr>
              <w:t>,</w:t>
            </w:r>
            <w:r w:rsidRPr="00DE55EA">
              <w:rPr>
                <w:rFonts w:ascii="Times New Roman" w:hAnsi="Times New Roman" w:cs="Times New Roman"/>
                <w:sz w:val="20"/>
                <w:szCs w:val="20"/>
              </w:rPr>
              <w:t xml:space="preserve"> change in personality, losing interest in doing things and becoming less empathic.</w:t>
            </w:r>
          </w:p>
        </w:tc>
        <w:tc>
          <w:tcPr>
            <w:tcW w:w="2754" w:type="dxa"/>
            <w:shd w:val="clear" w:color="auto" w:fill="D9F2D0" w:themeFill="accent6" w:themeFillTint="33"/>
          </w:tcPr>
          <w:p w14:paraId="658CD9E0"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records, formal testing for memory, language, attention, executive, and visuospatial functions</w:t>
            </w:r>
          </w:p>
        </w:tc>
      </w:tr>
      <w:tr w:rsidR="00A753E1" w:rsidRPr="00E277DE" w14:paraId="08E1E3C9" w14:textId="77777777" w:rsidTr="005E6541">
        <w:trPr>
          <w:trHeight w:val="446"/>
        </w:trPr>
        <w:tc>
          <w:tcPr>
            <w:tcW w:w="2079" w:type="dxa"/>
            <w:shd w:val="clear" w:color="auto" w:fill="D9F2D0" w:themeFill="accent6" w:themeFillTint="33"/>
          </w:tcPr>
          <w:p w14:paraId="0114A7D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Mole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6Wjekxm","properties":{"formattedCitation":"\\super 108\\nosupersub{}","plainCitation":"108","noteIndex":0},"citationItems":[{"id":1991,"uris":["http://zotero.org/users/8271604/items/ZLP6Q766"],"itemData":{"id":1991,"type":"article-journal","abstract":"The functional and neural organisation of auditory knowledge is relatively poorly understood. The breakdown of conceptual knowledge in semantic dementia has revealed that pre-morbid expertise influences the extent to which knowledge is differentiated. Whether this principle applies to a similar extent in the auditory domain is not yet known. Previous reports of patients with impaired auditory vs. intact visual expert knowledge suggest that expertise may have differential effects upon the organisation of auditory and visual knowledge. An equally plausible alternative, however, is that auditory knowledge is simply more vulnerable to deterioration. Thus, expertise effects in the auditory domain may not yet have been observed because knowledge of auditory expert vs. non-expert knowledge has yet to be compared. We had the opportunity to address this issue by studying SA, a patient with semantic dementia and extensive pre-morbid knowledge of birds. We undertook a systematic investigation of SA's auditory vs. visual knowledge from matched expert vs. non-expert categories. Relative to a group of 10 age, education and IQ matched bird experts, SA showed impaired auditory vs. intact visual avian knowledge, despite intact basic auditory perceptual abilities. This was explained by independent effects of modality and expertise. Thus, he was also disproportionately impaired for auditory vs. visual knowledge of items from non-expert categories. In both auditory and visual modalities, his performance was relatively more impaired on tests of non-expert vs. expert knowledge. These findings suggest that, while auditory knowledge may be more vulnerable to deterioration, expertise modulates visual and auditory knowledge to a similar extent., \n          \n            \n              •\n              Selective preservation of knowledge in a bird expert with semantic dementia.\n            \n            \n              •\n              Impaired auditory vs. intact visual avian knowledge.\n            \n            \n              •\n              However, performance better for auditory and visual expert vs. non-expert knowledge.\n            \n            \n              •\n              First demonstration that expertise protects against loss of auditory knowledge.","container-title":"Neuropsychologia","DOI":"10.1016/j.neuropsychologia.2019.107219","ISSN":"0028-3932","journalAbbreviation":"Neuropsychologia","note":"PMID: 31593713\nPMCID: PMC6891886","page":"107219","source":"PubMed Central","title":"Avian agnosia: A window into auditory semantics","title-short":"Avian agnosia","volume":"134","author":[{"family":"Mole","given":"J.A."},{"family":"Baker","given":"I.W."},{"family":"Ottley Munoz","given":"J.M."},{"family":"Danby","given":"M."},{"family":"Warren","given":"J.D."},{"family":"Butler","given":"C.R."}],"issued":{"date-parts":[["2019",1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0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C1E5A">
              <w:rPr>
                <w:rFonts w:ascii="Times New Roman" w:hAnsi="Times New Roman" w:cs="Times New Roman"/>
                <w:sz w:val="20"/>
                <w:szCs w:val="20"/>
              </w:rPr>
              <w:t>Avian agnosia: A window into auditory semantics</w:t>
            </w:r>
          </w:p>
        </w:tc>
        <w:tc>
          <w:tcPr>
            <w:tcW w:w="1905" w:type="dxa"/>
            <w:shd w:val="clear" w:color="auto" w:fill="D9F2D0" w:themeFill="accent6" w:themeFillTint="33"/>
          </w:tcPr>
          <w:p w14:paraId="1076F96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edominantly right-sided SD / Experienced SD team clinical examination and MRI visual rating</w:t>
            </w:r>
          </w:p>
        </w:tc>
        <w:tc>
          <w:tcPr>
            <w:tcW w:w="850" w:type="dxa"/>
            <w:shd w:val="clear" w:color="auto" w:fill="D9F2D0" w:themeFill="accent6" w:themeFillTint="33"/>
          </w:tcPr>
          <w:p w14:paraId="3F49F32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130105C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D9F2D0" w:themeFill="accent6" w:themeFillTint="33"/>
          </w:tcPr>
          <w:p w14:paraId="2946874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11C11B58" w14:textId="77777777" w:rsidR="00A753E1" w:rsidRDefault="00A753E1" w:rsidP="005E6541">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3842C34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Difficulties in recognition of birds by their calls rather than visually and people by their faces and voices. Accent naming problems. Memory deficits about places, lack of energy, lack of </w:t>
            </w:r>
            <w:r>
              <w:rPr>
                <w:rFonts w:ascii="Times New Roman" w:hAnsi="Times New Roman" w:cs="Times New Roman"/>
                <w:sz w:val="20"/>
                <w:szCs w:val="20"/>
              </w:rPr>
              <w:lastRenderedPageBreak/>
              <w:t xml:space="preserve">empathy, routine-bound, and inflexible restricted interests to birds and change in food preference. Slow and aprosodic speech. </w:t>
            </w:r>
          </w:p>
        </w:tc>
        <w:tc>
          <w:tcPr>
            <w:tcW w:w="2754" w:type="dxa"/>
            <w:shd w:val="clear" w:color="auto" w:fill="D9F2D0" w:themeFill="accent6" w:themeFillTint="33"/>
          </w:tcPr>
          <w:p w14:paraId="744B53FC"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lastRenderedPageBreak/>
              <w:t>Clinical observation, experimental tasks for bird ringing rating comparing with 10</w:t>
            </w:r>
            <w:r w:rsidRPr="00FC6821">
              <w:rPr>
                <w:rFonts w:ascii="Times New Roman" w:hAnsi="Times New Roman" w:cs="Times New Roman"/>
                <w:sz w:val="18"/>
                <w:szCs w:val="18"/>
              </w:rPr>
              <w:t xml:space="preserve"> local </w:t>
            </w:r>
            <w:r>
              <w:rPr>
                <w:rFonts w:ascii="Times New Roman" w:hAnsi="Times New Roman" w:cs="Times New Roman"/>
                <w:sz w:val="18"/>
                <w:szCs w:val="18"/>
              </w:rPr>
              <w:t>age, sex, education and experience (years) in bird ringing matched</w:t>
            </w:r>
            <w:r w:rsidRPr="00FC6821">
              <w:rPr>
                <w:rFonts w:ascii="Times New Roman" w:hAnsi="Times New Roman" w:cs="Times New Roman"/>
                <w:sz w:val="18"/>
                <w:szCs w:val="18"/>
              </w:rPr>
              <w:t xml:space="preserve"> contro</w:t>
            </w:r>
            <w:r>
              <w:rPr>
                <w:rFonts w:ascii="Times New Roman" w:hAnsi="Times New Roman" w:cs="Times New Roman"/>
                <w:sz w:val="18"/>
                <w:szCs w:val="18"/>
              </w:rPr>
              <w:t>ls</w:t>
            </w:r>
            <w:r w:rsidRPr="00FC6821">
              <w:rPr>
                <w:rFonts w:ascii="Times New Roman" w:hAnsi="Times New Roman" w:cs="Times New Roman"/>
                <w:sz w:val="18"/>
                <w:szCs w:val="18"/>
              </w:rPr>
              <w:t xml:space="preserve"> with expertise in bird ringing</w:t>
            </w:r>
            <w:r>
              <w:rPr>
                <w:rFonts w:ascii="Times New Roman" w:hAnsi="Times New Roman" w:cs="Times New Roman"/>
                <w:sz w:val="18"/>
                <w:szCs w:val="18"/>
              </w:rPr>
              <w:t xml:space="preserve"> and </w:t>
            </w:r>
            <w:r w:rsidRPr="00FC6821">
              <w:rPr>
                <w:rFonts w:ascii="Times New Roman" w:hAnsi="Times New Roman" w:cs="Times New Roman"/>
                <w:sz w:val="18"/>
                <w:szCs w:val="18"/>
              </w:rPr>
              <w:t>auditory</w:t>
            </w:r>
            <w:r>
              <w:rPr>
                <w:rFonts w:ascii="Times New Roman" w:hAnsi="Times New Roman" w:cs="Times New Roman"/>
                <w:sz w:val="18"/>
                <w:szCs w:val="18"/>
              </w:rPr>
              <w:t xml:space="preserve"> perceptional discrimination. For non-expert knowledge; picture and auditory naming, insect naming, accent </w:t>
            </w:r>
            <w:r>
              <w:rPr>
                <w:rFonts w:ascii="Times New Roman" w:hAnsi="Times New Roman" w:cs="Times New Roman"/>
                <w:sz w:val="18"/>
                <w:szCs w:val="18"/>
              </w:rPr>
              <w:lastRenderedPageBreak/>
              <w:t xml:space="preserve">naming, famous face and voice naming tests. For expert knowledge: bird picture and sound naming, bird gender discrimination and advanced bird naming tests </w:t>
            </w:r>
          </w:p>
        </w:tc>
      </w:tr>
      <w:tr w:rsidR="00A753E1" w:rsidRPr="00E277DE" w14:paraId="0056BAB8" w14:textId="77777777" w:rsidTr="005E6541">
        <w:trPr>
          <w:trHeight w:val="446"/>
        </w:trPr>
        <w:tc>
          <w:tcPr>
            <w:tcW w:w="2079" w:type="dxa"/>
            <w:shd w:val="clear" w:color="auto" w:fill="D9F2D0" w:themeFill="accent6" w:themeFillTint="33"/>
          </w:tcPr>
          <w:p w14:paraId="5CEC4599"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lastRenderedPageBreak/>
              <w:t>Kwon,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DGGQBfv","properties":{"formattedCitation":"\\super 109\\nosupersub{}","plainCitation":"109","noteIndex":0},"citationItems":[{"id":1959,"uris":["http://zotero.org/users/8271604/items/W5BW7BUN"],"itemData":{"id":1959,"type":"article-journal","container-title":"Neurology India","DOI":"10.4103/0028-3886.271255","ISSN":"1998-4022","issue":"5","journalAbbreviation":"Neurol India","language":"eng","note":"PMID: 31744991","page":"1395","source":"PubMed","title":"Temporal Variant Frontotemporal Dementia","volume":"67","author":[{"family":"Kwon","given":"Kyum-Yil"}],"issued":{"date-parts":[["2019"]]}}}],"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09</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Temporal Variant Frontotemporal Dementia                                                           </w:t>
            </w:r>
          </w:p>
        </w:tc>
        <w:tc>
          <w:tcPr>
            <w:tcW w:w="1905" w:type="dxa"/>
            <w:shd w:val="clear" w:color="auto" w:fill="D9F2D0" w:themeFill="accent6" w:themeFillTint="33"/>
          </w:tcPr>
          <w:p w14:paraId="6F36E58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tvFTD, right predominant/ MRI visual atrophy scoring</w:t>
            </w:r>
          </w:p>
        </w:tc>
        <w:tc>
          <w:tcPr>
            <w:tcW w:w="850" w:type="dxa"/>
            <w:shd w:val="clear" w:color="auto" w:fill="D9F2D0" w:themeFill="accent6" w:themeFillTint="33"/>
          </w:tcPr>
          <w:p w14:paraId="2810824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1C62989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 Korea</w:t>
            </w:r>
          </w:p>
        </w:tc>
        <w:tc>
          <w:tcPr>
            <w:tcW w:w="1150" w:type="dxa"/>
            <w:shd w:val="clear" w:color="auto" w:fill="D9F2D0" w:themeFill="accent6" w:themeFillTint="33"/>
          </w:tcPr>
          <w:p w14:paraId="0D85891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56E8165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20ADADD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pisodic memory deficit and disinhibition</w:t>
            </w:r>
          </w:p>
        </w:tc>
        <w:tc>
          <w:tcPr>
            <w:tcW w:w="2754" w:type="dxa"/>
            <w:shd w:val="clear" w:color="auto" w:fill="D9F2D0" w:themeFill="accent6" w:themeFillTint="33"/>
          </w:tcPr>
          <w:p w14:paraId="41F21D31"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observations and cognitive tests. Test details were not mentioned</w:t>
            </w:r>
          </w:p>
        </w:tc>
      </w:tr>
      <w:tr w:rsidR="00A753E1" w:rsidRPr="00E277DE" w14:paraId="71A3C6B0" w14:textId="77777777" w:rsidTr="005E6541">
        <w:trPr>
          <w:trHeight w:val="446"/>
        </w:trPr>
        <w:tc>
          <w:tcPr>
            <w:tcW w:w="2079" w:type="dxa"/>
            <w:shd w:val="clear" w:color="auto" w:fill="B3E5A1" w:themeFill="accent6" w:themeFillTint="66"/>
          </w:tcPr>
          <w:p w14:paraId="1A45D720"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Pozueta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os3Bu5I","properties":{"formattedCitation":"\\super 110\\nosupersub{}","plainCitation":"110","noteIndex":0},"citationItems":[{"id":1256,"uris":["http://zotero.org/users/8271604/items/UYZQGQWV"],"itemData":{"id":1256,"type":"article-journal","abstract":"Background: Semantic dementia (SD) is a subtype of frontotemporal dementia (FTD) characterized by semantic memory loss and preserved abilities of other cognitive functions. The clinical manifestations of SD require a differential diagnosis with Alzheimer's disease (AD), especially those with early onset, and behavioral variant FTD (bvFTD). Objective: The present study aimed to compare cognitive performances and neuropsychiatric symptoms in a population of AD, bvFTD, and left and right SD defined with the support of molecular imaging (amyloid and 2-[18F] fluoro-2-deoxy-D-glucose positron emission tomography) and assessed the accuracy of different neuropsychological markers in distinguishing these neurodegenerative diseases. Methods: Eighty-seven participants (32 AD, 20 bvFTD, and 35 SD (17 Left-SD and 18 Right-SD) completed a comprehensive neuropsychological battery that included memory, language, attention and executive functions, visuospatial function, visuoconstructional skills, and tasks designed specifically to evaluate prosopagnosia and facial emotions recognition. The Neuropsychiatric Inventory was administered to assess neuropsychiatric symptoms. Results: An episodic memory test that included semantic cues, a visuospatial test (both impaired in AD), a naming test and a prosopagnosia task (both impaired in SD) were the four most valuable cognitive metrics for the differential diagnosis between groups. Several behavioral abnormalities were differentially present, of which aggression, self-care (both more frequent in bvFTD), and eating habits, specifically overeating and altered dietary preference (more frequent in SD), were the most valuable in group discrimination. Conclusion: Our study highlights the value of a comprehensive neuropsychological and neuropsychiatric evaluation for the differential diagnosis between FTD syndromes and AD.","archive":"Embase","container-title":"Journal of Alzheimer's Disease","DOI":"10.3233/JAD-190877","ISSN":"1875-8908","issue":"4","journalAbbreviation":"J. Alzheimer's Dis.","language":"English","page":"1129-1144","title":"Cognitive and Behavioral Profiles of Left and Right Semantic Dementia: Differential Diagnosis with Behavioral Variant Frontotemporal Dementia and Alzheimer's Disease","volume":"72","author":[{"family":"Pozueta","given":"A."},{"family":"Lage","given":"C."},{"family":"García-Martínez","given":"M."},{"family":"Kazimierczak","given":"M."},{"family":"Bravo","given":"M."},{"family":"López-García","given":"S."},{"family":"Riancho","given":"J."},{"family":"González-Suarez","given":"A."},{"family":"Vázquez-Higuera","given":"J.L."},{"family":"De Arcocha-Torres","given":"M."},{"family":"Banzo","given":"I."},{"family":"Jiménez-Bonilla","given":"J."},{"family":"Berciano","given":"J."},{"family":"Rodríguez-Rodríguez","given":"E."},{"family":"Sánchez-Juan","given":"P."}],"issued":{"date-parts":[["2019"]]}}}],"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10</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Cognitive and Behavioral Profiles of Left and Right Semantic Dementia: Differential Diagnosis with Behavioral Variant Frontotemporal Dementia and Alzheimer’s Disease |</w:t>
            </w:r>
          </w:p>
        </w:tc>
        <w:tc>
          <w:tcPr>
            <w:tcW w:w="1905" w:type="dxa"/>
            <w:shd w:val="clear" w:color="auto" w:fill="B3E5A1" w:themeFill="accent6" w:themeFillTint="66"/>
          </w:tcPr>
          <w:p w14:paraId="045A958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ight SD/ Visual rating of structural MRI. </w:t>
            </w:r>
            <w:r w:rsidRPr="002F0099">
              <w:rPr>
                <w:rFonts w:ascii="Times New Roman" w:hAnsi="Times New Roman" w:cs="Times New Roman"/>
                <w:sz w:val="20"/>
                <w:szCs w:val="20"/>
              </w:rPr>
              <w:t>When in doubt, the FDG-PET hypometabolism pattern was used.</w:t>
            </w:r>
          </w:p>
        </w:tc>
        <w:tc>
          <w:tcPr>
            <w:tcW w:w="850" w:type="dxa"/>
            <w:shd w:val="clear" w:color="auto" w:fill="B3E5A1" w:themeFill="accent6" w:themeFillTint="66"/>
          </w:tcPr>
          <w:p w14:paraId="22275F6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8</w:t>
            </w:r>
          </w:p>
        </w:tc>
        <w:tc>
          <w:tcPr>
            <w:tcW w:w="1368" w:type="dxa"/>
            <w:shd w:val="clear" w:color="auto" w:fill="B3E5A1" w:themeFill="accent6" w:themeFillTint="66"/>
          </w:tcPr>
          <w:p w14:paraId="5B82B12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Spain</w:t>
            </w:r>
          </w:p>
        </w:tc>
        <w:tc>
          <w:tcPr>
            <w:tcW w:w="1150" w:type="dxa"/>
            <w:shd w:val="clear" w:color="auto" w:fill="B3E5A1" w:themeFill="accent6" w:themeFillTint="66"/>
          </w:tcPr>
          <w:p w14:paraId="3FD3424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myloid PET</w:t>
            </w:r>
          </w:p>
        </w:tc>
        <w:tc>
          <w:tcPr>
            <w:tcW w:w="1583" w:type="dxa"/>
            <w:shd w:val="clear" w:color="auto" w:fill="B3E5A1" w:themeFill="accent6" w:themeFillTint="66"/>
          </w:tcPr>
          <w:p w14:paraId="26A30D4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5840B14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 and facial emotion recognition deficit</w:t>
            </w:r>
          </w:p>
        </w:tc>
        <w:tc>
          <w:tcPr>
            <w:tcW w:w="2754" w:type="dxa"/>
            <w:shd w:val="clear" w:color="auto" w:fill="B3E5A1" w:themeFill="accent6" w:themeFillTint="66"/>
          </w:tcPr>
          <w:p w14:paraId="44DD1CB9"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Experimental tasks for famous face recognition, naming, semantic information about target person. Standardized tests; The NPI, Ekman emotion recognition task as well as formal testing for memory, language, attention, executive and visuospatial functions.  </w:t>
            </w:r>
          </w:p>
        </w:tc>
      </w:tr>
      <w:tr w:rsidR="00A753E1" w:rsidRPr="00E277DE" w14:paraId="58993607" w14:textId="77777777" w:rsidTr="005E6541">
        <w:trPr>
          <w:trHeight w:val="446"/>
        </w:trPr>
        <w:tc>
          <w:tcPr>
            <w:tcW w:w="2079" w:type="dxa"/>
            <w:shd w:val="clear" w:color="auto" w:fill="D9F2D0" w:themeFill="accent6" w:themeFillTint="33"/>
          </w:tcPr>
          <w:p w14:paraId="330A33D7"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Shad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q2ffqzr","properties":{"formattedCitation":"\\super 111\\nosupersub{}","plainCitation":"111","noteIndex":0},"citationItems":[{"id":1238,"uris":["http://zotero.org/users/8271604/items/D2IKRQW4"],"itemData":{"id":1238,"type":"article-journal","abstract":"Background: Schizophrenia-like presentations of frontotemporal dementia (FTD) are well documented in medical literature, especially during the initial stage of the illness. We present an interesting case of middle-aged white male, who was initially misdiagnosed with major depression at age 50 and then with schizophrenia due to florid psychosis typically seen in Mild Behavioral Impairment (MBI). It was not until over 4-years that a detailed clinical history along with specific investigations confirmed the diagnosis of right temporal variant frontotemporal dementia (rtv-FTD). Methods: The unusual presentation of this case warranted 2-deoxy-2-[fluorine-18]fluoro-D-glucose integrated with computed tomography (FDG-PET) and comprehensive neuropsychological testing to estblish a final diagnosis. Results: The results from neuroimaging and neuropsychological testing supported a diagnosis of rtv-FTD without any evidence for Alzheimer’s dementia. Conclusion: This case illustrates that late-onset atypical psychiatric symptoms should be evaluated for neurocognitive disorders, and the evaluation should include neuroimaging. It is preferable that the neuroimaging findings be personally interpreted by the provider, who therefore needs to be skilled in interpreting neuroimaging studies.","archive":"Embase","container-title":"Current Psychiatry Research and Reviews","DOI":"10.2174/1573400515666190617154129","ISSN":"2666-0822","issue":"3","journalAbbreviation":"Curr. Psychiatry. Res.and Rev","language":"English","page":"223-227","title":"Right temporal variant frontotemporal dementia misdiagnosed as schizophrenia","volume":"15","author":[{"family":"Shad","given":"M.U."},{"family":"Howard","given":"L."},{"family":"Thomas","given":"K."},{"family":"Aga","given":"V.M."}],"issued":{"date-parts":[["2019"]]}}}],"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11</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C312C3">
              <w:rPr>
                <w:rFonts w:ascii="Times New Roman" w:hAnsi="Times New Roman" w:cs="Times New Roman"/>
                <w:sz w:val="20"/>
                <w:szCs w:val="20"/>
              </w:rPr>
              <w:t>Right temporal variant frontotemporal dementia misdiagnosed as schizophrenia</w:t>
            </w:r>
          </w:p>
        </w:tc>
        <w:tc>
          <w:tcPr>
            <w:tcW w:w="1905" w:type="dxa"/>
            <w:shd w:val="clear" w:color="auto" w:fill="D9F2D0" w:themeFill="accent6" w:themeFillTint="33"/>
          </w:tcPr>
          <w:p w14:paraId="29739A2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D/ MRI visual assessment</w:t>
            </w:r>
          </w:p>
        </w:tc>
        <w:tc>
          <w:tcPr>
            <w:tcW w:w="850" w:type="dxa"/>
            <w:shd w:val="clear" w:color="auto" w:fill="D9F2D0" w:themeFill="accent6" w:themeFillTint="33"/>
          </w:tcPr>
          <w:p w14:paraId="52ED4B8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7476EB2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White Anglo-Saxon/ USA</w:t>
            </w:r>
          </w:p>
        </w:tc>
        <w:tc>
          <w:tcPr>
            <w:tcW w:w="1150" w:type="dxa"/>
            <w:shd w:val="clear" w:color="auto" w:fill="D9F2D0" w:themeFill="accent6" w:themeFillTint="33"/>
          </w:tcPr>
          <w:p w14:paraId="11274B9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2B8B002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0E92738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Depression, </w:t>
            </w:r>
            <w:r w:rsidRPr="00C312C3">
              <w:rPr>
                <w:rFonts w:ascii="Times New Roman" w:hAnsi="Times New Roman" w:cs="Times New Roman"/>
                <w:sz w:val="20"/>
                <w:szCs w:val="20"/>
              </w:rPr>
              <w:t>florid psychosis</w:t>
            </w:r>
          </w:p>
        </w:tc>
        <w:tc>
          <w:tcPr>
            <w:tcW w:w="2754" w:type="dxa"/>
            <w:shd w:val="clear" w:color="auto" w:fill="D9F2D0" w:themeFill="accent6" w:themeFillTint="33"/>
          </w:tcPr>
          <w:p w14:paraId="23679A5A"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records</w:t>
            </w:r>
          </w:p>
        </w:tc>
      </w:tr>
      <w:tr w:rsidR="00A753E1" w:rsidRPr="00E277DE" w14:paraId="28FF110D" w14:textId="77777777" w:rsidTr="005E6541">
        <w:trPr>
          <w:trHeight w:val="446"/>
        </w:trPr>
        <w:tc>
          <w:tcPr>
            <w:tcW w:w="2079" w:type="dxa"/>
            <w:shd w:val="clear" w:color="auto" w:fill="B3E5A1" w:themeFill="accent6" w:themeFillTint="66"/>
          </w:tcPr>
          <w:p w14:paraId="08BA8163"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Snowden et al., 2019</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NlR7KZn","properties":{"formattedCitation":"\\super 112\\nosupersub{}","plainCitation":"112","noteIndex":0},"citationItems":[{"id":1202,"uris":["http://zotero.org/users/8271604/items/ND4HQVX2"],"itemData":{"id":1202,"type":"article-journal","abstract":"Behavioural variant frontotemporal dementia (bvFTD) is characterised by behaviour change and impaired executive skills. There is growing evidence that naming difficulties may also be present but the basis for these is unclear. A primary semantic deficit has been proposed, although executive contributions to naming breakdown are also possible. The study aimed to improve understanding of the naming disorder in bvFTD through direct comparison with semantic dementia (SD), and examination of neural correlates. It aimed also to address current controversies about the role of the anterior temporal lobes in semantic memory. We studied 71 bvFTD and 32 SD patients. Naming data were elicited by two picture naming tests (one challenging and one less demanding) and word comprehension by word-picture matching. Structural magnetic resonance images were rated blind using a standardised visual rating scale. Around half of bvFTD patients showed impaired naming and 17% impaired word-picture matching. Deficits in bvFTD were less severe than in SD, but showed a similar pattern. There were strong inverse correlations between naming scores and atrophy in temporal structures, particularly temporal pole and fusiform gyrus. Word comprehension scores correlated more strongly with posterior than anterior temporal lobe atrophy in SD. Error analysis highlighted a significant relationship in both groups between associative-type responses and temporal pole atrophy. By contrast, ‘don't know’ responses, suggesting a loss of conceptual knowledge, correlated with more posterior temporal regions. There was some correlation in bvFTD between naming and executive test performance but not with frontal lobe atrophy. The findings support the view that naming problems can arise in bvFTD independently of patients' ‘frontal’ executive impairment and highlight clinical overlap between bvFTD and SD. We discuss the findings in relation to the hub and spoke model of semantic memory and argue against the notion of an anterior temporal lobe semantic hub.","archive":"Embase","container-title":"Cortex","DOI":"10.1016/j.cortex.2019.04.027","ISSN":"1973-8102","issue":"(Snowden J.S., julie.snowden@manchester.ac.uk; Harris J.M.; Saxon J.A.; Thompson J.C.; Richardson A.M.; Jones M.; Kobylecki C.) Cerebral Function Unit, Manchester Centre for Clinical Neurosciences, Salford Royal NHS Foundation Trust, Salford, United Kingdom","journalAbbreviation":"Cortex","language":"English","page":"22-35","title":"Naming and conceptual understanding in frontotemporal dementia","volume":"120","author":[{"family":"Snowden","given":"J.S."},{"family":"Harris","given":"J.M."},{"family":"Saxon","given":"J.A."},{"family":"Thompson","given":"J.C."},{"family":"Richardson","given":"A.M."},{"family":"Jones","given":"M."},{"family":"Kobylecki","given":"C."}],"issued":{"date-parts":[["2019"]]}}}],"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12</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29010D">
              <w:rPr>
                <w:rFonts w:ascii="Times New Roman" w:hAnsi="Times New Roman" w:cs="Times New Roman"/>
                <w:sz w:val="20"/>
                <w:szCs w:val="20"/>
              </w:rPr>
              <w:t>Naming and conceptual understanding in frontotemporal dementia</w:t>
            </w:r>
          </w:p>
        </w:tc>
        <w:tc>
          <w:tcPr>
            <w:tcW w:w="1905" w:type="dxa"/>
            <w:shd w:val="clear" w:color="auto" w:fill="B3E5A1" w:themeFill="accent6" w:themeFillTint="66"/>
          </w:tcPr>
          <w:p w14:paraId="76027A7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right temporal atrophy/ MRI visual assessment</w:t>
            </w:r>
          </w:p>
        </w:tc>
        <w:tc>
          <w:tcPr>
            <w:tcW w:w="850" w:type="dxa"/>
            <w:shd w:val="clear" w:color="auto" w:fill="B3E5A1" w:themeFill="accent6" w:themeFillTint="66"/>
          </w:tcPr>
          <w:p w14:paraId="58204C3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8</w:t>
            </w:r>
          </w:p>
        </w:tc>
        <w:tc>
          <w:tcPr>
            <w:tcW w:w="1368" w:type="dxa"/>
            <w:shd w:val="clear" w:color="auto" w:fill="B3E5A1" w:themeFill="accent6" w:themeFillTint="66"/>
          </w:tcPr>
          <w:p w14:paraId="6A17D97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K</w:t>
            </w:r>
          </w:p>
        </w:tc>
        <w:tc>
          <w:tcPr>
            <w:tcW w:w="1150" w:type="dxa"/>
            <w:shd w:val="clear" w:color="auto" w:fill="B3E5A1" w:themeFill="accent6" w:themeFillTint="66"/>
          </w:tcPr>
          <w:p w14:paraId="2FFF09D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6628715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3891DFD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ace recognition problems in addition to language problems</w:t>
            </w:r>
          </w:p>
        </w:tc>
        <w:tc>
          <w:tcPr>
            <w:tcW w:w="2754" w:type="dxa"/>
            <w:shd w:val="clear" w:color="auto" w:fill="B3E5A1" w:themeFill="accent6" w:themeFillTint="66"/>
          </w:tcPr>
          <w:p w14:paraId="4F4519E4"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graded naming, word-picture naming tests, and classification of naming errors. </w:t>
            </w:r>
          </w:p>
        </w:tc>
      </w:tr>
      <w:tr w:rsidR="00A753E1" w:rsidRPr="00E277DE" w14:paraId="58545E6E" w14:textId="77777777" w:rsidTr="005E6541">
        <w:trPr>
          <w:trHeight w:val="446"/>
        </w:trPr>
        <w:tc>
          <w:tcPr>
            <w:tcW w:w="2079" w:type="dxa"/>
            <w:shd w:val="clear" w:color="auto" w:fill="B3E5A1" w:themeFill="accent6" w:themeFillTint="66"/>
          </w:tcPr>
          <w:p w14:paraId="5C3DF5AA"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Bertoux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bKaSVua","properties":{"formattedCitation":"\\super 113\\nosupersub{}","plainCitation":"113","noteIndex":0},"citationItems":[{"id":316,"uris":["http://zotero.org/users/8271604/items/QDDVSS3U"],"itemData":{"id":316,"type":"article-journal","abstract":"The most recent theories of emotions have postulated that their expression and recognition depend on acquired conceptual knowledge. In other words, the conceptual knowledge derived from prior experiences guide our ability to make sense of such emotions. However, clear evidence is still lacking to contradict more traditional theories, considering emotions as innate, distinct and universal physiological states. In addition, whether valence processing (i.e. recognition of the pleasant/unpleasant character of emotions) also relies on semantic knowledge is yet to be determined. To investigate the contribution of semantic knowledge to facial emotion recognition and valence processing, we conducted a behavioural and neuroimaging study in 20 controls and 16 patients with the semantic variant of primary progressive aphasia, a neurodegenerative disease that is prototypical of semantic memory impairment, and in which an emotion recognition deficit has already been described. We assessed participants’ knowledge of emotion concepts and recognition of 10 basic (e.g. anger) or self-conscious (e.g. embarrassment) facial emotional expressions presented both statically (images) and dynamically (videos). All participants also underwent a brain MRI. Group comparisons revealed deficits in both emotion concept knowledge and emotion recognition in patients, independently of type of emotion and presentation. These measures were significantly correlated with each other in patients and with semantic fluency in patients and controls. Neuroimaging analyses showed that both emotion recognition and emotion conceptual knowledge were correlated with reduced grey matter density in similar areas within frontal ventral, temporal, insular and striatal regions, together with white fibre degeneration in tracts connecting frontal regions with each other as well as with temporal regions. We then performed a qualitative analysis of responses made during the facial emotion recognition task, by delineating valence errors (when one emotion was mistaken for another of a different valence), from other errors made during the emotion recognition test. We found that patients made more valence errors. The number of valence errors correlated with emotion conceptual knowledge as well as with reduced grey matter volume in brain regions already retrieved to correlate with this score. Specificity analyses allowed us to conclude that this cognitive relationship and anatomical overlap were not mediated by a general effect of disease severity. Our findings suggest that semantic knowledge guides the recognition of emotions and is also involved in valence processing. Our study supports a constructionist view of emotion recognition and valence processing, and could help to refine current theories on the interweaving of semantic knowledge and emotion processing.","container-title":"Brain","DOI":"10.1093/brain/awaa313","ISSN":"0006-8950","issue":"12","journalAbbreviation":"Brain","page":"3850-3864","source":"Silverchair","title":"When affect overlaps with concept: emotion recognition in semantic variant of primary progressive aphasia","title-short":"When affect overlaps with concept","volume":"143","author":[{"family":"Bertoux","given":"Maxime"},{"family":"Duclos","given":"Harmony"},{"family":"Caillaud","given":"Marie"},{"family":"Segobin","given":"Shailendra"},{"family":"Merck","given":"Catherine"},{"family":"La Sayette","given":"Vincent","non-dropping-particle":"de"},{"family":"Belliard","given":"Serge"},{"family":"Desgranges","given":"Béatrice"},{"family":"Eustache","given":"Francis"},{"family":"Laisney","given":"Mickaël"}],"issued":{"date-parts":[["2020",12,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1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D22634">
              <w:rPr>
                <w:rFonts w:ascii="Times New Roman" w:hAnsi="Times New Roman" w:cs="Times New Roman"/>
                <w:sz w:val="20"/>
                <w:szCs w:val="20"/>
              </w:rPr>
              <w:t>When affect overlaps with concept: emotion recognition in semantic variant of primary progressive aphasia</w:t>
            </w:r>
          </w:p>
        </w:tc>
        <w:tc>
          <w:tcPr>
            <w:tcW w:w="1905" w:type="dxa"/>
            <w:shd w:val="clear" w:color="auto" w:fill="B3E5A1" w:themeFill="accent6" w:themeFillTint="66"/>
          </w:tcPr>
          <w:p w14:paraId="500661B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svPPA- right sided atrophy/ MRI visual assessment </w:t>
            </w:r>
          </w:p>
        </w:tc>
        <w:tc>
          <w:tcPr>
            <w:tcW w:w="850" w:type="dxa"/>
            <w:shd w:val="clear" w:color="auto" w:fill="B3E5A1" w:themeFill="accent6" w:themeFillTint="66"/>
          </w:tcPr>
          <w:p w14:paraId="1FDF4CA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4</w:t>
            </w:r>
          </w:p>
        </w:tc>
        <w:tc>
          <w:tcPr>
            <w:tcW w:w="1368" w:type="dxa"/>
            <w:shd w:val="clear" w:color="auto" w:fill="B3E5A1" w:themeFill="accent6" w:themeFillTint="66"/>
          </w:tcPr>
          <w:p w14:paraId="548B50D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France</w:t>
            </w:r>
          </w:p>
        </w:tc>
        <w:tc>
          <w:tcPr>
            <w:tcW w:w="1150" w:type="dxa"/>
            <w:shd w:val="clear" w:color="auto" w:fill="B3E5A1" w:themeFill="accent6" w:themeFillTint="66"/>
          </w:tcPr>
          <w:p w14:paraId="7FAA3E1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411C282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703E5F6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motion recognition deficit due to impairment of valance processing and conceptual knowledge for emotions</w:t>
            </w:r>
          </w:p>
        </w:tc>
        <w:tc>
          <w:tcPr>
            <w:tcW w:w="2754" w:type="dxa"/>
            <w:shd w:val="clear" w:color="auto" w:fill="B3E5A1" w:themeFill="accent6" w:themeFillTint="66"/>
          </w:tcPr>
          <w:p w14:paraId="23DFB5F6"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For facial emotion recognition, </w:t>
            </w:r>
            <w:r w:rsidRPr="00D22634">
              <w:rPr>
                <w:rFonts w:ascii="Times New Roman" w:hAnsi="Times New Roman" w:cs="Times New Roman"/>
                <w:sz w:val="18"/>
                <w:szCs w:val="18"/>
              </w:rPr>
              <w:t xml:space="preserve">the Amsterdam </w:t>
            </w:r>
            <w:r>
              <w:rPr>
                <w:rFonts w:ascii="Times New Roman" w:hAnsi="Times New Roman" w:cs="Times New Roman"/>
                <w:sz w:val="18"/>
                <w:szCs w:val="18"/>
              </w:rPr>
              <w:t>d</w:t>
            </w:r>
            <w:r w:rsidRPr="00D22634">
              <w:rPr>
                <w:rFonts w:ascii="Times New Roman" w:hAnsi="Times New Roman" w:cs="Times New Roman"/>
                <w:sz w:val="18"/>
                <w:szCs w:val="18"/>
              </w:rPr>
              <w:t xml:space="preserve">ynamic </w:t>
            </w:r>
            <w:r>
              <w:rPr>
                <w:rFonts w:ascii="Times New Roman" w:hAnsi="Times New Roman" w:cs="Times New Roman"/>
                <w:sz w:val="18"/>
                <w:szCs w:val="18"/>
              </w:rPr>
              <w:t>f</w:t>
            </w:r>
            <w:r w:rsidRPr="00D22634">
              <w:rPr>
                <w:rFonts w:ascii="Times New Roman" w:hAnsi="Times New Roman" w:cs="Times New Roman"/>
                <w:sz w:val="18"/>
                <w:szCs w:val="18"/>
              </w:rPr>
              <w:t xml:space="preserve">acial </w:t>
            </w:r>
            <w:r>
              <w:rPr>
                <w:rFonts w:ascii="Times New Roman" w:hAnsi="Times New Roman" w:cs="Times New Roman"/>
                <w:sz w:val="18"/>
                <w:szCs w:val="18"/>
              </w:rPr>
              <w:t>e</w:t>
            </w:r>
            <w:r w:rsidRPr="00D22634">
              <w:rPr>
                <w:rFonts w:ascii="Times New Roman" w:hAnsi="Times New Roman" w:cs="Times New Roman"/>
                <w:sz w:val="18"/>
                <w:szCs w:val="18"/>
              </w:rPr>
              <w:t xml:space="preserve">xpression </w:t>
            </w:r>
            <w:r>
              <w:rPr>
                <w:rFonts w:ascii="Times New Roman" w:hAnsi="Times New Roman" w:cs="Times New Roman"/>
                <w:sz w:val="18"/>
                <w:szCs w:val="18"/>
              </w:rPr>
              <w:t>s</w:t>
            </w:r>
            <w:r w:rsidRPr="00D22634">
              <w:rPr>
                <w:rFonts w:ascii="Times New Roman" w:hAnsi="Times New Roman" w:cs="Times New Roman"/>
                <w:sz w:val="18"/>
                <w:szCs w:val="18"/>
              </w:rPr>
              <w:t>et</w:t>
            </w:r>
            <w:r>
              <w:rPr>
                <w:rFonts w:ascii="Times New Roman" w:hAnsi="Times New Roman" w:cs="Times New Roman"/>
                <w:sz w:val="18"/>
                <w:szCs w:val="18"/>
              </w:rPr>
              <w:t xml:space="preserve">. For evaluation of emotional concepts; tasks for description, </w:t>
            </w:r>
            <w:r w:rsidRPr="00343A32">
              <w:rPr>
                <w:rFonts w:ascii="Times New Roman" w:hAnsi="Times New Roman" w:cs="Times New Roman"/>
                <w:sz w:val="18"/>
                <w:szCs w:val="18"/>
              </w:rPr>
              <w:t>synonyms, matching, examples, and context choice</w:t>
            </w:r>
          </w:p>
        </w:tc>
      </w:tr>
      <w:tr w:rsidR="00A753E1" w:rsidRPr="00E277DE" w14:paraId="5ADB4D76" w14:textId="77777777" w:rsidTr="005E6541">
        <w:trPr>
          <w:trHeight w:val="446"/>
        </w:trPr>
        <w:tc>
          <w:tcPr>
            <w:tcW w:w="2079" w:type="dxa"/>
            <w:shd w:val="clear" w:color="auto" w:fill="B3E5A1" w:themeFill="accent6" w:themeFillTint="66"/>
          </w:tcPr>
          <w:p w14:paraId="37B7876A" w14:textId="77777777" w:rsidR="00A753E1" w:rsidRPr="00D31D12"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Borghesani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Bu33z7f","properties":{"formattedCitation":"\\super 114\\nosupersub{}","plainCitation":"114","noteIndex":0},"citationItems":[{"id":1950,"uris":["http://zotero.org/users/8271604/items/G72QE44U"],"itemData":{"id":1950,"type":"article-journal","abstract":"Post-mortem studies show that focal anterior temporal lobe (ATL) neurodegeneration is most often caused by frontotemporal lobar degeneration TDP-43 type C pathology. Clinically, these patients are described with different terms, such as semantic variant primary progressive aphasia (svPPA), semantic dementia (SD), or right temporal variant frontotemporal dementia (FTD) depending on whether the predominant symptoms affect language, semantic knowledge for object or people, or socio-emotional behaviors. ATL atrophy presents with various degrees of lateralization, with right-sided cases considered rarer even though estimation of their prevalence is hampered by the paucity of studies on well-characterized, pathology-proven cohorts. Moreover, it is not clear whether left and right variants show a similar distribution of atrophy within the ATL cross-sectionally and longitudinally. Here we study the largest cohort to-date of pathology-proven TDP-43-C cases diagnosed during life as svPPA, SD or right temporal variant FTD. We analyzed clinical, cognitive, and neuroimaging data from 30 cases, a subset of which was followed longitudinally. Guided by recent structural and functional parcellation studies, we constructed four bilateral ATL regions of interest (ROIs). The computation of an atrophy lateralization index allowed the comparison of atrophy patterns between the two hemispheres. This led to an automatic, imaging-based classification of the cases as left-predominant or right-predominant. We then compared the two groups in terms of regional atrophy patterns within the ATL ROIs (cross-sectionally) and atrophy progression (longitudinally). Results showed that 40% of pathology proven cases of TDP-43-C diagnosed with a temporal variant presented with right-lateralized atrophy. Moreover, the findings of our ATL ROI analysis indicated that, irrespective of atrophy lateralization, atrophy distribution within both ATLs follows a medial-to-lateral gradient. Finally, in both left and right cases, atrophy appeared to progress to the contralateral ATL, and from the anterior temporal pole to posterior temporal and orbitofrontal regions. Taken together, our findings indicate that incipient right predominant ATL atrophy is common in TDP-43-C pathology, and that distribution of damage within the ATLs appears to be the same in left- and right- sided variants. Thus, regardless of differences in clinical phenotype and atrophy lateralization, both temporal variants of FTD should be viewed as a spectrum presentation of the same disease.","container-title":"NeuroImage. Clinical","DOI":"10.1016/j.nicl.2020.102369","ISSN":"2213-1582","journalAbbreviation":"Neuroimage Clin","language":"eng","note":"PMID: 32798912\nPMCID: PMC7426562","page":"102369","source":"PubMed","title":"Regional and hemispheric susceptibility of the temporal lobe to FTLD-TDP type C pathology","volume":"28","author":[{"family":"Borghesani","given":"V."},{"family":"Battistella","given":"G."},{"family":"Mandelli","given":"M. L."},{"family":"Welch","given":"A."},{"family":"Weis","given":"E."},{"family":"Younes","given":"K."},{"family":"Neuhaus","given":"J."},{"family":"Grinberg","given":"L. T."},{"family":"Seeley","given":"W. M."},{"family":"Spina","given":"S."},{"family":"Miller","given":"B."},{"family":"Miller","given":"Z."},{"family":"Gorno-Tempini","given":"M. L."}],"issued":{"date-parts":[["2020"]]}}}],"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1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D31D12">
              <w:rPr>
                <w:rFonts w:ascii="Times New Roman" w:hAnsi="Times New Roman" w:cs="Times New Roman"/>
                <w:sz w:val="20"/>
                <w:szCs w:val="20"/>
              </w:rPr>
              <w:t>Regional and hemispheric susceptibility of the temporal lobe to FTLD-TDP</w:t>
            </w:r>
          </w:p>
          <w:p w14:paraId="16D2C51A" w14:textId="77777777" w:rsidR="00A753E1" w:rsidRPr="007E67A1" w:rsidRDefault="00A753E1" w:rsidP="005E6541">
            <w:pPr>
              <w:rPr>
                <w:rFonts w:ascii="Times New Roman" w:hAnsi="Times New Roman" w:cs="Times New Roman"/>
                <w:sz w:val="20"/>
                <w:szCs w:val="20"/>
              </w:rPr>
            </w:pPr>
            <w:r w:rsidRPr="00D31D12">
              <w:rPr>
                <w:rFonts w:ascii="Times New Roman" w:hAnsi="Times New Roman" w:cs="Times New Roman"/>
                <w:sz w:val="20"/>
                <w:szCs w:val="20"/>
              </w:rPr>
              <w:t>type C pathology</w:t>
            </w:r>
          </w:p>
        </w:tc>
        <w:tc>
          <w:tcPr>
            <w:tcW w:w="1905" w:type="dxa"/>
            <w:shd w:val="clear" w:color="auto" w:fill="B3E5A1" w:themeFill="accent6" w:themeFillTint="66"/>
          </w:tcPr>
          <w:p w14:paraId="2EE036E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svPPA -right predominant/ MRI visual atrophy and </w:t>
            </w:r>
            <w:r w:rsidRPr="00726A5B">
              <w:rPr>
                <w:rFonts w:ascii="Times New Roman" w:hAnsi="Times New Roman" w:cs="Times New Roman"/>
                <w:sz w:val="20"/>
                <w:szCs w:val="20"/>
              </w:rPr>
              <w:t>consensus diagnosis of the UCSF</w:t>
            </w:r>
            <w:r>
              <w:rPr>
                <w:rFonts w:ascii="Times New Roman" w:hAnsi="Times New Roman" w:cs="Times New Roman"/>
                <w:sz w:val="20"/>
                <w:szCs w:val="20"/>
              </w:rPr>
              <w:t>-MAC</w:t>
            </w:r>
            <w:r w:rsidRPr="00726A5B">
              <w:rPr>
                <w:rFonts w:ascii="Times New Roman" w:hAnsi="Times New Roman" w:cs="Times New Roman"/>
                <w:sz w:val="20"/>
                <w:szCs w:val="20"/>
              </w:rPr>
              <w:t xml:space="preserve"> based on overall clinical profile</w:t>
            </w:r>
            <w:r>
              <w:rPr>
                <w:rFonts w:ascii="Times New Roman" w:hAnsi="Times New Roman" w:cs="Times New Roman"/>
                <w:sz w:val="20"/>
                <w:szCs w:val="20"/>
              </w:rPr>
              <w:t>, further studied ATL parcellation.</w:t>
            </w:r>
          </w:p>
        </w:tc>
        <w:tc>
          <w:tcPr>
            <w:tcW w:w="850" w:type="dxa"/>
            <w:shd w:val="clear" w:color="auto" w:fill="B3E5A1" w:themeFill="accent6" w:themeFillTint="66"/>
          </w:tcPr>
          <w:p w14:paraId="6AA65E0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2</w:t>
            </w:r>
          </w:p>
        </w:tc>
        <w:tc>
          <w:tcPr>
            <w:tcW w:w="1368" w:type="dxa"/>
            <w:shd w:val="clear" w:color="auto" w:fill="B3E5A1" w:themeFill="accent6" w:themeFillTint="66"/>
          </w:tcPr>
          <w:p w14:paraId="0B72424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3964A04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6466073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ll cases have FTLD TDP-43 pathology</w:t>
            </w:r>
          </w:p>
        </w:tc>
        <w:tc>
          <w:tcPr>
            <w:tcW w:w="2164" w:type="dxa"/>
            <w:shd w:val="clear" w:color="auto" w:fill="B3E5A1" w:themeFill="accent6" w:themeFillTint="66"/>
          </w:tcPr>
          <w:p w14:paraId="392F4B4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Decreased socioemotional sensitivity, interpersonal warmth, empathy and visual semantics.</w:t>
            </w:r>
          </w:p>
        </w:tc>
        <w:tc>
          <w:tcPr>
            <w:tcW w:w="2754" w:type="dxa"/>
            <w:shd w:val="clear" w:color="auto" w:fill="B3E5A1" w:themeFill="accent6" w:themeFillTint="66"/>
          </w:tcPr>
          <w:p w14:paraId="6668BB03"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NPI, RSMS, IAS, IRI; visual semantics PPT pictures, and formal testing for memory, language, executive, and visuospatial functions  </w:t>
            </w:r>
          </w:p>
        </w:tc>
      </w:tr>
      <w:tr w:rsidR="00A753E1" w:rsidRPr="00E277DE" w14:paraId="7D5DD1D6" w14:textId="77777777" w:rsidTr="005E6541">
        <w:trPr>
          <w:trHeight w:val="446"/>
        </w:trPr>
        <w:tc>
          <w:tcPr>
            <w:tcW w:w="2079" w:type="dxa"/>
            <w:shd w:val="clear" w:color="auto" w:fill="D9F2D0" w:themeFill="accent6" w:themeFillTint="33"/>
          </w:tcPr>
          <w:p w14:paraId="2A378CDF"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Caso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9d0w7KW","properties":{"formattedCitation":"\\super 115\\nosupersub{}","plainCitation":"115","noteIndex":0},"citationItems":[{"id":1973,"uris":["http://zotero.org/users/8271604/items/2C9NMRI2"],"itemData":{"id":1973,"type":"article-journal","abstract":"The temporal variant of frontotemporal dementia (tv-FTD) is a progressive neurodegenerative disease with a complex clinical picture mainly characterized by behavioral and language disorders. In this work, we describe clinical, genetic, neuroanatomical and neuropathological (only in one case) features of two patients with tv-FTD carrying C9orf72 repeat expansion. The first patient (AB) presented with a 1-year disease duration showing focal right anterior temporal lobe (ATL) atrophy on magnetic resonance imaging (MRI). The second patient (BC) came to medical attention 13 years after disease onset and showed a prominent bilateral ATL involvement. Both patients showed naming deficits, impairment in identifying known faces and proper names, and personality changes with new onset behavioral rigidity, and progressing language difficulties to single-word and sentence comprehension difficulties. They were classified as tv-FTD. Clinical, cognitive and MRI follow-up were performed. As cognitive impairment progressed, MRI atrophy worsened in ATL and frontotemporal areas in both patients. Both cases had clear family histories of neurological and/or psychiatric disease. Genetic testing revealed a C9orf72 hexanucleotide repeat expansion in both cases. BC passed away after 15 years of disease and autopsy showed the expected TDP-type B pathology. These genetic cases of tv-FTD highlight the susceptibility of ATL to C9orf72-related pathology and emphasize the importance of genetical testing in FTD-spectrum disorders, regardless of the clinical phenotype.","container-title":"Brain imaging and behavior","DOI":"10.1007/s11682-019-00253-x","ISSN":"1931-7557","issue":"2","journalAbbreviation":"Brain Imaging Behav","note":"PMID: 32180125\nPMCID: PMC7467111","page":"336-345","source":"PubMed Central","title":"Temporal variant of frontotemporal dementia in C9orf72 repeat expansion carriers: two case studies","title-short":"Temporal variant of frontotemporal dementia in C9orf72 repeat expansion carriers","volume":"14","author":[{"family":"Caso","given":"Francesca"},{"family":"Agosta","given":"Federica"},{"family":"Magnani","given":"Giuseppe"},{"family":"Cardamone","given":"Rosalinda"},{"family":"Borghesani","given":"Valentina"},{"family":"Miller","given":"Zachary"},{"family":"Riva","given":"Nilo"},{"family":"Joie","given":"Renaud La"},{"family":"Coppola","given":"Giovanni"},{"family":"Grinberg","given":"Lea T."},{"family":"Seeley","given":"William W."},{"family":"Miller","given":"Bruce L."},{"family":"Gorno-Tempini","given":"Maria Luisa"},{"family":"Filippi","given":"Massimo"}],"issued":{"date-parts":[["2020",4]]}}}],"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15</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Temporal variant of frontotemporal dementia in C9orf72 repeat expansion carriers: two case studies </w:t>
            </w:r>
          </w:p>
          <w:p w14:paraId="30241B28" w14:textId="77777777" w:rsidR="00A753E1" w:rsidRPr="007E67A1" w:rsidRDefault="00A753E1" w:rsidP="005E6541">
            <w:pPr>
              <w:rPr>
                <w:rFonts w:ascii="Times New Roman" w:hAnsi="Times New Roman" w:cs="Times New Roman"/>
                <w:sz w:val="20"/>
                <w:szCs w:val="20"/>
              </w:rPr>
            </w:pPr>
          </w:p>
        </w:tc>
        <w:tc>
          <w:tcPr>
            <w:tcW w:w="1905" w:type="dxa"/>
            <w:shd w:val="clear" w:color="auto" w:fill="D9F2D0" w:themeFill="accent6" w:themeFillTint="33"/>
          </w:tcPr>
          <w:p w14:paraId="7432A6B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D/ MRI visual atrophy rating</w:t>
            </w:r>
          </w:p>
        </w:tc>
        <w:tc>
          <w:tcPr>
            <w:tcW w:w="850" w:type="dxa"/>
            <w:shd w:val="clear" w:color="auto" w:fill="D9F2D0" w:themeFill="accent6" w:themeFillTint="33"/>
          </w:tcPr>
          <w:p w14:paraId="5631DA5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5192608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y</w:t>
            </w:r>
          </w:p>
        </w:tc>
        <w:tc>
          <w:tcPr>
            <w:tcW w:w="1150" w:type="dxa"/>
            <w:shd w:val="clear" w:color="auto" w:fill="D9F2D0" w:themeFill="accent6" w:themeFillTint="33"/>
          </w:tcPr>
          <w:p w14:paraId="778DC68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150503D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 FTLD gene + (c9orf72), </w:t>
            </w:r>
          </w:p>
        </w:tc>
        <w:tc>
          <w:tcPr>
            <w:tcW w:w="2164" w:type="dxa"/>
            <w:shd w:val="clear" w:color="auto" w:fill="D9F2D0" w:themeFill="accent6" w:themeFillTint="33"/>
          </w:tcPr>
          <w:p w14:paraId="7C70A21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nomia, obsessive ritualistic behavior, lack of empathy, emotion recognition difficulties, overly strict routines and opinions, anxiety, overly friendly, word finding difficulties, landmark &amp; famous face identification and naming deficit</w:t>
            </w:r>
          </w:p>
        </w:tc>
        <w:tc>
          <w:tcPr>
            <w:tcW w:w="2754" w:type="dxa"/>
            <w:shd w:val="clear" w:color="auto" w:fill="D9F2D0" w:themeFill="accent6" w:themeFillTint="33"/>
          </w:tcPr>
          <w:p w14:paraId="08068660"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Semi structures interviews and the </w:t>
            </w:r>
            <w:r w:rsidRPr="00F06F3E">
              <w:rPr>
                <w:rFonts w:ascii="Times New Roman" w:hAnsi="Times New Roman" w:cs="Times New Roman"/>
                <w:sz w:val="18"/>
                <w:szCs w:val="18"/>
              </w:rPr>
              <w:t>BLED</w:t>
            </w:r>
            <w:r>
              <w:rPr>
                <w:rFonts w:ascii="Times New Roman" w:hAnsi="Times New Roman" w:cs="Times New Roman"/>
                <w:sz w:val="18"/>
                <w:szCs w:val="18"/>
              </w:rPr>
              <w:t xml:space="preserve">, </w:t>
            </w:r>
            <w:r w:rsidRPr="00F06F3E">
              <w:rPr>
                <w:rFonts w:ascii="Times New Roman" w:hAnsi="Times New Roman" w:cs="Times New Roman"/>
                <w:sz w:val="18"/>
                <w:szCs w:val="18"/>
              </w:rPr>
              <w:t>SET</w:t>
            </w:r>
            <w:r>
              <w:rPr>
                <w:rFonts w:ascii="Times New Roman" w:hAnsi="Times New Roman" w:cs="Times New Roman"/>
                <w:sz w:val="18"/>
                <w:szCs w:val="18"/>
              </w:rPr>
              <w:t>, TASIT, ToM, CATS, NPI, PPT pictures and tests for face perception, famous faces naming, famous face recognition, picture naming. Additionally formal testing for memory, language, executive, visuospatial and attention functions.</w:t>
            </w:r>
          </w:p>
        </w:tc>
      </w:tr>
      <w:tr w:rsidR="00A753E1" w:rsidRPr="00E277DE" w14:paraId="1B8B83C9" w14:textId="77777777" w:rsidTr="005E6541">
        <w:trPr>
          <w:trHeight w:val="446"/>
        </w:trPr>
        <w:tc>
          <w:tcPr>
            <w:tcW w:w="2079" w:type="dxa"/>
            <w:shd w:val="clear" w:color="auto" w:fill="B3E5A1" w:themeFill="accent6" w:themeFillTint="66"/>
          </w:tcPr>
          <w:p w14:paraId="1347EB17"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Ding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xL9m33D","properties":{"formattedCitation":"\\super 116\\nosupersub{}","plainCitation":"116","noteIndex":0},"citationItems":[{"id":1141,"uris":["http://zotero.org/users/8271604/items/DQWCGRPS"],"itemData":{"id":1141,"type":"article-journal","abstract":"The anterior temporal lobes (ATL) have become a key brain region of interest in cognitive neuroscience founded upon neuropsychological investigations of semantic dementia (SD). The purposes of this investigation are to generate a single unified model that captures the known cognitive-behavioural variations in SD and map these to the patients’ distribution of frontotemporal atrophy. Here we show that the degree of generalised semantic impairment is related to the patients’ total, bilateral ATL atrophy. Verbal production ability is related to total ATL atrophy as well as to the balance of left &gt; right ATL atrophy. Apathy is found to relate positively to the degree of orbitofrontal atrophy. Disinhibition is related to right ATL and orbitofrontal atrophy, and face recognition to right ATL volumes. Rather than positing mutually-exclusive sub-categories, the data-driven model repositions semantics, language, social behaviour and face recognition into a continuous frontotemporal neurocognitive space.","archive":"Embase","container-title":"Nature Communications","DOI":"10.1038/s41467-020-16089-9","ISSN":"2041-1723","issue":"1","journalAbbreviation":"Nat. Commun.","language":"English","title":"A unified neurocognitive model of semantics language social behaviour and face recognition in semantic dementia","URL":"https://www.embase.com/search/results?subaction=viewrecord&amp;id=L2005016041&amp;from=export","volume":"11","author":[{"family":"Ding","given":"J."},{"family":"Chen","given":"K."},{"family":"Liu","given":"H."},{"family":"Huang","given":"L."},{"family":"Chen","given":"Y."},{"family":"Lv","given":"Y."},{"family":"Yang","given":"Q."},{"family":"Guo","given":"Q."},{"family":"Han","given":"Z."},{"family":"Lambon Ralph","given":"M.A."}],"issued":{"date-parts":[["2020"]]}}}],"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16</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D74AD1">
              <w:rPr>
                <w:rFonts w:ascii="Times New Roman" w:hAnsi="Times New Roman" w:cs="Times New Roman"/>
                <w:sz w:val="20"/>
                <w:szCs w:val="20"/>
              </w:rPr>
              <w:t>A unified neurocognitive model of semantics language social behavior and face recognition in semantic dementia</w:t>
            </w:r>
          </w:p>
        </w:tc>
        <w:tc>
          <w:tcPr>
            <w:tcW w:w="1905" w:type="dxa"/>
            <w:shd w:val="clear" w:color="auto" w:fill="B3E5A1" w:themeFill="accent6" w:themeFillTint="66"/>
          </w:tcPr>
          <w:p w14:paraId="49129E0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SD / MRI atrophy assessment</w:t>
            </w:r>
          </w:p>
        </w:tc>
        <w:tc>
          <w:tcPr>
            <w:tcW w:w="850" w:type="dxa"/>
            <w:shd w:val="clear" w:color="auto" w:fill="B3E5A1" w:themeFill="accent6" w:themeFillTint="66"/>
          </w:tcPr>
          <w:p w14:paraId="6A44859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9</w:t>
            </w:r>
          </w:p>
        </w:tc>
        <w:tc>
          <w:tcPr>
            <w:tcW w:w="1368" w:type="dxa"/>
            <w:shd w:val="clear" w:color="auto" w:fill="B3E5A1" w:themeFill="accent6" w:themeFillTint="66"/>
          </w:tcPr>
          <w:p w14:paraId="61C6146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China</w:t>
            </w:r>
          </w:p>
        </w:tc>
        <w:tc>
          <w:tcPr>
            <w:tcW w:w="1150" w:type="dxa"/>
            <w:shd w:val="clear" w:color="auto" w:fill="B3E5A1" w:themeFill="accent6" w:themeFillTint="66"/>
          </w:tcPr>
          <w:p w14:paraId="07087FE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6C1F1F9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010B2AC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w:t>
            </w:r>
            <w:r w:rsidRPr="00076935">
              <w:rPr>
                <w:rFonts w:ascii="Times New Roman" w:hAnsi="Times New Roman" w:cs="Times New Roman"/>
                <w:sz w:val="20"/>
                <w:szCs w:val="20"/>
              </w:rPr>
              <w:t>irst with early visual face recognition or positive behavioral deficits followed by more general semantic, naming and negative behavioral problems.</w:t>
            </w:r>
          </w:p>
        </w:tc>
        <w:tc>
          <w:tcPr>
            <w:tcW w:w="2754" w:type="dxa"/>
            <w:shd w:val="clear" w:color="auto" w:fill="B3E5A1" w:themeFill="accent6" w:themeFillTint="66"/>
          </w:tcPr>
          <w:p w14:paraId="24744519"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NPI and tests for oral picture naming, object naming, face naming, word picture verification, picture associative matching, object perception </w:t>
            </w:r>
          </w:p>
        </w:tc>
      </w:tr>
      <w:tr w:rsidR="00A753E1" w:rsidRPr="00E277DE" w14:paraId="6A7C48D1" w14:textId="77777777" w:rsidTr="005E6541">
        <w:trPr>
          <w:trHeight w:val="446"/>
        </w:trPr>
        <w:tc>
          <w:tcPr>
            <w:tcW w:w="2079" w:type="dxa"/>
            <w:shd w:val="clear" w:color="auto" w:fill="8DD873" w:themeFill="accent6" w:themeFillTint="99"/>
          </w:tcPr>
          <w:p w14:paraId="524B81BC"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Ulugut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3adM2kc","properties":{"formattedCitation":"\\super 117\\nosupersub{}","plainCitation":"117","noteIndex":0},"citationItems":[{"id":79,"uris":["http://zotero.org/users/8271604/items/TJFKB9Q7"],"itemData":{"id":79,"type":"article-journal","abstract":"The concept of the right temporal variant of frontotemporal dementia (rtvFTD) is still equivocal. The syndrome accompanying predominant right anterior temporal atrophy has previously been described as memory loss, prosopagnosia, getting lost and behavioural changes. Accurate detection is challenging, as the clinical syndrome might be confused with either behavioural variant FTD (bvFTD) or Alzheimer's disease. Furthermore, based on neuroimaging features, the syndrome has been considered a right-sided variant of semantic variant primary progressive aphasia (svPPA). Therefore, we aimed to demarcate the clinical and neuropsychological characteristics of rtvFTD versus svPPA, bvFTD and Alzheimer's disease. Moreover, we aimed to compare its neuroimaging profile against svPPA, which is associated with predominant left anterior temporal atrophy. Of 619 subjects with a clinical diagnosis of frontotemporal dementia or primary progressive aphasia, we included 70 subjects with a negative amyloid status in whom predominant right temporal lobar atrophy was identified based on blinded visual assessment of their initial brain MRI scans. Clinical symptoms were assessed retrospectively and compared with age- and sex-matched patients with svPPA (n = 70), bvFTD (n = 70) and Alzheimer's disease (n = 70). Prosopagnosia, episodic memory impairment and behavioural changes such as disinhibition, apathy, compulsiveness and loss of empathy were the most common initial symptoms, whereas during the disease course, patients developed language problems such as word-finding difficulties and anomia. Distinctive symptoms of rtvFTD compared to the other groups included depression, somatic complaints, and motor/mental slowness. Aside from right temporal atrophy, the imaging pattern showed volume loss of the right ventral frontal area and the left temporal lobe, which represented a close mirror image of svPPA. Atrophy of the bilateral temporal poles and the fusiform gyrus were associated with prosopagnosia in rtvFTD. Our results highlight that rtvFTD has a unique clinical presentation. Since current diagnostic criteria do not cover specific symptoms of the rtvFTD, we propose a diagnostic tree to be used to define diagnostic criteria and call for an international validation.","container-title":"Brain: A Journal of Neurology","DOI":"10.1093/brain/awaa225","ISSN":"1460-2156","issue":"9","journalAbbreviation":"Brain","language":"eng","note":"PMID: 32830218","page":"2831-2843","source":"PubMed","title":"A clinical-radiological framework of the right temporal variant of frontotemporal dementia","volume":"143","author":[{"family":"Ulugut Erkoyun","given":"Hulya"},{"family":"Groot","given":"Colin"},{"family":"Heilbron","given":"Ronja"},{"family":"Nelissen","given":"Anne"},{"family":"Rossum","given":"Jonathan","non-dropping-particle":"van"},{"family":"Jutten","given":"Roos"},{"family":"Koene","given":"Ted"},{"family":"Flier","given":"Wiesje M.","non-dropping-particle":"van der"},{"family":"Wattjes","given":"Mike P."},{"family":"Scheltens","given":"Philip"},{"family":"Ossenkoppele","given":"Rik"},{"family":"Barkhof","given":"Frederik"},{"family":"Pijnenburg","given":"Yolande"}],"issued":{"date-parts":[["2020",9,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1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724E6">
              <w:rPr>
                <w:rFonts w:ascii="Times New Roman" w:hAnsi="Times New Roman" w:cs="Times New Roman"/>
                <w:sz w:val="20"/>
                <w:szCs w:val="20"/>
              </w:rPr>
              <w:t>A clinical</w:t>
            </w:r>
            <w:r>
              <w:rPr>
                <w:rFonts w:ascii="Times New Roman" w:hAnsi="Times New Roman" w:cs="Times New Roman"/>
                <w:sz w:val="20"/>
                <w:szCs w:val="20"/>
              </w:rPr>
              <w:t xml:space="preserve"> </w:t>
            </w:r>
            <w:r w:rsidRPr="000724E6">
              <w:rPr>
                <w:rFonts w:ascii="Times New Roman" w:hAnsi="Times New Roman" w:cs="Times New Roman"/>
                <w:sz w:val="20"/>
                <w:szCs w:val="20"/>
              </w:rPr>
              <w:t>radiological framework of the right temporal variant of frontotemporal dementia</w:t>
            </w:r>
          </w:p>
        </w:tc>
        <w:tc>
          <w:tcPr>
            <w:tcW w:w="1905" w:type="dxa"/>
            <w:shd w:val="clear" w:color="auto" w:fill="8DD873" w:themeFill="accent6" w:themeFillTint="99"/>
          </w:tcPr>
          <w:p w14:paraId="35BCE4F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temporal variant FTD/ Structured visual MRI atrophy rating by blinded experienced neuroradiologist</w:t>
            </w:r>
          </w:p>
        </w:tc>
        <w:tc>
          <w:tcPr>
            <w:tcW w:w="850" w:type="dxa"/>
            <w:shd w:val="clear" w:color="auto" w:fill="8DD873" w:themeFill="accent6" w:themeFillTint="99"/>
          </w:tcPr>
          <w:p w14:paraId="2AA8F42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70</w:t>
            </w:r>
          </w:p>
        </w:tc>
        <w:tc>
          <w:tcPr>
            <w:tcW w:w="1368" w:type="dxa"/>
            <w:shd w:val="clear" w:color="auto" w:fill="8DD873" w:themeFill="accent6" w:themeFillTint="99"/>
          </w:tcPr>
          <w:p w14:paraId="2EAC6CB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Netherlands</w:t>
            </w:r>
          </w:p>
        </w:tc>
        <w:tc>
          <w:tcPr>
            <w:tcW w:w="1150" w:type="dxa"/>
            <w:shd w:val="clear" w:color="auto" w:fill="8DD873" w:themeFill="accent6" w:themeFillTint="99"/>
          </w:tcPr>
          <w:p w14:paraId="27D47B4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myloid positivity ruled out based on CSF and/or PET</w:t>
            </w:r>
          </w:p>
        </w:tc>
        <w:tc>
          <w:tcPr>
            <w:tcW w:w="1583" w:type="dxa"/>
            <w:shd w:val="clear" w:color="auto" w:fill="8DD873" w:themeFill="accent6" w:themeFillTint="99"/>
          </w:tcPr>
          <w:p w14:paraId="1D8B47B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8 subjects had FTLD pathologies and/or genes </w:t>
            </w:r>
          </w:p>
        </w:tc>
        <w:tc>
          <w:tcPr>
            <w:tcW w:w="2164" w:type="dxa"/>
            <w:shd w:val="clear" w:color="auto" w:fill="8DD873" w:themeFill="accent6" w:themeFillTint="99"/>
          </w:tcPr>
          <w:p w14:paraId="034AEBE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 memory deficit, disinhibition, apathy, loss of empathy, compulsiveness, depression, word finding and naming difficulties</w:t>
            </w:r>
          </w:p>
        </w:tc>
        <w:tc>
          <w:tcPr>
            <w:tcW w:w="2754" w:type="dxa"/>
            <w:shd w:val="clear" w:color="auto" w:fill="8DD873" w:themeFill="accent6" w:themeFillTint="99"/>
          </w:tcPr>
          <w:p w14:paraId="6C49E8FE"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 the NPI, GDS and formal testing for memory, language, attention, executive and visuospatial functions.</w:t>
            </w:r>
          </w:p>
        </w:tc>
      </w:tr>
      <w:tr w:rsidR="00A753E1" w:rsidRPr="00E277DE" w14:paraId="5D6E829D" w14:textId="77777777" w:rsidTr="005E6541">
        <w:trPr>
          <w:trHeight w:val="446"/>
        </w:trPr>
        <w:tc>
          <w:tcPr>
            <w:tcW w:w="2079" w:type="dxa"/>
            <w:shd w:val="clear" w:color="auto" w:fill="B3E5A1" w:themeFill="accent6" w:themeFillTint="66"/>
          </w:tcPr>
          <w:p w14:paraId="3D02641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Wong et al., 2020</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oydtfQe","properties":{"formattedCitation":"\\super 118\\nosupersub{}","plainCitation":"118","noteIndex":0},"citationItems":[{"id":2089,"uris":["http://zotero.org/users/8271604/items/WTZLGNZV"],"itemData":{"id":2089,"type":"article-journal","abstract":"Objective\nWhile patients with primary progressive aphasia (PPA) typically present with predominant language impairment, behavioural symptoms, such as apathy, are often under-recognised. We aimed to systematically characterise apathy across the three recognised subtypes of PPA, plus atypical right-lateralised presentations of semantic dementia, and to evaluate the impact of apathy on carer burden and psychological wellbeing.\nMethods\nBaseline assessments from 114 PPA patients were included: 31 left semantic dementia (left SD) 16 right semantic dementia (right SD), 30 progressive nonfluent aphasia (PNFA) and 37 logopenic progressive aphasia (LPA). Clinician (Neuropsychiatric Inventory; NPI) and carer rated (Cambridge Behavioural Inventory; CBI, Frontal Systems Behaviour Scale; FrSBe) measures were used to quantify symptoms of apathy, and carer burden and psychological wellbeing were determined using the Zarit Burden Interview and Depression, Anxiety and Stress Scale.\nResults\nOn the NPI, symptoms of apathy were present in 39% left SD, 56% right SD, 33% PNFA and 43% LPA patients. Multiple regression analysis revealed that 17.9% of the variance in carer burden was uniquely explained by scores on carer rated measures of apathy (CBI, FrSBe), even after accounting for diagnosis, disease duration, and cognitive and language impairment.\nConclusions\nApathy is much more common than current diagnostic criteria for PPA would suggest, though the severity of apathy is similar across patient groups. Increased awareness and routine assessments of apathy symptoms are needed, together with targeted pharmacological and behavioural interventions. Moreover, as apathy substantially contributes to carer burden in PPA, psychoeducation addressing behavioural symptoms may be beneficial.","container-title":"Journal of the Neurological Sciences","DOI":"10.1016/j.jns.2020.117007","ISSN":"0022-510X","journalAbbreviation":"Journal of the Neurological Sciences","page":"117007","source":"ScienceDirect","title":"Apathy and its impact on carer burden and psychological wellbeing in primary progressive aphasia","volume":"416","author":[{"family":"Wong","given":"Stephanie"},{"family":"Irish","given":"Muireann"},{"family":"Husain","given":"Masud"},{"family":"Hodges","given":"John R."},{"family":"Piguet","given":"Olivier"},{"family":"Kumfor","given":"Fiona"}],"issued":{"date-parts":[["2020",9,15]]}}}],"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1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97D3F">
              <w:rPr>
                <w:rFonts w:ascii="Times New Roman" w:hAnsi="Times New Roman" w:cs="Times New Roman"/>
                <w:sz w:val="20"/>
                <w:szCs w:val="20"/>
              </w:rPr>
              <w:t xml:space="preserve">Apathy and its impact on carer burden and psychological </w:t>
            </w:r>
            <w:r w:rsidRPr="00897D3F">
              <w:rPr>
                <w:rFonts w:ascii="Times New Roman" w:hAnsi="Times New Roman" w:cs="Times New Roman"/>
                <w:sz w:val="20"/>
                <w:szCs w:val="20"/>
              </w:rPr>
              <w:lastRenderedPageBreak/>
              <w:t>wellbeing in primary progressive aphasia</w:t>
            </w:r>
          </w:p>
        </w:tc>
        <w:tc>
          <w:tcPr>
            <w:tcW w:w="1905" w:type="dxa"/>
            <w:shd w:val="clear" w:color="auto" w:fill="B3E5A1" w:themeFill="accent6" w:themeFillTint="66"/>
          </w:tcPr>
          <w:p w14:paraId="1FC6FBA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Right SD/ MRI atrophy assessment</w:t>
            </w:r>
          </w:p>
        </w:tc>
        <w:tc>
          <w:tcPr>
            <w:tcW w:w="850" w:type="dxa"/>
            <w:shd w:val="clear" w:color="auto" w:fill="B3E5A1" w:themeFill="accent6" w:themeFillTint="66"/>
          </w:tcPr>
          <w:p w14:paraId="2FB231E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6</w:t>
            </w:r>
          </w:p>
        </w:tc>
        <w:tc>
          <w:tcPr>
            <w:tcW w:w="1368" w:type="dxa"/>
            <w:shd w:val="clear" w:color="auto" w:fill="B3E5A1" w:themeFill="accent6" w:themeFillTint="66"/>
          </w:tcPr>
          <w:p w14:paraId="62324AA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3E65F42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68546B0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099C181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pathy</w:t>
            </w:r>
          </w:p>
        </w:tc>
        <w:tc>
          <w:tcPr>
            <w:tcW w:w="2754" w:type="dxa"/>
            <w:shd w:val="clear" w:color="auto" w:fill="B3E5A1" w:themeFill="accent6" w:themeFillTint="66"/>
          </w:tcPr>
          <w:p w14:paraId="4453C9B8"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NPI, ZBI, and an apathy composite score based on the CBI-R, FrSBe scores. Formula= </w:t>
            </w:r>
            <w:r w:rsidRPr="00897D3F">
              <w:rPr>
                <w:rFonts w:ascii="Times New Roman" w:hAnsi="Times New Roman" w:cs="Times New Roman"/>
                <w:sz w:val="18"/>
                <w:szCs w:val="18"/>
              </w:rPr>
              <w:t>[CBI-R motivation % score + FrSBE apathy % score] / 2)</w:t>
            </w:r>
            <w:r>
              <w:rPr>
                <w:rFonts w:ascii="Times New Roman" w:hAnsi="Times New Roman" w:cs="Times New Roman"/>
                <w:sz w:val="18"/>
                <w:szCs w:val="18"/>
              </w:rPr>
              <w:t xml:space="preserve">. </w:t>
            </w:r>
          </w:p>
        </w:tc>
      </w:tr>
      <w:tr w:rsidR="00A753E1" w:rsidRPr="00E277DE" w14:paraId="207002B9" w14:textId="77777777" w:rsidTr="005E6541">
        <w:trPr>
          <w:trHeight w:val="446"/>
        </w:trPr>
        <w:tc>
          <w:tcPr>
            <w:tcW w:w="2079" w:type="dxa"/>
            <w:shd w:val="clear" w:color="auto" w:fill="B3E5A1" w:themeFill="accent6" w:themeFillTint="66"/>
          </w:tcPr>
          <w:p w14:paraId="7395BB0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uret Burleson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1kItiQ5","properties":{"formattedCitation":"\\super 119\\nosupersub{}","plainCitation":"119","noteIndex":0},"citationItems":[{"id":1097,"uris":["http://zotero.org/users/8271604/items/AEBWADQT"],"itemData":{"id":1097,"type":"article-journal","abstract":"Introduction: Semantic dementia (SD) is characterized by fluent speech, anomia, and loss of word and object knowledge with varying degrees of right and left anterior-medial temporal lobe hypometabolism on [18F] fluorodeoxyglucose (FDG)-PET. We assessed neurobehavioral features in SD patients across 3 FDG-PET-defined metabolic patterns and investigated progression over time. Methods: Thirty-four patients with SD who completed FDG-PET were classified into a left- and right-dominant group based on the degree of hypometabolism in each temporal lobe. The left-dominant group was further subdivided depending on whether hypometabolism in the right temporal lobe was more or less than 2 standard deviations from controls (left+ group). Neurobehavioral characteristics determined using the Neuropsychiatric Inventory Questionnaire (NPI-Q) were compared across groups. Progression of NPI-Q scores and FDG-PET hypometabolism was assessed in 14 patients with longitudinal follow-up. Results: The right-dominant group performed worse on the NPI-Q and had a greater frequency of abnormal behaviors and more severe disinhibition compared to the left-dominant group. Performance on the NPI-Q and severity of disinhibition correlated with right medial and lateral, but not left, temporal lobe hypometabolism. Severity of abnormal behaviors worsened over time in most left-dominant and left+ patients but appeared to improve in the 2 right-dominant patients with longitudinal follow-up. All groups showed progressive worsening of metabolism in both temporal lobes over time, with hypometabolism spreading from anteromedial to posterior temporal regions. However, the degree of temporal lobe asymmetry remained relatively constant over time. Conclusion: In SD, neurobehavioral features, especially disinhibition, are associated with right medial and lateral temporal lobe hypometabolism and commonly develop over time even in patients that present with left-dominant patterns of hypometabolism.","archive":"Embase","container-title":"Dementia and Geriatric Cognitive Disorders","DOI":"10.1159/000513979","ISSN":"1421-9824","issue":"1","journalAbbreviation":"Dementia Geriatr. Cogn. Disord.","language":"English","page":"17-28","title":"Neurobehavioral Characteristics of FDG-PET Defined Right-Dominant Semantic Dementia: A Longitudinal Study","volume":"50","author":[{"family":"Curet Burleson","given":"A.X."},{"family":"Pham","given":"N.T.T."},{"family":"Buciuc","given":"M."},{"family":"Botha","given":"H."},{"family":"Duffy","given":"J.R."},{"family":"Clark","given":"H.M."},{"family":"Utianski","given":"R.L."},{"family":"Machulda","given":"M.M."},{"family":"Baker","given":"M.C."},{"family":"Rademakers","given":"R."},{"family":"Lowe","given":"V.J."},{"family":"Whitwell","given":"J.L."},{"family":"Josephs","given":"K.A."}],"issued":{"date-parts":[["202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19</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F33DD">
              <w:rPr>
                <w:rFonts w:ascii="Times New Roman" w:hAnsi="Times New Roman" w:cs="Times New Roman"/>
                <w:sz w:val="20"/>
                <w:szCs w:val="20"/>
              </w:rPr>
              <w:t>Neurobehavioral Characteristics of FDG-PET Defined Right-Dominant Semantic Dementia: A Longitudinal Study</w:t>
            </w:r>
          </w:p>
        </w:tc>
        <w:tc>
          <w:tcPr>
            <w:tcW w:w="1905" w:type="dxa"/>
            <w:shd w:val="clear" w:color="auto" w:fill="B3E5A1" w:themeFill="accent6" w:themeFillTint="66"/>
          </w:tcPr>
          <w:p w14:paraId="52347D9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Dominant Semantic Dementia/ FDG-PET h</w:t>
            </w:r>
            <w:r w:rsidRPr="008F33DD">
              <w:rPr>
                <w:rFonts w:ascii="Times New Roman" w:hAnsi="Times New Roman" w:cs="Times New Roman"/>
                <w:sz w:val="20"/>
                <w:szCs w:val="20"/>
              </w:rPr>
              <w:t xml:space="preserve">ypometabolism in the right temporal lobe </w:t>
            </w:r>
            <w:r>
              <w:rPr>
                <w:rFonts w:ascii="Times New Roman" w:hAnsi="Times New Roman" w:cs="Times New Roman"/>
                <w:sz w:val="20"/>
                <w:szCs w:val="20"/>
              </w:rPr>
              <w:t>[</w:t>
            </w:r>
            <w:r w:rsidRPr="008F33DD">
              <w:rPr>
                <w:rFonts w:ascii="Times New Roman" w:hAnsi="Times New Roman" w:cs="Times New Roman"/>
                <w:sz w:val="20"/>
                <w:szCs w:val="20"/>
              </w:rPr>
              <w:t>2 standard deviations from controls (left+ group)</w:t>
            </w:r>
            <w:r>
              <w:rPr>
                <w:rFonts w:ascii="Times New Roman" w:hAnsi="Times New Roman" w:cs="Times New Roman"/>
                <w:sz w:val="20"/>
                <w:szCs w:val="20"/>
              </w:rPr>
              <w:t>]</w:t>
            </w:r>
          </w:p>
        </w:tc>
        <w:tc>
          <w:tcPr>
            <w:tcW w:w="850" w:type="dxa"/>
            <w:shd w:val="clear" w:color="auto" w:fill="B3E5A1" w:themeFill="accent6" w:themeFillTint="66"/>
          </w:tcPr>
          <w:p w14:paraId="42C1F9E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7</w:t>
            </w:r>
          </w:p>
        </w:tc>
        <w:tc>
          <w:tcPr>
            <w:tcW w:w="1368" w:type="dxa"/>
            <w:shd w:val="clear" w:color="auto" w:fill="B3E5A1" w:themeFill="accent6" w:themeFillTint="66"/>
          </w:tcPr>
          <w:p w14:paraId="269D88D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049732C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3783457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ll patients were screened for GRN, MAPT, C9orf72, results were not shared</w:t>
            </w:r>
          </w:p>
        </w:tc>
        <w:tc>
          <w:tcPr>
            <w:tcW w:w="2164" w:type="dxa"/>
            <w:shd w:val="clear" w:color="auto" w:fill="B3E5A1" w:themeFill="accent6" w:themeFillTint="66"/>
          </w:tcPr>
          <w:p w14:paraId="420C01C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G</w:t>
            </w:r>
            <w:r w:rsidRPr="008F33DD">
              <w:rPr>
                <w:rFonts w:ascii="Times New Roman" w:hAnsi="Times New Roman" w:cs="Times New Roman"/>
                <w:sz w:val="20"/>
                <w:szCs w:val="20"/>
              </w:rPr>
              <w:t>reater frequency of abnormal behaviors</w:t>
            </w:r>
          </w:p>
        </w:tc>
        <w:tc>
          <w:tcPr>
            <w:tcW w:w="2754" w:type="dxa"/>
            <w:shd w:val="clear" w:color="auto" w:fill="B3E5A1" w:themeFill="accent6" w:themeFillTint="66"/>
          </w:tcPr>
          <w:p w14:paraId="61AC0CB2"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NPI</w:t>
            </w:r>
          </w:p>
        </w:tc>
      </w:tr>
      <w:tr w:rsidR="00A753E1" w:rsidRPr="00E277DE" w14:paraId="03BEB9D6" w14:textId="77777777" w:rsidTr="005E6541">
        <w:trPr>
          <w:trHeight w:val="446"/>
        </w:trPr>
        <w:tc>
          <w:tcPr>
            <w:tcW w:w="2079" w:type="dxa"/>
            <w:shd w:val="clear" w:color="auto" w:fill="D9F2D0" w:themeFill="accent6" w:themeFillTint="33"/>
          </w:tcPr>
          <w:p w14:paraId="042548EE"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Funayama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xLAD8AC","properties":{"formattedCitation":"\\super 120\\nosupersub{}","plainCitation":"120","noteIndex":0},"citationItems":[{"id":1135,"uris":["http://zotero.org/users/8271604/items/JIRGDTUG"],"itemData":{"id":1135,"type":"article-journal","abstract":"Diagnosis of frontotemporal dementia is challenging in the early stages. Various psychiatric and neurological diseases are misdiagnosed as frontotemporal dementia and vice versa. Here we present a case with right temporal variant of frontotemporal dementia who presented with alcohol dependency and remarkable behavioral symptoms and was first misdiagnosed as having alcohol-related dementia. He then revealed symptoms related to right temporal variant of frontotemporal dementia, such as prosopagnosia, difficulty recognizing his housemates, loss of empathy, ritualistic behaviors, and difficulty finding and comprehending words. Retrospectively, his alcohol dependency itself was considered an early manifestation of right temporal variant of frontotemporal dementia.","archive":"Embase","container-title":"Journal of Alzheimer's Disease","DOI":"10.3233/JAD-210501","ISSN":"1875-8908","issue":"2","journalAbbreviation":"J. Alzheimer's Dis.","language":"English","page":"531-537","title":"Putative Alcohol-Related Dementia as an Early Manifestation of Right Temporal Variant of Frontotemporal Dementia","volume":"83","author":[{"family":"Funayama","given":"M."},{"family":"Nakajima","given":"A."},{"family":"Kurose","given":"S."},{"family":"Takata","given":"T."}],"issued":{"date-parts":[["202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20</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Putative Alcohol-Related Dementia as an Early Manifestation of Right Temporal Variant of Frontotemporal Dementia |</w:t>
            </w:r>
          </w:p>
        </w:tc>
        <w:tc>
          <w:tcPr>
            <w:tcW w:w="1905" w:type="dxa"/>
            <w:shd w:val="clear" w:color="auto" w:fill="D9F2D0" w:themeFill="accent6" w:themeFillTint="33"/>
          </w:tcPr>
          <w:p w14:paraId="256B7E2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D/ MRI visual atrophy scoring</w:t>
            </w:r>
          </w:p>
        </w:tc>
        <w:tc>
          <w:tcPr>
            <w:tcW w:w="850" w:type="dxa"/>
            <w:shd w:val="clear" w:color="auto" w:fill="D9F2D0" w:themeFill="accent6" w:themeFillTint="33"/>
          </w:tcPr>
          <w:p w14:paraId="27D3275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6A97E1A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Japanese/ Japan</w:t>
            </w:r>
          </w:p>
        </w:tc>
        <w:tc>
          <w:tcPr>
            <w:tcW w:w="1150" w:type="dxa"/>
            <w:shd w:val="clear" w:color="auto" w:fill="D9F2D0" w:themeFill="accent6" w:themeFillTint="33"/>
          </w:tcPr>
          <w:p w14:paraId="5FB9C43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4A8B94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07D805E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w:t>
            </w:r>
            <w:r w:rsidRPr="0003479A">
              <w:rPr>
                <w:rFonts w:ascii="Times New Roman" w:hAnsi="Times New Roman" w:cs="Times New Roman"/>
                <w:sz w:val="20"/>
                <w:szCs w:val="20"/>
              </w:rPr>
              <w:t>lcohol dependence</w:t>
            </w:r>
            <w:r>
              <w:rPr>
                <w:rFonts w:ascii="Times New Roman" w:hAnsi="Times New Roman" w:cs="Times New Roman"/>
                <w:sz w:val="20"/>
                <w:szCs w:val="20"/>
              </w:rPr>
              <w:t xml:space="preserve">, </w:t>
            </w:r>
            <w:r w:rsidRPr="0003479A">
              <w:rPr>
                <w:rFonts w:ascii="Times New Roman" w:hAnsi="Times New Roman" w:cs="Times New Roman"/>
                <w:sz w:val="20"/>
                <w:szCs w:val="20"/>
              </w:rPr>
              <w:t>excessive consumption of soft drinks</w:t>
            </w:r>
            <w:r>
              <w:rPr>
                <w:rFonts w:ascii="Times New Roman" w:hAnsi="Times New Roman" w:cs="Times New Roman"/>
                <w:sz w:val="20"/>
                <w:szCs w:val="20"/>
              </w:rPr>
              <w:t>,</w:t>
            </w:r>
            <w:r w:rsidRPr="0003479A">
              <w:rPr>
                <w:rFonts w:ascii="Times New Roman" w:hAnsi="Times New Roman" w:cs="Times New Roman"/>
                <w:sz w:val="20"/>
                <w:szCs w:val="20"/>
              </w:rPr>
              <w:t xml:space="preserve"> </w:t>
            </w:r>
            <w:r>
              <w:rPr>
                <w:rFonts w:ascii="Times New Roman" w:hAnsi="Times New Roman" w:cs="Times New Roman"/>
                <w:sz w:val="20"/>
                <w:szCs w:val="20"/>
              </w:rPr>
              <w:t>stealing food,</w:t>
            </w:r>
            <w:r w:rsidRPr="0003479A">
              <w:rPr>
                <w:rFonts w:ascii="Times New Roman" w:hAnsi="Times New Roman" w:cs="Times New Roman"/>
                <w:sz w:val="20"/>
                <w:szCs w:val="20"/>
              </w:rPr>
              <w:t xml:space="preserve"> </w:t>
            </w:r>
            <w:r>
              <w:rPr>
                <w:rFonts w:ascii="Times New Roman" w:hAnsi="Times New Roman" w:cs="Times New Roman"/>
                <w:sz w:val="20"/>
                <w:szCs w:val="20"/>
              </w:rPr>
              <w:t>hoarding newspapers and magazines, s</w:t>
            </w:r>
            <w:r w:rsidRPr="0003479A">
              <w:rPr>
                <w:rFonts w:ascii="Times New Roman" w:hAnsi="Times New Roman" w:cs="Times New Roman"/>
                <w:sz w:val="20"/>
                <w:szCs w:val="20"/>
              </w:rPr>
              <w:t xml:space="preserve">tereotyped </w:t>
            </w:r>
            <w:r>
              <w:rPr>
                <w:rFonts w:ascii="Times New Roman" w:hAnsi="Times New Roman" w:cs="Times New Roman"/>
                <w:sz w:val="20"/>
                <w:szCs w:val="20"/>
              </w:rPr>
              <w:t xml:space="preserve">fixed </w:t>
            </w:r>
            <w:r w:rsidRPr="0003479A">
              <w:rPr>
                <w:rFonts w:ascii="Times New Roman" w:hAnsi="Times New Roman" w:cs="Times New Roman"/>
                <w:sz w:val="20"/>
                <w:szCs w:val="20"/>
              </w:rPr>
              <w:t>schedule</w:t>
            </w:r>
            <w:r>
              <w:rPr>
                <w:rFonts w:ascii="Times New Roman" w:hAnsi="Times New Roman" w:cs="Times New Roman"/>
                <w:sz w:val="20"/>
                <w:szCs w:val="20"/>
              </w:rPr>
              <w:t>,</w:t>
            </w:r>
            <w:r w:rsidRPr="0003479A">
              <w:rPr>
                <w:rFonts w:ascii="Times New Roman" w:hAnsi="Times New Roman" w:cs="Times New Roman"/>
                <w:sz w:val="20"/>
                <w:szCs w:val="20"/>
              </w:rPr>
              <w:t xml:space="preserve"> draw</w:t>
            </w:r>
            <w:r>
              <w:rPr>
                <w:rFonts w:ascii="Times New Roman" w:hAnsi="Times New Roman" w:cs="Times New Roman"/>
                <w:sz w:val="20"/>
                <w:szCs w:val="20"/>
              </w:rPr>
              <w:t>ing</w:t>
            </w:r>
            <w:r w:rsidRPr="0003479A">
              <w:rPr>
                <w:rFonts w:ascii="Times New Roman" w:hAnsi="Times New Roman" w:cs="Times New Roman"/>
                <w:sz w:val="20"/>
                <w:szCs w:val="20"/>
              </w:rPr>
              <w:t xml:space="preserve"> graffiti</w:t>
            </w:r>
            <w:r>
              <w:rPr>
                <w:rFonts w:ascii="Times New Roman" w:hAnsi="Times New Roman" w:cs="Times New Roman"/>
                <w:sz w:val="20"/>
                <w:szCs w:val="20"/>
              </w:rPr>
              <w:t>,</w:t>
            </w:r>
            <w:r w:rsidRPr="0003479A">
              <w:rPr>
                <w:rFonts w:ascii="Times New Roman" w:hAnsi="Times New Roman" w:cs="Times New Roman"/>
                <w:sz w:val="20"/>
                <w:szCs w:val="20"/>
              </w:rPr>
              <w:t xml:space="preserve"> los</w:t>
            </w:r>
            <w:r>
              <w:rPr>
                <w:rFonts w:ascii="Times New Roman" w:hAnsi="Times New Roman" w:cs="Times New Roman"/>
                <w:sz w:val="20"/>
                <w:szCs w:val="20"/>
              </w:rPr>
              <w:t>ing</w:t>
            </w:r>
            <w:r w:rsidRPr="0003479A">
              <w:rPr>
                <w:rFonts w:ascii="Times New Roman" w:hAnsi="Times New Roman" w:cs="Times New Roman"/>
                <w:sz w:val="20"/>
                <w:szCs w:val="20"/>
              </w:rPr>
              <w:t xml:space="preserve"> the ability to understand and share the thoughts or feelings of another, </w:t>
            </w:r>
            <w:r>
              <w:rPr>
                <w:rFonts w:ascii="Times New Roman" w:hAnsi="Times New Roman" w:cs="Times New Roman"/>
                <w:sz w:val="20"/>
                <w:szCs w:val="20"/>
              </w:rPr>
              <w:t>s</w:t>
            </w:r>
            <w:r w:rsidRPr="0003479A">
              <w:rPr>
                <w:rFonts w:ascii="Times New Roman" w:hAnsi="Times New Roman" w:cs="Times New Roman"/>
                <w:sz w:val="20"/>
                <w:szCs w:val="20"/>
              </w:rPr>
              <w:t xml:space="preserve">emantic memory </w:t>
            </w:r>
            <w:r>
              <w:rPr>
                <w:rFonts w:ascii="Times New Roman" w:hAnsi="Times New Roman" w:cs="Times New Roman"/>
                <w:sz w:val="20"/>
                <w:szCs w:val="20"/>
              </w:rPr>
              <w:t>and face</w:t>
            </w:r>
            <w:r w:rsidRPr="0003479A">
              <w:rPr>
                <w:rFonts w:ascii="Times New Roman" w:hAnsi="Times New Roman" w:cs="Times New Roman"/>
                <w:sz w:val="20"/>
                <w:szCs w:val="20"/>
              </w:rPr>
              <w:t xml:space="preserve"> recog</w:t>
            </w:r>
            <w:r>
              <w:rPr>
                <w:rFonts w:ascii="Times New Roman" w:hAnsi="Times New Roman" w:cs="Times New Roman"/>
                <w:sz w:val="20"/>
                <w:szCs w:val="20"/>
              </w:rPr>
              <w:t>nition deficit.</w:t>
            </w:r>
            <w:r w:rsidRPr="0003479A">
              <w:rPr>
                <w:rFonts w:ascii="Times New Roman" w:hAnsi="Times New Roman" w:cs="Times New Roman"/>
                <w:sz w:val="20"/>
                <w:szCs w:val="20"/>
              </w:rPr>
              <w:t xml:space="preserve"> </w:t>
            </w:r>
          </w:p>
        </w:tc>
        <w:tc>
          <w:tcPr>
            <w:tcW w:w="2754" w:type="dxa"/>
            <w:shd w:val="clear" w:color="auto" w:fill="D9F2D0" w:themeFill="accent6" w:themeFillTint="33"/>
          </w:tcPr>
          <w:p w14:paraId="05680CC6"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ICD criteria by 2 independent psychiatrists. </w:t>
            </w:r>
            <w:r w:rsidRPr="00CB3D94">
              <w:rPr>
                <w:rFonts w:ascii="Times New Roman" w:hAnsi="Times New Roman" w:cs="Times New Roman"/>
                <w:sz w:val="18"/>
                <w:szCs w:val="18"/>
              </w:rPr>
              <w:t xml:space="preserve">Similarly, he scored 0 out of 16 in the famous people naming task in </w:t>
            </w:r>
            <w:r>
              <w:rPr>
                <w:rFonts w:ascii="Times New Roman" w:hAnsi="Times New Roman" w:cs="Times New Roman"/>
                <w:sz w:val="18"/>
                <w:szCs w:val="18"/>
              </w:rPr>
              <w:t>the v</w:t>
            </w:r>
            <w:r w:rsidRPr="00CB3D94">
              <w:rPr>
                <w:rFonts w:ascii="Times New Roman" w:hAnsi="Times New Roman" w:cs="Times New Roman"/>
                <w:sz w:val="18"/>
                <w:szCs w:val="18"/>
              </w:rPr>
              <w:t xml:space="preserve">isual </w:t>
            </w:r>
            <w:r>
              <w:rPr>
                <w:rFonts w:ascii="Times New Roman" w:hAnsi="Times New Roman" w:cs="Times New Roman"/>
                <w:sz w:val="18"/>
                <w:szCs w:val="18"/>
              </w:rPr>
              <w:t>p</w:t>
            </w:r>
            <w:r w:rsidRPr="00CB3D94">
              <w:rPr>
                <w:rFonts w:ascii="Times New Roman" w:hAnsi="Times New Roman" w:cs="Times New Roman"/>
                <w:sz w:val="18"/>
                <w:szCs w:val="18"/>
              </w:rPr>
              <w:t xml:space="preserve">erception </w:t>
            </w:r>
            <w:r>
              <w:rPr>
                <w:rFonts w:ascii="Times New Roman" w:hAnsi="Times New Roman" w:cs="Times New Roman"/>
                <w:sz w:val="18"/>
                <w:szCs w:val="18"/>
              </w:rPr>
              <w:t>t</w:t>
            </w:r>
            <w:r w:rsidRPr="00CB3D94">
              <w:rPr>
                <w:rFonts w:ascii="Times New Roman" w:hAnsi="Times New Roman" w:cs="Times New Roman"/>
                <w:sz w:val="18"/>
                <w:szCs w:val="18"/>
              </w:rPr>
              <w:t xml:space="preserve">est for </w:t>
            </w:r>
            <w:r>
              <w:rPr>
                <w:rFonts w:ascii="Times New Roman" w:hAnsi="Times New Roman" w:cs="Times New Roman"/>
                <w:sz w:val="18"/>
                <w:szCs w:val="18"/>
              </w:rPr>
              <w:t>a</w:t>
            </w:r>
            <w:r w:rsidRPr="00CB3D94">
              <w:rPr>
                <w:rFonts w:ascii="Times New Roman" w:hAnsi="Times New Roman" w:cs="Times New Roman"/>
                <w:sz w:val="18"/>
                <w:szCs w:val="18"/>
              </w:rPr>
              <w:t>gnosia,</w:t>
            </w:r>
            <w:r>
              <w:rPr>
                <w:rFonts w:ascii="Times New Roman" w:hAnsi="Times New Roman" w:cs="Times New Roman"/>
                <w:sz w:val="18"/>
                <w:szCs w:val="18"/>
              </w:rPr>
              <w:t xml:space="preserve"> Japanese version of the </w:t>
            </w:r>
            <w:r w:rsidRPr="004D602D">
              <w:rPr>
                <w:rFonts w:ascii="Times New Roman" w:hAnsi="Times New Roman" w:cs="Times New Roman"/>
                <w:sz w:val="18"/>
                <w:szCs w:val="18"/>
              </w:rPr>
              <w:t>Wechsler Adult Intelligence Scale—Third Edition</w:t>
            </w:r>
          </w:p>
        </w:tc>
      </w:tr>
      <w:tr w:rsidR="00A753E1" w:rsidRPr="00E277DE" w14:paraId="5C8D95E6" w14:textId="77777777" w:rsidTr="005E6541">
        <w:trPr>
          <w:trHeight w:val="446"/>
        </w:trPr>
        <w:tc>
          <w:tcPr>
            <w:tcW w:w="2079" w:type="dxa"/>
            <w:shd w:val="clear" w:color="auto" w:fill="B3E5A1" w:themeFill="accent6" w:themeFillTint="66"/>
          </w:tcPr>
          <w:p w14:paraId="46EBF92B" w14:textId="77777777" w:rsidR="00A753E1" w:rsidRPr="00DC7A12" w:rsidRDefault="00A753E1" w:rsidP="005E6541">
            <w:pPr>
              <w:rPr>
                <w:rFonts w:ascii="Times New Roman" w:hAnsi="Times New Roman" w:cs="Times New Roman"/>
                <w:sz w:val="20"/>
                <w:szCs w:val="20"/>
              </w:rPr>
            </w:pPr>
            <w:r>
              <w:rPr>
                <w:rFonts w:ascii="Times New Roman" w:hAnsi="Times New Roman" w:cs="Times New Roman"/>
                <w:sz w:val="20"/>
                <w:szCs w:val="20"/>
              </w:rPr>
              <w:t>Hutchings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ftYSRS2","properties":{"formattedCitation":"\\super 121\\nosupersub{}","plainCitation":"121","noteIndex":0},"citationItems":[{"id":1081,"uris":["http://zotero.org/users/8271604/items/YUTMVEIP"],"itemData":{"id":1081,"type":"article-journal","abstract":"Face processing relies on a network of occipito-temporal and frontal brain regions. Temporal regions are heavily involved in looking at and processing emotional faces; however, the contribution of each hemisphere to this process remains under debate. Semantic dementia (SD) is a rare neurodegenerative brain condition characterized by anterior temporal lobe atrophy, which is either predominantly left-(left-SD) or right-lateralised (right-SD). This syndrome therefore provides a unique lesion model to understand the role of laterality in emotional face processing. Here, we investigated facial scanning patterns in 10 left-SD and 6 right-SD patients, compared to 22 healthy controls. Eye tracking was recorded via a remote EyeLink 1000 system, while participants passively viewed fearful, happy, and neutral faces over 72 trials. Analyses revealed that right-SD patients had more fixations to the eyes than controls in the Fear (p = 0.04) condition only. Right-SD patients also showed more fixations to the eyes than left-SD patients in all conditions: Fear (p = 0.01), Happy (p = 0.008), and Neutral (p = 0.04). In contrast, no differences between controls and left-SD patients were observed for any emotion. No group differences were observed for fixations to the mouth, or the whole face. This study is the first to examine patterns of facial scanning in left-versus right-SD, demonstrating more of a focus on the eyes in right-SD. Neuroimaging analyses showed that degradation of the right superior temporal sulcus was associated with increased fixations to the eyes. Together these results suggest that right lateralised brain regions of the face processing network are involved in the ability to efficiently utilise changeable cues from the face.","archive":"Embase","container-title":"Brain Sciences","DOI":"10.3390/brainsci11091195","ISSN":"2076-3425","issue":"9","journalAbbreviation":"Brain Sci.","language":"English","title":"Considering hemispheric specialization in emotional face processing: An eye tracking study in left-and right-lateralised semantic dementia","URL":"https://www.embase.com/search/results?subaction=viewrecord&amp;id=L2013766893&amp;from=export","volume":"11","author":[{"family":"Hutchings","given":"R."},{"family":"Palermo","given":"R."},{"family":"Hazelton","given":"J.L."},{"family":"Piguet","given":"O."},{"family":"Kumfor","given":"F."}],"issued":{"date-parts":[["202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21</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DC7A12">
              <w:rPr>
                <w:rFonts w:ascii="Times New Roman" w:hAnsi="Times New Roman" w:cs="Times New Roman"/>
                <w:sz w:val="20"/>
                <w:szCs w:val="20"/>
              </w:rPr>
              <w:t>Considering Hemispheric Specialization in Emotional Face</w:t>
            </w:r>
          </w:p>
          <w:p w14:paraId="65C2C9D3" w14:textId="77777777" w:rsidR="00A753E1" w:rsidRPr="00DC7A12" w:rsidRDefault="00A753E1" w:rsidP="005E6541">
            <w:pPr>
              <w:rPr>
                <w:rFonts w:ascii="Times New Roman" w:hAnsi="Times New Roman" w:cs="Times New Roman"/>
                <w:sz w:val="20"/>
                <w:szCs w:val="20"/>
              </w:rPr>
            </w:pPr>
            <w:r w:rsidRPr="00DC7A12">
              <w:rPr>
                <w:rFonts w:ascii="Times New Roman" w:hAnsi="Times New Roman" w:cs="Times New Roman"/>
                <w:sz w:val="20"/>
                <w:szCs w:val="20"/>
              </w:rPr>
              <w:t>Processing: An Eye Tracking Study in Left- and</w:t>
            </w:r>
          </w:p>
          <w:p w14:paraId="7CC5905F" w14:textId="77777777" w:rsidR="00A753E1" w:rsidRPr="007E67A1" w:rsidRDefault="00A753E1" w:rsidP="005E6541">
            <w:pPr>
              <w:rPr>
                <w:rFonts w:ascii="Times New Roman" w:hAnsi="Times New Roman" w:cs="Times New Roman"/>
                <w:sz w:val="20"/>
                <w:szCs w:val="20"/>
              </w:rPr>
            </w:pPr>
            <w:r w:rsidRPr="00DC7A12">
              <w:rPr>
                <w:rFonts w:ascii="Times New Roman" w:hAnsi="Times New Roman" w:cs="Times New Roman"/>
                <w:sz w:val="20"/>
                <w:szCs w:val="20"/>
              </w:rPr>
              <w:t>Right-Lateralised Semantic Dementia</w:t>
            </w:r>
          </w:p>
        </w:tc>
        <w:tc>
          <w:tcPr>
            <w:tcW w:w="1905" w:type="dxa"/>
            <w:shd w:val="clear" w:color="auto" w:fill="B3E5A1" w:themeFill="accent6" w:themeFillTint="66"/>
          </w:tcPr>
          <w:p w14:paraId="42407BD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SD/ Visual MRI assessment</w:t>
            </w:r>
          </w:p>
        </w:tc>
        <w:tc>
          <w:tcPr>
            <w:tcW w:w="850" w:type="dxa"/>
            <w:shd w:val="clear" w:color="auto" w:fill="B3E5A1" w:themeFill="accent6" w:themeFillTint="66"/>
          </w:tcPr>
          <w:p w14:paraId="3EDC576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6</w:t>
            </w:r>
          </w:p>
        </w:tc>
        <w:tc>
          <w:tcPr>
            <w:tcW w:w="1368" w:type="dxa"/>
            <w:shd w:val="clear" w:color="auto" w:fill="B3E5A1" w:themeFill="accent6" w:themeFillTint="66"/>
          </w:tcPr>
          <w:p w14:paraId="2611D1E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14AE495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D40277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21377F37" w14:textId="77777777" w:rsidR="00A753E1" w:rsidRPr="0003479A" w:rsidRDefault="00A753E1" w:rsidP="005E6541">
            <w:pPr>
              <w:rPr>
                <w:rFonts w:ascii="Times New Roman" w:hAnsi="Times New Roman" w:cs="Times New Roman"/>
                <w:sz w:val="20"/>
                <w:szCs w:val="20"/>
              </w:rPr>
            </w:pPr>
            <w:r>
              <w:rPr>
                <w:rFonts w:ascii="Times New Roman" w:hAnsi="Times New Roman" w:cs="Times New Roman"/>
                <w:sz w:val="20"/>
                <w:szCs w:val="20"/>
              </w:rPr>
              <w:t>Increased fixation to the eyes during emotion recognition task</w:t>
            </w:r>
          </w:p>
        </w:tc>
        <w:tc>
          <w:tcPr>
            <w:tcW w:w="2754" w:type="dxa"/>
            <w:shd w:val="clear" w:color="auto" w:fill="B3E5A1" w:themeFill="accent6" w:themeFillTint="66"/>
          </w:tcPr>
          <w:p w14:paraId="69181940"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Facial affect selection and discrimination tests and eye tracking</w:t>
            </w:r>
          </w:p>
        </w:tc>
      </w:tr>
      <w:tr w:rsidR="00A753E1" w:rsidRPr="00E277DE" w14:paraId="06F17B92" w14:textId="77777777" w:rsidTr="005E6541">
        <w:trPr>
          <w:trHeight w:val="446"/>
        </w:trPr>
        <w:tc>
          <w:tcPr>
            <w:tcW w:w="2079" w:type="dxa"/>
            <w:shd w:val="clear" w:color="auto" w:fill="D9F2D0" w:themeFill="accent6" w:themeFillTint="33"/>
          </w:tcPr>
          <w:p w14:paraId="3EBC76BD" w14:textId="77777777" w:rsidR="00A753E1" w:rsidRPr="00032A74" w:rsidRDefault="00A753E1" w:rsidP="005E6541">
            <w:pPr>
              <w:rPr>
                <w:rFonts w:ascii="Times New Roman" w:hAnsi="Times New Roman" w:cs="Times New Roman"/>
                <w:sz w:val="20"/>
                <w:szCs w:val="20"/>
              </w:rPr>
            </w:pPr>
            <w:r>
              <w:rPr>
                <w:rFonts w:ascii="Times New Roman" w:hAnsi="Times New Roman" w:cs="Times New Roman"/>
                <w:sz w:val="20"/>
                <w:szCs w:val="20"/>
              </w:rPr>
              <w:t>Joo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wQKNQ9n","properties":{"formattedCitation":"\\super 122\\nosupersub{}","plainCitation":"122","noteIndex":0},"citationItems":[{"id":1125,"uris":["http://zotero.org/users/8271604/items/6UMKSI67"],"itemData":{"id":1125,"type":"article-journal","abstract":"Parosmia, defined as the distorted perception of an odor stimulus, has been reported to be associated with head trauma, upper respiratory tract infections, sinonasal diseases, and toxin/drug consumption. To date, little is known about parosmia in right-lateralized semantic variant primary progressive aphasia. A 60-year-old right-handed man presented with a 2-year history of parosmia and prosopagnosia. Brain magnetic resonance imaging demonstrated severe atrophy of the right anterior and mesial temporal lobe, particularly in the fusiform cortex and the regions known as the primary olfactory cortex. 18F-fluorodeoxyglucose position emission tomography showed asymmetric hypometabolism of the bilateral temporal lobes (right &gt; left). We clinically diagnosed him with right-lateralized semantic variant primary progressive aphasia. As the right hemisphere is known to be more involved in the processing of pleasant odors than the left hemisphere, we speculate that the unique manifestation of parosmia observed in this patient might be associated with the lateralization of the olfactory system.","archive":"Embase","container-title":"Alzheimer Disease and Associated Disorders","DOI":"10.1097/WAD.0000000000000429","ISSN":"0893-0341","issue":"2","journalAbbreviation":"Alzheimer Dis. Assoc. Disord.","language":"English","page":"160-163","title":"Parosmia in right-lateralized semantic variant primary progressive aphasia a case report","volume":"35","author":[{"family":"Joo","given":"J.Y."},{"family":"Kim","given":"H.-G."},{"family":"Lee","given":"K.M."},{"family":"Ko","given":"S.H."},{"family":"Rhee","given":"H.Y."},{"family":"Park","given":"K.-C."},{"family":"Lee","given":"J.S."}],"issued":{"date-parts":[["202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22</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032A74">
              <w:rPr>
                <w:rFonts w:ascii="Times New Roman" w:hAnsi="Times New Roman" w:cs="Times New Roman"/>
                <w:sz w:val="20"/>
                <w:szCs w:val="20"/>
              </w:rPr>
              <w:t>Parosmia in Right-lateralized Semantic Variant Primary Progressive Aphasia</w:t>
            </w:r>
          </w:p>
          <w:p w14:paraId="5F2416DC" w14:textId="77777777" w:rsidR="00A753E1" w:rsidRDefault="00A753E1" w:rsidP="005E6541">
            <w:pPr>
              <w:rPr>
                <w:rFonts w:ascii="Times New Roman" w:hAnsi="Times New Roman" w:cs="Times New Roman"/>
                <w:sz w:val="20"/>
                <w:szCs w:val="20"/>
              </w:rPr>
            </w:pPr>
            <w:r w:rsidRPr="00032A74">
              <w:rPr>
                <w:rFonts w:ascii="Times New Roman" w:hAnsi="Times New Roman" w:cs="Times New Roman"/>
                <w:sz w:val="20"/>
                <w:szCs w:val="20"/>
              </w:rPr>
              <w:t>A Case Report</w:t>
            </w:r>
          </w:p>
        </w:tc>
        <w:tc>
          <w:tcPr>
            <w:tcW w:w="1905" w:type="dxa"/>
            <w:shd w:val="clear" w:color="auto" w:fill="D9F2D0" w:themeFill="accent6" w:themeFillTint="33"/>
          </w:tcPr>
          <w:p w14:paraId="068DECD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lateralized svPPA/ Visual atrophy rating</w:t>
            </w:r>
          </w:p>
        </w:tc>
        <w:tc>
          <w:tcPr>
            <w:tcW w:w="850" w:type="dxa"/>
            <w:shd w:val="clear" w:color="auto" w:fill="D9F2D0" w:themeFill="accent6" w:themeFillTint="33"/>
          </w:tcPr>
          <w:p w14:paraId="0DC38B5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21C5218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Korean</w:t>
            </w:r>
          </w:p>
        </w:tc>
        <w:tc>
          <w:tcPr>
            <w:tcW w:w="1150" w:type="dxa"/>
            <w:shd w:val="clear" w:color="auto" w:fill="D9F2D0" w:themeFill="accent6" w:themeFillTint="33"/>
          </w:tcPr>
          <w:p w14:paraId="22A5311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3658CD1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07BFE83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 parosmia</w:t>
            </w:r>
          </w:p>
        </w:tc>
        <w:tc>
          <w:tcPr>
            <w:tcW w:w="2754" w:type="dxa"/>
            <w:shd w:val="clear" w:color="auto" w:fill="D9F2D0" w:themeFill="accent6" w:themeFillTint="33"/>
          </w:tcPr>
          <w:p w14:paraId="683CFE37" w14:textId="77777777" w:rsidR="00A753E1" w:rsidRDefault="00A753E1" w:rsidP="005E6541">
            <w:pPr>
              <w:autoSpaceDE w:val="0"/>
              <w:autoSpaceDN w:val="0"/>
              <w:adjustRightInd w:val="0"/>
              <w:rPr>
                <w:rFonts w:ascii="Times New Roman" w:hAnsi="Times New Roman" w:cs="Times New Roman"/>
                <w:sz w:val="18"/>
                <w:szCs w:val="18"/>
              </w:rPr>
            </w:pPr>
            <w:r w:rsidRPr="00032A74">
              <w:rPr>
                <w:rFonts w:ascii="Times New Roman" w:hAnsi="Times New Roman" w:cs="Times New Roman"/>
                <w:sz w:val="18"/>
                <w:szCs w:val="18"/>
              </w:rPr>
              <w:t>The Sniffin’ Stick Test</w:t>
            </w:r>
            <w:r>
              <w:rPr>
                <w:rFonts w:ascii="Times New Roman" w:hAnsi="Times New Roman" w:cs="Times New Roman"/>
                <w:sz w:val="18"/>
                <w:szCs w:val="18"/>
              </w:rPr>
              <w:t xml:space="preserve">, NPI, GDS and formal testing for famous faces, emotion recognition, language memory, attention, executive and visuospatial functions. </w:t>
            </w:r>
          </w:p>
        </w:tc>
      </w:tr>
      <w:tr w:rsidR="00A753E1" w:rsidRPr="00E277DE" w14:paraId="59B0296F" w14:textId="77777777" w:rsidTr="005E6541">
        <w:trPr>
          <w:trHeight w:val="446"/>
        </w:trPr>
        <w:tc>
          <w:tcPr>
            <w:tcW w:w="2079" w:type="dxa"/>
            <w:shd w:val="clear" w:color="auto" w:fill="B3E5A1" w:themeFill="accent6" w:themeFillTint="66"/>
          </w:tcPr>
          <w:p w14:paraId="791E3F9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Sato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cnGDcQIC","properties":{"formattedCitation":"\\super 123\\nosupersub{}","plainCitation":"123","noteIndex":0},"citationItems":[{"id":2080,"uris":["http://zotero.org/users/8271604/items/DMQPKZZB"],"itemData":{"id":2080,"type":"article-journal","abstract":"This study aimed to clarify the neuropsychiatric symptoms of right-sided predominant semantic dementia (SD-R) by comparing them with those of behavioral variant frontotemporal dementia (bvFTD), left-sided predominant SD (SD-L), and Alzheimer’s disease (AD). This study also aimed to identify clinical factors related to caregiver burden for bvFTD, SD-R, and SD-L.","container-title":"Alzheimer's Research &amp; Therapy","DOI":"10.1186/s13195-021-00908-2","ISSN":"1758-9193","issue":"1","journalAbbreviation":"Alzheimer's Research &amp; Therapy","page":"166","source":"BioMed Central","title":"Characteristics of behavioral symptoms in right-sided predominant semantic dementia and their impact on caregiver burden: a cross-sectional study","title-short":"Characteristics of behavioral symptoms in right-sided predominant semantic dementia and their impact on caregiver burden","volume":"13","author":[{"family":"Sato","given":"Shunsuke"},{"family":"Hashimoto","given":"Mamoru"},{"family":"Yoshiyama","given":"Kenji"},{"family":"Kanemoto","given":"Hideki"},{"family":"Hotta","given":"Maki"},{"family":"Azuma","given":"Shingo"},{"family":"Suehiro","given":"Takashi"},{"family":"Kakeda","given":"Kyosuke"},{"family":"Nakatani","given":"Yoshitaka"},{"family":"Umeda","given":"Sumiyo"},{"family":"Fukuhara","given":"Ryuji"},{"family":"Takebayashi","given":"Minoru"},{"family":"Ikeda","given":"Manabu"}],"issued":{"date-parts":[["2021",10,9]]}}}],"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2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1645C7">
              <w:rPr>
                <w:rFonts w:ascii="Times New Roman" w:hAnsi="Times New Roman" w:cs="Times New Roman"/>
                <w:sz w:val="20"/>
                <w:szCs w:val="20"/>
              </w:rPr>
              <w:t>Characteristics of behavioral symptoms in right-sided predominant semantic dementia and their impact on caregiver burden: a cross-sectional study</w:t>
            </w:r>
          </w:p>
        </w:tc>
        <w:tc>
          <w:tcPr>
            <w:tcW w:w="1905" w:type="dxa"/>
            <w:shd w:val="clear" w:color="auto" w:fill="B3E5A1" w:themeFill="accent6" w:themeFillTint="66"/>
          </w:tcPr>
          <w:p w14:paraId="187B775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sided predominant SD/ MRI rating used in Ulugut et al., 2020</w:t>
            </w:r>
          </w:p>
        </w:tc>
        <w:tc>
          <w:tcPr>
            <w:tcW w:w="850" w:type="dxa"/>
            <w:shd w:val="clear" w:color="auto" w:fill="B3E5A1" w:themeFill="accent6" w:themeFillTint="66"/>
          </w:tcPr>
          <w:p w14:paraId="539E815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4</w:t>
            </w:r>
          </w:p>
        </w:tc>
        <w:tc>
          <w:tcPr>
            <w:tcW w:w="1368" w:type="dxa"/>
            <w:shd w:val="clear" w:color="auto" w:fill="B3E5A1" w:themeFill="accent6" w:themeFillTint="66"/>
          </w:tcPr>
          <w:p w14:paraId="02D5226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Japan</w:t>
            </w:r>
          </w:p>
        </w:tc>
        <w:tc>
          <w:tcPr>
            <w:tcW w:w="1150" w:type="dxa"/>
            <w:shd w:val="clear" w:color="auto" w:fill="B3E5A1" w:themeFill="accent6" w:themeFillTint="66"/>
          </w:tcPr>
          <w:p w14:paraId="45949E0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1806F7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67419DD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pathy, disinhibition, stereotypical behavior and higher caregiver burden</w:t>
            </w:r>
          </w:p>
        </w:tc>
        <w:tc>
          <w:tcPr>
            <w:tcW w:w="2754" w:type="dxa"/>
            <w:shd w:val="clear" w:color="auto" w:fill="B3E5A1" w:themeFill="accent6" w:themeFillTint="66"/>
          </w:tcPr>
          <w:p w14:paraId="5B51517E"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w:t>
            </w:r>
            <w:r w:rsidRPr="003C011A">
              <w:rPr>
                <w:rFonts w:ascii="Times New Roman" w:hAnsi="Times New Roman" w:cs="Times New Roman"/>
                <w:sz w:val="18"/>
                <w:szCs w:val="18"/>
              </w:rPr>
              <w:t>Japanese version of the ZBI</w:t>
            </w:r>
            <w:r>
              <w:rPr>
                <w:rFonts w:ascii="Times New Roman" w:hAnsi="Times New Roman" w:cs="Times New Roman"/>
                <w:sz w:val="18"/>
                <w:szCs w:val="18"/>
              </w:rPr>
              <w:t xml:space="preserve">, Lawton </w:t>
            </w:r>
            <w:r w:rsidRPr="003C011A">
              <w:rPr>
                <w:rFonts w:ascii="Times New Roman" w:hAnsi="Times New Roman" w:cs="Times New Roman"/>
                <w:sz w:val="18"/>
                <w:szCs w:val="18"/>
              </w:rPr>
              <w:t>IADL</w:t>
            </w:r>
            <w:r>
              <w:rPr>
                <w:rFonts w:ascii="Times New Roman" w:hAnsi="Times New Roman" w:cs="Times New Roman"/>
                <w:sz w:val="18"/>
                <w:szCs w:val="18"/>
              </w:rPr>
              <w:t xml:space="preserve">, NPI, and </w:t>
            </w:r>
            <w:r w:rsidRPr="003C011A">
              <w:rPr>
                <w:rFonts w:ascii="Times New Roman" w:hAnsi="Times New Roman" w:cs="Times New Roman"/>
                <w:sz w:val="18"/>
                <w:szCs w:val="18"/>
              </w:rPr>
              <w:t>Stereotypy Rating Inventory</w:t>
            </w:r>
          </w:p>
        </w:tc>
      </w:tr>
      <w:tr w:rsidR="00A753E1" w:rsidRPr="00E277DE" w14:paraId="45302A91" w14:textId="77777777" w:rsidTr="005E6541">
        <w:trPr>
          <w:trHeight w:val="446"/>
        </w:trPr>
        <w:tc>
          <w:tcPr>
            <w:tcW w:w="2079" w:type="dxa"/>
            <w:shd w:val="clear" w:color="auto" w:fill="B3E5A1" w:themeFill="accent6" w:themeFillTint="66"/>
          </w:tcPr>
          <w:p w14:paraId="56327F49"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 xml:space="preserve">Shaw </w:t>
            </w:r>
            <w:r>
              <w:rPr>
                <w:rFonts w:ascii="Times New Roman" w:hAnsi="Times New Roman" w:cs="Times New Roman"/>
                <w:sz w:val="20"/>
                <w:szCs w:val="20"/>
              </w:rPr>
              <w:t>et al.</w:t>
            </w:r>
            <w:r w:rsidRPr="007E67A1">
              <w:rPr>
                <w:rFonts w:ascii="Times New Roman" w:hAnsi="Times New Roman" w:cs="Times New Roman"/>
                <w:sz w:val="20"/>
                <w:szCs w:val="20"/>
              </w:rPr>
              <w:t>,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c9cnORw","properties":{"formattedCitation":"\\super 124\\nosupersub{}","plainCitation":"124","noteIndex":0},"citationItems":[{"id":776,"uris":["http://zotero.org/users/8271604/items/RLT5XPDJ"],"itemData":{"id":776,"type":"article-journal","abstract":"Semantic dementia (SD) is a younger-onset neurodegenerative disease characterised by progressive deterioration of the semantic knowledge base in the context of predominantly left-lateralised anterior temporal lobe (ATL) atrophy. Mounting evidence indicates the emergence of florid socioemotional changes in SD as atrophy encroaches into right temporal regions. How lateralisation of temporal lobe pathology impacts the hedonic experience in SD remains largely unknown yet has important implications for understanding socioemotional and functional impairments in this syndrome. Here, we explored how lateralisation of temporal lobe atrophy impacts anhedonia severity on the Snaith-Hamilton Pleasure Scale in 28 SD patients presenting with variable right- (SD-R) and left-predominant (SD-L) profiles of temporal lobe atrophy compared to that of 30 participants with Alzheimer's disease and 30 healthy older Control participants. Relative to Controls, SD-R but not SD-L or Alzheimer's patients showed clinically significant anhedonia, representing a clear departure from premorbid levels. Overall, anhedonia was more strongly associated with functional impairment on the Frontotemporal Dementia Functional Rating Scale and motivational changes on the Cambridge Behavioural Inventory in SD than in Alzheimer's disease patients. Voxel-based morphometry analyses revealed that anhedonia severity correlated with reduced grey matter intensity in a restricted set of regions centred on right orbitofrontal and temporopolar cortices, bilateral posterior temporal cortices, as well as the anterior cingulate gyrus and parahippocampal gyrus, bilaterally. Finally, regression and mediation analysis indicated a unique role for right temporal lobe structures in modulating anhedonia in SD. Our findings suggest that degeneration of predominantly right-hemisphere structures deleteriously impacts the capacity to experience pleasure in SD. These findings offer important insights into hemispheric lateralisation of motivational disturbances in dementia and suggest that anhedonia may emerge at different timescales in the SD disease trajectory depending on the integrity of the right hemisphere.","container-title":"Brain Sciences","DOI":"10.3390/brainsci11080998","ISSN":"2076-3425","issue":"8","journalAbbreviation":"Brain Sci","language":"eng","note":"PMID: 34439617\nPMCID: PMC8392684","page":"998","source":"PubMed","title":"Anhedonia in Semantic Dementia-Exploring Right Hemispheric Contributions to the Loss of Pleasure","volume":"11","author":[{"family":"Shaw","given":"Siobhán R."},{"family":"El-Omar","given":"Hashim"},{"family":"Ramanan","given":"Siddharth"},{"family":"Piguet","given":"Olivier"},{"family":"Ahmed","given":"Rebekah M."},{"family":"Whitton","given":"Alexis E."},{"family":"Irish","given":"Muireann"}],"issued":{"date-parts":[["2021",7,28]]}}}],"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24</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Anhedonia in semantic dementia</w:t>
            </w:r>
            <w:r>
              <w:rPr>
                <w:rFonts w:ascii="Times New Roman" w:hAnsi="Times New Roman" w:cs="Times New Roman"/>
                <w:sz w:val="20"/>
                <w:szCs w:val="20"/>
              </w:rPr>
              <w:t xml:space="preserve">; </w:t>
            </w:r>
            <w:r w:rsidRPr="007E67A1">
              <w:rPr>
                <w:rFonts w:ascii="Times New Roman" w:hAnsi="Times New Roman" w:cs="Times New Roman"/>
                <w:sz w:val="20"/>
                <w:szCs w:val="20"/>
              </w:rPr>
              <w:t xml:space="preserve">Exploring right hemispheric contributions to the loss of pleasure </w:t>
            </w:r>
          </w:p>
        </w:tc>
        <w:tc>
          <w:tcPr>
            <w:tcW w:w="1905" w:type="dxa"/>
            <w:shd w:val="clear" w:color="auto" w:fill="B3E5A1" w:themeFill="accent6" w:themeFillTint="66"/>
          </w:tcPr>
          <w:p w14:paraId="6A49E5F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SD-Right/ MRI visual rating </w:t>
            </w:r>
          </w:p>
        </w:tc>
        <w:tc>
          <w:tcPr>
            <w:tcW w:w="850" w:type="dxa"/>
            <w:shd w:val="clear" w:color="auto" w:fill="B3E5A1" w:themeFill="accent6" w:themeFillTint="66"/>
          </w:tcPr>
          <w:p w14:paraId="300720E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8</w:t>
            </w:r>
          </w:p>
        </w:tc>
        <w:tc>
          <w:tcPr>
            <w:tcW w:w="1368" w:type="dxa"/>
            <w:shd w:val="clear" w:color="auto" w:fill="B3E5A1" w:themeFill="accent6" w:themeFillTint="66"/>
          </w:tcPr>
          <w:p w14:paraId="1C85E2E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575FBA5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E7BD14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3F18637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w:t>
            </w:r>
            <w:r w:rsidRPr="008C3645">
              <w:rPr>
                <w:rFonts w:ascii="Times New Roman" w:hAnsi="Times New Roman" w:cs="Times New Roman"/>
                <w:sz w:val="20"/>
                <w:szCs w:val="20"/>
              </w:rPr>
              <w:t>nhedonia</w:t>
            </w:r>
            <w:r>
              <w:rPr>
                <w:rFonts w:ascii="Times New Roman" w:hAnsi="Times New Roman" w:cs="Times New Roman"/>
                <w:sz w:val="20"/>
                <w:szCs w:val="20"/>
              </w:rPr>
              <w:t>, apathy</w:t>
            </w:r>
          </w:p>
        </w:tc>
        <w:tc>
          <w:tcPr>
            <w:tcW w:w="2754" w:type="dxa"/>
            <w:shd w:val="clear" w:color="auto" w:fill="B3E5A1" w:themeFill="accent6" w:themeFillTint="66"/>
          </w:tcPr>
          <w:p w14:paraId="25ABA6F1"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The </w:t>
            </w:r>
            <w:r w:rsidRPr="008C3645">
              <w:rPr>
                <w:rFonts w:ascii="Times New Roman" w:hAnsi="Times New Roman" w:cs="Times New Roman"/>
                <w:sz w:val="18"/>
                <w:szCs w:val="18"/>
              </w:rPr>
              <w:t>Snaith-Hamilton Pleasure Scale</w:t>
            </w:r>
            <w:r>
              <w:rPr>
                <w:rFonts w:ascii="Times New Roman" w:hAnsi="Times New Roman" w:cs="Times New Roman"/>
                <w:sz w:val="18"/>
                <w:szCs w:val="18"/>
              </w:rPr>
              <w:t>, t</w:t>
            </w:r>
            <w:r w:rsidRPr="00D43272">
              <w:rPr>
                <w:rFonts w:ascii="Times New Roman" w:hAnsi="Times New Roman" w:cs="Times New Roman"/>
                <w:sz w:val="18"/>
                <w:szCs w:val="18"/>
              </w:rPr>
              <w:t xml:space="preserve">he </w:t>
            </w:r>
            <w:r>
              <w:rPr>
                <w:rFonts w:ascii="Times New Roman" w:hAnsi="Times New Roman" w:cs="Times New Roman"/>
                <w:sz w:val="18"/>
                <w:szCs w:val="18"/>
              </w:rPr>
              <w:t>m</w:t>
            </w:r>
            <w:r w:rsidRPr="00D43272">
              <w:rPr>
                <w:rFonts w:ascii="Times New Roman" w:hAnsi="Times New Roman" w:cs="Times New Roman"/>
                <w:sz w:val="18"/>
                <w:szCs w:val="18"/>
              </w:rPr>
              <w:t>otivation subscale of the CBI-R</w:t>
            </w:r>
            <w:r>
              <w:rPr>
                <w:rFonts w:ascii="Times New Roman" w:hAnsi="Times New Roman" w:cs="Times New Roman"/>
                <w:sz w:val="18"/>
                <w:szCs w:val="18"/>
              </w:rPr>
              <w:t>,</w:t>
            </w:r>
            <w:r w:rsidRPr="00D43272">
              <w:rPr>
                <w:rFonts w:ascii="Times New Roman" w:hAnsi="Times New Roman" w:cs="Times New Roman"/>
                <w:sz w:val="18"/>
                <w:szCs w:val="18"/>
              </w:rPr>
              <w:t xml:space="preserve"> as a validated carer-rated index of apathy.</w:t>
            </w:r>
          </w:p>
        </w:tc>
      </w:tr>
      <w:tr w:rsidR="00A753E1" w:rsidRPr="00E277DE" w14:paraId="0340A0BF" w14:textId="77777777" w:rsidTr="005E6541">
        <w:trPr>
          <w:trHeight w:val="446"/>
        </w:trPr>
        <w:tc>
          <w:tcPr>
            <w:tcW w:w="2079" w:type="dxa"/>
            <w:shd w:val="clear" w:color="auto" w:fill="B3E5A1" w:themeFill="accent6" w:themeFillTint="66"/>
          </w:tcPr>
          <w:p w14:paraId="63DDCD4C"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Ulugut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5SjtDhW","properties":{"formattedCitation":"\\super 125\\nosupersub{}","plainCitation":"125","noteIndex":0},"citationItems":[{"id":500,"uris":["http://zotero.org/users/8271604/items/KQH6DZ94"],"itemData":{"id":500,"type":"article-journal","abstract":"BACKGROUND: Right temporal variant frontotemporal dementia (rtvFTD) has been generally considered as a right sided variant of semantic variant primary progressive aphasia (svPPA), which is a genetically sporadic disorder. Recently, we have shown that rtvFTD has a unique clinical syndrome compared to svPPA and behavioral variant frontotemporal dementia.\nOBJECTIVE: We challenge the assumption that rtvFTD is a sporadic, non-familial variant of FTD by identifying potential autosomal dominant inheritance and related genes in rtvFTD.\nMETHODS: We collected all subjects with a diagnosis of FTD or primary progressive aphasia who had undergone genetic screening (n = 284) and subsequently who had a genetic variant (n = 48) with a diagnosis of rtvFTD (n = 6) in 2 specialized memory clinics.\nRESULTS: Genetic variants in FTD related genes were found in 33% of genetically screened rtvFTD cases; including MAPT (n = 4), GRN (n = 1), and TARDBP (n = 1) genes, whereas only one svPPA case had a genetic variant in our combined cohorts. Additionally, 4 out of 6 rtvFTD subjects had a strong family history for dementia.\nCONCLUSION: Our results demonstrate that rtvFTD, unlike svPPA, is not a pure sporadic, but a heterogeneous potential genetic variant of FTD, and screening for genetic causes for FTD should be performed in patients with rtvFTD.","container-title":"Journal of Alzheimer's disease: JAD","DOI":"10.3233/JAD-201191","ISSN":"1875-8908","issue":"3","journalAbbreviation":"J Alzheimers Dis","language":"eng","note":"PMID: 33427744\nPMCID: PMC7990443","page":"1195-1201","source":"PubMed","title":"The Right Temporal Variant of Frontotemporal Dementia Is Not Genetically Sporadic: A Case Series","title-short":"The Right Temporal Variant of Frontotemporal Dementia Is Not Genetically Sporadic","volume":"79","author":[{"family":"Ulugut Erkoyun","given":"Hulya"},{"family":"Lee","given":"Sven J.","non-dropping-particle":"van der"},{"family":"Nijmeijer","given":"Bas"},{"family":"Spaendonk","given":"Rosalina","non-dropping-particle":"van"},{"family":"Nelissen","given":"Anne"},{"family":"Scarioni","given":"Marta"},{"family":"Dijkstra","given":"Anke"},{"family":"Samancı","given":"Bedia"},{"family":"Gürvit","given":"Hakan"},{"family":"Yıldırım","given":"Zerrin"},{"family":"Tepgeç","given":"Fatih"},{"family":"Bilgic","given":"Basar"},{"family":"Barkhof","given":"Frederik"},{"family":"Rozemuller","given":"Annemieke"},{"family":"Flier","given":"Wiesje M.","non-dropping-particle":"van der"},{"family":"Scheltens","given":"Philip"},{"family":"Cohn-Hokke","given":"Petra"},{"family":"Pijnenburg","given":"Yolande"}],"issued":{"date-parts":[["202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2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818F3">
              <w:rPr>
                <w:rFonts w:ascii="Times New Roman" w:hAnsi="Times New Roman" w:cs="Times New Roman"/>
                <w:sz w:val="20"/>
                <w:szCs w:val="20"/>
              </w:rPr>
              <w:t>The Right Temporal Variant of Frontotemporal Dementia Is Not Genetically Sporadic: A Case Series</w:t>
            </w:r>
          </w:p>
        </w:tc>
        <w:tc>
          <w:tcPr>
            <w:tcW w:w="1905" w:type="dxa"/>
            <w:shd w:val="clear" w:color="auto" w:fill="B3E5A1" w:themeFill="accent6" w:themeFillTint="66"/>
          </w:tcPr>
          <w:p w14:paraId="4F19C78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temporal variant FTD/ Based on Ulugut et al., 2020</w:t>
            </w:r>
          </w:p>
        </w:tc>
        <w:tc>
          <w:tcPr>
            <w:tcW w:w="850" w:type="dxa"/>
            <w:shd w:val="clear" w:color="auto" w:fill="B3E5A1" w:themeFill="accent6" w:themeFillTint="66"/>
          </w:tcPr>
          <w:p w14:paraId="2B088DF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6</w:t>
            </w:r>
          </w:p>
        </w:tc>
        <w:tc>
          <w:tcPr>
            <w:tcW w:w="1368" w:type="dxa"/>
            <w:shd w:val="clear" w:color="auto" w:fill="B3E5A1" w:themeFill="accent6" w:themeFillTint="66"/>
          </w:tcPr>
          <w:p w14:paraId="023B033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Dutch (n=5) and Turkish (n=1)/ Netherlands</w:t>
            </w:r>
          </w:p>
        </w:tc>
        <w:tc>
          <w:tcPr>
            <w:tcW w:w="1150" w:type="dxa"/>
            <w:shd w:val="clear" w:color="auto" w:fill="B3E5A1" w:themeFill="accent6" w:themeFillTint="66"/>
          </w:tcPr>
          <w:p w14:paraId="2CF8121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43DA57B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ll cases have FTLD genes</w:t>
            </w:r>
          </w:p>
        </w:tc>
        <w:tc>
          <w:tcPr>
            <w:tcW w:w="2164" w:type="dxa"/>
            <w:shd w:val="clear" w:color="auto" w:fill="B3E5A1" w:themeFill="accent6" w:themeFillTint="66"/>
          </w:tcPr>
          <w:p w14:paraId="2A63FF2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 memory deficit, disinhibition, apathy, loss of empathy, compulsiveness, depression, word finding and naming difficulties</w:t>
            </w:r>
          </w:p>
        </w:tc>
        <w:tc>
          <w:tcPr>
            <w:tcW w:w="2754" w:type="dxa"/>
            <w:shd w:val="clear" w:color="auto" w:fill="B3E5A1" w:themeFill="accent6" w:themeFillTint="66"/>
          </w:tcPr>
          <w:p w14:paraId="593FE4FD" w14:textId="77777777" w:rsidR="00A753E1" w:rsidRPr="008C3645"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 the NPI, GDS and formal testing for memory, language, attention, executive and visuospatial functions.</w:t>
            </w:r>
          </w:p>
        </w:tc>
      </w:tr>
      <w:tr w:rsidR="00A753E1" w:rsidRPr="00E277DE" w14:paraId="2A314481" w14:textId="77777777" w:rsidTr="005E6541">
        <w:trPr>
          <w:trHeight w:val="446"/>
        </w:trPr>
        <w:tc>
          <w:tcPr>
            <w:tcW w:w="2079" w:type="dxa"/>
            <w:shd w:val="clear" w:color="auto" w:fill="B3E5A1" w:themeFill="accent6" w:themeFillTint="66"/>
          </w:tcPr>
          <w:p w14:paraId="616362E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Ulugut et al., 2021</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JYQaRRo","properties":{"formattedCitation":"\\super 126\\nosupersub{}","plainCitation":"126","noteIndex":0},"citationItems":[{"id":8,"uris":["http://zotero.org/users/8271604/items/ZGKY58WM"],"itemData":{"id":8,"type":"article-journal","abstract":"Although the right temporal variant frontotemporal dementia (rtvFTD) is characterised by distinct clinical and radiological features, its underlying histopathology remains elusive. Being considered a right-sided variant of semantic variant primary progressive aphasia (svPPA), TDP-43 type C pathology has been linked to the syndrome, but this has not been studied in detail in large cohorts. In this case report and systematic review, we report the autopsy results of five subjects diagnosed with rtvFTD from our cohort and 44 single rtvFTD subjects from the literature. Macroscopic pathological evaluation of the combined results revealed that rtvFTD demonstrated either a frontotemporal or temporal evolution, even if the degeneration started in the right temporal lobe initially. FTLD-TDP type C was the most common underlying pathology in rtvFTD, however, in 64% of rtvFTD, other underlying pathologies than FTLD-TDP type C were present, such as Tau-MAPT and FTLD-TDP type A and B. Additionally, accompanying motor neuron or corticospinal tract degeneration was observed in 28% of rtvFTD patients. Our results show that in contrast to the general assumption, rtvFTD might not be a pure FTLD-TDP type C disorder, unlike its left temporal counterpart svPPA. Large sample size pathological studies are warranted to understand the diverse pathologies of the right and left temporal variants of frontotemporal dementia.","container-title":"Acta Neuropathologica Communications","DOI":"10.1186/s40478-021-01229-z","ISSN":"2051-5960","issue":"1","journalAbbreviation":"Acta Neuropathologica Communications","page":"131","source":"BioMed Central","title":"Right temporal variant frontotemporal dementia is pathologically heterogeneous: a case-series and a systematic review","title-short":"Right temporal variant frontotemporal dementia is pathologically heterogeneous","volume":"9","author":[{"family":"Ulugut","given":"Hulya"},{"family":"Dijkstra","given":"Anke A."},{"family":"Scarioni","given":"Marta"},{"family":"Barkhof","given":"Frederik"},{"family":"Scheltens","given":"Philip"},{"family":"Rozemuller","given":"Annemieke J. M."},{"family":"Pijnenburg","given":"Yolande A. L."},{"literal":"Netherlands Brain Bank"}],"issued":{"date-parts":[["2021",8,3]]}}}],"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26</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818F3">
              <w:rPr>
                <w:rFonts w:ascii="Times New Roman" w:hAnsi="Times New Roman" w:cs="Times New Roman"/>
                <w:sz w:val="20"/>
                <w:szCs w:val="20"/>
              </w:rPr>
              <w:t>Right temporal variant frontotemporal dementia is pathologically heterogeneous: a case-series and a systematic review</w:t>
            </w:r>
          </w:p>
        </w:tc>
        <w:tc>
          <w:tcPr>
            <w:tcW w:w="1905" w:type="dxa"/>
            <w:shd w:val="clear" w:color="auto" w:fill="B3E5A1" w:themeFill="accent6" w:themeFillTint="66"/>
          </w:tcPr>
          <w:p w14:paraId="3CD6158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temporal variant FTD/ Based on Ulugut et al., 2020</w:t>
            </w:r>
          </w:p>
        </w:tc>
        <w:tc>
          <w:tcPr>
            <w:tcW w:w="850" w:type="dxa"/>
            <w:shd w:val="clear" w:color="auto" w:fill="B3E5A1" w:themeFill="accent6" w:themeFillTint="66"/>
          </w:tcPr>
          <w:p w14:paraId="7C03E1A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5</w:t>
            </w:r>
          </w:p>
        </w:tc>
        <w:tc>
          <w:tcPr>
            <w:tcW w:w="1368" w:type="dxa"/>
            <w:shd w:val="clear" w:color="auto" w:fill="B3E5A1" w:themeFill="accent6" w:themeFillTint="66"/>
          </w:tcPr>
          <w:p w14:paraId="3BF5DF0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Dutch/ Netherlands</w:t>
            </w:r>
          </w:p>
        </w:tc>
        <w:tc>
          <w:tcPr>
            <w:tcW w:w="1150" w:type="dxa"/>
            <w:shd w:val="clear" w:color="auto" w:fill="B3E5A1" w:themeFill="accent6" w:themeFillTint="66"/>
          </w:tcPr>
          <w:p w14:paraId="6279CB1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571DA8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ll cases have FTLD pathologies</w:t>
            </w:r>
          </w:p>
        </w:tc>
        <w:tc>
          <w:tcPr>
            <w:tcW w:w="2164" w:type="dxa"/>
            <w:shd w:val="clear" w:color="auto" w:fill="B3E5A1" w:themeFill="accent6" w:themeFillTint="66"/>
          </w:tcPr>
          <w:p w14:paraId="2BD908F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Prosopagnosia, memory deficit, disinhibition, apathy, loss of empathy, compulsiveness, depression, word finding and naming difficulties</w:t>
            </w:r>
          </w:p>
        </w:tc>
        <w:tc>
          <w:tcPr>
            <w:tcW w:w="2754" w:type="dxa"/>
            <w:shd w:val="clear" w:color="auto" w:fill="B3E5A1" w:themeFill="accent6" w:themeFillTint="66"/>
          </w:tcPr>
          <w:p w14:paraId="403AC8AC"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 the NPI, GDS and formal testing for memory, language, attention, executive and visuospatial functions.</w:t>
            </w:r>
          </w:p>
        </w:tc>
      </w:tr>
      <w:tr w:rsidR="00A753E1" w:rsidRPr="00E277DE" w14:paraId="54A155C4" w14:textId="77777777" w:rsidTr="005E6541">
        <w:trPr>
          <w:trHeight w:val="446"/>
        </w:trPr>
        <w:tc>
          <w:tcPr>
            <w:tcW w:w="2079" w:type="dxa"/>
            <w:shd w:val="clear" w:color="auto" w:fill="B3E5A1" w:themeFill="accent6" w:themeFillTint="66"/>
          </w:tcPr>
          <w:p w14:paraId="3F1DD06C"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Carnemolla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hKTvml3","properties":{"formattedCitation":"\\super 127\\nosupersub{}","plainCitation":"127","noteIndex":0},"citationItems":[{"id":1966,"uris":["http://zotero.org/users/8271604/items/7DJUZV4G"],"itemData":{"id":1966,"type":"article-journal","abstract":"Background: Olfactory dysfunction is highly prevalent in dementia syndromes, including Alzheimer’s disease (AD) and frontotemporal dementia (FTD). The structural integrity of the olfactory bulb (OB) is thought to play a critical role in odor detectio","container-title":"Journal of Alzheimer's Disease","DOI":"10.3233/JAD-220080","ISSN":"1387-2877","issue":"1","language":"en","note":"publisher: IOS Press","page":"51-66","source":"content.iospress.com","title":"Olfactory Bulb Integrity in Frontotemporal Dementia and Alzheimer’s Disease","volume":"89","author":[{"family":"Carnemolla","given":"Sarah E."},{"family":"Kumfor","given":"Fiona"},{"family":"Liang","given":"Cheng Tao"},{"family":"Foxe","given":"David"},{"family":"Ahmed","given":"Rebekah M."},{"family":"Piguet","given":"Olivier"}],"issued":{"date-parts":[["2022",1,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27</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Olfactory Bulb Integrity in Frontotemporal Dementia and Alzheimer’s Disease                         </w:t>
            </w:r>
          </w:p>
        </w:tc>
        <w:tc>
          <w:tcPr>
            <w:tcW w:w="1905" w:type="dxa"/>
            <w:shd w:val="clear" w:color="auto" w:fill="B3E5A1" w:themeFill="accent6" w:themeFillTint="66"/>
          </w:tcPr>
          <w:p w14:paraId="75D1849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RATL predominant/ MRI visual atrophy scoring</w:t>
            </w:r>
          </w:p>
        </w:tc>
        <w:tc>
          <w:tcPr>
            <w:tcW w:w="850" w:type="dxa"/>
            <w:shd w:val="clear" w:color="auto" w:fill="B3E5A1" w:themeFill="accent6" w:themeFillTint="66"/>
          </w:tcPr>
          <w:p w14:paraId="01D982E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0</w:t>
            </w:r>
          </w:p>
        </w:tc>
        <w:tc>
          <w:tcPr>
            <w:tcW w:w="1368" w:type="dxa"/>
            <w:shd w:val="clear" w:color="auto" w:fill="B3E5A1" w:themeFill="accent6" w:themeFillTint="66"/>
          </w:tcPr>
          <w:p w14:paraId="107ED7B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6D26697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5A9C15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0C6C0EC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mell loss</w:t>
            </w:r>
          </w:p>
        </w:tc>
        <w:tc>
          <w:tcPr>
            <w:tcW w:w="2754" w:type="dxa"/>
            <w:shd w:val="clear" w:color="auto" w:fill="B3E5A1" w:themeFill="accent6" w:themeFillTint="66"/>
          </w:tcPr>
          <w:p w14:paraId="2880148E" w14:textId="77777777" w:rsidR="00A753E1" w:rsidRDefault="00A753E1" w:rsidP="005E6541">
            <w:pPr>
              <w:autoSpaceDE w:val="0"/>
              <w:autoSpaceDN w:val="0"/>
              <w:adjustRightInd w:val="0"/>
              <w:rPr>
                <w:rFonts w:ascii="Times New Roman" w:hAnsi="Times New Roman" w:cs="Times New Roman"/>
                <w:sz w:val="18"/>
                <w:szCs w:val="18"/>
              </w:rPr>
            </w:pPr>
            <w:r w:rsidRPr="004730C4">
              <w:rPr>
                <w:rFonts w:ascii="Times New Roman" w:hAnsi="Times New Roman" w:cs="Times New Roman"/>
                <w:sz w:val="18"/>
                <w:szCs w:val="18"/>
              </w:rPr>
              <w:t>Symptoms of smell loss were established from items from the CBI-R and the Appetite and Eating Habits Questionnaire</w:t>
            </w:r>
            <w:r>
              <w:rPr>
                <w:rFonts w:ascii="Times New Roman" w:hAnsi="Times New Roman" w:cs="Times New Roman"/>
                <w:sz w:val="18"/>
                <w:szCs w:val="18"/>
              </w:rPr>
              <w:t>.</w:t>
            </w:r>
          </w:p>
        </w:tc>
      </w:tr>
      <w:tr w:rsidR="00A753E1" w:rsidRPr="00E277DE" w14:paraId="68EE7100" w14:textId="77777777" w:rsidTr="005E6541">
        <w:trPr>
          <w:trHeight w:val="446"/>
        </w:trPr>
        <w:tc>
          <w:tcPr>
            <w:tcW w:w="2079" w:type="dxa"/>
            <w:shd w:val="clear" w:color="auto" w:fill="B3E5A1" w:themeFill="accent6" w:themeFillTint="66"/>
          </w:tcPr>
          <w:p w14:paraId="4C64134C"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Dong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JKHOJid","properties":{"formattedCitation":"\\super 128\\nosupersub{}","plainCitation":"128","noteIndex":0},"citationItems":[{"id":2261,"uris":["http://zotero.org/users/8271604/items/YWS7MHH2"],"itemData":{"id":2261,"type":"article-journal","abstract":"Background:\nThere are relatively few data on the genetic spectrum of Chinese frontotemporal dementia (FTD) population.\n\nObjective:\nWith the dementia cohort of Peking Union Medical College Hospital, we aim to illustrate the genetic spectrum of FTD patients, as well as the phenotypic heterogeneity of FTD-gene variant carriers.\n\nMethods:\n204 unrelated, clinically diagnosed FTD patients of Chinese ancestry were enrolled. All the participants received demographic survey, history inquiry, physical examination, cognitive assessment, blood biochemical test, brain CT/MRI, and gene sequencing.\n\nResults:\n56.4% (115/204) participants were clinically diagnosed with behavioral variant of FTD, 20.6% (42/204) with nonfluent/agrammatic variant primary progressive aphasia (PPA), 20.1% (41/204) with semantic variant PPA, and 2.9% (6/204) with mixed variant PPA. 11.8% (24/204) subjects harbored the potential causative variants in FTD-related genes, including the MAPT (n = 7), TBK1 (n = 7), GRN (n = 2), TBK1+GRN (n = 1), VCP (n = 1), TARDBP (n = 1), UBQLN2 (n = 1), SQSTM1 (n = 1), DCTN1 (n = 1), HNRNPA1 (n = 1), and C9orf72 GGGGCC repeats (n = 1). The TBK1 T31fs, T457fs, K622fs, c.359-1G&gt;A, the VCP P188T, and the GRN P50fs, P439fs were novel pathogenic/likely pathogenic variants. The TBK1 carriers showed a later disease onset and a higher incidence of parietal atrophy relative to the MAPTcarriers.\n\nConclusion:\nThere is genetic and clinical heterogeneity among Chinese FTD population. The TBK1 has a high mutation frequency in Chinese FTD patients.","container-title":"Journal of Alzheimer's Disease","DOI":"10.3233/JAD-220594","ISSN":"1387-2877","issue":"3","journalAbbreviation":"J Alzheimers Dis","note":"PMID: 35964197\nPMCID: PMC9535560","page":"893-901","source":"PubMed Central","title":"Genetic Spectrum and Clinical Heterogeneity of Chinese Frontotemporal Dementia Patients: Data from PUMCH Dementia Cohort","title-short":"Genetic Spectrum and Clinical Heterogeneity of Chinese Frontotemporal Dementia Patients","volume":"89","author":[{"family":"Dong","given":"Liling"},{"family":"Wang","given":"Jie"},{"family":"Liu","given":"Caiyan"},{"family":"Li","given":"Jie"},{"family":"Mao","given":"Chenhui"},{"family":"Huang","given":"Xinying"},{"family":"Chu","given":"Shanshan"},{"family":"Peng","given":"Bin"},{"family":"Cui","given":"Liying"},{"family":"Gao","given":"Jing"}]}}],"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28</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58104D">
              <w:rPr>
                <w:rFonts w:ascii="Times New Roman" w:hAnsi="Times New Roman" w:cs="Times New Roman"/>
                <w:sz w:val="20"/>
                <w:szCs w:val="20"/>
              </w:rPr>
              <w:t xml:space="preserve">Genetic Spectrum and </w:t>
            </w:r>
            <w:r w:rsidRPr="0058104D">
              <w:rPr>
                <w:rFonts w:ascii="Times New Roman" w:hAnsi="Times New Roman" w:cs="Times New Roman"/>
                <w:sz w:val="20"/>
                <w:szCs w:val="20"/>
              </w:rPr>
              <w:lastRenderedPageBreak/>
              <w:t>Clinical Heterogeneity of Chinese Frontotemporal Dementia Patients: Data from PUMCH Dementia Cohort</w:t>
            </w:r>
          </w:p>
        </w:tc>
        <w:tc>
          <w:tcPr>
            <w:tcW w:w="1905" w:type="dxa"/>
            <w:shd w:val="clear" w:color="auto" w:fill="B3E5A1" w:themeFill="accent6" w:themeFillTint="66"/>
          </w:tcPr>
          <w:p w14:paraId="3645354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 xml:space="preserve">svPPA, right temporal </w:t>
            </w:r>
            <w:r>
              <w:rPr>
                <w:rFonts w:ascii="Times New Roman" w:hAnsi="Times New Roman" w:cs="Times New Roman"/>
                <w:sz w:val="20"/>
                <w:szCs w:val="20"/>
              </w:rPr>
              <w:lastRenderedPageBreak/>
              <w:t>predominant/ MRI visual assessment, PET</w:t>
            </w:r>
          </w:p>
        </w:tc>
        <w:tc>
          <w:tcPr>
            <w:tcW w:w="850" w:type="dxa"/>
            <w:shd w:val="clear" w:color="auto" w:fill="B3E5A1" w:themeFill="accent6" w:themeFillTint="66"/>
          </w:tcPr>
          <w:p w14:paraId="181AE45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2</w:t>
            </w:r>
          </w:p>
        </w:tc>
        <w:tc>
          <w:tcPr>
            <w:tcW w:w="1368" w:type="dxa"/>
            <w:shd w:val="clear" w:color="auto" w:fill="B3E5A1" w:themeFill="accent6" w:themeFillTint="66"/>
          </w:tcPr>
          <w:p w14:paraId="5AB7239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China</w:t>
            </w:r>
          </w:p>
        </w:tc>
        <w:tc>
          <w:tcPr>
            <w:tcW w:w="1150" w:type="dxa"/>
            <w:shd w:val="clear" w:color="auto" w:fill="B3E5A1" w:themeFill="accent6" w:themeFillTint="66"/>
          </w:tcPr>
          <w:p w14:paraId="3EDC477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3E3</w:t>
            </w:r>
          </w:p>
        </w:tc>
        <w:tc>
          <w:tcPr>
            <w:tcW w:w="1583" w:type="dxa"/>
            <w:shd w:val="clear" w:color="auto" w:fill="B3E5A1" w:themeFill="accent6" w:themeFillTint="66"/>
          </w:tcPr>
          <w:p w14:paraId="23AE9F9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TBK1, </w:t>
            </w:r>
            <w:r w:rsidRPr="0058104D">
              <w:rPr>
                <w:rFonts w:ascii="Times New Roman" w:hAnsi="Times New Roman" w:cs="Times New Roman"/>
                <w:sz w:val="20"/>
                <w:szCs w:val="20"/>
              </w:rPr>
              <w:t>SQSTM1</w:t>
            </w:r>
          </w:p>
        </w:tc>
        <w:tc>
          <w:tcPr>
            <w:tcW w:w="2164" w:type="dxa"/>
            <w:shd w:val="clear" w:color="auto" w:fill="B3E5A1" w:themeFill="accent6" w:themeFillTint="66"/>
          </w:tcPr>
          <w:p w14:paraId="7D2DF56A" w14:textId="77777777" w:rsidR="00A753E1" w:rsidRPr="0050789E" w:rsidRDefault="00A753E1" w:rsidP="005E6541">
            <w:pPr>
              <w:rPr>
                <w:rFonts w:ascii="Times New Roman" w:hAnsi="Times New Roman" w:cs="Times New Roman"/>
                <w:sz w:val="20"/>
                <w:szCs w:val="20"/>
              </w:rPr>
            </w:pPr>
            <w:r w:rsidRPr="0050789E">
              <w:rPr>
                <w:rFonts w:ascii="Times New Roman" w:hAnsi="Times New Roman" w:cs="Times New Roman"/>
                <w:sz w:val="20"/>
                <w:szCs w:val="20"/>
              </w:rPr>
              <w:t xml:space="preserve">Impaired naming, comprehension and </w:t>
            </w:r>
            <w:r w:rsidRPr="0050789E">
              <w:rPr>
                <w:rFonts w:ascii="Times New Roman" w:hAnsi="Times New Roman" w:cs="Times New Roman"/>
                <w:sz w:val="20"/>
                <w:szCs w:val="20"/>
              </w:rPr>
              <w:lastRenderedPageBreak/>
              <w:t>spontaneous speech, dysgraphia, depression,</w:t>
            </w:r>
          </w:p>
          <w:p w14:paraId="672CEA3A" w14:textId="77777777" w:rsidR="00A753E1" w:rsidRDefault="00A753E1" w:rsidP="005E6541">
            <w:pPr>
              <w:rPr>
                <w:rFonts w:ascii="Times New Roman" w:hAnsi="Times New Roman" w:cs="Times New Roman"/>
                <w:sz w:val="20"/>
                <w:szCs w:val="20"/>
              </w:rPr>
            </w:pPr>
            <w:r w:rsidRPr="0050789E">
              <w:rPr>
                <w:rFonts w:ascii="Times New Roman" w:hAnsi="Times New Roman" w:cs="Times New Roman"/>
                <w:sz w:val="20"/>
                <w:szCs w:val="20"/>
              </w:rPr>
              <w:t>stereotyped behavior, hallucination, memory deficit, insomnia</w:t>
            </w:r>
            <w:r>
              <w:rPr>
                <w:rFonts w:ascii="Times New Roman" w:hAnsi="Times New Roman" w:cs="Times New Roman"/>
                <w:sz w:val="20"/>
                <w:szCs w:val="20"/>
              </w:rPr>
              <w:t xml:space="preserve">, </w:t>
            </w:r>
            <w:r w:rsidRPr="0050789E">
              <w:rPr>
                <w:rFonts w:ascii="Times New Roman" w:hAnsi="Times New Roman" w:cs="Times New Roman"/>
                <w:sz w:val="20"/>
                <w:szCs w:val="20"/>
              </w:rPr>
              <w:t>paranoid, dietary change</w:t>
            </w:r>
          </w:p>
        </w:tc>
        <w:tc>
          <w:tcPr>
            <w:tcW w:w="2754" w:type="dxa"/>
            <w:shd w:val="clear" w:color="auto" w:fill="B3E5A1" w:themeFill="accent6" w:themeFillTint="66"/>
          </w:tcPr>
          <w:p w14:paraId="4122A3B0"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lastRenderedPageBreak/>
              <w:t xml:space="preserve">Medical notes, formal assessment for memory, language, attention, </w:t>
            </w:r>
            <w:r>
              <w:rPr>
                <w:rFonts w:ascii="Times New Roman" w:hAnsi="Times New Roman" w:cs="Times New Roman"/>
                <w:sz w:val="18"/>
                <w:szCs w:val="18"/>
              </w:rPr>
              <w:lastRenderedPageBreak/>
              <w:t>executive and visuospatial functions.</w:t>
            </w:r>
          </w:p>
        </w:tc>
      </w:tr>
      <w:tr w:rsidR="00A753E1" w:rsidRPr="00E277DE" w14:paraId="366FF236" w14:textId="77777777" w:rsidTr="005E6541">
        <w:trPr>
          <w:trHeight w:val="446"/>
        </w:trPr>
        <w:tc>
          <w:tcPr>
            <w:tcW w:w="2079" w:type="dxa"/>
            <w:shd w:val="clear" w:color="auto" w:fill="B3E5A1" w:themeFill="accent6" w:themeFillTint="66"/>
          </w:tcPr>
          <w:p w14:paraId="1E71F394"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Koros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snlzQ2P","properties":{"formattedCitation":"\\super 129\\nosupersub{}","plainCitation":"129","noteIndex":0},"citationItems":[{"id":2188,"uris":["http://zotero.org/users/8271604/items/4XNWNYQC"],"itemData":{"id":2188,"type":"article-journal","abstract":"Right temporal variant of frontotemporal dementia (rtv-FTD) represents an uncommon and recently described frontotemporal dementia (FTD) entity presenting with symptoms in many ways comparable to those of the frontal or behavioral variant of FTD (bv-FTD). The aims of this study were to explore the timing of cognitive and behavioral symptoms of rtv-FTD, and to compare the distinct cognitive deficits including prosopagnosia and behavioral symptoms of rtv-FTD patients with those observed in bv-FTD patients. We reviewed the records of 105 patients clinically diagnosed with FTD. A total of 7 patients (5 men/2 women) with FTD and marked right temporal atrophy in magnetic resonance imaging (MRI) were detected. Clinical features were compared with those observed in a group of 22 age-matched patients (16 men/6 women) with FTD and predominant frontal lobe atrophy. The main presenting symptoms of rtv-FTD were prosopagnosia, apathy, and episodic memory impairment. In contrast, social awkwardness and compulsive behaviors were dominant in later stages of the disease together with disinhibition and loss of insight with a marked personality change. Although the cognitive and behavioral profiles of patients with right temporal or frontal lobes atrophy present substantial similarities, each subtype has a number of distinct characteristics. It appears that prosopagnosia, obsessive behaviors, and psychotic symptoms are more prominent in rtv-FTD patients.","container-title":"Vision","DOI":"10.3390/vision6040075","ISSN":"2411-5150","issue":"4","journalAbbreviation":"Vision (Basel)","note":"PMID: 36548937\nPMCID: PMC9781966","page":"75","source":"PubMed Central","title":"Prosopagnosia, Other Specific Cognitive Deficits, and Behavioral Symptoms: Comparison between Right Temporal and Behavioral Variant of Frontotemporal Dementia","title-short":"Prosopagnosia, Other Specific Cognitive Deficits, and Behavioral Symptoms","volume":"6","author":[{"family":"Koros","given":"Christos"},{"family":"Beratis","given":"Ion"},{"family":"Matsi","given":"Stavroula"},{"family":"Bougea","given":"Anastasia"},{"family":"Bonakis","given":"Anastasios"},{"family":"Papatriantafyllou","given":"Ioannis"},{"family":"Angelopoulou","given":"Efthalia"},{"family":"Kapaki","given":"Elisabeth"},{"family":"Stefanis","given":"Leonidas"},{"family":"Papageorgiou","given":"Sokratis G."}],"issued":{"date-parts":[["2022",12,13]]}}}],"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29</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9507E1">
              <w:rPr>
                <w:rFonts w:ascii="Times New Roman" w:hAnsi="Times New Roman" w:cs="Times New Roman"/>
                <w:sz w:val="20"/>
                <w:szCs w:val="20"/>
              </w:rPr>
              <w:t>Prosopagnosia, Other Specific Cognitive Deficits, and Behavioral Symptoms: Comparison between Right Temporal and Behavioral Variant of Frontotemporal Dementia</w:t>
            </w:r>
          </w:p>
        </w:tc>
        <w:tc>
          <w:tcPr>
            <w:tcW w:w="1905" w:type="dxa"/>
            <w:shd w:val="clear" w:color="auto" w:fill="B3E5A1" w:themeFill="accent6" w:themeFillTint="66"/>
          </w:tcPr>
          <w:p w14:paraId="149A41C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tvFTD/ Blind visual atrophy rating </w:t>
            </w:r>
          </w:p>
        </w:tc>
        <w:tc>
          <w:tcPr>
            <w:tcW w:w="850" w:type="dxa"/>
            <w:shd w:val="clear" w:color="auto" w:fill="B3E5A1" w:themeFill="accent6" w:themeFillTint="66"/>
          </w:tcPr>
          <w:p w14:paraId="7CDAD81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7</w:t>
            </w:r>
          </w:p>
        </w:tc>
        <w:tc>
          <w:tcPr>
            <w:tcW w:w="1368" w:type="dxa"/>
            <w:shd w:val="clear" w:color="auto" w:fill="B3E5A1" w:themeFill="accent6" w:themeFillTint="66"/>
          </w:tcPr>
          <w:p w14:paraId="72A0F84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Greece</w:t>
            </w:r>
          </w:p>
        </w:tc>
        <w:tc>
          <w:tcPr>
            <w:tcW w:w="1150" w:type="dxa"/>
            <w:shd w:val="clear" w:color="auto" w:fill="B3E5A1" w:themeFill="accent6" w:themeFillTint="66"/>
          </w:tcPr>
          <w:p w14:paraId="24614A1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4364BBF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0A8B912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Early changes; </w:t>
            </w:r>
            <w:r w:rsidRPr="00F8132A">
              <w:rPr>
                <w:rFonts w:ascii="Times New Roman" w:hAnsi="Times New Roman" w:cs="Times New Roman"/>
                <w:sz w:val="20"/>
                <w:szCs w:val="20"/>
              </w:rPr>
              <w:t xml:space="preserve">prosopagnosia, apathy, and episodic memory impairment. </w:t>
            </w:r>
            <w:r>
              <w:rPr>
                <w:rFonts w:ascii="Times New Roman" w:hAnsi="Times New Roman" w:cs="Times New Roman"/>
                <w:sz w:val="20"/>
                <w:szCs w:val="20"/>
              </w:rPr>
              <w:t>Later stages;</w:t>
            </w:r>
            <w:r w:rsidRPr="00F8132A">
              <w:rPr>
                <w:rFonts w:ascii="Times New Roman" w:hAnsi="Times New Roman" w:cs="Times New Roman"/>
                <w:sz w:val="20"/>
                <w:szCs w:val="20"/>
              </w:rPr>
              <w:t xml:space="preserve"> social awkwardness</w:t>
            </w:r>
            <w:r>
              <w:rPr>
                <w:rFonts w:ascii="Times New Roman" w:hAnsi="Times New Roman" w:cs="Times New Roman"/>
                <w:sz w:val="20"/>
                <w:szCs w:val="20"/>
              </w:rPr>
              <w:t>,</w:t>
            </w:r>
            <w:r w:rsidRPr="00F8132A">
              <w:rPr>
                <w:rFonts w:ascii="Times New Roman" w:hAnsi="Times New Roman" w:cs="Times New Roman"/>
                <w:sz w:val="20"/>
                <w:szCs w:val="20"/>
              </w:rPr>
              <w:t xml:space="preserve"> compulsive behaviors</w:t>
            </w:r>
            <w:r>
              <w:rPr>
                <w:rFonts w:ascii="Times New Roman" w:hAnsi="Times New Roman" w:cs="Times New Roman"/>
                <w:sz w:val="20"/>
                <w:szCs w:val="20"/>
              </w:rPr>
              <w:t>,</w:t>
            </w:r>
            <w:r w:rsidRPr="00F8132A">
              <w:rPr>
                <w:rFonts w:ascii="Times New Roman" w:hAnsi="Times New Roman" w:cs="Times New Roman"/>
                <w:sz w:val="20"/>
                <w:szCs w:val="20"/>
              </w:rPr>
              <w:t xml:space="preserve"> disinhibition and loss of insight with a marked personality change</w:t>
            </w:r>
          </w:p>
        </w:tc>
        <w:tc>
          <w:tcPr>
            <w:tcW w:w="2754" w:type="dxa"/>
            <w:shd w:val="clear" w:color="auto" w:fill="B3E5A1" w:themeFill="accent6" w:themeFillTint="66"/>
          </w:tcPr>
          <w:p w14:paraId="274C5545"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 and the FAB, NPI, FBI.</w:t>
            </w:r>
          </w:p>
        </w:tc>
      </w:tr>
      <w:tr w:rsidR="00A753E1" w:rsidRPr="00E277DE" w14:paraId="578CC965" w14:textId="77777777" w:rsidTr="005E6541">
        <w:trPr>
          <w:trHeight w:val="446"/>
        </w:trPr>
        <w:tc>
          <w:tcPr>
            <w:tcW w:w="2079" w:type="dxa"/>
            <w:shd w:val="clear" w:color="auto" w:fill="D9F2D0" w:themeFill="accent6" w:themeFillTint="33"/>
          </w:tcPr>
          <w:p w14:paraId="7FABD9A8" w14:textId="77777777" w:rsidR="00A753E1" w:rsidRPr="00335B22" w:rsidRDefault="00A753E1" w:rsidP="005E6541">
            <w:pPr>
              <w:rPr>
                <w:rFonts w:ascii="Times New Roman" w:hAnsi="Times New Roman" w:cs="Times New Roman"/>
                <w:sz w:val="20"/>
                <w:szCs w:val="20"/>
              </w:rPr>
            </w:pPr>
            <w:r>
              <w:rPr>
                <w:rFonts w:ascii="Times New Roman" w:hAnsi="Times New Roman" w:cs="Times New Roman"/>
                <w:sz w:val="20"/>
                <w:szCs w:val="20"/>
              </w:rPr>
              <w:t>Paranhos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IW4v1mo","properties":{"formattedCitation":"\\super 130\\nosupersub{}","plainCitation":"130","noteIndex":0},"citationItems":[{"id":2272,"uris":["http://zotero.org/users/8271604/items/999VDEJK"],"itemData":{"id":2272,"type":"article-journal","abstract":"BACKGROUND: The relatively isolated atrophy of the temporal lobes leads to a clinical radiological pattern, referred to as the temporal variant of frontotemporal dementia. While semantic dementia and behavioral variant frontotemporal dementia are classically related to this syndrome, the logopenic variant of primary progressive aphasia has been less commonly reported. This case report aims to give a pictorial description of a case in which a patient with asymmetric temporal lobe atrophy presented with the logopenic variant of primary progressive aphasia and complex rituals of cleanliness.\nCASE PRESENTATION: We report on the case of a 68-year-old, right-handed White woman with complex rituals and progressive speech impairment. The obsessive-compulsive rituals represented an exacerbation of lifelong preoccupations with cleanliness and orderliness that were praised by her relatives. Neuropsychological assessment revealed a striking impairment of language and memory, with relative sparing of tool-use praxis and visuospatial skills. Magnetic resonance imaging and 18fluorodeoxyglucose-positron emission tomography scans showed bilateral asymmetrical temporal lobe atrophy and hypometabolism. A year later, she was still able to entertain conversation for a short while, but her vocabulary and fluency had further declined. Praxis and visuospatial skills remained intact. She did not experience pathological elation, delusions, or hallucinations. The disease followed a relentless progression into a partial Klüver-Bucy syndrome, abulia, and terminal dementia. She died from acute myocardial infarction 8 years after the onset of aphasia. The symptoms and their temporal course supported a diagnosis of logopenic variant of primary progressive aphasia due to asymmetric temporal variant frontotemporal lobar degeneration.\nCONCLUSIONS: This report gives a pictorial description of a temporal variant of frontotemporal dementia in a patient who presented with worsening of a lifelong obsessive-compulsive disorder and logopenic variant of primary progressive aphasia.","container-title":"Journal of Medical Case Reports","DOI":"10.1186/s13256-021-03228-z","ISSN":"1752-1947","issue":"1","journalAbbreviation":"J Med Case Rep","language":"eng","note":"PMID: 35045865\nPMCID: PMC8772087","page":"21","source":"PubMed","title":"A presumptive association between obsessive compulsions and asymmetric temporal lobe atrophy: a case report","title-short":"A presumptive association between obsessive compulsions and asymmetric temporal lobe atrophy","volume":"16","author":[{"family":"Paranhos","given":"Thiago"},{"family":"Lucas","given":"Tiago"},{"family":"Salles","given":"Antonio","non-dropping-particle":"de"},{"family":"Moll","given":"Jorge"},{"family":"Oliveira-Souza","given":"Ricardo","non-dropping-particle":"de"}],"issued":{"date-parts":[["2022",1,20]]}}}],"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30</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335B22">
              <w:rPr>
                <w:rFonts w:ascii="Times New Roman" w:hAnsi="Times New Roman" w:cs="Times New Roman"/>
                <w:sz w:val="20"/>
                <w:szCs w:val="20"/>
              </w:rPr>
              <w:t>A presumptive association</w:t>
            </w:r>
          </w:p>
          <w:p w14:paraId="7EC9EC47" w14:textId="77777777" w:rsidR="00A753E1" w:rsidRPr="00335B22" w:rsidRDefault="00A753E1" w:rsidP="005E6541">
            <w:pPr>
              <w:rPr>
                <w:rFonts w:ascii="Times New Roman" w:hAnsi="Times New Roman" w:cs="Times New Roman"/>
                <w:sz w:val="20"/>
                <w:szCs w:val="20"/>
              </w:rPr>
            </w:pPr>
            <w:r w:rsidRPr="00335B22">
              <w:rPr>
                <w:rFonts w:ascii="Times New Roman" w:hAnsi="Times New Roman" w:cs="Times New Roman"/>
                <w:sz w:val="20"/>
                <w:szCs w:val="20"/>
              </w:rPr>
              <w:t>between obsessive compulsions</w:t>
            </w:r>
          </w:p>
          <w:p w14:paraId="237A4F83" w14:textId="77777777" w:rsidR="00A753E1" w:rsidRPr="00335B22" w:rsidRDefault="00A753E1" w:rsidP="005E6541">
            <w:pPr>
              <w:rPr>
                <w:rFonts w:ascii="Times New Roman" w:hAnsi="Times New Roman" w:cs="Times New Roman"/>
                <w:sz w:val="20"/>
                <w:szCs w:val="20"/>
              </w:rPr>
            </w:pPr>
            <w:r w:rsidRPr="00335B22">
              <w:rPr>
                <w:rFonts w:ascii="Times New Roman" w:hAnsi="Times New Roman" w:cs="Times New Roman"/>
                <w:sz w:val="20"/>
                <w:szCs w:val="20"/>
              </w:rPr>
              <w:t>and asymmetric temporal lobe atrophy: a case</w:t>
            </w:r>
          </w:p>
          <w:p w14:paraId="264927D6" w14:textId="77777777" w:rsidR="00A753E1" w:rsidRDefault="00A753E1" w:rsidP="005E6541">
            <w:pPr>
              <w:rPr>
                <w:rFonts w:ascii="Times New Roman" w:hAnsi="Times New Roman" w:cs="Times New Roman"/>
                <w:sz w:val="20"/>
                <w:szCs w:val="20"/>
              </w:rPr>
            </w:pPr>
            <w:r w:rsidRPr="00335B22">
              <w:rPr>
                <w:rFonts w:ascii="Times New Roman" w:hAnsi="Times New Roman" w:cs="Times New Roman"/>
                <w:sz w:val="20"/>
                <w:szCs w:val="20"/>
              </w:rPr>
              <w:t>report</w:t>
            </w:r>
          </w:p>
        </w:tc>
        <w:tc>
          <w:tcPr>
            <w:tcW w:w="1905" w:type="dxa"/>
            <w:shd w:val="clear" w:color="auto" w:fill="D9F2D0" w:themeFill="accent6" w:themeFillTint="33"/>
          </w:tcPr>
          <w:p w14:paraId="5F8A0F0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tvFTD right predominant/ Visual atrophy rating</w:t>
            </w:r>
          </w:p>
        </w:tc>
        <w:tc>
          <w:tcPr>
            <w:tcW w:w="850" w:type="dxa"/>
            <w:shd w:val="clear" w:color="auto" w:fill="D9F2D0" w:themeFill="accent6" w:themeFillTint="33"/>
          </w:tcPr>
          <w:p w14:paraId="4E6ED0D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0C4F81E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Brazil</w:t>
            </w:r>
          </w:p>
        </w:tc>
        <w:tc>
          <w:tcPr>
            <w:tcW w:w="1150" w:type="dxa"/>
            <w:shd w:val="clear" w:color="auto" w:fill="D9F2D0" w:themeFill="accent6" w:themeFillTint="33"/>
          </w:tcPr>
          <w:p w14:paraId="6137700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26D1B91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56B5E36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arly symptoms, o</w:t>
            </w:r>
            <w:r w:rsidRPr="00335B22">
              <w:rPr>
                <w:rFonts w:ascii="Times New Roman" w:hAnsi="Times New Roman" w:cs="Times New Roman"/>
                <w:sz w:val="20"/>
                <w:szCs w:val="20"/>
              </w:rPr>
              <w:t>bsessive-compulsive rituals</w:t>
            </w:r>
            <w:r>
              <w:rPr>
                <w:rFonts w:ascii="Times New Roman" w:hAnsi="Times New Roman" w:cs="Times New Roman"/>
                <w:sz w:val="20"/>
                <w:szCs w:val="20"/>
              </w:rPr>
              <w:t xml:space="preserve">, preoccupations with </w:t>
            </w:r>
            <w:r w:rsidRPr="00335B22">
              <w:rPr>
                <w:rFonts w:ascii="Times New Roman" w:hAnsi="Times New Roman" w:cs="Times New Roman"/>
                <w:sz w:val="20"/>
                <w:szCs w:val="20"/>
              </w:rPr>
              <w:t>cleanliness and orderliness</w:t>
            </w:r>
          </w:p>
        </w:tc>
        <w:tc>
          <w:tcPr>
            <w:tcW w:w="2754" w:type="dxa"/>
            <w:shd w:val="clear" w:color="auto" w:fill="D9F2D0" w:themeFill="accent6" w:themeFillTint="33"/>
          </w:tcPr>
          <w:p w14:paraId="1AE17D33"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 formal assessment for memory, language, attention, executive and visuospatial functions.</w:t>
            </w:r>
          </w:p>
        </w:tc>
      </w:tr>
      <w:tr w:rsidR="00A753E1" w:rsidRPr="00E277DE" w14:paraId="75659F7B" w14:textId="77777777" w:rsidTr="005E6541">
        <w:trPr>
          <w:trHeight w:val="446"/>
        </w:trPr>
        <w:tc>
          <w:tcPr>
            <w:tcW w:w="2079" w:type="dxa"/>
            <w:shd w:val="clear" w:color="auto" w:fill="D9F2D0" w:themeFill="accent6" w:themeFillTint="33"/>
          </w:tcPr>
          <w:p w14:paraId="4F17068D"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Pourriyahi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QbP4Iy8","properties":{"formattedCitation":"\\super 131\\nosupersub{}","plainCitation":"131","noteIndex":0},"citationItems":[{"id":2078,"uris":["http://zotero.org/users/8271604/items/S79H76QJ"],"itemData":{"id":2078,"type":"article-journal","abstract":"Frontotemporal dementia (FTD) is among the most prevalent causes of young-onset dementia  . Along with the frontotemporal and striate atrophy, dopamine dysregulation is also present in FTD. The dopamine system controls mechanisms of time perception. Its depletion can cause miscalculations in the perception of time. We present a 72-year-old man with a unique profile of disorientation in time, such that he split each day into two, 12-h intervals. Although through each 12-h period, he went by his daily activities as if a complete day had passed, e.g., he had two sets of breakfast, lunch, and dinner  , hence the designated “split-day syndrome.”","container-title":"Neurocase","DOI":"10.1080/13554794.2022.2105652","ISSN":"1355-4794","issue":"3","note":"publisher: Routledge\n_eprint: https://doi.org/10.1080/13554794.2022.2105652\nPMID: 35901273","page":"292–297","source":"Taylor and Francis+NEJM","title":"“Split-day syndrome”, a patient with frontotemporal dementia who lives two days in the span of one: a case report and review of articles","title-short":"“Split-day syndrome”, a patient with frontotemporal dementia who lives two days in the span of one","volume":"28","author":[{"family":"Pourriyahi","given":"Homa"},{"family":"Almasi-Dooghaee","given":"Mostafa"},{"family":"Imani","given":"Atefeh"},{"family":"Vahedi","given":"Taravat"},{"family":"Zamani","given":"Babak"}],"issued":{"date-parts":[["2022",5,4]]}}}],"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31</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1645C7">
              <w:rPr>
                <w:rFonts w:ascii="Times New Roman" w:hAnsi="Times New Roman" w:cs="Times New Roman"/>
                <w:sz w:val="20"/>
                <w:szCs w:val="20"/>
              </w:rPr>
              <w:t>“Split-day syndrome”, a patient with frontotemporal dementia who lives two days in the span of one: a case report and review of articles</w:t>
            </w:r>
          </w:p>
        </w:tc>
        <w:tc>
          <w:tcPr>
            <w:tcW w:w="1905" w:type="dxa"/>
            <w:shd w:val="clear" w:color="auto" w:fill="D9F2D0" w:themeFill="accent6" w:themeFillTint="33"/>
          </w:tcPr>
          <w:p w14:paraId="4163276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TD with right temporal atrophy/ Visual atrophy rating</w:t>
            </w:r>
          </w:p>
        </w:tc>
        <w:tc>
          <w:tcPr>
            <w:tcW w:w="850" w:type="dxa"/>
            <w:shd w:val="clear" w:color="auto" w:fill="D9F2D0" w:themeFill="accent6" w:themeFillTint="33"/>
          </w:tcPr>
          <w:p w14:paraId="13EBDF5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5AE380D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ran</w:t>
            </w:r>
          </w:p>
        </w:tc>
        <w:tc>
          <w:tcPr>
            <w:tcW w:w="1150" w:type="dxa"/>
            <w:shd w:val="clear" w:color="auto" w:fill="D9F2D0" w:themeFill="accent6" w:themeFillTint="33"/>
          </w:tcPr>
          <w:p w14:paraId="64D2A47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7FFBC2A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D9F2D0" w:themeFill="accent6" w:themeFillTint="33"/>
          </w:tcPr>
          <w:p w14:paraId="7866F8D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Anomia, </w:t>
            </w:r>
            <w:r w:rsidRPr="001645C7">
              <w:rPr>
                <w:rFonts w:ascii="Times New Roman" w:hAnsi="Times New Roman" w:cs="Times New Roman"/>
                <w:sz w:val="20"/>
                <w:szCs w:val="20"/>
              </w:rPr>
              <w:t>self-centri</w:t>
            </w:r>
            <w:r>
              <w:rPr>
                <w:rFonts w:ascii="Times New Roman" w:hAnsi="Times New Roman" w:cs="Times New Roman"/>
                <w:sz w:val="20"/>
                <w:szCs w:val="20"/>
              </w:rPr>
              <w:t>sm</w:t>
            </w:r>
            <w:r w:rsidRPr="001645C7">
              <w:rPr>
                <w:rFonts w:ascii="Times New Roman" w:hAnsi="Times New Roman" w:cs="Times New Roman"/>
                <w:sz w:val="20"/>
                <w:szCs w:val="20"/>
              </w:rPr>
              <w:t xml:space="preserve"> and not pay</w:t>
            </w:r>
            <w:r>
              <w:rPr>
                <w:rFonts w:ascii="Times New Roman" w:hAnsi="Times New Roman" w:cs="Times New Roman"/>
                <w:sz w:val="20"/>
                <w:szCs w:val="20"/>
              </w:rPr>
              <w:t>ing</w:t>
            </w:r>
            <w:r w:rsidRPr="001645C7">
              <w:rPr>
                <w:rFonts w:ascii="Times New Roman" w:hAnsi="Times New Roman" w:cs="Times New Roman"/>
                <w:sz w:val="20"/>
                <w:szCs w:val="20"/>
              </w:rPr>
              <w:t xml:space="preserve"> attention to others</w:t>
            </w:r>
            <w:r>
              <w:rPr>
                <w:rFonts w:ascii="Times New Roman" w:hAnsi="Times New Roman" w:cs="Times New Roman"/>
                <w:sz w:val="20"/>
                <w:szCs w:val="20"/>
              </w:rPr>
              <w:t>, s</w:t>
            </w:r>
            <w:r w:rsidRPr="001645C7">
              <w:rPr>
                <w:rFonts w:ascii="Times New Roman" w:hAnsi="Times New Roman" w:cs="Times New Roman"/>
                <w:sz w:val="20"/>
                <w:szCs w:val="20"/>
              </w:rPr>
              <w:t>weet craving, hyperorality, apathy, and lack of interest in routine daily activities</w:t>
            </w:r>
            <w:r>
              <w:rPr>
                <w:rFonts w:ascii="Times New Roman" w:hAnsi="Times New Roman" w:cs="Times New Roman"/>
                <w:sz w:val="20"/>
                <w:szCs w:val="20"/>
              </w:rPr>
              <w:t>. T</w:t>
            </w:r>
            <w:r w:rsidRPr="001645C7">
              <w:rPr>
                <w:rFonts w:ascii="Times New Roman" w:hAnsi="Times New Roman" w:cs="Times New Roman"/>
                <w:sz w:val="20"/>
                <w:szCs w:val="20"/>
              </w:rPr>
              <w:t xml:space="preserve">ime disorientation, such </w:t>
            </w:r>
            <w:r>
              <w:rPr>
                <w:rFonts w:ascii="Times New Roman" w:hAnsi="Times New Roman" w:cs="Times New Roman"/>
                <w:sz w:val="20"/>
                <w:szCs w:val="20"/>
              </w:rPr>
              <w:t xml:space="preserve">as </w:t>
            </w:r>
            <w:r w:rsidRPr="001645C7">
              <w:rPr>
                <w:rFonts w:ascii="Times New Roman" w:hAnsi="Times New Roman" w:cs="Times New Roman"/>
                <w:sz w:val="20"/>
                <w:szCs w:val="20"/>
              </w:rPr>
              <w:t>split</w:t>
            </w:r>
            <w:r>
              <w:rPr>
                <w:rFonts w:ascii="Times New Roman" w:hAnsi="Times New Roman" w:cs="Times New Roman"/>
                <w:sz w:val="20"/>
                <w:szCs w:val="20"/>
              </w:rPr>
              <w:t>ting</w:t>
            </w:r>
            <w:r w:rsidRPr="001645C7">
              <w:rPr>
                <w:rFonts w:ascii="Times New Roman" w:hAnsi="Times New Roman" w:cs="Times New Roman"/>
                <w:sz w:val="20"/>
                <w:szCs w:val="20"/>
              </w:rPr>
              <w:t xml:space="preserve"> each day into two, about 12-h intervals</w:t>
            </w:r>
            <w:r>
              <w:rPr>
                <w:rFonts w:ascii="Times New Roman" w:hAnsi="Times New Roman" w:cs="Times New Roman"/>
                <w:sz w:val="20"/>
                <w:szCs w:val="20"/>
              </w:rPr>
              <w:t xml:space="preserve">, </w:t>
            </w:r>
            <w:r w:rsidRPr="001645C7">
              <w:rPr>
                <w:rFonts w:ascii="Times New Roman" w:hAnsi="Times New Roman" w:cs="Times New Roman"/>
                <w:sz w:val="20"/>
                <w:szCs w:val="20"/>
              </w:rPr>
              <w:t xml:space="preserve">e.g., two sets of breakfast, lunch, and dinner through every 24 </w:t>
            </w:r>
            <w:r w:rsidRPr="001645C7">
              <w:rPr>
                <w:rFonts w:ascii="Times New Roman" w:hAnsi="Times New Roman" w:cs="Times New Roman"/>
                <w:sz w:val="20"/>
                <w:szCs w:val="20"/>
              </w:rPr>
              <w:lastRenderedPageBreak/>
              <w:t>h, split in half; “split-day syndrome.”</w:t>
            </w:r>
          </w:p>
        </w:tc>
        <w:tc>
          <w:tcPr>
            <w:tcW w:w="2754" w:type="dxa"/>
            <w:shd w:val="clear" w:color="auto" w:fill="D9F2D0" w:themeFill="accent6" w:themeFillTint="33"/>
          </w:tcPr>
          <w:p w14:paraId="2166876A"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lastRenderedPageBreak/>
              <w:t xml:space="preserve">Clinical observation, standard assessment for memory, language, attention, executive and visuospatial functions. </w:t>
            </w:r>
          </w:p>
        </w:tc>
      </w:tr>
      <w:tr w:rsidR="00A753E1" w:rsidRPr="00E277DE" w14:paraId="6AC9601D" w14:textId="77777777" w:rsidTr="005E6541">
        <w:trPr>
          <w:trHeight w:val="446"/>
        </w:trPr>
        <w:tc>
          <w:tcPr>
            <w:tcW w:w="2079" w:type="dxa"/>
            <w:shd w:val="clear" w:color="auto" w:fill="B3E5A1" w:themeFill="accent6" w:themeFillTint="66"/>
          </w:tcPr>
          <w:p w14:paraId="56A437CE" w14:textId="77777777" w:rsidR="00A753E1" w:rsidRPr="007E67A1" w:rsidRDefault="00A753E1" w:rsidP="005E6541">
            <w:pPr>
              <w:rPr>
                <w:rFonts w:ascii="Times New Roman" w:hAnsi="Times New Roman" w:cs="Times New Roman"/>
                <w:sz w:val="20"/>
                <w:szCs w:val="20"/>
              </w:rPr>
            </w:pPr>
            <w:r w:rsidRPr="003341F7">
              <w:rPr>
                <w:rFonts w:ascii="Times New Roman" w:hAnsi="Times New Roman" w:cs="Times New Roman"/>
                <w:sz w:val="20"/>
                <w:szCs w:val="20"/>
              </w:rPr>
              <w:t>Rossi</w:t>
            </w:r>
            <w:r>
              <w:rPr>
                <w:rFonts w:ascii="Times New Roman" w:hAnsi="Times New Roman" w:cs="Times New Roman"/>
                <w:sz w:val="20"/>
                <w:szCs w:val="20"/>
              </w:rPr>
              <w:t xml:space="preserve">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6TZj4Wq1","properties":{"formattedCitation":"\\super 132\\nosupersub{}","plainCitation":"132","noteIndex":0},"citationItems":[{"id":2076,"uris":["http://zotero.org/users/8271604/items/GAXQKKKQ"],"itemData":{"id":2076,"type":"article-journal","abstract":"Semantic and right temporal variant of frontotemporal dementia (svFTD and rtvFTD) are rare clinical phenotypes in which, in most cases, the underlying pathology is TDP-43 proteinopathy. They are usually sporadic disorders, but recent evidences suggest a higher frequency of genetic mutations for the right temporal versus the semantic variant. However, the genetic basis of these forms is not clear. In this study we perform a genetic screening of a single-center cohort of svFTD and rtvFTD patients, aiming at identify the associated genetic variants. A panel of 73 dementia candidate genes has been analyzed by NGS target sequencing including both causal and risk/modifier genes in 23 patients (15 svFTD and 8 rtvFTD) and 73 healthy age-matched controls. We first performed a single variant analysis considering rare variants and then a gene-based aggregation analysis to evaluate the cumulative effects of multiple rare variants in a single gene. We found 12 variants in nearly 40% of patients (9/23), described as pathogenic or classified as VUS/likely pathogenic. The overall rate was higher in svFTD than in rtvFTD. Three mutations were located in MAPT gene and single mutations in the following genes: SQSTM1, VCP, PSEN1, TBK1, OPTN, CHCHD10, PRKN, DCTN1. Our study revealed the presence of variants in genes involved in pathological pathways, especially autophagy and inflammation. We suggest that molecular analysis should be performed in all svFTD and rtvFTD patients, to better understand the genotype-phenotype correlation and the pathogenetic mechanisms that could drive the clinical phenotypes in FTD.","container-title":"Frontiers in Aging Neuroscience","DOI":"10.3389/fnagi.2022.1085406","ISSN":"1663-4365","journalAbbreviation":"Front. Aging Neurosci.","language":"English","note":"publisher: Frontiers","source":"Frontiers","title":"Semantic and right temporal variant of FTD: Next generation sequencing genetic analysis on a single-center cohort","title-short":"Semantic and right temporal variant of FTD","URL":"https://www.frontiersin.org/articles/10.3389/fnagi.2022.1085406","volume":"14","author":[{"family":"Rossi","given":"Giacomina"},{"family":"Salvi","given":"Erika"},{"family":"Mehmeti","given":"Elkadia"},{"family":"Ricci","given":"Martina"},{"family":"Villa","given":"Cristina"},{"family":"Prioni","given":"Sara"},{"family":"Moda","given":"Fabio"},{"family":"Di Fede","given":"Giuseppe"},{"family":"Tiraboschi","given":"Pietro"},{"family":"Redaelli","given":"Veronica"},{"family":"Coppola","given":"Cinzia"},{"family":"Koch","given":"Giacomo"},{"family":"Canu","given":"Elisa"},{"family":"Filippi","given":"Massimo"},{"family":"Agosta","given":"Federica"},{"family":"Giaccone","given":"Giorgio"},{"family":"Caroppo","given":"Paola"}],"accessed":{"date-parts":[["2024",6,1]]},"issued":{"date-parts":[["2022",12,8]]}}}],"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32</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46490A">
              <w:rPr>
                <w:rFonts w:ascii="Times New Roman" w:hAnsi="Times New Roman" w:cs="Times New Roman"/>
                <w:sz w:val="20"/>
                <w:szCs w:val="20"/>
              </w:rPr>
              <w:t>Semantic and right temporal variant of FTD: Next generation sequencing genetic analysis on a single-center cohort</w:t>
            </w:r>
          </w:p>
        </w:tc>
        <w:tc>
          <w:tcPr>
            <w:tcW w:w="1905" w:type="dxa"/>
            <w:shd w:val="clear" w:color="auto" w:fill="B3E5A1" w:themeFill="accent6" w:themeFillTint="66"/>
          </w:tcPr>
          <w:p w14:paraId="74FDB91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vFTD/ Based on Ulugut et al., 2020</w:t>
            </w:r>
          </w:p>
        </w:tc>
        <w:tc>
          <w:tcPr>
            <w:tcW w:w="850" w:type="dxa"/>
            <w:shd w:val="clear" w:color="auto" w:fill="B3E5A1" w:themeFill="accent6" w:themeFillTint="66"/>
          </w:tcPr>
          <w:p w14:paraId="44B1BC3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8</w:t>
            </w:r>
          </w:p>
        </w:tc>
        <w:tc>
          <w:tcPr>
            <w:tcW w:w="1368" w:type="dxa"/>
            <w:shd w:val="clear" w:color="auto" w:fill="B3E5A1" w:themeFill="accent6" w:themeFillTint="66"/>
          </w:tcPr>
          <w:p w14:paraId="718E20F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y</w:t>
            </w:r>
          </w:p>
        </w:tc>
        <w:tc>
          <w:tcPr>
            <w:tcW w:w="1150" w:type="dxa"/>
            <w:shd w:val="clear" w:color="auto" w:fill="B3E5A1" w:themeFill="accent6" w:themeFillTint="66"/>
          </w:tcPr>
          <w:p w14:paraId="7494345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SF Amyloid status</w:t>
            </w:r>
          </w:p>
        </w:tc>
        <w:tc>
          <w:tcPr>
            <w:tcW w:w="1583" w:type="dxa"/>
            <w:shd w:val="clear" w:color="auto" w:fill="B3E5A1" w:themeFill="accent6" w:themeFillTint="66"/>
          </w:tcPr>
          <w:p w14:paraId="74A8006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HCHD10 (VUS), MAPT (likely benign) PSEN1 (likely pathogenic)</w:t>
            </w:r>
          </w:p>
        </w:tc>
        <w:tc>
          <w:tcPr>
            <w:tcW w:w="2164" w:type="dxa"/>
            <w:shd w:val="clear" w:color="auto" w:fill="B3E5A1" w:themeFill="accent6" w:themeFillTint="66"/>
          </w:tcPr>
          <w:p w14:paraId="6C2589A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w:t>
            </w:r>
            <w:r w:rsidRPr="00385DE4">
              <w:rPr>
                <w:rFonts w:ascii="Times New Roman" w:hAnsi="Times New Roman" w:cs="Times New Roman"/>
                <w:sz w:val="20"/>
                <w:szCs w:val="20"/>
              </w:rPr>
              <w:t>hanges in personality and behavior (eating behavior changes, loss of empathy, compulsive behaviors), memory loss, prosopagnosia and topographical disorientation.</w:t>
            </w:r>
          </w:p>
        </w:tc>
        <w:tc>
          <w:tcPr>
            <w:tcW w:w="2754" w:type="dxa"/>
            <w:shd w:val="clear" w:color="auto" w:fill="B3E5A1" w:themeFill="accent6" w:themeFillTint="66"/>
          </w:tcPr>
          <w:p w14:paraId="771E91B9"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 standard assessment for cognitive and behavioral deficits. Test details were not mentioned.</w:t>
            </w:r>
          </w:p>
        </w:tc>
      </w:tr>
      <w:tr w:rsidR="00A753E1" w:rsidRPr="00E277DE" w14:paraId="04FD6825" w14:textId="77777777" w:rsidTr="005E6541">
        <w:trPr>
          <w:trHeight w:val="446"/>
        </w:trPr>
        <w:tc>
          <w:tcPr>
            <w:tcW w:w="2079" w:type="dxa"/>
            <w:shd w:val="clear" w:color="auto" w:fill="8DD873" w:themeFill="accent6" w:themeFillTint="99"/>
          </w:tcPr>
          <w:p w14:paraId="4A7926C1"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Younes et al., 202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OkQ61iV","properties":{"formattedCitation":"\\super 133\\nosupersub{}","plainCitation":"133","noteIndex":0},"citationItems":[{"id":238,"uris":["http://zotero.org/users/8271604/items/PYCGJZJ9"],"itemData":{"id":238,"type":"article-journal","abstract":"Focal anterior temporal lobe degeneration often preferentially affects the left or right hemisphere. While patients with left-predominant anterior temporal lobe atrophy show severe anomia and verbal semantic deficits and meet criteria for semantic variant primary progressive aphasia and semantic dementia, patients with early right anterior temporal lobe atrophy are more difficult to diagnose as their symptoms are less well understood. Focal right anterior temporal lobe atrophy is associated with prominent emotional and behavioural changes, and patients often meet, or go on to meet, criteria for behavioural variant frontotemporal dementia. Uncertainty around early symptoms and absence of an overarching clinico-anatomical framework continue to hinder proper diagnosis and care of patients with right anterior temporal lobe disease. Here, we examine a large, well-characterized, longitudinal cohort of patients with right anterior temporal lobe-predominant degeneration and propose new criteria and nosology.We identified individuals from our database with a clinical diagnosis of behavioural variant frontotemporal dementia or semantic variant primary progressive aphasia and a structural MRI (n = 478). On the basis of neuroimaging criteria, we defined three patient groups: right anterior temporal lobe-predominant atrophy with relative sparing of the frontal lobes (n = 46), frontal-predominant atrophy with relative sparing of the right anterior temporal lobe (n = 79) and left-predominant anterior temporal lobe-predominant atrophy with relative sparing of the frontal lobes (n = 75). We compared the clinical, neuropsychological, genetic and pathological profiles of these groups.In the right anterior temporal lobe-predominant group, the earliest symptoms were loss of empathy (27%), person-specific semantic impairment (23%) and complex compulsions and rigid thought process (18%). On testing, this group exhibited greater impairments in Emotional Theory of Mind, recognition of famous people (from names and faces) and facial affect naming (despite preserved face perception) than the frontal- and left-predominant anterior temporal lobe-predominant groups. The clinical symptoms in the first 3 years of the disease alone were highly sensitive (81%) and specific (84%) differentiating right anterior temporal lobe-predominant from frontal-predominant groups. Frontotemporal lobar degeneration-transactive response DNA binding protein (84%) was the most common pathology of the right anterior temporal lobe-predominant group.Right anterior temporal lobe-predominant degeneration is characterized by early loss of empathy and person-specific knowledge, deficits that are caused by progressive decline in semantic memory for concepts of socioemotional relevance. Guided by our results, we outline new diagnostic criteria and propose the name, ‘semantic behavioural variant frontotemporal dementia’, which highlights the underlying cognitive mechanism and the predominant symptomatology. These diagnostic criteria will facilitate early identification and care of patients with early, focal right anterior temporal lobe degeneration as well as in vivo prediction of frontotemporal lobar degeneration-transactive response DNA binding protein pathology.","container-title":"Brain","DOI":"10.1093/brain/awac217","ISSN":"0006-8950","issue":"11","journalAbbreviation":"Brain","page":"4080-4096","source":"Silverchair","title":"Right temporal degeneration and socioemotional semantics: semantic behavioural variant frontotemporal dementia","title-short":"Right temporal degeneration and socioemotional semantics","volume":"145","author":[{"family":"Younes","given":"Kyan"},{"family":"Borghesani","given":"Valentina"},{"family":"Montembeault","given":"Maxime"},{"family":"Spina","given":"Salvatore"},{"family":"Mandelli","given":"Maria Luisa"},{"family":"Welch","given":"Ariane E"},{"family":"Weis","given":"Elizabeth"},{"family":"Callahan","given":"Patrick"},{"family":"Elahi","given":"Fanny M"},{"family":"Hua","given":"Alice Y"},{"family":"Perry","given":"David C"},{"family":"Karydas","given":"Anna"},{"family":"Geschwind","given":"Daniel"},{"family":"Huang","given":"Eric"},{"family":"Grinberg","given":"Lea T"},{"family":"Kramer","given":"Joel H"},{"family":"Boxer","given":"Adam L"},{"family":"Rabinovici","given":"Gil D"},{"family":"Rosen","given":"Howard J"},{"family":"Seeley","given":"William W"},{"family":"Miller","given":"Zachary A"},{"family":"Miller","given":"Bruce L"},{"family":"Sturm","given":"Virginia E"},{"family":"Rankin","given":"Katherine P"},{"family":"Gorno-Tempini","given":"Maria Luisa"}],"issued":{"date-parts":[["2022",11,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33</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Right temporal degeneration and socioemotional semantics: semantic behavioural variant frontotemporal dementia</w:t>
            </w:r>
          </w:p>
        </w:tc>
        <w:tc>
          <w:tcPr>
            <w:tcW w:w="1905" w:type="dxa"/>
            <w:shd w:val="clear" w:color="auto" w:fill="8DD873" w:themeFill="accent6" w:themeFillTint="99"/>
          </w:tcPr>
          <w:p w14:paraId="24D09B7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sbvFTD/ </w:t>
            </w:r>
            <w:r w:rsidRPr="00D1342B">
              <w:rPr>
                <w:rFonts w:ascii="Times New Roman" w:hAnsi="Times New Roman" w:cs="Times New Roman"/>
                <w:sz w:val="20"/>
                <w:szCs w:val="20"/>
              </w:rPr>
              <w:t xml:space="preserve">W-score maps </w:t>
            </w:r>
          </w:p>
        </w:tc>
        <w:tc>
          <w:tcPr>
            <w:tcW w:w="850" w:type="dxa"/>
            <w:shd w:val="clear" w:color="auto" w:fill="8DD873" w:themeFill="accent6" w:themeFillTint="99"/>
          </w:tcPr>
          <w:p w14:paraId="71E83C6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46</w:t>
            </w:r>
          </w:p>
        </w:tc>
        <w:tc>
          <w:tcPr>
            <w:tcW w:w="1368" w:type="dxa"/>
            <w:shd w:val="clear" w:color="auto" w:fill="8DD873" w:themeFill="accent6" w:themeFillTint="99"/>
          </w:tcPr>
          <w:p w14:paraId="7561388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8DD873" w:themeFill="accent6" w:themeFillTint="99"/>
          </w:tcPr>
          <w:p w14:paraId="2DC213B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POE4 prevalence</w:t>
            </w:r>
          </w:p>
          <w:p w14:paraId="097B45C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2E3=7</w:t>
            </w:r>
          </w:p>
          <w:p w14:paraId="592F8A4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3E3=22</w:t>
            </w:r>
          </w:p>
          <w:p w14:paraId="0FD9849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3E4=8</w:t>
            </w:r>
          </w:p>
        </w:tc>
        <w:tc>
          <w:tcPr>
            <w:tcW w:w="1583" w:type="dxa"/>
            <w:shd w:val="clear" w:color="auto" w:fill="8DD873" w:themeFill="accent6" w:themeFillTint="99"/>
          </w:tcPr>
          <w:p w14:paraId="26C1504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9 cases have FTLD pathology 2 cases have FTLD genes</w:t>
            </w:r>
          </w:p>
        </w:tc>
        <w:tc>
          <w:tcPr>
            <w:tcW w:w="2164" w:type="dxa"/>
            <w:shd w:val="clear" w:color="auto" w:fill="8DD873" w:themeFill="accent6" w:themeFillTint="99"/>
          </w:tcPr>
          <w:p w14:paraId="61328EEF" w14:textId="77777777" w:rsidR="00A753E1" w:rsidRPr="00EF7F80" w:rsidRDefault="00A753E1" w:rsidP="005E6541">
            <w:pPr>
              <w:rPr>
                <w:rFonts w:ascii="Times New Roman" w:hAnsi="Times New Roman" w:cs="Times New Roman"/>
                <w:sz w:val="20"/>
                <w:szCs w:val="20"/>
              </w:rPr>
            </w:pPr>
            <w:r>
              <w:rPr>
                <w:rFonts w:ascii="Times New Roman" w:hAnsi="Times New Roman" w:cs="Times New Roman"/>
                <w:sz w:val="20"/>
                <w:szCs w:val="20"/>
              </w:rPr>
              <w:t>L</w:t>
            </w:r>
            <w:r w:rsidRPr="00EF7F80">
              <w:rPr>
                <w:rFonts w:ascii="Times New Roman" w:hAnsi="Times New Roman" w:cs="Times New Roman"/>
                <w:sz w:val="20"/>
                <w:szCs w:val="20"/>
              </w:rPr>
              <w:t>oss of empathy, person</w:t>
            </w:r>
            <w:r>
              <w:rPr>
                <w:rFonts w:ascii="Times New Roman" w:hAnsi="Times New Roman" w:cs="Times New Roman"/>
                <w:sz w:val="20"/>
                <w:szCs w:val="20"/>
              </w:rPr>
              <w:t xml:space="preserve"> </w:t>
            </w:r>
            <w:r w:rsidRPr="00EF7F80">
              <w:rPr>
                <w:rFonts w:ascii="Times New Roman" w:hAnsi="Times New Roman" w:cs="Times New Roman"/>
                <w:sz w:val="20"/>
                <w:szCs w:val="20"/>
              </w:rPr>
              <w:t>specific</w:t>
            </w:r>
          </w:p>
          <w:p w14:paraId="6BA2556B" w14:textId="77777777" w:rsidR="00A753E1" w:rsidRDefault="00A753E1" w:rsidP="005E6541">
            <w:pPr>
              <w:rPr>
                <w:rFonts w:ascii="Times New Roman" w:hAnsi="Times New Roman" w:cs="Times New Roman"/>
                <w:sz w:val="20"/>
                <w:szCs w:val="20"/>
              </w:rPr>
            </w:pPr>
            <w:r w:rsidRPr="00EF7F80">
              <w:rPr>
                <w:rFonts w:ascii="Times New Roman" w:hAnsi="Times New Roman" w:cs="Times New Roman"/>
                <w:sz w:val="20"/>
                <w:szCs w:val="20"/>
              </w:rPr>
              <w:t>semantic impairment</w:t>
            </w:r>
            <w:r>
              <w:rPr>
                <w:rFonts w:ascii="Times New Roman" w:hAnsi="Times New Roman" w:cs="Times New Roman"/>
                <w:sz w:val="20"/>
                <w:szCs w:val="20"/>
              </w:rPr>
              <w:t>,</w:t>
            </w:r>
            <w:r w:rsidRPr="00EF7F80">
              <w:rPr>
                <w:rFonts w:ascii="Times New Roman" w:hAnsi="Times New Roman" w:cs="Times New Roman"/>
                <w:sz w:val="20"/>
                <w:szCs w:val="20"/>
              </w:rPr>
              <w:t xml:space="preserve"> complex compulsions</w:t>
            </w:r>
            <w:r>
              <w:rPr>
                <w:rFonts w:ascii="Times New Roman" w:hAnsi="Times New Roman" w:cs="Times New Roman"/>
                <w:sz w:val="20"/>
                <w:szCs w:val="20"/>
              </w:rPr>
              <w:t>,</w:t>
            </w:r>
            <w:r w:rsidRPr="00EF7F80">
              <w:rPr>
                <w:rFonts w:ascii="Times New Roman" w:hAnsi="Times New Roman" w:cs="Times New Roman"/>
                <w:sz w:val="20"/>
                <w:szCs w:val="20"/>
              </w:rPr>
              <w:t xml:space="preserve"> rigid thought process</w:t>
            </w:r>
            <w:r>
              <w:rPr>
                <w:rFonts w:ascii="Times New Roman" w:hAnsi="Times New Roman" w:cs="Times New Roman"/>
                <w:sz w:val="20"/>
                <w:szCs w:val="20"/>
              </w:rPr>
              <w:t xml:space="preserve">, </w:t>
            </w:r>
          </w:p>
        </w:tc>
        <w:tc>
          <w:tcPr>
            <w:tcW w:w="2754" w:type="dxa"/>
            <w:shd w:val="clear" w:color="auto" w:fill="8DD873" w:themeFill="accent6" w:themeFillTint="99"/>
          </w:tcPr>
          <w:p w14:paraId="4DB3C79B"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NPI, GDS, CATS face and affect matching, UCSF famous faces naming, familiarity, semantic association, name familiarity, TASIT-EET, TASIT SI-M sincere and sarcastic, IRI-EC, IRI-PT, emotional ToM, cognitive ToM, BIS/BAS, IAS, RSMS. Additionally, formal testing for language including verbal semantics, memory, attention, executive and visuospatial functions.</w:t>
            </w:r>
          </w:p>
        </w:tc>
      </w:tr>
      <w:tr w:rsidR="00A753E1" w:rsidRPr="00E277DE" w14:paraId="467E3348" w14:textId="77777777" w:rsidTr="005E6541">
        <w:trPr>
          <w:trHeight w:val="446"/>
        </w:trPr>
        <w:tc>
          <w:tcPr>
            <w:tcW w:w="2079" w:type="dxa"/>
            <w:shd w:val="clear" w:color="auto" w:fill="B3E5A1" w:themeFill="accent6" w:themeFillTint="66"/>
          </w:tcPr>
          <w:p w14:paraId="0890F6F6" w14:textId="77777777" w:rsidR="00A753E1" w:rsidRPr="007E67A1" w:rsidRDefault="00A753E1" w:rsidP="005E6541">
            <w:pPr>
              <w:rPr>
                <w:rFonts w:ascii="Times New Roman" w:hAnsi="Times New Roman" w:cs="Times New Roman"/>
                <w:sz w:val="20"/>
                <w:szCs w:val="20"/>
              </w:rPr>
            </w:pPr>
            <w:r>
              <w:rPr>
                <w:rFonts w:ascii="Times New Roman" w:hAnsi="Times New Roman" w:cs="Times New Roman"/>
                <w:sz w:val="20"/>
                <w:szCs w:val="20"/>
              </w:rPr>
              <w:t>Di Napoli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6CshcQ9","properties":{"formattedCitation":"\\super 134\\nosupersub{}","plainCitation":"134","noteIndex":0},"citationItems":[{"id":2288,"uris":["http://zotero.org/users/8271604/items/S7ZIDGIA"],"itemData":{"id":2288,"type":"article-journal","abstract":"Background Predominant right temporal atrophy is a radiological sign usually associated with frontotemporal dementia but this sign can also be present in Alzheimer's disease. Given the overlap of clinical symptoms between the two conditions, it is important to know which characteristics allow them to be differentiated. Objectives To compare clinical, neuropsychological and structural magnetic resonance imaging (MRI) data of subjects with prominent right anterior temporal atrophy, depending on the status of amyloid biomarkers. Methods Among patients followed in the dementia center of Ospedale Maggiore Policlinico, subjects with right anterior temporal atrophy, defined as grade 3 or 4 on the corresponding visual rating scale, were identified. Only subjects with both an MRI scan and amyloid status available were considered. For selected subjects, data were extracted from clinical and neuropsychological records at initial presentation and at last available follow-up. Two raters applied a protocol of eight visual rating scales to compare brain atrophy and white matter hyperintensities. Results Of 497 subjects, 17 fulfilled the inclusion criteria: 7 amyloid-positive and 10 amyloid-negative. At initial presentation, executive dysfunction and topographical disorientation were more common in amyloid-positive patients. At follow-up, behavioral symptoms, such as social awkwardness and compulsive attitude, were more frequent in the amyloid-negative patients. Amyloid-positive patients presented an overall worse neuropsychological performance, especially in the language and visuospatial domain, and had higher scores on the right anterior cingulate visual rating scale. Conclusion Patients with predominant right temporal atrophy showed clinical, neuropsychological and radiological differences, depending on the status of amyloid biomarkers.","container-title":"European Journal of Neurology","DOI":"10.1111/ene.16124","ISSN":"1468-1331","issue":"2","language":"en","note":"_eprint: https://onlinelibrary.wiley.com/doi/pdf/10.1111/ene.16124","page":"e16124","source":"Wiley Online Library","title":"Predominant right temporal lobe atrophy: Clinical, neuropsychological and structural differences based on amyloid status","title-short":"Predominant right temporal lobe atrophy","volume":"31","author":[{"family":"Di Napoli","given":"Jacopo"},{"family":"Arighi","given":"Andrea"},{"family":"Conte","given":"Giorgio"},{"family":"Carandini","given":"Tiziana"},{"family":"Sacchi","given":"Luca"},{"family":"Arcaro","given":"Marina"},{"family":"Fenoglio","given":"Chiara"},{"family":"Sorrentino","given":"Federica"},{"family":"Mercurio","given":"Matteo"},{"family":"Pietroboni","given":"Anna M."},{"family":"Giardinieri","given":"Giulia"},{"family":"Triulzi","given":"Fabio"},{"family":"Galimberti","given":"Daniela"},{"family":"Scarpini","given":"Elio"},{"family":"Fumagalli","given":"Giorgio G."}],"issued":{"date-parts":[["2024"]]}}}],"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3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CC5201">
              <w:rPr>
                <w:rFonts w:ascii="Times New Roman" w:hAnsi="Times New Roman" w:cs="Times New Roman"/>
                <w:sz w:val="20"/>
                <w:szCs w:val="20"/>
              </w:rPr>
              <w:t>Predominant right temporal lobe atrophy: Clinical, neuropsychological and structural differences based on amyloid status</w:t>
            </w:r>
          </w:p>
        </w:tc>
        <w:tc>
          <w:tcPr>
            <w:tcW w:w="1905" w:type="dxa"/>
            <w:shd w:val="clear" w:color="auto" w:fill="B3E5A1" w:themeFill="accent6" w:themeFillTint="66"/>
          </w:tcPr>
          <w:p w14:paraId="3C5EF29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TLA/ Structured visual MRI rating</w:t>
            </w:r>
          </w:p>
        </w:tc>
        <w:tc>
          <w:tcPr>
            <w:tcW w:w="850" w:type="dxa"/>
            <w:shd w:val="clear" w:color="auto" w:fill="B3E5A1" w:themeFill="accent6" w:themeFillTint="66"/>
          </w:tcPr>
          <w:p w14:paraId="218D5FA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7</w:t>
            </w:r>
          </w:p>
        </w:tc>
        <w:tc>
          <w:tcPr>
            <w:tcW w:w="1368" w:type="dxa"/>
            <w:shd w:val="clear" w:color="auto" w:fill="B3E5A1" w:themeFill="accent6" w:themeFillTint="66"/>
          </w:tcPr>
          <w:p w14:paraId="479C3B0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y</w:t>
            </w:r>
          </w:p>
        </w:tc>
        <w:tc>
          <w:tcPr>
            <w:tcW w:w="1150" w:type="dxa"/>
            <w:shd w:val="clear" w:color="auto" w:fill="B3E5A1" w:themeFill="accent6" w:themeFillTint="66"/>
          </w:tcPr>
          <w:p w14:paraId="4F904FF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7 amyloid positive, 10 negative</w:t>
            </w:r>
          </w:p>
        </w:tc>
        <w:tc>
          <w:tcPr>
            <w:tcW w:w="1583" w:type="dxa"/>
            <w:shd w:val="clear" w:color="auto" w:fill="B3E5A1" w:themeFill="accent6" w:themeFillTint="66"/>
          </w:tcPr>
          <w:p w14:paraId="6E58457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B6EC44C" w14:textId="77777777" w:rsidR="00A753E1" w:rsidRPr="00EF7F80" w:rsidRDefault="00A753E1" w:rsidP="005E6541">
            <w:pPr>
              <w:rPr>
                <w:rFonts w:ascii="Times New Roman" w:hAnsi="Times New Roman" w:cs="Times New Roman"/>
                <w:sz w:val="20"/>
                <w:szCs w:val="20"/>
              </w:rPr>
            </w:pPr>
            <w:r>
              <w:rPr>
                <w:rFonts w:ascii="Times New Roman" w:hAnsi="Times New Roman" w:cs="Times New Roman"/>
                <w:sz w:val="20"/>
                <w:szCs w:val="20"/>
              </w:rPr>
              <w:t>E</w:t>
            </w:r>
            <w:r w:rsidRPr="00CC5201">
              <w:rPr>
                <w:rFonts w:ascii="Times New Roman" w:hAnsi="Times New Roman" w:cs="Times New Roman"/>
                <w:sz w:val="20"/>
                <w:szCs w:val="20"/>
              </w:rPr>
              <w:t xml:space="preserve">xecutive dysfunction and topographical disorientation were more common in amyloid-positive patients. </w:t>
            </w:r>
            <w:r>
              <w:rPr>
                <w:rFonts w:ascii="Times New Roman" w:hAnsi="Times New Roman" w:cs="Times New Roman"/>
                <w:sz w:val="20"/>
                <w:szCs w:val="20"/>
              </w:rPr>
              <w:t>S</w:t>
            </w:r>
            <w:r w:rsidRPr="00CC5201">
              <w:rPr>
                <w:rFonts w:ascii="Times New Roman" w:hAnsi="Times New Roman" w:cs="Times New Roman"/>
                <w:sz w:val="20"/>
                <w:szCs w:val="20"/>
              </w:rPr>
              <w:t>ocial awkwardness and compulsive attitude, were more frequent in the amyloid-negative patients.</w:t>
            </w:r>
          </w:p>
        </w:tc>
        <w:tc>
          <w:tcPr>
            <w:tcW w:w="2754" w:type="dxa"/>
            <w:shd w:val="clear" w:color="auto" w:fill="B3E5A1" w:themeFill="accent6" w:themeFillTint="66"/>
          </w:tcPr>
          <w:p w14:paraId="736D630F"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records, formal testing for memory, language, attention, executive and visuospatial functions</w:t>
            </w:r>
          </w:p>
        </w:tc>
      </w:tr>
      <w:tr w:rsidR="00A753E1" w:rsidRPr="00E277DE" w14:paraId="76213577" w14:textId="77777777" w:rsidTr="005E6541">
        <w:trPr>
          <w:trHeight w:val="446"/>
        </w:trPr>
        <w:tc>
          <w:tcPr>
            <w:tcW w:w="2079" w:type="dxa"/>
            <w:shd w:val="clear" w:color="auto" w:fill="B3E5A1" w:themeFill="accent6" w:themeFillTint="66"/>
          </w:tcPr>
          <w:p w14:paraId="72821C4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rings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39nAWDd","properties":{"formattedCitation":"\\super 135\\nosupersub{}","plainCitation":"135","noteIndex":0},"citationItems":[{"id":2292,"uris":["http://zotero.org/users/8271604/items/PWJY9G9P"],"itemData":{"id":2292,"type":"article-journal","abstract":"Left-predominant neurodegeneration of the anterior temporal lobe (ATL) and the associated syndrome termed semantic variant primary progressive aphasia (svPPA) are well characterized. Less is known about right-predominant neurodegeneration of the ATL, which has been associated with the clinical syndrome named right temporal variant of frontotemporal dementia (rtvFTD). Here, we assessed glucose metabolism across the brain, cognitive performance, and mortality in patients with right-predominant neurodegeneration of the ATL.","container-title":"Alzheimer's Research &amp; Therapy","DOI":"10.1186/s13195-022-01146-w","ISSN":"1758-9193","issue":"1","journalAbbreviation":"Alzheimer's Research &amp; Therapy","page":"11","source":"BioMed Central","title":"More extensive hypometabolism and higher mortality risk in patients with right- than left-predominant neurodegeneration of the anterior temporal lobe","volume":"15","author":[{"family":"Frings","given":"Lars"},{"family":"Blazhenets","given":"Ganna"},{"family":"Binder","given":"Raphael"},{"family":"Bormann","given":"Tobias"},{"family":"Hellwig","given":"Sabine"},{"family":"Meyer","given":"Philipp T."}],"issued":{"date-parts":[["2023",1,10]]}}}],"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3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D8275A">
              <w:rPr>
                <w:rFonts w:ascii="Times New Roman" w:hAnsi="Times New Roman" w:cs="Times New Roman"/>
                <w:sz w:val="20"/>
                <w:szCs w:val="20"/>
              </w:rPr>
              <w:t xml:space="preserve">More extensive hypometabolism and higher mortality risk in patients with right- than left-predominant neurodegeneration of </w:t>
            </w:r>
            <w:r w:rsidRPr="00D8275A">
              <w:rPr>
                <w:rFonts w:ascii="Times New Roman" w:hAnsi="Times New Roman" w:cs="Times New Roman"/>
                <w:sz w:val="20"/>
                <w:szCs w:val="20"/>
              </w:rPr>
              <w:lastRenderedPageBreak/>
              <w:t>the anterior temporal lobe</w:t>
            </w:r>
          </w:p>
        </w:tc>
        <w:tc>
          <w:tcPr>
            <w:tcW w:w="1905" w:type="dxa"/>
            <w:shd w:val="clear" w:color="auto" w:fill="B3E5A1" w:themeFill="accent6" w:themeFillTint="66"/>
          </w:tcPr>
          <w:p w14:paraId="0484E3A9" w14:textId="77777777" w:rsidR="00A753E1" w:rsidRPr="004854C6"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rtvFTD/ FDG-PET</w:t>
            </w:r>
          </w:p>
        </w:tc>
        <w:tc>
          <w:tcPr>
            <w:tcW w:w="850" w:type="dxa"/>
            <w:shd w:val="clear" w:color="auto" w:fill="B3E5A1" w:themeFill="accent6" w:themeFillTint="66"/>
          </w:tcPr>
          <w:p w14:paraId="791E7FA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0</w:t>
            </w:r>
          </w:p>
        </w:tc>
        <w:tc>
          <w:tcPr>
            <w:tcW w:w="1368" w:type="dxa"/>
            <w:shd w:val="clear" w:color="auto" w:fill="B3E5A1" w:themeFill="accent6" w:themeFillTint="66"/>
          </w:tcPr>
          <w:p w14:paraId="2214A29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Germany</w:t>
            </w:r>
          </w:p>
        </w:tc>
        <w:tc>
          <w:tcPr>
            <w:tcW w:w="1150" w:type="dxa"/>
            <w:shd w:val="clear" w:color="auto" w:fill="B3E5A1" w:themeFill="accent6" w:themeFillTint="66"/>
          </w:tcPr>
          <w:p w14:paraId="0CADF17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8162D9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55DECF6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w:t>
            </w:r>
            <w:r w:rsidRPr="00D8275A">
              <w:rPr>
                <w:rFonts w:ascii="Times New Roman" w:hAnsi="Times New Roman" w:cs="Times New Roman"/>
                <w:sz w:val="20"/>
                <w:szCs w:val="20"/>
              </w:rPr>
              <w:t>horter survival duration of patients with right than left ATL neurodegeneration</w:t>
            </w:r>
          </w:p>
        </w:tc>
        <w:tc>
          <w:tcPr>
            <w:tcW w:w="2754" w:type="dxa"/>
            <w:shd w:val="clear" w:color="auto" w:fill="B3E5A1" w:themeFill="accent6" w:themeFillTint="66"/>
          </w:tcPr>
          <w:p w14:paraId="5FC7269D" w14:textId="77777777" w:rsidR="00A753E1" w:rsidRDefault="00A753E1" w:rsidP="005E6541">
            <w:pPr>
              <w:autoSpaceDE w:val="0"/>
              <w:autoSpaceDN w:val="0"/>
              <w:adjustRightInd w:val="0"/>
              <w:rPr>
                <w:rFonts w:ascii="Times New Roman" w:hAnsi="Times New Roman" w:cs="Times New Roman"/>
                <w:sz w:val="18"/>
                <w:szCs w:val="18"/>
              </w:rPr>
            </w:pPr>
            <w:r w:rsidRPr="00D8275A">
              <w:rPr>
                <w:rFonts w:ascii="Times New Roman" w:hAnsi="Times New Roman" w:cs="Times New Roman"/>
                <w:sz w:val="18"/>
                <w:szCs w:val="18"/>
              </w:rPr>
              <w:t>The German version of the Consortium to Establish a Registry for Alzheimer’s Disease Neuropsychological Assessment Battery, and mortality risk</w:t>
            </w:r>
          </w:p>
        </w:tc>
      </w:tr>
      <w:tr w:rsidR="00A753E1" w:rsidRPr="00E277DE" w14:paraId="3A33F583" w14:textId="77777777" w:rsidTr="005E6541">
        <w:trPr>
          <w:trHeight w:val="446"/>
        </w:trPr>
        <w:tc>
          <w:tcPr>
            <w:tcW w:w="2079" w:type="dxa"/>
            <w:shd w:val="clear" w:color="auto" w:fill="B3E5A1" w:themeFill="accent6" w:themeFillTint="66"/>
          </w:tcPr>
          <w:p w14:paraId="730D0DAA" w14:textId="77777777" w:rsidR="00A753E1" w:rsidRPr="008866DB" w:rsidRDefault="00A753E1" w:rsidP="005E6541">
            <w:pPr>
              <w:rPr>
                <w:rFonts w:ascii="Times New Roman" w:hAnsi="Times New Roman" w:cs="Times New Roman"/>
                <w:sz w:val="20"/>
                <w:szCs w:val="20"/>
              </w:rPr>
            </w:pPr>
            <w:r>
              <w:rPr>
                <w:rFonts w:ascii="Times New Roman" w:hAnsi="Times New Roman" w:cs="Times New Roman"/>
                <w:sz w:val="20"/>
                <w:szCs w:val="20"/>
              </w:rPr>
              <w:t>Geraudie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lOtGmk8","properties":{"formattedCitation":"\\super 136\\nosupersub{}","plainCitation":"136","noteIndex":0},"citationItems":[{"id":2022,"uris":["http://zotero.org/users/8271604/items/M8SKTBCI"],"itemData":{"id":2022,"type":"article-journal","abstract":"BACKGROUND AND OBJECTIVES: Progressive focal anterior temporal lobe (ATL) neurodegeneration has been historically called semantic dementia. More recently, semantic variant primary progressive aphasia (svPPA) and semantic behavioral variant frontotemporal dementia (sbvFTD) have been linked with predominant left and right ATL neurodegeneration, respectively. Nonetheless, clinical tools for an accurate diagnosis of sbvFTD are still lacking. Expressive prosody refers to the modulation of pitch, loudness, tempo, and quality of voice used to convey emotional and linguistic information and has been linked to bilateral but right-predominant frontotemporal functioning. Changes in expressive prosody can be detected with semiautomated methods and could represent a useful diagnostic marker of socioemotional functioning in sbvFTD.\nMETHODS: Participants underwent a comprehensive neuropsychological and language evaluation and a 3T MRI at the University of California San Francisco. Each participant provided a verbal description of the picnic scene from the Western Aphasia Battery. The fundamental frequency (f0) range, an acoustic measure of pitch variability, was extracted for each participant. We compared the f0 range between groups and investigated associations with an informant-rated measure of empathy, a facial emotion labeling task, and gray matter (GM) volumes using voxel-based morphometry.\nRESULTS: Twenty-eight patients with svPPA, 18 with sbvFTD, and 18 healthy controls (HCs) were included. f0 range was significantly different across groups: patients with sbvFTD showed reduced f0 range in comparison with both patients with svPPA (mean difference of -1.4 ± 2.4 semitones; 95% CI -2.4 to -0.4]; p &lt; 0.005) and HCs (mean difference of -1.9 ± 3.0 semitones; 95% CI -3.0 to -0.7]; p &lt; 0.001). A higher f0 range was correlated with a greater informant-rated empathy (r = 0.355; p ≤ 0.05), but not facial emotion labeling. Finally, the lower f0 range was correlated with lower GM volume in the right superior temporal gyrus, encompassing anterior and posterior portions (p &lt; 0.05 FWE cluster corrected).\nDISCUSSION: Expressive prosody may be a useful clinical marker of sbvFTD. Reduced empathy is a core symptom in sbvFTD; the present results extend this to prosody, a core component of social interaction, at the intersection of speech and emotion. They also inform the long-standing debate on the lateralization of expressive prosody in the brain, highlighting the critical role of the right superior temporal lobe.","container-title":"Neurology","DOI":"10.1212/WNL.0000000000207516","ISSN":"1526-632X","issue":"8","journalAbbreviation":"Neurology","language":"eng","note":"PMID: 37400244\nPMCID: PMC10449437","page":"e825-e835","source":"PubMed","title":"Expressive Prosody in Patients With Focal Anterior Temporal Neurodegeneration","volume":"101","author":[{"family":"Geraudie","given":"Amandine"},{"family":"Pressman","given":"Peter S."},{"family":"Pariente","given":"Jérémie"},{"family":"Millanski","given":"Carly"},{"family":"Palser","given":"Eleanor R."},{"family":"Ratnasiri","given":"Buddhika M."},{"family":"Battistella","given":"Giovanni"},{"family":"Mandelli","given":"Maria Luisa"},{"family":"Miller","given":"Zachary A."},{"family":"Miller","given":"Bruce L."},{"family":"Sturm","given":"Virginia"},{"family":"Rankin","given":"Katherine P."},{"family":"Gorno-Tempini","given":"Maria Luisa"},{"family":"Montembeault","given":"Maxime"}],"issued":{"date-parts":[["2023",8,22]]}}}],"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36</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8866DB">
              <w:rPr>
                <w:rFonts w:ascii="Times New Roman" w:hAnsi="Times New Roman" w:cs="Times New Roman"/>
                <w:sz w:val="20"/>
                <w:szCs w:val="20"/>
              </w:rPr>
              <w:t>Expressive Prosody in Patients With Focal Anterior</w:t>
            </w:r>
          </w:p>
          <w:p w14:paraId="56D22147" w14:textId="77777777" w:rsidR="00A753E1" w:rsidRPr="007E67A1" w:rsidRDefault="00A753E1" w:rsidP="005E6541">
            <w:pPr>
              <w:rPr>
                <w:rFonts w:ascii="Times New Roman" w:hAnsi="Times New Roman" w:cs="Times New Roman"/>
                <w:sz w:val="20"/>
                <w:szCs w:val="20"/>
              </w:rPr>
            </w:pPr>
            <w:r w:rsidRPr="008866DB">
              <w:rPr>
                <w:rFonts w:ascii="Times New Roman" w:hAnsi="Times New Roman" w:cs="Times New Roman"/>
                <w:sz w:val="20"/>
                <w:szCs w:val="20"/>
              </w:rPr>
              <w:t>Temporal Neurodegeneration</w:t>
            </w:r>
          </w:p>
        </w:tc>
        <w:tc>
          <w:tcPr>
            <w:tcW w:w="1905" w:type="dxa"/>
            <w:shd w:val="clear" w:color="auto" w:fill="B3E5A1" w:themeFill="accent6" w:themeFillTint="66"/>
          </w:tcPr>
          <w:p w14:paraId="565377A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sbvFTD/ Based on Younes et al., 2022 </w:t>
            </w:r>
          </w:p>
        </w:tc>
        <w:tc>
          <w:tcPr>
            <w:tcW w:w="850" w:type="dxa"/>
            <w:shd w:val="clear" w:color="auto" w:fill="B3E5A1" w:themeFill="accent6" w:themeFillTint="66"/>
          </w:tcPr>
          <w:p w14:paraId="5B216FB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8</w:t>
            </w:r>
          </w:p>
        </w:tc>
        <w:tc>
          <w:tcPr>
            <w:tcW w:w="1368" w:type="dxa"/>
            <w:shd w:val="clear" w:color="auto" w:fill="B3E5A1" w:themeFill="accent6" w:themeFillTint="66"/>
          </w:tcPr>
          <w:p w14:paraId="2CC6E47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6536A8A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7CF0F43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2D500B9" w14:textId="77777777" w:rsidR="00A753E1" w:rsidRPr="00EF7F80" w:rsidRDefault="00A753E1" w:rsidP="005E6541">
            <w:pPr>
              <w:rPr>
                <w:rFonts w:ascii="Times New Roman" w:hAnsi="Times New Roman" w:cs="Times New Roman"/>
                <w:sz w:val="20"/>
                <w:szCs w:val="20"/>
              </w:rPr>
            </w:pPr>
            <w:r>
              <w:rPr>
                <w:rFonts w:ascii="Times New Roman" w:hAnsi="Times New Roman" w:cs="Times New Roman"/>
                <w:sz w:val="20"/>
                <w:szCs w:val="20"/>
              </w:rPr>
              <w:t>Decreased expressive prosodic range correlated with i</w:t>
            </w:r>
            <w:r w:rsidRPr="00692827">
              <w:rPr>
                <w:rFonts w:ascii="Times New Roman" w:hAnsi="Times New Roman" w:cs="Times New Roman"/>
                <w:sz w:val="20"/>
                <w:szCs w:val="20"/>
              </w:rPr>
              <w:t>nformant-</w:t>
            </w:r>
            <w:r>
              <w:rPr>
                <w:rFonts w:ascii="Times New Roman" w:hAnsi="Times New Roman" w:cs="Times New Roman"/>
                <w:sz w:val="20"/>
                <w:szCs w:val="20"/>
              </w:rPr>
              <w:t>r</w:t>
            </w:r>
            <w:r w:rsidRPr="00692827">
              <w:rPr>
                <w:rFonts w:ascii="Times New Roman" w:hAnsi="Times New Roman" w:cs="Times New Roman"/>
                <w:sz w:val="20"/>
                <w:szCs w:val="20"/>
              </w:rPr>
              <w:t xml:space="preserve">ated </w:t>
            </w:r>
            <w:r>
              <w:rPr>
                <w:rFonts w:ascii="Times New Roman" w:hAnsi="Times New Roman" w:cs="Times New Roman"/>
                <w:sz w:val="20"/>
                <w:szCs w:val="20"/>
              </w:rPr>
              <w:t>e</w:t>
            </w:r>
            <w:r w:rsidRPr="00692827">
              <w:rPr>
                <w:rFonts w:ascii="Times New Roman" w:hAnsi="Times New Roman" w:cs="Times New Roman"/>
                <w:sz w:val="20"/>
                <w:szCs w:val="20"/>
              </w:rPr>
              <w:t xml:space="preserve">mpathy </w:t>
            </w:r>
            <w:r>
              <w:rPr>
                <w:rFonts w:ascii="Times New Roman" w:hAnsi="Times New Roman" w:cs="Times New Roman"/>
                <w:sz w:val="20"/>
                <w:szCs w:val="20"/>
              </w:rPr>
              <w:t>decline</w:t>
            </w:r>
          </w:p>
        </w:tc>
        <w:tc>
          <w:tcPr>
            <w:tcW w:w="2754" w:type="dxa"/>
            <w:shd w:val="clear" w:color="auto" w:fill="B3E5A1" w:themeFill="accent6" w:themeFillTint="66"/>
          </w:tcPr>
          <w:p w14:paraId="00899C0B"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Automatic extraction of prosody during the picture description task and the RSMS, CATS affect matching </w:t>
            </w:r>
          </w:p>
        </w:tc>
      </w:tr>
      <w:tr w:rsidR="00A753E1" w:rsidRPr="00E277DE" w14:paraId="0725C40B" w14:textId="77777777" w:rsidTr="005E6541">
        <w:trPr>
          <w:trHeight w:val="446"/>
        </w:trPr>
        <w:tc>
          <w:tcPr>
            <w:tcW w:w="2079" w:type="dxa"/>
            <w:shd w:val="clear" w:color="auto" w:fill="B3E5A1" w:themeFill="accent6" w:themeFillTint="66"/>
          </w:tcPr>
          <w:p w14:paraId="765E802C" w14:textId="77777777" w:rsidR="00A753E1" w:rsidRPr="007B37A5" w:rsidRDefault="00A753E1" w:rsidP="005E6541">
            <w:pPr>
              <w:rPr>
                <w:rFonts w:ascii="Times New Roman" w:hAnsi="Times New Roman" w:cs="Times New Roman"/>
                <w:sz w:val="20"/>
                <w:szCs w:val="20"/>
              </w:rPr>
            </w:pPr>
            <w:r>
              <w:rPr>
                <w:rFonts w:ascii="Times New Roman" w:hAnsi="Times New Roman" w:cs="Times New Roman"/>
                <w:sz w:val="20"/>
                <w:szCs w:val="20"/>
              </w:rPr>
              <w:t>Gressie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4LaVmCf","properties":{"formattedCitation":"\\super 137\\nosupersub{}","plainCitation":"137","noteIndex":0},"citationItems":[{"id":2024,"uris":["http://zotero.org/users/8271604/items/ST83P2S7"],"itemData":{"id":2024,"type":"article-journal","abstract":"OBJECTIVES: To identify the patterns of errors in facial emotion recognition in frontotemporal dementia (FTD) subtypes compared with Alzheimer's disease (AD) and healthy controls.\nDESIGN: Retrospective analysis.\nSETTING: Participants were recruited from FRONTIER, the frontotemporal dementia research group at the University of Sydney, Australia.\nPARTICIPANTS: A total of 356 participants (behavioral-variant FTD (bvFTD): 62, semantic dementia (SD)-left: 29, SD-right: 14, progressive non-fluent aphasia (PNFA): 21, AD: 76, controls: 90) were included.\nMEASUREMENTS: Facial emotion recognition was assessed using the Facial Affect Selection Task, a word-face matching task measuring recognition of the six basic emotions (anger, disgust, fear, happiness, sadness, and surprise), as well as neutral emotion, portrayed by black and white faces.\nRESULTS: Overall, all clinical groups performed significantly worse than controls with the exception of the PNFA subgroup (p = .051). The SD-right group scored worse than all other clinical groups (all p values &lt; .027) and the bvFTD subgroup performed worse than the PNFA group (p &lt; .001). The most frequent errors were in response to the facial emotions disgust (26.1%) and fear (22.9%). The primary error response to each target emotion was identified; patterns of errors were similar across all clinical groups.\nCONCLUSIONS: Facial emotion recognition is impaired in FTD and AD compared to healthy controls. Within FTD, bvFTD and SD-right are particularly impaired. Dementia groups cannot be distinguished based on error responses alone. Implications for future clinical diagnosis and research are discussed.","container-title":"International Psychogeriatrics","DOI":"10.1017/S1041610223000297","ISSN":"1741-203X","journalAbbreviation":"Int Psychogeriatr","language":"eng","note":"PMID: 37039500","page":"1-10","source":"PubMed","title":"Error profiles of facial emotion recognition in frontotemporal dementia and Alzheimer's disease","author":[{"family":"Gressie","given":"Kimberly"},{"family":"Kumfor","given":"Fiona"},{"family":"Teng","given":"Her"},{"family":"Foxe","given":"David"},{"family":"Devenney","given":"Emma"},{"family":"Ahmed","given":"Rebekah M."},{"family":"Piguet","given":"Olivier"}],"issued":{"date-parts":[["2023",4,1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37</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7B37A5">
              <w:rPr>
                <w:rFonts w:ascii="Times New Roman" w:hAnsi="Times New Roman" w:cs="Times New Roman"/>
                <w:sz w:val="20"/>
                <w:szCs w:val="20"/>
              </w:rPr>
              <w:t>Error profiles of facial emotion recognition in</w:t>
            </w:r>
          </w:p>
          <w:p w14:paraId="22681EA2" w14:textId="77777777" w:rsidR="00A753E1" w:rsidRDefault="00A753E1" w:rsidP="005E6541">
            <w:pPr>
              <w:rPr>
                <w:rFonts w:ascii="Times New Roman" w:hAnsi="Times New Roman" w:cs="Times New Roman"/>
                <w:sz w:val="20"/>
                <w:szCs w:val="20"/>
              </w:rPr>
            </w:pPr>
            <w:r w:rsidRPr="007B37A5">
              <w:rPr>
                <w:rFonts w:ascii="Times New Roman" w:hAnsi="Times New Roman" w:cs="Times New Roman"/>
                <w:sz w:val="20"/>
                <w:szCs w:val="20"/>
              </w:rPr>
              <w:t>frontotemporal dementia and Alzheimer’s disease</w:t>
            </w:r>
          </w:p>
        </w:tc>
        <w:tc>
          <w:tcPr>
            <w:tcW w:w="1905" w:type="dxa"/>
            <w:shd w:val="clear" w:color="auto" w:fill="B3E5A1" w:themeFill="accent6" w:themeFillTint="66"/>
          </w:tcPr>
          <w:p w14:paraId="0F6BF01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ight-SD/ Based on Kumfor et al., 2016, Ulugut et al., 2020 </w:t>
            </w:r>
          </w:p>
        </w:tc>
        <w:tc>
          <w:tcPr>
            <w:tcW w:w="850" w:type="dxa"/>
            <w:shd w:val="clear" w:color="auto" w:fill="B3E5A1" w:themeFill="accent6" w:themeFillTint="66"/>
          </w:tcPr>
          <w:p w14:paraId="3AE56D0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4</w:t>
            </w:r>
          </w:p>
        </w:tc>
        <w:tc>
          <w:tcPr>
            <w:tcW w:w="1368" w:type="dxa"/>
            <w:shd w:val="clear" w:color="auto" w:fill="B3E5A1" w:themeFill="accent6" w:themeFillTint="66"/>
          </w:tcPr>
          <w:p w14:paraId="0E948FD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746007D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2318EAC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0DF3353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motion recognition deficit</w:t>
            </w:r>
          </w:p>
        </w:tc>
        <w:tc>
          <w:tcPr>
            <w:tcW w:w="2754" w:type="dxa"/>
            <w:shd w:val="clear" w:color="auto" w:fill="B3E5A1" w:themeFill="accent6" w:themeFillTint="66"/>
          </w:tcPr>
          <w:p w14:paraId="464CB0C1"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f</w:t>
            </w:r>
            <w:r w:rsidRPr="007B37A5">
              <w:rPr>
                <w:rFonts w:ascii="Times New Roman" w:hAnsi="Times New Roman" w:cs="Times New Roman"/>
                <w:sz w:val="18"/>
                <w:szCs w:val="18"/>
              </w:rPr>
              <w:t xml:space="preserve">acial </w:t>
            </w:r>
            <w:r>
              <w:rPr>
                <w:rFonts w:ascii="Times New Roman" w:hAnsi="Times New Roman" w:cs="Times New Roman"/>
                <w:sz w:val="18"/>
                <w:szCs w:val="18"/>
              </w:rPr>
              <w:t>a</w:t>
            </w:r>
            <w:r w:rsidRPr="007B37A5">
              <w:rPr>
                <w:rFonts w:ascii="Times New Roman" w:hAnsi="Times New Roman" w:cs="Times New Roman"/>
                <w:sz w:val="18"/>
                <w:szCs w:val="18"/>
              </w:rPr>
              <w:t xml:space="preserve">ffect </w:t>
            </w:r>
            <w:r>
              <w:rPr>
                <w:rFonts w:ascii="Times New Roman" w:hAnsi="Times New Roman" w:cs="Times New Roman"/>
                <w:sz w:val="18"/>
                <w:szCs w:val="18"/>
              </w:rPr>
              <w:t>s</w:t>
            </w:r>
            <w:r w:rsidRPr="007B37A5">
              <w:rPr>
                <w:rFonts w:ascii="Times New Roman" w:hAnsi="Times New Roman" w:cs="Times New Roman"/>
                <w:sz w:val="18"/>
                <w:szCs w:val="18"/>
              </w:rPr>
              <w:t xml:space="preserve">election </w:t>
            </w:r>
            <w:r>
              <w:rPr>
                <w:rFonts w:ascii="Times New Roman" w:hAnsi="Times New Roman" w:cs="Times New Roman"/>
                <w:sz w:val="18"/>
                <w:szCs w:val="18"/>
              </w:rPr>
              <w:t>t</w:t>
            </w:r>
            <w:r w:rsidRPr="007B37A5">
              <w:rPr>
                <w:rFonts w:ascii="Times New Roman" w:hAnsi="Times New Roman" w:cs="Times New Roman"/>
                <w:sz w:val="18"/>
                <w:szCs w:val="18"/>
              </w:rPr>
              <w:t>ask</w:t>
            </w:r>
          </w:p>
        </w:tc>
      </w:tr>
      <w:tr w:rsidR="00A753E1" w:rsidRPr="00E277DE" w14:paraId="58B33559" w14:textId="77777777" w:rsidTr="005E6541">
        <w:trPr>
          <w:trHeight w:val="446"/>
        </w:trPr>
        <w:tc>
          <w:tcPr>
            <w:tcW w:w="2079" w:type="dxa"/>
            <w:shd w:val="clear" w:color="auto" w:fill="B3E5A1" w:themeFill="accent6" w:themeFillTint="66"/>
          </w:tcPr>
          <w:p w14:paraId="4EDE8B00" w14:textId="77777777" w:rsidR="00A753E1" w:rsidRPr="007E67A1" w:rsidRDefault="00A753E1" w:rsidP="005E6541">
            <w:pPr>
              <w:rPr>
                <w:rFonts w:ascii="Times New Roman" w:hAnsi="Times New Roman" w:cs="Times New Roman"/>
                <w:sz w:val="20"/>
                <w:szCs w:val="20"/>
              </w:rPr>
            </w:pPr>
            <w:r w:rsidRPr="007E67A1">
              <w:rPr>
                <w:rFonts w:ascii="Times New Roman" w:hAnsi="Times New Roman" w:cs="Times New Roman"/>
                <w:sz w:val="20"/>
                <w:szCs w:val="20"/>
              </w:rPr>
              <w:t>Hazelton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3Ydyptzt","properties":{"formattedCitation":"\\super 138\\nosupersub{}","plainCitation":"138","noteIndex":0},"citationItems":[{"id":1961,"uris":["http://zotero.org/users/8271604/items/5SLGBRFF"],"itemData":{"id":1961,"type":"article-journal","abstract":"BACKGROUND: The hemispheric contributions toward interoception, the perception of internal bodily cues, and emotion recognition remains unclear. Semantic dementia cases with either left-dominant (i.e., left-SD) or right-dominant (i.e., right-SD) anterior temporal lobe atrophy experience emotion recognition difficulties, however, little is known about interoception in these syndromes. Here, we hypothesised that right-SD would show worse interoception and emotion recognition due to right-dominant atrophy.\nMETHODS: Thirty-five participants (8 left-SD; 6 right-SD; 21 controls) completed a monitoring task. Participants pressed a button when they: (1) felt their heartbeat, without pulse measurement (Interoception); or (2) heard a recorded heartbeat (Exteroception-control). Simultaneous ECG was recorded. Accuracy was calculated by comparing the event frequency (i.e., heartbeat or sound) to response frequency. Emotion recognition was assessed via the Facial Affect Selection Task. Voxel-based morphometry analyses identified neural correlates of interoception and emotion recognition.\nRESULTS: Right-SD showed worse interoception than controls and left-SD (both p's &lt; 0.001). Both patient groups showed worse emotion recognition than controls (right-SD: p &lt; .001; left-SD: p = .018), and right-SD showed worse emotion recognition than left-SD (p = .003). Regression analyses revealed that worse emotion recognition was predicted by right-SD (p = .002), left-SD (p = .005), and impaired interoception (p = .004). Interoception and emotion were associated with the integrity of right-lateralised structures including the insula, temporal pole, thalamus, superior temporal gyrus, and hippocampus.\nCONCLUSION: Our study provides the first evidence for impaired interoception in right-SD, suggesting that impaired emotion recognition in this syndrome is driven by inaccurate internal monitoring. Further we identified a common neurobiological basis for interoception and emotion in the right hemisphere.","container-title":"Neuropsychologia","DOI":"10.1016/j.neuropsychologia.2023.108628","ISSN":"1873-3514","journalAbbreviation":"Neuropsychologia","language":"eng","note":"PMID: 37348648","page":"108628","source":"PubMed","title":"Hemispheric contributions toward interoception and emotion recognition in left-vs right-semantic dementia","volume":"188","author":[{"family":"Hazelton","given":"Jessica L."},{"family":"Devenney","given":"Emma"},{"family":"Ahmed","given":"Rebekah"},{"family":"Burrell","given":"James"},{"family":"Hwang","given":"Yun"},{"family":"Piguet","given":"Olivier"},{"family":"Kumfor","given":"Fiona"}],"issued":{"date-parts":[["2023",9,9]]}}}],"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38</w:t>
            </w:r>
            <w:r>
              <w:rPr>
                <w:rFonts w:ascii="Times New Roman" w:hAnsi="Times New Roman" w:cs="Times New Roman"/>
                <w:sz w:val="20"/>
                <w:szCs w:val="20"/>
              </w:rPr>
              <w:fldChar w:fldCharType="end"/>
            </w:r>
            <w:r w:rsidRPr="007E67A1">
              <w:rPr>
                <w:rFonts w:ascii="Times New Roman" w:hAnsi="Times New Roman" w:cs="Times New Roman"/>
                <w:sz w:val="20"/>
                <w:szCs w:val="20"/>
              </w:rPr>
              <w:t xml:space="preserve">       | Hemispheric contributions toward interoception and emotion recognition in left- vs right-semantic dementia |</w:t>
            </w:r>
          </w:p>
          <w:p w14:paraId="4A8750E5" w14:textId="77777777" w:rsidR="00A753E1" w:rsidRPr="007E67A1" w:rsidRDefault="00A753E1" w:rsidP="005E6541">
            <w:pPr>
              <w:rPr>
                <w:rFonts w:ascii="Times New Roman" w:hAnsi="Times New Roman" w:cs="Times New Roman"/>
                <w:sz w:val="20"/>
                <w:szCs w:val="20"/>
              </w:rPr>
            </w:pPr>
          </w:p>
        </w:tc>
        <w:tc>
          <w:tcPr>
            <w:tcW w:w="1905" w:type="dxa"/>
            <w:shd w:val="clear" w:color="auto" w:fill="B3E5A1" w:themeFill="accent6" w:themeFillTint="66"/>
          </w:tcPr>
          <w:p w14:paraId="44374F7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Right SD/ MRI atrophy rating </w:t>
            </w:r>
          </w:p>
        </w:tc>
        <w:tc>
          <w:tcPr>
            <w:tcW w:w="850" w:type="dxa"/>
            <w:shd w:val="clear" w:color="auto" w:fill="B3E5A1" w:themeFill="accent6" w:themeFillTint="66"/>
          </w:tcPr>
          <w:p w14:paraId="18F1304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6</w:t>
            </w:r>
          </w:p>
        </w:tc>
        <w:tc>
          <w:tcPr>
            <w:tcW w:w="1368" w:type="dxa"/>
            <w:shd w:val="clear" w:color="auto" w:fill="B3E5A1" w:themeFill="accent6" w:themeFillTint="66"/>
          </w:tcPr>
          <w:p w14:paraId="77D5BA4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150" w:type="dxa"/>
            <w:shd w:val="clear" w:color="auto" w:fill="B3E5A1" w:themeFill="accent6" w:themeFillTint="66"/>
          </w:tcPr>
          <w:p w14:paraId="5D592A1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40B1640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7057B4BD"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w:t>
            </w:r>
            <w:r w:rsidRPr="001E3F28">
              <w:rPr>
                <w:rFonts w:ascii="Times New Roman" w:hAnsi="Times New Roman" w:cs="Times New Roman"/>
                <w:sz w:val="20"/>
                <w:szCs w:val="20"/>
              </w:rPr>
              <w:t>nteroception, the perception of internal bodily cues, and emotion recognition</w:t>
            </w:r>
            <w:r>
              <w:rPr>
                <w:rFonts w:ascii="Times New Roman" w:hAnsi="Times New Roman" w:cs="Times New Roman"/>
                <w:sz w:val="20"/>
                <w:szCs w:val="20"/>
              </w:rPr>
              <w:t xml:space="preserve"> problems</w:t>
            </w:r>
          </w:p>
        </w:tc>
        <w:tc>
          <w:tcPr>
            <w:tcW w:w="2754" w:type="dxa"/>
            <w:shd w:val="clear" w:color="auto" w:fill="B3E5A1" w:themeFill="accent6" w:themeFillTint="66"/>
          </w:tcPr>
          <w:p w14:paraId="6FBDA015" w14:textId="77777777" w:rsidR="00A753E1" w:rsidRDefault="00A753E1" w:rsidP="005E6541">
            <w:pPr>
              <w:autoSpaceDE w:val="0"/>
              <w:autoSpaceDN w:val="0"/>
              <w:adjustRightInd w:val="0"/>
              <w:rPr>
                <w:rFonts w:ascii="Times New Roman" w:hAnsi="Times New Roman" w:cs="Times New Roman"/>
                <w:sz w:val="18"/>
                <w:szCs w:val="18"/>
              </w:rPr>
            </w:pPr>
            <w:r w:rsidRPr="009B69E4">
              <w:rPr>
                <w:rFonts w:ascii="Times New Roman" w:hAnsi="Times New Roman" w:cs="Times New Roman"/>
                <w:sz w:val="18"/>
                <w:szCs w:val="18"/>
              </w:rPr>
              <w:t xml:space="preserve">The </w:t>
            </w:r>
            <w:r>
              <w:rPr>
                <w:rFonts w:ascii="Times New Roman" w:hAnsi="Times New Roman" w:cs="Times New Roman"/>
                <w:sz w:val="18"/>
                <w:szCs w:val="18"/>
              </w:rPr>
              <w:t>f</w:t>
            </w:r>
            <w:r w:rsidRPr="009B69E4">
              <w:rPr>
                <w:rFonts w:ascii="Times New Roman" w:hAnsi="Times New Roman" w:cs="Times New Roman"/>
                <w:sz w:val="18"/>
                <w:szCs w:val="18"/>
              </w:rPr>
              <w:t xml:space="preserve">acial </w:t>
            </w:r>
            <w:r>
              <w:rPr>
                <w:rFonts w:ascii="Times New Roman" w:hAnsi="Times New Roman" w:cs="Times New Roman"/>
                <w:sz w:val="18"/>
                <w:szCs w:val="18"/>
              </w:rPr>
              <w:t>a</w:t>
            </w:r>
            <w:r w:rsidRPr="009B69E4">
              <w:rPr>
                <w:rFonts w:ascii="Times New Roman" w:hAnsi="Times New Roman" w:cs="Times New Roman"/>
                <w:sz w:val="18"/>
                <w:szCs w:val="18"/>
              </w:rPr>
              <w:t xml:space="preserve">ffect </w:t>
            </w:r>
            <w:r>
              <w:rPr>
                <w:rFonts w:ascii="Times New Roman" w:hAnsi="Times New Roman" w:cs="Times New Roman"/>
                <w:sz w:val="18"/>
                <w:szCs w:val="18"/>
              </w:rPr>
              <w:t>s</w:t>
            </w:r>
            <w:r w:rsidRPr="009B69E4">
              <w:rPr>
                <w:rFonts w:ascii="Times New Roman" w:hAnsi="Times New Roman" w:cs="Times New Roman"/>
                <w:sz w:val="18"/>
                <w:szCs w:val="18"/>
              </w:rPr>
              <w:t xml:space="preserve">election task </w:t>
            </w:r>
            <w:r>
              <w:rPr>
                <w:rFonts w:ascii="Times New Roman" w:hAnsi="Times New Roman" w:cs="Times New Roman"/>
                <w:sz w:val="18"/>
                <w:szCs w:val="18"/>
              </w:rPr>
              <w:t>for</w:t>
            </w:r>
            <w:r w:rsidRPr="009B69E4">
              <w:rPr>
                <w:rFonts w:ascii="Times New Roman" w:hAnsi="Times New Roman" w:cs="Times New Roman"/>
                <w:sz w:val="18"/>
                <w:szCs w:val="18"/>
              </w:rPr>
              <w:t xml:space="preserve"> emotion recognition</w:t>
            </w:r>
            <w:r>
              <w:rPr>
                <w:rFonts w:ascii="Times New Roman" w:hAnsi="Times New Roman" w:cs="Times New Roman"/>
                <w:sz w:val="18"/>
                <w:szCs w:val="18"/>
              </w:rPr>
              <w:t>. For i</w:t>
            </w:r>
            <w:r w:rsidRPr="009B69E4">
              <w:rPr>
                <w:rFonts w:ascii="Times New Roman" w:hAnsi="Times New Roman" w:cs="Times New Roman"/>
                <w:sz w:val="18"/>
                <w:szCs w:val="18"/>
              </w:rPr>
              <w:t>nteroception</w:t>
            </w:r>
            <w:r>
              <w:rPr>
                <w:rFonts w:ascii="Times New Roman" w:hAnsi="Times New Roman" w:cs="Times New Roman"/>
                <w:sz w:val="18"/>
                <w:szCs w:val="18"/>
              </w:rPr>
              <w:t xml:space="preserve">, during an ECG recording, </w:t>
            </w:r>
            <w:r w:rsidRPr="009B69E4">
              <w:rPr>
                <w:rFonts w:ascii="Times New Roman" w:hAnsi="Times New Roman" w:cs="Times New Roman"/>
                <w:sz w:val="18"/>
                <w:szCs w:val="18"/>
              </w:rPr>
              <w:t xml:space="preserve">participants were instructed to respond via button press each time they: 1) felt their own heartbeat, without physically measuring or checking their pulse (cardiac interoception); or 2) heard an audio recording of a heartbeat, based on a variable rate equivalent to an average heartbeat of 60 BPM (exteroception, control). </w:t>
            </w:r>
          </w:p>
        </w:tc>
      </w:tr>
      <w:tr w:rsidR="00A753E1" w:rsidRPr="00E277DE" w14:paraId="2CC6D2C9" w14:textId="77777777" w:rsidTr="005E6541">
        <w:trPr>
          <w:trHeight w:val="446"/>
        </w:trPr>
        <w:tc>
          <w:tcPr>
            <w:tcW w:w="2079" w:type="dxa"/>
            <w:shd w:val="clear" w:color="auto" w:fill="B3E5A1" w:themeFill="accent6" w:themeFillTint="66"/>
          </w:tcPr>
          <w:p w14:paraId="6E126A93" w14:textId="77777777" w:rsidR="00A753E1" w:rsidRPr="0060435F" w:rsidRDefault="00A753E1" w:rsidP="005E6541">
            <w:pPr>
              <w:rPr>
                <w:rFonts w:ascii="Times New Roman" w:hAnsi="Times New Roman" w:cs="Times New Roman"/>
                <w:sz w:val="20"/>
                <w:szCs w:val="20"/>
              </w:rPr>
            </w:pPr>
            <w:r>
              <w:rPr>
                <w:rFonts w:ascii="Times New Roman" w:hAnsi="Times New Roman" w:cs="Times New Roman"/>
                <w:sz w:val="20"/>
                <w:szCs w:val="20"/>
              </w:rPr>
              <w:t>Hua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2SPpdBmE","properties":{"formattedCitation":"\\super 139\\nosupersub{}","plainCitation":"139","noteIndex":0},"citationItems":[{"id":2041,"uris":["http://zotero.org/users/8271604/items/M9KMAGNX"],"itemData":{"id":2041,"type":"article-journal","abstract":"•\n              Patients with semantic dementia (SD) have diminished autonomic activity at rest.\n            \n            \n              •\n              Lower autonomic activity correlated with left lateralized atrophy in the insula.\n            \n            \n              •\n              In SD, lower parasympathetic activity correlated with lower affiliative behavior.\n            \n            \n              •\n              This is the first study to show diminished autonomic activity in SD.\n            \n          \n        , In semantic dementia (SD), asymmetric degeneration of the anterior temporal lobes is associated with loss of semantic knowledge and alterations in socioemotional behavior. There are two clinical variants of SD: semantic variant primary progressive aphasia (svPPA), which is characterized by predominant atrophy in the anterior temporal lobe and insula in the left hemisphere, and semantic behavioral variant frontotemporal dementia (sbvFTD), which is characterized by predominant atrophy in those structures in the right hemisphere. Previous studies of behavioral variant frontotemporal dementia, an associated clinical syndrome that targets the frontal lobes and anterior insula, have found impairments in baseline autonomic nervous system activity that correlate with left-lateralized frontotemporal atrophy patterns and disruptions in socioemotional functioning. Here, we evaluated whether there are similar impairments in resting autonomic nervous system activity in SD that also reflect left-lateralized atrophy and relate to diminished affiliative behavior. A total of 82 participants including 33 people with SD (20 svPPA and 13 sbvFTD) and 49 healthy older controls completed a laboratory-based assessment of respiratory sinus arrhythmia (RSA; a parasympathetic measure) and skin conductance level (SCL; a sympathetic measure) during a two-minute resting baseline period. Participants also underwent structural magnetic resonance imaging, and informants rated their current affiliative behavior on the Interpersonal Adjective Scale. Results indicated that baseline RSA and SCL were lower in SD than in healthy controls, with significant impairments present in both svPPA and sbvFTD. Voxel-based morphometry analyses revealed left-greater-than-right atrophy related to diminished parasympathetic and sympathetic outflow in SD. While left-lateralized atrophy in the mid-to-posterior insula correlated with lower RSA, left-lateralized atrophy in the ventral anterior insula correlated with lower SCL. In SD, lower baseline RSA, but not lower SCL, was associated with lower gregariousness/extraversion. Neither autonomic measure related to warmth/agreeableness, however. Through the assessment of baseline autonomic nervous system physiology, the present study contributes to expanding conceptualizations of the biological basis of socioemotional alterations in svPPA and sbvFTD.","container-title":"NeuroImage : Clinical","DOI":"10.1016/j.nicl.2023.103522","ISSN":"2213-1582","journalAbbreviation":"Neuroimage Clin","note":"PMID: 37820490\nPMCID: PMC10582496","page":"103522","source":"PubMed Central","title":"Diminished baseline autonomic outflow in semantic dementia relates to left-lateralized insula atrophy","volume":"40","author":[{"family":"Hua","given":"Alice Y."},{"family":"Roy","given":"Ashlin R.K."},{"family":"Kosik","given":"Eena L."},{"family":"Morris","given":"Nathaniel A."},{"family":"Chow","given":"Tiffany E."},{"family":"Lukic","given":"Sladjana"},{"family":"Montembeault","given":"Maxime"},{"family":"Borghesani","given":"Valentina"},{"family":"Younes","given":"Kyan"},{"family":"Kramer","given":"Joel H."},{"family":"Seeley","given":"William W."},{"family":"Perry","given":"David C."},{"family":"Miller","given":"Zachary A."},{"family":"Rosen","given":"Howard J."},{"family":"Miller","given":"Bruce L."},{"family":"Rankin","given":"Katherine P."},{"family":"Gorno-Tempini","given":"Maria Luisa"},{"family":"Sturm","given":"Virginia E."}],"issued":{"date-parts":[["2023",10,2]]}}}],"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39</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60435F">
              <w:rPr>
                <w:rFonts w:ascii="Times New Roman" w:hAnsi="Times New Roman" w:cs="Times New Roman"/>
                <w:sz w:val="20"/>
                <w:szCs w:val="20"/>
              </w:rPr>
              <w:t>Diminished baseline autonomic outflow in semantic dementia relates to</w:t>
            </w:r>
          </w:p>
          <w:p w14:paraId="538F8209" w14:textId="77777777" w:rsidR="00A753E1" w:rsidRPr="007E67A1" w:rsidRDefault="00A753E1" w:rsidP="005E6541">
            <w:pPr>
              <w:rPr>
                <w:rFonts w:ascii="Times New Roman" w:hAnsi="Times New Roman" w:cs="Times New Roman"/>
                <w:sz w:val="20"/>
                <w:szCs w:val="20"/>
              </w:rPr>
            </w:pPr>
            <w:r w:rsidRPr="0060435F">
              <w:rPr>
                <w:rFonts w:ascii="Times New Roman" w:hAnsi="Times New Roman" w:cs="Times New Roman"/>
                <w:sz w:val="20"/>
                <w:szCs w:val="20"/>
              </w:rPr>
              <w:t>left-lateralized insula atrophy</w:t>
            </w:r>
          </w:p>
        </w:tc>
        <w:tc>
          <w:tcPr>
            <w:tcW w:w="1905" w:type="dxa"/>
            <w:shd w:val="clear" w:color="auto" w:fill="B3E5A1" w:themeFill="accent6" w:themeFillTint="66"/>
          </w:tcPr>
          <w:p w14:paraId="437C7E3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sbvFTD/ Based on Younes et al., 2022 </w:t>
            </w:r>
          </w:p>
        </w:tc>
        <w:tc>
          <w:tcPr>
            <w:tcW w:w="850" w:type="dxa"/>
            <w:shd w:val="clear" w:color="auto" w:fill="B3E5A1" w:themeFill="accent6" w:themeFillTint="66"/>
          </w:tcPr>
          <w:p w14:paraId="1A01FF5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3</w:t>
            </w:r>
          </w:p>
        </w:tc>
        <w:tc>
          <w:tcPr>
            <w:tcW w:w="1368" w:type="dxa"/>
            <w:shd w:val="clear" w:color="auto" w:fill="B3E5A1" w:themeFill="accent6" w:themeFillTint="66"/>
          </w:tcPr>
          <w:p w14:paraId="59AE32E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uropean American=11, Asian American=1, Hispanic American=1 / USA</w:t>
            </w:r>
          </w:p>
        </w:tc>
        <w:tc>
          <w:tcPr>
            <w:tcW w:w="1150" w:type="dxa"/>
            <w:shd w:val="clear" w:color="auto" w:fill="B3E5A1" w:themeFill="accent6" w:themeFillTint="66"/>
          </w:tcPr>
          <w:p w14:paraId="0AE4AB6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18F76B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77C91E9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Impaired </w:t>
            </w:r>
            <w:r w:rsidRPr="0060435F">
              <w:rPr>
                <w:rFonts w:ascii="Times New Roman" w:hAnsi="Times New Roman" w:cs="Times New Roman"/>
                <w:sz w:val="20"/>
                <w:szCs w:val="20"/>
              </w:rPr>
              <w:t>baseline autonomic nervous system physiology</w:t>
            </w:r>
          </w:p>
        </w:tc>
        <w:tc>
          <w:tcPr>
            <w:tcW w:w="2754" w:type="dxa"/>
            <w:shd w:val="clear" w:color="auto" w:fill="B3E5A1" w:themeFill="accent6" w:themeFillTint="66"/>
          </w:tcPr>
          <w:p w14:paraId="79A79332" w14:textId="77777777" w:rsidR="00A753E1" w:rsidRPr="009B69E4"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Measurement for </w:t>
            </w:r>
            <w:r w:rsidRPr="0060435F">
              <w:rPr>
                <w:rFonts w:ascii="Times New Roman" w:hAnsi="Times New Roman" w:cs="Times New Roman"/>
                <w:sz w:val="18"/>
                <w:szCs w:val="18"/>
              </w:rPr>
              <w:t>respiratory sinus arrhythmia (parasympathetic measure) and skin conductance level (sympathetic measure)</w:t>
            </w:r>
            <w:r>
              <w:rPr>
                <w:rFonts w:ascii="Times New Roman" w:hAnsi="Times New Roman" w:cs="Times New Roman"/>
                <w:sz w:val="18"/>
                <w:szCs w:val="18"/>
              </w:rPr>
              <w:t xml:space="preserve"> and the IAS</w:t>
            </w:r>
          </w:p>
        </w:tc>
      </w:tr>
      <w:tr w:rsidR="00A753E1" w:rsidRPr="00E277DE" w14:paraId="262ABD13" w14:textId="77777777" w:rsidTr="005E6541">
        <w:trPr>
          <w:trHeight w:val="446"/>
        </w:trPr>
        <w:tc>
          <w:tcPr>
            <w:tcW w:w="2079" w:type="dxa"/>
            <w:shd w:val="clear" w:color="auto" w:fill="B3E5A1" w:themeFill="accent6" w:themeFillTint="66"/>
          </w:tcPr>
          <w:p w14:paraId="629138F7"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Kawakatsu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78ds3PSB","properties":{"formattedCitation":"\\super 140\\nosupersub{}","plainCitation":"140","noteIndex":0},"citationItems":[{"id":969,"uris":["http://zotero.org/users/8271604/items/I2KL2X22"],"itemData":{"id":969,"type":"article-journal","abstract":"Semantic dementia (SD) is a unique clinicopathological entity associated with TDP-type C pathology. We present four cases of SD that illustrate the clinicopathological diversity of TDP-43 pathology, including early-onset cases of TDP-type C with corticospinal tract (CST) and motor neuron pathology and late-onset cases of TDP-type A with combined pathology. Case 1 was a 62-year-old man with semantic variant of primary progressive aphasia (svPPA) with left-predominant temporal atrophy and TDP-type C pathology with low Alzheimer's disease neuropathologic changes (ADNC). Case 2 was a 63-year-old woman with right-predominant temporal atrophy and TDP-type C pathology who had prosopagnosia and personality changes. Phosphorylated(p)-TDP-43-positive long dystrophic neurites (DNs) were observed throughout the cerebral cortex; they were more abundant in the relatively spared cortices and less so in the severely degenerated cortices. We observed CST degeneration with TDP-43 pathology in the upper and lower motor neurons, without apparent motor symptoms, in SD with TDP-type C pathology. Case 3 was a 76-year-old man who had svPPA and personality changes, with left-predominant temporal atrophy and TDP-type A pathology with high ADNC and argyrophilic grain (AG) stage 3. Case 4 was an 82-year-old man who had prosopagnosia and later developed symptoms of dementia with Lewy bodies (DLB) with right-predominant temporal atrophy and TDP-type A pathology with high ADNC, DLB of diffuse neocortical type, and AG stage 3. The distribution of p-TDP-43-positive NCIs and short DNs was localized in the anterior and inferior temporal cortices. An inverse relationship between the extent of TDP pathology and neuronal loss was also observed in SD with TDP-type A pathology. In contrast, the extent of AD, DLB, and AG pathology was greater in severely degenerated regions. CST degeneration was either absent or very mild in SD with TDP-type A. Understanding the clinicopathological diversity of SD will help improve its diagnosis and treatment.","archive":"Embase","container-title":"Neuropathology","DOI":"10.1111/neup.12859","ISSN":"1440-1789","issue":"1","journalAbbreviation":"Neuropathology","language":"English","page":"5-26","title":"Clinicopathological diversity of semantic dementia: Comparisons of patients with early-onset versus late-onset, left-sided versus right-sided temporal atrophy, and TDP-type A versus type C pathology","volume":"43","author":[{"family":"Kawakatsu","given":"S."},{"family":"Kobayashi","given":"R."},{"family":"Morioka","given":"D."},{"family":"Hayashi","given":"H."},{"family":"Utsunomiya","given":"A."},{"family":"Kabasawa","given":"T."},{"family":"Ohe","given":"R."},{"family":"Futakuchi","given":"M."},{"family":"Otani","given":"K."}],"issued":{"date-parts":[["2023"]]}}}],"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40</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6221D7">
              <w:rPr>
                <w:rFonts w:ascii="Times New Roman" w:hAnsi="Times New Roman" w:cs="Times New Roman"/>
                <w:sz w:val="20"/>
                <w:szCs w:val="20"/>
              </w:rPr>
              <w:t>Clinicopathological diversity of semantic dementia: Comparisons of patients with early-</w:t>
            </w:r>
            <w:r w:rsidRPr="006221D7">
              <w:rPr>
                <w:rFonts w:ascii="Times New Roman" w:hAnsi="Times New Roman" w:cs="Times New Roman"/>
                <w:sz w:val="20"/>
                <w:szCs w:val="20"/>
              </w:rPr>
              <w:lastRenderedPageBreak/>
              <w:t>onset versus late-onset, left-sided versus right-sided temporal atrophy, and TDP-type A versus type C pathology</w:t>
            </w:r>
          </w:p>
        </w:tc>
        <w:tc>
          <w:tcPr>
            <w:tcW w:w="1905" w:type="dxa"/>
            <w:shd w:val="clear" w:color="auto" w:fill="B3E5A1" w:themeFill="accent6" w:themeFillTint="66"/>
          </w:tcPr>
          <w:p w14:paraId="784354A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Right predominant SD/ Volumetric analysis of MRI and SPECT</w:t>
            </w:r>
          </w:p>
        </w:tc>
        <w:tc>
          <w:tcPr>
            <w:tcW w:w="850" w:type="dxa"/>
            <w:shd w:val="clear" w:color="auto" w:fill="B3E5A1" w:themeFill="accent6" w:themeFillTint="66"/>
          </w:tcPr>
          <w:p w14:paraId="4A13DE0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2</w:t>
            </w:r>
          </w:p>
        </w:tc>
        <w:tc>
          <w:tcPr>
            <w:tcW w:w="1368" w:type="dxa"/>
            <w:shd w:val="clear" w:color="auto" w:fill="B3E5A1" w:themeFill="accent6" w:themeFillTint="66"/>
          </w:tcPr>
          <w:p w14:paraId="773A0F3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Japan</w:t>
            </w:r>
          </w:p>
        </w:tc>
        <w:tc>
          <w:tcPr>
            <w:tcW w:w="1150" w:type="dxa"/>
            <w:shd w:val="clear" w:color="auto" w:fill="B3E5A1" w:themeFill="accent6" w:themeFillTint="66"/>
          </w:tcPr>
          <w:p w14:paraId="09663B7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ase 1: n.a.</w:t>
            </w:r>
          </w:p>
          <w:p w14:paraId="320454E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ase 2: E3/E3</w:t>
            </w:r>
          </w:p>
        </w:tc>
        <w:tc>
          <w:tcPr>
            <w:tcW w:w="1583" w:type="dxa"/>
            <w:shd w:val="clear" w:color="auto" w:fill="B3E5A1" w:themeFill="accent6" w:themeFillTint="66"/>
          </w:tcPr>
          <w:p w14:paraId="6B3A8B8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ase 1: TDP-C</w:t>
            </w:r>
          </w:p>
          <w:p w14:paraId="40083AF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ase 2: TDP-A and LBD</w:t>
            </w:r>
          </w:p>
        </w:tc>
        <w:tc>
          <w:tcPr>
            <w:tcW w:w="2164" w:type="dxa"/>
            <w:shd w:val="clear" w:color="auto" w:fill="B3E5A1" w:themeFill="accent6" w:themeFillTint="66"/>
          </w:tcPr>
          <w:p w14:paraId="16CB367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w:t>
            </w:r>
            <w:r w:rsidRPr="00F11AA9">
              <w:rPr>
                <w:rFonts w:ascii="Times New Roman" w:hAnsi="Times New Roman" w:cs="Times New Roman"/>
                <w:sz w:val="20"/>
                <w:szCs w:val="20"/>
              </w:rPr>
              <w:t>mpaired understanding of objects and faces</w:t>
            </w:r>
            <w:r>
              <w:rPr>
                <w:rFonts w:ascii="Times New Roman" w:hAnsi="Times New Roman" w:cs="Times New Roman"/>
                <w:sz w:val="20"/>
                <w:szCs w:val="20"/>
              </w:rPr>
              <w:t>,</w:t>
            </w:r>
            <w:r w:rsidRPr="00F11AA9">
              <w:rPr>
                <w:rFonts w:ascii="Times New Roman" w:hAnsi="Times New Roman" w:cs="Times New Roman"/>
                <w:sz w:val="20"/>
                <w:szCs w:val="20"/>
              </w:rPr>
              <w:t xml:space="preserve"> suicidal thoughts</w:t>
            </w:r>
            <w:r>
              <w:rPr>
                <w:rFonts w:ascii="Times New Roman" w:hAnsi="Times New Roman" w:cs="Times New Roman"/>
                <w:sz w:val="20"/>
                <w:szCs w:val="20"/>
              </w:rPr>
              <w:t>, depression, obsessive pessimistic preoccupations</w:t>
            </w:r>
            <w:r w:rsidRPr="00F11AA9">
              <w:rPr>
                <w:rFonts w:ascii="Times New Roman" w:hAnsi="Times New Roman" w:cs="Times New Roman"/>
                <w:sz w:val="20"/>
                <w:szCs w:val="20"/>
              </w:rPr>
              <w:t>.</w:t>
            </w:r>
            <w:r>
              <w:rPr>
                <w:rFonts w:ascii="Times New Roman" w:hAnsi="Times New Roman" w:cs="Times New Roman"/>
                <w:sz w:val="20"/>
                <w:szCs w:val="20"/>
              </w:rPr>
              <w:t xml:space="preserve"> S</w:t>
            </w:r>
            <w:r w:rsidRPr="00F369A2">
              <w:rPr>
                <w:rFonts w:ascii="Times New Roman" w:hAnsi="Times New Roman" w:cs="Times New Roman"/>
                <w:sz w:val="20"/>
                <w:szCs w:val="20"/>
              </w:rPr>
              <w:t xml:space="preserve">hopping at the same </w:t>
            </w:r>
            <w:r w:rsidRPr="00F369A2">
              <w:rPr>
                <w:rFonts w:ascii="Times New Roman" w:hAnsi="Times New Roman" w:cs="Times New Roman"/>
                <w:sz w:val="20"/>
                <w:szCs w:val="20"/>
              </w:rPr>
              <w:lastRenderedPageBreak/>
              <w:t>time every day and b</w:t>
            </w:r>
            <w:r>
              <w:rPr>
                <w:rFonts w:ascii="Times New Roman" w:hAnsi="Times New Roman" w:cs="Times New Roman"/>
                <w:sz w:val="20"/>
                <w:szCs w:val="20"/>
              </w:rPr>
              <w:t>uying</w:t>
            </w:r>
            <w:r w:rsidRPr="00F369A2">
              <w:rPr>
                <w:rFonts w:ascii="Times New Roman" w:hAnsi="Times New Roman" w:cs="Times New Roman"/>
                <w:sz w:val="20"/>
                <w:szCs w:val="20"/>
              </w:rPr>
              <w:t xml:space="preserve"> many of the same items. </w:t>
            </w:r>
            <w:r>
              <w:rPr>
                <w:rFonts w:ascii="Times New Roman" w:hAnsi="Times New Roman" w:cs="Times New Roman"/>
                <w:sz w:val="20"/>
                <w:szCs w:val="20"/>
              </w:rPr>
              <w:t>B</w:t>
            </w:r>
            <w:r w:rsidRPr="00F369A2">
              <w:rPr>
                <w:rFonts w:ascii="Times New Roman" w:hAnsi="Times New Roman" w:cs="Times New Roman"/>
                <w:sz w:val="20"/>
                <w:szCs w:val="20"/>
              </w:rPr>
              <w:t>ath</w:t>
            </w:r>
            <w:r>
              <w:rPr>
                <w:rFonts w:ascii="Times New Roman" w:hAnsi="Times New Roman" w:cs="Times New Roman"/>
                <w:sz w:val="20"/>
                <w:szCs w:val="20"/>
              </w:rPr>
              <w:t>ing</w:t>
            </w:r>
            <w:r w:rsidRPr="00F369A2">
              <w:rPr>
                <w:rFonts w:ascii="Times New Roman" w:hAnsi="Times New Roman" w:cs="Times New Roman"/>
                <w:sz w:val="20"/>
                <w:szCs w:val="20"/>
              </w:rPr>
              <w:t xml:space="preserve"> 10 times per day. </w:t>
            </w:r>
            <w:r>
              <w:rPr>
                <w:rFonts w:ascii="Times New Roman" w:hAnsi="Times New Roman" w:cs="Times New Roman"/>
                <w:sz w:val="20"/>
                <w:szCs w:val="20"/>
              </w:rPr>
              <w:t xml:space="preserve">Wearing </w:t>
            </w:r>
            <w:r w:rsidRPr="00F369A2">
              <w:rPr>
                <w:rFonts w:ascii="Times New Roman" w:hAnsi="Times New Roman" w:cs="Times New Roman"/>
                <w:sz w:val="20"/>
                <w:szCs w:val="20"/>
              </w:rPr>
              <w:t>bizarre dark makeup</w:t>
            </w:r>
            <w:r>
              <w:rPr>
                <w:rFonts w:ascii="Times New Roman" w:hAnsi="Times New Roman" w:cs="Times New Roman"/>
                <w:sz w:val="20"/>
                <w:szCs w:val="20"/>
              </w:rPr>
              <w:t>,</w:t>
            </w:r>
            <w:r w:rsidRPr="00F369A2">
              <w:rPr>
                <w:rFonts w:ascii="Times New Roman" w:hAnsi="Times New Roman" w:cs="Times New Roman"/>
                <w:sz w:val="20"/>
                <w:szCs w:val="20"/>
              </w:rPr>
              <w:t xml:space="preserve"> </w:t>
            </w:r>
            <w:r>
              <w:rPr>
                <w:rFonts w:ascii="Times New Roman" w:hAnsi="Times New Roman" w:cs="Times New Roman"/>
                <w:sz w:val="20"/>
                <w:szCs w:val="20"/>
              </w:rPr>
              <w:t>b</w:t>
            </w:r>
            <w:r w:rsidRPr="009A200D">
              <w:rPr>
                <w:rFonts w:ascii="Times New Roman" w:hAnsi="Times New Roman" w:cs="Times New Roman"/>
                <w:sz w:val="20"/>
                <w:szCs w:val="20"/>
              </w:rPr>
              <w:t>radykinesia, visual hallucinations</w:t>
            </w:r>
          </w:p>
        </w:tc>
        <w:tc>
          <w:tcPr>
            <w:tcW w:w="2754" w:type="dxa"/>
            <w:shd w:val="clear" w:color="auto" w:fill="B3E5A1" w:themeFill="accent6" w:themeFillTint="66"/>
          </w:tcPr>
          <w:p w14:paraId="0CF4CB5F" w14:textId="77777777" w:rsidR="00A753E1" w:rsidRPr="0060435F"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lastRenderedPageBreak/>
              <w:t xml:space="preserve">Tests for famous faces as well as standard assessment for memory, language, attention, executive and visuospatial functions. </w:t>
            </w:r>
          </w:p>
        </w:tc>
      </w:tr>
      <w:tr w:rsidR="00A753E1" w:rsidRPr="00E277DE" w14:paraId="1C88DED5" w14:textId="77777777" w:rsidTr="005E6541">
        <w:trPr>
          <w:trHeight w:val="446"/>
        </w:trPr>
        <w:tc>
          <w:tcPr>
            <w:tcW w:w="2079" w:type="dxa"/>
            <w:shd w:val="clear" w:color="auto" w:fill="D9F2D0" w:themeFill="accent6" w:themeFillTint="33"/>
          </w:tcPr>
          <w:p w14:paraId="50A4594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Leocadi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FW3tJZAX","properties":{"formattedCitation":"\\super 141\\nosupersub{}","plainCitation":"141","noteIndex":0},"citationItems":[{"id":2236,"uris":["http://zotero.org/users/8271604/items/YHLIJJNP"],"itemData":{"id":2236,"type":"article-journal","abstract":"OBJECTIVES: We describe brain structural damage and cognitive profile evolution of an adult patient with 17q21.31 microduplication, a rare condition associated with psychomotor delay, behavioural disturbances and poor social interaction.\nMETHODS: A.B., 57 years old, male, displayed obsessive and repetitive behaviours, irritability, scarce hygiene and memory loss at disease onset. He had strong familiarity for adult-onset behavioural alterations (his father and sister) and neuropsychiatric conditions (his son). Blood and cerebrospinal fluid (CSF) samples revealed 17q21.31 microduplication, shared also by his son and sister, and raised CSF tau, respectively. He was hospitalized 1 year after disease onset and underwent an MRI scan and a neuropsychological assessment, the latter being repeated 7 months later. To quantitatively investigate patient's grey matter (GM) volume, 16 age- and education-matched male controls were selected and voxel-based morphometry analysis was performed.\nRESULTS: During hospitalization, his behavioural profile was characterized by anosognosia, impulsivity, apathy and aggressiveness. Cognitive testing revealed main attentive-executive disturbances and difficulties in understanding non-literal language. Compared to controls, A.B. had greater GM atrophy mainly in the right hemisphere, involving amygdala, hippocampus, inferior/superior temporal gyri and temporal pole. He received a diagnosis of early onset dementia. After 7 months, he developed empathy loss, perseverative behaviour, changes in eating habits and worsening in executive-attentive abilities.\nCONCLUSIONS: In A.B., 17q21.31 microduplication caused a neurodegenerative condition with prevalent right temporal damage, raised CSF tau level, behavioural disturbances, memory impairment, attentive-executive and abstract language dysfunctions and fast disease progression, thus reflecting the complex interaction between such genetic substrate and clinical phenotypes.","container-title":"Journal of Neurology","DOI":"10.1007/s00415-022-11423-1","ISSN":"1432-1459","issue":"2","journalAbbreviation":"J Neurol","language":"eng","note":"PMID: 36242626","page":"1127-1134","source":"PubMed","title":"Brain structural abnormalities and cognitive changes in a patient with 17q21.31 microduplication and early onset dementia: a case report","title-short":"Brain structural abnormalities and cognitive changes in a patient with 17q21.31 microduplication and early onset dementia","volume":"270","author":[{"family":"Leocadi","given":"Michela"},{"family":"Canu","given":"Elisa"},{"family":"Cividini","given":"Camilla"},{"family":"Russo","given":"Tommaso"},{"family":"Cecchetti","given":"Giordano"},{"family":"Celico","given":"Claudia"},{"family":"Cardamone","given":"Rosalinda"},{"family":"Barcella","given":"Valeria"},{"family":"Magnani","given":"Giuseppe"},{"family":"Agosta","given":"Federica"},{"family":"Filippi","given":"Massimo"}],"issued":{"date-parts":[["2023",2]]}}}],"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41</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577D37">
              <w:rPr>
                <w:rFonts w:ascii="Times New Roman" w:hAnsi="Times New Roman" w:cs="Times New Roman"/>
                <w:sz w:val="20"/>
                <w:szCs w:val="20"/>
              </w:rPr>
              <w:t>Brain structural abnormalities and cognitive changes in a patient with 17q21.31 microduplication and early onset dementia: a case report</w:t>
            </w:r>
          </w:p>
        </w:tc>
        <w:tc>
          <w:tcPr>
            <w:tcW w:w="1905" w:type="dxa"/>
            <w:shd w:val="clear" w:color="auto" w:fill="D9F2D0" w:themeFill="accent6" w:themeFillTint="33"/>
          </w:tcPr>
          <w:p w14:paraId="4C017DF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Early onset dementia with right temporal atrophy/ Volumetric assessment </w:t>
            </w:r>
          </w:p>
        </w:tc>
        <w:tc>
          <w:tcPr>
            <w:tcW w:w="850" w:type="dxa"/>
            <w:shd w:val="clear" w:color="auto" w:fill="D9F2D0" w:themeFill="accent6" w:themeFillTint="33"/>
          </w:tcPr>
          <w:p w14:paraId="704A34A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69D31F9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talian/ Italy</w:t>
            </w:r>
          </w:p>
        </w:tc>
        <w:tc>
          <w:tcPr>
            <w:tcW w:w="1150" w:type="dxa"/>
            <w:shd w:val="clear" w:color="auto" w:fill="D9F2D0" w:themeFill="accent6" w:themeFillTint="33"/>
          </w:tcPr>
          <w:p w14:paraId="6370E3B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ncreased tau and phospo-tau, normal amyloid</w:t>
            </w:r>
          </w:p>
        </w:tc>
        <w:tc>
          <w:tcPr>
            <w:tcW w:w="1583" w:type="dxa"/>
            <w:shd w:val="clear" w:color="auto" w:fill="D9F2D0" w:themeFill="accent6" w:themeFillTint="33"/>
          </w:tcPr>
          <w:p w14:paraId="7CDCABDC" w14:textId="77777777" w:rsidR="00A753E1" w:rsidRDefault="00A753E1" w:rsidP="005E6541">
            <w:pPr>
              <w:rPr>
                <w:rFonts w:ascii="Times New Roman" w:hAnsi="Times New Roman" w:cs="Times New Roman"/>
                <w:sz w:val="20"/>
                <w:szCs w:val="20"/>
              </w:rPr>
            </w:pPr>
            <w:r w:rsidRPr="00577D37">
              <w:rPr>
                <w:rFonts w:ascii="Times New Roman" w:hAnsi="Times New Roman" w:cs="Times New Roman"/>
                <w:sz w:val="20"/>
                <w:szCs w:val="20"/>
              </w:rPr>
              <w:t>17q21.31 microduplication</w:t>
            </w:r>
          </w:p>
        </w:tc>
        <w:tc>
          <w:tcPr>
            <w:tcW w:w="2164" w:type="dxa"/>
            <w:shd w:val="clear" w:color="auto" w:fill="D9F2D0" w:themeFill="accent6" w:themeFillTint="33"/>
          </w:tcPr>
          <w:p w14:paraId="38BA0298"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w:t>
            </w:r>
            <w:r w:rsidRPr="00577D37">
              <w:rPr>
                <w:rFonts w:ascii="Times New Roman" w:hAnsi="Times New Roman" w:cs="Times New Roman"/>
                <w:sz w:val="20"/>
                <w:szCs w:val="20"/>
              </w:rPr>
              <w:t>nosognosia, impulsivity, apathy and aggressiveness</w:t>
            </w:r>
          </w:p>
        </w:tc>
        <w:tc>
          <w:tcPr>
            <w:tcW w:w="2754" w:type="dxa"/>
            <w:shd w:val="clear" w:color="auto" w:fill="D9F2D0" w:themeFill="accent6" w:themeFillTint="33"/>
          </w:tcPr>
          <w:p w14:paraId="53025BCE"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 xml:space="preserve">Medical notes, the </w:t>
            </w:r>
            <w:r w:rsidRPr="00577D37">
              <w:rPr>
                <w:rFonts w:ascii="Times New Roman" w:hAnsi="Times New Roman" w:cs="Times New Roman"/>
                <w:sz w:val="18"/>
                <w:szCs w:val="18"/>
              </w:rPr>
              <w:t>SET</w:t>
            </w:r>
            <w:r>
              <w:rPr>
                <w:rFonts w:ascii="Times New Roman" w:hAnsi="Times New Roman" w:cs="Times New Roman"/>
                <w:sz w:val="18"/>
                <w:szCs w:val="18"/>
              </w:rPr>
              <w:t>, and formal testing for memory, language, attention, executive and visuospatial functioning</w:t>
            </w:r>
          </w:p>
        </w:tc>
      </w:tr>
      <w:tr w:rsidR="00A753E1" w:rsidRPr="00E277DE" w14:paraId="7A3FAB40" w14:textId="77777777" w:rsidTr="005E6541">
        <w:trPr>
          <w:trHeight w:val="446"/>
        </w:trPr>
        <w:tc>
          <w:tcPr>
            <w:tcW w:w="2079" w:type="dxa"/>
            <w:shd w:val="clear" w:color="auto" w:fill="B3E5A1" w:themeFill="accent6" w:themeFillTint="66"/>
          </w:tcPr>
          <w:p w14:paraId="49D9418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Mesulam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Yz9LQVJ","properties":{"formattedCitation":"\\super 142\\nosupersub{}","plainCitation":"142","noteIndex":0},"citationItems":[{"id":2070,"uris":["http://zotero.org/users/8271604/items/MJY7UFGY"],"itemData":{"id":2070,"type":"article-journal","abstract":"The anatomical distribution of most neurodegenerative diseases shows considerable interindividual variations. In contrast, frontotemporal lobar degeneration with transactive response DNA-binding protein type C (TDP-C) shows a consistent predilection for the anterior temporal lobe (ATL). The relatively selective atrophy of ATL in TDP-C patients has highlighted the importance of this region for complex cognitive and behavioral functions. This review includes observations on 28 TDP-C patients, 18 with semantic primary progressive aphasia and 10 with other syndromes. Longitudinal imaging allowed the delineation of progression trajectories. At post-mortem examination, the pathognomonic feature of TDP-C consisted of long, thick neurites found predominantly in superficial cortical layers. These neurites may represent dystrophic apical dendrites of layer III and V pyramidal neurons that are known to play pivotal roles in complex cortical computations. Other types of frontotemporal lobar degeneration TDP, such as TDP-A and TDP-B, are not associated with long dystrophic neurites in the cerebral cortex, and do not show similar predilection patterns for ATL. Research is beginning to identify molecular, structural, and immunological differences between pathological TDP-43 in TDP-C versus TDP-A and B. Parallel investigations based on proteomics, somatic mutations, and genome-wide association studies are detecting molecular features that could conceivably mediate the selective vulnerability of ATL to TDP-C. Future work will focus on characterizing the distinctive features of the abnormal TDP-C neurites, the mechanisms of neurotoxicity, initial cellular targets within the ATL, trajectory of spread, and the nature of ATL-specific markers that modulate vulnerability to TDP-C. ANN NEUROL 2023;94:1–12","container-title":"Annals of Neurology","DOI":"10.1002/ana.26677","ISSN":"1531-8249","issue":"1","language":"en","license":"© 2023 The Authors. Annals of Neurology published by Wiley Periodicals LLC on behalf of American Neurological Association.","note":"_eprint: https://onlinelibrary.wiley.com/doi/pdf/10.1002/ana.26677","page":"1-12","source":"Wiley Online Library","title":"Frontotemporal Degeneration with Transactive Response DNA-Binding Protein Type C at the Anterior Temporal Lobe","volume":"94","author":[{"family":"Mesulam","given":"Marek-Marsel"},{"family":"Gefen","given":"Tamar"},{"family":"Flanagan","given":"Margaret"},{"family":"Castellani","given":"Rudolph"},{"family":"Jamshidi","given":"Pouya"},{"family":"Barbieri","given":"Elena"},{"family":"Sridhar","given":"Jaiashre"},{"family":"Kawles","given":"Allegra"},{"family":"Weintraub","given":"Sandra"},{"family":"Geula","given":"Changiz"},{"family":"Rogalski","given":"Emily"}],"issued":{"date-parts":[["2023"]]}}}],"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42</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5C578D">
              <w:rPr>
                <w:rFonts w:ascii="Times New Roman" w:hAnsi="Times New Roman" w:cs="Times New Roman"/>
                <w:sz w:val="20"/>
                <w:szCs w:val="20"/>
              </w:rPr>
              <w:t>Frontotemporal Degeneration with Transactive Response DNA-Binding Protein Type C at the Anterior Temporal Lobe</w:t>
            </w:r>
          </w:p>
        </w:tc>
        <w:tc>
          <w:tcPr>
            <w:tcW w:w="1905" w:type="dxa"/>
            <w:shd w:val="clear" w:color="auto" w:fill="B3E5A1" w:themeFill="accent6" w:themeFillTint="66"/>
          </w:tcPr>
          <w:p w14:paraId="2EB4DCE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PPA or Right  ATL bvFTD/ Visual and volumetric assessment of MRI</w:t>
            </w:r>
          </w:p>
        </w:tc>
        <w:tc>
          <w:tcPr>
            <w:tcW w:w="850" w:type="dxa"/>
            <w:shd w:val="clear" w:color="auto" w:fill="B3E5A1" w:themeFill="accent6" w:themeFillTint="66"/>
          </w:tcPr>
          <w:p w14:paraId="6B8C18A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0</w:t>
            </w:r>
          </w:p>
        </w:tc>
        <w:tc>
          <w:tcPr>
            <w:tcW w:w="1368" w:type="dxa"/>
            <w:shd w:val="clear" w:color="auto" w:fill="B3E5A1" w:themeFill="accent6" w:themeFillTint="66"/>
          </w:tcPr>
          <w:p w14:paraId="7899E2F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USA</w:t>
            </w:r>
          </w:p>
        </w:tc>
        <w:tc>
          <w:tcPr>
            <w:tcW w:w="1150" w:type="dxa"/>
            <w:shd w:val="clear" w:color="auto" w:fill="B3E5A1" w:themeFill="accent6" w:themeFillTint="66"/>
          </w:tcPr>
          <w:p w14:paraId="42A49E4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405807F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All cases have FTLD TDP-C pathology</w:t>
            </w:r>
          </w:p>
        </w:tc>
        <w:tc>
          <w:tcPr>
            <w:tcW w:w="2164" w:type="dxa"/>
            <w:shd w:val="clear" w:color="auto" w:fill="B3E5A1" w:themeFill="accent6" w:themeFillTint="66"/>
          </w:tcPr>
          <w:p w14:paraId="0C358AB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I</w:t>
            </w:r>
            <w:r w:rsidRPr="005C578D">
              <w:rPr>
                <w:rFonts w:ascii="Times New Roman" w:hAnsi="Times New Roman" w:cs="Times New Roman"/>
                <w:sz w:val="20"/>
                <w:szCs w:val="20"/>
              </w:rPr>
              <w:t xml:space="preserve">mpairment in social conduct, naming, object recognition, person identification, and word comprehension. </w:t>
            </w:r>
            <w:r>
              <w:rPr>
                <w:rFonts w:ascii="Times New Roman" w:hAnsi="Times New Roman" w:cs="Times New Roman"/>
                <w:sz w:val="20"/>
                <w:szCs w:val="20"/>
              </w:rPr>
              <w:t>P</w:t>
            </w:r>
            <w:r w:rsidRPr="005C578D">
              <w:rPr>
                <w:rFonts w:ascii="Times New Roman" w:hAnsi="Times New Roman" w:cs="Times New Roman"/>
                <w:sz w:val="20"/>
                <w:szCs w:val="20"/>
              </w:rPr>
              <w:t xml:space="preserve">rofound loss of empathy, rigidity of comportment, and bizarre food preferences. </w:t>
            </w:r>
            <w:r>
              <w:rPr>
                <w:rFonts w:ascii="Times New Roman" w:hAnsi="Times New Roman" w:cs="Times New Roman"/>
                <w:sz w:val="20"/>
                <w:szCs w:val="20"/>
              </w:rPr>
              <w:t>C</w:t>
            </w:r>
            <w:r w:rsidRPr="005C578D">
              <w:rPr>
                <w:rFonts w:ascii="Times New Roman" w:hAnsi="Times New Roman" w:cs="Times New Roman"/>
                <w:sz w:val="20"/>
                <w:szCs w:val="20"/>
              </w:rPr>
              <w:t>o-occurrence of additional naming, word comprehension, and face recognition impairments.</w:t>
            </w:r>
          </w:p>
        </w:tc>
        <w:tc>
          <w:tcPr>
            <w:tcW w:w="2754" w:type="dxa"/>
            <w:shd w:val="clear" w:color="auto" w:fill="B3E5A1" w:themeFill="accent6" w:themeFillTint="66"/>
          </w:tcPr>
          <w:p w14:paraId="7D1719A4" w14:textId="77777777" w:rsidR="00A753E1" w:rsidRPr="0060435F"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records and standard assessment for memory, language, executive, visuospatial and attention functions</w:t>
            </w:r>
          </w:p>
        </w:tc>
      </w:tr>
      <w:tr w:rsidR="00A753E1" w:rsidRPr="00E277DE" w14:paraId="6F7C473F" w14:textId="77777777" w:rsidTr="005E6541">
        <w:trPr>
          <w:trHeight w:val="446"/>
        </w:trPr>
        <w:tc>
          <w:tcPr>
            <w:tcW w:w="2079" w:type="dxa"/>
            <w:shd w:val="clear" w:color="auto" w:fill="D9F2D0" w:themeFill="accent6" w:themeFillTint="33"/>
          </w:tcPr>
          <w:p w14:paraId="7799AE0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Ohm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8MIUfdu","properties":{"formattedCitation":"\\super 143\\nosupersub{}","plainCitation":"143","noteIndex":0},"citationItems":[{"id":2306,"uris":["http://zotero.org/users/8271604/items/FA4UGLER"],"itemData":{"id":2306,"type":"article-journal","abstract":"&lt;p&gt;Frontotemporal dementia (FTD) is a spectrum of clinically and pathologically heterogenous neurodegenerative dementias. Clinical and anatomical variants of FTD have been described and associated with underlying frontotemporal lobar degeneration (FTLD) pathology, including tauopathies (FTLD-tau) or TDP-43 proteinopathies (FTLD-TDP). FTD patients with predominant degeneration of anterior temporal cortices often develop a language disorder of semantic knowledge loss and/or a social disorder often characterized by compulsive rituals and belief systems corresponding to predominant left or right hemisphere involvement, respectively. The neural substrates of these complex social disorders remain unclear. Here, we present a comparative imaging and postmortem study of two patients, one with FTLD-TDP (subtype C) and one with FTLD-tau (subtype Pick disease), who both developed new rigid belief systems. The FTLD-TDP patient developed a complex set of values centered on positivity and associated with specific physical and behavioral features of pigs, while the FTLD-tau patient developed compulsive, goal-directed behaviors related to general themes of positivity and spirituality. Neuroimaging showed left-predominant temporal atrophy in the FTLD-TDP patient and right-predominant frontotemporal atrophy in the FTLD-tau patient. Consistent with antemortem cortical atrophy, histopathologic examinations revealed severe loss of neurons and myelin predominantly in the anterior temporal lobes of both patients, but the FTLD-tau patient showed more bilateral, dorsolateral involvement featuring greater pathology and loss of projection neurons and deep white matter. These findings highlight that the regions within and connected to anterior temporal lobes may have differential vulnerability to distinct FTLD proteinopathies and serve important roles in human belief systems.&lt;/p&gt;","container-title":"Frontiers in Neurology","DOI":"10.3389/fneur.2023.1245886","ISSN":"1664-2295","journalAbbreviation":"Front. Neurol.","language":"English","note":"publisher: Frontiers","source":"Frontiers","title":"Neuroanatomical and cellular degeneration associated with a social disorder characterized by new ritualistic belief systems in a TDP-C patient vs. a Pick patient","URL":"https://www.frontiersin.org/journals/neurology/articles/10.3389/fneur.2023.1245886/full","volume":"14","author":[{"family":"Ohm","given":"Daniel T."},{"family":"Rhodes","given":"Emma"},{"family":"Bahena","given":"Alejandra"},{"family":"Capp","given":"Noah"},{"family":"Lowe","given":"MaKayla"},{"family":"Sabatini","given":"Philip"},{"family":"Trotman","given":"Winifred"},{"family":"Olm","given":"Christopher A."},{"family":"Phillips","given":"Jeffrey"},{"family":"Prabhakaran","given":"Karthik"},{"family":"Rascovsky","given":"Katya"},{"family":"Massimo","given":"Lauren"},{"family":"McMillan","given":"Corey"},{"family":"Gee","given":"James"},{"family":"Tisdall","given":"M. Dylan"},{"family":"Yushkevich","given":"Paul A."},{"family":"Lee","given":"Edward B."},{"family":"Grossman","given":"Murray"},{"family":"Irwin","given":"David J."}],"accessed":{"date-parts":[["2024",6,19]]},"issued":{"date-parts":[["2023",10,11]]}}}],"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43</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1D54D7">
              <w:rPr>
                <w:rFonts w:ascii="Times New Roman" w:hAnsi="Times New Roman" w:cs="Times New Roman"/>
                <w:sz w:val="20"/>
                <w:szCs w:val="20"/>
              </w:rPr>
              <w:t>Neuroanatomical and cellular degeneration associated with a social disorder characterized by new ritualistic belief systems in a TDP-C patient vs. a Pick patient</w:t>
            </w:r>
          </w:p>
        </w:tc>
        <w:tc>
          <w:tcPr>
            <w:tcW w:w="1905" w:type="dxa"/>
            <w:shd w:val="clear" w:color="auto" w:fill="D9F2D0" w:themeFill="accent6" w:themeFillTint="33"/>
          </w:tcPr>
          <w:p w14:paraId="5DB7605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ight predominant temporal atrophy/ MRI visual assessment</w:t>
            </w:r>
          </w:p>
        </w:tc>
        <w:tc>
          <w:tcPr>
            <w:tcW w:w="850" w:type="dxa"/>
            <w:shd w:val="clear" w:color="auto" w:fill="D9F2D0" w:themeFill="accent6" w:themeFillTint="33"/>
          </w:tcPr>
          <w:p w14:paraId="5EF8FE24"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w:t>
            </w:r>
          </w:p>
        </w:tc>
        <w:tc>
          <w:tcPr>
            <w:tcW w:w="1368" w:type="dxa"/>
            <w:shd w:val="clear" w:color="auto" w:fill="D9F2D0" w:themeFill="accent6" w:themeFillTint="33"/>
          </w:tcPr>
          <w:p w14:paraId="113A9EE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White/ USA</w:t>
            </w:r>
          </w:p>
        </w:tc>
        <w:tc>
          <w:tcPr>
            <w:tcW w:w="1150" w:type="dxa"/>
            <w:shd w:val="clear" w:color="auto" w:fill="D9F2D0" w:themeFill="accent6" w:themeFillTint="33"/>
          </w:tcPr>
          <w:p w14:paraId="10EF702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D9F2D0" w:themeFill="accent6" w:themeFillTint="33"/>
          </w:tcPr>
          <w:p w14:paraId="4CAEF072"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TLD-tau</w:t>
            </w:r>
          </w:p>
        </w:tc>
        <w:tc>
          <w:tcPr>
            <w:tcW w:w="2164" w:type="dxa"/>
            <w:shd w:val="clear" w:color="auto" w:fill="D9F2D0" w:themeFill="accent6" w:themeFillTint="33"/>
          </w:tcPr>
          <w:p w14:paraId="6E4B228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C</w:t>
            </w:r>
            <w:r w:rsidRPr="001D54D7">
              <w:rPr>
                <w:rFonts w:ascii="Times New Roman" w:hAnsi="Times New Roman" w:cs="Times New Roman"/>
                <w:sz w:val="20"/>
                <w:szCs w:val="20"/>
              </w:rPr>
              <w:t>ompulsive, goal-directed behaviors related to general themes of positivity and spirituality</w:t>
            </w:r>
          </w:p>
        </w:tc>
        <w:tc>
          <w:tcPr>
            <w:tcW w:w="2754" w:type="dxa"/>
            <w:shd w:val="clear" w:color="auto" w:fill="D9F2D0" w:themeFill="accent6" w:themeFillTint="33"/>
          </w:tcPr>
          <w:p w14:paraId="53794C98"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linical notes</w:t>
            </w:r>
          </w:p>
        </w:tc>
      </w:tr>
      <w:tr w:rsidR="00A753E1" w:rsidRPr="00E277DE" w14:paraId="1D019F9F" w14:textId="77777777" w:rsidTr="005E6541">
        <w:trPr>
          <w:trHeight w:val="446"/>
        </w:trPr>
        <w:tc>
          <w:tcPr>
            <w:tcW w:w="2079" w:type="dxa"/>
            <w:shd w:val="clear" w:color="auto" w:fill="B3E5A1" w:themeFill="accent6" w:themeFillTint="66"/>
          </w:tcPr>
          <w:p w14:paraId="0DC62889" w14:textId="77777777" w:rsidR="00A753E1" w:rsidRPr="005C5934" w:rsidRDefault="00A753E1" w:rsidP="005E6541">
            <w:pPr>
              <w:rPr>
                <w:rFonts w:ascii="Times New Roman" w:hAnsi="Times New Roman" w:cs="Times New Roman"/>
                <w:sz w:val="20"/>
                <w:szCs w:val="20"/>
              </w:rPr>
            </w:pPr>
            <w:r>
              <w:rPr>
                <w:rFonts w:ascii="Times New Roman" w:hAnsi="Times New Roman" w:cs="Times New Roman"/>
                <w:sz w:val="20"/>
                <w:szCs w:val="20"/>
              </w:rPr>
              <w:lastRenderedPageBreak/>
              <w:t>Piccininni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tIzk2u7","properties":{"formattedCitation":"\\super 144\\nosupersub{}","plainCitation":"144","noteIndex":0},"citationItems":[{"id":967,"uris":["http://zotero.org/users/8271604/items/6LAIMX74"],"itemData":{"id":967,"type":"article-journal","abstract":"We administered to large groups of patients with neoplastic or degenerative damage affecting the right or left ATL, the ‘Famous People Recognition Battery’ (FPRB), in which subjects are required to recognize the same 40 famous people through their faces, voices and names, to clarify which components of famous people recognition are lateralized. At the familiarity level, we found, as expected, a dissociation between a greater impairment of patients with right ATL lesions on the non-verbal (face and voice) recognition modalities and of those with left ATL lesions on name familiarity. Equally expected were results obtained at the naming level, because the worse naming scores for faces and voices were observed in left-sided patients. Less foregone were, for two reasons, results obtained at the semantic level. First, no difference was found between the two hemispheric groups when scores obtained on the verbal (name) and non-verbal (face and voice) recognition modalities were account for. Second, the face and voice recognition modalities showed a different degree of right lateralization. All groups of patients showed, indeed, both at the familiarity and at the semantic level, a greater difficulty in the recognition of voices regarding faces, but this difference reached significance only in patients with right ATL lesions, suggesting a greater right lateralization of the more complex task of voice recognition. A model aiming to explain the greater right lateralization of the more perceptually demanding voice modality of person recognition is proposed.","archive":"Embase","container-title":"Neuropsychologia","DOI":"10.1016/j.neuropsychologia.2023.108490","ISSN":"1873-3514","issue":"(Piccininni C.; Marra C.) Memory Clinic, Department of Science of Elderly, Neuroscience, Head and Neck and Orthopaedics, Fondazione Policlinico A. Gemelli, IRCCS, Rome, Italy","journalAbbreviation":"Neuropsychologia","language":"English","title":"Which components of famous people recognition are lateralized? A study of face, voice and name recognition disorders in patients with neoplastic or degenerative damage of the right or left anterior temporal lobes","URL":"https://www.embase.com/search/results?subaction=viewrecord&amp;id=L2022382572&amp;from=export","volume":"181","author":[{"family":"Piccininni","given":"C."},{"family":"Marra","given":"C."},{"family":"Quaranta","given":"D."},{"family":"Papagno","given":"C."},{"family":"Longo","given":"C."},{"family":"Sarubbo","given":"S."},{"family":"Zigiotto","given":"L."},{"family":"Luzzi","given":"S."},{"family":"Gainotti","given":"G."}],"issued":{"date-parts":[["2023"]]}}}],"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44</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5C5934">
              <w:rPr>
                <w:rFonts w:ascii="Times New Roman" w:hAnsi="Times New Roman" w:cs="Times New Roman"/>
                <w:sz w:val="20"/>
                <w:szCs w:val="20"/>
              </w:rPr>
              <w:t>Which components of famous people recognition are lateralized? A study of</w:t>
            </w:r>
          </w:p>
          <w:p w14:paraId="060DD1EF" w14:textId="77777777" w:rsidR="00A753E1" w:rsidRPr="005C5934" w:rsidRDefault="00A753E1" w:rsidP="005E6541">
            <w:pPr>
              <w:rPr>
                <w:rFonts w:ascii="Times New Roman" w:hAnsi="Times New Roman" w:cs="Times New Roman"/>
                <w:sz w:val="20"/>
                <w:szCs w:val="20"/>
              </w:rPr>
            </w:pPr>
            <w:r w:rsidRPr="005C5934">
              <w:rPr>
                <w:rFonts w:ascii="Times New Roman" w:hAnsi="Times New Roman" w:cs="Times New Roman"/>
                <w:sz w:val="20"/>
                <w:szCs w:val="20"/>
              </w:rPr>
              <w:t>face, voice and name recognition disorders in patients with neoplastic or</w:t>
            </w:r>
          </w:p>
          <w:p w14:paraId="5B3B8036" w14:textId="77777777" w:rsidR="00A753E1" w:rsidRPr="007E67A1" w:rsidRDefault="00A753E1" w:rsidP="005E6541">
            <w:pPr>
              <w:rPr>
                <w:rFonts w:ascii="Times New Roman" w:hAnsi="Times New Roman" w:cs="Times New Roman"/>
                <w:sz w:val="20"/>
                <w:szCs w:val="20"/>
              </w:rPr>
            </w:pPr>
            <w:r w:rsidRPr="005C5934">
              <w:rPr>
                <w:rFonts w:ascii="Times New Roman" w:hAnsi="Times New Roman" w:cs="Times New Roman"/>
                <w:sz w:val="20"/>
                <w:szCs w:val="20"/>
              </w:rPr>
              <w:t>degenerative damage of the right or left anterior temporal lobes</w:t>
            </w:r>
          </w:p>
        </w:tc>
        <w:tc>
          <w:tcPr>
            <w:tcW w:w="1905" w:type="dxa"/>
            <w:shd w:val="clear" w:color="auto" w:fill="B3E5A1" w:themeFill="accent6" w:themeFillTint="66"/>
          </w:tcPr>
          <w:p w14:paraId="14B26EE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RATL neurodegeneration/ Clinical and neuroimaging (MRI, CT, PET) assessment</w:t>
            </w:r>
          </w:p>
        </w:tc>
        <w:tc>
          <w:tcPr>
            <w:tcW w:w="850" w:type="dxa"/>
            <w:shd w:val="clear" w:color="auto" w:fill="B3E5A1" w:themeFill="accent6" w:themeFillTint="66"/>
          </w:tcPr>
          <w:p w14:paraId="1C55AB93"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8</w:t>
            </w:r>
          </w:p>
        </w:tc>
        <w:tc>
          <w:tcPr>
            <w:tcW w:w="1368" w:type="dxa"/>
            <w:shd w:val="clear" w:color="auto" w:fill="B3E5A1" w:themeFill="accent6" w:themeFillTint="66"/>
          </w:tcPr>
          <w:p w14:paraId="1DA3F27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y</w:t>
            </w:r>
          </w:p>
        </w:tc>
        <w:tc>
          <w:tcPr>
            <w:tcW w:w="1150" w:type="dxa"/>
            <w:shd w:val="clear" w:color="auto" w:fill="B3E5A1" w:themeFill="accent6" w:themeFillTint="66"/>
          </w:tcPr>
          <w:p w14:paraId="359933F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516C67A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46D2078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Famous people recognition deficit</w:t>
            </w:r>
          </w:p>
        </w:tc>
        <w:tc>
          <w:tcPr>
            <w:tcW w:w="2754" w:type="dxa"/>
            <w:shd w:val="clear" w:color="auto" w:fill="B3E5A1" w:themeFill="accent6" w:themeFillTint="66"/>
          </w:tcPr>
          <w:p w14:paraId="0276A76D"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f</w:t>
            </w:r>
            <w:r w:rsidRPr="00C63178">
              <w:rPr>
                <w:rFonts w:ascii="Times New Roman" w:hAnsi="Times New Roman" w:cs="Times New Roman"/>
                <w:sz w:val="18"/>
                <w:szCs w:val="18"/>
              </w:rPr>
              <w:t xml:space="preserve">amous </w:t>
            </w:r>
            <w:r>
              <w:rPr>
                <w:rFonts w:ascii="Times New Roman" w:hAnsi="Times New Roman" w:cs="Times New Roman"/>
                <w:sz w:val="18"/>
                <w:szCs w:val="18"/>
              </w:rPr>
              <w:t>p</w:t>
            </w:r>
            <w:r w:rsidRPr="00C63178">
              <w:rPr>
                <w:rFonts w:ascii="Times New Roman" w:hAnsi="Times New Roman" w:cs="Times New Roman"/>
                <w:sz w:val="18"/>
                <w:szCs w:val="18"/>
              </w:rPr>
              <w:t xml:space="preserve">eople </w:t>
            </w:r>
            <w:r>
              <w:rPr>
                <w:rFonts w:ascii="Times New Roman" w:hAnsi="Times New Roman" w:cs="Times New Roman"/>
                <w:sz w:val="18"/>
                <w:szCs w:val="18"/>
              </w:rPr>
              <w:t>r</w:t>
            </w:r>
            <w:r w:rsidRPr="00C63178">
              <w:rPr>
                <w:rFonts w:ascii="Times New Roman" w:hAnsi="Times New Roman" w:cs="Times New Roman"/>
                <w:sz w:val="18"/>
                <w:szCs w:val="18"/>
              </w:rPr>
              <w:t xml:space="preserve">ecognition </w:t>
            </w:r>
            <w:r>
              <w:rPr>
                <w:rFonts w:ascii="Times New Roman" w:hAnsi="Times New Roman" w:cs="Times New Roman"/>
                <w:sz w:val="18"/>
                <w:szCs w:val="18"/>
              </w:rPr>
              <w:t>b</w:t>
            </w:r>
            <w:r w:rsidRPr="00C63178">
              <w:rPr>
                <w:rFonts w:ascii="Times New Roman" w:hAnsi="Times New Roman" w:cs="Times New Roman"/>
                <w:sz w:val="18"/>
                <w:szCs w:val="18"/>
              </w:rPr>
              <w:t>attery</w:t>
            </w:r>
            <w:r>
              <w:rPr>
                <w:rFonts w:ascii="Times New Roman" w:hAnsi="Times New Roman" w:cs="Times New Roman"/>
                <w:sz w:val="18"/>
                <w:szCs w:val="18"/>
              </w:rPr>
              <w:t xml:space="preserve"> (face, voice, name); recognition, familiarity, semantic association, naming.</w:t>
            </w:r>
          </w:p>
        </w:tc>
      </w:tr>
      <w:tr w:rsidR="00A753E1" w:rsidRPr="00E277DE" w14:paraId="22E70877" w14:textId="77777777" w:rsidTr="005E6541">
        <w:trPr>
          <w:trHeight w:val="446"/>
        </w:trPr>
        <w:tc>
          <w:tcPr>
            <w:tcW w:w="2079" w:type="dxa"/>
            <w:shd w:val="clear" w:color="auto" w:fill="B3E5A1" w:themeFill="accent6" w:themeFillTint="66"/>
          </w:tcPr>
          <w:p w14:paraId="625551E1" w14:textId="77777777" w:rsidR="00A753E1" w:rsidRPr="00ED1D23" w:rsidRDefault="00A753E1" w:rsidP="005E6541">
            <w:pPr>
              <w:rPr>
                <w:rFonts w:ascii="Times New Roman" w:hAnsi="Times New Roman" w:cs="Times New Roman"/>
                <w:sz w:val="20"/>
                <w:szCs w:val="20"/>
              </w:rPr>
            </w:pPr>
            <w:r>
              <w:rPr>
                <w:rFonts w:ascii="Times New Roman" w:hAnsi="Times New Roman" w:cs="Times New Roman"/>
                <w:sz w:val="20"/>
                <w:szCs w:val="20"/>
              </w:rPr>
              <w:t>Ramanan et al., 2023</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GsQFjMa","properties":{"formattedCitation":"\\super 145\\nosupersub{}","plainCitation":"145","noteIndex":0},"citationItems":[{"id":2056,"uris":["http://zotero.org/users/8271604/items/USUTJZ49"],"itemData":{"id":2056,"type":"article-journal","abstract":"Two common clinical variants of frontotemporal dementia are the behavioural variant frontotemporal dementia, presenting with behavioural and personality changes attributable to prefrontal atrophy, and semantic dementia, displaying early semantic dysfunction primarily due to anterior temporal degeneration. Despite representing independent diagnostic entities, mounting evidence indicates overlapping cognitive-behavioural profiles in these syndromes, particularly with disease progression. Why such overlap occurs remains unclear. Understanding the nature of this overlap, however, is essential to improve early diagnosis, characterization and management of those affected. Here, we explored common cognitive-behavioural and neural mechanisms contributing to heterogeneous frontotemporal dementia presentations, irrespective of clinical diagnosis. This transdiagnostic approach allowed us to ascertain whether symptoms not currently considered core to these two syndromes are present in a significant proportion of cases and to explore the neural basis of clinical heterogeneity. Sixty-two frontotemporal dementia patients (31 behavioural variant frontotemporal dementia and 31 semantic dementia) underwent comprehensive neuropsychological, behavioural and structural neuroimaging assessments. Orthogonally rotated principal component analysis of neuropsychological and behavioural data uncovered eight statistically independent factors explaining the majority of cognitive-behavioural performance variation in behavioural variant frontotemporal dementia and semantic dementia. These factors included Behavioural changes, Semantic dysfunction, General Cognition, Executive function, Initiation, Disinhibition, Visuospatial function and Affective changes. Marked individual-level overlap between behavioural variant frontotemporal dementia and semantic dementia was evident on the Behavioural changes, General Cognition, Initiation, Disinhibition and Affective changes factors. Compared to behavioural variant frontotemporal dementia, semantic dementia patients displayed disproportionate impairment on the Semantic dysfunction factor, whereas greater impairment on Executive and Visuospatial function factors was noted in behavioural variant frontotemporal dementia. Both patient groups showed comparable magnitude of atrophy to frontal regions, whereas severe temporal lobe atrophy was characteristic of semantic dementia. Whole-brain voxel-based morphometry correlations with emergent factors revealed associations between fronto-insular and striatal grey matter changes with Behavioural, Executive and Initiation factor performance, bilateral temporal atrophy with Semantic dysfunction factor scores, parietal-subcortical regions with General Cognitive performance and ventral temporal atrophy associated with Visuospatial factor scores. Together, these findings indicate that cognitive-behavioural overlap (i) occurs systematically in frontotemporal dementia; (ii) varies in a graded manner between individuals and (iii) is associated with degeneration of different neural systems. Our findings suggest that phenotypic heterogeneity in frontotemporal dementia syndromes can be captured along continuous, multidimensional spectra of cognitive-behavioural changes. This has implications for the diagnosis of both syndromes amidst overlapping features as well as the design of symptomatic treatments applicable to multiple syndromes.","container-title":"Brain Communications","DOI":"10.1093/braincomms/fcac344","ISSN":"2632-1297","issue":"1","journalAbbreviation":"Brain Commun","language":"eng","note":"PMID: 36687395\nPMCID: PMC9847565","page":"fcac344","source":"PubMed","title":"Mapping behavioural, cognitive and affective transdiagnostic dimensions in frontotemporal dementia","volume":"5","author":[{"family":"Ramanan","given":"Siddharth"},{"family":"El-Omar","given":"Hashim"},{"family":"Roquet","given":"Daniel"},{"family":"Ahmed","given":"Rebekah M."},{"family":"Hodges","given":"John R."},{"family":"Piguet","given":"Olivier"},{"family":"Lambon Ralph","given":"Matthew A."},{"family":"Irish","given":"Muireann"}],"issued":{"date-parts":[["2023"]]}}}],"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45</w:t>
            </w:r>
            <w:r>
              <w:rPr>
                <w:rFonts w:ascii="Times New Roman" w:hAnsi="Times New Roman" w:cs="Times New Roman"/>
                <w:sz w:val="20"/>
                <w:szCs w:val="20"/>
              </w:rPr>
              <w:fldChar w:fldCharType="end"/>
            </w:r>
            <w:r>
              <w:rPr>
                <w:rFonts w:ascii="Times New Roman" w:hAnsi="Times New Roman" w:cs="Times New Roman"/>
                <w:sz w:val="20"/>
                <w:szCs w:val="20"/>
              </w:rPr>
              <w:t xml:space="preserve"> | </w:t>
            </w:r>
            <w:r w:rsidRPr="00ED1D23">
              <w:rPr>
                <w:rFonts w:ascii="Times New Roman" w:hAnsi="Times New Roman" w:cs="Times New Roman"/>
                <w:sz w:val="20"/>
                <w:szCs w:val="20"/>
              </w:rPr>
              <w:t>Mapping behavioural, cognitive and affective</w:t>
            </w:r>
          </w:p>
          <w:p w14:paraId="7E3321A4" w14:textId="77777777" w:rsidR="00A753E1" w:rsidRPr="00ED1D23" w:rsidRDefault="00A753E1" w:rsidP="005E6541">
            <w:pPr>
              <w:rPr>
                <w:rFonts w:ascii="Times New Roman" w:hAnsi="Times New Roman" w:cs="Times New Roman"/>
                <w:sz w:val="20"/>
                <w:szCs w:val="20"/>
              </w:rPr>
            </w:pPr>
            <w:r w:rsidRPr="00ED1D23">
              <w:rPr>
                <w:rFonts w:ascii="Times New Roman" w:hAnsi="Times New Roman" w:cs="Times New Roman"/>
                <w:sz w:val="20"/>
                <w:szCs w:val="20"/>
              </w:rPr>
              <w:t>transdiagnostic dimensions</w:t>
            </w:r>
          </w:p>
          <w:p w14:paraId="0A9E88EB" w14:textId="77777777" w:rsidR="00A753E1" w:rsidRDefault="00A753E1" w:rsidP="005E6541">
            <w:pPr>
              <w:rPr>
                <w:rFonts w:ascii="Times New Roman" w:hAnsi="Times New Roman" w:cs="Times New Roman"/>
                <w:sz w:val="20"/>
                <w:szCs w:val="20"/>
              </w:rPr>
            </w:pPr>
            <w:r w:rsidRPr="00ED1D23">
              <w:rPr>
                <w:rFonts w:ascii="Times New Roman" w:hAnsi="Times New Roman" w:cs="Times New Roman"/>
                <w:sz w:val="20"/>
                <w:szCs w:val="20"/>
              </w:rPr>
              <w:t>in frontotemporal dementia</w:t>
            </w:r>
          </w:p>
        </w:tc>
        <w:tc>
          <w:tcPr>
            <w:tcW w:w="1905" w:type="dxa"/>
            <w:shd w:val="clear" w:color="auto" w:fill="B3E5A1" w:themeFill="accent6" w:themeFillTint="66"/>
          </w:tcPr>
          <w:p w14:paraId="7EF7480E"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D-right/ M</w:t>
            </w:r>
            <w:r w:rsidRPr="008235A3">
              <w:rPr>
                <w:rFonts w:ascii="Times New Roman" w:hAnsi="Times New Roman" w:cs="Times New Roman"/>
                <w:sz w:val="20"/>
                <w:szCs w:val="20"/>
              </w:rPr>
              <w:t>agnitude and laterality of ATL and temporopolar atrophy on structural MRI</w:t>
            </w:r>
          </w:p>
        </w:tc>
        <w:tc>
          <w:tcPr>
            <w:tcW w:w="850" w:type="dxa"/>
            <w:shd w:val="clear" w:color="auto" w:fill="B3E5A1" w:themeFill="accent6" w:themeFillTint="66"/>
          </w:tcPr>
          <w:p w14:paraId="6F943320"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1</w:t>
            </w:r>
          </w:p>
        </w:tc>
        <w:tc>
          <w:tcPr>
            <w:tcW w:w="1368" w:type="dxa"/>
            <w:shd w:val="clear" w:color="auto" w:fill="B3E5A1" w:themeFill="accent6" w:themeFillTint="66"/>
          </w:tcPr>
          <w:p w14:paraId="237A3E2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Australia</w:t>
            </w:r>
          </w:p>
        </w:tc>
        <w:tc>
          <w:tcPr>
            <w:tcW w:w="1150" w:type="dxa"/>
            <w:shd w:val="clear" w:color="auto" w:fill="B3E5A1" w:themeFill="accent6" w:themeFillTint="66"/>
          </w:tcPr>
          <w:p w14:paraId="23AF0475"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B3E5A1" w:themeFill="accent6" w:themeFillTint="66"/>
          </w:tcPr>
          <w:p w14:paraId="0C4ACF61"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2164" w:type="dxa"/>
            <w:shd w:val="clear" w:color="auto" w:fill="B3E5A1" w:themeFill="accent6" w:themeFillTint="66"/>
          </w:tcPr>
          <w:p w14:paraId="2D026BAB"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Semantic dysfunction, visuospatial changes</w:t>
            </w:r>
          </w:p>
        </w:tc>
        <w:tc>
          <w:tcPr>
            <w:tcW w:w="2754" w:type="dxa"/>
            <w:shd w:val="clear" w:color="auto" w:fill="B3E5A1" w:themeFill="accent6" w:themeFillTint="66"/>
          </w:tcPr>
          <w:p w14:paraId="50E95823" w14:textId="77777777" w:rsidR="00A753E1" w:rsidRPr="00C63178"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he CBI-R, NPI, ZBI, emotion recognition and affect selection test, and formal assessment for memory, language, attention, executive and visuospatial functions</w:t>
            </w:r>
          </w:p>
        </w:tc>
      </w:tr>
      <w:tr w:rsidR="00A753E1" w:rsidRPr="00E277DE" w14:paraId="12929E3E" w14:textId="77777777" w:rsidTr="005E6541">
        <w:trPr>
          <w:trHeight w:val="446"/>
        </w:trPr>
        <w:tc>
          <w:tcPr>
            <w:tcW w:w="2079" w:type="dxa"/>
            <w:shd w:val="clear" w:color="auto" w:fill="8DD873" w:themeFill="accent6" w:themeFillTint="99"/>
          </w:tcPr>
          <w:p w14:paraId="143C773A"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Ghirelli et al., 2024</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RLyuk0Mc","properties":{"formattedCitation":"\\super 146\\nosupersub{}","plainCitation":"146","noteIndex":0},"citationItems":[{"id":2299,"uris":["http://zotero.org/users/8271604/items/LH7G2EFZ"],"itemData":{"id":2299,"type":"article-journal","abstract":"Semantic behavioral variant frontotemporal dementia (sbvFTD) is a neurodegenerative condition presenting with specific behavioral and semantic derangements and predominant atrophy of the right anterior temporal lobe (ATL). The objective was to evaluate clinical, neuropsychological, neuroimaging, and genetic features of an Italian sbvFTD cohort, defined according to recently proposed guidelines, compared to semantic variant primary progressive aphasia (svPPA) and behavioral variant FTD (bvFTD) patients.","container-title":"Journal of Neurology","DOI":"10.1007/s00415-024-12338-9","ISSN":"1432-1459","journalAbbreviation":"J Neurol","language":"en","source":"Springer Link","title":"Clinical and neuroanatomical characterization of the semantic behavioral variant of frontotemporal dementia in a multicenter Italian cohort","URL":"https://doi.org/10.1007/s00415-024-12338-9","author":[{"family":"Ghirelli","given":"Alma"},{"family":"Spinelli","given":"Edoardo Gioele"},{"family":"Canu","given":"Elisa"},{"family":"Basaia","given":"Silvia"},{"family":"Castelnovo","given":"Veronica"},{"family":"Cecchetti","given":"Giordano"},{"family":"Sibilla","given":"Elisa"},{"family":"Domi","given":"Teuta"},{"family":"Magnani","given":"Giuseppe"},{"family":"Caso","given":"Francesca"},{"family":"Caroppo","given":"Paola"},{"family":"Prioni","given":"Sara"},{"family":"Villa","given":"Cristina"},{"family":"Rossi","given":"Giacomina"},{"family":"Tremolizzo","given":"Lucio"},{"family":"Appollonio","given":"Ildebrando"},{"family":"Verde","given":"Federico"},{"family":"Ticozzi","given":"Nicola"},{"family":"Silani","given":"Vincenzo"},{"family":"Filippi","given":"Massimo"},{"family":"Agosta","given":"Federica"}],"accessed":{"date-parts":[["2024",6,19]]},"issued":{"date-parts":[["2024",4,10]]}}}],"schema":"https://github.com/citation-style-language/schema/raw/master/csl-citation.json"} </w:instrText>
            </w:r>
            <w:r>
              <w:rPr>
                <w:rFonts w:ascii="Times New Roman" w:hAnsi="Times New Roman" w:cs="Times New Roman"/>
                <w:sz w:val="20"/>
                <w:szCs w:val="20"/>
              </w:rPr>
              <w:fldChar w:fldCharType="separate"/>
            </w:r>
            <w:r w:rsidRPr="00EC1927">
              <w:rPr>
                <w:rFonts w:ascii="Times New Roman" w:hAnsi="Times New Roman" w:cs="Times New Roman"/>
                <w:sz w:val="20"/>
                <w:vertAlign w:val="superscript"/>
              </w:rPr>
              <w:t>146</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t xml:space="preserve"> </w:t>
            </w:r>
            <w:r w:rsidRPr="003C25F4">
              <w:rPr>
                <w:rFonts w:ascii="Times New Roman" w:hAnsi="Times New Roman" w:cs="Times New Roman"/>
                <w:sz w:val="20"/>
                <w:szCs w:val="20"/>
              </w:rPr>
              <w:t>Clinical and neuroanatomical characterization of the semantic behavioral variant of frontotemporal dementia in a multicenter Italian cohort</w:t>
            </w:r>
          </w:p>
        </w:tc>
        <w:tc>
          <w:tcPr>
            <w:tcW w:w="1905" w:type="dxa"/>
            <w:shd w:val="clear" w:color="auto" w:fill="8DD873" w:themeFill="accent6" w:themeFillTint="99"/>
          </w:tcPr>
          <w:p w14:paraId="6EB6B62C"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 xml:space="preserve">sbvFTD / Based on Younes et al., 2022 </w:t>
            </w:r>
          </w:p>
        </w:tc>
        <w:tc>
          <w:tcPr>
            <w:tcW w:w="850" w:type="dxa"/>
            <w:shd w:val="clear" w:color="auto" w:fill="8DD873" w:themeFill="accent6" w:themeFillTint="99"/>
          </w:tcPr>
          <w:p w14:paraId="7277A879"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15</w:t>
            </w:r>
          </w:p>
        </w:tc>
        <w:tc>
          <w:tcPr>
            <w:tcW w:w="1368" w:type="dxa"/>
            <w:shd w:val="clear" w:color="auto" w:fill="8DD873" w:themeFill="accent6" w:themeFillTint="99"/>
          </w:tcPr>
          <w:p w14:paraId="738718C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 Italian</w:t>
            </w:r>
          </w:p>
        </w:tc>
        <w:tc>
          <w:tcPr>
            <w:tcW w:w="1150" w:type="dxa"/>
            <w:shd w:val="clear" w:color="auto" w:fill="8DD873" w:themeFill="accent6" w:themeFillTint="99"/>
          </w:tcPr>
          <w:p w14:paraId="20CE56A6"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n.a.</w:t>
            </w:r>
          </w:p>
        </w:tc>
        <w:tc>
          <w:tcPr>
            <w:tcW w:w="1583" w:type="dxa"/>
            <w:shd w:val="clear" w:color="auto" w:fill="8DD873" w:themeFill="accent6" w:themeFillTint="99"/>
          </w:tcPr>
          <w:p w14:paraId="26DED561" w14:textId="77777777" w:rsidR="00A753E1" w:rsidRDefault="00A753E1" w:rsidP="005E6541">
            <w:pPr>
              <w:rPr>
                <w:rFonts w:ascii="Times New Roman" w:hAnsi="Times New Roman" w:cs="Times New Roman"/>
                <w:sz w:val="20"/>
                <w:szCs w:val="20"/>
              </w:rPr>
            </w:pPr>
            <w:r w:rsidRPr="002813E8">
              <w:rPr>
                <w:rFonts w:ascii="Times New Roman" w:hAnsi="Times New Roman" w:cs="Times New Roman"/>
                <w:sz w:val="20"/>
                <w:szCs w:val="20"/>
              </w:rPr>
              <w:t>C9orf72 (N = 1), GRN (N = 1), MAPT (N = 1)</w:t>
            </w:r>
          </w:p>
        </w:tc>
        <w:tc>
          <w:tcPr>
            <w:tcW w:w="2164" w:type="dxa"/>
            <w:shd w:val="clear" w:color="auto" w:fill="8DD873" w:themeFill="accent6" w:themeFillTint="99"/>
          </w:tcPr>
          <w:p w14:paraId="4DACB11F" w14:textId="77777777" w:rsidR="00A753E1" w:rsidRDefault="00A753E1" w:rsidP="005E6541">
            <w:pPr>
              <w:rPr>
                <w:rFonts w:ascii="Times New Roman" w:hAnsi="Times New Roman" w:cs="Times New Roman"/>
                <w:sz w:val="20"/>
                <w:szCs w:val="20"/>
              </w:rPr>
            </w:pPr>
            <w:r>
              <w:rPr>
                <w:rFonts w:ascii="Times New Roman" w:hAnsi="Times New Roman" w:cs="Times New Roman"/>
                <w:sz w:val="20"/>
                <w:szCs w:val="20"/>
              </w:rPr>
              <w:t>Early symptoms: W</w:t>
            </w:r>
            <w:r w:rsidRPr="0076505B">
              <w:rPr>
                <w:rFonts w:ascii="Times New Roman" w:hAnsi="Times New Roman" w:cs="Times New Roman"/>
                <w:sz w:val="20"/>
                <w:szCs w:val="20"/>
              </w:rPr>
              <w:t>ord, object and person-specific semantic loss, complex compulsions and rigid thought</w:t>
            </w:r>
            <w:r>
              <w:rPr>
                <w:rFonts w:ascii="Times New Roman" w:hAnsi="Times New Roman" w:cs="Times New Roman"/>
                <w:sz w:val="20"/>
                <w:szCs w:val="20"/>
              </w:rPr>
              <w:t xml:space="preserve">. Later symptoms: </w:t>
            </w:r>
            <w:r w:rsidRPr="00FE22AD">
              <w:rPr>
                <w:rFonts w:ascii="Times New Roman" w:hAnsi="Times New Roman" w:cs="Times New Roman"/>
                <w:sz w:val="20"/>
                <w:szCs w:val="20"/>
              </w:rPr>
              <w:t>apathy/</w:t>
            </w:r>
            <w:r>
              <w:rPr>
                <w:rFonts w:ascii="Times New Roman" w:hAnsi="Times New Roman" w:cs="Times New Roman"/>
                <w:sz w:val="20"/>
                <w:szCs w:val="20"/>
              </w:rPr>
              <w:t xml:space="preserve"> </w:t>
            </w:r>
            <w:r w:rsidRPr="00FE22AD">
              <w:rPr>
                <w:rFonts w:ascii="Times New Roman" w:hAnsi="Times New Roman" w:cs="Times New Roman"/>
                <w:sz w:val="20"/>
                <w:szCs w:val="20"/>
              </w:rPr>
              <w:t>inertia, loss of empathy</w:t>
            </w:r>
            <w:r>
              <w:rPr>
                <w:rFonts w:ascii="Times New Roman" w:hAnsi="Times New Roman" w:cs="Times New Roman"/>
                <w:sz w:val="20"/>
                <w:szCs w:val="20"/>
              </w:rPr>
              <w:t xml:space="preserve">, </w:t>
            </w:r>
            <w:r w:rsidRPr="00FE22AD">
              <w:rPr>
                <w:rFonts w:ascii="Times New Roman" w:hAnsi="Times New Roman" w:cs="Times New Roman"/>
                <w:sz w:val="20"/>
                <w:szCs w:val="20"/>
              </w:rPr>
              <w:t>anxiety, suspiciousness</w:t>
            </w:r>
          </w:p>
        </w:tc>
        <w:tc>
          <w:tcPr>
            <w:tcW w:w="2754" w:type="dxa"/>
            <w:shd w:val="clear" w:color="auto" w:fill="8DD873" w:themeFill="accent6" w:themeFillTint="99"/>
          </w:tcPr>
          <w:p w14:paraId="7513C5A7" w14:textId="77777777" w:rsidR="00A753E1" w:rsidRDefault="00A753E1" w:rsidP="005E6541">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Medical notes, the BLED, c</w:t>
            </w:r>
            <w:r w:rsidRPr="00BC7B8B">
              <w:rPr>
                <w:rFonts w:ascii="Times New Roman" w:hAnsi="Times New Roman" w:cs="Times New Roman"/>
                <w:sz w:val="18"/>
                <w:szCs w:val="18"/>
              </w:rPr>
              <w:t xml:space="preserve">ognitive </w:t>
            </w:r>
            <w:r>
              <w:rPr>
                <w:rFonts w:ascii="Times New Roman" w:hAnsi="Times New Roman" w:cs="Times New Roman"/>
                <w:sz w:val="18"/>
                <w:szCs w:val="18"/>
              </w:rPr>
              <w:t>e</w:t>
            </w:r>
            <w:r w:rsidRPr="00BC7B8B">
              <w:rPr>
                <w:rFonts w:ascii="Times New Roman" w:hAnsi="Times New Roman" w:cs="Times New Roman"/>
                <w:sz w:val="18"/>
                <w:szCs w:val="18"/>
              </w:rPr>
              <w:t xml:space="preserve">stimation </w:t>
            </w:r>
            <w:r>
              <w:rPr>
                <w:rFonts w:ascii="Times New Roman" w:hAnsi="Times New Roman" w:cs="Times New Roman"/>
                <w:sz w:val="18"/>
                <w:szCs w:val="18"/>
              </w:rPr>
              <w:t>t</w:t>
            </w:r>
            <w:r w:rsidRPr="00BC7B8B">
              <w:rPr>
                <w:rFonts w:ascii="Times New Roman" w:hAnsi="Times New Roman" w:cs="Times New Roman"/>
                <w:sz w:val="18"/>
                <w:szCs w:val="18"/>
              </w:rPr>
              <w:t>ask</w:t>
            </w:r>
            <w:r>
              <w:rPr>
                <w:rFonts w:ascii="Times New Roman" w:hAnsi="Times New Roman" w:cs="Times New Roman"/>
                <w:sz w:val="18"/>
                <w:szCs w:val="18"/>
              </w:rPr>
              <w:t xml:space="preserve">, </w:t>
            </w:r>
            <w:r w:rsidRPr="00BC7B8B">
              <w:rPr>
                <w:rFonts w:ascii="Times New Roman" w:hAnsi="Times New Roman" w:cs="Times New Roman"/>
                <w:sz w:val="18"/>
                <w:szCs w:val="18"/>
              </w:rPr>
              <w:t>Benton face recognition test</w:t>
            </w:r>
            <w:r>
              <w:rPr>
                <w:rFonts w:ascii="Times New Roman" w:hAnsi="Times New Roman" w:cs="Times New Roman"/>
                <w:sz w:val="18"/>
                <w:szCs w:val="18"/>
              </w:rPr>
              <w:t xml:space="preserve">, </w:t>
            </w:r>
            <w:r w:rsidRPr="00BC7B8B">
              <w:rPr>
                <w:rFonts w:ascii="Times New Roman" w:hAnsi="Times New Roman" w:cs="Times New Roman"/>
                <w:sz w:val="18"/>
                <w:szCs w:val="18"/>
              </w:rPr>
              <w:t>famous face naming test</w:t>
            </w:r>
          </w:p>
        </w:tc>
      </w:tr>
    </w:tbl>
    <w:p w14:paraId="1DCD6CB1" w14:textId="77777777" w:rsidR="00A753E1" w:rsidRPr="00F12E68" w:rsidRDefault="00A753E1" w:rsidP="00A753E1">
      <w:pPr>
        <w:rPr>
          <w:rFonts w:ascii="Times New Roman" w:hAnsi="Times New Roman" w:cs="Times New Roman"/>
          <w:sz w:val="20"/>
          <w:szCs w:val="20"/>
        </w:rPr>
      </w:pPr>
      <w:r>
        <w:rPr>
          <w:rFonts w:ascii="Times New Roman" w:hAnsi="Times New Roman" w:cs="Times New Roman"/>
          <w:b/>
          <w:bCs/>
          <w:noProof/>
        </w:rPr>
        <mc:AlternateContent>
          <mc:Choice Requires="wps">
            <w:drawing>
              <wp:anchor distT="0" distB="0" distL="114300" distR="114300" simplePos="0" relativeHeight="251660288" behindDoc="0" locked="0" layoutInCell="1" allowOverlap="1" wp14:anchorId="1AEEF463" wp14:editId="5C22462A">
                <wp:simplePos x="0" y="0"/>
                <wp:positionH relativeFrom="column">
                  <wp:posOffset>4321444</wp:posOffset>
                </wp:positionH>
                <wp:positionV relativeFrom="paragraph">
                  <wp:posOffset>32719</wp:posOffset>
                </wp:positionV>
                <wp:extent cx="108488" cy="85768"/>
                <wp:effectExtent l="0" t="0" r="19050" b="15875"/>
                <wp:wrapNone/>
                <wp:docPr id="1559909826" name="Rounded Rectangle 1559909826"/>
                <wp:cNvGraphicFramePr/>
                <a:graphic xmlns:a="http://schemas.openxmlformats.org/drawingml/2006/main">
                  <a:graphicData uri="http://schemas.microsoft.com/office/word/2010/wordprocessingShape">
                    <wps:wsp>
                      <wps:cNvSpPr/>
                      <wps:spPr>
                        <a:xfrm flipH="1">
                          <a:off x="0" y="0"/>
                          <a:ext cx="108488" cy="85768"/>
                        </a:xfrm>
                        <a:prstGeom prst="roundRect">
                          <a:avLst/>
                        </a:prstGeom>
                        <a:solidFill>
                          <a:schemeClr val="accent6">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C96D99A" id="Rounded Rectangle 1559909826" o:spid="_x0000_s1026" style="position:absolute;margin-left:340.25pt;margin-top:2.6pt;width:8.55pt;height:6.7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" fillcolor="#d9f2d0 [665]" strokecolor="black [3213]" strokeweight="1pt">
                <v:stroke joinstyle="miter"/>
              </v:roundrect>
            </w:pict>
          </mc:Fallback>
        </mc:AlternateContent>
      </w:r>
      <w:r>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29EAAF0C" wp14:editId="2B4A2784">
                <wp:simplePos x="0" y="0"/>
                <wp:positionH relativeFrom="column">
                  <wp:posOffset>2135452</wp:posOffset>
                </wp:positionH>
                <wp:positionV relativeFrom="paragraph">
                  <wp:posOffset>35603</wp:posOffset>
                </wp:positionV>
                <wp:extent cx="111236" cy="92875"/>
                <wp:effectExtent l="0" t="0" r="15875" b="8890"/>
                <wp:wrapNone/>
                <wp:docPr id="909836743" name="Rounded Rectangle 909836743"/>
                <wp:cNvGraphicFramePr/>
                <a:graphic xmlns:a="http://schemas.openxmlformats.org/drawingml/2006/main">
                  <a:graphicData uri="http://schemas.microsoft.com/office/word/2010/wordprocessingShape">
                    <wps:wsp>
                      <wps:cNvSpPr/>
                      <wps:spPr>
                        <a:xfrm>
                          <a:off x="0" y="0"/>
                          <a:ext cx="111236" cy="92875"/>
                        </a:xfrm>
                        <a:prstGeom prst="roundRect">
                          <a:avLst/>
                        </a:prstGeom>
                        <a:solidFill>
                          <a:schemeClr val="accent6">
                            <a:lumMod val="40000"/>
                            <a:lumOff val="6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EF2DEB" id="Rounded Rectangle 909836743" o:spid="_x0000_s1026" style="position:absolute;margin-left:168.15pt;margin-top:2.8pt;width:8.75pt;height:7.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" fillcolor="#b3e5a1 [1305]" strokecolor="black [3213]" strokeweight="1pt">
                <v:stroke joinstyle="miter"/>
              </v:roundrect>
            </w:pict>
          </mc:Fallback>
        </mc:AlternateContent>
      </w:r>
      <w:r>
        <w:rPr>
          <w:rFonts w:ascii="Times New Roman" w:hAnsi="Times New Roman" w:cs="Times New Roman"/>
          <w:b/>
          <w:bCs/>
          <w:noProof/>
        </w:rPr>
        <mc:AlternateContent>
          <mc:Choice Requires="wps">
            <w:drawing>
              <wp:anchor distT="0" distB="0" distL="114300" distR="114300" simplePos="0" relativeHeight="251659264" behindDoc="0" locked="0" layoutInCell="1" allowOverlap="1" wp14:anchorId="56DAC9B8" wp14:editId="22797EB9">
                <wp:simplePos x="0" y="0"/>
                <wp:positionH relativeFrom="column">
                  <wp:posOffset>58163</wp:posOffset>
                </wp:positionH>
                <wp:positionV relativeFrom="paragraph">
                  <wp:posOffset>31966</wp:posOffset>
                </wp:positionV>
                <wp:extent cx="117732" cy="89157"/>
                <wp:effectExtent l="0" t="0" r="9525" b="12700"/>
                <wp:wrapNone/>
                <wp:docPr id="1879343183" name="Rounded Rectangle 1879343183"/>
                <wp:cNvGraphicFramePr/>
                <a:graphic xmlns:a="http://schemas.openxmlformats.org/drawingml/2006/main">
                  <a:graphicData uri="http://schemas.microsoft.com/office/word/2010/wordprocessingShape">
                    <wps:wsp>
                      <wps:cNvSpPr/>
                      <wps:spPr>
                        <a:xfrm>
                          <a:off x="0" y="0"/>
                          <a:ext cx="117732" cy="89157"/>
                        </a:xfrm>
                        <a:prstGeom prst="roundRect">
                          <a:avLst/>
                        </a:prstGeom>
                        <a:solidFill>
                          <a:schemeClr val="accent6">
                            <a:lumMod val="60000"/>
                            <a:lumOff val="4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79D28F" id="Rounded Rectangle 1879343183" o:spid="_x0000_s1026" style="position:absolute;margin-left:4.6pt;margin-top:2.5pt;width:9.25pt;height: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" fillcolor="#8dd873 [1945]" strokecolor="black [3213]" strokeweight="1pt">
                <v:stroke joinstyle="miter"/>
              </v:roundrect>
            </w:pict>
          </mc:Fallback>
        </mc:AlternateContent>
      </w:r>
      <w:r>
        <w:rPr>
          <w:rFonts w:ascii="Times New Roman" w:hAnsi="Times New Roman" w:cs="Times New Roman"/>
          <w:b/>
          <w:bCs/>
        </w:rPr>
        <w:t xml:space="preserve">      </w:t>
      </w:r>
      <w:r w:rsidRPr="00F12E68">
        <w:rPr>
          <w:rFonts w:ascii="Times New Roman" w:hAnsi="Times New Roman" w:cs="Times New Roman"/>
          <w:sz w:val="20"/>
          <w:szCs w:val="20"/>
        </w:rPr>
        <w:t>Comparative Large Cohort Studies</w:t>
      </w:r>
      <w:r>
        <w:rPr>
          <w:rFonts w:ascii="Times New Roman" w:hAnsi="Times New Roman" w:cs="Times New Roman"/>
          <w:sz w:val="20"/>
          <w:szCs w:val="20"/>
        </w:rPr>
        <w:t xml:space="preserve">.        </w:t>
      </w:r>
      <w:r w:rsidRPr="00F12E68">
        <w:rPr>
          <w:rFonts w:ascii="Times New Roman" w:hAnsi="Times New Roman" w:cs="Times New Roman"/>
          <w:sz w:val="20"/>
          <w:szCs w:val="20"/>
        </w:rPr>
        <w:t>Small-Group Analyses or Case Series</w:t>
      </w:r>
      <w:r>
        <w:rPr>
          <w:rFonts w:ascii="Times New Roman" w:hAnsi="Times New Roman" w:cs="Times New Roman"/>
          <w:sz w:val="20"/>
          <w:szCs w:val="20"/>
        </w:rPr>
        <w:t>.       Individual Case Reports</w:t>
      </w:r>
    </w:p>
    <w:p w14:paraId="6CCF96AB" w14:textId="77777777" w:rsidR="00A753E1" w:rsidRPr="003C011A" w:rsidRDefault="00A753E1" w:rsidP="00A753E1">
      <w:pPr>
        <w:autoSpaceDE w:val="0"/>
        <w:autoSpaceDN w:val="0"/>
        <w:adjustRightInd w:val="0"/>
        <w:rPr>
          <w:rFonts w:ascii="Times New Roman" w:hAnsi="Times New Roman" w:cs="Times New Roman"/>
          <w:sz w:val="18"/>
          <w:szCs w:val="18"/>
        </w:rPr>
      </w:pPr>
      <w:r w:rsidRPr="00170504">
        <w:rPr>
          <w:rFonts w:ascii="Times New Roman" w:hAnsi="Times New Roman" w:cs="Times New Roman"/>
          <w:sz w:val="18"/>
          <w:szCs w:val="18"/>
        </w:rPr>
        <w:t>R: right, L: left, rt: right temporal, rtv: right temporal variant, RTLV: right temporal lobe variant, RATL: right anterior temporal lobe, RTLA: right temporal lobe atrophy,</w:t>
      </w:r>
      <w:r>
        <w:rPr>
          <w:rFonts w:ascii="Times New Roman" w:hAnsi="Times New Roman" w:cs="Times New Roman"/>
          <w:sz w:val="18"/>
          <w:szCs w:val="18"/>
        </w:rPr>
        <w:t xml:space="preserve"> tv: temporal variant, fv: frontal variant, FTD: frontotemporal dementia, FTLD: frontotemporal lobar degeneration, SD: semantic dementia, PPA: primary progressive aphasia, svPPA: semantic variant primary progressive aphasia, bvFTD: behavioral variant frontotemporal dementia, sbvFTD: semantic behavioral variant frontotemporal dementia, AD: Alzheimer’s Disease, MRI: magnetic resonance imaging, PET: positron e</w:t>
      </w:r>
      <w:r w:rsidRPr="00170504">
        <w:rPr>
          <w:rFonts w:ascii="Times New Roman" w:hAnsi="Times New Roman" w:cs="Times New Roman"/>
          <w:sz w:val="18"/>
          <w:szCs w:val="18"/>
        </w:rPr>
        <w:t xml:space="preserve">mission </w:t>
      </w:r>
      <w:r>
        <w:rPr>
          <w:rFonts w:ascii="Times New Roman" w:hAnsi="Times New Roman" w:cs="Times New Roman"/>
          <w:sz w:val="18"/>
          <w:szCs w:val="18"/>
        </w:rPr>
        <w:t>t</w:t>
      </w:r>
      <w:r w:rsidRPr="00170504">
        <w:rPr>
          <w:rFonts w:ascii="Times New Roman" w:hAnsi="Times New Roman" w:cs="Times New Roman"/>
          <w:sz w:val="18"/>
          <w:szCs w:val="18"/>
        </w:rPr>
        <w:t>omography</w:t>
      </w:r>
      <w:r>
        <w:rPr>
          <w:rFonts w:ascii="Times New Roman" w:hAnsi="Times New Roman" w:cs="Times New Roman"/>
          <w:sz w:val="18"/>
          <w:szCs w:val="18"/>
        </w:rPr>
        <w:t>, SPECT; s</w:t>
      </w:r>
      <w:r w:rsidRPr="00170504">
        <w:rPr>
          <w:rFonts w:ascii="Times New Roman" w:hAnsi="Times New Roman" w:cs="Times New Roman"/>
          <w:sz w:val="18"/>
          <w:szCs w:val="18"/>
        </w:rPr>
        <w:t xml:space="preserve">ingle </w:t>
      </w:r>
      <w:r>
        <w:rPr>
          <w:rFonts w:ascii="Times New Roman" w:hAnsi="Times New Roman" w:cs="Times New Roman"/>
          <w:sz w:val="18"/>
          <w:szCs w:val="18"/>
        </w:rPr>
        <w:t>p</w:t>
      </w:r>
      <w:r w:rsidRPr="00170504">
        <w:rPr>
          <w:rFonts w:ascii="Times New Roman" w:hAnsi="Times New Roman" w:cs="Times New Roman"/>
          <w:sz w:val="18"/>
          <w:szCs w:val="18"/>
        </w:rPr>
        <w:t xml:space="preserve">hoton </w:t>
      </w:r>
      <w:r>
        <w:rPr>
          <w:rFonts w:ascii="Times New Roman" w:hAnsi="Times New Roman" w:cs="Times New Roman"/>
          <w:sz w:val="18"/>
          <w:szCs w:val="18"/>
        </w:rPr>
        <w:t>e</w:t>
      </w:r>
      <w:r w:rsidRPr="00170504">
        <w:rPr>
          <w:rFonts w:ascii="Times New Roman" w:hAnsi="Times New Roman" w:cs="Times New Roman"/>
          <w:sz w:val="18"/>
          <w:szCs w:val="18"/>
        </w:rPr>
        <w:t xml:space="preserve">mission </w:t>
      </w:r>
      <w:r>
        <w:rPr>
          <w:rFonts w:ascii="Times New Roman" w:hAnsi="Times New Roman" w:cs="Times New Roman"/>
          <w:sz w:val="18"/>
          <w:szCs w:val="18"/>
        </w:rPr>
        <w:t>c</w:t>
      </w:r>
      <w:r w:rsidRPr="00170504">
        <w:rPr>
          <w:rFonts w:ascii="Times New Roman" w:hAnsi="Times New Roman" w:cs="Times New Roman"/>
          <w:sz w:val="18"/>
          <w:szCs w:val="18"/>
        </w:rPr>
        <w:t xml:space="preserve">omputed </w:t>
      </w:r>
      <w:r>
        <w:rPr>
          <w:rFonts w:ascii="Times New Roman" w:hAnsi="Times New Roman" w:cs="Times New Roman"/>
          <w:sz w:val="18"/>
          <w:szCs w:val="18"/>
        </w:rPr>
        <w:t>t</w:t>
      </w:r>
      <w:r w:rsidRPr="00170504">
        <w:rPr>
          <w:rFonts w:ascii="Times New Roman" w:hAnsi="Times New Roman" w:cs="Times New Roman"/>
          <w:sz w:val="18"/>
          <w:szCs w:val="18"/>
        </w:rPr>
        <w:t>omography</w:t>
      </w:r>
      <w:r>
        <w:rPr>
          <w:rFonts w:ascii="Times New Roman" w:hAnsi="Times New Roman" w:cs="Times New Roman"/>
          <w:sz w:val="18"/>
          <w:szCs w:val="18"/>
        </w:rPr>
        <w:t xml:space="preserve">, </w:t>
      </w:r>
      <w:r w:rsidRPr="00170504">
        <w:rPr>
          <w:rFonts w:ascii="Times New Roman" w:hAnsi="Times New Roman" w:cs="Times New Roman"/>
          <w:sz w:val="18"/>
          <w:szCs w:val="18"/>
        </w:rPr>
        <w:t>EMG:</w:t>
      </w:r>
      <w:r>
        <w:t xml:space="preserve"> </w:t>
      </w:r>
      <w:r w:rsidRPr="00587821">
        <w:rPr>
          <w:rFonts w:ascii="Times New Roman" w:hAnsi="Times New Roman" w:cs="Times New Roman"/>
          <w:sz w:val="18"/>
          <w:szCs w:val="18"/>
        </w:rPr>
        <w:t>electromyography</w:t>
      </w:r>
      <w:r>
        <w:rPr>
          <w:rFonts w:ascii="Times New Roman" w:hAnsi="Times New Roman" w:cs="Times New Roman"/>
          <w:sz w:val="18"/>
          <w:szCs w:val="18"/>
        </w:rPr>
        <w:t xml:space="preserve">, </w:t>
      </w:r>
      <w:r w:rsidRPr="00170504">
        <w:rPr>
          <w:rFonts w:ascii="Times New Roman" w:hAnsi="Times New Roman" w:cs="Times New Roman"/>
          <w:sz w:val="18"/>
          <w:szCs w:val="18"/>
        </w:rPr>
        <w:t>E</w:t>
      </w:r>
      <w:r>
        <w:rPr>
          <w:rFonts w:ascii="Times New Roman" w:hAnsi="Times New Roman" w:cs="Times New Roman"/>
          <w:sz w:val="18"/>
          <w:szCs w:val="18"/>
        </w:rPr>
        <w:t>CG: e</w:t>
      </w:r>
      <w:r w:rsidRPr="00170504">
        <w:rPr>
          <w:rFonts w:ascii="Times New Roman" w:hAnsi="Times New Roman" w:cs="Times New Roman"/>
          <w:sz w:val="18"/>
          <w:szCs w:val="18"/>
        </w:rPr>
        <w:t>lectrocardiogram</w:t>
      </w:r>
      <w:r>
        <w:rPr>
          <w:rFonts w:ascii="Times New Roman" w:hAnsi="Times New Roman" w:cs="Times New Roman"/>
          <w:sz w:val="18"/>
          <w:szCs w:val="18"/>
        </w:rPr>
        <w:t>, RSMS: R</w:t>
      </w:r>
      <w:r w:rsidRPr="00423276">
        <w:rPr>
          <w:rFonts w:ascii="Times New Roman" w:hAnsi="Times New Roman" w:cs="Times New Roman"/>
          <w:sz w:val="18"/>
          <w:szCs w:val="18"/>
        </w:rPr>
        <w:t xml:space="preserve">evised </w:t>
      </w:r>
      <w:r>
        <w:rPr>
          <w:rFonts w:ascii="Times New Roman" w:hAnsi="Times New Roman" w:cs="Times New Roman"/>
          <w:sz w:val="18"/>
          <w:szCs w:val="18"/>
        </w:rPr>
        <w:t>S</w:t>
      </w:r>
      <w:r w:rsidRPr="00423276">
        <w:rPr>
          <w:rFonts w:ascii="Times New Roman" w:hAnsi="Times New Roman" w:cs="Times New Roman"/>
          <w:sz w:val="18"/>
          <w:szCs w:val="18"/>
        </w:rPr>
        <w:t>elf-</w:t>
      </w:r>
      <w:r>
        <w:rPr>
          <w:rFonts w:ascii="Times New Roman" w:hAnsi="Times New Roman" w:cs="Times New Roman"/>
          <w:sz w:val="18"/>
          <w:szCs w:val="18"/>
        </w:rPr>
        <w:t>m</w:t>
      </w:r>
      <w:r w:rsidRPr="00423276">
        <w:rPr>
          <w:rFonts w:ascii="Times New Roman" w:hAnsi="Times New Roman" w:cs="Times New Roman"/>
          <w:sz w:val="18"/>
          <w:szCs w:val="18"/>
        </w:rPr>
        <w:t xml:space="preserve">onitoring </w:t>
      </w:r>
      <w:r>
        <w:rPr>
          <w:rFonts w:ascii="Times New Roman" w:hAnsi="Times New Roman" w:cs="Times New Roman"/>
          <w:sz w:val="18"/>
          <w:szCs w:val="18"/>
        </w:rPr>
        <w:t>S</w:t>
      </w:r>
      <w:r w:rsidRPr="00423276">
        <w:rPr>
          <w:rFonts w:ascii="Times New Roman" w:hAnsi="Times New Roman" w:cs="Times New Roman"/>
          <w:sz w:val="18"/>
          <w:szCs w:val="18"/>
        </w:rPr>
        <w:t>cale</w:t>
      </w:r>
      <w:r>
        <w:rPr>
          <w:rFonts w:ascii="Times New Roman" w:hAnsi="Times New Roman" w:cs="Times New Roman"/>
          <w:sz w:val="18"/>
          <w:szCs w:val="18"/>
        </w:rPr>
        <w:t>, IRI: I</w:t>
      </w:r>
      <w:r w:rsidRPr="00423276">
        <w:rPr>
          <w:rFonts w:ascii="Times New Roman" w:hAnsi="Times New Roman" w:cs="Times New Roman"/>
          <w:sz w:val="18"/>
          <w:szCs w:val="18"/>
        </w:rPr>
        <w:t xml:space="preserve">nterpersonal </w:t>
      </w:r>
      <w:r>
        <w:rPr>
          <w:rFonts w:ascii="Times New Roman" w:hAnsi="Times New Roman" w:cs="Times New Roman"/>
          <w:sz w:val="18"/>
          <w:szCs w:val="18"/>
        </w:rPr>
        <w:t>R</w:t>
      </w:r>
      <w:r w:rsidRPr="00423276">
        <w:rPr>
          <w:rFonts w:ascii="Times New Roman" w:hAnsi="Times New Roman" w:cs="Times New Roman"/>
          <w:sz w:val="18"/>
          <w:szCs w:val="18"/>
        </w:rPr>
        <w:t xml:space="preserve">eactivity </w:t>
      </w:r>
      <w:r>
        <w:rPr>
          <w:rFonts w:ascii="Times New Roman" w:hAnsi="Times New Roman" w:cs="Times New Roman"/>
          <w:sz w:val="18"/>
          <w:szCs w:val="18"/>
        </w:rPr>
        <w:t>I</w:t>
      </w:r>
      <w:r w:rsidRPr="00423276">
        <w:rPr>
          <w:rFonts w:ascii="Times New Roman" w:hAnsi="Times New Roman" w:cs="Times New Roman"/>
          <w:sz w:val="18"/>
          <w:szCs w:val="18"/>
        </w:rPr>
        <w:t>ndex</w:t>
      </w:r>
      <w:r>
        <w:rPr>
          <w:rFonts w:ascii="Times New Roman" w:hAnsi="Times New Roman" w:cs="Times New Roman"/>
          <w:sz w:val="18"/>
          <w:szCs w:val="18"/>
        </w:rPr>
        <w:t xml:space="preserve">, EC: Empathic concern, PT: Perspective taking, IAS: </w:t>
      </w:r>
      <w:r w:rsidRPr="00423276">
        <w:rPr>
          <w:rFonts w:ascii="Times New Roman" w:hAnsi="Times New Roman" w:cs="Times New Roman"/>
          <w:sz w:val="18"/>
          <w:szCs w:val="18"/>
        </w:rPr>
        <w:t>Interpersonal Adjective Scale</w:t>
      </w:r>
      <w:r>
        <w:rPr>
          <w:rFonts w:ascii="Times New Roman" w:hAnsi="Times New Roman" w:cs="Times New Roman"/>
          <w:sz w:val="18"/>
          <w:szCs w:val="18"/>
        </w:rPr>
        <w:t xml:space="preserve">s, BIS/BAS: </w:t>
      </w:r>
      <w:r w:rsidRPr="00E92AF7">
        <w:rPr>
          <w:rFonts w:ascii="Times New Roman" w:hAnsi="Times New Roman" w:cs="Times New Roman"/>
          <w:sz w:val="18"/>
          <w:szCs w:val="18"/>
        </w:rPr>
        <w:t>Behavioural Inhibition System/Behavioural Activation System</w:t>
      </w:r>
      <w:r>
        <w:rPr>
          <w:rFonts w:ascii="Times New Roman" w:hAnsi="Times New Roman" w:cs="Times New Roman"/>
          <w:sz w:val="18"/>
          <w:szCs w:val="18"/>
        </w:rPr>
        <w:t xml:space="preserve">, TASIT: </w:t>
      </w:r>
      <w:r w:rsidRPr="00E92AF7">
        <w:rPr>
          <w:rFonts w:ascii="Times New Roman" w:hAnsi="Times New Roman" w:cs="Times New Roman"/>
          <w:sz w:val="18"/>
          <w:szCs w:val="18"/>
        </w:rPr>
        <w:t>The Awareness of Social Inference Test</w:t>
      </w:r>
      <w:r>
        <w:rPr>
          <w:rFonts w:ascii="Times New Roman" w:hAnsi="Times New Roman" w:cs="Times New Roman"/>
          <w:sz w:val="18"/>
          <w:szCs w:val="18"/>
        </w:rPr>
        <w:t xml:space="preserve">, EET: </w:t>
      </w:r>
      <w:r w:rsidRPr="00970171">
        <w:rPr>
          <w:rFonts w:ascii="Times New Roman" w:hAnsi="Times New Roman" w:cs="Times New Roman"/>
          <w:sz w:val="18"/>
          <w:szCs w:val="18"/>
        </w:rPr>
        <w:t>Emotion Evaluation Test</w:t>
      </w:r>
      <w:r>
        <w:rPr>
          <w:rFonts w:ascii="Times New Roman" w:hAnsi="Times New Roman" w:cs="Times New Roman"/>
          <w:sz w:val="18"/>
          <w:szCs w:val="18"/>
        </w:rPr>
        <w:t xml:space="preserve">, SI-M: </w:t>
      </w:r>
      <w:r w:rsidRPr="00970171">
        <w:rPr>
          <w:rFonts w:ascii="Times New Roman" w:hAnsi="Times New Roman" w:cs="Times New Roman"/>
          <w:sz w:val="18"/>
          <w:szCs w:val="18"/>
        </w:rPr>
        <w:t>Social Inference–Minimal Test,</w:t>
      </w:r>
      <w:r>
        <w:rPr>
          <w:rFonts w:ascii="Times New Roman" w:hAnsi="Times New Roman" w:cs="Times New Roman"/>
          <w:sz w:val="18"/>
          <w:szCs w:val="18"/>
        </w:rPr>
        <w:t xml:space="preserve"> CATS: </w:t>
      </w:r>
      <w:r w:rsidRPr="00E92AF7">
        <w:rPr>
          <w:rFonts w:ascii="Times New Roman" w:hAnsi="Times New Roman" w:cs="Times New Roman"/>
          <w:sz w:val="18"/>
          <w:szCs w:val="18"/>
        </w:rPr>
        <w:t>Comprehensive Affect Testing System</w:t>
      </w:r>
      <w:r>
        <w:rPr>
          <w:rFonts w:ascii="Times New Roman" w:hAnsi="Times New Roman" w:cs="Times New Roman"/>
          <w:sz w:val="18"/>
          <w:szCs w:val="18"/>
        </w:rPr>
        <w:t xml:space="preserve">, NEO-FFI: </w:t>
      </w:r>
      <w:r w:rsidRPr="00E02CDC">
        <w:rPr>
          <w:rFonts w:ascii="Times New Roman" w:hAnsi="Times New Roman" w:cs="Times New Roman"/>
          <w:sz w:val="18"/>
          <w:szCs w:val="18"/>
        </w:rPr>
        <w:t>NEO Five-Factor Inventory</w:t>
      </w:r>
      <w:r>
        <w:rPr>
          <w:rFonts w:ascii="Times New Roman" w:hAnsi="Times New Roman" w:cs="Times New Roman"/>
          <w:sz w:val="18"/>
          <w:szCs w:val="18"/>
        </w:rPr>
        <w:t xml:space="preserve">, NPI: </w:t>
      </w:r>
      <w:r w:rsidRPr="00E02CDC">
        <w:rPr>
          <w:rFonts w:ascii="Times New Roman" w:hAnsi="Times New Roman" w:cs="Times New Roman"/>
          <w:sz w:val="18"/>
          <w:szCs w:val="18"/>
        </w:rPr>
        <w:t>Neuropsychiatric Inventory</w:t>
      </w:r>
      <w:r>
        <w:rPr>
          <w:rFonts w:ascii="Times New Roman" w:hAnsi="Times New Roman" w:cs="Times New Roman"/>
          <w:sz w:val="18"/>
          <w:szCs w:val="18"/>
        </w:rPr>
        <w:t xml:space="preserve">, FAB: </w:t>
      </w:r>
      <w:r w:rsidRPr="00E02CDC">
        <w:rPr>
          <w:rFonts w:ascii="Times New Roman" w:hAnsi="Times New Roman" w:cs="Times New Roman"/>
          <w:sz w:val="18"/>
          <w:szCs w:val="18"/>
        </w:rPr>
        <w:t>Frontal Assessment Battery</w:t>
      </w:r>
      <w:r>
        <w:rPr>
          <w:rFonts w:ascii="Times New Roman" w:hAnsi="Times New Roman" w:cs="Times New Roman"/>
          <w:sz w:val="18"/>
          <w:szCs w:val="18"/>
        </w:rPr>
        <w:t xml:space="preserve">, PPT: </w:t>
      </w:r>
      <w:r w:rsidRPr="00E02CDC">
        <w:rPr>
          <w:rFonts w:ascii="Times New Roman" w:hAnsi="Times New Roman" w:cs="Times New Roman"/>
          <w:sz w:val="18"/>
          <w:szCs w:val="18"/>
        </w:rPr>
        <w:t>Pyramids and Palm Trees Test</w:t>
      </w:r>
      <w:r>
        <w:rPr>
          <w:rFonts w:ascii="Times New Roman" w:hAnsi="Times New Roman" w:cs="Times New Roman"/>
          <w:sz w:val="18"/>
          <w:szCs w:val="18"/>
        </w:rPr>
        <w:t xml:space="preserve">, ACE-R: </w:t>
      </w:r>
      <w:r w:rsidRPr="00E02CDC">
        <w:rPr>
          <w:rFonts w:ascii="Times New Roman" w:hAnsi="Times New Roman" w:cs="Times New Roman"/>
          <w:sz w:val="18"/>
          <w:szCs w:val="18"/>
        </w:rPr>
        <w:t>Addenbrooke’s Cognitive Examination</w:t>
      </w:r>
      <w:r>
        <w:rPr>
          <w:rFonts w:ascii="Times New Roman" w:hAnsi="Times New Roman" w:cs="Times New Roman"/>
          <w:sz w:val="18"/>
          <w:szCs w:val="18"/>
        </w:rPr>
        <w:t xml:space="preserve">-Revised, ACE-III: </w:t>
      </w:r>
      <w:r w:rsidRPr="00E02CDC">
        <w:rPr>
          <w:rFonts w:ascii="Times New Roman" w:hAnsi="Times New Roman" w:cs="Times New Roman"/>
          <w:sz w:val="18"/>
          <w:szCs w:val="18"/>
        </w:rPr>
        <w:t>Addenbrooke’s Cognitive Examination</w:t>
      </w:r>
      <w:r>
        <w:rPr>
          <w:rFonts w:ascii="Times New Roman" w:hAnsi="Times New Roman" w:cs="Times New Roman"/>
          <w:sz w:val="18"/>
          <w:szCs w:val="18"/>
        </w:rPr>
        <w:t xml:space="preserve">- Third edition, UPSIT: </w:t>
      </w:r>
      <w:r w:rsidRPr="00E02CDC">
        <w:rPr>
          <w:rFonts w:ascii="Times New Roman" w:hAnsi="Times New Roman" w:cs="Times New Roman"/>
          <w:sz w:val="18"/>
          <w:szCs w:val="18"/>
        </w:rPr>
        <w:t>University of Pennsylvania Smell Identification Test</w:t>
      </w:r>
      <w:r>
        <w:rPr>
          <w:rFonts w:ascii="Times New Roman" w:hAnsi="Times New Roman" w:cs="Times New Roman"/>
          <w:sz w:val="18"/>
          <w:szCs w:val="18"/>
        </w:rPr>
        <w:t xml:space="preserve">, BLED: </w:t>
      </w:r>
      <w:r w:rsidRPr="00412287">
        <w:rPr>
          <w:rFonts w:ascii="Times New Roman" w:hAnsi="Times New Roman" w:cs="Times New Roman"/>
          <w:sz w:val="18"/>
          <w:szCs w:val="18"/>
        </w:rPr>
        <w:t>Battery for the Assessment of Language in the Right Hemisphere</w:t>
      </w:r>
      <w:r>
        <w:rPr>
          <w:rFonts w:ascii="Times New Roman" w:hAnsi="Times New Roman" w:cs="Times New Roman"/>
          <w:sz w:val="18"/>
          <w:szCs w:val="18"/>
        </w:rPr>
        <w:t>, SET: S</w:t>
      </w:r>
      <w:r w:rsidRPr="00F06F3E">
        <w:rPr>
          <w:rFonts w:ascii="Times New Roman" w:hAnsi="Times New Roman" w:cs="Times New Roman"/>
          <w:sz w:val="18"/>
          <w:szCs w:val="18"/>
        </w:rPr>
        <w:t xml:space="preserve">tory-based </w:t>
      </w:r>
      <w:r>
        <w:rPr>
          <w:rFonts w:ascii="Times New Roman" w:hAnsi="Times New Roman" w:cs="Times New Roman"/>
          <w:sz w:val="18"/>
          <w:szCs w:val="18"/>
        </w:rPr>
        <w:t>E</w:t>
      </w:r>
      <w:r w:rsidRPr="00F06F3E">
        <w:rPr>
          <w:rFonts w:ascii="Times New Roman" w:hAnsi="Times New Roman" w:cs="Times New Roman"/>
          <w:sz w:val="18"/>
          <w:szCs w:val="18"/>
        </w:rPr>
        <w:t xml:space="preserve">mpathy </w:t>
      </w:r>
      <w:r>
        <w:rPr>
          <w:rFonts w:ascii="Times New Roman" w:hAnsi="Times New Roman" w:cs="Times New Roman"/>
          <w:sz w:val="18"/>
          <w:szCs w:val="18"/>
        </w:rPr>
        <w:t>T</w:t>
      </w:r>
      <w:r w:rsidRPr="00F06F3E">
        <w:rPr>
          <w:rFonts w:ascii="Times New Roman" w:hAnsi="Times New Roman" w:cs="Times New Roman"/>
          <w:sz w:val="18"/>
          <w:szCs w:val="18"/>
        </w:rPr>
        <w:t>est</w:t>
      </w:r>
      <w:r>
        <w:rPr>
          <w:rFonts w:ascii="Times New Roman" w:hAnsi="Times New Roman" w:cs="Times New Roman"/>
          <w:sz w:val="18"/>
          <w:szCs w:val="18"/>
        </w:rPr>
        <w:t xml:space="preserve">, ToM: Theory of </w:t>
      </w:r>
      <w:r>
        <w:rPr>
          <w:rFonts w:ascii="Times New Roman" w:hAnsi="Times New Roman" w:cs="Times New Roman"/>
          <w:sz w:val="18"/>
          <w:szCs w:val="18"/>
        </w:rPr>
        <w:lastRenderedPageBreak/>
        <w:t xml:space="preserve">Mind, CBI-R: Cambridge Behavioral Inventory-Revised, FrSBe: Frontal Systems Behavioral Scale, ZBI: </w:t>
      </w:r>
      <w:r w:rsidRPr="00812A5B">
        <w:rPr>
          <w:rFonts w:ascii="Times New Roman" w:hAnsi="Times New Roman" w:cs="Times New Roman"/>
          <w:sz w:val="18"/>
          <w:szCs w:val="18"/>
        </w:rPr>
        <w:t>Zarit Burden Interview</w:t>
      </w:r>
      <w:r>
        <w:rPr>
          <w:rFonts w:ascii="Times New Roman" w:hAnsi="Times New Roman" w:cs="Times New Roman"/>
          <w:sz w:val="18"/>
          <w:szCs w:val="18"/>
        </w:rPr>
        <w:t xml:space="preserve">, </w:t>
      </w:r>
      <w:r w:rsidRPr="003C011A">
        <w:rPr>
          <w:rFonts w:ascii="Times New Roman" w:hAnsi="Times New Roman" w:cs="Times New Roman"/>
          <w:sz w:val="18"/>
          <w:szCs w:val="18"/>
        </w:rPr>
        <w:t>IADL</w:t>
      </w:r>
      <w:r>
        <w:rPr>
          <w:rFonts w:ascii="Times New Roman" w:hAnsi="Times New Roman" w:cs="Times New Roman"/>
          <w:sz w:val="18"/>
          <w:szCs w:val="18"/>
        </w:rPr>
        <w:t xml:space="preserve">: </w:t>
      </w:r>
      <w:r w:rsidRPr="003C011A">
        <w:rPr>
          <w:rFonts w:ascii="Times New Roman" w:hAnsi="Times New Roman" w:cs="Times New Roman"/>
          <w:sz w:val="18"/>
          <w:szCs w:val="18"/>
        </w:rPr>
        <w:t>Instrument Activities of Daily Living</w:t>
      </w:r>
      <w:r>
        <w:rPr>
          <w:rFonts w:ascii="Times New Roman" w:hAnsi="Times New Roman" w:cs="Times New Roman"/>
          <w:sz w:val="18"/>
          <w:szCs w:val="18"/>
        </w:rPr>
        <w:t xml:space="preserve">, GDS: </w:t>
      </w:r>
      <w:r w:rsidRPr="002458E1">
        <w:rPr>
          <w:rFonts w:ascii="Times New Roman" w:hAnsi="Times New Roman" w:cs="Times New Roman"/>
          <w:sz w:val="18"/>
          <w:szCs w:val="18"/>
        </w:rPr>
        <w:t>Geriatric Depression Scale</w:t>
      </w:r>
      <w:r>
        <w:rPr>
          <w:rFonts w:ascii="Times New Roman" w:hAnsi="Times New Roman" w:cs="Times New Roman"/>
          <w:sz w:val="18"/>
          <w:szCs w:val="18"/>
        </w:rPr>
        <w:t xml:space="preserve">, FBI: </w:t>
      </w:r>
      <w:r w:rsidRPr="00F07383">
        <w:rPr>
          <w:rFonts w:ascii="Times New Roman" w:hAnsi="Times New Roman" w:cs="Times New Roman"/>
          <w:sz w:val="18"/>
          <w:szCs w:val="18"/>
        </w:rPr>
        <w:t>Frontal Behavioral Inventory</w:t>
      </w:r>
      <w:r>
        <w:rPr>
          <w:rFonts w:ascii="Times New Roman" w:hAnsi="Times New Roman" w:cs="Times New Roman"/>
          <w:sz w:val="18"/>
          <w:szCs w:val="18"/>
        </w:rPr>
        <w:t xml:space="preserve">, VUS: </w:t>
      </w:r>
      <w:r w:rsidRPr="000455A2">
        <w:rPr>
          <w:rFonts w:ascii="Times New Roman" w:hAnsi="Times New Roman" w:cs="Times New Roman"/>
          <w:sz w:val="18"/>
          <w:szCs w:val="18"/>
        </w:rPr>
        <w:t>Variants of unknown significance</w:t>
      </w:r>
      <w:r w:rsidRPr="003C011A">
        <w:rPr>
          <w:rFonts w:ascii="Times New Roman" w:hAnsi="Times New Roman" w:cs="Times New Roman"/>
          <w:sz w:val="18"/>
          <w:szCs w:val="18"/>
        </w:rPr>
        <w:t xml:space="preserve"> </w:t>
      </w:r>
    </w:p>
    <w:p w14:paraId="72D40C30" w14:textId="77777777" w:rsidR="00A753E1" w:rsidRDefault="00A753E1" w:rsidP="00A753E1"/>
    <w:p w14:paraId="4BE48732" w14:textId="77777777" w:rsidR="00A753E1" w:rsidRDefault="00A753E1" w:rsidP="00A753E1"/>
    <w:p w14:paraId="19236973" w14:textId="77777777" w:rsidR="00A753E1" w:rsidRDefault="00A753E1" w:rsidP="00A753E1">
      <w:r>
        <w:t>REFERENCES</w:t>
      </w:r>
    </w:p>
    <w:p w14:paraId="7E9123E9" w14:textId="77777777" w:rsidR="00A753E1" w:rsidRPr="00EC1927" w:rsidRDefault="00A753E1" w:rsidP="00A753E1">
      <w:pPr>
        <w:pStyle w:val="Bibliography"/>
      </w:pPr>
      <w:r>
        <w:fldChar w:fldCharType="begin"/>
      </w:r>
      <w:r>
        <w:instrText xml:space="preserve"> ADDIN ZOTERO_BIBL {"uncited":[],"omitted":[],"custom":[]} CSL_BIBLIOGRAPHY </w:instrText>
      </w:r>
      <w:r>
        <w:fldChar w:fldCharType="separate"/>
      </w:r>
      <w:r w:rsidRPr="00EC1927">
        <w:t>1</w:t>
      </w:r>
      <w:r w:rsidRPr="00EC1927">
        <w:tab/>
        <w:t xml:space="preserve">Tyrrell PJ, Warrington EK, Frackowiak RSJ, Rossor MN. Progressive degeneration of the right temporal lobe studied with positron emission tomography. </w:t>
      </w:r>
      <w:r w:rsidRPr="00EC1927">
        <w:rPr>
          <w:i/>
          <w:iCs/>
        </w:rPr>
        <w:t>J Neurol Neurosurg Psychiatry</w:t>
      </w:r>
      <w:r w:rsidRPr="00EC1927">
        <w:t xml:space="preserve"> 1990; </w:t>
      </w:r>
      <w:r w:rsidRPr="00EC1927">
        <w:rPr>
          <w:b/>
          <w:bCs/>
        </w:rPr>
        <w:t>53</w:t>
      </w:r>
      <w:r w:rsidRPr="00EC1927">
        <w:t>: 1046–50.</w:t>
      </w:r>
    </w:p>
    <w:p w14:paraId="211B9842" w14:textId="77777777" w:rsidR="00A753E1" w:rsidRPr="00EC1927" w:rsidRDefault="00A753E1" w:rsidP="00A753E1">
      <w:pPr>
        <w:pStyle w:val="Bibliography"/>
      </w:pPr>
      <w:r w:rsidRPr="00EC1927">
        <w:t>2</w:t>
      </w:r>
      <w:r w:rsidRPr="00EC1927">
        <w:tab/>
        <w:t xml:space="preserve">Barbarotto R, Capitani E, Spinnler H, Trivelli C. Slowly progressive semantic impairment with category specificity. </w:t>
      </w:r>
      <w:r w:rsidRPr="00EC1927">
        <w:rPr>
          <w:i/>
          <w:iCs/>
        </w:rPr>
        <w:t>Neurocase</w:t>
      </w:r>
      <w:r w:rsidRPr="00EC1927">
        <w:t xml:space="preserve"> 1995; </w:t>
      </w:r>
      <w:r w:rsidRPr="00EC1927">
        <w:rPr>
          <w:b/>
          <w:bCs/>
        </w:rPr>
        <w:t>1</w:t>
      </w:r>
      <w:r w:rsidRPr="00EC1927">
        <w:t>: 107–19.</w:t>
      </w:r>
    </w:p>
    <w:p w14:paraId="3AACE422" w14:textId="77777777" w:rsidR="00A753E1" w:rsidRPr="00EC1927" w:rsidRDefault="00A753E1" w:rsidP="00A753E1">
      <w:pPr>
        <w:pStyle w:val="Bibliography"/>
      </w:pPr>
      <w:r w:rsidRPr="00EC1927">
        <w:t>3</w:t>
      </w:r>
      <w:r w:rsidRPr="00EC1927">
        <w:tab/>
        <w:t xml:space="preserve">Evans JJ, Heggs AJ, Antoun N, Hodges JR. Progressive prosopagnosia associated with selective right temporal lobe atrophy. A new syndrome? </w:t>
      </w:r>
      <w:r w:rsidRPr="00EC1927">
        <w:rPr>
          <w:i/>
          <w:iCs/>
        </w:rPr>
        <w:t>Brain J Neurol</w:t>
      </w:r>
      <w:r w:rsidRPr="00EC1927">
        <w:t xml:space="preserve"> 1995; </w:t>
      </w:r>
      <w:r w:rsidRPr="00EC1927">
        <w:rPr>
          <w:b/>
          <w:bCs/>
        </w:rPr>
        <w:t>118 ( Pt 1)</w:t>
      </w:r>
      <w:r w:rsidRPr="00EC1927">
        <w:t>: 1–13.</w:t>
      </w:r>
    </w:p>
    <w:p w14:paraId="15B8C31F" w14:textId="77777777" w:rsidR="00A753E1" w:rsidRPr="00EC1927" w:rsidRDefault="00A753E1" w:rsidP="00A753E1">
      <w:pPr>
        <w:pStyle w:val="Bibliography"/>
      </w:pPr>
      <w:r w:rsidRPr="00EC1927">
        <w:t>4</w:t>
      </w:r>
      <w:r w:rsidRPr="00EC1927">
        <w:tab/>
        <w:t xml:space="preserve">Kazui H, Tanabe H, Ikeda M, Hashimoto M, Yamada N. A case of predominantly right-temporal lobe atrophy with disturbance of identifying familiar faces. </w:t>
      </w:r>
      <w:r w:rsidRPr="00EC1927">
        <w:rPr>
          <w:i/>
          <w:iCs/>
        </w:rPr>
        <w:t>Brain Nerve</w:t>
      </w:r>
      <w:r w:rsidRPr="00EC1927">
        <w:t xml:space="preserve"> 1995; </w:t>
      </w:r>
      <w:r w:rsidRPr="00EC1927">
        <w:rPr>
          <w:b/>
          <w:bCs/>
        </w:rPr>
        <w:t>47</w:t>
      </w:r>
      <w:r w:rsidRPr="00EC1927">
        <w:t>: 77–85.</w:t>
      </w:r>
    </w:p>
    <w:p w14:paraId="6C223CC6" w14:textId="77777777" w:rsidR="00A753E1" w:rsidRPr="00EC1927" w:rsidRDefault="00A753E1" w:rsidP="00A753E1">
      <w:pPr>
        <w:pStyle w:val="Bibliography"/>
      </w:pPr>
      <w:r w:rsidRPr="00EC1927">
        <w:t>5</w:t>
      </w:r>
      <w:r w:rsidRPr="00EC1927">
        <w:tab/>
        <w:t xml:space="preserve">Edwards-Lee T, Miller BL, Benson DF, </w:t>
      </w:r>
      <w:r w:rsidRPr="00EC1927">
        <w:rPr>
          <w:i/>
          <w:iCs/>
        </w:rPr>
        <w:t>et al.</w:t>
      </w:r>
      <w:r w:rsidRPr="00EC1927">
        <w:t xml:space="preserve"> The temporal variant of frontotemporal dementia. </w:t>
      </w:r>
      <w:r w:rsidRPr="00EC1927">
        <w:rPr>
          <w:i/>
          <w:iCs/>
        </w:rPr>
        <w:t>Brain J Neurol</w:t>
      </w:r>
      <w:r w:rsidRPr="00EC1927">
        <w:t xml:space="preserve"> 1997; </w:t>
      </w:r>
      <w:r w:rsidRPr="00EC1927">
        <w:rPr>
          <w:b/>
          <w:bCs/>
        </w:rPr>
        <w:t>120 ( Pt 6)</w:t>
      </w:r>
      <w:r w:rsidRPr="00EC1927">
        <w:t>: 1027–40.</w:t>
      </w:r>
    </w:p>
    <w:p w14:paraId="788260D3" w14:textId="77777777" w:rsidR="00A753E1" w:rsidRPr="00EC1927" w:rsidRDefault="00A753E1" w:rsidP="00A753E1">
      <w:pPr>
        <w:pStyle w:val="Bibliography"/>
      </w:pPr>
      <w:r w:rsidRPr="00EC1927">
        <w:t>6</w:t>
      </w:r>
      <w:r w:rsidRPr="00EC1927">
        <w:tab/>
        <w:t xml:space="preserve">Miller BL, Cummings J, Mishkin F, </w:t>
      </w:r>
      <w:r w:rsidRPr="00EC1927">
        <w:rPr>
          <w:i/>
          <w:iCs/>
        </w:rPr>
        <w:t>et al.</w:t>
      </w:r>
      <w:r w:rsidRPr="00EC1927">
        <w:t xml:space="preserve"> Emergence of artistic talent in frontotemporal dementia. </w:t>
      </w:r>
      <w:r w:rsidRPr="00EC1927">
        <w:rPr>
          <w:i/>
          <w:iCs/>
        </w:rPr>
        <w:t>Neurology</w:t>
      </w:r>
      <w:r w:rsidRPr="00EC1927">
        <w:t xml:space="preserve"> 1998; </w:t>
      </w:r>
      <w:r w:rsidRPr="00EC1927">
        <w:rPr>
          <w:b/>
          <w:bCs/>
        </w:rPr>
        <w:t>51</w:t>
      </w:r>
      <w:r w:rsidRPr="00EC1927">
        <w:t>: 978–82.</w:t>
      </w:r>
    </w:p>
    <w:p w14:paraId="3CC98A3F" w14:textId="77777777" w:rsidR="00A753E1" w:rsidRPr="00EC1927" w:rsidRDefault="00A753E1" w:rsidP="00A753E1">
      <w:pPr>
        <w:pStyle w:val="Bibliography"/>
      </w:pPr>
      <w:r w:rsidRPr="00EC1927">
        <w:t>7</w:t>
      </w:r>
      <w:r w:rsidRPr="00EC1927">
        <w:tab/>
        <w:t xml:space="preserve">Gentileschi V, Sperber S, Spinnler H. Progressive defective recognition of familiar people. </w:t>
      </w:r>
      <w:r w:rsidRPr="00EC1927">
        <w:rPr>
          <w:i/>
          <w:iCs/>
        </w:rPr>
        <w:t>Neurocase</w:t>
      </w:r>
      <w:r w:rsidRPr="00EC1927">
        <w:t xml:space="preserve"> 1999; </w:t>
      </w:r>
      <w:r w:rsidRPr="00EC1927">
        <w:rPr>
          <w:b/>
          <w:bCs/>
        </w:rPr>
        <w:t>5</w:t>
      </w:r>
      <w:r w:rsidRPr="00EC1927">
        <w:t>: 407–24.</w:t>
      </w:r>
    </w:p>
    <w:p w14:paraId="1AC955A7" w14:textId="77777777" w:rsidR="00A753E1" w:rsidRPr="00EC1927" w:rsidRDefault="00A753E1" w:rsidP="00A753E1">
      <w:pPr>
        <w:pStyle w:val="Bibliography"/>
      </w:pPr>
      <w:r w:rsidRPr="00EC1927">
        <w:t>8</w:t>
      </w:r>
      <w:r w:rsidRPr="00EC1927">
        <w:tab/>
        <w:t xml:space="preserve">Lambon Ralph MA, Graham KS, Patterson K, Hodges JR. Is a Picture Worth a Thousand Words? Evidence from Concept Definitions by Patients with Semantic Dementia. </w:t>
      </w:r>
      <w:r w:rsidRPr="00EC1927">
        <w:rPr>
          <w:i/>
          <w:iCs/>
        </w:rPr>
        <w:t>Brain Lang</w:t>
      </w:r>
      <w:r w:rsidRPr="00EC1927">
        <w:t xml:space="preserve"> 1999; </w:t>
      </w:r>
      <w:r w:rsidRPr="00EC1927">
        <w:rPr>
          <w:b/>
          <w:bCs/>
        </w:rPr>
        <w:t>70</w:t>
      </w:r>
      <w:r w:rsidRPr="00EC1927">
        <w:t>: 309–35.</w:t>
      </w:r>
    </w:p>
    <w:p w14:paraId="38E79513" w14:textId="77777777" w:rsidR="00A753E1" w:rsidRPr="00EC1927" w:rsidRDefault="00A753E1" w:rsidP="00A753E1">
      <w:pPr>
        <w:pStyle w:val="Bibliography"/>
      </w:pPr>
      <w:r w:rsidRPr="00EC1927">
        <w:t>9</w:t>
      </w:r>
      <w:r w:rsidRPr="00EC1927">
        <w:tab/>
        <w:t xml:space="preserve">Perry RJ, Hodges JR. Differentiating frontal and temporal variant frontotemporal dementia from Alzheimer’s disease. </w:t>
      </w:r>
      <w:r w:rsidRPr="00EC1927">
        <w:rPr>
          <w:i/>
          <w:iCs/>
        </w:rPr>
        <w:t>Neurology</w:t>
      </w:r>
      <w:r w:rsidRPr="00EC1927">
        <w:t xml:space="preserve"> 2000; </w:t>
      </w:r>
      <w:r w:rsidRPr="00EC1927">
        <w:rPr>
          <w:b/>
          <w:bCs/>
        </w:rPr>
        <w:t>54</w:t>
      </w:r>
      <w:r w:rsidRPr="00EC1927">
        <w:t>: 2277–84.</w:t>
      </w:r>
    </w:p>
    <w:p w14:paraId="274ED697" w14:textId="77777777" w:rsidR="00A753E1" w:rsidRPr="00EC1927" w:rsidRDefault="00A753E1" w:rsidP="00A753E1">
      <w:pPr>
        <w:pStyle w:val="Bibliography"/>
      </w:pPr>
      <w:r w:rsidRPr="00EC1927">
        <w:t>10</w:t>
      </w:r>
      <w:r w:rsidRPr="00EC1927">
        <w:tab/>
        <w:t xml:space="preserve">Ralph MAL, McClelland JL, Patterson K, Galton CJ, Hodges JR. No Right to Speak? The Relationship between Object Naming and Semantic Impairment:Neuropsychological Evidence and a Computational Model. </w:t>
      </w:r>
      <w:r w:rsidRPr="00EC1927">
        <w:rPr>
          <w:i/>
          <w:iCs/>
        </w:rPr>
        <w:t>J Cogn Neurosci</w:t>
      </w:r>
      <w:r w:rsidRPr="00EC1927">
        <w:t xml:space="preserve"> 2001; </w:t>
      </w:r>
      <w:r w:rsidRPr="00EC1927">
        <w:rPr>
          <w:b/>
          <w:bCs/>
        </w:rPr>
        <w:t>13</w:t>
      </w:r>
      <w:r w:rsidRPr="00EC1927">
        <w:t>: 341–56.</w:t>
      </w:r>
    </w:p>
    <w:p w14:paraId="168B2CC9" w14:textId="77777777" w:rsidR="00A753E1" w:rsidRPr="00EC1927" w:rsidRDefault="00A753E1" w:rsidP="00A753E1">
      <w:pPr>
        <w:pStyle w:val="Bibliography"/>
      </w:pPr>
      <w:r w:rsidRPr="00EC1927">
        <w:lastRenderedPageBreak/>
        <w:t>11</w:t>
      </w:r>
      <w:r w:rsidRPr="00EC1927">
        <w:tab/>
        <w:t xml:space="preserve">Mendez MF, Ghajarnia M. Agnosia for familiar faces and odors in a patient with right temporal lobe dysfunction. </w:t>
      </w:r>
      <w:r w:rsidRPr="00EC1927">
        <w:rPr>
          <w:i/>
          <w:iCs/>
        </w:rPr>
        <w:t>Neurology</w:t>
      </w:r>
      <w:r w:rsidRPr="00EC1927">
        <w:t xml:space="preserve"> 2001; </w:t>
      </w:r>
      <w:r w:rsidRPr="00EC1927">
        <w:rPr>
          <w:b/>
          <w:bCs/>
        </w:rPr>
        <w:t>57</w:t>
      </w:r>
      <w:r w:rsidRPr="00EC1927">
        <w:t>: 519–21.</w:t>
      </w:r>
    </w:p>
    <w:p w14:paraId="7441CAE5" w14:textId="77777777" w:rsidR="00A753E1" w:rsidRPr="00EC1927" w:rsidRDefault="00A753E1" w:rsidP="00A753E1">
      <w:pPr>
        <w:pStyle w:val="Bibliography"/>
      </w:pPr>
      <w:r w:rsidRPr="00EC1927">
        <w:t>12</w:t>
      </w:r>
      <w:r w:rsidRPr="00EC1927">
        <w:tab/>
        <w:t xml:space="preserve">Miller BL, Seeley WW, Mychack P, Rosen HJ, Mena I, Boone K. Neuroanatomy of the self. </w:t>
      </w:r>
      <w:r w:rsidRPr="00EC1927">
        <w:rPr>
          <w:i/>
          <w:iCs/>
        </w:rPr>
        <w:t>Neurology</w:t>
      </w:r>
      <w:r w:rsidRPr="00EC1927">
        <w:t xml:space="preserve"> 2001; </w:t>
      </w:r>
      <w:r w:rsidRPr="00EC1927">
        <w:rPr>
          <w:b/>
          <w:bCs/>
        </w:rPr>
        <w:t>57</w:t>
      </w:r>
      <w:r w:rsidRPr="00EC1927">
        <w:t>: 817–21.</w:t>
      </w:r>
    </w:p>
    <w:p w14:paraId="1B11B605" w14:textId="77777777" w:rsidR="00A753E1" w:rsidRPr="00EC1927" w:rsidRDefault="00A753E1" w:rsidP="00A753E1">
      <w:pPr>
        <w:pStyle w:val="Bibliography"/>
      </w:pPr>
      <w:r w:rsidRPr="00EC1927">
        <w:t>13</w:t>
      </w:r>
      <w:r w:rsidRPr="00EC1927">
        <w:tab/>
        <w:t xml:space="preserve">Mychack P, Rosen H, Miller BL. Novel applications of social-personality measures to the study of dementia. </w:t>
      </w:r>
      <w:r w:rsidRPr="00EC1927">
        <w:rPr>
          <w:i/>
          <w:iCs/>
        </w:rPr>
        <w:t>Neurocase</w:t>
      </w:r>
      <w:r w:rsidRPr="00EC1927">
        <w:t xml:space="preserve"> 2001; </w:t>
      </w:r>
      <w:r w:rsidRPr="00EC1927">
        <w:rPr>
          <w:b/>
          <w:bCs/>
        </w:rPr>
        <w:t>7</w:t>
      </w:r>
      <w:r w:rsidRPr="00EC1927">
        <w:t>: 131–43.</w:t>
      </w:r>
    </w:p>
    <w:p w14:paraId="118096FD" w14:textId="77777777" w:rsidR="00A753E1" w:rsidRPr="00EC1927" w:rsidRDefault="00A753E1" w:rsidP="00A753E1">
      <w:pPr>
        <w:pStyle w:val="Bibliography"/>
      </w:pPr>
      <w:r w:rsidRPr="00EC1927">
        <w:t>14</w:t>
      </w:r>
      <w:r w:rsidRPr="00EC1927">
        <w:tab/>
        <w:t xml:space="preserve">Perry RJ, Rosen HR, Kramer JH, Beer JS, Levenson RL, Miller BL. Hemispheric Dominance for Emotions, Empathy and Social Behaviour: Evidence from Right and Left Handers with Frontotemporal Dementia. </w:t>
      </w:r>
      <w:r w:rsidRPr="00EC1927">
        <w:rPr>
          <w:i/>
          <w:iCs/>
        </w:rPr>
        <w:t>Neurocase</w:t>
      </w:r>
      <w:r w:rsidRPr="00EC1927">
        <w:t xml:space="preserve"> 2001; </w:t>
      </w:r>
      <w:r w:rsidRPr="00EC1927">
        <w:rPr>
          <w:b/>
          <w:bCs/>
        </w:rPr>
        <w:t>7</w:t>
      </w:r>
      <w:r w:rsidRPr="00EC1927">
        <w:t>: 145–60.</w:t>
      </w:r>
    </w:p>
    <w:p w14:paraId="0D2D3218" w14:textId="77777777" w:rsidR="00A753E1" w:rsidRPr="00EC1927" w:rsidRDefault="00A753E1" w:rsidP="00A753E1">
      <w:pPr>
        <w:pStyle w:val="Bibliography"/>
      </w:pPr>
      <w:r w:rsidRPr="00EC1927">
        <w:t>15</w:t>
      </w:r>
      <w:r w:rsidRPr="00EC1927">
        <w:tab/>
        <w:t xml:space="preserve">Rosso SM, Roks G, Stevens M, </w:t>
      </w:r>
      <w:r w:rsidRPr="00EC1927">
        <w:rPr>
          <w:i/>
          <w:iCs/>
        </w:rPr>
        <w:t>et al.</w:t>
      </w:r>
      <w:r w:rsidRPr="00EC1927">
        <w:t xml:space="preserve"> Complex compulsive behaviour in the temporal variant of frontotemporal dementia. </w:t>
      </w:r>
      <w:r w:rsidRPr="00EC1927">
        <w:rPr>
          <w:i/>
          <w:iCs/>
        </w:rPr>
        <w:t>J Neurol</w:t>
      </w:r>
      <w:r w:rsidRPr="00EC1927">
        <w:t xml:space="preserve"> 2001; </w:t>
      </w:r>
      <w:r w:rsidRPr="00EC1927">
        <w:rPr>
          <w:b/>
          <w:bCs/>
        </w:rPr>
        <w:t>248</w:t>
      </w:r>
      <w:r w:rsidRPr="00EC1927">
        <w:t>: 965–70.</w:t>
      </w:r>
    </w:p>
    <w:p w14:paraId="19E76F74" w14:textId="77777777" w:rsidR="00A753E1" w:rsidRPr="00EC1927" w:rsidRDefault="00A753E1" w:rsidP="00A753E1">
      <w:pPr>
        <w:pStyle w:val="Bibliography"/>
      </w:pPr>
      <w:r w:rsidRPr="00EC1927">
        <w:t>16</w:t>
      </w:r>
      <w:r w:rsidRPr="00EC1927">
        <w:tab/>
        <w:t xml:space="preserve">Simons JS, Graham KS, Galton CJ, Patterson K, Hodges JR. Semantic knowledge and episodic memory for faces in semantic dementia. </w:t>
      </w:r>
      <w:r w:rsidRPr="00EC1927">
        <w:rPr>
          <w:i/>
          <w:iCs/>
        </w:rPr>
        <w:t>Neuropsychology</w:t>
      </w:r>
      <w:r w:rsidRPr="00EC1927">
        <w:t xml:space="preserve"> 2001; </w:t>
      </w:r>
      <w:r w:rsidRPr="00EC1927">
        <w:rPr>
          <w:b/>
          <w:bCs/>
        </w:rPr>
        <w:t>15</w:t>
      </w:r>
      <w:r w:rsidRPr="00EC1927">
        <w:t>: 101–14.</w:t>
      </w:r>
    </w:p>
    <w:p w14:paraId="5EAB7979" w14:textId="77777777" w:rsidR="00A753E1" w:rsidRPr="00EC1927" w:rsidRDefault="00A753E1" w:rsidP="00A753E1">
      <w:pPr>
        <w:pStyle w:val="Bibliography"/>
      </w:pPr>
      <w:r w:rsidRPr="00EC1927">
        <w:t>17</w:t>
      </w:r>
      <w:r w:rsidRPr="00EC1927">
        <w:tab/>
        <w:t xml:space="preserve">Gainotti G, Barbier A, Marra C. Slowly progressive defect in recognition of familiar people in a patient with right anterior temporal atrophy. </w:t>
      </w:r>
      <w:r w:rsidRPr="00EC1927">
        <w:rPr>
          <w:i/>
          <w:iCs/>
        </w:rPr>
        <w:t>Brain J Neurol</w:t>
      </w:r>
      <w:r w:rsidRPr="00EC1927">
        <w:t xml:space="preserve"> 2003; </w:t>
      </w:r>
      <w:r w:rsidRPr="00EC1927">
        <w:rPr>
          <w:b/>
          <w:bCs/>
        </w:rPr>
        <w:t>126</w:t>
      </w:r>
      <w:r w:rsidRPr="00EC1927">
        <w:t>: 792–803.</w:t>
      </w:r>
    </w:p>
    <w:p w14:paraId="736009F8" w14:textId="77777777" w:rsidR="00A753E1" w:rsidRPr="00EC1927" w:rsidRDefault="00A753E1" w:rsidP="00A753E1">
      <w:pPr>
        <w:pStyle w:val="Bibliography"/>
      </w:pPr>
      <w:r w:rsidRPr="00EC1927">
        <w:t>18</w:t>
      </w:r>
      <w:r w:rsidRPr="00EC1927">
        <w:tab/>
        <w:t xml:space="preserve">Joubert S, Felician O, Barbeau E, </w:t>
      </w:r>
      <w:r w:rsidRPr="00EC1927">
        <w:rPr>
          <w:i/>
          <w:iCs/>
        </w:rPr>
        <w:t>et al.</w:t>
      </w:r>
      <w:r w:rsidRPr="00EC1927">
        <w:t xml:space="preserve"> Impaired configurational processing in a case of progressive prosopagnosia associated with predominant right temporal lobe atrophy. </w:t>
      </w:r>
      <w:r w:rsidRPr="00EC1927">
        <w:rPr>
          <w:i/>
          <w:iCs/>
        </w:rPr>
        <w:t>Brain</w:t>
      </w:r>
      <w:r w:rsidRPr="00EC1927">
        <w:t xml:space="preserve"> 2003; </w:t>
      </w:r>
      <w:r w:rsidRPr="00EC1927">
        <w:rPr>
          <w:b/>
          <w:bCs/>
        </w:rPr>
        <w:t>126</w:t>
      </w:r>
      <w:r w:rsidRPr="00EC1927">
        <w:t>: 2537–50.</w:t>
      </w:r>
    </w:p>
    <w:p w14:paraId="466B6854" w14:textId="77777777" w:rsidR="00A753E1" w:rsidRPr="00EC1927" w:rsidRDefault="00A753E1" w:rsidP="00A753E1">
      <w:pPr>
        <w:pStyle w:val="Bibliography"/>
      </w:pPr>
      <w:r w:rsidRPr="00EC1927">
        <w:t>19</w:t>
      </w:r>
      <w:r w:rsidRPr="00EC1927">
        <w:tab/>
        <w:t xml:space="preserve">Lambon Ralph MA, Patterson K, Garrard P, Hodges JR. Semantic Dementia with Category Specificity:acomparative Case-Series Study. </w:t>
      </w:r>
      <w:r w:rsidRPr="00EC1927">
        <w:rPr>
          <w:i/>
          <w:iCs/>
        </w:rPr>
        <w:t>Cogn Neuropsychol</w:t>
      </w:r>
      <w:r w:rsidRPr="00EC1927">
        <w:t xml:space="preserve"> 2003; </w:t>
      </w:r>
      <w:r w:rsidRPr="00EC1927">
        <w:rPr>
          <w:b/>
          <w:bCs/>
        </w:rPr>
        <w:t>20</w:t>
      </w:r>
      <w:r w:rsidRPr="00EC1927">
        <w:t>: 307–26.</w:t>
      </w:r>
    </w:p>
    <w:p w14:paraId="218E3476" w14:textId="77777777" w:rsidR="00A753E1" w:rsidRPr="00EC1927" w:rsidRDefault="00A753E1" w:rsidP="00A753E1">
      <w:pPr>
        <w:pStyle w:val="Bibliography"/>
      </w:pPr>
      <w:r w:rsidRPr="00EC1927">
        <w:t>20</w:t>
      </w:r>
      <w:r w:rsidRPr="00EC1927">
        <w:tab/>
        <w:t xml:space="preserve">Thompson SA, Patterson K, Hodges JR. Left/right asymmetry of atrophy in semantic dementia: behavioral-cognitive implications. </w:t>
      </w:r>
      <w:r w:rsidRPr="00EC1927">
        <w:rPr>
          <w:i/>
          <w:iCs/>
        </w:rPr>
        <w:t>Neurology</w:t>
      </w:r>
      <w:r w:rsidRPr="00EC1927">
        <w:t xml:space="preserve"> 2003; </w:t>
      </w:r>
      <w:r w:rsidRPr="00EC1927">
        <w:rPr>
          <w:b/>
          <w:bCs/>
        </w:rPr>
        <w:t>61</w:t>
      </w:r>
      <w:r w:rsidRPr="00EC1927">
        <w:t>: 1196–203.</w:t>
      </w:r>
    </w:p>
    <w:p w14:paraId="677F5374" w14:textId="77777777" w:rsidR="00A753E1" w:rsidRPr="00EC1927" w:rsidRDefault="00A753E1" w:rsidP="00A753E1">
      <w:pPr>
        <w:pStyle w:val="Bibliography"/>
      </w:pPr>
      <w:r w:rsidRPr="00EC1927">
        <w:t>21</w:t>
      </w:r>
      <w:r w:rsidRPr="00EC1927">
        <w:tab/>
        <w:t xml:space="preserve">Gorno-Tempini ML, Rankin KP, Woolley JD, Rosen HJ, Phengrasamy L, Miller BL. Cognitive and Behavioral Profile in a Case of Right Anterior Temporal Lobe Neurodegeneration. </w:t>
      </w:r>
      <w:r w:rsidRPr="00EC1927">
        <w:rPr>
          <w:i/>
          <w:iCs/>
        </w:rPr>
        <w:t>Cortex</w:t>
      </w:r>
      <w:r w:rsidRPr="00EC1927">
        <w:t xml:space="preserve"> 2004; </w:t>
      </w:r>
      <w:r w:rsidRPr="00EC1927">
        <w:rPr>
          <w:b/>
          <w:bCs/>
        </w:rPr>
        <w:t>40</w:t>
      </w:r>
      <w:r w:rsidRPr="00EC1927">
        <w:t>: 631–44.</w:t>
      </w:r>
    </w:p>
    <w:p w14:paraId="1AB17903" w14:textId="77777777" w:rsidR="00A753E1" w:rsidRPr="00EC1927" w:rsidRDefault="00A753E1" w:rsidP="00A753E1">
      <w:pPr>
        <w:pStyle w:val="Bibliography"/>
      </w:pPr>
      <w:r w:rsidRPr="00EC1927">
        <w:lastRenderedPageBreak/>
        <w:t>22</w:t>
      </w:r>
      <w:r w:rsidRPr="00EC1927">
        <w:tab/>
        <w:t xml:space="preserve">Liu W, Miller BL, Kramer JH, </w:t>
      </w:r>
      <w:r w:rsidRPr="00EC1927">
        <w:rPr>
          <w:i/>
          <w:iCs/>
        </w:rPr>
        <w:t>et al.</w:t>
      </w:r>
      <w:r w:rsidRPr="00EC1927">
        <w:t xml:space="preserve"> Behavioral disorders in the frontal and temporal variants of frontotemporal dementia. </w:t>
      </w:r>
      <w:r w:rsidRPr="00EC1927">
        <w:rPr>
          <w:i/>
          <w:iCs/>
        </w:rPr>
        <w:t>Neurology</w:t>
      </w:r>
      <w:r w:rsidRPr="00EC1927">
        <w:t xml:space="preserve"> 2004; </w:t>
      </w:r>
      <w:r w:rsidRPr="00EC1927">
        <w:rPr>
          <w:b/>
          <w:bCs/>
        </w:rPr>
        <w:t>62</w:t>
      </w:r>
      <w:r w:rsidRPr="00EC1927">
        <w:t>: 742–8.</w:t>
      </w:r>
    </w:p>
    <w:p w14:paraId="257C22D6" w14:textId="77777777" w:rsidR="00A753E1" w:rsidRPr="00EC1927" w:rsidRDefault="00A753E1" w:rsidP="00A753E1">
      <w:pPr>
        <w:pStyle w:val="Bibliography"/>
      </w:pPr>
      <w:r w:rsidRPr="00EC1927">
        <w:t>23</w:t>
      </w:r>
      <w:r w:rsidRPr="00EC1927">
        <w:tab/>
        <w:t xml:space="preserve">Snowden JS, Thompson JC, Neary D. Knowledge of famous faces and names in semantic dementia. </w:t>
      </w:r>
      <w:r w:rsidRPr="00EC1927">
        <w:rPr>
          <w:i/>
          <w:iCs/>
        </w:rPr>
        <w:t>Brain J Neurol</w:t>
      </w:r>
      <w:r w:rsidRPr="00EC1927">
        <w:t xml:space="preserve"> 2004; </w:t>
      </w:r>
      <w:r w:rsidRPr="00EC1927">
        <w:rPr>
          <w:b/>
          <w:bCs/>
        </w:rPr>
        <w:t>127</w:t>
      </w:r>
      <w:r w:rsidRPr="00EC1927">
        <w:t>: 860–72.</w:t>
      </w:r>
    </w:p>
    <w:p w14:paraId="26512ECE" w14:textId="77777777" w:rsidR="00A753E1" w:rsidRPr="00EC1927" w:rsidRDefault="00A753E1" w:rsidP="00A753E1">
      <w:pPr>
        <w:pStyle w:val="Bibliography"/>
      </w:pPr>
      <w:r w:rsidRPr="00EC1927">
        <w:t>24</w:t>
      </w:r>
      <w:r w:rsidRPr="00EC1927">
        <w:tab/>
        <w:t xml:space="preserve">Thompson SA, Graham KS, Williams G, Patterson K, Kapur N, Hodges JR. Dissociating person-specific from general semantic knowledge: Roles of the left and right temporal lobes. </w:t>
      </w:r>
      <w:r w:rsidRPr="00EC1927">
        <w:rPr>
          <w:i/>
          <w:iCs/>
        </w:rPr>
        <w:t>Neuropsychologia</w:t>
      </w:r>
      <w:r w:rsidRPr="00EC1927">
        <w:t xml:space="preserve"> 2004; </w:t>
      </w:r>
      <w:r w:rsidRPr="00EC1927">
        <w:rPr>
          <w:b/>
          <w:bCs/>
        </w:rPr>
        <w:t>42</w:t>
      </w:r>
      <w:r w:rsidRPr="00EC1927">
        <w:t>: 359–70.</w:t>
      </w:r>
    </w:p>
    <w:p w14:paraId="137D5E1E" w14:textId="77777777" w:rsidR="00A753E1" w:rsidRPr="00EC1927" w:rsidRDefault="00A753E1" w:rsidP="00A753E1">
      <w:pPr>
        <w:pStyle w:val="Bibliography"/>
      </w:pPr>
      <w:r w:rsidRPr="00EC1927">
        <w:t>25</w:t>
      </w:r>
      <w:r w:rsidRPr="00EC1927">
        <w:tab/>
        <w:t xml:space="preserve">Scahill VL, Hodges JR, Graham KS. Can episodic memory tasks differentiate semantic dementia from Alzheimer’s disease? </w:t>
      </w:r>
      <w:r w:rsidRPr="00EC1927">
        <w:rPr>
          <w:i/>
          <w:iCs/>
        </w:rPr>
        <w:t>Neurocase</w:t>
      </w:r>
      <w:r w:rsidRPr="00EC1927">
        <w:t xml:space="preserve"> 2005; </w:t>
      </w:r>
      <w:r w:rsidRPr="00EC1927">
        <w:rPr>
          <w:b/>
          <w:bCs/>
        </w:rPr>
        <w:t>11</w:t>
      </w:r>
      <w:r w:rsidRPr="00EC1927">
        <w:t>: 441–51.</w:t>
      </w:r>
    </w:p>
    <w:p w14:paraId="4B90711A" w14:textId="77777777" w:rsidR="00A753E1" w:rsidRPr="00EC1927" w:rsidRDefault="00A753E1" w:rsidP="00A753E1">
      <w:pPr>
        <w:pStyle w:val="Bibliography"/>
      </w:pPr>
      <w:r w:rsidRPr="00EC1927">
        <w:t>26</w:t>
      </w:r>
      <w:r w:rsidRPr="00EC1927">
        <w:tab/>
        <w:t xml:space="preserve">Seeley WW, Bauer AM, Miller BL, </w:t>
      </w:r>
      <w:r w:rsidRPr="00EC1927">
        <w:rPr>
          <w:i/>
          <w:iCs/>
        </w:rPr>
        <w:t>et al.</w:t>
      </w:r>
      <w:r w:rsidRPr="00EC1927">
        <w:t xml:space="preserve"> The natural history of temporal variant frontotemporal dementia. </w:t>
      </w:r>
      <w:r w:rsidRPr="00EC1927">
        <w:rPr>
          <w:i/>
          <w:iCs/>
        </w:rPr>
        <w:t>Neurology</w:t>
      </w:r>
      <w:r w:rsidRPr="00EC1927">
        <w:t xml:space="preserve"> 2005; </w:t>
      </w:r>
      <w:r w:rsidRPr="00EC1927">
        <w:rPr>
          <w:b/>
          <w:bCs/>
        </w:rPr>
        <w:t>64</w:t>
      </w:r>
      <w:r w:rsidRPr="00EC1927">
        <w:t>: 1384–90.</w:t>
      </w:r>
    </w:p>
    <w:p w14:paraId="7F4FC1DE" w14:textId="77777777" w:rsidR="00A753E1" w:rsidRPr="00EC1927" w:rsidRDefault="00A753E1" w:rsidP="00A753E1">
      <w:pPr>
        <w:pStyle w:val="Bibliography"/>
      </w:pPr>
      <w:r w:rsidRPr="00EC1927">
        <w:t>27</w:t>
      </w:r>
      <w:r w:rsidRPr="00EC1927">
        <w:tab/>
        <w:t xml:space="preserve">Rainville C, Joubert S, Felician O, Chabanne V, Ceccaldi M, Péruch P. Wayfinding in familiar and unfamiliar environments in a case of progressive topographical agnosia. </w:t>
      </w:r>
      <w:r w:rsidRPr="00EC1927">
        <w:rPr>
          <w:i/>
          <w:iCs/>
        </w:rPr>
        <w:t>Neurocase</w:t>
      </w:r>
      <w:r w:rsidRPr="00EC1927">
        <w:t xml:space="preserve"> 2005; </w:t>
      </w:r>
      <w:r w:rsidRPr="00EC1927">
        <w:rPr>
          <w:b/>
          <w:bCs/>
        </w:rPr>
        <w:t>11</w:t>
      </w:r>
      <w:r w:rsidRPr="00EC1927">
        <w:t>: 297–309.</w:t>
      </w:r>
    </w:p>
    <w:p w14:paraId="31CD502B" w14:textId="77777777" w:rsidR="00A753E1" w:rsidRPr="00EC1927" w:rsidRDefault="00A753E1" w:rsidP="00A753E1">
      <w:pPr>
        <w:pStyle w:val="Bibliography"/>
      </w:pPr>
      <w:r w:rsidRPr="00EC1927">
        <w:t>28</w:t>
      </w:r>
      <w:r w:rsidRPr="00EC1927">
        <w:tab/>
        <w:t xml:space="preserve">García-Caballero A, González-Hermida J, García-Lado I, Recimil MJ. Impaired facial emotion recognition in a case of right frontotemporal dementia. </w:t>
      </w:r>
      <w:r w:rsidRPr="00EC1927">
        <w:rPr>
          <w:i/>
          <w:iCs/>
        </w:rPr>
        <w:t>Actas Esp Psiquiatr</w:t>
      </w:r>
      <w:r w:rsidRPr="00EC1927">
        <w:t xml:space="preserve"> 2006; </w:t>
      </w:r>
      <w:r w:rsidRPr="00EC1927">
        <w:rPr>
          <w:b/>
          <w:bCs/>
        </w:rPr>
        <w:t>34</w:t>
      </w:r>
      <w:r w:rsidRPr="00EC1927">
        <w:t>: 416–9.</w:t>
      </w:r>
    </w:p>
    <w:p w14:paraId="2C895877" w14:textId="77777777" w:rsidR="00A753E1" w:rsidRPr="00EC1927" w:rsidRDefault="00A753E1" w:rsidP="00A753E1">
      <w:pPr>
        <w:pStyle w:val="Bibliography"/>
      </w:pPr>
      <w:r w:rsidRPr="00EC1927">
        <w:t>29</w:t>
      </w:r>
      <w:r w:rsidRPr="00EC1927">
        <w:tab/>
        <w:t xml:space="preserve">Joubert S, Felician O, Barbeau E, </w:t>
      </w:r>
      <w:r w:rsidRPr="00EC1927">
        <w:rPr>
          <w:i/>
          <w:iCs/>
        </w:rPr>
        <w:t>et al.</w:t>
      </w:r>
      <w:r w:rsidRPr="00EC1927">
        <w:t xml:space="preserve"> The right temporal lobe variant of frontotemporal dementia. </w:t>
      </w:r>
      <w:r w:rsidRPr="00EC1927">
        <w:rPr>
          <w:i/>
          <w:iCs/>
        </w:rPr>
        <w:t>J Neurol</w:t>
      </w:r>
      <w:r w:rsidRPr="00EC1927">
        <w:t xml:space="preserve"> 2006; </w:t>
      </w:r>
      <w:r w:rsidRPr="00EC1927">
        <w:rPr>
          <w:b/>
          <w:bCs/>
        </w:rPr>
        <w:t>253</w:t>
      </w:r>
      <w:r w:rsidRPr="00EC1927">
        <w:t>: 1447–58.</w:t>
      </w:r>
    </w:p>
    <w:p w14:paraId="2C1394B7" w14:textId="77777777" w:rsidR="00A753E1" w:rsidRPr="00EC1927" w:rsidRDefault="00A753E1" w:rsidP="00A753E1">
      <w:pPr>
        <w:pStyle w:val="Bibliography"/>
      </w:pPr>
      <w:r w:rsidRPr="00EC1927">
        <w:t>30</w:t>
      </w:r>
      <w:r w:rsidRPr="00EC1927">
        <w:tab/>
        <w:t xml:space="preserve">Williams MA, Savage G, Halmagyl M. Abnormal configural face perception in a patient with right anterior temporal lobe atrophy. </w:t>
      </w:r>
      <w:r w:rsidRPr="00EC1927">
        <w:rPr>
          <w:i/>
          <w:iCs/>
        </w:rPr>
        <w:t>Neurocase</w:t>
      </w:r>
      <w:r w:rsidRPr="00EC1927">
        <w:t xml:space="preserve"> 2006; </w:t>
      </w:r>
      <w:r w:rsidRPr="00EC1927">
        <w:rPr>
          <w:b/>
          <w:bCs/>
        </w:rPr>
        <w:t>12</w:t>
      </w:r>
      <w:r w:rsidRPr="00EC1927">
        <w:t>: 286–91.</w:t>
      </w:r>
    </w:p>
    <w:p w14:paraId="063CEEE6" w14:textId="77777777" w:rsidR="00A753E1" w:rsidRPr="00EC1927" w:rsidRDefault="00A753E1" w:rsidP="00A753E1">
      <w:pPr>
        <w:pStyle w:val="Bibliography"/>
      </w:pPr>
      <w:r w:rsidRPr="00EC1927">
        <w:t>31</w:t>
      </w:r>
      <w:r w:rsidRPr="00EC1927">
        <w:tab/>
        <w:t xml:space="preserve">Nakachi R, Muramatsu T, Kato M, </w:t>
      </w:r>
      <w:r w:rsidRPr="00EC1927">
        <w:rPr>
          <w:i/>
          <w:iCs/>
        </w:rPr>
        <w:t>et al.</w:t>
      </w:r>
      <w:r w:rsidRPr="00EC1927">
        <w:t xml:space="preserve"> Progressive prosopagnosia at a very early stage of frontotemporal lobar degeneration. </w:t>
      </w:r>
      <w:r w:rsidRPr="00EC1927">
        <w:rPr>
          <w:i/>
          <w:iCs/>
        </w:rPr>
        <w:t>Psychogeriatrics</w:t>
      </w:r>
      <w:r w:rsidRPr="00EC1927">
        <w:t xml:space="preserve"> 2007; </w:t>
      </w:r>
      <w:r w:rsidRPr="00EC1927">
        <w:rPr>
          <w:b/>
          <w:bCs/>
        </w:rPr>
        <w:t>7</w:t>
      </w:r>
      <w:r w:rsidRPr="00EC1927">
        <w:t>: 155–62.</w:t>
      </w:r>
    </w:p>
    <w:p w14:paraId="6AA5ACCB" w14:textId="77777777" w:rsidR="00A753E1" w:rsidRPr="00EC1927" w:rsidRDefault="00A753E1" w:rsidP="00A753E1">
      <w:pPr>
        <w:pStyle w:val="Bibliography"/>
      </w:pPr>
      <w:r w:rsidRPr="00EC1927">
        <w:t>32</w:t>
      </w:r>
      <w:r w:rsidRPr="00EC1927">
        <w:tab/>
        <w:t xml:space="preserve">Gainotti G, Ferraccioli M, Quaranta D, Marra C. Cross-modal recognition disorders for persons and other unique entities in a patient with right fronto-temporal degeneration. </w:t>
      </w:r>
      <w:r w:rsidRPr="00EC1927">
        <w:rPr>
          <w:i/>
          <w:iCs/>
        </w:rPr>
        <w:t>Cortex</w:t>
      </w:r>
      <w:r w:rsidRPr="00EC1927">
        <w:t xml:space="preserve"> 2008; </w:t>
      </w:r>
      <w:r w:rsidRPr="00EC1927">
        <w:rPr>
          <w:b/>
          <w:bCs/>
        </w:rPr>
        <w:t>44</w:t>
      </w:r>
      <w:r w:rsidRPr="00EC1927">
        <w:t>: 238–48.</w:t>
      </w:r>
    </w:p>
    <w:p w14:paraId="70E2CD45" w14:textId="77777777" w:rsidR="00A753E1" w:rsidRPr="00EC1927" w:rsidRDefault="00A753E1" w:rsidP="00A753E1">
      <w:pPr>
        <w:pStyle w:val="Bibliography"/>
      </w:pPr>
      <w:r w:rsidRPr="00EC1927">
        <w:lastRenderedPageBreak/>
        <w:t>33</w:t>
      </w:r>
      <w:r w:rsidRPr="00EC1927">
        <w:tab/>
        <w:t xml:space="preserve">Josephs KA, Whitwell JL, Vemuri P, </w:t>
      </w:r>
      <w:r w:rsidRPr="00EC1927">
        <w:rPr>
          <w:i/>
          <w:iCs/>
        </w:rPr>
        <w:t>et al.</w:t>
      </w:r>
      <w:r w:rsidRPr="00EC1927">
        <w:t xml:space="preserve"> The anatomic correlate of prosopagnosia in semantic dementia. </w:t>
      </w:r>
      <w:r w:rsidRPr="00EC1927">
        <w:rPr>
          <w:i/>
          <w:iCs/>
        </w:rPr>
        <w:t>Neurology</w:t>
      </w:r>
      <w:r w:rsidRPr="00EC1927">
        <w:t xml:space="preserve"> 2008; </w:t>
      </w:r>
      <w:r w:rsidRPr="00EC1927">
        <w:rPr>
          <w:b/>
          <w:bCs/>
        </w:rPr>
        <w:t>71</w:t>
      </w:r>
      <w:r w:rsidRPr="00EC1927">
        <w:t>: 1628–33.</w:t>
      </w:r>
    </w:p>
    <w:p w14:paraId="47E9D4FD" w14:textId="77777777" w:rsidR="00A753E1" w:rsidRPr="00EC1927" w:rsidRDefault="00A753E1" w:rsidP="00A753E1">
      <w:pPr>
        <w:pStyle w:val="Bibliography"/>
      </w:pPr>
      <w:r w:rsidRPr="00EC1927">
        <w:t>34</w:t>
      </w:r>
      <w:r w:rsidRPr="00EC1927">
        <w:tab/>
        <w:t xml:space="preserve">Brambati SM, Rankin KP, Narvid J, </w:t>
      </w:r>
      <w:r w:rsidRPr="00EC1927">
        <w:rPr>
          <w:i/>
          <w:iCs/>
        </w:rPr>
        <w:t>et al.</w:t>
      </w:r>
      <w:r w:rsidRPr="00EC1927">
        <w:t xml:space="preserve"> Atrophy progression in semantic dementia with asymmetric temporal involvement: A tensor-based morphometry study. </w:t>
      </w:r>
      <w:r w:rsidRPr="00EC1927">
        <w:rPr>
          <w:i/>
          <w:iCs/>
        </w:rPr>
        <w:t>Neurobiol Aging</w:t>
      </w:r>
      <w:r w:rsidRPr="00EC1927">
        <w:t xml:space="preserve"> 2009; </w:t>
      </w:r>
      <w:r w:rsidRPr="00EC1927">
        <w:rPr>
          <w:b/>
          <w:bCs/>
        </w:rPr>
        <w:t>30</w:t>
      </w:r>
      <w:r w:rsidRPr="00EC1927">
        <w:t>: 103–11.</w:t>
      </w:r>
    </w:p>
    <w:p w14:paraId="709CD0BD" w14:textId="77777777" w:rsidR="00A753E1" w:rsidRPr="00EC1927" w:rsidRDefault="00A753E1" w:rsidP="00A753E1">
      <w:pPr>
        <w:pStyle w:val="Bibliography"/>
      </w:pPr>
      <w:r w:rsidRPr="00EC1927">
        <w:t>35</w:t>
      </w:r>
      <w:r w:rsidRPr="00EC1927">
        <w:tab/>
        <w:t xml:space="preserve">Busigny T, Robaye L, Dricot L, Rossion B. Right anterior temporal lobe atrophy and person-based semantic defect: A detailed case study. </w:t>
      </w:r>
      <w:r w:rsidRPr="00EC1927">
        <w:rPr>
          <w:i/>
          <w:iCs/>
        </w:rPr>
        <w:t>Neurocase</w:t>
      </w:r>
      <w:r w:rsidRPr="00EC1927">
        <w:t xml:space="preserve"> 2009; </w:t>
      </w:r>
      <w:r w:rsidRPr="00EC1927">
        <w:rPr>
          <w:b/>
          <w:bCs/>
        </w:rPr>
        <w:t>15</w:t>
      </w:r>
      <w:r w:rsidRPr="00EC1927">
        <w:t>: 485–508.</w:t>
      </w:r>
    </w:p>
    <w:p w14:paraId="4B00D2E7" w14:textId="77777777" w:rsidR="00A753E1" w:rsidRPr="00EC1927" w:rsidRDefault="00A753E1" w:rsidP="00A753E1">
      <w:pPr>
        <w:pStyle w:val="Bibliography"/>
      </w:pPr>
      <w:r w:rsidRPr="00EC1927">
        <w:t>36</w:t>
      </w:r>
      <w:r w:rsidRPr="00EC1927">
        <w:tab/>
        <w:t xml:space="preserve">Chan D, Anderson V, Pijnenburg Y, </w:t>
      </w:r>
      <w:r w:rsidRPr="00EC1927">
        <w:rPr>
          <w:i/>
          <w:iCs/>
        </w:rPr>
        <w:t>et al.</w:t>
      </w:r>
      <w:r w:rsidRPr="00EC1927">
        <w:t xml:space="preserve"> The clinical profile of right temporal lobe atrophy. </w:t>
      </w:r>
      <w:r w:rsidRPr="00EC1927">
        <w:rPr>
          <w:i/>
          <w:iCs/>
        </w:rPr>
        <w:t>Brain J Neurol</w:t>
      </w:r>
      <w:r w:rsidRPr="00EC1927">
        <w:t xml:space="preserve"> 2009; </w:t>
      </w:r>
      <w:r w:rsidRPr="00EC1927">
        <w:rPr>
          <w:b/>
          <w:bCs/>
        </w:rPr>
        <w:t>132</w:t>
      </w:r>
      <w:r w:rsidRPr="00EC1927">
        <w:t>: 1287–98.</w:t>
      </w:r>
    </w:p>
    <w:p w14:paraId="79A7C5A6" w14:textId="77777777" w:rsidR="00A753E1" w:rsidRPr="00EC1927" w:rsidRDefault="00A753E1" w:rsidP="00A753E1">
      <w:pPr>
        <w:pStyle w:val="Bibliography"/>
      </w:pPr>
      <w:r w:rsidRPr="00EC1927">
        <w:t>37</w:t>
      </w:r>
      <w:r w:rsidRPr="00EC1927">
        <w:tab/>
        <w:t xml:space="preserve">Josephs KA, Whitwell JL, Knopman DS, </w:t>
      </w:r>
      <w:r w:rsidRPr="00EC1927">
        <w:rPr>
          <w:i/>
          <w:iCs/>
        </w:rPr>
        <w:t>et al.</w:t>
      </w:r>
      <w:r w:rsidRPr="00EC1927">
        <w:t xml:space="preserve"> Two distinct subtypes of right temporal variant frontotemporal dementia. </w:t>
      </w:r>
      <w:r w:rsidRPr="00EC1927">
        <w:rPr>
          <w:i/>
          <w:iCs/>
        </w:rPr>
        <w:t>Neurology</w:t>
      </w:r>
      <w:r w:rsidRPr="00EC1927">
        <w:t xml:space="preserve"> 2009; </w:t>
      </w:r>
      <w:r w:rsidRPr="00EC1927">
        <w:rPr>
          <w:b/>
          <w:bCs/>
        </w:rPr>
        <w:t>73</w:t>
      </w:r>
      <w:r w:rsidRPr="00EC1927">
        <w:t>: 1443–50.</w:t>
      </w:r>
    </w:p>
    <w:p w14:paraId="34567A6D" w14:textId="77777777" w:rsidR="00A753E1" w:rsidRPr="00EC1927" w:rsidRDefault="00A753E1" w:rsidP="00A753E1">
      <w:pPr>
        <w:pStyle w:val="Bibliography"/>
      </w:pPr>
      <w:r w:rsidRPr="00EC1927">
        <w:t>38</w:t>
      </w:r>
      <w:r w:rsidRPr="00EC1927">
        <w:tab/>
        <w:t xml:space="preserve">Zahn R, Moll J, Iyengar V, </w:t>
      </w:r>
      <w:r w:rsidRPr="00EC1927">
        <w:rPr>
          <w:i/>
          <w:iCs/>
        </w:rPr>
        <w:t>et al.</w:t>
      </w:r>
      <w:r w:rsidRPr="00EC1927">
        <w:t xml:space="preserve"> Social conceptual impairments in frontotemporal lobar degeneration with right anterior temporal hypometabolism. </w:t>
      </w:r>
      <w:r w:rsidRPr="00EC1927">
        <w:rPr>
          <w:i/>
          <w:iCs/>
        </w:rPr>
        <w:t>Brain</w:t>
      </w:r>
      <w:r w:rsidRPr="00EC1927">
        <w:t xml:space="preserve"> 2009; </w:t>
      </w:r>
      <w:r w:rsidRPr="00EC1927">
        <w:rPr>
          <w:b/>
          <w:bCs/>
        </w:rPr>
        <w:t>132</w:t>
      </w:r>
      <w:r w:rsidRPr="00EC1927">
        <w:t>: 604–16.</w:t>
      </w:r>
    </w:p>
    <w:p w14:paraId="74A36AA8" w14:textId="77777777" w:rsidR="00A753E1" w:rsidRPr="00EC1927" w:rsidRDefault="00A753E1" w:rsidP="00A753E1">
      <w:pPr>
        <w:pStyle w:val="Bibliography"/>
      </w:pPr>
      <w:r w:rsidRPr="00EC1927">
        <w:t>39</w:t>
      </w:r>
      <w:r w:rsidRPr="00EC1927">
        <w:tab/>
        <w:t xml:space="preserve">Hailstone JC, Crutch SJ, Vestergaard MD, Patterson RD, Warren JD. Progressive associative phonagnosia: A neuropsychological analysis. </w:t>
      </w:r>
      <w:r w:rsidRPr="00EC1927">
        <w:rPr>
          <w:i/>
          <w:iCs/>
        </w:rPr>
        <w:t>Neuropsychologia</w:t>
      </w:r>
      <w:r w:rsidRPr="00EC1927">
        <w:t xml:space="preserve"> 2010; </w:t>
      </w:r>
      <w:r w:rsidRPr="00EC1927">
        <w:rPr>
          <w:b/>
          <w:bCs/>
        </w:rPr>
        <w:t>48</w:t>
      </w:r>
      <w:r w:rsidRPr="00EC1927">
        <w:t>: 1104–14.</w:t>
      </w:r>
    </w:p>
    <w:p w14:paraId="3C3F9EAD" w14:textId="77777777" w:rsidR="00A753E1" w:rsidRPr="00EC1927" w:rsidRDefault="00A753E1" w:rsidP="00A753E1">
      <w:pPr>
        <w:pStyle w:val="Bibliography"/>
      </w:pPr>
      <w:r w:rsidRPr="00EC1927">
        <w:t>40</w:t>
      </w:r>
      <w:r w:rsidRPr="00EC1927">
        <w:tab/>
        <w:t xml:space="preserve">Kashibayashi T, Ikeda M, Komori K, </w:t>
      </w:r>
      <w:r w:rsidRPr="00EC1927">
        <w:rPr>
          <w:i/>
          <w:iCs/>
        </w:rPr>
        <w:t>et al.</w:t>
      </w:r>
      <w:r w:rsidRPr="00EC1927">
        <w:t xml:space="preserve"> Transition of distinctive symptoms of semantic dementia during longitudinal clinical observation. </w:t>
      </w:r>
      <w:r w:rsidRPr="00EC1927">
        <w:rPr>
          <w:i/>
          <w:iCs/>
        </w:rPr>
        <w:t>Neurosci Res</w:t>
      </w:r>
      <w:r w:rsidRPr="00EC1927">
        <w:t xml:space="preserve"> 2010; </w:t>
      </w:r>
      <w:r w:rsidRPr="00EC1927">
        <w:rPr>
          <w:b/>
          <w:bCs/>
        </w:rPr>
        <w:t>68</w:t>
      </w:r>
      <w:r w:rsidRPr="00EC1927">
        <w:t>: e191.</w:t>
      </w:r>
    </w:p>
    <w:p w14:paraId="6FB71F32" w14:textId="77777777" w:rsidR="00A753E1" w:rsidRPr="00EC1927" w:rsidRDefault="00A753E1" w:rsidP="00A753E1">
      <w:pPr>
        <w:pStyle w:val="Bibliography"/>
      </w:pPr>
      <w:r w:rsidRPr="00EC1927">
        <w:t>41</w:t>
      </w:r>
      <w:r w:rsidRPr="00EC1927">
        <w:tab/>
        <w:t xml:space="preserve">Mendez MF, Kremen SA, Tsai P-H, Shapira JS. Interhemispheric differences in knowledge of animals among patients with semantic dementia. </w:t>
      </w:r>
      <w:r w:rsidRPr="00EC1927">
        <w:rPr>
          <w:i/>
          <w:iCs/>
        </w:rPr>
        <w:t>Cogn Behav Neurol</w:t>
      </w:r>
      <w:r w:rsidRPr="00EC1927">
        <w:t xml:space="preserve"> 2010; </w:t>
      </w:r>
      <w:r w:rsidRPr="00EC1927">
        <w:rPr>
          <w:b/>
          <w:bCs/>
        </w:rPr>
        <w:t>23</w:t>
      </w:r>
      <w:r w:rsidRPr="00EC1927">
        <w:t>: 240–6.</w:t>
      </w:r>
    </w:p>
    <w:p w14:paraId="5F34C4E3" w14:textId="77777777" w:rsidR="00A753E1" w:rsidRPr="00EC1927" w:rsidRDefault="00A753E1" w:rsidP="00A753E1">
      <w:pPr>
        <w:pStyle w:val="Bibliography"/>
      </w:pPr>
      <w:r w:rsidRPr="00EC1927">
        <w:t>42</w:t>
      </w:r>
      <w:r w:rsidRPr="00EC1927">
        <w:tab/>
        <w:t xml:space="preserve">Mion M, Patterson K, Acosta-Cabronero J, </w:t>
      </w:r>
      <w:r w:rsidRPr="00EC1927">
        <w:rPr>
          <w:i/>
          <w:iCs/>
        </w:rPr>
        <w:t>et al.</w:t>
      </w:r>
      <w:r w:rsidRPr="00EC1927">
        <w:t xml:space="preserve"> What the left and right anterior fusiform gyri tell us about semantic memory. </w:t>
      </w:r>
      <w:r w:rsidRPr="00EC1927">
        <w:rPr>
          <w:i/>
          <w:iCs/>
        </w:rPr>
        <w:t>Brain J Neurol</w:t>
      </w:r>
      <w:r w:rsidRPr="00EC1927">
        <w:t xml:space="preserve"> 2010; </w:t>
      </w:r>
      <w:r w:rsidRPr="00EC1927">
        <w:rPr>
          <w:b/>
          <w:bCs/>
        </w:rPr>
        <w:t>133</w:t>
      </w:r>
      <w:r w:rsidRPr="00EC1927">
        <w:t>: 3256–68.</w:t>
      </w:r>
    </w:p>
    <w:p w14:paraId="06721EE5" w14:textId="77777777" w:rsidR="00A753E1" w:rsidRPr="00EC1927" w:rsidRDefault="00A753E1" w:rsidP="00A753E1">
      <w:pPr>
        <w:pStyle w:val="Bibliography"/>
      </w:pPr>
      <w:r w:rsidRPr="00EC1927">
        <w:t>43</w:t>
      </w:r>
      <w:r w:rsidRPr="00EC1927">
        <w:tab/>
        <w:t xml:space="preserve">Hailstone JC, Ridgway GR, Bartlett JW, </w:t>
      </w:r>
      <w:r w:rsidRPr="00EC1927">
        <w:rPr>
          <w:i/>
          <w:iCs/>
        </w:rPr>
        <w:t>et al.</w:t>
      </w:r>
      <w:r w:rsidRPr="00EC1927">
        <w:t xml:space="preserve"> Voice processing in dementia: A neuropsychological and neuroanatomical analysis. </w:t>
      </w:r>
      <w:r w:rsidRPr="00EC1927">
        <w:rPr>
          <w:i/>
          <w:iCs/>
        </w:rPr>
        <w:t>Brain</w:t>
      </w:r>
      <w:r w:rsidRPr="00EC1927">
        <w:t xml:space="preserve"> 2011; </w:t>
      </w:r>
      <w:r w:rsidRPr="00EC1927">
        <w:rPr>
          <w:b/>
          <w:bCs/>
        </w:rPr>
        <w:t>134</w:t>
      </w:r>
      <w:r w:rsidRPr="00EC1927">
        <w:t>: 2535–47.</w:t>
      </w:r>
    </w:p>
    <w:p w14:paraId="6317F647" w14:textId="77777777" w:rsidR="00A753E1" w:rsidRPr="00EC1927" w:rsidRDefault="00A753E1" w:rsidP="00A753E1">
      <w:pPr>
        <w:pStyle w:val="Bibliography"/>
      </w:pPr>
      <w:r w:rsidRPr="00EC1927">
        <w:lastRenderedPageBreak/>
        <w:t>44</w:t>
      </w:r>
      <w:r w:rsidRPr="00EC1927">
        <w:tab/>
        <w:t xml:space="preserve">Hoffman P, Lambon Ralph MA. Reverse Concreteness Effects Are Not a Typical Feature of Semantic Dementia: Evidence for the Hub-and-Spoke Model of Conceptual Representation. </w:t>
      </w:r>
      <w:r w:rsidRPr="00EC1927">
        <w:rPr>
          <w:i/>
          <w:iCs/>
        </w:rPr>
        <w:t>Cereb Cortex</w:t>
      </w:r>
      <w:r w:rsidRPr="00EC1927">
        <w:t xml:space="preserve"> 2011; </w:t>
      </w:r>
      <w:r w:rsidRPr="00EC1927">
        <w:rPr>
          <w:b/>
          <w:bCs/>
        </w:rPr>
        <w:t>21</w:t>
      </w:r>
      <w:r w:rsidRPr="00EC1927">
        <w:t>: 2103–12.</w:t>
      </w:r>
    </w:p>
    <w:p w14:paraId="294FFFC0" w14:textId="77777777" w:rsidR="00A753E1" w:rsidRPr="00EC1927" w:rsidRDefault="00A753E1" w:rsidP="00A753E1">
      <w:pPr>
        <w:pStyle w:val="Bibliography"/>
      </w:pPr>
      <w:r w:rsidRPr="00EC1927">
        <w:t>45</w:t>
      </w:r>
      <w:r w:rsidRPr="00EC1927">
        <w:tab/>
        <w:t xml:space="preserve">Coon EA, Whitwell JL, Parisi JE, Dickson DW, Josephs KA. Right temporal variant frontotemporal dementia with motor neuron disease. </w:t>
      </w:r>
      <w:r w:rsidRPr="00EC1927">
        <w:rPr>
          <w:i/>
          <w:iCs/>
        </w:rPr>
        <w:t>J Clin Neurosci</w:t>
      </w:r>
      <w:r w:rsidRPr="00EC1927">
        <w:t xml:space="preserve"> 2012; </w:t>
      </w:r>
      <w:r w:rsidRPr="00EC1927">
        <w:rPr>
          <w:b/>
          <w:bCs/>
        </w:rPr>
        <w:t>19</w:t>
      </w:r>
      <w:r w:rsidRPr="00EC1927">
        <w:t>: 85–91.</w:t>
      </w:r>
    </w:p>
    <w:p w14:paraId="7D13292F" w14:textId="77777777" w:rsidR="00A753E1" w:rsidRPr="00EC1927" w:rsidRDefault="00A753E1" w:rsidP="00A753E1">
      <w:pPr>
        <w:pStyle w:val="Bibliography"/>
      </w:pPr>
      <w:r w:rsidRPr="00EC1927">
        <w:t>46</w:t>
      </w:r>
      <w:r w:rsidRPr="00EC1927">
        <w:tab/>
        <w:t xml:space="preserve">Longato N, Jung B, Noblet V, </w:t>
      </w:r>
      <w:r w:rsidRPr="00EC1927">
        <w:rPr>
          <w:i/>
          <w:iCs/>
        </w:rPr>
        <w:t>et al.</w:t>
      </w:r>
      <w:r w:rsidRPr="00EC1927">
        <w:t xml:space="preserve"> Right Temporal Lobe Atrophy: A Neuropsychological and Functional Imagery Study (P03.083). </w:t>
      </w:r>
      <w:r w:rsidRPr="00EC1927">
        <w:rPr>
          <w:i/>
          <w:iCs/>
        </w:rPr>
        <w:t>Neurology</w:t>
      </w:r>
      <w:r w:rsidRPr="00EC1927">
        <w:t xml:space="preserve"> 2012; </w:t>
      </w:r>
      <w:r w:rsidRPr="00EC1927">
        <w:rPr>
          <w:b/>
          <w:bCs/>
        </w:rPr>
        <w:t>78</w:t>
      </w:r>
      <w:r w:rsidRPr="00EC1927">
        <w:t>: P03.083-P03.083.</w:t>
      </w:r>
    </w:p>
    <w:p w14:paraId="631FF85E" w14:textId="77777777" w:rsidR="00A753E1" w:rsidRPr="00EC1927" w:rsidRDefault="00A753E1" w:rsidP="00A753E1">
      <w:pPr>
        <w:pStyle w:val="Bibliography"/>
      </w:pPr>
      <w:r w:rsidRPr="00EC1927">
        <w:t>47</w:t>
      </w:r>
      <w:r w:rsidRPr="00EC1927">
        <w:tab/>
        <w:t xml:space="preserve">Morais R, Duro D, Parra J, </w:t>
      </w:r>
      <w:r w:rsidRPr="00EC1927">
        <w:rPr>
          <w:i/>
          <w:iCs/>
        </w:rPr>
        <w:t>et al.</w:t>
      </w:r>
      <w:r w:rsidRPr="00EC1927">
        <w:t xml:space="preserve"> Prosopagnosia in FDT: Case report félix. </w:t>
      </w:r>
      <w:r w:rsidRPr="00EC1927">
        <w:rPr>
          <w:i/>
          <w:iCs/>
        </w:rPr>
        <w:t>Dement Geriatr Cogn Disord</w:t>
      </w:r>
      <w:r w:rsidRPr="00EC1927">
        <w:t xml:space="preserve"> 2012; </w:t>
      </w:r>
      <w:r w:rsidRPr="00EC1927">
        <w:rPr>
          <w:b/>
          <w:bCs/>
        </w:rPr>
        <w:t>34</w:t>
      </w:r>
      <w:r w:rsidRPr="00EC1927">
        <w:t>: 162–3.</w:t>
      </w:r>
    </w:p>
    <w:p w14:paraId="5C881792" w14:textId="77777777" w:rsidR="00A753E1" w:rsidRPr="00EC1927" w:rsidRDefault="00A753E1" w:rsidP="00A753E1">
      <w:pPr>
        <w:pStyle w:val="Bibliography"/>
      </w:pPr>
      <w:r w:rsidRPr="00EC1927">
        <w:t>48</w:t>
      </w:r>
      <w:r w:rsidRPr="00EC1927">
        <w:tab/>
        <w:t xml:space="preserve">Snowden JS, Thompson JC, Neary D. Famous people knowledge and the right and left temporal lobes. </w:t>
      </w:r>
      <w:r w:rsidRPr="00EC1927">
        <w:rPr>
          <w:i/>
          <w:iCs/>
        </w:rPr>
        <w:t>Behav Neurol</w:t>
      </w:r>
      <w:r w:rsidRPr="00EC1927">
        <w:t xml:space="preserve"> 2012; </w:t>
      </w:r>
      <w:r w:rsidRPr="00EC1927">
        <w:rPr>
          <w:b/>
          <w:bCs/>
        </w:rPr>
        <w:t>25</w:t>
      </w:r>
      <w:r w:rsidRPr="00EC1927">
        <w:t>: 35–44.</w:t>
      </w:r>
    </w:p>
    <w:p w14:paraId="6BFD2BAE" w14:textId="77777777" w:rsidR="00A753E1" w:rsidRPr="00EC1927" w:rsidRDefault="00A753E1" w:rsidP="00A753E1">
      <w:pPr>
        <w:pStyle w:val="Bibliography"/>
      </w:pPr>
      <w:r w:rsidRPr="00EC1927">
        <w:t>49</w:t>
      </w:r>
      <w:r w:rsidRPr="00EC1927">
        <w:tab/>
        <w:t xml:space="preserve">Tsuchida T, Hayashi T, Saito N, </w:t>
      </w:r>
      <w:r w:rsidRPr="00EC1927">
        <w:rPr>
          <w:i/>
          <w:iCs/>
        </w:rPr>
        <w:t>et al.</w:t>
      </w:r>
      <w:r w:rsidRPr="00EC1927">
        <w:t xml:space="preserve"> P1-176: Neuropsychological profiles in semantic dementia patients with right-hemisphere–predominant temporal lobe atrophy. </w:t>
      </w:r>
      <w:r w:rsidRPr="00EC1927">
        <w:rPr>
          <w:i/>
          <w:iCs/>
        </w:rPr>
        <w:t>Alzheimers Dement</w:t>
      </w:r>
      <w:r w:rsidRPr="00EC1927">
        <w:t xml:space="preserve"> 2012; </w:t>
      </w:r>
      <w:r w:rsidRPr="00EC1927">
        <w:rPr>
          <w:b/>
          <w:bCs/>
        </w:rPr>
        <w:t>8</w:t>
      </w:r>
      <w:r w:rsidRPr="00EC1927">
        <w:t>: P169–P169.</w:t>
      </w:r>
    </w:p>
    <w:p w14:paraId="6A81A4C6" w14:textId="77777777" w:rsidR="00A753E1" w:rsidRPr="00EC1927" w:rsidRDefault="00A753E1" w:rsidP="00A753E1">
      <w:pPr>
        <w:pStyle w:val="Bibliography"/>
      </w:pPr>
      <w:r w:rsidRPr="00EC1927">
        <w:t>50</w:t>
      </w:r>
      <w:r w:rsidRPr="00EC1927">
        <w:tab/>
        <w:t xml:space="preserve">Clarke C, Fletcher P, Cifelli A, Warren JD. ‘The mind is its own place’: Amelioration of claustrophobia in a patient with semantic dementia. </w:t>
      </w:r>
      <w:r w:rsidRPr="00EC1927">
        <w:rPr>
          <w:i/>
          <w:iCs/>
        </w:rPr>
        <w:t>J Neurol Neurosurg Psychiatry</w:t>
      </w:r>
      <w:r w:rsidRPr="00EC1927">
        <w:t xml:space="preserve"> 2013; </w:t>
      </w:r>
      <w:r w:rsidRPr="00EC1927">
        <w:rPr>
          <w:b/>
          <w:bCs/>
        </w:rPr>
        <w:t>84</w:t>
      </w:r>
      <w:r w:rsidRPr="00EC1927">
        <w:t>. DOI:10.1136/jnnp-2013-306573.82.</w:t>
      </w:r>
    </w:p>
    <w:p w14:paraId="0A9B35CC" w14:textId="77777777" w:rsidR="00A753E1" w:rsidRPr="00EC1927" w:rsidRDefault="00A753E1" w:rsidP="00A753E1">
      <w:pPr>
        <w:pStyle w:val="Bibliography"/>
      </w:pPr>
      <w:r w:rsidRPr="00EC1927">
        <w:t>51</w:t>
      </w:r>
      <w:r w:rsidRPr="00EC1927">
        <w:tab/>
        <w:t xml:space="preserve">Dara C, Kirsch-Darrow L, Ochfeld E, </w:t>
      </w:r>
      <w:r w:rsidRPr="00EC1927">
        <w:rPr>
          <w:i/>
          <w:iCs/>
        </w:rPr>
        <w:t>et al.</w:t>
      </w:r>
      <w:r w:rsidRPr="00EC1927">
        <w:t xml:space="preserve"> Impaired emotion processing from vocal and facial cues in frontotemporal dementia compared to right hemisphere stroke. </w:t>
      </w:r>
      <w:r w:rsidRPr="00EC1927">
        <w:rPr>
          <w:i/>
          <w:iCs/>
        </w:rPr>
        <w:t>Neurocase</w:t>
      </w:r>
      <w:r w:rsidRPr="00EC1927">
        <w:t xml:space="preserve"> 2013; </w:t>
      </w:r>
      <w:r w:rsidRPr="00EC1927">
        <w:rPr>
          <w:b/>
          <w:bCs/>
        </w:rPr>
        <w:t>19</w:t>
      </w:r>
      <w:r w:rsidRPr="00EC1927">
        <w:t>: 10.1080/13554794.2012.701641.</w:t>
      </w:r>
    </w:p>
    <w:p w14:paraId="7F6B7BDE" w14:textId="77777777" w:rsidR="00A753E1" w:rsidRPr="00EC1927" w:rsidRDefault="00A753E1" w:rsidP="00A753E1">
      <w:pPr>
        <w:pStyle w:val="Bibliography"/>
      </w:pPr>
      <w:r w:rsidRPr="00EC1927">
        <w:t>52</w:t>
      </w:r>
      <w:r w:rsidRPr="00EC1927">
        <w:tab/>
        <w:t xml:space="preserve">Fletcher PD, Downey LE, Agustus JL, </w:t>
      </w:r>
      <w:r w:rsidRPr="00EC1927">
        <w:rPr>
          <w:i/>
          <w:iCs/>
        </w:rPr>
        <w:t>et al.</w:t>
      </w:r>
      <w:r w:rsidRPr="00EC1927">
        <w:t xml:space="preserve"> Agnosia for accents in primary progressive aphasia. </w:t>
      </w:r>
      <w:r w:rsidRPr="00EC1927">
        <w:rPr>
          <w:i/>
          <w:iCs/>
        </w:rPr>
        <w:t>Neuropsychologia</w:t>
      </w:r>
      <w:r w:rsidRPr="00EC1927">
        <w:t xml:space="preserve"> 2013; </w:t>
      </w:r>
      <w:r w:rsidRPr="00EC1927">
        <w:rPr>
          <w:b/>
          <w:bCs/>
        </w:rPr>
        <w:t>51</w:t>
      </w:r>
      <w:r w:rsidRPr="00EC1927">
        <w:t>: 1709–15.</w:t>
      </w:r>
    </w:p>
    <w:p w14:paraId="597BECA8" w14:textId="77777777" w:rsidR="00A753E1" w:rsidRPr="00EC1927" w:rsidRDefault="00A753E1" w:rsidP="00A753E1">
      <w:pPr>
        <w:pStyle w:val="Bibliography"/>
      </w:pPr>
      <w:r w:rsidRPr="00EC1927">
        <w:t>53</w:t>
      </w:r>
      <w:r w:rsidRPr="00EC1927">
        <w:tab/>
        <w:t xml:space="preserve">Irish M, Kumfor F, Hodges JR, Piguet O. A tale of two hemispheres: contrasting socioemotional dysfunction in right- versus left-lateralised semantic dementia. </w:t>
      </w:r>
      <w:r w:rsidRPr="00EC1927">
        <w:rPr>
          <w:i/>
          <w:iCs/>
        </w:rPr>
        <w:t>Dement Neuropsychol</w:t>
      </w:r>
      <w:r w:rsidRPr="00EC1927">
        <w:t xml:space="preserve"> 2013; </w:t>
      </w:r>
      <w:r w:rsidRPr="00EC1927">
        <w:rPr>
          <w:b/>
          <w:bCs/>
        </w:rPr>
        <w:t>7</w:t>
      </w:r>
      <w:r w:rsidRPr="00EC1927">
        <w:t>: 88–95.</w:t>
      </w:r>
    </w:p>
    <w:p w14:paraId="0232D05D" w14:textId="77777777" w:rsidR="00A753E1" w:rsidRPr="00EC1927" w:rsidRDefault="00A753E1" w:rsidP="00A753E1">
      <w:pPr>
        <w:pStyle w:val="Bibliography"/>
      </w:pPr>
      <w:r w:rsidRPr="00EC1927">
        <w:t>54</w:t>
      </w:r>
      <w:r w:rsidRPr="00EC1927">
        <w:tab/>
        <w:t xml:space="preserve">Sabodash V, Mendez MF, Fong S, Hsiao JJ. Suicidal behavior in dementia: a special risk in semantic dementia. </w:t>
      </w:r>
      <w:r w:rsidRPr="00EC1927">
        <w:rPr>
          <w:i/>
          <w:iCs/>
        </w:rPr>
        <w:t>Am J Alzheimers Dis Other Demen</w:t>
      </w:r>
      <w:r w:rsidRPr="00EC1927">
        <w:t xml:space="preserve"> 2013; </w:t>
      </w:r>
      <w:r w:rsidRPr="00EC1927">
        <w:rPr>
          <w:b/>
          <w:bCs/>
        </w:rPr>
        <w:t>28</w:t>
      </w:r>
      <w:r w:rsidRPr="00EC1927">
        <w:t>: 592–9.</w:t>
      </w:r>
    </w:p>
    <w:p w14:paraId="72701F67" w14:textId="77777777" w:rsidR="00A753E1" w:rsidRPr="00EC1927" w:rsidRDefault="00A753E1" w:rsidP="00A753E1">
      <w:pPr>
        <w:pStyle w:val="Bibliography"/>
      </w:pPr>
      <w:r w:rsidRPr="00EC1927">
        <w:lastRenderedPageBreak/>
        <w:t>55</w:t>
      </w:r>
      <w:r w:rsidRPr="00EC1927">
        <w:tab/>
        <w:t xml:space="preserve">Turan Ç, Kesebir S, Meteris H, Ülker M. Aphasia, prosopagnosia and mania: a case diagnosed with right temporal variant semantic dementia. </w:t>
      </w:r>
      <w:r w:rsidRPr="00EC1927">
        <w:rPr>
          <w:i/>
          <w:iCs/>
        </w:rPr>
        <w:t>Türk Psikiyatri Derg Turk J Psychiatry</w:t>
      </w:r>
      <w:r w:rsidRPr="00EC1927">
        <w:t xml:space="preserve"> 2013; </w:t>
      </w:r>
      <w:r w:rsidRPr="00EC1927">
        <w:rPr>
          <w:b/>
          <w:bCs/>
        </w:rPr>
        <w:t>24</w:t>
      </w:r>
      <w:r w:rsidRPr="00EC1927">
        <w:t>: 68–72.</w:t>
      </w:r>
    </w:p>
    <w:p w14:paraId="5271A549" w14:textId="77777777" w:rsidR="00A753E1" w:rsidRPr="00EC1927" w:rsidRDefault="00A753E1" w:rsidP="00A753E1">
      <w:pPr>
        <w:pStyle w:val="Bibliography"/>
      </w:pPr>
      <w:r w:rsidRPr="00EC1927">
        <w:t>56</w:t>
      </w:r>
      <w:r w:rsidRPr="00EC1927">
        <w:tab/>
        <w:t xml:space="preserve">Wu TQ, Miller ZA, Adhimoolam B, </w:t>
      </w:r>
      <w:r w:rsidRPr="00EC1927">
        <w:rPr>
          <w:i/>
          <w:iCs/>
        </w:rPr>
        <w:t>et al.</w:t>
      </w:r>
      <w:r w:rsidRPr="00EC1927">
        <w:t xml:space="preserve"> Verbal creativity in semantic variant primary progressive aphasia. </w:t>
      </w:r>
      <w:r w:rsidRPr="00EC1927">
        <w:rPr>
          <w:i/>
          <w:iCs/>
        </w:rPr>
        <w:t>Neurocase</w:t>
      </w:r>
      <w:r w:rsidRPr="00EC1927">
        <w:t xml:space="preserve"> 2015; </w:t>
      </w:r>
      <w:r w:rsidRPr="00EC1927">
        <w:rPr>
          <w:b/>
          <w:bCs/>
        </w:rPr>
        <w:t>21</w:t>
      </w:r>
      <w:r w:rsidRPr="00EC1927">
        <w:t>: 73–8.</w:t>
      </w:r>
    </w:p>
    <w:p w14:paraId="6CDEBD74" w14:textId="77777777" w:rsidR="00A753E1" w:rsidRPr="00EC1927" w:rsidRDefault="00A753E1" w:rsidP="00A753E1">
      <w:pPr>
        <w:pStyle w:val="Bibliography"/>
      </w:pPr>
      <w:r w:rsidRPr="00EC1927">
        <w:t>57</w:t>
      </w:r>
      <w:r w:rsidRPr="00EC1927">
        <w:tab/>
        <w:t xml:space="preserve">Felix-Morais R, Letra L, Duro D, Santana I. Frontotemporal dementia: Neuroanatomical correlates of an atypical presentation. </w:t>
      </w:r>
      <w:r w:rsidRPr="00EC1927">
        <w:rPr>
          <w:i/>
          <w:iCs/>
        </w:rPr>
        <w:t>BMJ Case Rep</w:t>
      </w:r>
      <w:r w:rsidRPr="00EC1927">
        <w:t xml:space="preserve"> 2014. DOI:10.1136/bcr-2014-205089.</w:t>
      </w:r>
    </w:p>
    <w:p w14:paraId="38170679" w14:textId="77777777" w:rsidR="00A753E1" w:rsidRPr="00EC1927" w:rsidRDefault="00A753E1" w:rsidP="00A753E1">
      <w:pPr>
        <w:pStyle w:val="Bibliography"/>
      </w:pPr>
      <w:r w:rsidRPr="00EC1927">
        <w:t>58</w:t>
      </w:r>
      <w:r w:rsidRPr="00EC1927">
        <w:tab/>
        <w:t xml:space="preserve">Ge F, Zhang Z, Li Y, </w:t>
      </w:r>
      <w:r w:rsidRPr="00EC1927">
        <w:rPr>
          <w:i/>
          <w:iCs/>
        </w:rPr>
        <w:t>et al.</w:t>
      </w:r>
      <w:r w:rsidRPr="00EC1927">
        <w:t xml:space="preserve"> Clinical features of right temporal lobe variant of semantic dementia. </w:t>
      </w:r>
      <w:r w:rsidRPr="00EC1927">
        <w:rPr>
          <w:i/>
          <w:iCs/>
        </w:rPr>
        <w:t>Chin J Neurol</w:t>
      </w:r>
      <w:r w:rsidRPr="00EC1927">
        <w:t xml:space="preserve"> 2014; </w:t>
      </w:r>
      <w:r w:rsidRPr="00EC1927">
        <w:rPr>
          <w:b/>
          <w:bCs/>
        </w:rPr>
        <w:t>47</w:t>
      </w:r>
      <w:r w:rsidRPr="00EC1927">
        <w:t>: 293–8.</w:t>
      </w:r>
    </w:p>
    <w:p w14:paraId="66602932" w14:textId="77777777" w:rsidR="00A753E1" w:rsidRPr="00EC1927" w:rsidRDefault="00A753E1" w:rsidP="00A753E1">
      <w:pPr>
        <w:pStyle w:val="Bibliography"/>
      </w:pPr>
      <w:r w:rsidRPr="00EC1927">
        <w:t>59</w:t>
      </w:r>
      <w:r w:rsidRPr="00EC1927">
        <w:tab/>
        <w:t xml:space="preserve">Gliebus G. A case report of anxiety disorder preceding frontotemporal dementia with asymmetric right temporal lobe atrophy. </w:t>
      </w:r>
      <w:r w:rsidRPr="00EC1927">
        <w:rPr>
          <w:i/>
          <w:iCs/>
        </w:rPr>
        <w:t>SAGE Open Med Case Rep</w:t>
      </w:r>
      <w:r w:rsidRPr="00EC1927">
        <w:t xml:space="preserve"> 2014; </w:t>
      </w:r>
      <w:r w:rsidRPr="00EC1927">
        <w:rPr>
          <w:b/>
          <w:bCs/>
        </w:rPr>
        <w:t>2</w:t>
      </w:r>
      <w:r w:rsidRPr="00EC1927">
        <w:t>: 2050313X13519977.</w:t>
      </w:r>
    </w:p>
    <w:p w14:paraId="121949D2" w14:textId="77777777" w:rsidR="00A753E1" w:rsidRPr="00EC1927" w:rsidRDefault="00A753E1" w:rsidP="00A753E1">
      <w:pPr>
        <w:pStyle w:val="Bibliography"/>
      </w:pPr>
      <w:r w:rsidRPr="00EC1927">
        <w:t>60</w:t>
      </w:r>
      <w:r w:rsidRPr="00EC1927">
        <w:tab/>
        <w:t xml:space="preserve">Golden HL, Downey LE, Fletcher PD, </w:t>
      </w:r>
      <w:r w:rsidRPr="00EC1927">
        <w:rPr>
          <w:i/>
          <w:iCs/>
        </w:rPr>
        <w:t>et al.</w:t>
      </w:r>
      <w:r w:rsidRPr="00EC1927">
        <w:t xml:space="preserve"> Identification of environmental sounds and melodies in syndromes of anterior temporal lobe degeneration. </w:t>
      </w:r>
      <w:r w:rsidRPr="00EC1927">
        <w:rPr>
          <w:i/>
          <w:iCs/>
        </w:rPr>
        <w:t>J Neurol Sci</w:t>
      </w:r>
      <w:r w:rsidRPr="00EC1927">
        <w:t xml:space="preserve"> 2015; </w:t>
      </w:r>
      <w:r w:rsidRPr="00EC1927">
        <w:rPr>
          <w:b/>
          <w:bCs/>
        </w:rPr>
        <w:t>352</w:t>
      </w:r>
      <w:r w:rsidRPr="00EC1927">
        <w:t>: 94–8.</w:t>
      </w:r>
    </w:p>
    <w:p w14:paraId="6F31AAEB" w14:textId="77777777" w:rsidR="00A753E1" w:rsidRPr="00EC1927" w:rsidRDefault="00A753E1" w:rsidP="00A753E1">
      <w:pPr>
        <w:pStyle w:val="Bibliography"/>
      </w:pPr>
      <w:r w:rsidRPr="00EC1927">
        <w:t>61</w:t>
      </w:r>
      <w:r w:rsidRPr="00EC1927">
        <w:tab/>
        <w:t xml:space="preserve">Grossi D, Soricelli A, Ponari M, </w:t>
      </w:r>
      <w:r w:rsidRPr="00EC1927">
        <w:rPr>
          <w:i/>
          <w:iCs/>
        </w:rPr>
        <w:t>et al.</w:t>
      </w:r>
      <w:r w:rsidRPr="00EC1927">
        <w:t xml:space="preserve"> Structural connectivity in a single case of progressive prosopagnosia: The role of the right inferior longitudinal fasciculus. </w:t>
      </w:r>
      <w:r w:rsidRPr="00EC1927">
        <w:rPr>
          <w:i/>
          <w:iCs/>
        </w:rPr>
        <w:t>Cortex</w:t>
      </w:r>
      <w:r w:rsidRPr="00EC1927">
        <w:t xml:space="preserve"> 2014; </w:t>
      </w:r>
      <w:r w:rsidRPr="00EC1927">
        <w:rPr>
          <w:b/>
          <w:bCs/>
        </w:rPr>
        <w:t>56</w:t>
      </w:r>
      <w:r w:rsidRPr="00EC1927">
        <w:t>: 111–20.</w:t>
      </w:r>
    </w:p>
    <w:p w14:paraId="5F76EAF6" w14:textId="77777777" w:rsidR="00A753E1" w:rsidRPr="00EC1927" w:rsidRDefault="00A753E1" w:rsidP="00A753E1">
      <w:pPr>
        <w:pStyle w:val="Bibliography"/>
      </w:pPr>
      <w:r w:rsidRPr="00EC1927">
        <w:t>62</w:t>
      </w:r>
      <w:r w:rsidRPr="00EC1927">
        <w:tab/>
        <w:t xml:space="preserve">Henry ML, Wilson SM, Ogar JM, </w:t>
      </w:r>
      <w:r w:rsidRPr="00EC1927">
        <w:rPr>
          <w:i/>
          <w:iCs/>
        </w:rPr>
        <w:t>et al.</w:t>
      </w:r>
      <w:r w:rsidRPr="00EC1927">
        <w:t xml:space="preserve"> Neuropsychological, behavioral, and anatomical evolution in right temporal variant frontotemporal dementia: A longitudinal and post-mortem single case analysis. </w:t>
      </w:r>
      <w:r w:rsidRPr="00EC1927">
        <w:rPr>
          <w:i/>
          <w:iCs/>
        </w:rPr>
        <w:t>Neurocase</w:t>
      </w:r>
      <w:r w:rsidRPr="00EC1927">
        <w:t xml:space="preserve"> 2014; </w:t>
      </w:r>
      <w:r w:rsidRPr="00EC1927">
        <w:rPr>
          <w:b/>
          <w:bCs/>
        </w:rPr>
        <w:t>20</w:t>
      </w:r>
      <w:r w:rsidRPr="00EC1927">
        <w:t>: 10.1080/13554794.2012.732089.</w:t>
      </w:r>
    </w:p>
    <w:p w14:paraId="7020C74A" w14:textId="77777777" w:rsidR="00A753E1" w:rsidRPr="00EC1927" w:rsidRDefault="00A753E1" w:rsidP="00A753E1">
      <w:pPr>
        <w:pStyle w:val="Bibliography"/>
      </w:pPr>
      <w:r w:rsidRPr="00EC1927">
        <w:t>63</w:t>
      </w:r>
      <w:r w:rsidRPr="00EC1927">
        <w:tab/>
        <w:t xml:space="preserve">Kamminga J, Kumfor F, Burrell JR, Piguet O, Hodges JR, Irish M. Differentiating between right-lateralised semantic dementia and behavioural-variant frontotemporal dementia: an examination of clinical characteristics and emotion processing. </w:t>
      </w:r>
      <w:r w:rsidRPr="00EC1927">
        <w:rPr>
          <w:i/>
          <w:iCs/>
        </w:rPr>
        <w:t>J Neurol Neurosurg Psychiatry</w:t>
      </w:r>
      <w:r w:rsidRPr="00EC1927">
        <w:t xml:space="preserve"> 2015; </w:t>
      </w:r>
      <w:r w:rsidRPr="00EC1927">
        <w:rPr>
          <w:b/>
          <w:bCs/>
        </w:rPr>
        <w:t>86</w:t>
      </w:r>
      <w:r w:rsidRPr="00EC1927">
        <w:t>: 1082–8.</w:t>
      </w:r>
    </w:p>
    <w:p w14:paraId="348A5F9D" w14:textId="77777777" w:rsidR="00A753E1" w:rsidRPr="00EC1927" w:rsidRDefault="00A753E1" w:rsidP="00A753E1">
      <w:pPr>
        <w:pStyle w:val="Bibliography"/>
      </w:pPr>
      <w:r w:rsidRPr="00EC1927">
        <w:t>64</w:t>
      </w:r>
      <w:r w:rsidRPr="00EC1927">
        <w:tab/>
        <w:t xml:space="preserve">Sabbe T, Vandenbulcke M. Obsessief-compulsief gedrag bij de rechter temporale variant van frontotemporale dementie. </w:t>
      </w:r>
      <w:r w:rsidRPr="00EC1927">
        <w:rPr>
          <w:i/>
          <w:iCs/>
        </w:rPr>
        <w:t>Tijdschr Voor Psychiatr</w:t>
      </w:r>
      <w:r w:rsidRPr="00EC1927">
        <w:t xml:space="preserve"> 2014; : 685–8.</w:t>
      </w:r>
    </w:p>
    <w:p w14:paraId="3B82DC15" w14:textId="77777777" w:rsidR="00A753E1" w:rsidRPr="00EC1927" w:rsidRDefault="00A753E1" w:rsidP="00A753E1">
      <w:pPr>
        <w:pStyle w:val="Bibliography"/>
      </w:pPr>
      <w:r w:rsidRPr="00EC1927">
        <w:lastRenderedPageBreak/>
        <w:t>65</w:t>
      </w:r>
      <w:r w:rsidRPr="00EC1927">
        <w:tab/>
        <w:t xml:space="preserve">Shany-Ur T, Lin N, Rosen HJ, Sollberger M, Miller BL, Rankin KP. Self-awareness in neurodegenerative disease relies on neural structures mediating reward-driven attention. </w:t>
      </w:r>
      <w:r w:rsidRPr="00EC1927">
        <w:rPr>
          <w:i/>
          <w:iCs/>
        </w:rPr>
        <w:t>Brain J Neurol</w:t>
      </w:r>
      <w:r w:rsidRPr="00EC1927">
        <w:t xml:space="preserve"> 2014; </w:t>
      </w:r>
      <w:r w:rsidRPr="00EC1927">
        <w:rPr>
          <w:b/>
          <w:bCs/>
        </w:rPr>
        <w:t>137</w:t>
      </w:r>
      <w:r w:rsidRPr="00EC1927">
        <w:t>: 2368–81.</w:t>
      </w:r>
    </w:p>
    <w:p w14:paraId="2641E780" w14:textId="77777777" w:rsidR="00A753E1" w:rsidRPr="00EC1927" w:rsidRDefault="00A753E1" w:rsidP="00A753E1">
      <w:pPr>
        <w:pStyle w:val="Bibliography"/>
      </w:pPr>
      <w:r w:rsidRPr="00EC1927">
        <w:t>66</w:t>
      </w:r>
      <w:r w:rsidRPr="00EC1927">
        <w:tab/>
        <w:t xml:space="preserve">Smolentseva IG, Sozinova EV, Vasenina EE, Levin OS. Characteristics of cognitive and behavioral impairments in patients with semantic dementia with predominantly right- and left-sided cerebral atrophy. </w:t>
      </w:r>
      <w:r w:rsidRPr="00EC1927">
        <w:rPr>
          <w:i/>
          <w:iCs/>
        </w:rPr>
        <w:t>Neurosci Behav Physiol</w:t>
      </w:r>
      <w:r w:rsidRPr="00EC1927">
        <w:t xml:space="preserve"> 2014; </w:t>
      </w:r>
      <w:r w:rsidRPr="00EC1927">
        <w:rPr>
          <w:b/>
          <w:bCs/>
        </w:rPr>
        <w:t>44</w:t>
      </w:r>
      <w:r w:rsidRPr="00EC1927">
        <w:t>: 69–75.</w:t>
      </w:r>
    </w:p>
    <w:p w14:paraId="495AD31F" w14:textId="77777777" w:rsidR="00A753E1" w:rsidRPr="00EC1927" w:rsidRDefault="00A753E1" w:rsidP="00A753E1">
      <w:pPr>
        <w:pStyle w:val="Bibliography"/>
      </w:pPr>
      <w:r w:rsidRPr="00EC1927">
        <w:t>67</w:t>
      </w:r>
      <w:r w:rsidRPr="00EC1927">
        <w:tab/>
        <w:t xml:space="preserve">Clark CN, Lashley T, Mahoney CJ, Warren JD, Revesz T, Rohrer JD. Temporal Variant Frontotemporal Dementia Is Associated with Globular Glial Tauopathy. </w:t>
      </w:r>
      <w:r w:rsidRPr="00EC1927">
        <w:rPr>
          <w:i/>
          <w:iCs/>
        </w:rPr>
        <w:t>Cogn Behav Neurol</w:t>
      </w:r>
      <w:r w:rsidRPr="00EC1927">
        <w:t xml:space="preserve"> 2015; </w:t>
      </w:r>
      <w:r w:rsidRPr="00EC1927">
        <w:rPr>
          <w:b/>
          <w:bCs/>
        </w:rPr>
        <w:t>28</w:t>
      </w:r>
      <w:r w:rsidRPr="00EC1927">
        <w:t>: 92–7.</w:t>
      </w:r>
    </w:p>
    <w:p w14:paraId="3C6219E3" w14:textId="77777777" w:rsidR="00A753E1" w:rsidRPr="00EC1927" w:rsidRDefault="00A753E1" w:rsidP="00A753E1">
      <w:pPr>
        <w:pStyle w:val="Bibliography"/>
      </w:pPr>
      <w:r w:rsidRPr="00EC1927">
        <w:t>68</w:t>
      </w:r>
      <w:r w:rsidRPr="00EC1927">
        <w:tab/>
        <w:t xml:space="preserve">Everhart DE, Watson EM, Bickel KL, Stephenson AJ. Right Temporal Lobe Atrophy: A Case That Initially Presented as Excessive Piety. </w:t>
      </w:r>
      <w:r w:rsidRPr="00EC1927">
        <w:rPr>
          <w:i/>
          <w:iCs/>
        </w:rPr>
        <w:t>Clin Neuropsychol</w:t>
      </w:r>
      <w:r w:rsidRPr="00EC1927">
        <w:t xml:space="preserve"> 2015; </w:t>
      </w:r>
      <w:r w:rsidRPr="00EC1927">
        <w:rPr>
          <w:b/>
          <w:bCs/>
        </w:rPr>
        <w:t>29</w:t>
      </w:r>
      <w:r w:rsidRPr="00EC1927">
        <w:t>: 1053–67.</w:t>
      </w:r>
    </w:p>
    <w:p w14:paraId="1A87FA33" w14:textId="77777777" w:rsidR="00A753E1" w:rsidRPr="00EC1927" w:rsidRDefault="00A753E1" w:rsidP="00A753E1">
      <w:pPr>
        <w:pStyle w:val="Bibliography"/>
      </w:pPr>
      <w:r w:rsidRPr="00EC1927">
        <w:t>69</w:t>
      </w:r>
      <w:r w:rsidRPr="00EC1927">
        <w:tab/>
        <w:t xml:space="preserve">González-Caballero G, Abellán-Miralles I, Sáenz-Sanjuan MJ. Right temporal lobe variant of frontotemporal dementia. </w:t>
      </w:r>
      <w:r w:rsidRPr="00EC1927">
        <w:rPr>
          <w:i/>
          <w:iCs/>
        </w:rPr>
        <w:t>J Clin Neurosci</w:t>
      </w:r>
      <w:r w:rsidRPr="00EC1927">
        <w:t xml:space="preserve"> 2015; </w:t>
      </w:r>
      <w:r w:rsidRPr="00EC1927">
        <w:rPr>
          <w:b/>
          <w:bCs/>
        </w:rPr>
        <w:t>22</w:t>
      </w:r>
      <w:r w:rsidRPr="00EC1927">
        <w:t>: 1139–43.</w:t>
      </w:r>
    </w:p>
    <w:p w14:paraId="6D963D1B" w14:textId="77777777" w:rsidR="00A753E1" w:rsidRPr="00EC1927" w:rsidRDefault="00A753E1" w:rsidP="00A753E1">
      <w:pPr>
        <w:pStyle w:val="Bibliography"/>
      </w:pPr>
      <w:r w:rsidRPr="00EC1927">
        <w:t>70</w:t>
      </w:r>
      <w:r w:rsidRPr="00EC1927">
        <w:tab/>
        <w:t xml:space="preserve">Kumfor F, Hutchings R, Irish M, </w:t>
      </w:r>
      <w:r w:rsidRPr="00EC1927">
        <w:rPr>
          <w:i/>
          <w:iCs/>
        </w:rPr>
        <w:t>et al.</w:t>
      </w:r>
      <w:r w:rsidRPr="00EC1927">
        <w:t xml:space="preserve"> Do I know you? Examining face and object memory in frontotemporal dementia. </w:t>
      </w:r>
      <w:r w:rsidRPr="00EC1927">
        <w:rPr>
          <w:i/>
          <w:iCs/>
        </w:rPr>
        <w:t>Neuropsychologia</w:t>
      </w:r>
      <w:r w:rsidRPr="00EC1927">
        <w:t xml:space="preserve"> 2015; </w:t>
      </w:r>
      <w:r w:rsidRPr="00EC1927">
        <w:rPr>
          <w:b/>
          <w:bCs/>
        </w:rPr>
        <w:t>71</w:t>
      </w:r>
      <w:r w:rsidRPr="00EC1927">
        <w:t>: 101–11.</w:t>
      </w:r>
    </w:p>
    <w:p w14:paraId="37B3390F" w14:textId="77777777" w:rsidR="00A753E1" w:rsidRPr="00EC1927" w:rsidRDefault="00A753E1" w:rsidP="00A753E1">
      <w:pPr>
        <w:pStyle w:val="Bibliography"/>
      </w:pPr>
      <w:r w:rsidRPr="00EC1927">
        <w:t>71</w:t>
      </w:r>
      <w:r w:rsidRPr="00EC1927">
        <w:tab/>
        <w:t xml:space="preserve">Suárez-González A, Crutch SJ. Relearning knowledge for people in a case of right variant frontotemporal dementia. </w:t>
      </w:r>
      <w:r w:rsidRPr="00EC1927">
        <w:rPr>
          <w:i/>
          <w:iCs/>
        </w:rPr>
        <w:t>Neurocase</w:t>
      </w:r>
      <w:r w:rsidRPr="00EC1927">
        <w:t xml:space="preserve"> 2016; </w:t>
      </w:r>
      <w:r w:rsidRPr="00EC1927">
        <w:rPr>
          <w:b/>
          <w:bCs/>
        </w:rPr>
        <w:t>22</w:t>
      </w:r>
      <w:r w:rsidRPr="00EC1927">
        <w:t>: 130–4.</w:t>
      </w:r>
    </w:p>
    <w:p w14:paraId="71A0BEDA" w14:textId="77777777" w:rsidR="00A753E1" w:rsidRPr="00EC1927" w:rsidRDefault="00A753E1" w:rsidP="00A753E1">
      <w:pPr>
        <w:pStyle w:val="Bibliography"/>
      </w:pPr>
      <w:r w:rsidRPr="00EC1927">
        <w:t>72</w:t>
      </w:r>
      <w:r w:rsidRPr="00EC1927">
        <w:tab/>
        <w:t xml:space="preserve">Mendez MF, Ringman JM, Shapira JS. Impairments in the Face-Processing Network in Developmental Prosopagnosia and Semantic Dementia. </w:t>
      </w:r>
      <w:r w:rsidRPr="00EC1927">
        <w:rPr>
          <w:i/>
          <w:iCs/>
        </w:rPr>
        <w:t>Cogn Behav Neurol</w:t>
      </w:r>
      <w:r w:rsidRPr="00EC1927">
        <w:t xml:space="preserve"> 2015; </w:t>
      </w:r>
      <w:r w:rsidRPr="00EC1927">
        <w:rPr>
          <w:b/>
          <w:bCs/>
        </w:rPr>
        <w:t>28</w:t>
      </w:r>
      <w:r w:rsidRPr="00EC1927">
        <w:t>: 188–97.</w:t>
      </w:r>
    </w:p>
    <w:p w14:paraId="3EC69932" w14:textId="77777777" w:rsidR="00A753E1" w:rsidRPr="00EC1927" w:rsidRDefault="00A753E1" w:rsidP="00A753E1">
      <w:pPr>
        <w:pStyle w:val="Bibliography"/>
      </w:pPr>
      <w:r w:rsidRPr="00EC1927">
        <w:t>73</w:t>
      </w:r>
      <w:r w:rsidRPr="00EC1927">
        <w:tab/>
        <w:t xml:space="preserve">Péron JA, Piolino P, Le Moal-Boursiquot S, </w:t>
      </w:r>
      <w:r w:rsidRPr="00EC1927">
        <w:rPr>
          <w:i/>
          <w:iCs/>
        </w:rPr>
        <w:t>et al.</w:t>
      </w:r>
      <w:r w:rsidRPr="00EC1927">
        <w:t xml:space="preserve"> Preservation of person-specific semantic knowledge in semantic dementia: Does direct personal experience have a specific role? </w:t>
      </w:r>
      <w:r w:rsidRPr="00EC1927">
        <w:rPr>
          <w:i/>
          <w:iCs/>
        </w:rPr>
        <w:t>Front Hum Neurosci</w:t>
      </w:r>
      <w:r w:rsidRPr="00EC1927">
        <w:t xml:space="preserve"> 2015; </w:t>
      </w:r>
      <w:r w:rsidRPr="00EC1927">
        <w:rPr>
          <w:b/>
          <w:bCs/>
        </w:rPr>
        <w:t>9</w:t>
      </w:r>
      <w:r w:rsidRPr="00EC1927">
        <w:t>. DOI:10.3389/fnhum.2015.00625.</w:t>
      </w:r>
    </w:p>
    <w:p w14:paraId="63EFF17F" w14:textId="77777777" w:rsidR="00A753E1" w:rsidRPr="00EC1927" w:rsidRDefault="00A753E1" w:rsidP="00A753E1">
      <w:pPr>
        <w:pStyle w:val="Bibliography"/>
      </w:pPr>
      <w:r w:rsidRPr="00EC1927">
        <w:t>74</w:t>
      </w:r>
      <w:r w:rsidRPr="00EC1927">
        <w:tab/>
        <w:t xml:space="preserve">Shinagawa S, Nakayama K. [A Case of Musicophilia with Right Predominant Temporal Lobe Atrophy]. </w:t>
      </w:r>
      <w:r w:rsidRPr="00EC1927">
        <w:rPr>
          <w:i/>
          <w:iCs/>
        </w:rPr>
        <w:t>Brain Nerve Shinkei Kenkyu No Shinpo</w:t>
      </w:r>
      <w:r w:rsidRPr="00EC1927">
        <w:t xml:space="preserve"> 2015; </w:t>
      </w:r>
      <w:r w:rsidRPr="00EC1927">
        <w:rPr>
          <w:b/>
          <w:bCs/>
        </w:rPr>
        <w:t>67</w:t>
      </w:r>
      <w:r w:rsidRPr="00EC1927">
        <w:t>: 1443–8.</w:t>
      </w:r>
    </w:p>
    <w:p w14:paraId="07108948" w14:textId="77777777" w:rsidR="00A753E1" w:rsidRPr="00EC1927" w:rsidRDefault="00A753E1" w:rsidP="00A753E1">
      <w:pPr>
        <w:pStyle w:val="Bibliography"/>
      </w:pPr>
      <w:r w:rsidRPr="00EC1927">
        <w:lastRenderedPageBreak/>
        <w:t>75</w:t>
      </w:r>
      <w:r w:rsidRPr="00EC1927">
        <w:tab/>
        <w:t xml:space="preserve">Binney RJ, Henry ML, Babiak M, </w:t>
      </w:r>
      <w:r w:rsidRPr="00EC1927">
        <w:rPr>
          <w:i/>
          <w:iCs/>
        </w:rPr>
        <w:t>et al.</w:t>
      </w:r>
      <w:r w:rsidRPr="00EC1927">
        <w:t xml:space="preserve"> Reading words and other people: A comparison of exception word, familiar face and affect processing in the left and right temporal variants of primary progressive aphasia. </w:t>
      </w:r>
      <w:r w:rsidRPr="00EC1927">
        <w:rPr>
          <w:i/>
          <w:iCs/>
        </w:rPr>
        <w:t>Cortex J Devoted Study Nerv Syst Behav</w:t>
      </w:r>
      <w:r w:rsidRPr="00EC1927">
        <w:t xml:space="preserve"> 2016; </w:t>
      </w:r>
      <w:r w:rsidRPr="00EC1927">
        <w:rPr>
          <w:b/>
          <w:bCs/>
        </w:rPr>
        <w:t>82</w:t>
      </w:r>
      <w:r w:rsidRPr="00EC1927">
        <w:t>: 147–63.</w:t>
      </w:r>
    </w:p>
    <w:p w14:paraId="206F311A" w14:textId="77777777" w:rsidR="00A753E1" w:rsidRPr="00EC1927" w:rsidRDefault="00A753E1" w:rsidP="00A753E1">
      <w:pPr>
        <w:pStyle w:val="Bibliography"/>
      </w:pPr>
      <w:r w:rsidRPr="00EC1927">
        <w:t>76</w:t>
      </w:r>
      <w:r w:rsidRPr="00EC1927">
        <w:tab/>
        <w:t xml:space="preserve">Clark CN, Nicholas JM, Gordon E, </w:t>
      </w:r>
      <w:r w:rsidRPr="00EC1927">
        <w:rPr>
          <w:i/>
          <w:iCs/>
        </w:rPr>
        <w:t>et al.</w:t>
      </w:r>
      <w:r w:rsidRPr="00EC1927">
        <w:t xml:space="preserve"> Altered Sense of Humor in Dementia. </w:t>
      </w:r>
      <w:r w:rsidRPr="00EC1927">
        <w:rPr>
          <w:i/>
          <w:iCs/>
        </w:rPr>
        <w:t>J Alzheimers Dis</w:t>
      </w:r>
      <w:r w:rsidRPr="00EC1927">
        <w:t xml:space="preserve">; </w:t>
      </w:r>
      <w:r w:rsidRPr="00EC1927">
        <w:rPr>
          <w:b/>
          <w:bCs/>
        </w:rPr>
        <w:t>49</w:t>
      </w:r>
      <w:r w:rsidRPr="00EC1927">
        <w:t>: 111–9.</w:t>
      </w:r>
    </w:p>
    <w:p w14:paraId="64BB70C9" w14:textId="77777777" w:rsidR="00A753E1" w:rsidRPr="00EC1927" w:rsidRDefault="00A753E1" w:rsidP="00A753E1">
      <w:pPr>
        <w:pStyle w:val="Bibliography"/>
      </w:pPr>
      <w:r w:rsidRPr="00EC1927">
        <w:t>77</w:t>
      </w:r>
      <w:r w:rsidRPr="00EC1927">
        <w:tab/>
        <w:t xml:space="preserve">Gan JJ, Lin A, Samimi MS, Mendez MF. Somatic Symptom Disorder in Semantic Dementia: The Role of Alexisomia. </w:t>
      </w:r>
      <w:r w:rsidRPr="00EC1927">
        <w:rPr>
          <w:i/>
          <w:iCs/>
        </w:rPr>
        <w:t>Psychosomatics</w:t>
      </w:r>
      <w:r w:rsidRPr="00EC1927">
        <w:t xml:space="preserve"> 2016; </w:t>
      </w:r>
      <w:r w:rsidRPr="00EC1927">
        <w:rPr>
          <w:b/>
          <w:bCs/>
        </w:rPr>
        <w:t>57</w:t>
      </w:r>
      <w:r w:rsidRPr="00EC1927">
        <w:t>: 598–604.</w:t>
      </w:r>
    </w:p>
    <w:p w14:paraId="05E2ADA8" w14:textId="77777777" w:rsidR="00A753E1" w:rsidRPr="00EC1927" w:rsidRDefault="00A753E1" w:rsidP="00A753E1">
      <w:pPr>
        <w:pStyle w:val="Bibliography"/>
      </w:pPr>
      <w:r w:rsidRPr="00EC1927">
        <w:t>78</w:t>
      </w:r>
      <w:r w:rsidRPr="00EC1927">
        <w:tab/>
        <w:t xml:space="preserve">Kumfor F, Landin-Romero R, Devenney E, </w:t>
      </w:r>
      <w:r w:rsidRPr="00EC1927">
        <w:rPr>
          <w:i/>
          <w:iCs/>
        </w:rPr>
        <w:t>et al.</w:t>
      </w:r>
      <w:r w:rsidRPr="00EC1927">
        <w:t xml:space="preserve"> On the right side? A longitudinal study of left- versus right-lateralized semantic dementia. </w:t>
      </w:r>
      <w:r w:rsidRPr="00EC1927">
        <w:rPr>
          <w:i/>
          <w:iCs/>
        </w:rPr>
        <w:t>Brain J Neurol</w:t>
      </w:r>
      <w:r w:rsidRPr="00EC1927">
        <w:t xml:space="preserve"> 2016; </w:t>
      </w:r>
      <w:r w:rsidRPr="00EC1927">
        <w:rPr>
          <w:b/>
          <w:bCs/>
        </w:rPr>
        <w:t>139</w:t>
      </w:r>
      <w:r w:rsidRPr="00EC1927">
        <w:t>: 986–98.</w:t>
      </w:r>
    </w:p>
    <w:p w14:paraId="642CC951" w14:textId="77777777" w:rsidR="00A753E1" w:rsidRPr="00EC1927" w:rsidRDefault="00A753E1" w:rsidP="00A753E1">
      <w:pPr>
        <w:pStyle w:val="Bibliography"/>
      </w:pPr>
      <w:r w:rsidRPr="00EC1927">
        <w:t>79</w:t>
      </w:r>
      <w:r w:rsidRPr="00EC1927">
        <w:tab/>
        <w:t xml:space="preserve">Lin P-H, Chen H-H, Chen N-C, </w:t>
      </w:r>
      <w:r w:rsidRPr="00EC1927">
        <w:rPr>
          <w:i/>
          <w:iCs/>
        </w:rPr>
        <w:t>et al.</w:t>
      </w:r>
      <w:r w:rsidRPr="00EC1927">
        <w:t xml:space="preserve"> Anatomical Correlates of Non-Verbal Perception in Dementia Patients. </w:t>
      </w:r>
      <w:r w:rsidRPr="00EC1927">
        <w:rPr>
          <w:i/>
          <w:iCs/>
        </w:rPr>
        <w:t>Front Aging Neurosci</w:t>
      </w:r>
      <w:r w:rsidRPr="00EC1927">
        <w:t xml:space="preserve"> 2016; </w:t>
      </w:r>
      <w:r w:rsidRPr="00EC1927">
        <w:rPr>
          <w:b/>
          <w:bCs/>
        </w:rPr>
        <w:t>8</w:t>
      </w:r>
      <w:r w:rsidRPr="00EC1927">
        <w:t>: 207.</w:t>
      </w:r>
    </w:p>
    <w:p w14:paraId="2534069D" w14:textId="77777777" w:rsidR="00A753E1" w:rsidRPr="00EC1927" w:rsidRDefault="00A753E1" w:rsidP="00A753E1">
      <w:pPr>
        <w:pStyle w:val="Bibliography"/>
      </w:pPr>
      <w:r w:rsidRPr="00EC1927">
        <w:t>80</w:t>
      </w:r>
      <w:r w:rsidRPr="00EC1927">
        <w:tab/>
        <w:t xml:space="preserve">Lo Buono V, Corallo F, Marra A, Calabrò RS, Bramanti P, Marino S. Prosopagnosia as unusual presentation of semantic dementia: a case study. </w:t>
      </w:r>
      <w:r w:rsidRPr="00EC1927">
        <w:rPr>
          <w:i/>
          <w:iCs/>
        </w:rPr>
        <w:t>Acta Clin Belg Int J Clin Lab Med</w:t>
      </w:r>
      <w:r w:rsidRPr="00EC1927">
        <w:t xml:space="preserve"> 2016; </w:t>
      </w:r>
      <w:r w:rsidRPr="00EC1927">
        <w:rPr>
          <w:b/>
          <w:bCs/>
        </w:rPr>
        <w:t>71</w:t>
      </w:r>
      <w:r w:rsidRPr="00EC1927">
        <w:t>: 356–8.</w:t>
      </w:r>
    </w:p>
    <w:p w14:paraId="57EE74DF" w14:textId="77777777" w:rsidR="00A753E1" w:rsidRPr="00EC1927" w:rsidRDefault="00A753E1" w:rsidP="00A753E1">
      <w:pPr>
        <w:pStyle w:val="Bibliography"/>
      </w:pPr>
      <w:r w:rsidRPr="00EC1927">
        <w:t>81</w:t>
      </w:r>
      <w:r w:rsidRPr="00EC1927">
        <w:tab/>
        <w:t>Frontotemporal dementias: From molecular mechanisms to therapy: Journal of Neurochemistry: Vol 138, No S1. https://onlinelibrary.wiley.com/toc/14714159/138/S1 (accessed May 31, 2024).</w:t>
      </w:r>
    </w:p>
    <w:p w14:paraId="720685EC" w14:textId="77777777" w:rsidR="00A753E1" w:rsidRPr="00EC1927" w:rsidRDefault="00A753E1" w:rsidP="00A753E1">
      <w:pPr>
        <w:pStyle w:val="Bibliography"/>
      </w:pPr>
      <w:r w:rsidRPr="00EC1927">
        <w:t>82</w:t>
      </w:r>
      <w:r w:rsidRPr="00EC1927">
        <w:tab/>
        <w:t xml:space="preserve">Van Mossevelde S, van der Zee J, Gijselinck I, </w:t>
      </w:r>
      <w:r w:rsidRPr="00EC1927">
        <w:rPr>
          <w:i/>
          <w:iCs/>
        </w:rPr>
        <w:t>et al.</w:t>
      </w:r>
      <w:r w:rsidRPr="00EC1927">
        <w:t xml:space="preserve"> Clinical features of TBK1 carriers compared with C9orf72, GRN and non-mutation carriers in a Belgian cohort. </w:t>
      </w:r>
      <w:r w:rsidRPr="00EC1927">
        <w:rPr>
          <w:i/>
          <w:iCs/>
        </w:rPr>
        <w:t>Brain</w:t>
      </w:r>
      <w:r w:rsidRPr="00EC1927">
        <w:t xml:space="preserve"> 2016; </w:t>
      </w:r>
      <w:r w:rsidRPr="00EC1927">
        <w:rPr>
          <w:b/>
          <w:bCs/>
        </w:rPr>
        <w:t>139</w:t>
      </w:r>
      <w:r w:rsidRPr="00EC1927">
        <w:t>: 452–67.</w:t>
      </w:r>
    </w:p>
    <w:p w14:paraId="7F4C92AF" w14:textId="77777777" w:rsidR="00A753E1" w:rsidRPr="00EC1927" w:rsidRDefault="00A753E1" w:rsidP="00A753E1">
      <w:pPr>
        <w:pStyle w:val="Bibliography"/>
      </w:pPr>
      <w:r w:rsidRPr="00EC1927">
        <w:t>83</w:t>
      </w:r>
      <w:r w:rsidRPr="00EC1927">
        <w:tab/>
        <w:t xml:space="preserve">Woollacott I, Dick K, Gordon E, </w:t>
      </w:r>
      <w:r w:rsidRPr="00EC1927">
        <w:rPr>
          <w:i/>
          <w:iCs/>
        </w:rPr>
        <w:t>et al.</w:t>
      </w:r>
      <w:r w:rsidRPr="00EC1927">
        <w:t xml:space="preserve"> Right temporal variant frontotemporal dementia with motor neuron disease: A novel association with the C9orf72 expansion. </w:t>
      </w:r>
      <w:r w:rsidRPr="00EC1927">
        <w:rPr>
          <w:i/>
          <w:iCs/>
        </w:rPr>
        <w:t>J Neurochem</w:t>
      </w:r>
      <w:r w:rsidRPr="00EC1927">
        <w:t xml:space="preserve"> 2016; </w:t>
      </w:r>
      <w:r w:rsidRPr="00EC1927">
        <w:rPr>
          <w:b/>
          <w:bCs/>
        </w:rPr>
        <w:t>138</w:t>
      </w:r>
      <w:r w:rsidRPr="00EC1927">
        <w:t>: 311.</w:t>
      </w:r>
    </w:p>
    <w:p w14:paraId="37A44FC4" w14:textId="77777777" w:rsidR="00A753E1" w:rsidRPr="00EC1927" w:rsidRDefault="00A753E1" w:rsidP="00A753E1">
      <w:pPr>
        <w:pStyle w:val="Bibliography"/>
      </w:pPr>
      <w:r w:rsidRPr="00EC1927">
        <w:t>84</w:t>
      </w:r>
      <w:r w:rsidRPr="00EC1927">
        <w:tab/>
        <w:t xml:space="preserve">Gola KA, Shany-Ur T, Pressman P, </w:t>
      </w:r>
      <w:r w:rsidRPr="00EC1927">
        <w:rPr>
          <w:i/>
          <w:iCs/>
        </w:rPr>
        <w:t>et al.</w:t>
      </w:r>
      <w:r w:rsidRPr="00EC1927">
        <w:t xml:space="preserve"> A neural network underlying intentional emotional facial expression in neurodegenerative disease. </w:t>
      </w:r>
      <w:r w:rsidRPr="00EC1927">
        <w:rPr>
          <w:i/>
          <w:iCs/>
        </w:rPr>
        <w:t>NeuroImage Clin</w:t>
      </w:r>
      <w:r w:rsidRPr="00EC1927">
        <w:t xml:space="preserve"> 2017; </w:t>
      </w:r>
      <w:r w:rsidRPr="00EC1927">
        <w:rPr>
          <w:b/>
          <w:bCs/>
        </w:rPr>
        <w:t>14</w:t>
      </w:r>
      <w:r w:rsidRPr="00EC1927">
        <w:t>: 672–8.</w:t>
      </w:r>
    </w:p>
    <w:p w14:paraId="3594E659" w14:textId="77777777" w:rsidR="00A753E1" w:rsidRPr="00EC1927" w:rsidRDefault="00A753E1" w:rsidP="00A753E1">
      <w:pPr>
        <w:pStyle w:val="Bibliography"/>
      </w:pPr>
      <w:r w:rsidRPr="00EC1927">
        <w:t>85</w:t>
      </w:r>
      <w:r w:rsidRPr="00EC1927">
        <w:tab/>
        <w:t xml:space="preserve">Irish M, Mothakunnel A, Dermody N, Wilson N-A, Hodges JR, Piguet O. Damage to right medial temporal structures disrupts the capacity for scene construction—a case study. </w:t>
      </w:r>
      <w:r w:rsidRPr="00EC1927">
        <w:rPr>
          <w:i/>
          <w:iCs/>
        </w:rPr>
        <w:t>Hippocampus</w:t>
      </w:r>
      <w:r w:rsidRPr="00EC1927">
        <w:t xml:space="preserve"> 2017; </w:t>
      </w:r>
      <w:r w:rsidRPr="00EC1927">
        <w:rPr>
          <w:b/>
          <w:bCs/>
        </w:rPr>
        <w:t>27</w:t>
      </w:r>
      <w:r w:rsidRPr="00EC1927">
        <w:t>: 635–41.</w:t>
      </w:r>
    </w:p>
    <w:p w14:paraId="2C55BD80" w14:textId="77777777" w:rsidR="00A753E1" w:rsidRPr="00EC1927" w:rsidRDefault="00A753E1" w:rsidP="00A753E1">
      <w:pPr>
        <w:pStyle w:val="Bibliography"/>
      </w:pPr>
      <w:r w:rsidRPr="00EC1927">
        <w:lastRenderedPageBreak/>
        <w:t>86</w:t>
      </w:r>
      <w:r w:rsidRPr="00EC1927">
        <w:tab/>
        <w:t xml:space="preserve">19th IPA International Congress, 31 August - 3 September 2019 Santiago de Compostela, Spain. </w:t>
      </w:r>
      <w:r w:rsidRPr="00EC1927">
        <w:rPr>
          <w:i/>
          <w:iCs/>
        </w:rPr>
        <w:t>Int Psychogeriatr</w:t>
      </w:r>
      <w:r w:rsidRPr="00EC1927">
        <w:t xml:space="preserve"> 2019; </w:t>
      </w:r>
      <w:r w:rsidRPr="00EC1927">
        <w:rPr>
          <w:b/>
          <w:bCs/>
        </w:rPr>
        <w:t>31</w:t>
      </w:r>
      <w:r w:rsidRPr="00EC1927">
        <w:t>: i–172.</w:t>
      </w:r>
    </w:p>
    <w:p w14:paraId="705390D1" w14:textId="77777777" w:rsidR="00A753E1" w:rsidRPr="00EC1927" w:rsidRDefault="00A753E1" w:rsidP="00A753E1">
      <w:pPr>
        <w:pStyle w:val="Bibliography"/>
      </w:pPr>
      <w:r w:rsidRPr="00EC1927">
        <w:t>87</w:t>
      </w:r>
      <w:r w:rsidRPr="00EC1927">
        <w:tab/>
        <w:t xml:space="preserve">Koriath CAM, Bocchetta M, Brotherhood E, </w:t>
      </w:r>
      <w:r w:rsidRPr="00EC1927">
        <w:rPr>
          <w:i/>
          <w:iCs/>
        </w:rPr>
        <w:t>et al.</w:t>
      </w:r>
      <w:r w:rsidRPr="00EC1927">
        <w:t xml:space="preserve"> The clinical, neuroanatomical, and neuropathologic phenotype of TBK1-associated frontotemporal dementia: A longitudinal case report. </w:t>
      </w:r>
      <w:r w:rsidRPr="00EC1927">
        <w:rPr>
          <w:i/>
          <w:iCs/>
        </w:rPr>
        <w:t>Alzheimers Dement Diagn Assess Dis Monit</w:t>
      </w:r>
      <w:r w:rsidRPr="00EC1927">
        <w:t xml:space="preserve"> 2017; </w:t>
      </w:r>
      <w:r w:rsidRPr="00EC1927">
        <w:rPr>
          <w:b/>
          <w:bCs/>
        </w:rPr>
        <w:t>6</w:t>
      </w:r>
      <w:r w:rsidRPr="00EC1927">
        <w:t>: 75–81.</w:t>
      </w:r>
    </w:p>
    <w:p w14:paraId="50E7A067" w14:textId="77777777" w:rsidR="00A753E1" w:rsidRPr="00EC1927" w:rsidRDefault="00A753E1" w:rsidP="00A753E1">
      <w:pPr>
        <w:pStyle w:val="Bibliography"/>
      </w:pPr>
      <w:r w:rsidRPr="00EC1927">
        <w:t>88</w:t>
      </w:r>
      <w:r w:rsidRPr="00EC1927">
        <w:tab/>
        <w:t xml:space="preserve">Luzzi S, Baldinelli S, Ranaldi V, </w:t>
      </w:r>
      <w:r w:rsidRPr="00EC1927">
        <w:rPr>
          <w:i/>
          <w:iCs/>
        </w:rPr>
        <w:t>et al.</w:t>
      </w:r>
      <w:r w:rsidRPr="00EC1927">
        <w:t xml:space="preserve"> Famous faces and voices: Differential profiles in early right and left semantic dementia and in Alzheimer’s disease. </w:t>
      </w:r>
      <w:r w:rsidRPr="00EC1927">
        <w:rPr>
          <w:i/>
          <w:iCs/>
        </w:rPr>
        <w:t>Neuropsychologia</w:t>
      </w:r>
      <w:r w:rsidRPr="00EC1927">
        <w:t xml:space="preserve"> 2017; </w:t>
      </w:r>
      <w:r w:rsidRPr="00EC1927">
        <w:rPr>
          <w:b/>
          <w:bCs/>
        </w:rPr>
        <w:t>94</w:t>
      </w:r>
      <w:r w:rsidRPr="00EC1927">
        <w:t>: 118–28.</w:t>
      </w:r>
    </w:p>
    <w:p w14:paraId="610180A2" w14:textId="77777777" w:rsidR="00A753E1" w:rsidRPr="00EC1927" w:rsidRDefault="00A753E1" w:rsidP="00A753E1">
      <w:pPr>
        <w:pStyle w:val="Bibliography"/>
      </w:pPr>
      <w:r w:rsidRPr="00EC1927">
        <w:t>89</w:t>
      </w:r>
      <w:r w:rsidRPr="00EC1927">
        <w:tab/>
        <w:t xml:space="preserve">Pressman PS, Simpson M, Gola K, </w:t>
      </w:r>
      <w:r w:rsidRPr="00EC1927">
        <w:rPr>
          <w:i/>
          <w:iCs/>
        </w:rPr>
        <w:t>et al.</w:t>
      </w:r>
      <w:r w:rsidRPr="00EC1927">
        <w:t xml:space="preserve"> Observing conversational laughter in frontotemporal dementia. </w:t>
      </w:r>
      <w:r w:rsidRPr="00EC1927">
        <w:rPr>
          <w:i/>
          <w:iCs/>
        </w:rPr>
        <w:t>J Neurol Neurosurg Psychiatry</w:t>
      </w:r>
      <w:r w:rsidRPr="00EC1927">
        <w:t xml:space="preserve"> 2017; </w:t>
      </w:r>
      <w:r w:rsidRPr="00EC1927">
        <w:rPr>
          <w:b/>
          <w:bCs/>
        </w:rPr>
        <w:t>88</w:t>
      </w:r>
      <w:r w:rsidRPr="00EC1927">
        <w:t>: 418–24.</w:t>
      </w:r>
    </w:p>
    <w:p w14:paraId="11B0B24D" w14:textId="77777777" w:rsidR="00A753E1" w:rsidRPr="00EC1927" w:rsidRDefault="00A753E1" w:rsidP="00A753E1">
      <w:pPr>
        <w:pStyle w:val="Bibliography"/>
      </w:pPr>
      <w:r w:rsidRPr="00EC1927">
        <w:t>90</w:t>
      </w:r>
      <w:r w:rsidRPr="00EC1927">
        <w:tab/>
        <w:t xml:space="preserve">Sakai M, Kazui H, Shigenobu K, Komori K, Ikeda M, Nishikawa T. Gustatory Dysfunction as an Early Symptom of Semantic Dementia. </w:t>
      </w:r>
      <w:r w:rsidRPr="00EC1927">
        <w:rPr>
          <w:i/>
          <w:iCs/>
        </w:rPr>
        <w:t>Dement Geriatr Cogn Disord EXTRA</w:t>
      </w:r>
      <w:r w:rsidRPr="00EC1927">
        <w:t xml:space="preserve"> 2017; </w:t>
      </w:r>
      <w:r w:rsidRPr="00EC1927">
        <w:rPr>
          <w:b/>
          <w:bCs/>
        </w:rPr>
        <w:t>7</w:t>
      </w:r>
      <w:r w:rsidRPr="00EC1927">
        <w:t>: 395–405.</w:t>
      </w:r>
    </w:p>
    <w:p w14:paraId="42B4F995" w14:textId="77777777" w:rsidR="00A753E1" w:rsidRPr="00EC1927" w:rsidRDefault="00A753E1" w:rsidP="00A753E1">
      <w:pPr>
        <w:pStyle w:val="Bibliography"/>
      </w:pPr>
      <w:r w:rsidRPr="00EC1927">
        <w:t>91</w:t>
      </w:r>
      <w:r w:rsidRPr="00EC1927">
        <w:tab/>
        <w:t xml:space="preserve">Veronelli L, Makaretz SJ, Quimby M, Dickerson BC, Collins JA. Geschwind Syndrome in frontotemporal lobar degeneration: Neuroanatomical and neuropsychological features over 9 years. </w:t>
      </w:r>
      <w:r w:rsidRPr="00EC1927">
        <w:rPr>
          <w:i/>
          <w:iCs/>
        </w:rPr>
        <w:t>Cortex J Devoted Study Nerv Syst Behav</w:t>
      </w:r>
      <w:r w:rsidRPr="00EC1927">
        <w:t xml:space="preserve"> 2017; </w:t>
      </w:r>
      <w:r w:rsidRPr="00EC1927">
        <w:rPr>
          <w:b/>
          <w:bCs/>
        </w:rPr>
        <w:t>94</w:t>
      </w:r>
      <w:r w:rsidRPr="00EC1927">
        <w:t>: 27–38.</w:t>
      </w:r>
    </w:p>
    <w:p w14:paraId="33D79927" w14:textId="77777777" w:rsidR="00A753E1" w:rsidRPr="00EC1927" w:rsidRDefault="00A753E1" w:rsidP="00A753E1">
      <w:pPr>
        <w:pStyle w:val="Bibliography"/>
      </w:pPr>
      <w:r w:rsidRPr="00EC1927">
        <w:t>92</w:t>
      </w:r>
      <w:r w:rsidRPr="00EC1927">
        <w:tab/>
        <w:t xml:space="preserve">Bevan-Jones WR, Cope TE, Jones PS, </w:t>
      </w:r>
      <w:r w:rsidRPr="00EC1927">
        <w:rPr>
          <w:i/>
          <w:iCs/>
        </w:rPr>
        <w:t>et al.</w:t>
      </w:r>
      <w:r w:rsidRPr="00EC1927">
        <w:t xml:space="preserve"> [18F]AV-1451 binding in vivo mirrors the expected distribution of TDP-43 pathology in the semantic variant of primary progressive aphasia. </w:t>
      </w:r>
      <w:r w:rsidRPr="00EC1927">
        <w:rPr>
          <w:i/>
          <w:iCs/>
        </w:rPr>
        <w:t>J Neurol Neurosurg Psychiatry</w:t>
      </w:r>
      <w:r w:rsidRPr="00EC1927">
        <w:t xml:space="preserve"> 2018; </w:t>
      </w:r>
      <w:r w:rsidRPr="00EC1927">
        <w:rPr>
          <w:b/>
          <w:bCs/>
        </w:rPr>
        <w:t>89</w:t>
      </w:r>
      <w:r w:rsidRPr="00EC1927">
        <w:t>: 1032–7.</w:t>
      </w:r>
    </w:p>
    <w:p w14:paraId="711B46B4" w14:textId="77777777" w:rsidR="00A753E1" w:rsidRPr="00EC1927" w:rsidRDefault="00A753E1" w:rsidP="00A753E1">
      <w:pPr>
        <w:pStyle w:val="Bibliography"/>
      </w:pPr>
      <w:r w:rsidRPr="00EC1927">
        <w:t>93</w:t>
      </w:r>
      <w:r w:rsidRPr="00EC1927">
        <w:tab/>
        <w:t xml:space="preserve">Chen K, Ding J, Lin B, </w:t>
      </w:r>
      <w:r w:rsidRPr="00EC1927">
        <w:rPr>
          <w:i/>
          <w:iCs/>
        </w:rPr>
        <w:t>et al.</w:t>
      </w:r>
      <w:r w:rsidRPr="00EC1927">
        <w:t xml:space="preserve"> The neuropsychological profiles and semantic-critical regions of right semantic dementia. </w:t>
      </w:r>
      <w:r w:rsidRPr="00EC1927">
        <w:rPr>
          <w:i/>
          <w:iCs/>
        </w:rPr>
        <w:t>NeuroImage Clin</w:t>
      </w:r>
      <w:r w:rsidRPr="00EC1927">
        <w:t xml:space="preserve"> 2018; </w:t>
      </w:r>
      <w:r w:rsidRPr="00EC1927">
        <w:rPr>
          <w:b/>
          <w:bCs/>
        </w:rPr>
        <w:t>19</w:t>
      </w:r>
      <w:r w:rsidRPr="00EC1927">
        <w:t>: 767–74.</w:t>
      </w:r>
    </w:p>
    <w:p w14:paraId="3E7469EB" w14:textId="77777777" w:rsidR="00A753E1" w:rsidRPr="00EC1927" w:rsidRDefault="00A753E1" w:rsidP="00A753E1">
      <w:pPr>
        <w:pStyle w:val="Bibliography"/>
      </w:pPr>
      <w:r w:rsidRPr="00EC1927">
        <w:t>94</w:t>
      </w:r>
      <w:r w:rsidRPr="00EC1927">
        <w:tab/>
        <w:t xml:space="preserve">Cosseddu M, Gazzina S, Borroni B, Padovani A, Gainotti G. Multimodal face and voice recognition disorders in a case with unilateral right anterior temporal lobe atrophy. </w:t>
      </w:r>
      <w:r w:rsidRPr="00EC1927">
        <w:rPr>
          <w:i/>
          <w:iCs/>
        </w:rPr>
        <w:t>Neuropsychology</w:t>
      </w:r>
      <w:r w:rsidRPr="00EC1927">
        <w:t xml:space="preserve"> 2018; </w:t>
      </w:r>
      <w:r w:rsidRPr="00EC1927">
        <w:rPr>
          <w:b/>
          <w:bCs/>
        </w:rPr>
        <w:t>32</w:t>
      </w:r>
      <w:r w:rsidRPr="00EC1927">
        <w:t>: 920–30.</w:t>
      </w:r>
    </w:p>
    <w:p w14:paraId="13102009" w14:textId="77777777" w:rsidR="00A753E1" w:rsidRPr="00EC1927" w:rsidRDefault="00A753E1" w:rsidP="00A753E1">
      <w:pPr>
        <w:pStyle w:val="Bibliography"/>
      </w:pPr>
      <w:r w:rsidRPr="00EC1927">
        <w:t>95</w:t>
      </w:r>
      <w:r w:rsidRPr="00EC1927">
        <w:tab/>
        <w:t xml:space="preserve">Koyama A, Hashimoto M, Fukuhara R, </w:t>
      </w:r>
      <w:r w:rsidRPr="00EC1927">
        <w:rPr>
          <w:i/>
          <w:iCs/>
        </w:rPr>
        <w:t>et al.</w:t>
      </w:r>
      <w:r w:rsidRPr="00EC1927">
        <w:t xml:space="preserve"> Caregiver Burden in Semantic Dementia with Right- and Left-Sided Predominant Cerebral Atrophy and in Behavioral-Variant Frontotemporal Dementia. </w:t>
      </w:r>
      <w:r w:rsidRPr="00EC1927">
        <w:rPr>
          <w:i/>
          <w:iCs/>
        </w:rPr>
        <w:t>Dement Geriatr Cogn Disord Extra</w:t>
      </w:r>
      <w:r w:rsidRPr="00EC1927">
        <w:t xml:space="preserve"> 2018; </w:t>
      </w:r>
      <w:r w:rsidRPr="00EC1927">
        <w:rPr>
          <w:b/>
          <w:bCs/>
        </w:rPr>
        <w:t>8</w:t>
      </w:r>
      <w:r w:rsidRPr="00EC1927">
        <w:t>: 128–37.</w:t>
      </w:r>
    </w:p>
    <w:p w14:paraId="6CA9AD91" w14:textId="77777777" w:rsidR="00A753E1" w:rsidRPr="00EC1927" w:rsidRDefault="00A753E1" w:rsidP="00A753E1">
      <w:pPr>
        <w:pStyle w:val="Bibliography"/>
      </w:pPr>
      <w:r w:rsidRPr="00EC1927">
        <w:lastRenderedPageBreak/>
        <w:t>96</w:t>
      </w:r>
      <w:r w:rsidRPr="00EC1927">
        <w:tab/>
        <w:t xml:space="preserve">Marshall CR, Hardy CJD, Russell LL, </w:t>
      </w:r>
      <w:r w:rsidRPr="00EC1927">
        <w:rPr>
          <w:i/>
          <w:iCs/>
        </w:rPr>
        <w:t>et al.</w:t>
      </w:r>
      <w:r w:rsidRPr="00EC1927">
        <w:t xml:space="preserve"> Motor signatures of emotional reactivity in frontotemporal dementia. </w:t>
      </w:r>
      <w:r w:rsidRPr="00EC1927">
        <w:rPr>
          <w:i/>
          <w:iCs/>
        </w:rPr>
        <w:t>Sci Rep</w:t>
      </w:r>
      <w:r w:rsidRPr="00EC1927">
        <w:t xml:space="preserve"> 2018; </w:t>
      </w:r>
      <w:r w:rsidRPr="00EC1927">
        <w:rPr>
          <w:b/>
          <w:bCs/>
        </w:rPr>
        <w:t>8</w:t>
      </w:r>
      <w:r w:rsidRPr="00EC1927">
        <w:t>: 1030.</w:t>
      </w:r>
    </w:p>
    <w:p w14:paraId="44748BA3" w14:textId="77777777" w:rsidR="00A753E1" w:rsidRPr="00EC1927" w:rsidRDefault="00A753E1" w:rsidP="00A753E1">
      <w:pPr>
        <w:pStyle w:val="Bibliography"/>
      </w:pPr>
      <w:r w:rsidRPr="00EC1927">
        <w:t>97</w:t>
      </w:r>
      <w:r w:rsidRPr="00EC1927">
        <w:tab/>
        <w:t xml:space="preserve">Marshall CR, Hardy CJD, Allen M, </w:t>
      </w:r>
      <w:r w:rsidRPr="00EC1927">
        <w:rPr>
          <w:i/>
          <w:iCs/>
        </w:rPr>
        <w:t>et al.</w:t>
      </w:r>
      <w:r w:rsidRPr="00EC1927">
        <w:t xml:space="preserve"> Cardiac responses to viewing facial emotion differentiate frontotemporal dementias. </w:t>
      </w:r>
      <w:r w:rsidRPr="00EC1927">
        <w:rPr>
          <w:i/>
          <w:iCs/>
        </w:rPr>
        <w:t>Ann Clin Transl Neurol</w:t>
      </w:r>
      <w:r w:rsidRPr="00EC1927">
        <w:t xml:space="preserve"> 2018; </w:t>
      </w:r>
      <w:r w:rsidRPr="00EC1927">
        <w:rPr>
          <w:b/>
          <w:bCs/>
        </w:rPr>
        <w:t>5</w:t>
      </w:r>
      <w:r w:rsidRPr="00EC1927">
        <w:t>: 687–96.</w:t>
      </w:r>
    </w:p>
    <w:p w14:paraId="461DBEB6" w14:textId="77777777" w:rsidR="00A753E1" w:rsidRPr="00EC1927" w:rsidRDefault="00A753E1" w:rsidP="00A753E1">
      <w:pPr>
        <w:pStyle w:val="Bibliography"/>
      </w:pPr>
      <w:r w:rsidRPr="00EC1927">
        <w:t>98</w:t>
      </w:r>
      <w:r w:rsidRPr="00EC1927">
        <w:tab/>
        <w:t xml:space="preserve">Okada A, Ohyama K, Ueda T. Early-stage right temporal lobe variant of frontotemporal dementia: 3 years of follow-up observations. </w:t>
      </w:r>
      <w:r w:rsidRPr="00EC1927">
        <w:rPr>
          <w:i/>
          <w:iCs/>
        </w:rPr>
        <w:t>Case Rep</w:t>
      </w:r>
      <w:r w:rsidRPr="00EC1927">
        <w:t xml:space="preserve"> 2018; </w:t>
      </w:r>
      <w:r w:rsidRPr="00EC1927">
        <w:rPr>
          <w:b/>
          <w:bCs/>
        </w:rPr>
        <w:t>2018</w:t>
      </w:r>
      <w:r w:rsidRPr="00EC1927">
        <w:t>: bcr.</w:t>
      </w:r>
    </w:p>
    <w:p w14:paraId="7E2A256E" w14:textId="77777777" w:rsidR="00A753E1" w:rsidRPr="00EC1927" w:rsidRDefault="00A753E1" w:rsidP="00A753E1">
      <w:pPr>
        <w:pStyle w:val="Bibliography"/>
      </w:pPr>
      <w:r w:rsidRPr="00EC1927">
        <w:t>99</w:t>
      </w:r>
      <w:r w:rsidRPr="00EC1927">
        <w:tab/>
        <w:t xml:space="preserve">Pressman PS, Shdo S, Simpson M, </w:t>
      </w:r>
      <w:r w:rsidRPr="00EC1927">
        <w:rPr>
          <w:i/>
          <w:iCs/>
        </w:rPr>
        <w:t>et al.</w:t>
      </w:r>
      <w:r w:rsidRPr="00EC1927">
        <w:t xml:space="preserve"> Neuroanatomy of Shared Conversational Laughter in Neurodegenerative Disease. </w:t>
      </w:r>
      <w:r w:rsidRPr="00EC1927">
        <w:rPr>
          <w:i/>
          <w:iCs/>
        </w:rPr>
        <w:t>Front Neurol</w:t>
      </w:r>
      <w:r w:rsidRPr="00EC1927">
        <w:t xml:space="preserve"> 2018; </w:t>
      </w:r>
      <w:r w:rsidRPr="00EC1927">
        <w:rPr>
          <w:b/>
          <w:bCs/>
        </w:rPr>
        <w:t>9</w:t>
      </w:r>
      <w:r w:rsidRPr="00EC1927">
        <w:t>: 464.</w:t>
      </w:r>
    </w:p>
    <w:p w14:paraId="31EADA95" w14:textId="77777777" w:rsidR="00A753E1" w:rsidRPr="00EC1927" w:rsidRDefault="00A753E1" w:rsidP="00A753E1">
      <w:pPr>
        <w:pStyle w:val="Bibliography"/>
      </w:pPr>
      <w:r w:rsidRPr="00EC1927">
        <w:t>100</w:t>
      </w:r>
      <w:r w:rsidRPr="00EC1927">
        <w:tab/>
        <w:t xml:space="preserve">Snowden JS, Harris JM, Thompson JC, </w:t>
      </w:r>
      <w:r w:rsidRPr="00EC1927">
        <w:rPr>
          <w:i/>
          <w:iCs/>
        </w:rPr>
        <w:t>et al.</w:t>
      </w:r>
      <w:r w:rsidRPr="00EC1927">
        <w:t xml:space="preserve"> Semantic dementia and the left and right temporal lobes. </w:t>
      </w:r>
      <w:r w:rsidRPr="00EC1927">
        <w:rPr>
          <w:i/>
          <w:iCs/>
        </w:rPr>
        <w:t>Cortex J Devoted Study Nerv Syst Behav</w:t>
      </w:r>
      <w:r w:rsidRPr="00EC1927">
        <w:t xml:space="preserve"> 2018; </w:t>
      </w:r>
      <w:r w:rsidRPr="00EC1927">
        <w:rPr>
          <w:b/>
          <w:bCs/>
        </w:rPr>
        <w:t>107</w:t>
      </w:r>
      <w:r w:rsidRPr="00EC1927">
        <w:t>: 188–203.</w:t>
      </w:r>
    </w:p>
    <w:p w14:paraId="19D05614" w14:textId="77777777" w:rsidR="00A753E1" w:rsidRPr="00EC1927" w:rsidRDefault="00A753E1" w:rsidP="00A753E1">
      <w:pPr>
        <w:pStyle w:val="Bibliography"/>
      </w:pPr>
      <w:r w:rsidRPr="00EC1927">
        <w:t>101</w:t>
      </w:r>
      <w:r w:rsidRPr="00EC1927">
        <w:tab/>
        <w:t xml:space="preserve">Woollams AM, Patterson K. Cognitive consequences of the left-right asymmetry of atrophy in semantic dementia. </w:t>
      </w:r>
      <w:r w:rsidRPr="00EC1927">
        <w:rPr>
          <w:i/>
          <w:iCs/>
        </w:rPr>
        <w:t>Cortex J Devoted Study Nerv Syst Behav</w:t>
      </w:r>
      <w:r w:rsidRPr="00EC1927">
        <w:t xml:space="preserve"> 2018; </w:t>
      </w:r>
      <w:r w:rsidRPr="00EC1927">
        <w:rPr>
          <w:b/>
          <w:bCs/>
        </w:rPr>
        <w:t>107</w:t>
      </w:r>
      <w:r w:rsidRPr="00EC1927">
        <w:t>: 64–77.</w:t>
      </w:r>
    </w:p>
    <w:p w14:paraId="68830FD6" w14:textId="77777777" w:rsidR="00A753E1" w:rsidRPr="00EC1927" w:rsidRDefault="00A753E1" w:rsidP="00A753E1">
      <w:pPr>
        <w:pStyle w:val="Bibliography"/>
      </w:pPr>
      <w:r w:rsidRPr="00EC1927">
        <w:t>102</w:t>
      </w:r>
      <w:r w:rsidRPr="00EC1927">
        <w:tab/>
        <w:t xml:space="preserve">Battista P, Capozzo R, Rizzo G, </w:t>
      </w:r>
      <w:r w:rsidRPr="00EC1927">
        <w:rPr>
          <w:i/>
          <w:iCs/>
        </w:rPr>
        <w:t>et al.</w:t>
      </w:r>
      <w:r w:rsidRPr="00EC1927">
        <w:t xml:space="preserve"> Early pathological gambling in co-occurrence with semantic variant primary progressive aphasia: a case report. </w:t>
      </w:r>
      <w:r w:rsidRPr="00EC1927">
        <w:rPr>
          <w:i/>
          <w:iCs/>
        </w:rPr>
        <w:t>Clin Interv Aging</w:t>
      </w:r>
      <w:r w:rsidRPr="00EC1927">
        <w:t xml:space="preserve"> 2019; </w:t>
      </w:r>
      <w:r w:rsidRPr="00EC1927">
        <w:rPr>
          <w:b/>
          <w:bCs/>
        </w:rPr>
        <w:t>14</w:t>
      </w:r>
      <w:r w:rsidRPr="00EC1927">
        <w:t>: 727–33.</w:t>
      </w:r>
    </w:p>
    <w:p w14:paraId="07036507" w14:textId="77777777" w:rsidR="00A753E1" w:rsidRPr="00EC1927" w:rsidRDefault="00A753E1" w:rsidP="00A753E1">
      <w:pPr>
        <w:pStyle w:val="Bibliography"/>
      </w:pPr>
      <w:r w:rsidRPr="00EC1927">
        <w:t>103</w:t>
      </w:r>
      <w:r w:rsidRPr="00EC1927">
        <w:tab/>
        <w:t xml:space="preserve">Borghesani V, Narvid J, Battistella G, </w:t>
      </w:r>
      <w:r w:rsidRPr="00EC1927">
        <w:rPr>
          <w:i/>
          <w:iCs/>
        </w:rPr>
        <w:t>et al.</w:t>
      </w:r>
      <w:r w:rsidRPr="00EC1927">
        <w:t xml:space="preserve"> ‘Looks familiar, but I do not know who she is’: The role of the anterior right temporal lobe in famous face recognition. </w:t>
      </w:r>
      <w:r w:rsidRPr="00EC1927">
        <w:rPr>
          <w:i/>
          <w:iCs/>
        </w:rPr>
        <w:t>Cortex J Devoted Study Nerv Syst Behav</w:t>
      </w:r>
      <w:r w:rsidRPr="00EC1927">
        <w:t xml:space="preserve"> 2019; </w:t>
      </w:r>
      <w:r w:rsidRPr="00EC1927">
        <w:rPr>
          <w:b/>
          <w:bCs/>
        </w:rPr>
        <w:t>115</w:t>
      </w:r>
      <w:r w:rsidRPr="00EC1927">
        <w:t>: 72–85.</w:t>
      </w:r>
    </w:p>
    <w:p w14:paraId="284780AE" w14:textId="77777777" w:rsidR="00A753E1" w:rsidRPr="00EC1927" w:rsidRDefault="00A753E1" w:rsidP="00A753E1">
      <w:pPr>
        <w:pStyle w:val="Bibliography"/>
      </w:pPr>
      <w:r w:rsidRPr="00EC1927">
        <w:t>104</w:t>
      </w:r>
      <w:r w:rsidRPr="00EC1927">
        <w:tab/>
        <w:t xml:space="preserve">Chen Y, Chen K, Ding J, </w:t>
      </w:r>
      <w:r w:rsidRPr="00EC1927">
        <w:rPr>
          <w:i/>
          <w:iCs/>
        </w:rPr>
        <w:t>et al.</w:t>
      </w:r>
      <w:r w:rsidRPr="00EC1927">
        <w:t xml:space="preserve"> Neural substrates of amodal and modality-specific semantic processing within the temporal lobe: A lesion-behavior mapping study of semantic dementia. </w:t>
      </w:r>
      <w:r w:rsidRPr="00EC1927">
        <w:rPr>
          <w:i/>
          <w:iCs/>
        </w:rPr>
        <w:t>Cortex</w:t>
      </w:r>
      <w:r w:rsidRPr="00EC1927">
        <w:t xml:space="preserve"> 2019; </w:t>
      </w:r>
      <w:r w:rsidRPr="00EC1927">
        <w:rPr>
          <w:b/>
          <w:bCs/>
        </w:rPr>
        <w:t>120</w:t>
      </w:r>
      <w:r w:rsidRPr="00EC1927">
        <w:t>: 78–91.</w:t>
      </w:r>
    </w:p>
    <w:p w14:paraId="5A206375" w14:textId="77777777" w:rsidR="00A753E1" w:rsidRPr="00EC1927" w:rsidRDefault="00A753E1" w:rsidP="00A753E1">
      <w:pPr>
        <w:pStyle w:val="Bibliography"/>
      </w:pPr>
      <w:r w:rsidRPr="00EC1927">
        <w:t>105</w:t>
      </w:r>
      <w:r w:rsidRPr="00EC1927">
        <w:tab/>
        <w:t xml:space="preserve">de Brito MH, Teixeira TBM, Zampieri PF, Coutinho AM, Brucki SMD. [18F]FDG-PET in a case of right temporal lobe variant of frontotemporal dementia. </w:t>
      </w:r>
      <w:r w:rsidRPr="00EC1927">
        <w:rPr>
          <w:i/>
          <w:iCs/>
        </w:rPr>
        <w:t>Dement Neuropsychol</w:t>
      </w:r>
      <w:r w:rsidRPr="00EC1927">
        <w:t xml:space="preserve"> 2019; </w:t>
      </w:r>
      <w:r w:rsidRPr="00EC1927">
        <w:rPr>
          <w:b/>
          <w:bCs/>
        </w:rPr>
        <w:t>13</w:t>
      </w:r>
      <w:r w:rsidRPr="00EC1927">
        <w:t>: 350–1.</w:t>
      </w:r>
    </w:p>
    <w:p w14:paraId="27946DF3" w14:textId="77777777" w:rsidR="00A753E1" w:rsidRPr="00EC1927" w:rsidRDefault="00A753E1" w:rsidP="00A753E1">
      <w:pPr>
        <w:pStyle w:val="Bibliography"/>
      </w:pPr>
      <w:r w:rsidRPr="00EC1927">
        <w:t>106</w:t>
      </w:r>
      <w:r w:rsidRPr="00EC1927">
        <w:tab/>
        <w:t xml:space="preserve">Kumfor F, Hazelton JL, Rushby JA, Hodges JR, Piguet O. Facial expressiveness and physiological arousal in frontotemporal dementia: Phenotypic clinical profiles and neural correlates. </w:t>
      </w:r>
      <w:r w:rsidRPr="00EC1927">
        <w:rPr>
          <w:i/>
          <w:iCs/>
        </w:rPr>
        <w:t>Cogn Affect Behav Neurosci</w:t>
      </w:r>
      <w:r w:rsidRPr="00EC1927">
        <w:t xml:space="preserve"> 2019; </w:t>
      </w:r>
      <w:r w:rsidRPr="00EC1927">
        <w:rPr>
          <w:b/>
          <w:bCs/>
        </w:rPr>
        <w:t>19</w:t>
      </w:r>
      <w:r w:rsidRPr="00EC1927">
        <w:t>: 197–210.</w:t>
      </w:r>
    </w:p>
    <w:p w14:paraId="044AD314" w14:textId="77777777" w:rsidR="00A753E1" w:rsidRPr="00EC1927" w:rsidRDefault="00A753E1" w:rsidP="00A753E1">
      <w:pPr>
        <w:pStyle w:val="Bibliography"/>
      </w:pPr>
      <w:r w:rsidRPr="00EC1927">
        <w:lastRenderedPageBreak/>
        <w:t>107</w:t>
      </w:r>
      <w:r w:rsidRPr="00EC1927">
        <w:tab/>
        <w:t xml:space="preserve">Miki Y, Ling H, Crampsie S, </w:t>
      </w:r>
      <w:r w:rsidRPr="00EC1927">
        <w:rPr>
          <w:i/>
          <w:iCs/>
        </w:rPr>
        <w:t>et al.</w:t>
      </w:r>
      <w:r w:rsidRPr="00EC1927">
        <w:t xml:space="preserve"> Corticospinal tract degeneration and temporal lobe atrophy in frontotemporal lobar degeneration TDP-43 type C pathology. </w:t>
      </w:r>
      <w:r w:rsidRPr="00EC1927">
        <w:rPr>
          <w:i/>
          <w:iCs/>
        </w:rPr>
        <w:t>Neuropathol Appl Neurobiol</w:t>
      </w:r>
      <w:r w:rsidRPr="00EC1927">
        <w:t xml:space="preserve"> 2020; </w:t>
      </w:r>
      <w:r w:rsidRPr="00EC1927">
        <w:rPr>
          <w:b/>
          <w:bCs/>
        </w:rPr>
        <w:t>46</w:t>
      </w:r>
      <w:r w:rsidRPr="00EC1927">
        <w:t>: 296–9.</w:t>
      </w:r>
    </w:p>
    <w:p w14:paraId="45906AE6" w14:textId="77777777" w:rsidR="00A753E1" w:rsidRPr="00EC1927" w:rsidRDefault="00A753E1" w:rsidP="00A753E1">
      <w:pPr>
        <w:pStyle w:val="Bibliography"/>
      </w:pPr>
      <w:r w:rsidRPr="00EC1927">
        <w:t>108</w:t>
      </w:r>
      <w:r w:rsidRPr="00EC1927">
        <w:tab/>
        <w:t xml:space="preserve">Mole JA, Baker IW, Ottley Munoz JM, Danby M, Warren JD, Butler CR. Avian agnosia: A window into auditory semantics. </w:t>
      </w:r>
      <w:r w:rsidRPr="00EC1927">
        <w:rPr>
          <w:i/>
          <w:iCs/>
        </w:rPr>
        <w:t>Neuropsychologia</w:t>
      </w:r>
      <w:r w:rsidRPr="00EC1927">
        <w:t xml:space="preserve"> 2019; </w:t>
      </w:r>
      <w:r w:rsidRPr="00EC1927">
        <w:rPr>
          <w:b/>
          <w:bCs/>
        </w:rPr>
        <w:t>134</w:t>
      </w:r>
      <w:r w:rsidRPr="00EC1927">
        <w:t>: 107219.</w:t>
      </w:r>
    </w:p>
    <w:p w14:paraId="5061E214" w14:textId="77777777" w:rsidR="00A753E1" w:rsidRPr="00EC1927" w:rsidRDefault="00A753E1" w:rsidP="00A753E1">
      <w:pPr>
        <w:pStyle w:val="Bibliography"/>
      </w:pPr>
      <w:r w:rsidRPr="00EC1927">
        <w:t>109</w:t>
      </w:r>
      <w:r w:rsidRPr="00EC1927">
        <w:tab/>
        <w:t xml:space="preserve">Kwon K-Y. Temporal Variant Frontotemporal Dementia. </w:t>
      </w:r>
      <w:r w:rsidRPr="00EC1927">
        <w:rPr>
          <w:i/>
          <w:iCs/>
        </w:rPr>
        <w:t>Neurol India</w:t>
      </w:r>
      <w:r w:rsidRPr="00EC1927">
        <w:t xml:space="preserve"> 2019; </w:t>
      </w:r>
      <w:r w:rsidRPr="00EC1927">
        <w:rPr>
          <w:b/>
          <w:bCs/>
        </w:rPr>
        <w:t>67</w:t>
      </w:r>
      <w:r w:rsidRPr="00EC1927">
        <w:t>: 1395.</w:t>
      </w:r>
    </w:p>
    <w:p w14:paraId="562B0204" w14:textId="77777777" w:rsidR="00A753E1" w:rsidRPr="00EC1927" w:rsidRDefault="00A753E1" w:rsidP="00A753E1">
      <w:pPr>
        <w:pStyle w:val="Bibliography"/>
      </w:pPr>
      <w:r w:rsidRPr="00EC1927">
        <w:t>110</w:t>
      </w:r>
      <w:r w:rsidRPr="00EC1927">
        <w:tab/>
        <w:t xml:space="preserve">Pozueta A, Lage C, García-Martínez M, </w:t>
      </w:r>
      <w:r w:rsidRPr="00EC1927">
        <w:rPr>
          <w:i/>
          <w:iCs/>
        </w:rPr>
        <w:t>et al.</w:t>
      </w:r>
      <w:r w:rsidRPr="00EC1927">
        <w:t xml:space="preserve"> Cognitive and Behavioral Profiles of Left and Right Semantic Dementia: Differential Diagnosis with Behavioral Variant Frontotemporal Dementia and Alzheimer’s Disease. </w:t>
      </w:r>
      <w:r w:rsidRPr="00EC1927">
        <w:rPr>
          <w:i/>
          <w:iCs/>
        </w:rPr>
        <w:t>J Alzheimers Dis</w:t>
      </w:r>
      <w:r w:rsidRPr="00EC1927">
        <w:t xml:space="preserve"> 2019; </w:t>
      </w:r>
      <w:r w:rsidRPr="00EC1927">
        <w:rPr>
          <w:b/>
          <w:bCs/>
        </w:rPr>
        <w:t>72</w:t>
      </w:r>
      <w:r w:rsidRPr="00EC1927">
        <w:t>: 1129–44.</w:t>
      </w:r>
    </w:p>
    <w:p w14:paraId="4AF92ABF" w14:textId="77777777" w:rsidR="00A753E1" w:rsidRPr="00EC1927" w:rsidRDefault="00A753E1" w:rsidP="00A753E1">
      <w:pPr>
        <w:pStyle w:val="Bibliography"/>
      </w:pPr>
      <w:r w:rsidRPr="00EC1927">
        <w:t>111</w:t>
      </w:r>
      <w:r w:rsidRPr="00EC1927">
        <w:tab/>
        <w:t xml:space="preserve">Shad MU, Howard L, Thomas K, Aga VM. Right temporal variant frontotemporal dementia misdiagnosed as schizophrenia. </w:t>
      </w:r>
      <w:r w:rsidRPr="00EC1927">
        <w:rPr>
          <w:i/>
          <w:iCs/>
        </w:rPr>
        <w:t>Curr Psychiatry Res Rev</w:t>
      </w:r>
      <w:r w:rsidRPr="00EC1927">
        <w:t xml:space="preserve"> 2019; </w:t>
      </w:r>
      <w:r w:rsidRPr="00EC1927">
        <w:rPr>
          <w:b/>
          <w:bCs/>
        </w:rPr>
        <w:t>15</w:t>
      </w:r>
      <w:r w:rsidRPr="00EC1927">
        <w:t>: 223–7.</w:t>
      </w:r>
    </w:p>
    <w:p w14:paraId="53E9AC50" w14:textId="77777777" w:rsidR="00A753E1" w:rsidRPr="00EC1927" w:rsidRDefault="00A753E1" w:rsidP="00A753E1">
      <w:pPr>
        <w:pStyle w:val="Bibliography"/>
      </w:pPr>
      <w:r w:rsidRPr="00EC1927">
        <w:t>112</w:t>
      </w:r>
      <w:r w:rsidRPr="00EC1927">
        <w:tab/>
        <w:t xml:space="preserve">Snowden JS, Harris JM, Saxon JA, </w:t>
      </w:r>
      <w:r w:rsidRPr="00EC1927">
        <w:rPr>
          <w:i/>
          <w:iCs/>
        </w:rPr>
        <w:t>et al.</w:t>
      </w:r>
      <w:r w:rsidRPr="00EC1927">
        <w:t xml:space="preserve"> Naming and conceptual understanding in frontotemporal dementia. </w:t>
      </w:r>
      <w:r w:rsidRPr="00EC1927">
        <w:rPr>
          <w:i/>
          <w:iCs/>
        </w:rPr>
        <w:t>Cortex</w:t>
      </w:r>
      <w:r w:rsidRPr="00EC1927">
        <w:t xml:space="preserve"> 2019; </w:t>
      </w:r>
      <w:r w:rsidRPr="00EC1927">
        <w:rPr>
          <w:b/>
          <w:bCs/>
        </w:rPr>
        <w:t>120</w:t>
      </w:r>
      <w:r w:rsidRPr="00EC1927">
        <w:t>: 22–35.</w:t>
      </w:r>
    </w:p>
    <w:p w14:paraId="46846B7A" w14:textId="77777777" w:rsidR="00A753E1" w:rsidRPr="00EC1927" w:rsidRDefault="00A753E1" w:rsidP="00A753E1">
      <w:pPr>
        <w:pStyle w:val="Bibliography"/>
      </w:pPr>
      <w:r w:rsidRPr="00EC1927">
        <w:t>113</w:t>
      </w:r>
      <w:r w:rsidRPr="00EC1927">
        <w:tab/>
        <w:t xml:space="preserve">Bertoux M, Duclos H, Caillaud M, </w:t>
      </w:r>
      <w:r w:rsidRPr="00EC1927">
        <w:rPr>
          <w:i/>
          <w:iCs/>
        </w:rPr>
        <w:t>et al.</w:t>
      </w:r>
      <w:r w:rsidRPr="00EC1927">
        <w:t xml:space="preserve"> When affect overlaps with concept: emotion recognition in semantic variant of primary progressive aphasia. </w:t>
      </w:r>
      <w:r w:rsidRPr="00EC1927">
        <w:rPr>
          <w:i/>
          <w:iCs/>
        </w:rPr>
        <w:t>Brain</w:t>
      </w:r>
      <w:r w:rsidRPr="00EC1927">
        <w:t xml:space="preserve"> 2020; </w:t>
      </w:r>
      <w:r w:rsidRPr="00EC1927">
        <w:rPr>
          <w:b/>
          <w:bCs/>
        </w:rPr>
        <w:t>143</w:t>
      </w:r>
      <w:r w:rsidRPr="00EC1927">
        <w:t>: 3850–64.</w:t>
      </w:r>
    </w:p>
    <w:p w14:paraId="611C0F2B" w14:textId="77777777" w:rsidR="00A753E1" w:rsidRPr="00EC1927" w:rsidRDefault="00A753E1" w:rsidP="00A753E1">
      <w:pPr>
        <w:pStyle w:val="Bibliography"/>
      </w:pPr>
      <w:r w:rsidRPr="00EC1927">
        <w:t>114</w:t>
      </w:r>
      <w:r w:rsidRPr="00EC1927">
        <w:tab/>
        <w:t xml:space="preserve">Borghesani V, Battistella G, Mandelli ML, </w:t>
      </w:r>
      <w:r w:rsidRPr="00EC1927">
        <w:rPr>
          <w:i/>
          <w:iCs/>
        </w:rPr>
        <w:t>et al.</w:t>
      </w:r>
      <w:r w:rsidRPr="00EC1927">
        <w:t xml:space="preserve"> Regional and hemispheric susceptibility of the temporal lobe to FTLD-TDP type C pathology. </w:t>
      </w:r>
      <w:r w:rsidRPr="00EC1927">
        <w:rPr>
          <w:i/>
          <w:iCs/>
        </w:rPr>
        <w:t>NeuroImage Clin</w:t>
      </w:r>
      <w:r w:rsidRPr="00EC1927">
        <w:t xml:space="preserve"> 2020; </w:t>
      </w:r>
      <w:r w:rsidRPr="00EC1927">
        <w:rPr>
          <w:b/>
          <w:bCs/>
        </w:rPr>
        <w:t>28</w:t>
      </w:r>
      <w:r w:rsidRPr="00EC1927">
        <w:t>: 102369.</w:t>
      </w:r>
    </w:p>
    <w:p w14:paraId="0C7EDB63" w14:textId="77777777" w:rsidR="00A753E1" w:rsidRPr="00EC1927" w:rsidRDefault="00A753E1" w:rsidP="00A753E1">
      <w:pPr>
        <w:pStyle w:val="Bibliography"/>
      </w:pPr>
      <w:r w:rsidRPr="00EC1927">
        <w:t>115</w:t>
      </w:r>
      <w:r w:rsidRPr="00EC1927">
        <w:tab/>
        <w:t xml:space="preserve">Caso F, Agosta F, Magnani G, </w:t>
      </w:r>
      <w:r w:rsidRPr="00EC1927">
        <w:rPr>
          <w:i/>
          <w:iCs/>
        </w:rPr>
        <w:t>et al.</w:t>
      </w:r>
      <w:r w:rsidRPr="00EC1927">
        <w:t xml:space="preserve"> Temporal variant of frontotemporal dementia in C9orf72 repeat expansion carriers: two case studies. </w:t>
      </w:r>
      <w:r w:rsidRPr="00EC1927">
        <w:rPr>
          <w:i/>
          <w:iCs/>
        </w:rPr>
        <w:t>Brain Imaging Behav</w:t>
      </w:r>
      <w:r w:rsidRPr="00EC1927">
        <w:t xml:space="preserve"> 2020; </w:t>
      </w:r>
      <w:r w:rsidRPr="00EC1927">
        <w:rPr>
          <w:b/>
          <w:bCs/>
        </w:rPr>
        <w:t>14</w:t>
      </w:r>
      <w:r w:rsidRPr="00EC1927">
        <w:t>: 336–45.</w:t>
      </w:r>
    </w:p>
    <w:p w14:paraId="79B3149E" w14:textId="77777777" w:rsidR="00A753E1" w:rsidRPr="00EC1927" w:rsidRDefault="00A753E1" w:rsidP="00A753E1">
      <w:pPr>
        <w:pStyle w:val="Bibliography"/>
      </w:pPr>
      <w:r w:rsidRPr="00EC1927">
        <w:t>116</w:t>
      </w:r>
      <w:r w:rsidRPr="00EC1927">
        <w:tab/>
        <w:t xml:space="preserve">Ding J, Chen K, Liu H, </w:t>
      </w:r>
      <w:r w:rsidRPr="00EC1927">
        <w:rPr>
          <w:i/>
          <w:iCs/>
        </w:rPr>
        <w:t>et al.</w:t>
      </w:r>
      <w:r w:rsidRPr="00EC1927">
        <w:t xml:space="preserve"> A unified neurocognitive model of semantics language social behaviour and face recognition in semantic dementia. </w:t>
      </w:r>
      <w:r w:rsidRPr="00EC1927">
        <w:rPr>
          <w:i/>
          <w:iCs/>
        </w:rPr>
        <w:t>Nat Commun</w:t>
      </w:r>
      <w:r w:rsidRPr="00EC1927">
        <w:t xml:space="preserve"> 2020; </w:t>
      </w:r>
      <w:r w:rsidRPr="00EC1927">
        <w:rPr>
          <w:b/>
          <w:bCs/>
        </w:rPr>
        <w:t>11</w:t>
      </w:r>
      <w:r w:rsidRPr="00EC1927">
        <w:t>. DOI:10.1038/s41467-020-16089-9.</w:t>
      </w:r>
    </w:p>
    <w:p w14:paraId="662ADF51" w14:textId="77777777" w:rsidR="00A753E1" w:rsidRPr="00EC1927" w:rsidRDefault="00A753E1" w:rsidP="00A753E1">
      <w:pPr>
        <w:pStyle w:val="Bibliography"/>
      </w:pPr>
      <w:r w:rsidRPr="00EC1927">
        <w:t>117</w:t>
      </w:r>
      <w:r w:rsidRPr="00EC1927">
        <w:tab/>
        <w:t xml:space="preserve">Ulugut Erkoyun H, Groot C, Heilbron R, </w:t>
      </w:r>
      <w:r w:rsidRPr="00EC1927">
        <w:rPr>
          <w:i/>
          <w:iCs/>
        </w:rPr>
        <w:t>et al.</w:t>
      </w:r>
      <w:r w:rsidRPr="00EC1927">
        <w:t xml:space="preserve"> A clinical-radiological framework of the right temporal variant of frontotemporal dementia. </w:t>
      </w:r>
      <w:r w:rsidRPr="00EC1927">
        <w:rPr>
          <w:i/>
          <w:iCs/>
        </w:rPr>
        <w:t>Brain J Neurol</w:t>
      </w:r>
      <w:r w:rsidRPr="00EC1927">
        <w:t xml:space="preserve"> 2020; </w:t>
      </w:r>
      <w:r w:rsidRPr="00EC1927">
        <w:rPr>
          <w:b/>
          <w:bCs/>
        </w:rPr>
        <w:t>143</w:t>
      </w:r>
      <w:r w:rsidRPr="00EC1927">
        <w:t>: 2831–43.</w:t>
      </w:r>
    </w:p>
    <w:p w14:paraId="15C61240" w14:textId="77777777" w:rsidR="00A753E1" w:rsidRPr="00EC1927" w:rsidRDefault="00A753E1" w:rsidP="00A753E1">
      <w:pPr>
        <w:pStyle w:val="Bibliography"/>
      </w:pPr>
      <w:r w:rsidRPr="00EC1927">
        <w:lastRenderedPageBreak/>
        <w:t>118</w:t>
      </w:r>
      <w:r w:rsidRPr="00EC1927">
        <w:tab/>
        <w:t xml:space="preserve">Wong S, Irish M, Husain M, Hodges JR, Piguet O, Kumfor F. Apathy and its impact on carer burden and psychological wellbeing in primary progressive aphasia. </w:t>
      </w:r>
      <w:r w:rsidRPr="00EC1927">
        <w:rPr>
          <w:i/>
          <w:iCs/>
        </w:rPr>
        <w:t>J Neurol Sci</w:t>
      </w:r>
      <w:r w:rsidRPr="00EC1927">
        <w:t xml:space="preserve"> 2020; </w:t>
      </w:r>
      <w:r w:rsidRPr="00EC1927">
        <w:rPr>
          <w:b/>
          <w:bCs/>
        </w:rPr>
        <w:t>416</w:t>
      </w:r>
      <w:r w:rsidRPr="00EC1927">
        <w:t>: 117007.</w:t>
      </w:r>
    </w:p>
    <w:p w14:paraId="6AB6E356" w14:textId="77777777" w:rsidR="00A753E1" w:rsidRPr="00EC1927" w:rsidRDefault="00A753E1" w:rsidP="00A753E1">
      <w:pPr>
        <w:pStyle w:val="Bibliography"/>
      </w:pPr>
      <w:r w:rsidRPr="00EC1927">
        <w:t>119</w:t>
      </w:r>
      <w:r w:rsidRPr="00EC1927">
        <w:tab/>
        <w:t xml:space="preserve">Curet Burleson AX, Pham NTT, Buciuc M, </w:t>
      </w:r>
      <w:r w:rsidRPr="00EC1927">
        <w:rPr>
          <w:i/>
          <w:iCs/>
        </w:rPr>
        <w:t>et al.</w:t>
      </w:r>
      <w:r w:rsidRPr="00EC1927">
        <w:t xml:space="preserve"> Neurobehavioral Characteristics of FDG-PET Defined Right-Dominant Semantic Dementia: A Longitudinal Study. </w:t>
      </w:r>
      <w:r w:rsidRPr="00EC1927">
        <w:rPr>
          <w:i/>
          <w:iCs/>
        </w:rPr>
        <w:t>Dement Geriatr Cogn Disord</w:t>
      </w:r>
      <w:r w:rsidRPr="00EC1927">
        <w:t xml:space="preserve"> 2021; </w:t>
      </w:r>
      <w:r w:rsidRPr="00EC1927">
        <w:rPr>
          <w:b/>
          <w:bCs/>
        </w:rPr>
        <w:t>50</w:t>
      </w:r>
      <w:r w:rsidRPr="00EC1927">
        <w:t>: 17–28.</w:t>
      </w:r>
    </w:p>
    <w:p w14:paraId="053C3C07" w14:textId="77777777" w:rsidR="00A753E1" w:rsidRPr="00EC1927" w:rsidRDefault="00A753E1" w:rsidP="00A753E1">
      <w:pPr>
        <w:pStyle w:val="Bibliography"/>
      </w:pPr>
      <w:r w:rsidRPr="00EC1927">
        <w:t>120</w:t>
      </w:r>
      <w:r w:rsidRPr="00EC1927">
        <w:tab/>
        <w:t xml:space="preserve">Funayama M, Nakajima A, Kurose S, Takata T. Putative Alcohol-Related Dementia as an Early Manifestation of Right Temporal Variant of Frontotemporal Dementia. </w:t>
      </w:r>
      <w:r w:rsidRPr="00EC1927">
        <w:rPr>
          <w:i/>
          <w:iCs/>
        </w:rPr>
        <w:t>J Alzheimers Dis</w:t>
      </w:r>
      <w:r w:rsidRPr="00EC1927">
        <w:t xml:space="preserve"> 2021; </w:t>
      </w:r>
      <w:r w:rsidRPr="00EC1927">
        <w:rPr>
          <w:b/>
          <w:bCs/>
        </w:rPr>
        <w:t>83</w:t>
      </w:r>
      <w:r w:rsidRPr="00EC1927">
        <w:t>: 531–7.</w:t>
      </w:r>
    </w:p>
    <w:p w14:paraId="72D78D97" w14:textId="77777777" w:rsidR="00A753E1" w:rsidRPr="00EC1927" w:rsidRDefault="00A753E1" w:rsidP="00A753E1">
      <w:pPr>
        <w:pStyle w:val="Bibliography"/>
      </w:pPr>
      <w:r w:rsidRPr="00EC1927">
        <w:t>121</w:t>
      </w:r>
      <w:r w:rsidRPr="00EC1927">
        <w:tab/>
        <w:t xml:space="preserve">Hutchings R, Palermo R, Hazelton JL, Piguet O, Kumfor F. Considering hemispheric specialization in emotional face processing: An eye tracking study in left-and right-lateralised semantic dementia. </w:t>
      </w:r>
      <w:r w:rsidRPr="00EC1927">
        <w:rPr>
          <w:i/>
          <w:iCs/>
        </w:rPr>
        <w:t>Brain Sci</w:t>
      </w:r>
      <w:r w:rsidRPr="00EC1927">
        <w:t xml:space="preserve"> 2021; </w:t>
      </w:r>
      <w:r w:rsidRPr="00EC1927">
        <w:rPr>
          <w:b/>
          <w:bCs/>
        </w:rPr>
        <w:t>11</w:t>
      </w:r>
      <w:r w:rsidRPr="00EC1927">
        <w:t>. DOI:10.3390/brainsci11091195.</w:t>
      </w:r>
    </w:p>
    <w:p w14:paraId="525FCAC6" w14:textId="77777777" w:rsidR="00A753E1" w:rsidRPr="00EC1927" w:rsidRDefault="00A753E1" w:rsidP="00A753E1">
      <w:pPr>
        <w:pStyle w:val="Bibliography"/>
      </w:pPr>
      <w:r w:rsidRPr="00EC1927">
        <w:t>122</w:t>
      </w:r>
      <w:r w:rsidRPr="00EC1927">
        <w:tab/>
        <w:t xml:space="preserve">Joo JY, Kim H-G, Lee KM, </w:t>
      </w:r>
      <w:r w:rsidRPr="00EC1927">
        <w:rPr>
          <w:i/>
          <w:iCs/>
        </w:rPr>
        <w:t>et al.</w:t>
      </w:r>
      <w:r w:rsidRPr="00EC1927">
        <w:t xml:space="preserve"> Parosmia in right-lateralized semantic variant primary progressive aphasia a case report. </w:t>
      </w:r>
      <w:r w:rsidRPr="00EC1927">
        <w:rPr>
          <w:i/>
          <w:iCs/>
        </w:rPr>
        <w:t>Alzheimer Dis Assoc Disord</w:t>
      </w:r>
      <w:r w:rsidRPr="00EC1927">
        <w:t xml:space="preserve"> 2021; </w:t>
      </w:r>
      <w:r w:rsidRPr="00EC1927">
        <w:rPr>
          <w:b/>
          <w:bCs/>
        </w:rPr>
        <w:t>35</w:t>
      </w:r>
      <w:r w:rsidRPr="00EC1927">
        <w:t>: 160–3.</w:t>
      </w:r>
    </w:p>
    <w:p w14:paraId="3FF2DD94" w14:textId="77777777" w:rsidR="00A753E1" w:rsidRPr="00EC1927" w:rsidRDefault="00A753E1" w:rsidP="00A753E1">
      <w:pPr>
        <w:pStyle w:val="Bibliography"/>
      </w:pPr>
      <w:r w:rsidRPr="00EC1927">
        <w:t>123</w:t>
      </w:r>
      <w:r w:rsidRPr="00EC1927">
        <w:tab/>
        <w:t xml:space="preserve">Sato S, Hashimoto M, Yoshiyama K, </w:t>
      </w:r>
      <w:r w:rsidRPr="00EC1927">
        <w:rPr>
          <w:i/>
          <w:iCs/>
        </w:rPr>
        <w:t>et al.</w:t>
      </w:r>
      <w:r w:rsidRPr="00EC1927">
        <w:t xml:space="preserve"> Characteristics of behavioral symptoms in right-sided predominant semantic dementia and their impact on caregiver burden: a cross-sectional study. </w:t>
      </w:r>
      <w:r w:rsidRPr="00EC1927">
        <w:rPr>
          <w:i/>
          <w:iCs/>
        </w:rPr>
        <w:t>Alzheimers Res Ther</w:t>
      </w:r>
      <w:r w:rsidRPr="00EC1927">
        <w:t xml:space="preserve"> 2021; </w:t>
      </w:r>
      <w:r w:rsidRPr="00EC1927">
        <w:rPr>
          <w:b/>
          <w:bCs/>
        </w:rPr>
        <w:t>13</w:t>
      </w:r>
      <w:r w:rsidRPr="00EC1927">
        <w:t>: 166.</w:t>
      </w:r>
    </w:p>
    <w:p w14:paraId="632B53D3" w14:textId="77777777" w:rsidR="00A753E1" w:rsidRPr="00EC1927" w:rsidRDefault="00A753E1" w:rsidP="00A753E1">
      <w:pPr>
        <w:pStyle w:val="Bibliography"/>
      </w:pPr>
      <w:r w:rsidRPr="00EC1927">
        <w:t>124</w:t>
      </w:r>
      <w:r w:rsidRPr="00EC1927">
        <w:tab/>
        <w:t xml:space="preserve">Shaw SR, El-Omar H, Ramanan S, </w:t>
      </w:r>
      <w:r w:rsidRPr="00EC1927">
        <w:rPr>
          <w:i/>
          <w:iCs/>
        </w:rPr>
        <w:t>et al.</w:t>
      </w:r>
      <w:r w:rsidRPr="00EC1927">
        <w:t xml:space="preserve"> Anhedonia in Semantic Dementia-Exploring Right Hemispheric Contributions to the Loss of Pleasure. </w:t>
      </w:r>
      <w:r w:rsidRPr="00EC1927">
        <w:rPr>
          <w:i/>
          <w:iCs/>
        </w:rPr>
        <w:t>Brain Sci</w:t>
      </w:r>
      <w:r w:rsidRPr="00EC1927">
        <w:t xml:space="preserve"> 2021; </w:t>
      </w:r>
      <w:r w:rsidRPr="00EC1927">
        <w:rPr>
          <w:b/>
          <w:bCs/>
        </w:rPr>
        <w:t>11</w:t>
      </w:r>
      <w:r w:rsidRPr="00EC1927">
        <w:t>: 998.</w:t>
      </w:r>
    </w:p>
    <w:p w14:paraId="103BB66C" w14:textId="77777777" w:rsidR="00A753E1" w:rsidRPr="00EC1927" w:rsidRDefault="00A753E1" w:rsidP="00A753E1">
      <w:pPr>
        <w:pStyle w:val="Bibliography"/>
      </w:pPr>
      <w:r w:rsidRPr="00EC1927">
        <w:t>125</w:t>
      </w:r>
      <w:r w:rsidRPr="00EC1927">
        <w:tab/>
        <w:t xml:space="preserve">Ulugut Erkoyun H, van der Lee SJ, Nijmeijer B, </w:t>
      </w:r>
      <w:r w:rsidRPr="00EC1927">
        <w:rPr>
          <w:i/>
          <w:iCs/>
        </w:rPr>
        <w:t>et al.</w:t>
      </w:r>
      <w:r w:rsidRPr="00EC1927">
        <w:t xml:space="preserve"> The Right Temporal Variant of Frontotemporal Dementia Is Not Genetically Sporadic: A Case Series. </w:t>
      </w:r>
      <w:r w:rsidRPr="00EC1927">
        <w:rPr>
          <w:i/>
          <w:iCs/>
        </w:rPr>
        <w:t>J Alzheimers Dis JAD</w:t>
      </w:r>
      <w:r w:rsidRPr="00EC1927">
        <w:t xml:space="preserve"> 2021; </w:t>
      </w:r>
      <w:r w:rsidRPr="00EC1927">
        <w:rPr>
          <w:b/>
          <w:bCs/>
        </w:rPr>
        <w:t>79</w:t>
      </w:r>
      <w:r w:rsidRPr="00EC1927">
        <w:t>: 1195–201.</w:t>
      </w:r>
    </w:p>
    <w:p w14:paraId="5DD20EDF" w14:textId="77777777" w:rsidR="00A753E1" w:rsidRPr="00EC1927" w:rsidRDefault="00A753E1" w:rsidP="00A753E1">
      <w:pPr>
        <w:pStyle w:val="Bibliography"/>
      </w:pPr>
      <w:r w:rsidRPr="00EC1927">
        <w:t>126</w:t>
      </w:r>
      <w:r w:rsidRPr="00EC1927">
        <w:tab/>
        <w:t xml:space="preserve">Ulugut H, Dijkstra AA, Scarioni M, </w:t>
      </w:r>
      <w:r w:rsidRPr="00EC1927">
        <w:rPr>
          <w:i/>
          <w:iCs/>
        </w:rPr>
        <w:t>et al.</w:t>
      </w:r>
      <w:r w:rsidRPr="00EC1927">
        <w:t xml:space="preserve"> Right temporal variant frontotemporal dementia is pathologically heterogeneous: a case-series and a systematic review. </w:t>
      </w:r>
      <w:r w:rsidRPr="00EC1927">
        <w:rPr>
          <w:i/>
          <w:iCs/>
        </w:rPr>
        <w:t>Acta Neuropathol Commun</w:t>
      </w:r>
      <w:r w:rsidRPr="00EC1927">
        <w:t xml:space="preserve"> 2021; </w:t>
      </w:r>
      <w:r w:rsidRPr="00EC1927">
        <w:rPr>
          <w:b/>
          <w:bCs/>
        </w:rPr>
        <w:t>9</w:t>
      </w:r>
      <w:r w:rsidRPr="00EC1927">
        <w:t>: 131.</w:t>
      </w:r>
    </w:p>
    <w:p w14:paraId="5E915F58" w14:textId="77777777" w:rsidR="00A753E1" w:rsidRPr="00EC1927" w:rsidRDefault="00A753E1" w:rsidP="00A753E1">
      <w:pPr>
        <w:pStyle w:val="Bibliography"/>
      </w:pPr>
      <w:r w:rsidRPr="00EC1927">
        <w:t>127</w:t>
      </w:r>
      <w:r w:rsidRPr="00EC1927">
        <w:tab/>
        <w:t xml:space="preserve">Carnemolla SE, Kumfor F, Liang CT, Foxe D, Ahmed RM, Piguet O. Olfactory Bulb Integrity in Frontotemporal Dementia and Alzheimer’s Disease. </w:t>
      </w:r>
      <w:r w:rsidRPr="00EC1927">
        <w:rPr>
          <w:i/>
          <w:iCs/>
        </w:rPr>
        <w:t>J Alzheimers Dis</w:t>
      </w:r>
      <w:r w:rsidRPr="00EC1927">
        <w:t xml:space="preserve"> 2022; </w:t>
      </w:r>
      <w:r w:rsidRPr="00EC1927">
        <w:rPr>
          <w:b/>
          <w:bCs/>
        </w:rPr>
        <w:t>89</w:t>
      </w:r>
      <w:r w:rsidRPr="00EC1927">
        <w:t>: 51–66.</w:t>
      </w:r>
    </w:p>
    <w:p w14:paraId="0A03A71C" w14:textId="77777777" w:rsidR="00A753E1" w:rsidRPr="00EC1927" w:rsidRDefault="00A753E1" w:rsidP="00A753E1">
      <w:pPr>
        <w:pStyle w:val="Bibliography"/>
      </w:pPr>
      <w:r w:rsidRPr="00EC1927">
        <w:t>128</w:t>
      </w:r>
      <w:r w:rsidRPr="00EC1927">
        <w:tab/>
        <w:t xml:space="preserve">Dong L, Wang J, Liu C, </w:t>
      </w:r>
      <w:r w:rsidRPr="00EC1927">
        <w:rPr>
          <w:i/>
          <w:iCs/>
        </w:rPr>
        <w:t>et al.</w:t>
      </w:r>
      <w:r w:rsidRPr="00EC1927">
        <w:t xml:space="preserve"> Genetic Spectrum and Clinical Heterogeneity of Chinese Frontotemporal Dementia Patients: Data from PUMCH Dementia Cohort. </w:t>
      </w:r>
      <w:r w:rsidRPr="00EC1927">
        <w:rPr>
          <w:i/>
          <w:iCs/>
        </w:rPr>
        <w:t>J Alzheimers Dis</w:t>
      </w:r>
      <w:r w:rsidRPr="00EC1927">
        <w:t xml:space="preserve">; </w:t>
      </w:r>
      <w:r w:rsidRPr="00EC1927">
        <w:rPr>
          <w:b/>
          <w:bCs/>
        </w:rPr>
        <w:t>89</w:t>
      </w:r>
      <w:r w:rsidRPr="00EC1927">
        <w:t>: 893–901.</w:t>
      </w:r>
    </w:p>
    <w:p w14:paraId="492EA57A" w14:textId="77777777" w:rsidR="00A753E1" w:rsidRPr="00EC1927" w:rsidRDefault="00A753E1" w:rsidP="00A753E1">
      <w:pPr>
        <w:pStyle w:val="Bibliography"/>
      </w:pPr>
      <w:r w:rsidRPr="00EC1927">
        <w:lastRenderedPageBreak/>
        <w:t>129</w:t>
      </w:r>
      <w:r w:rsidRPr="00EC1927">
        <w:tab/>
        <w:t xml:space="preserve">Koros C, Beratis I, Matsi S, </w:t>
      </w:r>
      <w:r w:rsidRPr="00EC1927">
        <w:rPr>
          <w:i/>
          <w:iCs/>
        </w:rPr>
        <w:t>et al.</w:t>
      </w:r>
      <w:r w:rsidRPr="00EC1927">
        <w:t xml:space="preserve"> Prosopagnosia, Other Specific Cognitive Deficits, and Behavioral Symptoms: Comparison between Right Temporal and Behavioral Variant of Frontotemporal Dementia. </w:t>
      </w:r>
      <w:r w:rsidRPr="00EC1927">
        <w:rPr>
          <w:i/>
          <w:iCs/>
        </w:rPr>
        <w:t>Vision</w:t>
      </w:r>
      <w:r w:rsidRPr="00EC1927">
        <w:t xml:space="preserve"> 2022; </w:t>
      </w:r>
      <w:r w:rsidRPr="00EC1927">
        <w:rPr>
          <w:b/>
          <w:bCs/>
        </w:rPr>
        <w:t>6</w:t>
      </w:r>
      <w:r w:rsidRPr="00EC1927">
        <w:t>: 75.</w:t>
      </w:r>
    </w:p>
    <w:p w14:paraId="1D8F1E07" w14:textId="77777777" w:rsidR="00A753E1" w:rsidRPr="00EC1927" w:rsidRDefault="00A753E1" w:rsidP="00A753E1">
      <w:pPr>
        <w:pStyle w:val="Bibliography"/>
      </w:pPr>
      <w:r w:rsidRPr="00EC1927">
        <w:t>130</w:t>
      </w:r>
      <w:r w:rsidRPr="00EC1927">
        <w:tab/>
        <w:t xml:space="preserve">Paranhos T, Lucas T, de Salles A, Moll J, de Oliveira-Souza R. A presumptive association between obsessive compulsions and asymmetric temporal lobe atrophy: a case report. </w:t>
      </w:r>
      <w:r w:rsidRPr="00EC1927">
        <w:rPr>
          <w:i/>
          <w:iCs/>
        </w:rPr>
        <w:t>J Med Case Reports</w:t>
      </w:r>
      <w:r w:rsidRPr="00EC1927">
        <w:t xml:space="preserve"> 2022; </w:t>
      </w:r>
      <w:r w:rsidRPr="00EC1927">
        <w:rPr>
          <w:b/>
          <w:bCs/>
        </w:rPr>
        <w:t>16</w:t>
      </w:r>
      <w:r w:rsidRPr="00EC1927">
        <w:t>: 21.</w:t>
      </w:r>
    </w:p>
    <w:p w14:paraId="167FAAD1" w14:textId="77777777" w:rsidR="00A753E1" w:rsidRPr="00EC1927" w:rsidRDefault="00A753E1" w:rsidP="00A753E1">
      <w:pPr>
        <w:pStyle w:val="Bibliography"/>
      </w:pPr>
      <w:r w:rsidRPr="00EC1927">
        <w:t>131</w:t>
      </w:r>
      <w:r w:rsidRPr="00EC1927">
        <w:tab/>
        <w:t xml:space="preserve">Pourriyahi H, Almasi-Dooghaee M, Imani A, Vahedi T, Zamani B. “Split-day syndrome”, a patient with frontotemporal dementia who lives two days in the span of one: a case report and review of articles. </w:t>
      </w:r>
      <w:r w:rsidRPr="00EC1927">
        <w:rPr>
          <w:i/>
          <w:iCs/>
        </w:rPr>
        <w:t>Neurocase</w:t>
      </w:r>
      <w:r w:rsidRPr="00EC1927">
        <w:t xml:space="preserve"> 2022; </w:t>
      </w:r>
      <w:r w:rsidRPr="00EC1927">
        <w:rPr>
          <w:b/>
          <w:bCs/>
        </w:rPr>
        <w:t>28</w:t>
      </w:r>
      <w:r w:rsidRPr="00EC1927">
        <w:t>: 292–7.</w:t>
      </w:r>
    </w:p>
    <w:p w14:paraId="3AC8D736" w14:textId="77777777" w:rsidR="00A753E1" w:rsidRPr="00EC1927" w:rsidRDefault="00A753E1" w:rsidP="00A753E1">
      <w:pPr>
        <w:pStyle w:val="Bibliography"/>
      </w:pPr>
      <w:r w:rsidRPr="00EC1927">
        <w:t>132</w:t>
      </w:r>
      <w:r w:rsidRPr="00EC1927">
        <w:tab/>
        <w:t xml:space="preserve">Rossi G, Salvi E, Mehmeti E, </w:t>
      </w:r>
      <w:r w:rsidRPr="00EC1927">
        <w:rPr>
          <w:i/>
          <w:iCs/>
        </w:rPr>
        <w:t>et al.</w:t>
      </w:r>
      <w:r w:rsidRPr="00EC1927">
        <w:t xml:space="preserve"> Semantic and right temporal variant of FTD: Next generation sequencing genetic analysis on a single-center cohort. </w:t>
      </w:r>
      <w:r w:rsidRPr="00EC1927">
        <w:rPr>
          <w:i/>
          <w:iCs/>
        </w:rPr>
        <w:t>Front Aging Neurosci</w:t>
      </w:r>
      <w:r w:rsidRPr="00EC1927">
        <w:t xml:space="preserve"> 2022; </w:t>
      </w:r>
      <w:r w:rsidRPr="00EC1927">
        <w:rPr>
          <w:b/>
          <w:bCs/>
        </w:rPr>
        <w:t>14</w:t>
      </w:r>
      <w:r w:rsidRPr="00EC1927">
        <w:t>. DOI:10.3389/fnagi.2022.1085406.</w:t>
      </w:r>
    </w:p>
    <w:p w14:paraId="45F510CD" w14:textId="77777777" w:rsidR="00A753E1" w:rsidRPr="00EC1927" w:rsidRDefault="00A753E1" w:rsidP="00A753E1">
      <w:pPr>
        <w:pStyle w:val="Bibliography"/>
      </w:pPr>
      <w:r w:rsidRPr="00EC1927">
        <w:t>133</w:t>
      </w:r>
      <w:r w:rsidRPr="00EC1927">
        <w:tab/>
        <w:t xml:space="preserve">Younes K, Borghesani V, Montembeault M, </w:t>
      </w:r>
      <w:r w:rsidRPr="00EC1927">
        <w:rPr>
          <w:i/>
          <w:iCs/>
        </w:rPr>
        <w:t>et al.</w:t>
      </w:r>
      <w:r w:rsidRPr="00EC1927">
        <w:t xml:space="preserve"> Right temporal degeneration and socioemotional semantics: semantic behavioural variant frontotemporal dementia. </w:t>
      </w:r>
      <w:r w:rsidRPr="00EC1927">
        <w:rPr>
          <w:i/>
          <w:iCs/>
        </w:rPr>
        <w:t>Brain</w:t>
      </w:r>
      <w:r w:rsidRPr="00EC1927">
        <w:t xml:space="preserve"> 2022; </w:t>
      </w:r>
      <w:r w:rsidRPr="00EC1927">
        <w:rPr>
          <w:b/>
          <w:bCs/>
        </w:rPr>
        <w:t>145</w:t>
      </w:r>
      <w:r w:rsidRPr="00EC1927">
        <w:t>: 4080–96.</w:t>
      </w:r>
    </w:p>
    <w:p w14:paraId="65926EAC" w14:textId="77777777" w:rsidR="00A753E1" w:rsidRPr="00EC1927" w:rsidRDefault="00A753E1" w:rsidP="00A753E1">
      <w:pPr>
        <w:pStyle w:val="Bibliography"/>
      </w:pPr>
      <w:r w:rsidRPr="00EC1927">
        <w:t>134</w:t>
      </w:r>
      <w:r w:rsidRPr="00EC1927">
        <w:tab/>
        <w:t xml:space="preserve">Di Napoli J, Arighi A, Conte G, </w:t>
      </w:r>
      <w:r w:rsidRPr="00EC1927">
        <w:rPr>
          <w:i/>
          <w:iCs/>
        </w:rPr>
        <w:t>et al.</w:t>
      </w:r>
      <w:r w:rsidRPr="00EC1927">
        <w:t xml:space="preserve"> Predominant right temporal lobe atrophy: Clinical, neuropsychological and structural differences based on amyloid status. </w:t>
      </w:r>
      <w:r w:rsidRPr="00EC1927">
        <w:rPr>
          <w:i/>
          <w:iCs/>
        </w:rPr>
        <w:t>Eur J Neurol</w:t>
      </w:r>
      <w:r w:rsidRPr="00EC1927">
        <w:t xml:space="preserve"> 2024; </w:t>
      </w:r>
      <w:r w:rsidRPr="00EC1927">
        <w:rPr>
          <w:b/>
          <w:bCs/>
        </w:rPr>
        <w:t>31</w:t>
      </w:r>
      <w:r w:rsidRPr="00EC1927">
        <w:t>: e16124.</w:t>
      </w:r>
    </w:p>
    <w:p w14:paraId="3DACB365" w14:textId="77777777" w:rsidR="00A753E1" w:rsidRPr="00EC1927" w:rsidRDefault="00A753E1" w:rsidP="00A753E1">
      <w:pPr>
        <w:pStyle w:val="Bibliography"/>
      </w:pPr>
      <w:r w:rsidRPr="00EC1927">
        <w:t>135</w:t>
      </w:r>
      <w:r w:rsidRPr="00EC1927">
        <w:tab/>
        <w:t xml:space="preserve">Frings L, Blazhenets G, Binder R, Bormann T, Hellwig S, Meyer PT. More extensive hypometabolism and higher mortality risk in patients with right- than left-predominant neurodegeneration of the anterior temporal lobe. </w:t>
      </w:r>
      <w:r w:rsidRPr="00EC1927">
        <w:rPr>
          <w:i/>
          <w:iCs/>
        </w:rPr>
        <w:t>Alzheimers Res Ther</w:t>
      </w:r>
      <w:r w:rsidRPr="00EC1927">
        <w:t xml:space="preserve"> 2023; </w:t>
      </w:r>
      <w:r w:rsidRPr="00EC1927">
        <w:rPr>
          <w:b/>
          <w:bCs/>
        </w:rPr>
        <w:t>15</w:t>
      </w:r>
      <w:r w:rsidRPr="00EC1927">
        <w:t>: 11.</w:t>
      </w:r>
    </w:p>
    <w:p w14:paraId="256B0DA6" w14:textId="77777777" w:rsidR="00A753E1" w:rsidRPr="00EC1927" w:rsidRDefault="00A753E1" w:rsidP="00A753E1">
      <w:pPr>
        <w:pStyle w:val="Bibliography"/>
      </w:pPr>
      <w:r w:rsidRPr="00EC1927">
        <w:t>136</w:t>
      </w:r>
      <w:r w:rsidRPr="00EC1927">
        <w:tab/>
        <w:t xml:space="preserve">Geraudie A, Pressman PS, Pariente J, </w:t>
      </w:r>
      <w:r w:rsidRPr="00EC1927">
        <w:rPr>
          <w:i/>
          <w:iCs/>
        </w:rPr>
        <w:t>et al.</w:t>
      </w:r>
      <w:r w:rsidRPr="00EC1927">
        <w:t xml:space="preserve"> Expressive Prosody in Patients With Focal Anterior Temporal Neurodegeneration. </w:t>
      </w:r>
      <w:r w:rsidRPr="00EC1927">
        <w:rPr>
          <w:i/>
          <w:iCs/>
        </w:rPr>
        <w:t>Neurology</w:t>
      </w:r>
      <w:r w:rsidRPr="00EC1927">
        <w:t xml:space="preserve"> 2023; </w:t>
      </w:r>
      <w:r w:rsidRPr="00EC1927">
        <w:rPr>
          <w:b/>
          <w:bCs/>
        </w:rPr>
        <w:t>101</w:t>
      </w:r>
      <w:r w:rsidRPr="00EC1927">
        <w:t>: e825–35.</w:t>
      </w:r>
    </w:p>
    <w:p w14:paraId="16F7589F" w14:textId="77777777" w:rsidR="00A753E1" w:rsidRPr="00EC1927" w:rsidRDefault="00A753E1" w:rsidP="00A753E1">
      <w:pPr>
        <w:pStyle w:val="Bibliography"/>
      </w:pPr>
      <w:r w:rsidRPr="00EC1927">
        <w:t>137</w:t>
      </w:r>
      <w:r w:rsidRPr="00EC1927">
        <w:tab/>
        <w:t xml:space="preserve">Gressie K, Kumfor F, Teng H, </w:t>
      </w:r>
      <w:r w:rsidRPr="00EC1927">
        <w:rPr>
          <w:i/>
          <w:iCs/>
        </w:rPr>
        <w:t>et al.</w:t>
      </w:r>
      <w:r w:rsidRPr="00EC1927">
        <w:t xml:space="preserve"> Error profiles of facial emotion recognition in frontotemporal dementia and Alzheimer’s disease. </w:t>
      </w:r>
      <w:r w:rsidRPr="00EC1927">
        <w:rPr>
          <w:i/>
          <w:iCs/>
        </w:rPr>
        <w:t>Int Psychogeriatr</w:t>
      </w:r>
      <w:r w:rsidRPr="00EC1927">
        <w:t xml:space="preserve"> 2023; : 1–10.</w:t>
      </w:r>
    </w:p>
    <w:p w14:paraId="2A0F91E5" w14:textId="77777777" w:rsidR="00A753E1" w:rsidRPr="00EC1927" w:rsidRDefault="00A753E1" w:rsidP="00A753E1">
      <w:pPr>
        <w:pStyle w:val="Bibliography"/>
      </w:pPr>
      <w:r w:rsidRPr="00EC1927">
        <w:t>138</w:t>
      </w:r>
      <w:r w:rsidRPr="00EC1927">
        <w:tab/>
        <w:t xml:space="preserve">Hazelton JL, Devenney E, Ahmed R, </w:t>
      </w:r>
      <w:r w:rsidRPr="00EC1927">
        <w:rPr>
          <w:i/>
          <w:iCs/>
        </w:rPr>
        <w:t>et al.</w:t>
      </w:r>
      <w:r w:rsidRPr="00EC1927">
        <w:t xml:space="preserve"> Hemispheric contributions toward interoception and emotion recognition in left-vs right-semantic dementia. </w:t>
      </w:r>
      <w:r w:rsidRPr="00EC1927">
        <w:rPr>
          <w:i/>
          <w:iCs/>
        </w:rPr>
        <w:t>Neuropsychologia</w:t>
      </w:r>
      <w:r w:rsidRPr="00EC1927">
        <w:t xml:space="preserve"> 2023; </w:t>
      </w:r>
      <w:r w:rsidRPr="00EC1927">
        <w:rPr>
          <w:b/>
          <w:bCs/>
        </w:rPr>
        <w:t>188</w:t>
      </w:r>
      <w:r w:rsidRPr="00EC1927">
        <w:t>: 108628.</w:t>
      </w:r>
    </w:p>
    <w:p w14:paraId="325CD8A2" w14:textId="77777777" w:rsidR="00A753E1" w:rsidRPr="00EC1927" w:rsidRDefault="00A753E1" w:rsidP="00A753E1">
      <w:pPr>
        <w:pStyle w:val="Bibliography"/>
      </w:pPr>
      <w:r w:rsidRPr="00EC1927">
        <w:t>139</w:t>
      </w:r>
      <w:r w:rsidRPr="00EC1927">
        <w:tab/>
        <w:t xml:space="preserve">Hua AY, Roy ARK, Kosik EL, </w:t>
      </w:r>
      <w:r w:rsidRPr="00EC1927">
        <w:rPr>
          <w:i/>
          <w:iCs/>
        </w:rPr>
        <w:t>et al.</w:t>
      </w:r>
      <w:r w:rsidRPr="00EC1927">
        <w:t xml:space="preserve"> Diminished baseline autonomic outflow in semantic dementia relates to left-lateralized insula atrophy. </w:t>
      </w:r>
      <w:r w:rsidRPr="00EC1927">
        <w:rPr>
          <w:i/>
          <w:iCs/>
        </w:rPr>
        <w:t>NeuroImage Clin</w:t>
      </w:r>
      <w:r w:rsidRPr="00EC1927">
        <w:t xml:space="preserve"> 2023; </w:t>
      </w:r>
      <w:r w:rsidRPr="00EC1927">
        <w:rPr>
          <w:b/>
          <w:bCs/>
        </w:rPr>
        <w:t>40</w:t>
      </w:r>
      <w:r w:rsidRPr="00EC1927">
        <w:t>: 103522.</w:t>
      </w:r>
    </w:p>
    <w:p w14:paraId="2EEF7B8B" w14:textId="77777777" w:rsidR="00A753E1" w:rsidRPr="00EC1927" w:rsidRDefault="00A753E1" w:rsidP="00A753E1">
      <w:pPr>
        <w:pStyle w:val="Bibliography"/>
      </w:pPr>
      <w:r w:rsidRPr="00EC1927">
        <w:lastRenderedPageBreak/>
        <w:t>140</w:t>
      </w:r>
      <w:r w:rsidRPr="00EC1927">
        <w:tab/>
        <w:t xml:space="preserve">Kawakatsu S, Kobayashi R, Morioka D, </w:t>
      </w:r>
      <w:r w:rsidRPr="00EC1927">
        <w:rPr>
          <w:i/>
          <w:iCs/>
        </w:rPr>
        <w:t>et al.</w:t>
      </w:r>
      <w:r w:rsidRPr="00EC1927">
        <w:t xml:space="preserve"> Clinicopathological diversity of semantic dementia: Comparisons of patients with early-onset versus late-onset, left-sided versus right-sided temporal atrophy, and TDP-type A versus type C pathology. </w:t>
      </w:r>
      <w:r w:rsidRPr="00EC1927">
        <w:rPr>
          <w:i/>
          <w:iCs/>
        </w:rPr>
        <w:t>Neuropathology</w:t>
      </w:r>
      <w:r w:rsidRPr="00EC1927">
        <w:t xml:space="preserve"> 2023; </w:t>
      </w:r>
      <w:r w:rsidRPr="00EC1927">
        <w:rPr>
          <w:b/>
          <w:bCs/>
        </w:rPr>
        <w:t>43</w:t>
      </w:r>
      <w:r w:rsidRPr="00EC1927">
        <w:t>: 5–26.</w:t>
      </w:r>
    </w:p>
    <w:p w14:paraId="34636248" w14:textId="77777777" w:rsidR="00A753E1" w:rsidRPr="00EC1927" w:rsidRDefault="00A753E1" w:rsidP="00A753E1">
      <w:pPr>
        <w:pStyle w:val="Bibliography"/>
      </w:pPr>
      <w:r w:rsidRPr="00EC1927">
        <w:t>141</w:t>
      </w:r>
      <w:r w:rsidRPr="00EC1927">
        <w:tab/>
        <w:t xml:space="preserve">Leocadi M, Canu E, Cividini C, </w:t>
      </w:r>
      <w:r w:rsidRPr="00EC1927">
        <w:rPr>
          <w:i/>
          <w:iCs/>
        </w:rPr>
        <w:t>et al.</w:t>
      </w:r>
      <w:r w:rsidRPr="00EC1927">
        <w:t xml:space="preserve"> Brain structural abnormalities and cognitive changes in a patient with 17q21.31 microduplication and early onset dementia: a case report. </w:t>
      </w:r>
      <w:r w:rsidRPr="00EC1927">
        <w:rPr>
          <w:i/>
          <w:iCs/>
        </w:rPr>
        <w:t>J Neurol</w:t>
      </w:r>
      <w:r w:rsidRPr="00EC1927">
        <w:t xml:space="preserve"> 2023; </w:t>
      </w:r>
      <w:r w:rsidRPr="00EC1927">
        <w:rPr>
          <w:b/>
          <w:bCs/>
        </w:rPr>
        <w:t>270</w:t>
      </w:r>
      <w:r w:rsidRPr="00EC1927">
        <w:t>: 1127–34.</w:t>
      </w:r>
    </w:p>
    <w:p w14:paraId="63BE3560" w14:textId="77777777" w:rsidR="00A753E1" w:rsidRPr="00EC1927" w:rsidRDefault="00A753E1" w:rsidP="00A753E1">
      <w:pPr>
        <w:pStyle w:val="Bibliography"/>
      </w:pPr>
      <w:r w:rsidRPr="00EC1927">
        <w:t>142</w:t>
      </w:r>
      <w:r w:rsidRPr="00EC1927">
        <w:tab/>
        <w:t xml:space="preserve">Mesulam M-M, Gefen T, Flanagan M, </w:t>
      </w:r>
      <w:r w:rsidRPr="00EC1927">
        <w:rPr>
          <w:i/>
          <w:iCs/>
        </w:rPr>
        <w:t>et al.</w:t>
      </w:r>
      <w:r w:rsidRPr="00EC1927">
        <w:t xml:space="preserve"> Frontotemporal Degeneration with Transactive Response DNA-Binding Protein Type C at the Anterior Temporal Lobe. </w:t>
      </w:r>
      <w:r w:rsidRPr="00EC1927">
        <w:rPr>
          <w:i/>
          <w:iCs/>
        </w:rPr>
        <w:t>Ann Neurol</w:t>
      </w:r>
      <w:r w:rsidRPr="00EC1927">
        <w:t xml:space="preserve"> 2023; </w:t>
      </w:r>
      <w:r w:rsidRPr="00EC1927">
        <w:rPr>
          <w:b/>
          <w:bCs/>
        </w:rPr>
        <w:t>94</w:t>
      </w:r>
      <w:r w:rsidRPr="00EC1927">
        <w:t>: 1–12.</w:t>
      </w:r>
    </w:p>
    <w:p w14:paraId="1312A02F" w14:textId="77777777" w:rsidR="00A753E1" w:rsidRPr="00EC1927" w:rsidRDefault="00A753E1" w:rsidP="00A753E1">
      <w:pPr>
        <w:pStyle w:val="Bibliography"/>
      </w:pPr>
      <w:r w:rsidRPr="00EC1927">
        <w:t>143</w:t>
      </w:r>
      <w:r w:rsidRPr="00EC1927">
        <w:tab/>
        <w:t xml:space="preserve">Ohm DT, Rhodes E, Bahena A, </w:t>
      </w:r>
      <w:r w:rsidRPr="00EC1927">
        <w:rPr>
          <w:i/>
          <w:iCs/>
        </w:rPr>
        <w:t>et al.</w:t>
      </w:r>
      <w:r w:rsidRPr="00EC1927">
        <w:t xml:space="preserve"> Neuroanatomical and cellular degeneration associated with a social disorder characterized by new ritualistic belief systems in a TDP-C patient vs. a Pick patient. </w:t>
      </w:r>
      <w:r w:rsidRPr="00EC1927">
        <w:rPr>
          <w:i/>
          <w:iCs/>
        </w:rPr>
        <w:t>Front Neurol</w:t>
      </w:r>
      <w:r w:rsidRPr="00EC1927">
        <w:t xml:space="preserve"> 2023; </w:t>
      </w:r>
      <w:r w:rsidRPr="00EC1927">
        <w:rPr>
          <w:b/>
          <w:bCs/>
        </w:rPr>
        <w:t>14</w:t>
      </w:r>
      <w:r w:rsidRPr="00EC1927">
        <w:t>. DOI:10.3389/fneur.2023.1245886.</w:t>
      </w:r>
    </w:p>
    <w:p w14:paraId="4C97EBA9" w14:textId="77777777" w:rsidR="00A753E1" w:rsidRPr="00EC1927" w:rsidRDefault="00A753E1" w:rsidP="00A753E1">
      <w:pPr>
        <w:pStyle w:val="Bibliography"/>
      </w:pPr>
      <w:r w:rsidRPr="00EC1927">
        <w:t>144</w:t>
      </w:r>
      <w:r w:rsidRPr="00EC1927">
        <w:tab/>
        <w:t xml:space="preserve">Piccininni C, Marra C, Quaranta D, </w:t>
      </w:r>
      <w:r w:rsidRPr="00EC1927">
        <w:rPr>
          <w:i/>
          <w:iCs/>
        </w:rPr>
        <w:t>et al.</w:t>
      </w:r>
      <w:r w:rsidRPr="00EC1927">
        <w:t xml:space="preserve"> Which components of famous people recognition are lateralized? A study of face, voice and name recognition disorders in patients with neoplastic or degenerative damage of the right or left anterior temporal lobes. </w:t>
      </w:r>
      <w:r w:rsidRPr="00EC1927">
        <w:rPr>
          <w:i/>
          <w:iCs/>
        </w:rPr>
        <w:t>Neuropsychologia</w:t>
      </w:r>
      <w:r w:rsidRPr="00EC1927">
        <w:t xml:space="preserve"> 2023; </w:t>
      </w:r>
      <w:r w:rsidRPr="00EC1927">
        <w:rPr>
          <w:b/>
          <w:bCs/>
        </w:rPr>
        <w:t>181</w:t>
      </w:r>
      <w:r w:rsidRPr="00EC1927">
        <w:t>. DOI:10.1016/j.neuropsychologia.2023.108490.</w:t>
      </w:r>
    </w:p>
    <w:p w14:paraId="7B38A242" w14:textId="77777777" w:rsidR="00A753E1" w:rsidRPr="00EC1927" w:rsidRDefault="00A753E1" w:rsidP="00A753E1">
      <w:pPr>
        <w:pStyle w:val="Bibliography"/>
      </w:pPr>
      <w:r w:rsidRPr="00EC1927">
        <w:t>145</w:t>
      </w:r>
      <w:r w:rsidRPr="00EC1927">
        <w:tab/>
        <w:t xml:space="preserve">Ramanan S, El-Omar H, Roquet D, </w:t>
      </w:r>
      <w:r w:rsidRPr="00EC1927">
        <w:rPr>
          <w:i/>
          <w:iCs/>
        </w:rPr>
        <w:t>et al.</w:t>
      </w:r>
      <w:r w:rsidRPr="00EC1927">
        <w:t xml:space="preserve"> Mapping behavioural, cognitive and affective transdiagnostic dimensions in frontotemporal dementia. </w:t>
      </w:r>
      <w:r w:rsidRPr="00EC1927">
        <w:rPr>
          <w:i/>
          <w:iCs/>
        </w:rPr>
        <w:t>Brain Commun</w:t>
      </w:r>
      <w:r w:rsidRPr="00EC1927">
        <w:t xml:space="preserve"> 2023; </w:t>
      </w:r>
      <w:r w:rsidRPr="00EC1927">
        <w:rPr>
          <w:b/>
          <w:bCs/>
        </w:rPr>
        <w:t>5</w:t>
      </w:r>
      <w:r w:rsidRPr="00EC1927">
        <w:t>: fcac344.</w:t>
      </w:r>
    </w:p>
    <w:p w14:paraId="46B5C572" w14:textId="77777777" w:rsidR="00A753E1" w:rsidRPr="00EC1927" w:rsidRDefault="00A753E1" w:rsidP="00A753E1">
      <w:pPr>
        <w:pStyle w:val="Bibliography"/>
      </w:pPr>
      <w:r w:rsidRPr="00EC1927">
        <w:t>146</w:t>
      </w:r>
      <w:r w:rsidRPr="00EC1927">
        <w:tab/>
        <w:t xml:space="preserve">Ghirelli A, Spinelli EG, Canu E, </w:t>
      </w:r>
      <w:r w:rsidRPr="00EC1927">
        <w:rPr>
          <w:i/>
          <w:iCs/>
        </w:rPr>
        <w:t>et al.</w:t>
      </w:r>
      <w:r w:rsidRPr="00EC1927">
        <w:t xml:space="preserve"> Clinical and neuroanatomical characterization of the semantic behavioral variant of frontotemporal dementia in a multicenter Italian cohort. </w:t>
      </w:r>
      <w:r w:rsidRPr="00EC1927">
        <w:rPr>
          <w:i/>
          <w:iCs/>
        </w:rPr>
        <w:t>J Neurol</w:t>
      </w:r>
      <w:r w:rsidRPr="00EC1927">
        <w:t xml:space="preserve"> 2024; published online April 10. DOI:10.1007/s00415-024-12338-9.</w:t>
      </w:r>
    </w:p>
    <w:p w14:paraId="1BA20907" w14:textId="46648FD7" w:rsidR="00F26900" w:rsidRDefault="00A753E1" w:rsidP="00A753E1">
      <w:r>
        <w:fldChar w:fldCharType="end"/>
      </w:r>
    </w:p>
    <w:sectPr w:rsidR="00F26900" w:rsidSect="00A753E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27A93"/>
    <w:multiLevelType w:val="hybridMultilevel"/>
    <w:tmpl w:val="ACE205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A12DAF"/>
    <w:multiLevelType w:val="hybridMultilevel"/>
    <w:tmpl w:val="7C6243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072609"/>
    <w:multiLevelType w:val="multilevel"/>
    <w:tmpl w:val="9B7440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8AC15E3"/>
    <w:multiLevelType w:val="hybridMultilevel"/>
    <w:tmpl w:val="AC5A9D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FB6223D"/>
    <w:multiLevelType w:val="hybridMultilevel"/>
    <w:tmpl w:val="B4A220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CB169F9"/>
    <w:multiLevelType w:val="hybridMultilevel"/>
    <w:tmpl w:val="077EA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2B33B5"/>
    <w:multiLevelType w:val="hybridMultilevel"/>
    <w:tmpl w:val="58F64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7130453">
    <w:abstractNumId w:val="6"/>
  </w:num>
  <w:num w:numId="2" w16cid:durableId="180046652">
    <w:abstractNumId w:val="0"/>
  </w:num>
  <w:num w:numId="3" w16cid:durableId="68121295">
    <w:abstractNumId w:val="4"/>
  </w:num>
  <w:num w:numId="4" w16cid:durableId="760301751">
    <w:abstractNumId w:val="3"/>
  </w:num>
  <w:num w:numId="5" w16cid:durableId="962157258">
    <w:abstractNumId w:val="1"/>
  </w:num>
  <w:num w:numId="6" w16cid:durableId="1296444485">
    <w:abstractNumId w:val="2"/>
  </w:num>
  <w:num w:numId="7" w16cid:durableId="62797777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3E1"/>
    <w:rsid w:val="0009462D"/>
    <w:rsid w:val="000A3452"/>
    <w:rsid w:val="007324CC"/>
    <w:rsid w:val="00A753E1"/>
    <w:rsid w:val="00AB5B37"/>
    <w:rsid w:val="00F12486"/>
    <w:rsid w:val="00F269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A680D4"/>
  <w15:chartTrackingRefBased/>
  <w15:docId w15:val="{80E256CE-4CEE-DD41-86CD-DB53191AD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3E1"/>
    <w:pPr>
      <w:spacing w:after="0" w:line="240" w:lineRule="auto"/>
    </w:pPr>
    <w:rPr>
      <w:kern w:val="0"/>
      <w14:ligatures w14:val="none"/>
    </w:rPr>
  </w:style>
  <w:style w:type="paragraph" w:styleId="Heading1">
    <w:name w:val="heading 1"/>
    <w:basedOn w:val="Normal"/>
    <w:next w:val="Normal"/>
    <w:link w:val="Heading1Char"/>
    <w:uiPriority w:val="9"/>
    <w:qFormat/>
    <w:rsid w:val="00A753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53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53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53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53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53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53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53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53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3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53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53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53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53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53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53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53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53E1"/>
    <w:rPr>
      <w:rFonts w:eastAsiaTheme="majorEastAsia" w:cstheme="majorBidi"/>
      <w:color w:val="272727" w:themeColor="text1" w:themeTint="D8"/>
    </w:rPr>
  </w:style>
  <w:style w:type="paragraph" w:styleId="Title">
    <w:name w:val="Title"/>
    <w:basedOn w:val="Normal"/>
    <w:next w:val="Normal"/>
    <w:link w:val="TitleChar"/>
    <w:uiPriority w:val="10"/>
    <w:qFormat/>
    <w:rsid w:val="00A753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53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53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53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53E1"/>
    <w:pPr>
      <w:spacing w:before="160"/>
      <w:jc w:val="center"/>
    </w:pPr>
    <w:rPr>
      <w:i/>
      <w:iCs/>
      <w:color w:val="404040" w:themeColor="text1" w:themeTint="BF"/>
    </w:rPr>
  </w:style>
  <w:style w:type="character" w:customStyle="1" w:styleId="QuoteChar">
    <w:name w:val="Quote Char"/>
    <w:basedOn w:val="DefaultParagraphFont"/>
    <w:link w:val="Quote"/>
    <w:uiPriority w:val="29"/>
    <w:rsid w:val="00A753E1"/>
    <w:rPr>
      <w:i/>
      <w:iCs/>
      <w:color w:val="404040" w:themeColor="text1" w:themeTint="BF"/>
    </w:rPr>
  </w:style>
  <w:style w:type="paragraph" w:styleId="ListParagraph">
    <w:name w:val="List Paragraph"/>
    <w:basedOn w:val="Normal"/>
    <w:uiPriority w:val="34"/>
    <w:qFormat/>
    <w:rsid w:val="00A753E1"/>
    <w:pPr>
      <w:ind w:left="720"/>
      <w:contextualSpacing/>
    </w:pPr>
  </w:style>
  <w:style w:type="character" w:styleId="IntenseEmphasis">
    <w:name w:val="Intense Emphasis"/>
    <w:basedOn w:val="DefaultParagraphFont"/>
    <w:uiPriority w:val="21"/>
    <w:qFormat/>
    <w:rsid w:val="00A753E1"/>
    <w:rPr>
      <w:i/>
      <w:iCs/>
      <w:color w:val="0F4761" w:themeColor="accent1" w:themeShade="BF"/>
    </w:rPr>
  </w:style>
  <w:style w:type="paragraph" w:styleId="IntenseQuote">
    <w:name w:val="Intense Quote"/>
    <w:basedOn w:val="Normal"/>
    <w:next w:val="Normal"/>
    <w:link w:val="IntenseQuoteChar"/>
    <w:uiPriority w:val="30"/>
    <w:qFormat/>
    <w:rsid w:val="00A753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53E1"/>
    <w:rPr>
      <w:i/>
      <w:iCs/>
      <w:color w:val="0F4761" w:themeColor="accent1" w:themeShade="BF"/>
    </w:rPr>
  </w:style>
  <w:style w:type="character" w:styleId="IntenseReference">
    <w:name w:val="Intense Reference"/>
    <w:basedOn w:val="DefaultParagraphFont"/>
    <w:uiPriority w:val="32"/>
    <w:qFormat/>
    <w:rsid w:val="00A753E1"/>
    <w:rPr>
      <w:b/>
      <w:bCs/>
      <w:smallCaps/>
      <w:color w:val="0F4761" w:themeColor="accent1" w:themeShade="BF"/>
      <w:spacing w:val="5"/>
    </w:rPr>
  </w:style>
  <w:style w:type="character" w:styleId="Hyperlink">
    <w:name w:val="Hyperlink"/>
    <w:basedOn w:val="DefaultParagraphFont"/>
    <w:uiPriority w:val="99"/>
    <w:unhideWhenUsed/>
    <w:rsid w:val="00A753E1"/>
    <w:rPr>
      <w:color w:val="467886" w:themeColor="hyperlink"/>
      <w:u w:val="single"/>
    </w:rPr>
  </w:style>
  <w:style w:type="character" w:styleId="UnresolvedMention">
    <w:name w:val="Unresolved Mention"/>
    <w:basedOn w:val="DefaultParagraphFont"/>
    <w:uiPriority w:val="99"/>
    <w:semiHidden/>
    <w:unhideWhenUsed/>
    <w:rsid w:val="00A753E1"/>
    <w:rPr>
      <w:color w:val="605E5C"/>
      <w:shd w:val="clear" w:color="auto" w:fill="E1DFDD"/>
    </w:rPr>
  </w:style>
  <w:style w:type="paragraph" w:styleId="Header">
    <w:name w:val="header"/>
    <w:basedOn w:val="Normal"/>
    <w:link w:val="HeaderChar"/>
    <w:uiPriority w:val="99"/>
    <w:unhideWhenUsed/>
    <w:rsid w:val="00A753E1"/>
    <w:pPr>
      <w:tabs>
        <w:tab w:val="center" w:pos="4680"/>
        <w:tab w:val="right" w:pos="9360"/>
      </w:tabs>
    </w:pPr>
  </w:style>
  <w:style w:type="character" w:customStyle="1" w:styleId="HeaderChar">
    <w:name w:val="Header Char"/>
    <w:basedOn w:val="DefaultParagraphFont"/>
    <w:link w:val="Header"/>
    <w:uiPriority w:val="99"/>
    <w:rsid w:val="00A753E1"/>
    <w:rPr>
      <w:kern w:val="0"/>
      <w14:ligatures w14:val="none"/>
    </w:rPr>
  </w:style>
  <w:style w:type="paragraph" w:styleId="Footer">
    <w:name w:val="footer"/>
    <w:basedOn w:val="Normal"/>
    <w:link w:val="FooterChar"/>
    <w:uiPriority w:val="99"/>
    <w:unhideWhenUsed/>
    <w:rsid w:val="00A753E1"/>
    <w:pPr>
      <w:tabs>
        <w:tab w:val="center" w:pos="4680"/>
        <w:tab w:val="right" w:pos="9360"/>
      </w:tabs>
    </w:pPr>
  </w:style>
  <w:style w:type="character" w:customStyle="1" w:styleId="FooterChar">
    <w:name w:val="Footer Char"/>
    <w:basedOn w:val="DefaultParagraphFont"/>
    <w:link w:val="Footer"/>
    <w:uiPriority w:val="99"/>
    <w:rsid w:val="00A753E1"/>
    <w:rPr>
      <w:kern w:val="0"/>
      <w14:ligatures w14:val="none"/>
    </w:rPr>
  </w:style>
  <w:style w:type="table" w:styleId="TableGrid">
    <w:name w:val="Table Grid"/>
    <w:basedOn w:val="TableNormal"/>
    <w:uiPriority w:val="39"/>
    <w:rsid w:val="00A753E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53E1"/>
    <w:rPr>
      <w:sz w:val="16"/>
      <w:szCs w:val="16"/>
    </w:rPr>
  </w:style>
  <w:style w:type="paragraph" w:styleId="CommentText">
    <w:name w:val="annotation text"/>
    <w:basedOn w:val="Normal"/>
    <w:link w:val="CommentTextChar"/>
    <w:uiPriority w:val="99"/>
    <w:unhideWhenUsed/>
    <w:rsid w:val="00A753E1"/>
    <w:rPr>
      <w:sz w:val="20"/>
      <w:szCs w:val="20"/>
    </w:rPr>
  </w:style>
  <w:style w:type="character" w:customStyle="1" w:styleId="CommentTextChar">
    <w:name w:val="Comment Text Char"/>
    <w:basedOn w:val="DefaultParagraphFont"/>
    <w:link w:val="CommentText"/>
    <w:uiPriority w:val="99"/>
    <w:rsid w:val="00A753E1"/>
    <w:rPr>
      <w:kern w:val="0"/>
      <w:sz w:val="20"/>
      <w:szCs w:val="20"/>
      <w14:ligatures w14:val="none"/>
    </w:rPr>
  </w:style>
  <w:style w:type="paragraph" w:styleId="Revision">
    <w:name w:val="Revision"/>
    <w:hidden/>
    <w:uiPriority w:val="99"/>
    <w:semiHidden/>
    <w:rsid w:val="00A753E1"/>
    <w:pPr>
      <w:spacing w:after="0" w:line="240" w:lineRule="auto"/>
    </w:pPr>
    <w:rPr>
      <w:kern w:val="0"/>
      <w14:ligatures w14:val="none"/>
    </w:rPr>
  </w:style>
  <w:style w:type="character" w:styleId="PageNumber">
    <w:name w:val="page number"/>
    <w:basedOn w:val="DefaultParagraphFont"/>
    <w:uiPriority w:val="99"/>
    <w:semiHidden/>
    <w:unhideWhenUsed/>
    <w:rsid w:val="00A753E1"/>
  </w:style>
  <w:style w:type="character" w:customStyle="1" w:styleId="anchor-text">
    <w:name w:val="anchor-text"/>
    <w:basedOn w:val="DefaultParagraphFont"/>
    <w:rsid w:val="00A753E1"/>
  </w:style>
  <w:style w:type="paragraph" w:styleId="Bibliography">
    <w:name w:val="Bibliography"/>
    <w:basedOn w:val="Normal"/>
    <w:next w:val="Normal"/>
    <w:uiPriority w:val="37"/>
    <w:unhideWhenUsed/>
    <w:rsid w:val="00A753E1"/>
    <w:pPr>
      <w:tabs>
        <w:tab w:val="left" w:pos="380"/>
      </w:tabs>
      <w:spacing w:after="240"/>
      <w:ind w:left="384" w:hanging="384"/>
    </w:pPr>
  </w:style>
  <w:style w:type="character" w:styleId="Strong">
    <w:name w:val="Strong"/>
    <w:basedOn w:val="DefaultParagraphFont"/>
    <w:uiPriority w:val="22"/>
    <w:qFormat/>
    <w:rsid w:val="00A753E1"/>
    <w:rPr>
      <w:b/>
      <w:bCs/>
    </w:rPr>
  </w:style>
  <w:style w:type="character" w:styleId="Emphasis">
    <w:name w:val="Emphasis"/>
    <w:basedOn w:val="DefaultParagraphFont"/>
    <w:uiPriority w:val="20"/>
    <w:qFormat/>
    <w:rsid w:val="00A753E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5</Pages>
  <Words>71250</Words>
  <Characters>406131</Characters>
  <Application>Microsoft Office Word</Application>
  <DocSecurity>0</DocSecurity>
  <Lines>3384</Lines>
  <Paragraphs>952</Paragraphs>
  <ScaleCrop>false</ScaleCrop>
  <Company/>
  <LinksUpToDate>false</LinksUpToDate>
  <CharactersWithSpaces>47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ya Ulugut</dc:creator>
  <cp:keywords/>
  <dc:description/>
  <cp:lastModifiedBy>Hulya Ulugut</cp:lastModifiedBy>
  <cp:revision>1</cp:revision>
  <dcterms:created xsi:type="dcterms:W3CDTF">2025-10-23T21:24:00Z</dcterms:created>
  <dcterms:modified xsi:type="dcterms:W3CDTF">2025-10-23T21:24:00Z</dcterms:modified>
</cp:coreProperties>
</file>